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05135" w14:textId="3F0B6572" w:rsidR="00EF1A54" w:rsidRDefault="00EF1A54" w:rsidP="00EF1A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6A28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656C5623" w14:textId="77777777" w:rsidR="00912E51" w:rsidRPr="00AA6A28" w:rsidRDefault="00912E51" w:rsidP="00EF1A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82E0E" w14:textId="77777777" w:rsidR="00EF1A54" w:rsidRPr="00E30317" w:rsidRDefault="00EF1A54" w:rsidP="00EF1A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0D4A89D" wp14:editId="1B365A19">
            <wp:extent cx="5800725" cy="3362325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C693EF3-7968-4B33-9B2D-68A137FDE5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9B93B8" w14:textId="77777777" w:rsidR="00EF1A54" w:rsidRDefault="00EF1A54" w:rsidP="00EF1A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3314238"/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2321">
        <w:rPr>
          <w:rFonts w:ascii="Times New Roman" w:hAnsi="Times New Roman" w:cs="Times New Roman"/>
          <w:sz w:val="24"/>
          <w:szCs w:val="24"/>
        </w:rPr>
        <w:t>PXRD plot showing the stability of amorphous lumefantrine (in the absence of polymers) under accelerated storage conditions</w:t>
      </w:r>
      <w:r>
        <w:rPr>
          <w:rFonts w:ascii="Times New Roman" w:hAnsi="Times New Roman" w:cs="Times New Roman"/>
          <w:sz w:val="24"/>
          <w:szCs w:val="24"/>
        </w:rPr>
        <w:t xml:space="preserve">. Crystallization can be seen from Day 1. </w:t>
      </w:r>
    </w:p>
    <w:p w14:paraId="117EE25F" w14:textId="77777777" w:rsidR="00EF1A54" w:rsidRDefault="00EF1A54" w:rsidP="00EF1A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01526A" wp14:editId="59C3B0FB">
            <wp:extent cx="4046220" cy="3521282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543" cy="3538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236977" w14:textId="45583FFC" w:rsidR="00EF1A54" w:rsidRDefault="00EF1A54" w:rsidP="00EF1A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C645A8">
        <w:rPr>
          <w:rFonts w:ascii="Times New Roman" w:hAnsi="Times New Roman" w:cs="Times New Roman"/>
          <w:sz w:val="24"/>
          <w:szCs w:val="24"/>
        </w:rPr>
        <w:t>DSC curves of anti-solvent preci</w:t>
      </w:r>
      <w:bookmarkStart w:id="1" w:name="_GoBack"/>
      <w:bookmarkEnd w:id="1"/>
      <w:r w:rsidRPr="00C645A8">
        <w:rPr>
          <w:rFonts w:ascii="Times New Roman" w:hAnsi="Times New Roman" w:cs="Times New Roman"/>
          <w:sz w:val="24"/>
          <w:szCs w:val="24"/>
        </w:rPr>
        <w:t>pitated ASDs</w:t>
      </w:r>
      <w:r>
        <w:rPr>
          <w:rFonts w:ascii="Times New Roman" w:hAnsi="Times New Roman" w:cs="Times New Roman"/>
          <w:sz w:val="24"/>
          <w:szCs w:val="24"/>
        </w:rPr>
        <w:t xml:space="preserve">. The arrows indicate the </w:t>
      </w:r>
      <w:r w:rsidRPr="00AA6A28">
        <w:rPr>
          <w:rFonts w:ascii="Times New Roman" w:hAnsi="Times New Roman" w:cs="Times New Roman"/>
          <w:sz w:val="24"/>
          <w:szCs w:val="24"/>
        </w:rPr>
        <w:t>glass transition temperature (</w:t>
      </w:r>
      <w:proofErr w:type="spellStart"/>
      <w:r w:rsidRPr="00AA6A28">
        <w:rPr>
          <w:rFonts w:ascii="Times New Roman" w:hAnsi="Times New Roman" w:cs="Times New Roman"/>
          <w:sz w:val="24"/>
          <w:szCs w:val="24"/>
        </w:rPr>
        <w:t>T</w:t>
      </w:r>
      <w:r w:rsidRPr="00AA6A28">
        <w:rPr>
          <w:rFonts w:ascii="Times New Roman" w:hAnsi="Times New Roman" w:cs="Times New Roman"/>
          <w:sz w:val="24"/>
          <w:szCs w:val="24"/>
          <w:vertAlign w:val="subscript"/>
        </w:rPr>
        <w:t>g</w:t>
      </w:r>
      <w:proofErr w:type="spellEnd"/>
      <w:r w:rsidRPr="00AA6A2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146572" w14:textId="77777777" w:rsidR="00912E51" w:rsidRDefault="00912E51" w:rsidP="00EF1A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8F6DE5" w14:textId="77777777" w:rsidR="00EF1A54" w:rsidRPr="00C645A8" w:rsidRDefault="00EF1A54" w:rsidP="00EF1A54">
      <w:pPr>
        <w:rPr>
          <w:rFonts w:ascii="Times New Roman" w:hAnsi="Times New Roman" w:cs="Times New Roman"/>
          <w:sz w:val="24"/>
          <w:szCs w:val="24"/>
        </w:rPr>
      </w:pPr>
      <w:r w:rsidRPr="00BA27A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BA27A8">
        <w:rPr>
          <w:rFonts w:ascii="Times New Roman" w:hAnsi="Times New Roman" w:cs="Times New Roman"/>
          <w:sz w:val="24"/>
          <w:szCs w:val="24"/>
        </w:rPr>
        <w:t xml:space="preserve"> Flow characteristics of </w:t>
      </w:r>
      <w:r w:rsidRPr="00B92BBD">
        <w:rPr>
          <w:rFonts w:ascii="Times New Roman" w:hAnsi="Times New Roman" w:cs="Times New Roman"/>
          <w:sz w:val="24"/>
          <w:szCs w:val="24"/>
        </w:rPr>
        <w:t xml:space="preserve">2:8 </w:t>
      </w:r>
      <w:proofErr w:type="spellStart"/>
      <w:proofErr w:type="gramStart"/>
      <w:r w:rsidRPr="00B92BBD">
        <w:rPr>
          <w:rFonts w:ascii="Times New Roman" w:hAnsi="Times New Roman" w:cs="Times New Roman"/>
          <w:sz w:val="24"/>
          <w:szCs w:val="24"/>
        </w:rPr>
        <w:t>Lum:HPMCP</w:t>
      </w:r>
      <w:proofErr w:type="spellEnd"/>
      <w:proofErr w:type="gramEnd"/>
      <w:r w:rsidRPr="00B92BBD">
        <w:rPr>
          <w:rFonts w:ascii="Times New Roman" w:hAnsi="Times New Roman" w:cs="Times New Roman"/>
          <w:sz w:val="24"/>
          <w:szCs w:val="24"/>
        </w:rPr>
        <w:t xml:space="preserve"> and 4:6 </w:t>
      </w:r>
      <w:proofErr w:type="spellStart"/>
      <w:r w:rsidRPr="00B92BBD">
        <w:rPr>
          <w:rFonts w:ascii="Times New Roman" w:hAnsi="Times New Roman" w:cs="Times New Roman"/>
          <w:sz w:val="24"/>
          <w:szCs w:val="24"/>
        </w:rPr>
        <w:t>Lum:HPMCP</w:t>
      </w:r>
      <w:proofErr w:type="spellEnd"/>
      <w:r w:rsidRPr="00B92BBD">
        <w:rPr>
          <w:rFonts w:ascii="Times New Roman" w:hAnsi="Times New Roman" w:cs="Times New Roman"/>
          <w:sz w:val="24"/>
          <w:szCs w:val="24"/>
        </w:rPr>
        <w:t xml:space="preserve"> dispersions</w:t>
      </w:r>
      <w:r>
        <w:rPr>
          <w:rFonts w:ascii="Times New Roman" w:hAnsi="Times New Roman" w:cs="Times New Roman"/>
          <w:sz w:val="24"/>
          <w:szCs w:val="24"/>
        </w:rPr>
        <w:t xml:space="preserve"> (n=3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3"/>
        <w:gridCol w:w="222"/>
        <w:gridCol w:w="1609"/>
        <w:gridCol w:w="1780"/>
        <w:gridCol w:w="1213"/>
        <w:gridCol w:w="1573"/>
        <w:gridCol w:w="1400"/>
      </w:tblGrid>
      <w:tr w:rsidR="00EF1A54" w:rsidRPr="00BA27A8" w14:paraId="7B3764C9" w14:textId="77777777" w:rsidTr="00FF4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77ABC0" w14:textId="77777777" w:rsidR="00EF1A54" w:rsidRPr="00BA27A8" w:rsidRDefault="00EF1A54" w:rsidP="00FF4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</w:tcPr>
          <w:p w14:paraId="1704E27C" w14:textId="77777777" w:rsidR="00EF1A54" w:rsidRPr="00BA27A8" w:rsidRDefault="00EF1A54" w:rsidP="00FF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715ABB" w14:textId="77777777" w:rsidR="00EF1A54" w:rsidRPr="00BA27A8" w:rsidRDefault="00EF1A54" w:rsidP="00FF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Bulk density (g/cm</w:t>
            </w:r>
            <w:r w:rsidRPr="00BA2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4B28DCD" w14:textId="77777777" w:rsidR="00EF1A54" w:rsidRPr="00BA27A8" w:rsidRDefault="00EF1A54" w:rsidP="00FF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Tapped density (g/cm</w:t>
            </w:r>
            <w:r w:rsidRPr="00BA2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0F6D175" w14:textId="77777777" w:rsidR="00EF1A54" w:rsidRPr="00BA27A8" w:rsidRDefault="00EF1A54" w:rsidP="00FF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Carr’s</w:t>
            </w:r>
            <w:proofErr w:type="spellEnd"/>
            <w:r w:rsidRPr="00BA27A8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0" w:type="auto"/>
            <w:vAlign w:val="center"/>
          </w:tcPr>
          <w:p w14:paraId="07CE4322" w14:textId="77777777" w:rsidR="00EF1A54" w:rsidRPr="00BA27A8" w:rsidRDefault="00EF1A54" w:rsidP="00FF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Hausner’s</w:t>
            </w:r>
            <w:proofErr w:type="spellEnd"/>
            <w:r w:rsidRPr="00BA27A8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0" w:type="auto"/>
            <w:vAlign w:val="center"/>
          </w:tcPr>
          <w:p w14:paraId="0EF229B9" w14:textId="77777777" w:rsidR="00EF1A54" w:rsidRPr="00BA27A8" w:rsidRDefault="00EF1A54" w:rsidP="00FF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Flow behavior</w:t>
            </w:r>
          </w:p>
        </w:tc>
      </w:tr>
      <w:tr w:rsidR="00EF1A54" w:rsidRPr="00BA27A8" w14:paraId="4BC245DD" w14:textId="77777777" w:rsidTr="00FF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227745" w14:textId="77777777" w:rsidR="00EF1A54" w:rsidRPr="00BA27A8" w:rsidRDefault="00EF1A54" w:rsidP="00FF4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2:8 Lum-HPMCP</w:t>
            </w:r>
          </w:p>
        </w:tc>
        <w:tc>
          <w:tcPr>
            <w:tcW w:w="0" w:type="auto"/>
          </w:tcPr>
          <w:p w14:paraId="20465C79" w14:textId="77777777" w:rsidR="00EF1A54" w:rsidRPr="00BA27A8" w:rsidRDefault="00EF1A54" w:rsidP="00FF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564F98" w14:textId="77777777" w:rsidR="00EF1A54" w:rsidRPr="00BA27A8" w:rsidRDefault="00EF1A54" w:rsidP="00FF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0.53 ± 0.00</w:t>
            </w:r>
          </w:p>
        </w:tc>
        <w:tc>
          <w:tcPr>
            <w:tcW w:w="0" w:type="auto"/>
            <w:vAlign w:val="center"/>
          </w:tcPr>
          <w:p w14:paraId="7838588D" w14:textId="77777777" w:rsidR="00EF1A54" w:rsidRPr="00BA27A8" w:rsidRDefault="00EF1A54" w:rsidP="00FF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0.57 ± 0.01</w:t>
            </w:r>
          </w:p>
        </w:tc>
        <w:tc>
          <w:tcPr>
            <w:tcW w:w="0" w:type="auto"/>
            <w:vAlign w:val="center"/>
          </w:tcPr>
          <w:p w14:paraId="24AA0D5D" w14:textId="77777777" w:rsidR="00EF1A54" w:rsidRPr="00BA27A8" w:rsidRDefault="00EF1A54" w:rsidP="00FF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7.1 ± 1.2</w:t>
            </w:r>
          </w:p>
        </w:tc>
        <w:tc>
          <w:tcPr>
            <w:tcW w:w="0" w:type="auto"/>
            <w:vAlign w:val="center"/>
          </w:tcPr>
          <w:p w14:paraId="2ACF713E" w14:textId="77777777" w:rsidR="00EF1A54" w:rsidRPr="00BA27A8" w:rsidRDefault="00EF1A54" w:rsidP="00FF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1.1 ± 0.0</w:t>
            </w:r>
          </w:p>
        </w:tc>
        <w:tc>
          <w:tcPr>
            <w:tcW w:w="0" w:type="auto"/>
            <w:vAlign w:val="center"/>
          </w:tcPr>
          <w:p w14:paraId="733823CC" w14:textId="77777777" w:rsidR="00EF1A54" w:rsidRPr="00BA27A8" w:rsidRDefault="00EF1A54" w:rsidP="00FF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EF1A54" w:rsidRPr="00BA27A8" w14:paraId="1844C20A" w14:textId="77777777" w:rsidTr="00FF424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FF19C1" w14:textId="77777777" w:rsidR="00EF1A54" w:rsidRPr="00BA27A8" w:rsidRDefault="00EF1A54" w:rsidP="00FF4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4:6 Lum-HPMCP</w:t>
            </w:r>
          </w:p>
        </w:tc>
        <w:tc>
          <w:tcPr>
            <w:tcW w:w="0" w:type="auto"/>
          </w:tcPr>
          <w:p w14:paraId="338C0596" w14:textId="77777777" w:rsidR="00EF1A54" w:rsidRPr="00BA27A8" w:rsidRDefault="00EF1A54" w:rsidP="00FF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BF2ABA" w14:textId="77777777" w:rsidR="00EF1A54" w:rsidRPr="00BA27A8" w:rsidRDefault="00EF1A54" w:rsidP="00FF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0.52 ± 0.02</w:t>
            </w:r>
          </w:p>
        </w:tc>
        <w:tc>
          <w:tcPr>
            <w:tcW w:w="0" w:type="auto"/>
            <w:vAlign w:val="center"/>
          </w:tcPr>
          <w:p w14:paraId="49D6F63D" w14:textId="77777777" w:rsidR="00EF1A54" w:rsidRPr="00BA27A8" w:rsidRDefault="00EF1A54" w:rsidP="00FF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0.56 ± 0.01</w:t>
            </w:r>
          </w:p>
        </w:tc>
        <w:tc>
          <w:tcPr>
            <w:tcW w:w="0" w:type="auto"/>
            <w:vAlign w:val="center"/>
          </w:tcPr>
          <w:p w14:paraId="56B165BD" w14:textId="77777777" w:rsidR="00EF1A54" w:rsidRPr="00BA27A8" w:rsidRDefault="00EF1A54" w:rsidP="00FF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6.3 ± 3.7</w:t>
            </w:r>
          </w:p>
        </w:tc>
        <w:tc>
          <w:tcPr>
            <w:tcW w:w="0" w:type="auto"/>
            <w:vAlign w:val="center"/>
          </w:tcPr>
          <w:p w14:paraId="6E98ECDB" w14:textId="77777777" w:rsidR="00EF1A54" w:rsidRPr="00BA27A8" w:rsidRDefault="00EF1A54" w:rsidP="00FF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1.1 ± 0.0</w:t>
            </w:r>
          </w:p>
        </w:tc>
        <w:tc>
          <w:tcPr>
            <w:tcW w:w="0" w:type="auto"/>
            <w:vAlign w:val="center"/>
          </w:tcPr>
          <w:p w14:paraId="7BC38EA8" w14:textId="77777777" w:rsidR="00EF1A54" w:rsidRPr="00BA27A8" w:rsidRDefault="00EF1A54" w:rsidP="00FF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A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</w:tbl>
    <w:p w14:paraId="5AE7CE06" w14:textId="77777777" w:rsidR="000E1451" w:rsidRDefault="000E1451"/>
    <w:p w14:paraId="48D5E22A" w14:textId="33D26614" w:rsidR="00EF1A54" w:rsidRDefault="000E1451">
      <w:r>
        <w:fldChar w:fldCharType="begin"/>
      </w:r>
      <w:r>
        <w:instrText xml:space="preserve"> ADDIN EN.REFLIST </w:instrText>
      </w:r>
      <w:r>
        <w:fldChar w:fldCharType="end"/>
      </w:r>
    </w:p>
    <w:sectPr w:rsidR="00EF1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wMDKwMDSwsDS2NDZS0lEKTi0uzszPAykwrAUAk35o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armaceutical Scie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a9e00805v99ewvt35sa562dd9f9vsvrvw&quot;&gt;My EndNote Library-Converted&lt;record-ids&gt;&lt;item&gt;670&lt;/item&gt;&lt;/record-ids&gt;&lt;/item&gt;&lt;/Libraries&gt;"/>
  </w:docVars>
  <w:rsids>
    <w:rsidRoot w:val="00EF1A54"/>
    <w:rsid w:val="00031CE3"/>
    <w:rsid w:val="000E1451"/>
    <w:rsid w:val="00886ADA"/>
    <w:rsid w:val="00912E51"/>
    <w:rsid w:val="00EF1A54"/>
    <w:rsid w:val="00EF64AC"/>
    <w:rsid w:val="00FB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1C06D"/>
  <w15:chartTrackingRefBased/>
  <w15:docId w15:val="{8210315E-4EA6-4323-91D7-24A688856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A54"/>
    <w:pPr>
      <w:spacing w:line="36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1A54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A54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EF1A54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E14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451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14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1451"/>
    <w:rPr>
      <w:rFonts w:ascii="Calibri" w:eastAsia="SimSu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5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nal\OneDrive%20-%20purdue.edu\Purdue\Research\Project%205_Gates_Lumefantrine\Niraj%20Leftover%20Lum%20part\Lum_Gates%20Data%20Updated_SB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303586011320522"/>
          <c:y val="3.9512837099328589E-2"/>
          <c:w val="0.77155269384430392"/>
          <c:h val="0.8145435078405567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XRD Processed Data'!$A$2:$A$1802</c:f>
              <c:numCache>
                <c:formatCode>General</c:formatCode>
                <c:ptCount val="1801"/>
                <c:pt idx="0">
                  <c:v>4</c:v>
                </c:pt>
                <c:pt idx="1">
                  <c:v>4.0199999999999996</c:v>
                </c:pt>
                <c:pt idx="2">
                  <c:v>4.04</c:v>
                </c:pt>
                <c:pt idx="3">
                  <c:v>4.0599999999999996</c:v>
                </c:pt>
                <c:pt idx="4">
                  <c:v>4.08</c:v>
                </c:pt>
                <c:pt idx="5">
                  <c:v>4.0999999999999996</c:v>
                </c:pt>
                <c:pt idx="6">
                  <c:v>4.12</c:v>
                </c:pt>
                <c:pt idx="7">
                  <c:v>4.1399999999999997</c:v>
                </c:pt>
                <c:pt idx="8">
                  <c:v>4.16</c:v>
                </c:pt>
                <c:pt idx="9">
                  <c:v>4.18</c:v>
                </c:pt>
                <c:pt idx="10">
                  <c:v>4.2</c:v>
                </c:pt>
                <c:pt idx="11">
                  <c:v>4.22</c:v>
                </c:pt>
                <c:pt idx="12">
                  <c:v>4.24</c:v>
                </c:pt>
                <c:pt idx="13">
                  <c:v>4.26</c:v>
                </c:pt>
                <c:pt idx="14">
                  <c:v>4.28</c:v>
                </c:pt>
                <c:pt idx="15">
                  <c:v>4.3</c:v>
                </c:pt>
                <c:pt idx="16">
                  <c:v>4.32</c:v>
                </c:pt>
                <c:pt idx="17">
                  <c:v>4.34</c:v>
                </c:pt>
                <c:pt idx="18">
                  <c:v>4.3600000000000003</c:v>
                </c:pt>
                <c:pt idx="19">
                  <c:v>4.38</c:v>
                </c:pt>
                <c:pt idx="20">
                  <c:v>4.4000000000000004</c:v>
                </c:pt>
                <c:pt idx="21">
                  <c:v>4.42</c:v>
                </c:pt>
                <c:pt idx="22">
                  <c:v>4.4400000000000004</c:v>
                </c:pt>
                <c:pt idx="23">
                  <c:v>4.46</c:v>
                </c:pt>
                <c:pt idx="24">
                  <c:v>4.4800000000000004</c:v>
                </c:pt>
                <c:pt idx="25">
                  <c:v>4.5</c:v>
                </c:pt>
                <c:pt idx="26">
                  <c:v>4.5199999999999996</c:v>
                </c:pt>
                <c:pt idx="27">
                  <c:v>4.54</c:v>
                </c:pt>
                <c:pt idx="28">
                  <c:v>4.5599999999999996</c:v>
                </c:pt>
                <c:pt idx="29">
                  <c:v>4.58</c:v>
                </c:pt>
                <c:pt idx="30">
                  <c:v>4.5999999999999996</c:v>
                </c:pt>
                <c:pt idx="31">
                  <c:v>4.62</c:v>
                </c:pt>
                <c:pt idx="32">
                  <c:v>4.6399999999999997</c:v>
                </c:pt>
                <c:pt idx="33">
                  <c:v>4.66</c:v>
                </c:pt>
                <c:pt idx="34">
                  <c:v>4.68</c:v>
                </c:pt>
                <c:pt idx="35">
                  <c:v>4.7</c:v>
                </c:pt>
                <c:pt idx="36">
                  <c:v>4.72</c:v>
                </c:pt>
                <c:pt idx="37">
                  <c:v>4.74</c:v>
                </c:pt>
                <c:pt idx="38">
                  <c:v>4.76</c:v>
                </c:pt>
                <c:pt idx="39">
                  <c:v>4.78</c:v>
                </c:pt>
                <c:pt idx="40">
                  <c:v>4.8</c:v>
                </c:pt>
                <c:pt idx="41">
                  <c:v>4.82</c:v>
                </c:pt>
                <c:pt idx="42">
                  <c:v>4.84</c:v>
                </c:pt>
                <c:pt idx="43">
                  <c:v>4.8600000000000003</c:v>
                </c:pt>
                <c:pt idx="44">
                  <c:v>4.88</c:v>
                </c:pt>
                <c:pt idx="45">
                  <c:v>4.9000000000000004</c:v>
                </c:pt>
                <c:pt idx="46">
                  <c:v>4.92</c:v>
                </c:pt>
                <c:pt idx="47">
                  <c:v>4.9400000000000004</c:v>
                </c:pt>
                <c:pt idx="48">
                  <c:v>4.96</c:v>
                </c:pt>
                <c:pt idx="49">
                  <c:v>4.9800000000000004</c:v>
                </c:pt>
                <c:pt idx="50">
                  <c:v>5</c:v>
                </c:pt>
                <c:pt idx="51">
                  <c:v>5.0199999999999996</c:v>
                </c:pt>
                <c:pt idx="52">
                  <c:v>5.04</c:v>
                </c:pt>
                <c:pt idx="53">
                  <c:v>5.0599999999999996</c:v>
                </c:pt>
                <c:pt idx="54">
                  <c:v>5.08</c:v>
                </c:pt>
                <c:pt idx="55">
                  <c:v>5.0999999999999996</c:v>
                </c:pt>
                <c:pt idx="56">
                  <c:v>5.12</c:v>
                </c:pt>
                <c:pt idx="57">
                  <c:v>5.14</c:v>
                </c:pt>
                <c:pt idx="58">
                  <c:v>5.16</c:v>
                </c:pt>
                <c:pt idx="59">
                  <c:v>5.18</c:v>
                </c:pt>
                <c:pt idx="60">
                  <c:v>5.2</c:v>
                </c:pt>
                <c:pt idx="61">
                  <c:v>5.22</c:v>
                </c:pt>
                <c:pt idx="62">
                  <c:v>5.24</c:v>
                </c:pt>
                <c:pt idx="63">
                  <c:v>5.26</c:v>
                </c:pt>
                <c:pt idx="64">
                  <c:v>5.28</c:v>
                </c:pt>
                <c:pt idx="65">
                  <c:v>5.3</c:v>
                </c:pt>
                <c:pt idx="66">
                  <c:v>5.32</c:v>
                </c:pt>
                <c:pt idx="67">
                  <c:v>5.34</c:v>
                </c:pt>
                <c:pt idx="68">
                  <c:v>5.36</c:v>
                </c:pt>
                <c:pt idx="69">
                  <c:v>5.38</c:v>
                </c:pt>
                <c:pt idx="70">
                  <c:v>5.4</c:v>
                </c:pt>
                <c:pt idx="71">
                  <c:v>5.42</c:v>
                </c:pt>
                <c:pt idx="72">
                  <c:v>5.44</c:v>
                </c:pt>
                <c:pt idx="73">
                  <c:v>5.46</c:v>
                </c:pt>
                <c:pt idx="74">
                  <c:v>5.48</c:v>
                </c:pt>
                <c:pt idx="75">
                  <c:v>5.5</c:v>
                </c:pt>
                <c:pt idx="76">
                  <c:v>5.52</c:v>
                </c:pt>
                <c:pt idx="77">
                  <c:v>5.54</c:v>
                </c:pt>
                <c:pt idx="78">
                  <c:v>5.56</c:v>
                </c:pt>
                <c:pt idx="79">
                  <c:v>5.58</c:v>
                </c:pt>
                <c:pt idx="80">
                  <c:v>5.6</c:v>
                </c:pt>
                <c:pt idx="81">
                  <c:v>5.62</c:v>
                </c:pt>
                <c:pt idx="82">
                  <c:v>5.64</c:v>
                </c:pt>
                <c:pt idx="83">
                  <c:v>5.66</c:v>
                </c:pt>
                <c:pt idx="84">
                  <c:v>5.68</c:v>
                </c:pt>
                <c:pt idx="85">
                  <c:v>5.7</c:v>
                </c:pt>
                <c:pt idx="86">
                  <c:v>5.72</c:v>
                </c:pt>
                <c:pt idx="87">
                  <c:v>5.74</c:v>
                </c:pt>
                <c:pt idx="88">
                  <c:v>5.76</c:v>
                </c:pt>
                <c:pt idx="89">
                  <c:v>5.78</c:v>
                </c:pt>
                <c:pt idx="90">
                  <c:v>5.8</c:v>
                </c:pt>
                <c:pt idx="91">
                  <c:v>5.82</c:v>
                </c:pt>
                <c:pt idx="92">
                  <c:v>5.84</c:v>
                </c:pt>
                <c:pt idx="93">
                  <c:v>5.86</c:v>
                </c:pt>
                <c:pt idx="94">
                  <c:v>5.88</c:v>
                </c:pt>
                <c:pt idx="95">
                  <c:v>5.9</c:v>
                </c:pt>
                <c:pt idx="96">
                  <c:v>5.92</c:v>
                </c:pt>
                <c:pt idx="97">
                  <c:v>5.94</c:v>
                </c:pt>
                <c:pt idx="98">
                  <c:v>5.96</c:v>
                </c:pt>
                <c:pt idx="99">
                  <c:v>5.98</c:v>
                </c:pt>
                <c:pt idx="100">
                  <c:v>6</c:v>
                </c:pt>
                <c:pt idx="101">
                  <c:v>6.02</c:v>
                </c:pt>
                <c:pt idx="102">
                  <c:v>6.04</c:v>
                </c:pt>
                <c:pt idx="103">
                  <c:v>6.06</c:v>
                </c:pt>
                <c:pt idx="104">
                  <c:v>6.08</c:v>
                </c:pt>
                <c:pt idx="105">
                  <c:v>6.1</c:v>
                </c:pt>
                <c:pt idx="106">
                  <c:v>6.12</c:v>
                </c:pt>
                <c:pt idx="107">
                  <c:v>6.14</c:v>
                </c:pt>
                <c:pt idx="108">
                  <c:v>6.16</c:v>
                </c:pt>
                <c:pt idx="109">
                  <c:v>6.18</c:v>
                </c:pt>
                <c:pt idx="110">
                  <c:v>6.2</c:v>
                </c:pt>
                <c:pt idx="111">
                  <c:v>6.22</c:v>
                </c:pt>
                <c:pt idx="112">
                  <c:v>6.24</c:v>
                </c:pt>
                <c:pt idx="113">
                  <c:v>6.26</c:v>
                </c:pt>
                <c:pt idx="114">
                  <c:v>6.28</c:v>
                </c:pt>
                <c:pt idx="115">
                  <c:v>6.3</c:v>
                </c:pt>
                <c:pt idx="116">
                  <c:v>6.32</c:v>
                </c:pt>
                <c:pt idx="117">
                  <c:v>6.34</c:v>
                </c:pt>
                <c:pt idx="118">
                  <c:v>6.36</c:v>
                </c:pt>
                <c:pt idx="119">
                  <c:v>6.38</c:v>
                </c:pt>
                <c:pt idx="120">
                  <c:v>6.4</c:v>
                </c:pt>
                <c:pt idx="121">
                  <c:v>6.42</c:v>
                </c:pt>
                <c:pt idx="122">
                  <c:v>6.44</c:v>
                </c:pt>
                <c:pt idx="123">
                  <c:v>6.46</c:v>
                </c:pt>
                <c:pt idx="124">
                  <c:v>6.48</c:v>
                </c:pt>
                <c:pt idx="125">
                  <c:v>6.5</c:v>
                </c:pt>
                <c:pt idx="126">
                  <c:v>6.52</c:v>
                </c:pt>
                <c:pt idx="127">
                  <c:v>6.54</c:v>
                </c:pt>
                <c:pt idx="128">
                  <c:v>6.56</c:v>
                </c:pt>
                <c:pt idx="129">
                  <c:v>6.58</c:v>
                </c:pt>
                <c:pt idx="130">
                  <c:v>6.6</c:v>
                </c:pt>
                <c:pt idx="131">
                  <c:v>6.62</c:v>
                </c:pt>
                <c:pt idx="132">
                  <c:v>6.64</c:v>
                </c:pt>
                <c:pt idx="133">
                  <c:v>6.66</c:v>
                </c:pt>
                <c:pt idx="134">
                  <c:v>6.68</c:v>
                </c:pt>
                <c:pt idx="135">
                  <c:v>6.7</c:v>
                </c:pt>
                <c:pt idx="136">
                  <c:v>6.72</c:v>
                </c:pt>
                <c:pt idx="137">
                  <c:v>6.74</c:v>
                </c:pt>
                <c:pt idx="138">
                  <c:v>6.76</c:v>
                </c:pt>
                <c:pt idx="139">
                  <c:v>6.78</c:v>
                </c:pt>
                <c:pt idx="140">
                  <c:v>6.8</c:v>
                </c:pt>
                <c:pt idx="141">
                  <c:v>6.82</c:v>
                </c:pt>
                <c:pt idx="142">
                  <c:v>6.84</c:v>
                </c:pt>
                <c:pt idx="143">
                  <c:v>6.86</c:v>
                </c:pt>
                <c:pt idx="144">
                  <c:v>6.88</c:v>
                </c:pt>
                <c:pt idx="145">
                  <c:v>6.9</c:v>
                </c:pt>
                <c:pt idx="146">
                  <c:v>6.92</c:v>
                </c:pt>
                <c:pt idx="147">
                  <c:v>6.94</c:v>
                </c:pt>
                <c:pt idx="148">
                  <c:v>6.96</c:v>
                </c:pt>
                <c:pt idx="149">
                  <c:v>6.98</c:v>
                </c:pt>
                <c:pt idx="150">
                  <c:v>7</c:v>
                </c:pt>
                <c:pt idx="151">
                  <c:v>7.02</c:v>
                </c:pt>
                <c:pt idx="152">
                  <c:v>7.04</c:v>
                </c:pt>
                <c:pt idx="153">
                  <c:v>7.06</c:v>
                </c:pt>
                <c:pt idx="154">
                  <c:v>7.08</c:v>
                </c:pt>
                <c:pt idx="155">
                  <c:v>7.1</c:v>
                </c:pt>
                <c:pt idx="156">
                  <c:v>7.12</c:v>
                </c:pt>
                <c:pt idx="157">
                  <c:v>7.14</c:v>
                </c:pt>
                <c:pt idx="158">
                  <c:v>7.16</c:v>
                </c:pt>
                <c:pt idx="159">
                  <c:v>7.18</c:v>
                </c:pt>
                <c:pt idx="160">
                  <c:v>7.2</c:v>
                </c:pt>
                <c:pt idx="161">
                  <c:v>7.22</c:v>
                </c:pt>
                <c:pt idx="162">
                  <c:v>7.24</c:v>
                </c:pt>
                <c:pt idx="163">
                  <c:v>7.26</c:v>
                </c:pt>
                <c:pt idx="164">
                  <c:v>7.28</c:v>
                </c:pt>
                <c:pt idx="165">
                  <c:v>7.3</c:v>
                </c:pt>
                <c:pt idx="166">
                  <c:v>7.32</c:v>
                </c:pt>
                <c:pt idx="167">
                  <c:v>7.34</c:v>
                </c:pt>
                <c:pt idx="168">
                  <c:v>7.36</c:v>
                </c:pt>
                <c:pt idx="169">
                  <c:v>7.38</c:v>
                </c:pt>
                <c:pt idx="170">
                  <c:v>7.4</c:v>
                </c:pt>
                <c:pt idx="171">
                  <c:v>7.42</c:v>
                </c:pt>
                <c:pt idx="172">
                  <c:v>7.44</c:v>
                </c:pt>
                <c:pt idx="173">
                  <c:v>7.46</c:v>
                </c:pt>
                <c:pt idx="174">
                  <c:v>7.48</c:v>
                </c:pt>
                <c:pt idx="175">
                  <c:v>7.5</c:v>
                </c:pt>
                <c:pt idx="176">
                  <c:v>7.52</c:v>
                </c:pt>
                <c:pt idx="177">
                  <c:v>7.54</c:v>
                </c:pt>
                <c:pt idx="178">
                  <c:v>7.56</c:v>
                </c:pt>
                <c:pt idx="179">
                  <c:v>7.58</c:v>
                </c:pt>
                <c:pt idx="180">
                  <c:v>7.6</c:v>
                </c:pt>
                <c:pt idx="181">
                  <c:v>7.62</c:v>
                </c:pt>
                <c:pt idx="182">
                  <c:v>7.64</c:v>
                </c:pt>
                <c:pt idx="183">
                  <c:v>7.66</c:v>
                </c:pt>
                <c:pt idx="184">
                  <c:v>7.68</c:v>
                </c:pt>
                <c:pt idx="185">
                  <c:v>7.7</c:v>
                </c:pt>
                <c:pt idx="186">
                  <c:v>7.72</c:v>
                </c:pt>
                <c:pt idx="187">
                  <c:v>7.74</c:v>
                </c:pt>
                <c:pt idx="188">
                  <c:v>7.76</c:v>
                </c:pt>
                <c:pt idx="189">
                  <c:v>7.78</c:v>
                </c:pt>
                <c:pt idx="190">
                  <c:v>7.8</c:v>
                </c:pt>
                <c:pt idx="191">
                  <c:v>7.82</c:v>
                </c:pt>
                <c:pt idx="192">
                  <c:v>7.84</c:v>
                </c:pt>
                <c:pt idx="193">
                  <c:v>7.86</c:v>
                </c:pt>
                <c:pt idx="194">
                  <c:v>7.88</c:v>
                </c:pt>
                <c:pt idx="195">
                  <c:v>7.9</c:v>
                </c:pt>
                <c:pt idx="196">
                  <c:v>7.92</c:v>
                </c:pt>
                <c:pt idx="197">
                  <c:v>7.94</c:v>
                </c:pt>
                <c:pt idx="198">
                  <c:v>7.96</c:v>
                </c:pt>
                <c:pt idx="199">
                  <c:v>7.98</c:v>
                </c:pt>
                <c:pt idx="200">
                  <c:v>8</c:v>
                </c:pt>
                <c:pt idx="201">
                  <c:v>8.02</c:v>
                </c:pt>
                <c:pt idx="202">
                  <c:v>8.0399999999999991</c:v>
                </c:pt>
                <c:pt idx="203">
                  <c:v>8.06</c:v>
                </c:pt>
                <c:pt idx="204">
                  <c:v>8.08</c:v>
                </c:pt>
                <c:pt idx="205">
                  <c:v>8.1</c:v>
                </c:pt>
                <c:pt idx="206">
                  <c:v>8.1199999999999992</c:v>
                </c:pt>
                <c:pt idx="207">
                  <c:v>8.14</c:v>
                </c:pt>
                <c:pt idx="208">
                  <c:v>8.16</c:v>
                </c:pt>
                <c:pt idx="209">
                  <c:v>8.18</c:v>
                </c:pt>
                <c:pt idx="210">
                  <c:v>8.1999999999999993</c:v>
                </c:pt>
                <c:pt idx="211">
                  <c:v>8.2200000000000006</c:v>
                </c:pt>
                <c:pt idx="212">
                  <c:v>8.24</c:v>
                </c:pt>
                <c:pt idx="213">
                  <c:v>8.26</c:v>
                </c:pt>
                <c:pt idx="214">
                  <c:v>8.2799999999999994</c:v>
                </c:pt>
                <c:pt idx="215">
                  <c:v>8.3000000000000007</c:v>
                </c:pt>
                <c:pt idx="216">
                  <c:v>8.32</c:v>
                </c:pt>
                <c:pt idx="217">
                  <c:v>8.34</c:v>
                </c:pt>
                <c:pt idx="218">
                  <c:v>8.36</c:v>
                </c:pt>
                <c:pt idx="219">
                  <c:v>8.3800000000000008</c:v>
                </c:pt>
                <c:pt idx="220">
                  <c:v>8.4</c:v>
                </c:pt>
                <c:pt idx="221">
                  <c:v>8.42</c:v>
                </c:pt>
                <c:pt idx="222">
                  <c:v>8.44</c:v>
                </c:pt>
                <c:pt idx="223">
                  <c:v>8.4600000000000009</c:v>
                </c:pt>
                <c:pt idx="224">
                  <c:v>8.48</c:v>
                </c:pt>
                <c:pt idx="225">
                  <c:v>8.5</c:v>
                </c:pt>
                <c:pt idx="226">
                  <c:v>8.52</c:v>
                </c:pt>
                <c:pt idx="227">
                  <c:v>8.5399999999999991</c:v>
                </c:pt>
                <c:pt idx="228">
                  <c:v>8.56</c:v>
                </c:pt>
                <c:pt idx="229">
                  <c:v>8.58</c:v>
                </c:pt>
                <c:pt idx="230">
                  <c:v>8.6</c:v>
                </c:pt>
                <c:pt idx="231">
                  <c:v>8.6199999999999992</c:v>
                </c:pt>
                <c:pt idx="232">
                  <c:v>8.64</c:v>
                </c:pt>
                <c:pt idx="233">
                  <c:v>8.66</c:v>
                </c:pt>
                <c:pt idx="234">
                  <c:v>8.68</c:v>
                </c:pt>
                <c:pt idx="235">
                  <c:v>8.6999999999999993</c:v>
                </c:pt>
                <c:pt idx="236">
                  <c:v>8.7200000000000006</c:v>
                </c:pt>
                <c:pt idx="237">
                  <c:v>8.74</c:v>
                </c:pt>
                <c:pt idx="238">
                  <c:v>8.76</c:v>
                </c:pt>
                <c:pt idx="239">
                  <c:v>8.7799999999999994</c:v>
                </c:pt>
                <c:pt idx="240">
                  <c:v>8.8000000000000007</c:v>
                </c:pt>
                <c:pt idx="241">
                  <c:v>8.82</c:v>
                </c:pt>
                <c:pt idx="242">
                  <c:v>8.84</c:v>
                </c:pt>
                <c:pt idx="243">
                  <c:v>8.86</c:v>
                </c:pt>
                <c:pt idx="244">
                  <c:v>8.8800000000000008</c:v>
                </c:pt>
                <c:pt idx="245">
                  <c:v>8.9</c:v>
                </c:pt>
                <c:pt idx="246">
                  <c:v>8.92</c:v>
                </c:pt>
                <c:pt idx="247">
                  <c:v>8.94</c:v>
                </c:pt>
                <c:pt idx="248">
                  <c:v>8.9600000000000009</c:v>
                </c:pt>
                <c:pt idx="249">
                  <c:v>8.98</c:v>
                </c:pt>
                <c:pt idx="250">
                  <c:v>9</c:v>
                </c:pt>
                <c:pt idx="251">
                  <c:v>9.02</c:v>
                </c:pt>
                <c:pt idx="252">
                  <c:v>9.0399999999999991</c:v>
                </c:pt>
                <c:pt idx="253">
                  <c:v>9.06</c:v>
                </c:pt>
                <c:pt idx="254">
                  <c:v>9.08</c:v>
                </c:pt>
                <c:pt idx="255">
                  <c:v>9.1</c:v>
                </c:pt>
                <c:pt idx="256">
                  <c:v>9.1199999999999992</c:v>
                </c:pt>
                <c:pt idx="257">
                  <c:v>9.14</c:v>
                </c:pt>
                <c:pt idx="258">
                  <c:v>9.16</c:v>
                </c:pt>
                <c:pt idx="259">
                  <c:v>9.18</c:v>
                </c:pt>
                <c:pt idx="260">
                  <c:v>9.1999999999999993</c:v>
                </c:pt>
                <c:pt idx="261">
                  <c:v>9.2200000000000006</c:v>
                </c:pt>
                <c:pt idx="262">
                  <c:v>9.24</c:v>
                </c:pt>
                <c:pt idx="263">
                  <c:v>9.26</c:v>
                </c:pt>
                <c:pt idx="264">
                  <c:v>9.2799999999999994</c:v>
                </c:pt>
                <c:pt idx="265">
                  <c:v>9.3000000000000007</c:v>
                </c:pt>
                <c:pt idx="266">
                  <c:v>9.32</c:v>
                </c:pt>
                <c:pt idx="267">
                  <c:v>9.34</c:v>
                </c:pt>
                <c:pt idx="268">
                  <c:v>9.36</c:v>
                </c:pt>
                <c:pt idx="269">
                  <c:v>9.3800000000000008</c:v>
                </c:pt>
                <c:pt idx="270">
                  <c:v>9.4</c:v>
                </c:pt>
                <c:pt idx="271">
                  <c:v>9.42</c:v>
                </c:pt>
                <c:pt idx="272">
                  <c:v>9.44</c:v>
                </c:pt>
                <c:pt idx="273">
                  <c:v>9.4600000000000009</c:v>
                </c:pt>
                <c:pt idx="274">
                  <c:v>9.48</c:v>
                </c:pt>
                <c:pt idx="275">
                  <c:v>9.5</c:v>
                </c:pt>
                <c:pt idx="276">
                  <c:v>9.52</c:v>
                </c:pt>
                <c:pt idx="277">
                  <c:v>9.5399999999999991</c:v>
                </c:pt>
                <c:pt idx="278">
                  <c:v>9.56</c:v>
                </c:pt>
                <c:pt idx="279">
                  <c:v>9.58</c:v>
                </c:pt>
                <c:pt idx="280">
                  <c:v>9.6</c:v>
                </c:pt>
                <c:pt idx="281">
                  <c:v>9.6199999999999992</c:v>
                </c:pt>
                <c:pt idx="282">
                  <c:v>9.64</c:v>
                </c:pt>
                <c:pt idx="283">
                  <c:v>9.66</c:v>
                </c:pt>
                <c:pt idx="284">
                  <c:v>9.68</c:v>
                </c:pt>
                <c:pt idx="285">
                  <c:v>9.6999999999999993</c:v>
                </c:pt>
                <c:pt idx="286">
                  <c:v>9.7200000000000006</c:v>
                </c:pt>
                <c:pt idx="287">
                  <c:v>9.74</c:v>
                </c:pt>
                <c:pt idx="288">
                  <c:v>9.76</c:v>
                </c:pt>
                <c:pt idx="289">
                  <c:v>9.7799999999999994</c:v>
                </c:pt>
                <c:pt idx="290">
                  <c:v>9.8000000000000007</c:v>
                </c:pt>
                <c:pt idx="291">
                  <c:v>9.82</c:v>
                </c:pt>
                <c:pt idx="292">
                  <c:v>9.84</c:v>
                </c:pt>
                <c:pt idx="293">
                  <c:v>9.86</c:v>
                </c:pt>
                <c:pt idx="294">
                  <c:v>9.8800000000000008</c:v>
                </c:pt>
                <c:pt idx="295">
                  <c:v>9.9</c:v>
                </c:pt>
                <c:pt idx="296">
                  <c:v>9.92</c:v>
                </c:pt>
                <c:pt idx="297">
                  <c:v>9.94</c:v>
                </c:pt>
                <c:pt idx="298">
                  <c:v>9.9600000000000009</c:v>
                </c:pt>
                <c:pt idx="299">
                  <c:v>9.98</c:v>
                </c:pt>
                <c:pt idx="300">
                  <c:v>10</c:v>
                </c:pt>
                <c:pt idx="301">
                  <c:v>10.02</c:v>
                </c:pt>
                <c:pt idx="302">
                  <c:v>10.039999999999999</c:v>
                </c:pt>
                <c:pt idx="303">
                  <c:v>10.06</c:v>
                </c:pt>
                <c:pt idx="304">
                  <c:v>10.08</c:v>
                </c:pt>
                <c:pt idx="305">
                  <c:v>10.1</c:v>
                </c:pt>
                <c:pt idx="306">
                  <c:v>10.119999999999999</c:v>
                </c:pt>
                <c:pt idx="307">
                  <c:v>10.14</c:v>
                </c:pt>
                <c:pt idx="308">
                  <c:v>10.16</c:v>
                </c:pt>
                <c:pt idx="309">
                  <c:v>10.18</c:v>
                </c:pt>
                <c:pt idx="310">
                  <c:v>10.199999999999999</c:v>
                </c:pt>
                <c:pt idx="311">
                  <c:v>10.220000000000001</c:v>
                </c:pt>
                <c:pt idx="312">
                  <c:v>10.24</c:v>
                </c:pt>
                <c:pt idx="313">
                  <c:v>10.26</c:v>
                </c:pt>
                <c:pt idx="314">
                  <c:v>10.28</c:v>
                </c:pt>
                <c:pt idx="315">
                  <c:v>10.3</c:v>
                </c:pt>
                <c:pt idx="316">
                  <c:v>10.32</c:v>
                </c:pt>
                <c:pt idx="317">
                  <c:v>10.34</c:v>
                </c:pt>
                <c:pt idx="318">
                  <c:v>10.36</c:v>
                </c:pt>
                <c:pt idx="319">
                  <c:v>10.38</c:v>
                </c:pt>
                <c:pt idx="320">
                  <c:v>10.4</c:v>
                </c:pt>
                <c:pt idx="321">
                  <c:v>10.42</c:v>
                </c:pt>
                <c:pt idx="322">
                  <c:v>10.44</c:v>
                </c:pt>
                <c:pt idx="323">
                  <c:v>10.46</c:v>
                </c:pt>
                <c:pt idx="324">
                  <c:v>10.48</c:v>
                </c:pt>
                <c:pt idx="325">
                  <c:v>10.5</c:v>
                </c:pt>
                <c:pt idx="326">
                  <c:v>10.52</c:v>
                </c:pt>
                <c:pt idx="327">
                  <c:v>10.54</c:v>
                </c:pt>
                <c:pt idx="328">
                  <c:v>10.56</c:v>
                </c:pt>
                <c:pt idx="329">
                  <c:v>10.58</c:v>
                </c:pt>
                <c:pt idx="330">
                  <c:v>10.6</c:v>
                </c:pt>
                <c:pt idx="331">
                  <c:v>10.62</c:v>
                </c:pt>
                <c:pt idx="332">
                  <c:v>10.64</c:v>
                </c:pt>
                <c:pt idx="333">
                  <c:v>10.66</c:v>
                </c:pt>
                <c:pt idx="334">
                  <c:v>10.68</c:v>
                </c:pt>
                <c:pt idx="335">
                  <c:v>10.7</c:v>
                </c:pt>
                <c:pt idx="336">
                  <c:v>10.72</c:v>
                </c:pt>
                <c:pt idx="337">
                  <c:v>10.74</c:v>
                </c:pt>
                <c:pt idx="338">
                  <c:v>10.76</c:v>
                </c:pt>
                <c:pt idx="339">
                  <c:v>10.78</c:v>
                </c:pt>
                <c:pt idx="340">
                  <c:v>10.8</c:v>
                </c:pt>
                <c:pt idx="341">
                  <c:v>10.82</c:v>
                </c:pt>
                <c:pt idx="342">
                  <c:v>10.84</c:v>
                </c:pt>
                <c:pt idx="343">
                  <c:v>10.86</c:v>
                </c:pt>
                <c:pt idx="344">
                  <c:v>10.88</c:v>
                </c:pt>
                <c:pt idx="345">
                  <c:v>10.9</c:v>
                </c:pt>
                <c:pt idx="346">
                  <c:v>10.92</c:v>
                </c:pt>
                <c:pt idx="347">
                  <c:v>10.94</c:v>
                </c:pt>
                <c:pt idx="348">
                  <c:v>10.96</c:v>
                </c:pt>
                <c:pt idx="349">
                  <c:v>10.98</c:v>
                </c:pt>
                <c:pt idx="350">
                  <c:v>11</c:v>
                </c:pt>
                <c:pt idx="351">
                  <c:v>11.02</c:v>
                </c:pt>
                <c:pt idx="352">
                  <c:v>11.04</c:v>
                </c:pt>
                <c:pt idx="353">
                  <c:v>11.06</c:v>
                </c:pt>
                <c:pt idx="354">
                  <c:v>11.08</c:v>
                </c:pt>
                <c:pt idx="355">
                  <c:v>11.1</c:v>
                </c:pt>
                <c:pt idx="356">
                  <c:v>11.12</c:v>
                </c:pt>
                <c:pt idx="357">
                  <c:v>11.14</c:v>
                </c:pt>
                <c:pt idx="358">
                  <c:v>11.16</c:v>
                </c:pt>
                <c:pt idx="359">
                  <c:v>11.18</c:v>
                </c:pt>
                <c:pt idx="360">
                  <c:v>11.2</c:v>
                </c:pt>
                <c:pt idx="361">
                  <c:v>11.22</c:v>
                </c:pt>
                <c:pt idx="362">
                  <c:v>11.24</c:v>
                </c:pt>
                <c:pt idx="363">
                  <c:v>11.26</c:v>
                </c:pt>
                <c:pt idx="364">
                  <c:v>11.28</c:v>
                </c:pt>
                <c:pt idx="365">
                  <c:v>11.3</c:v>
                </c:pt>
                <c:pt idx="366">
                  <c:v>11.32</c:v>
                </c:pt>
                <c:pt idx="367">
                  <c:v>11.34</c:v>
                </c:pt>
                <c:pt idx="368">
                  <c:v>11.36</c:v>
                </c:pt>
                <c:pt idx="369">
                  <c:v>11.38</c:v>
                </c:pt>
                <c:pt idx="370">
                  <c:v>11.4</c:v>
                </c:pt>
                <c:pt idx="371">
                  <c:v>11.42</c:v>
                </c:pt>
                <c:pt idx="372">
                  <c:v>11.44</c:v>
                </c:pt>
                <c:pt idx="373">
                  <c:v>11.46</c:v>
                </c:pt>
                <c:pt idx="374">
                  <c:v>11.48</c:v>
                </c:pt>
                <c:pt idx="375">
                  <c:v>11.5</c:v>
                </c:pt>
                <c:pt idx="376">
                  <c:v>11.52</c:v>
                </c:pt>
                <c:pt idx="377">
                  <c:v>11.54</c:v>
                </c:pt>
                <c:pt idx="378">
                  <c:v>11.56</c:v>
                </c:pt>
                <c:pt idx="379">
                  <c:v>11.58</c:v>
                </c:pt>
                <c:pt idx="380">
                  <c:v>11.6</c:v>
                </c:pt>
                <c:pt idx="381">
                  <c:v>11.62</c:v>
                </c:pt>
                <c:pt idx="382">
                  <c:v>11.64</c:v>
                </c:pt>
                <c:pt idx="383">
                  <c:v>11.66</c:v>
                </c:pt>
                <c:pt idx="384">
                  <c:v>11.68</c:v>
                </c:pt>
                <c:pt idx="385">
                  <c:v>11.7</c:v>
                </c:pt>
                <c:pt idx="386">
                  <c:v>11.72</c:v>
                </c:pt>
                <c:pt idx="387">
                  <c:v>11.74</c:v>
                </c:pt>
                <c:pt idx="388">
                  <c:v>11.76</c:v>
                </c:pt>
                <c:pt idx="389">
                  <c:v>11.78</c:v>
                </c:pt>
                <c:pt idx="390">
                  <c:v>11.8</c:v>
                </c:pt>
                <c:pt idx="391">
                  <c:v>11.82</c:v>
                </c:pt>
                <c:pt idx="392">
                  <c:v>11.84</c:v>
                </c:pt>
                <c:pt idx="393">
                  <c:v>11.86</c:v>
                </c:pt>
                <c:pt idx="394">
                  <c:v>11.88</c:v>
                </c:pt>
                <c:pt idx="395">
                  <c:v>11.9</c:v>
                </c:pt>
                <c:pt idx="396">
                  <c:v>11.92</c:v>
                </c:pt>
                <c:pt idx="397">
                  <c:v>11.94</c:v>
                </c:pt>
                <c:pt idx="398">
                  <c:v>11.96</c:v>
                </c:pt>
                <c:pt idx="399">
                  <c:v>11.98</c:v>
                </c:pt>
                <c:pt idx="400">
                  <c:v>12</c:v>
                </c:pt>
                <c:pt idx="401">
                  <c:v>12.02</c:v>
                </c:pt>
                <c:pt idx="402">
                  <c:v>12.04</c:v>
                </c:pt>
                <c:pt idx="403">
                  <c:v>12.06</c:v>
                </c:pt>
                <c:pt idx="404">
                  <c:v>12.08</c:v>
                </c:pt>
                <c:pt idx="405">
                  <c:v>12.1</c:v>
                </c:pt>
                <c:pt idx="406">
                  <c:v>12.12</c:v>
                </c:pt>
                <c:pt idx="407">
                  <c:v>12.14</c:v>
                </c:pt>
                <c:pt idx="408">
                  <c:v>12.16</c:v>
                </c:pt>
                <c:pt idx="409">
                  <c:v>12.18</c:v>
                </c:pt>
                <c:pt idx="410">
                  <c:v>12.2</c:v>
                </c:pt>
                <c:pt idx="411">
                  <c:v>12.22</c:v>
                </c:pt>
                <c:pt idx="412">
                  <c:v>12.24</c:v>
                </c:pt>
                <c:pt idx="413">
                  <c:v>12.26</c:v>
                </c:pt>
                <c:pt idx="414">
                  <c:v>12.28</c:v>
                </c:pt>
                <c:pt idx="415">
                  <c:v>12.3</c:v>
                </c:pt>
                <c:pt idx="416">
                  <c:v>12.32</c:v>
                </c:pt>
                <c:pt idx="417">
                  <c:v>12.34</c:v>
                </c:pt>
                <c:pt idx="418">
                  <c:v>12.36</c:v>
                </c:pt>
                <c:pt idx="419">
                  <c:v>12.38</c:v>
                </c:pt>
                <c:pt idx="420">
                  <c:v>12.4</c:v>
                </c:pt>
                <c:pt idx="421">
                  <c:v>12.42</c:v>
                </c:pt>
                <c:pt idx="422">
                  <c:v>12.44</c:v>
                </c:pt>
                <c:pt idx="423">
                  <c:v>12.46</c:v>
                </c:pt>
                <c:pt idx="424">
                  <c:v>12.48</c:v>
                </c:pt>
                <c:pt idx="425">
                  <c:v>12.5</c:v>
                </c:pt>
                <c:pt idx="426">
                  <c:v>12.52</c:v>
                </c:pt>
                <c:pt idx="427">
                  <c:v>12.54</c:v>
                </c:pt>
                <c:pt idx="428">
                  <c:v>12.56</c:v>
                </c:pt>
                <c:pt idx="429">
                  <c:v>12.58</c:v>
                </c:pt>
                <c:pt idx="430">
                  <c:v>12.6</c:v>
                </c:pt>
                <c:pt idx="431">
                  <c:v>12.62</c:v>
                </c:pt>
                <c:pt idx="432">
                  <c:v>12.64</c:v>
                </c:pt>
                <c:pt idx="433">
                  <c:v>12.66</c:v>
                </c:pt>
                <c:pt idx="434">
                  <c:v>12.68</c:v>
                </c:pt>
                <c:pt idx="435">
                  <c:v>12.7</c:v>
                </c:pt>
                <c:pt idx="436">
                  <c:v>12.72</c:v>
                </c:pt>
                <c:pt idx="437">
                  <c:v>12.74</c:v>
                </c:pt>
                <c:pt idx="438">
                  <c:v>12.76</c:v>
                </c:pt>
                <c:pt idx="439">
                  <c:v>12.78</c:v>
                </c:pt>
                <c:pt idx="440">
                  <c:v>12.8</c:v>
                </c:pt>
                <c:pt idx="441">
                  <c:v>12.82</c:v>
                </c:pt>
                <c:pt idx="442">
                  <c:v>12.84</c:v>
                </c:pt>
                <c:pt idx="443">
                  <c:v>12.86</c:v>
                </c:pt>
                <c:pt idx="444">
                  <c:v>12.88</c:v>
                </c:pt>
                <c:pt idx="445">
                  <c:v>12.9</c:v>
                </c:pt>
                <c:pt idx="446">
                  <c:v>12.92</c:v>
                </c:pt>
                <c:pt idx="447">
                  <c:v>12.94</c:v>
                </c:pt>
                <c:pt idx="448">
                  <c:v>12.96</c:v>
                </c:pt>
                <c:pt idx="449">
                  <c:v>12.98</c:v>
                </c:pt>
                <c:pt idx="450">
                  <c:v>13</c:v>
                </c:pt>
                <c:pt idx="451">
                  <c:v>13.02</c:v>
                </c:pt>
                <c:pt idx="452">
                  <c:v>13.04</c:v>
                </c:pt>
                <c:pt idx="453">
                  <c:v>13.06</c:v>
                </c:pt>
                <c:pt idx="454">
                  <c:v>13.08</c:v>
                </c:pt>
                <c:pt idx="455">
                  <c:v>13.1</c:v>
                </c:pt>
                <c:pt idx="456">
                  <c:v>13.12</c:v>
                </c:pt>
                <c:pt idx="457">
                  <c:v>13.14</c:v>
                </c:pt>
                <c:pt idx="458">
                  <c:v>13.16</c:v>
                </c:pt>
                <c:pt idx="459">
                  <c:v>13.18</c:v>
                </c:pt>
                <c:pt idx="460">
                  <c:v>13.2</c:v>
                </c:pt>
                <c:pt idx="461">
                  <c:v>13.22</c:v>
                </c:pt>
                <c:pt idx="462">
                  <c:v>13.24</c:v>
                </c:pt>
                <c:pt idx="463">
                  <c:v>13.26</c:v>
                </c:pt>
                <c:pt idx="464">
                  <c:v>13.28</c:v>
                </c:pt>
                <c:pt idx="465">
                  <c:v>13.3</c:v>
                </c:pt>
                <c:pt idx="466">
                  <c:v>13.32</c:v>
                </c:pt>
                <c:pt idx="467">
                  <c:v>13.34</c:v>
                </c:pt>
                <c:pt idx="468">
                  <c:v>13.36</c:v>
                </c:pt>
                <c:pt idx="469">
                  <c:v>13.38</c:v>
                </c:pt>
                <c:pt idx="470">
                  <c:v>13.4</c:v>
                </c:pt>
                <c:pt idx="471">
                  <c:v>13.42</c:v>
                </c:pt>
                <c:pt idx="472">
                  <c:v>13.44</c:v>
                </c:pt>
                <c:pt idx="473">
                  <c:v>13.46</c:v>
                </c:pt>
                <c:pt idx="474">
                  <c:v>13.48</c:v>
                </c:pt>
                <c:pt idx="475">
                  <c:v>13.5</c:v>
                </c:pt>
                <c:pt idx="476">
                  <c:v>13.52</c:v>
                </c:pt>
                <c:pt idx="477">
                  <c:v>13.54</c:v>
                </c:pt>
                <c:pt idx="478">
                  <c:v>13.56</c:v>
                </c:pt>
                <c:pt idx="479">
                  <c:v>13.58</c:v>
                </c:pt>
                <c:pt idx="480">
                  <c:v>13.6</c:v>
                </c:pt>
                <c:pt idx="481">
                  <c:v>13.62</c:v>
                </c:pt>
                <c:pt idx="482">
                  <c:v>13.64</c:v>
                </c:pt>
                <c:pt idx="483">
                  <c:v>13.66</c:v>
                </c:pt>
                <c:pt idx="484">
                  <c:v>13.68</c:v>
                </c:pt>
                <c:pt idx="485">
                  <c:v>13.7</c:v>
                </c:pt>
                <c:pt idx="486">
                  <c:v>13.72</c:v>
                </c:pt>
                <c:pt idx="487">
                  <c:v>13.74</c:v>
                </c:pt>
                <c:pt idx="488">
                  <c:v>13.76</c:v>
                </c:pt>
                <c:pt idx="489">
                  <c:v>13.78</c:v>
                </c:pt>
                <c:pt idx="490">
                  <c:v>13.8</c:v>
                </c:pt>
                <c:pt idx="491">
                  <c:v>13.82</c:v>
                </c:pt>
                <c:pt idx="492">
                  <c:v>13.84</c:v>
                </c:pt>
                <c:pt idx="493">
                  <c:v>13.86</c:v>
                </c:pt>
                <c:pt idx="494">
                  <c:v>13.88</c:v>
                </c:pt>
                <c:pt idx="495">
                  <c:v>13.9</c:v>
                </c:pt>
                <c:pt idx="496">
                  <c:v>13.92</c:v>
                </c:pt>
                <c:pt idx="497">
                  <c:v>13.94</c:v>
                </c:pt>
                <c:pt idx="498">
                  <c:v>13.96</c:v>
                </c:pt>
                <c:pt idx="499">
                  <c:v>13.98</c:v>
                </c:pt>
                <c:pt idx="500">
                  <c:v>14</c:v>
                </c:pt>
                <c:pt idx="501">
                  <c:v>14.02</c:v>
                </c:pt>
                <c:pt idx="502">
                  <c:v>14.04</c:v>
                </c:pt>
                <c:pt idx="503">
                  <c:v>14.06</c:v>
                </c:pt>
                <c:pt idx="504">
                  <c:v>14.08</c:v>
                </c:pt>
                <c:pt idx="505">
                  <c:v>14.1</c:v>
                </c:pt>
                <c:pt idx="506">
                  <c:v>14.12</c:v>
                </c:pt>
                <c:pt idx="507">
                  <c:v>14.14</c:v>
                </c:pt>
                <c:pt idx="508">
                  <c:v>14.16</c:v>
                </c:pt>
                <c:pt idx="509">
                  <c:v>14.18</c:v>
                </c:pt>
                <c:pt idx="510">
                  <c:v>14.2</c:v>
                </c:pt>
                <c:pt idx="511">
                  <c:v>14.22</c:v>
                </c:pt>
                <c:pt idx="512">
                  <c:v>14.24</c:v>
                </c:pt>
                <c:pt idx="513">
                  <c:v>14.26</c:v>
                </c:pt>
                <c:pt idx="514">
                  <c:v>14.28</c:v>
                </c:pt>
                <c:pt idx="515">
                  <c:v>14.3</c:v>
                </c:pt>
                <c:pt idx="516">
                  <c:v>14.32</c:v>
                </c:pt>
                <c:pt idx="517">
                  <c:v>14.34</c:v>
                </c:pt>
                <c:pt idx="518">
                  <c:v>14.36</c:v>
                </c:pt>
                <c:pt idx="519">
                  <c:v>14.38</c:v>
                </c:pt>
                <c:pt idx="520">
                  <c:v>14.4</c:v>
                </c:pt>
                <c:pt idx="521">
                  <c:v>14.42</c:v>
                </c:pt>
                <c:pt idx="522">
                  <c:v>14.44</c:v>
                </c:pt>
                <c:pt idx="523">
                  <c:v>14.46</c:v>
                </c:pt>
                <c:pt idx="524">
                  <c:v>14.48</c:v>
                </c:pt>
                <c:pt idx="525">
                  <c:v>14.5</c:v>
                </c:pt>
                <c:pt idx="526">
                  <c:v>14.52</c:v>
                </c:pt>
                <c:pt idx="527">
                  <c:v>14.54</c:v>
                </c:pt>
                <c:pt idx="528">
                  <c:v>14.56</c:v>
                </c:pt>
                <c:pt idx="529">
                  <c:v>14.58</c:v>
                </c:pt>
                <c:pt idx="530">
                  <c:v>14.6</c:v>
                </c:pt>
                <c:pt idx="531">
                  <c:v>14.62</c:v>
                </c:pt>
                <c:pt idx="532">
                  <c:v>14.64</c:v>
                </c:pt>
                <c:pt idx="533">
                  <c:v>14.66</c:v>
                </c:pt>
                <c:pt idx="534">
                  <c:v>14.68</c:v>
                </c:pt>
                <c:pt idx="535">
                  <c:v>14.7</c:v>
                </c:pt>
                <c:pt idx="536">
                  <c:v>14.72</c:v>
                </c:pt>
                <c:pt idx="537">
                  <c:v>14.74</c:v>
                </c:pt>
                <c:pt idx="538">
                  <c:v>14.76</c:v>
                </c:pt>
                <c:pt idx="539">
                  <c:v>14.78</c:v>
                </c:pt>
                <c:pt idx="540">
                  <c:v>14.8</c:v>
                </c:pt>
                <c:pt idx="541">
                  <c:v>14.82</c:v>
                </c:pt>
                <c:pt idx="542">
                  <c:v>14.84</c:v>
                </c:pt>
                <c:pt idx="543">
                  <c:v>14.86</c:v>
                </c:pt>
                <c:pt idx="544">
                  <c:v>14.88</c:v>
                </c:pt>
                <c:pt idx="545">
                  <c:v>14.9</c:v>
                </c:pt>
                <c:pt idx="546">
                  <c:v>14.92</c:v>
                </c:pt>
                <c:pt idx="547">
                  <c:v>14.94</c:v>
                </c:pt>
                <c:pt idx="548">
                  <c:v>14.96</c:v>
                </c:pt>
                <c:pt idx="549">
                  <c:v>14.98</c:v>
                </c:pt>
                <c:pt idx="550">
                  <c:v>15</c:v>
                </c:pt>
                <c:pt idx="551">
                  <c:v>15.02</c:v>
                </c:pt>
                <c:pt idx="552">
                  <c:v>15.04</c:v>
                </c:pt>
                <c:pt idx="553">
                  <c:v>15.06</c:v>
                </c:pt>
                <c:pt idx="554">
                  <c:v>15.08</c:v>
                </c:pt>
                <c:pt idx="555">
                  <c:v>15.1</c:v>
                </c:pt>
                <c:pt idx="556">
                  <c:v>15.12</c:v>
                </c:pt>
                <c:pt idx="557">
                  <c:v>15.14</c:v>
                </c:pt>
                <c:pt idx="558">
                  <c:v>15.16</c:v>
                </c:pt>
                <c:pt idx="559">
                  <c:v>15.18</c:v>
                </c:pt>
                <c:pt idx="560">
                  <c:v>15.2</c:v>
                </c:pt>
                <c:pt idx="561">
                  <c:v>15.22</c:v>
                </c:pt>
                <c:pt idx="562">
                  <c:v>15.24</c:v>
                </c:pt>
                <c:pt idx="563">
                  <c:v>15.26</c:v>
                </c:pt>
                <c:pt idx="564">
                  <c:v>15.28</c:v>
                </c:pt>
                <c:pt idx="565">
                  <c:v>15.3</c:v>
                </c:pt>
                <c:pt idx="566">
                  <c:v>15.32</c:v>
                </c:pt>
                <c:pt idx="567">
                  <c:v>15.34</c:v>
                </c:pt>
                <c:pt idx="568">
                  <c:v>15.36</c:v>
                </c:pt>
                <c:pt idx="569">
                  <c:v>15.38</c:v>
                </c:pt>
                <c:pt idx="570">
                  <c:v>15.4</c:v>
                </c:pt>
                <c:pt idx="571">
                  <c:v>15.42</c:v>
                </c:pt>
                <c:pt idx="572">
                  <c:v>15.44</c:v>
                </c:pt>
                <c:pt idx="573">
                  <c:v>15.46</c:v>
                </c:pt>
                <c:pt idx="574">
                  <c:v>15.48</c:v>
                </c:pt>
                <c:pt idx="575">
                  <c:v>15.5</c:v>
                </c:pt>
                <c:pt idx="576">
                  <c:v>15.52</c:v>
                </c:pt>
                <c:pt idx="577">
                  <c:v>15.54</c:v>
                </c:pt>
                <c:pt idx="578">
                  <c:v>15.56</c:v>
                </c:pt>
                <c:pt idx="579">
                  <c:v>15.58</c:v>
                </c:pt>
                <c:pt idx="580">
                  <c:v>15.6</c:v>
                </c:pt>
                <c:pt idx="581">
                  <c:v>15.62</c:v>
                </c:pt>
                <c:pt idx="582">
                  <c:v>15.64</c:v>
                </c:pt>
                <c:pt idx="583">
                  <c:v>15.66</c:v>
                </c:pt>
                <c:pt idx="584">
                  <c:v>15.68</c:v>
                </c:pt>
                <c:pt idx="585">
                  <c:v>15.7</c:v>
                </c:pt>
                <c:pt idx="586">
                  <c:v>15.72</c:v>
                </c:pt>
                <c:pt idx="587">
                  <c:v>15.74</c:v>
                </c:pt>
                <c:pt idx="588">
                  <c:v>15.76</c:v>
                </c:pt>
                <c:pt idx="589">
                  <c:v>15.78</c:v>
                </c:pt>
                <c:pt idx="590">
                  <c:v>15.8</c:v>
                </c:pt>
                <c:pt idx="591">
                  <c:v>15.82</c:v>
                </c:pt>
                <c:pt idx="592">
                  <c:v>15.84</c:v>
                </c:pt>
                <c:pt idx="593">
                  <c:v>15.86</c:v>
                </c:pt>
                <c:pt idx="594">
                  <c:v>15.88</c:v>
                </c:pt>
                <c:pt idx="595">
                  <c:v>15.9</c:v>
                </c:pt>
                <c:pt idx="596">
                  <c:v>15.92</c:v>
                </c:pt>
                <c:pt idx="597">
                  <c:v>15.94</c:v>
                </c:pt>
                <c:pt idx="598">
                  <c:v>15.96</c:v>
                </c:pt>
                <c:pt idx="599">
                  <c:v>15.98</c:v>
                </c:pt>
                <c:pt idx="600">
                  <c:v>16</c:v>
                </c:pt>
                <c:pt idx="601">
                  <c:v>16.02</c:v>
                </c:pt>
                <c:pt idx="602">
                  <c:v>16.04</c:v>
                </c:pt>
                <c:pt idx="603">
                  <c:v>16.059999999999999</c:v>
                </c:pt>
                <c:pt idx="604">
                  <c:v>16.079999999999998</c:v>
                </c:pt>
                <c:pt idx="605">
                  <c:v>16.100000000000001</c:v>
                </c:pt>
                <c:pt idx="606">
                  <c:v>16.12</c:v>
                </c:pt>
                <c:pt idx="607">
                  <c:v>16.14</c:v>
                </c:pt>
                <c:pt idx="608">
                  <c:v>16.16</c:v>
                </c:pt>
                <c:pt idx="609">
                  <c:v>16.18</c:v>
                </c:pt>
                <c:pt idx="610">
                  <c:v>16.2</c:v>
                </c:pt>
                <c:pt idx="611">
                  <c:v>16.22</c:v>
                </c:pt>
                <c:pt idx="612">
                  <c:v>16.239999999999998</c:v>
                </c:pt>
                <c:pt idx="613">
                  <c:v>16.260000000000002</c:v>
                </c:pt>
                <c:pt idx="614">
                  <c:v>16.28</c:v>
                </c:pt>
                <c:pt idx="615">
                  <c:v>16.3</c:v>
                </c:pt>
                <c:pt idx="616">
                  <c:v>16.32</c:v>
                </c:pt>
                <c:pt idx="617">
                  <c:v>16.34</c:v>
                </c:pt>
                <c:pt idx="618">
                  <c:v>16.36</c:v>
                </c:pt>
                <c:pt idx="619">
                  <c:v>16.38</c:v>
                </c:pt>
                <c:pt idx="620">
                  <c:v>16.399999999999999</c:v>
                </c:pt>
                <c:pt idx="621">
                  <c:v>16.420000000000002</c:v>
                </c:pt>
                <c:pt idx="622">
                  <c:v>16.440000000000001</c:v>
                </c:pt>
                <c:pt idx="623">
                  <c:v>16.46</c:v>
                </c:pt>
                <c:pt idx="624">
                  <c:v>16.48</c:v>
                </c:pt>
                <c:pt idx="625">
                  <c:v>16.5</c:v>
                </c:pt>
                <c:pt idx="626">
                  <c:v>16.52</c:v>
                </c:pt>
                <c:pt idx="627">
                  <c:v>16.54</c:v>
                </c:pt>
                <c:pt idx="628">
                  <c:v>16.559999999999999</c:v>
                </c:pt>
                <c:pt idx="629">
                  <c:v>16.579999999999998</c:v>
                </c:pt>
                <c:pt idx="630">
                  <c:v>16.600000000000001</c:v>
                </c:pt>
                <c:pt idx="631">
                  <c:v>16.62</c:v>
                </c:pt>
                <c:pt idx="632">
                  <c:v>16.64</c:v>
                </c:pt>
                <c:pt idx="633">
                  <c:v>16.66</c:v>
                </c:pt>
                <c:pt idx="634">
                  <c:v>16.68</c:v>
                </c:pt>
                <c:pt idx="635">
                  <c:v>16.7</c:v>
                </c:pt>
                <c:pt idx="636">
                  <c:v>16.72</c:v>
                </c:pt>
                <c:pt idx="637">
                  <c:v>16.739999999999998</c:v>
                </c:pt>
                <c:pt idx="638">
                  <c:v>16.760000000000002</c:v>
                </c:pt>
                <c:pt idx="639">
                  <c:v>16.78</c:v>
                </c:pt>
                <c:pt idx="640">
                  <c:v>16.8</c:v>
                </c:pt>
                <c:pt idx="641">
                  <c:v>16.82</c:v>
                </c:pt>
                <c:pt idx="642">
                  <c:v>16.84</c:v>
                </c:pt>
                <c:pt idx="643">
                  <c:v>16.86</c:v>
                </c:pt>
                <c:pt idx="644">
                  <c:v>16.88</c:v>
                </c:pt>
                <c:pt idx="645">
                  <c:v>16.899999999999999</c:v>
                </c:pt>
                <c:pt idx="646">
                  <c:v>16.920000000000002</c:v>
                </c:pt>
                <c:pt idx="647">
                  <c:v>16.940000000000001</c:v>
                </c:pt>
                <c:pt idx="648">
                  <c:v>16.96</c:v>
                </c:pt>
                <c:pt idx="649">
                  <c:v>16.98</c:v>
                </c:pt>
                <c:pt idx="650">
                  <c:v>17</c:v>
                </c:pt>
                <c:pt idx="651">
                  <c:v>17.02</c:v>
                </c:pt>
                <c:pt idx="652">
                  <c:v>17.04</c:v>
                </c:pt>
                <c:pt idx="653">
                  <c:v>17.059999999999999</c:v>
                </c:pt>
                <c:pt idx="654">
                  <c:v>17.079999999999998</c:v>
                </c:pt>
                <c:pt idx="655">
                  <c:v>17.100000000000001</c:v>
                </c:pt>
                <c:pt idx="656">
                  <c:v>17.12</c:v>
                </c:pt>
                <c:pt idx="657">
                  <c:v>17.14</c:v>
                </c:pt>
                <c:pt idx="658">
                  <c:v>17.16</c:v>
                </c:pt>
                <c:pt idx="659">
                  <c:v>17.18</c:v>
                </c:pt>
                <c:pt idx="660">
                  <c:v>17.2</c:v>
                </c:pt>
                <c:pt idx="661">
                  <c:v>17.22</c:v>
                </c:pt>
                <c:pt idx="662">
                  <c:v>17.239999999999998</c:v>
                </c:pt>
                <c:pt idx="663">
                  <c:v>17.260000000000002</c:v>
                </c:pt>
                <c:pt idx="664">
                  <c:v>17.28</c:v>
                </c:pt>
                <c:pt idx="665">
                  <c:v>17.3</c:v>
                </c:pt>
                <c:pt idx="666">
                  <c:v>17.32</c:v>
                </c:pt>
                <c:pt idx="667">
                  <c:v>17.34</c:v>
                </c:pt>
                <c:pt idx="668">
                  <c:v>17.36</c:v>
                </c:pt>
                <c:pt idx="669">
                  <c:v>17.38</c:v>
                </c:pt>
                <c:pt idx="670">
                  <c:v>17.399999999999999</c:v>
                </c:pt>
                <c:pt idx="671">
                  <c:v>17.420000000000002</c:v>
                </c:pt>
                <c:pt idx="672">
                  <c:v>17.440000000000001</c:v>
                </c:pt>
                <c:pt idx="673">
                  <c:v>17.46</c:v>
                </c:pt>
                <c:pt idx="674">
                  <c:v>17.48</c:v>
                </c:pt>
                <c:pt idx="675">
                  <c:v>17.5</c:v>
                </c:pt>
                <c:pt idx="676">
                  <c:v>17.52</c:v>
                </c:pt>
                <c:pt idx="677">
                  <c:v>17.54</c:v>
                </c:pt>
                <c:pt idx="678">
                  <c:v>17.559999999999999</c:v>
                </c:pt>
                <c:pt idx="679">
                  <c:v>17.579999999999998</c:v>
                </c:pt>
                <c:pt idx="680">
                  <c:v>17.600000000000001</c:v>
                </c:pt>
                <c:pt idx="681">
                  <c:v>17.62</c:v>
                </c:pt>
                <c:pt idx="682">
                  <c:v>17.64</c:v>
                </c:pt>
                <c:pt idx="683">
                  <c:v>17.66</c:v>
                </c:pt>
                <c:pt idx="684">
                  <c:v>17.68</c:v>
                </c:pt>
                <c:pt idx="685">
                  <c:v>17.7</c:v>
                </c:pt>
                <c:pt idx="686">
                  <c:v>17.72</c:v>
                </c:pt>
                <c:pt idx="687">
                  <c:v>17.739999999999998</c:v>
                </c:pt>
                <c:pt idx="688">
                  <c:v>17.760000000000002</c:v>
                </c:pt>
                <c:pt idx="689">
                  <c:v>17.78</c:v>
                </c:pt>
                <c:pt idx="690">
                  <c:v>17.8</c:v>
                </c:pt>
                <c:pt idx="691">
                  <c:v>17.82</c:v>
                </c:pt>
                <c:pt idx="692">
                  <c:v>17.84</c:v>
                </c:pt>
                <c:pt idx="693">
                  <c:v>17.86</c:v>
                </c:pt>
                <c:pt idx="694">
                  <c:v>17.88</c:v>
                </c:pt>
                <c:pt idx="695">
                  <c:v>17.899999999999999</c:v>
                </c:pt>
                <c:pt idx="696">
                  <c:v>17.920000000000002</c:v>
                </c:pt>
                <c:pt idx="697">
                  <c:v>17.940000000000001</c:v>
                </c:pt>
                <c:pt idx="698">
                  <c:v>17.96</c:v>
                </c:pt>
                <c:pt idx="699">
                  <c:v>17.98</c:v>
                </c:pt>
                <c:pt idx="700">
                  <c:v>18</c:v>
                </c:pt>
                <c:pt idx="701">
                  <c:v>18.02</c:v>
                </c:pt>
                <c:pt idx="702">
                  <c:v>18.04</c:v>
                </c:pt>
                <c:pt idx="703">
                  <c:v>18.059999999999999</c:v>
                </c:pt>
                <c:pt idx="704">
                  <c:v>18.079999999999998</c:v>
                </c:pt>
                <c:pt idx="705">
                  <c:v>18.100000000000001</c:v>
                </c:pt>
                <c:pt idx="706">
                  <c:v>18.12</c:v>
                </c:pt>
                <c:pt idx="707">
                  <c:v>18.14</c:v>
                </c:pt>
                <c:pt idx="708">
                  <c:v>18.16</c:v>
                </c:pt>
                <c:pt idx="709">
                  <c:v>18.18</c:v>
                </c:pt>
                <c:pt idx="710">
                  <c:v>18.2</c:v>
                </c:pt>
                <c:pt idx="711">
                  <c:v>18.22</c:v>
                </c:pt>
                <c:pt idx="712">
                  <c:v>18.239999999999998</c:v>
                </c:pt>
                <c:pt idx="713">
                  <c:v>18.260000000000002</c:v>
                </c:pt>
                <c:pt idx="714">
                  <c:v>18.28</c:v>
                </c:pt>
                <c:pt idx="715">
                  <c:v>18.3</c:v>
                </c:pt>
                <c:pt idx="716">
                  <c:v>18.32</c:v>
                </c:pt>
                <c:pt idx="717">
                  <c:v>18.34</c:v>
                </c:pt>
                <c:pt idx="718">
                  <c:v>18.36</c:v>
                </c:pt>
                <c:pt idx="719">
                  <c:v>18.38</c:v>
                </c:pt>
                <c:pt idx="720">
                  <c:v>18.399999999999999</c:v>
                </c:pt>
                <c:pt idx="721">
                  <c:v>18.420000000000002</c:v>
                </c:pt>
                <c:pt idx="722">
                  <c:v>18.440000000000001</c:v>
                </c:pt>
                <c:pt idx="723">
                  <c:v>18.46</c:v>
                </c:pt>
                <c:pt idx="724">
                  <c:v>18.48</c:v>
                </c:pt>
                <c:pt idx="725">
                  <c:v>18.5</c:v>
                </c:pt>
                <c:pt idx="726">
                  <c:v>18.52</c:v>
                </c:pt>
                <c:pt idx="727">
                  <c:v>18.54</c:v>
                </c:pt>
                <c:pt idx="728">
                  <c:v>18.559999999999999</c:v>
                </c:pt>
                <c:pt idx="729">
                  <c:v>18.579999999999998</c:v>
                </c:pt>
                <c:pt idx="730">
                  <c:v>18.600000000000001</c:v>
                </c:pt>
                <c:pt idx="731">
                  <c:v>18.62</c:v>
                </c:pt>
                <c:pt idx="732">
                  <c:v>18.64</c:v>
                </c:pt>
                <c:pt idx="733">
                  <c:v>18.66</c:v>
                </c:pt>
                <c:pt idx="734">
                  <c:v>18.68</c:v>
                </c:pt>
                <c:pt idx="735">
                  <c:v>18.7</c:v>
                </c:pt>
                <c:pt idx="736">
                  <c:v>18.72</c:v>
                </c:pt>
                <c:pt idx="737">
                  <c:v>18.739999999999998</c:v>
                </c:pt>
                <c:pt idx="738">
                  <c:v>18.760000000000002</c:v>
                </c:pt>
                <c:pt idx="739">
                  <c:v>18.78</c:v>
                </c:pt>
                <c:pt idx="740">
                  <c:v>18.8</c:v>
                </c:pt>
                <c:pt idx="741">
                  <c:v>18.82</c:v>
                </c:pt>
                <c:pt idx="742">
                  <c:v>18.84</c:v>
                </c:pt>
                <c:pt idx="743">
                  <c:v>18.86</c:v>
                </c:pt>
                <c:pt idx="744">
                  <c:v>18.88</c:v>
                </c:pt>
                <c:pt idx="745">
                  <c:v>18.899999999999999</c:v>
                </c:pt>
                <c:pt idx="746">
                  <c:v>18.920000000000002</c:v>
                </c:pt>
                <c:pt idx="747">
                  <c:v>18.940000000000001</c:v>
                </c:pt>
                <c:pt idx="748">
                  <c:v>18.96</c:v>
                </c:pt>
                <c:pt idx="749">
                  <c:v>18.98</c:v>
                </c:pt>
                <c:pt idx="750">
                  <c:v>19</c:v>
                </c:pt>
                <c:pt idx="751">
                  <c:v>19.02</c:v>
                </c:pt>
                <c:pt idx="752">
                  <c:v>19.04</c:v>
                </c:pt>
                <c:pt idx="753">
                  <c:v>19.059999999999999</c:v>
                </c:pt>
                <c:pt idx="754">
                  <c:v>19.079999999999998</c:v>
                </c:pt>
                <c:pt idx="755">
                  <c:v>19.100000000000001</c:v>
                </c:pt>
                <c:pt idx="756">
                  <c:v>19.12</c:v>
                </c:pt>
                <c:pt idx="757">
                  <c:v>19.14</c:v>
                </c:pt>
                <c:pt idx="758">
                  <c:v>19.16</c:v>
                </c:pt>
                <c:pt idx="759">
                  <c:v>19.18</c:v>
                </c:pt>
                <c:pt idx="760">
                  <c:v>19.2</c:v>
                </c:pt>
                <c:pt idx="761">
                  <c:v>19.22</c:v>
                </c:pt>
                <c:pt idx="762">
                  <c:v>19.239999999999998</c:v>
                </c:pt>
                <c:pt idx="763">
                  <c:v>19.260000000000002</c:v>
                </c:pt>
                <c:pt idx="764">
                  <c:v>19.28</c:v>
                </c:pt>
                <c:pt idx="765">
                  <c:v>19.3</c:v>
                </c:pt>
                <c:pt idx="766">
                  <c:v>19.32</c:v>
                </c:pt>
                <c:pt idx="767">
                  <c:v>19.34</c:v>
                </c:pt>
                <c:pt idx="768">
                  <c:v>19.36</c:v>
                </c:pt>
                <c:pt idx="769">
                  <c:v>19.38</c:v>
                </c:pt>
                <c:pt idx="770">
                  <c:v>19.399999999999999</c:v>
                </c:pt>
                <c:pt idx="771">
                  <c:v>19.420000000000002</c:v>
                </c:pt>
                <c:pt idx="772">
                  <c:v>19.440000000000001</c:v>
                </c:pt>
                <c:pt idx="773">
                  <c:v>19.46</c:v>
                </c:pt>
                <c:pt idx="774">
                  <c:v>19.48</c:v>
                </c:pt>
                <c:pt idx="775">
                  <c:v>19.5</c:v>
                </c:pt>
                <c:pt idx="776">
                  <c:v>19.52</c:v>
                </c:pt>
                <c:pt idx="777">
                  <c:v>19.54</c:v>
                </c:pt>
                <c:pt idx="778">
                  <c:v>19.559999999999999</c:v>
                </c:pt>
                <c:pt idx="779">
                  <c:v>19.579999999999998</c:v>
                </c:pt>
                <c:pt idx="780">
                  <c:v>19.600000000000001</c:v>
                </c:pt>
                <c:pt idx="781">
                  <c:v>19.62</c:v>
                </c:pt>
                <c:pt idx="782">
                  <c:v>19.64</c:v>
                </c:pt>
                <c:pt idx="783">
                  <c:v>19.66</c:v>
                </c:pt>
                <c:pt idx="784">
                  <c:v>19.68</c:v>
                </c:pt>
                <c:pt idx="785">
                  <c:v>19.7</c:v>
                </c:pt>
                <c:pt idx="786">
                  <c:v>19.72</c:v>
                </c:pt>
                <c:pt idx="787">
                  <c:v>19.739999999999998</c:v>
                </c:pt>
                <c:pt idx="788">
                  <c:v>19.760000000000002</c:v>
                </c:pt>
                <c:pt idx="789">
                  <c:v>19.78</c:v>
                </c:pt>
                <c:pt idx="790">
                  <c:v>19.8</c:v>
                </c:pt>
                <c:pt idx="791">
                  <c:v>19.82</c:v>
                </c:pt>
                <c:pt idx="792">
                  <c:v>19.84</c:v>
                </c:pt>
                <c:pt idx="793">
                  <c:v>19.86</c:v>
                </c:pt>
                <c:pt idx="794">
                  <c:v>19.88</c:v>
                </c:pt>
                <c:pt idx="795">
                  <c:v>19.899999999999999</c:v>
                </c:pt>
                <c:pt idx="796">
                  <c:v>19.920000000000002</c:v>
                </c:pt>
                <c:pt idx="797">
                  <c:v>19.940000000000001</c:v>
                </c:pt>
                <c:pt idx="798">
                  <c:v>19.96</c:v>
                </c:pt>
                <c:pt idx="799">
                  <c:v>19.98</c:v>
                </c:pt>
                <c:pt idx="800">
                  <c:v>20</c:v>
                </c:pt>
                <c:pt idx="801">
                  <c:v>20.02</c:v>
                </c:pt>
                <c:pt idx="802">
                  <c:v>20.04</c:v>
                </c:pt>
                <c:pt idx="803">
                  <c:v>20.059999999999999</c:v>
                </c:pt>
                <c:pt idx="804">
                  <c:v>20.079999999999998</c:v>
                </c:pt>
                <c:pt idx="805">
                  <c:v>20.100000000000001</c:v>
                </c:pt>
                <c:pt idx="806">
                  <c:v>20.12</c:v>
                </c:pt>
                <c:pt idx="807">
                  <c:v>20.14</c:v>
                </c:pt>
                <c:pt idx="808">
                  <c:v>20.16</c:v>
                </c:pt>
                <c:pt idx="809">
                  <c:v>20.18</c:v>
                </c:pt>
                <c:pt idx="810">
                  <c:v>20.2</c:v>
                </c:pt>
                <c:pt idx="811">
                  <c:v>20.22</c:v>
                </c:pt>
                <c:pt idx="812">
                  <c:v>20.239999999999998</c:v>
                </c:pt>
                <c:pt idx="813">
                  <c:v>20.260000000000002</c:v>
                </c:pt>
                <c:pt idx="814">
                  <c:v>20.28</c:v>
                </c:pt>
                <c:pt idx="815">
                  <c:v>20.3</c:v>
                </c:pt>
                <c:pt idx="816">
                  <c:v>20.32</c:v>
                </c:pt>
                <c:pt idx="817">
                  <c:v>20.34</c:v>
                </c:pt>
                <c:pt idx="818">
                  <c:v>20.36</c:v>
                </c:pt>
                <c:pt idx="819">
                  <c:v>20.38</c:v>
                </c:pt>
                <c:pt idx="820">
                  <c:v>20.399999999999999</c:v>
                </c:pt>
                <c:pt idx="821">
                  <c:v>20.420000000000002</c:v>
                </c:pt>
                <c:pt idx="822">
                  <c:v>20.440000000000001</c:v>
                </c:pt>
                <c:pt idx="823">
                  <c:v>20.46</c:v>
                </c:pt>
                <c:pt idx="824">
                  <c:v>20.48</c:v>
                </c:pt>
                <c:pt idx="825">
                  <c:v>20.5</c:v>
                </c:pt>
                <c:pt idx="826">
                  <c:v>20.52</c:v>
                </c:pt>
                <c:pt idx="827">
                  <c:v>20.54</c:v>
                </c:pt>
                <c:pt idx="828">
                  <c:v>20.56</c:v>
                </c:pt>
                <c:pt idx="829">
                  <c:v>20.58</c:v>
                </c:pt>
                <c:pt idx="830">
                  <c:v>20.6</c:v>
                </c:pt>
                <c:pt idx="831">
                  <c:v>20.62</c:v>
                </c:pt>
                <c:pt idx="832">
                  <c:v>20.64</c:v>
                </c:pt>
                <c:pt idx="833">
                  <c:v>20.66</c:v>
                </c:pt>
                <c:pt idx="834">
                  <c:v>20.68</c:v>
                </c:pt>
                <c:pt idx="835">
                  <c:v>20.7</c:v>
                </c:pt>
                <c:pt idx="836">
                  <c:v>20.72</c:v>
                </c:pt>
                <c:pt idx="837">
                  <c:v>20.74</c:v>
                </c:pt>
                <c:pt idx="838">
                  <c:v>20.76</c:v>
                </c:pt>
                <c:pt idx="839">
                  <c:v>20.78</c:v>
                </c:pt>
                <c:pt idx="840">
                  <c:v>20.8</c:v>
                </c:pt>
                <c:pt idx="841">
                  <c:v>20.82</c:v>
                </c:pt>
                <c:pt idx="842">
                  <c:v>20.84</c:v>
                </c:pt>
                <c:pt idx="843">
                  <c:v>20.86</c:v>
                </c:pt>
                <c:pt idx="844">
                  <c:v>20.88</c:v>
                </c:pt>
                <c:pt idx="845">
                  <c:v>20.9</c:v>
                </c:pt>
                <c:pt idx="846">
                  <c:v>20.92</c:v>
                </c:pt>
                <c:pt idx="847">
                  <c:v>20.94</c:v>
                </c:pt>
                <c:pt idx="848">
                  <c:v>20.96</c:v>
                </c:pt>
                <c:pt idx="849">
                  <c:v>20.98</c:v>
                </c:pt>
                <c:pt idx="850">
                  <c:v>21</c:v>
                </c:pt>
                <c:pt idx="851">
                  <c:v>21.02</c:v>
                </c:pt>
                <c:pt idx="852">
                  <c:v>21.04</c:v>
                </c:pt>
                <c:pt idx="853">
                  <c:v>21.06</c:v>
                </c:pt>
                <c:pt idx="854">
                  <c:v>21.08</c:v>
                </c:pt>
                <c:pt idx="855">
                  <c:v>21.1</c:v>
                </c:pt>
                <c:pt idx="856">
                  <c:v>21.12</c:v>
                </c:pt>
                <c:pt idx="857">
                  <c:v>21.14</c:v>
                </c:pt>
                <c:pt idx="858">
                  <c:v>21.16</c:v>
                </c:pt>
                <c:pt idx="859">
                  <c:v>21.18</c:v>
                </c:pt>
                <c:pt idx="860">
                  <c:v>21.2</c:v>
                </c:pt>
                <c:pt idx="861">
                  <c:v>21.22</c:v>
                </c:pt>
                <c:pt idx="862">
                  <c:v>21.24</c:v>
                </c:pt>
                <c:pt idx="863">
                  <c:v>21.26</c:v>
                </c:pt>
                <c:pt idx="864">
                  <c:v>21.28</c:v>
                </c:pt>
                <c:pt idx="865">
                  <c:v>21.3</c:v>
                </c:pt>
                <c:pt idx="866">
                  <c:v>21.32</c:v>
                </c:pt>
                <c:pt idx="867">
                  <c:v>21.34</c:v>
                </c:pt>
                <c:pt idx="868">
                  <c:v>21.36</c:v>
                </c:pt>
                <c:pt idx="869">
                  <c:v>21.38</c:v>
                </c:pt>
                <c:pt idx="870">
                  <c:v>21.4</c:v>
                </c:pt>
                <c:pt idx="871">
                  <c:v>21.42</c:v>
                </c:pt>
                <c:pt idx="872">
                  <c:v>21.44</c:v>
                </c:pt>
                <c:pt idx="873">
                  <c:v>21.46</c:v>
                </c:pt>
                <c:pt idx="874">
                  <c:v>21.48</c:v>
                </c:pt>
                <c:pt idx="875">
                  <c:v>21.5</c:v>
                </c:pt>
                <c:pt idx="876">
                  <c:v>21.52</c:v>
                </c:pt>
                <c:pt idx="877">
                  <c:v>21.54</c:v>
                </c:pt>
                <c:pt idx="878">
                  <c:v>21.56</c:v>
                </c:pt>
                <c:pt idx="879">
                  <c:v>21.58</c:v>
                </c:pt>
                <c:pt idx="880">
                  <c:v>21.6</c:v>
                </c:pt>
                <c:pt idx="881">
                  <c:v>21.62</c:v>
                </c:pt>
                <c:pt idx="882">
                  <c:v>21.64</c:v>
                </c:pt>
                <c:pt idx="883">
                  <c:v>21.66</c:v>
                </c:pt>
                <c:pt idx="884">
                  <c:v>21.68</c:v>
                </c:pt>
                <c:pt idx="885">
                  <c:v>21.7</c:v>
                </c:pt>
                <c:pt idx="886">
                  <c:v>21.72</c:v>
                </c:pt>
                <c:pt idx="887">
                  <c:v>21.74</c:v>
                </c:pt>
                <c:pt idx="888">
                  <c:v>21.76</c:v>
                </c:pt>
                <c:pt idx="889">
                  <c:v>21.78</c:v>
                </c:pt>
                <c:pt idx="890">
                  <c:v>21.8</c:v>
                </c:pt>
                <c:pt idx="891">
                  <c:v>21.82</c:v>
                </c:pt>
                <c:pt idx="892">
                  <c:v>21.84</c:v>
                </c:pt>
                <c:pt idx="893">
                  <c:v>21.86</c:v>
                </c:pt>
                <c:pt idx="894">
                  <c:v>21.88</c:v>
                </c:pt>
                <c:pt idx="895">
                  <c:v>21.9</c:v>
                </c:pt>
                <c:pt idx="896">
                  <c:v>21.92</c:v>
                </c:pt>
                <c:pt idx="897">
                  <c:v>21.94</c:v>
                </c:pt>
                <c:pt idx="898">
                  <c:v>21.96</c:v>
                </c:pt>
                <c:pt idx="899">
                  <c:v>21.98</c:v>
                </c:pt>
                <c:pt idx="900">
                  <c:v>22</c:v>
                </c:pt>
                <c:pt idx="901">
                  <c:v>22.02</c:v>
                </c:pt>
                <c:pt idx="902">
                  <c:v>22.04</c:v>
                </c:pt>
                <c:pt idx="903">
                  <c:v>22.06</c:v>
                </c:pt>
                <c:pt idx="904">
                  <c:v>22.08</c:v>
                </c:pt>
                <c:pt idx="905">
                  <c:v>22.1</c:v>
                </c:pt>
                <c:pt idx="906">
                  <c:v>22.12</c:v>
                </c:pt>
                <c:pt idx="907">
                  <c:v>22.14</c:v>
                </c:pt>
                <c:pt idx="908">
                  <c:v>22.16</c:v>
                </c:pt>
                <c:pt idx="909">
                  <c:v>22.18</c:v>
                </c:pt>
                <c:pt idx="910">
                  <c:v>22.2</c:v>
                </c:pt>
                <c:pt idx="911">
                  <c:v>22.22</c:v>
                </c:pt>
                <c:pt idx="912">
                  <c:v>22.24</c:v>
                </c:pt>
                <c:pt idx="913">
                  <c:v>22.26</c:v>
                </c:pt>
                <c:pt idx="914">
                  <c:v>22.28</c:v>
                </c:pt>
                <c:pt idx="915">
                  <c:v>22.3</c:v>
                </c:pt>
                <c:pt idx="916">
                  <c:v>22.32</c:v>
                </c:pt>
                <c:pt idx="917">
                  <c:v>22.34</c:v>
                </c:pt>
                <c:pt idx="918">
                  <c:v>22.36</c:v>
                </c:pt>
                <c:pt idx="919">
                  <c:v>22.38</c:v>
                </c:pt>
                <c:pt idx="920">
                  <c:v>22.4</c:v>
                </c:pt>
                <c:pt idx="921">
                  <c:v>22.42</c:v>
                </c:pt>
                <c:pt idx="922">
                  <c:v>22.44</c:v>
                </c:pt>
                <c:pt idx="923">
                  <c:v>22.46</c:v>
                </c:pt>
                <c:pt idx="924">
                  <c:v>22.48</c:v>
                </c:pt>
                <c:pt idx="925">
                  <c:v>22.5</c:v>
                </c:pt>
                <c:pt idx="926">
                  <c:v>22.52</c:v>
                </c:pt>
                <c:pt idx="927">
                  <c:v>22.54</c:v>
                </c:pt>
                <c:pt idx="928">
                  <c:v>22.56</c:v>
                </c:pt>
                <c:pt idx="929">
                  <c:v>22.58</c:v>
                </c:pt>
                <c:pt idx="930">
                  <c:v>22.6</c:v>
                </c:pt>
                <c:pt idx="931">
                  <c:v>22.62</c:v>
                </c:pt>
                <c:pt idx="932">
                  <c:v>22.64</c:v>
                </c:pt>
                <c:pt idx="933">
                  <c:v>22.66</c:v>
                </c:pt>
                <c:pt idx="934">
                  <c:v>22.68</c:v>
                </c:pt>
                <c:pt idx="935">
                  <c:v>22.7</c:v>
                </c:pt>
                <c:pt idx="936">
                  <c:v>22.72</c:v>
                </c:pt>
                <c:pt idx="937">
                  <c:v>22.74</c:v>
                </c:pt>
                <c:pt idx="938">
                  <c:v>22.76</c:v>
                </c:pt>
                <c:pt idx="939">
                  <c:v>22.78</c:v>
                </c:pt>
                <c:pt idx="940">
                  <c:v>22.8</c:v>
                </c:pt>
                <c:pt idx="941">
                  <c:v>22.82</c:v>
                </c:pt>
                <c:pt idx="942">
                  <c:v>22.84</c:v>
                </c:pt>
                <c:pt idx="943">
                  <c:v>22.86</c:v>
                </c:pt>
                <c:pt idx="944">
                  <c:v>22.88</c:v>
                </c:pt>
                <c:pt idx="945">
                  <c:v>22.9</c:v>
                </c:pt>
                <c:pt idx="946">
                  <c:v>22.92</c:v>
                </c:pt>
                <c:pt idx="947">
                  <c:v>22.94</c:v>
                </c:pt>
                <c:pt idx="948">
                  <c:v>22.96</c:v>
                </c:pt>
                <c:pt idx="949">
                  <c:v>22.98</c:v>
                </c:pt>
                <c:pt idx="950">
                  <c:v>23</c:v>
                </c:pt>
                <c:pt idx="951">
                  <c:v>23.02</c:v>
                </c:pt>
                <c:pt idx="952">
                  <c:v>23.04</c:v>
                </c:pt>
                <c:pt idx="953">
                  <c:v>23.06</c:v>
                </c:pt>
                <c:pt idx="954">
                  <c:v>23.08</c:v>
                </c:pt>
                <c:pt idx="955">
                  <c:v>23.1</c:v>
                </c:pt>
                <c:pt idx="956">
                  <c:v>23.12</c:v>
                </c:pt>
                <c:pt idx="957">
                  <c:v>23.14</c:v>
                </c:pt>
                <c:pt idx="958">
                  <c:v>23.16</c:v>
                </c:pt>
                <c:pt idx="959">
                  <c:v>23.18</c:v>
                </c:pt>
                <c:pt idx="960">
                  <c:v>23.2</c:v>
                </c:pt>
                <c:pt idx="961">
                  <c:v>23.22</c:v>
                </c:pt>
                <c:pt idx="962">
                  <c:v>23.24</c:v>
                </c:pt>
                <c:pt idx="963">
                  <c:v>23.26</c:v>
                </c:pt>
                <c:pt idx="964">
                  <c:v>23.28</c:v>
                </c:pt>
                <c:pt idx="965">
                  <c:v>23.3</c:v>
                </c:pt>
                <c:pt idx="966">
                  <c:v>23.32</c:v>
                </c:pt>
                <c:pt idx="967">
                  <c:v>23.34</c:v>
                </c:pt>
                <c:pt idx="968">
                  <c:v>23.36</c:v>
                </c:pt>
                <c:pt idx="969">
                  <c:v>23.38</c:v>
                </c:pt>
                <c:pt idx="970">
                  <c:v>23.4</c:v>
                </c:pt>
                <c:pt idx="971">
                  <c:v>23.42</c:v>
                </c:pt>
                <c:pt idx="972">
                  <c:v>23.44</c:v>
                </c:pt>
                <c:pt idx="973">
                  <c:v>23.46</c:v>
                </c:pt>
                <c:pt idx="974">
                  <c:v>23.48</c:v>
                </c:pt>
                <c:pt idx="975">
                  <c:v>23.5</c:v>
                </c:pt>
                <c:pt idx="976">
                  <c:v>23.52</c:v>
                </c:pt>
                <c:pt idx="977">
                  <c:v>23.54</c:v>
                </c:pt>
                <c:pt idx="978">
                  <c:v>23.56</c:v>
                </c:pt>
                <c:pt idx="979">
                  <c:v>23.58</c:v>
                </c:pt>
                <c:pt idx="980">
                  <c:v>23.6</c:v>
                </c:pt>
                <c:pt idx="981">
                  <c:v>23.62</c:v>
                </c:pt>
                <c:pt idx="982">
                  <c:v>23.64</c:v>
                </c:pt>
                <c:pt idx="983">
                  <c:v>23.66</c:v>
                </c:pt>
                <c:pt idx="984">
                  <c:v>23.68</c:v>
                </c:pt>
                <c:pt idx="985">
                  <c:v>23.7</c:v>
                </c:pt>
                <c:pt idx="986">
                  <c:v>23.72</c:v>
                </c:pt>
                <c:pt idx="987">
                  <c:v>23.74</c:v>
                </c:pt>
                <c:pt idx="988">
                  <c:v>23.76</c:v>
                </c:pt>
                <c:pt idx="989">
                  <c:v>23.78</c:v>
                </c:pt>
                <c:pt idx="990">
                  <c:v>23.8</c:v>
                </c:pt>
                <c:pt idx="991">
                  <c:v>23.82</c:v>
                </c:pt>
                <c:pt idx="992">
                  <c:v>23.84</c:v>
                </c:pt>
                <c:pt idx="993">
                  <c:v>23.86</c:v>
                </c:pt>
                <c:pt idx="994">
                  <c:v>23.88</c:v>
                </c:pt>
                <c:pt idx="995">
                  <c:v>23.9</c:v>
                </c:pt>
                <c:pt idx="996">
                  <c:v>23.92</c:v>
                </c:pt>
                <c:pt idx="997">
                  <c:v>23.94</c:v>
                </c:pt>
                <c:pt idx="998">
                  <c:v>23.96</c:v>
                </c:pt>
                <c:pt idx="999">
                  <c:v>23.98</c:v>
                </c:pt>
                <c:pt idx="1000">
                  <c:v>24</c:v>
                </c:pt>
                <c:pt idx="1001">
                  <c:v>24.02</c:v>
                </c:pt>
                <c:pt idx="1002">
                  <c:v>24.04</c:v>
                </c:pt>
                <c:pt idx="1003">
                  <c:v>24.06</c:v>
                </c:pt>
                <c:pt idx="1004">
                  <c:v>24.08</c:v>
                </c:pt>
                <c:pt idx="1005">
                  <c:v>24.1</c:v>
                </c:pt>
                <c:pt idx="1006">
                  <c:v>24.12</c:v>
                </c:pt>
                <c:pt idx="1007">
                  <c:v>24.14</c:v>
                </c:pt>
                <c:pt idx="1008">
                  <c:v>24.16</c:v>
                </c:pt>
                <c:pt idx="1009">
                  <c:v>24.18</c:v>
                </c:pt>
                <c:pt idx="1010">
                  <c:v>24.2</c:v>
                </c:pt>
                <c:pt idx="1011">
                  <c:v>24.22</c:v>
                </c:pt>
                <c:pt idx="1012">
                  <c:v>24.24</c:v>
                </c:pt>
                <c:pt idx="1013">
                  <c:v>24.26</c:v>
                </c:pt>
                <c:pt idx="1014">
                  <c:v>24.28</c:v>
                </c:pt>
                <c:pt idx="1015">
                  <c:v>24.3</c:v>
                </c:pt>
                <c:pt idx="1016">
                  <c:v>24.32</c:v>
                </c:pt>
                <c:pt idx="1017">
                  <c:v>24.34</c:v>
                </c:pt>
                <c:pt idx="1018">
                  <c:v>24.36</c:v>
                </c:pt>
                <c:pt idx="1019">
                  <c:v>24.38</c:v>
                </c:pt>
                <c:pt idx="1020">
                  <c:v>24.4</c:v>
                </c:pt>
                <c:pt idx="1021">
                  <c:v>24.42</c:v>
                </c:pt>
                <c:pt idx="1022">
                  <c:v>24.44</c:v>
                </c:pt>
                <c:pt idx="1023">
                  <c:v>24.46</c:v>
                </c:pt>
                <c:pt idx="1024">
                  <c:v>24.48</c:v>
                </c:pt>
                <c:pt idx="1025">
                  <c:v>24.5</c:v>
                </c:pt>
                <c:pt idx="1026">
                  <c:v>24.52</c:v>
                </c:pt>
                <c:pt idx="1027">
                  <c:v>24.54</c:v>
                </c:pt>
                <c:pt idx="1028">
                  <c:v>24.56</c:v>
                </c:pt>
                <c:pt idx="1029">
                  <c:v>24.58</c:v>
                </c:pt>
                <c:pt idx="1030">
                  <c:v>24.6</c:v>
                </c:pt>
                <c:pt idx="1031">
                  <c:v>24.62</c:v>
                </c:pt>
                <c:pt idx="1032">
                  <c:v>24.64</c:v>
                </c:pt>
                <c:pt idx="1033">
                  <c:v>24.66</c:v>
                </c:pt>
                <c:pt idx="1034">
                  <c:v>24.68</c:v>
                </c:pt>
                <c:pt idx="1035">
                  <c:v>24.7</c:v>
                </c:pt>
                <c:pt idx="1036">
                  <c:v>24.72</c:v>
                </c:pt>
                <c:pt idx="1037">
                  <c:v>24.74</c:v>
                </c:pt>
                <c:pt idx="1038">
                  <c:v>24.76</c:v>
                </c:pt>
                <c:pt idx="1039">
                  <c:v>24.78</c:v>
                </c:pt>
                <c:pt idx="1040">
                  <c:v>24.8</c:v>
                </c:pt>
                <c:pt idx="1041">
                  <c:v>24.82</c:v>
                </c:pt>
                <c:pt idx="1042">
                  <c:v>24.84</c:v>
                </c:pt>
                <c:pt idx="1043">
                  <c:v>24.86</c:v>
                </c:pt>
                <c:pt idx="1044">
                  <c:v>24.88</c:v>
                </c:pt>
                <c:pt idx="1045">
                  <c:v>24.9</c:v>
                </c:pt>
                <c:pt idx="1046">
                  <c:v>24.92</c:v>
                </c:pt>
                <c:pt idx="1047">
                  <c:v>24.94</c:v>
                </c:pt>
                <c:pt idx="1048">
                  <c:v>24.96</c:v>
                </c:pt>
                <c:pt idx="1049">
                  <c:v>24.98</c:v>
                </c:pt>
                <c:pt idx="1050">
                  <c:v>25</c:v>
                </c:pt>
                <c:pt idx="1051">
                  <c:v>25.02</c:v>
                </c:pt>
                <c:pt idx="1052">
                  <c:v>25.04</c:v>
                </c:pt>
                <c:pt idx="1053">
                  <c:v>25.06</c:v>
                </c:pt>
                <c:pt idx="1054">
                  <c:v>25.08</c:v>
                </c:pt>
                <c:pt idx="1055">
                  <c:v>25.1</c:v>
                </c:pt>
                <c:pt idx="1056">
                  <c:v>25.12</c:v>
                </c:pt>
                <c:pt idx="1057">
                  <c:v>25.14</c:v>
                </c:pt>
                <c:pt idx="1058">
                  <c:v>25.16</c:v>
                </c:pt>
                <c:pt idx="1059">
                  <c:v>25.18</c:v>
                </c:pt>
                <c:pt idx="1060">
                  <c:v>25.2</c:v>
                </c:pt>
                <c:pt idx="1061">
                  <c:v>25.22</c:v>
                </c:pt>
                <c:pt idx="1062">
                  <c:v>25.24</c:v>
                </c:pt>
                <c:pt idx="1063">
                  <c:v>25.26</c:v>
                </c:pt>
                <c:pt idx="1064">
                  <c:v>25.28</c:v>
                </c:pt>
                <c:pt idx="1065">
                  <c:v>25.3</c:v>
                </c:pt>
                <c:pt idx="1066">
                  <c:v>25.32</c:v>
                </c:pt>
                <c:pt idx="1067">
                  <c:v>25.34</c:v>
                </c:pt>
                <c:pt idx="1068">
                  <c:v>25.36</c:v>
                </c:pt>
                <c:pt idx="1069">
                  <c:v>25.38</c:v>
                </c:pt>
                <c:pt idx="1070">
                  <c:v>25.4</c:v>
                </c:pt>
                <c:pt idx="1071">
                  <c:v>25.42</c:v>
                </c:pt>
                <c:pt idx="1072">
                  <c:v>25.44</c:v>
                </c:pt>
                <c:pt idx="1073">
                  <c:v>25.46</c:v>
                </c:pt>
                <c:pt idx="1074">
                  <c:v>25.48</c:v>
                </c:pt>
                <c:pt idx="1075">
                  <c:v>25.5</c:v>
                </c:pt>
                <c:pt idx="1076">
                  <c:v>25.52</c:v>
                </c:pt>
                <c:pt idx="1077">
                  <c:v>25.54</c:v>
                </c:pt>
                <c:pt idx="1078">
                  <c:v>25.56</c:v>
                </c:pt>
                <c:pt idx="1079">
                  <c:v>25.58</c:v>
                </c:pt>
                <c:pt idx="1080">
                  <c:v>25.6</c:v>
                </c:pt>
                <c:pt idx="1081">
                  <c:v>25.62</c:v>
                </c:pt>
                <c:pt idx="1082">
                  <c:v>25.64</c:v>
                </c:pt>
                <c:pt idx="1083">
                  <c:v>25.66</c:v>
                </c:pt>
                <c:pt idx="1084">
                  <c:v>25.68</c:v>
                </c:pt>
                <c:pt idx="1085">
                  <c:v>25.7</c:v>
                </c:pt>
                <c:pt idx="1086">
                  <c:v>25.72</c:v>
                </c:pt>
                <c:pt idx="1087">
                  <c:v>25.74</c:v>
                </c:pt>
                <c:pt idx="1088">
                  <c:v>25.76</c:v>
                </c:pt>
                <c:pt idx="1089">
                  <c:v>25.78</c:v>
                </c:pt>
                <c:pt idx="1090">
                  <c:v>25.8</c:v>
                </c:pt>
                <c:pt idx="1091">
                  <c:v>25.82</c:v>
                </c:pt>
                <c:pt idx="1092">
                  <c:v>25.84</c:v>
                </c:pt>
                <c:pt idx="1093">
                  <c:v>25.86</c:v>
                </c:pt>
                <c:pt idx="1094">
                  <c:v>25.88</c:v>
                </c:pt>
                <c:pt idx="1095">
                  <c:v>25.9</c:v>
                </c:pt>
                <c:pt idx="1096">
                  <c:v>25.92</c:v>
                </c:pt>
                <c:pt idx="1097">
                  <c:v>25.94</c:v>
                </c:pt>
                <c:pt idx="1098">
                  <c:v>25.96</c:v>
                </c:pt>
                <c:pt idx="1099">
                  <c:v>25.98</c:v>
                </c:pt>
                <c:pt idx="1100">
                  <c:v>26</c:v>
                </c:pt>
                <c:pt idx="1101">
                  <c:v>26.02</c:v>
                </c:pt>
                <c:pt idx="1102">
                  <c:v>26.04</c:v>
                </c:pt>
                <c:pt idx="1103">
                  <c:v>26.06</c:v>
                </c:pt>
                <c:pt idx="1104">
                  <c:v>26.08</c:v>
                </c:pt>
                <c:pt idx="1105">
                  <c:v>26.1</c:v>
                </c:pt>
                <c:pt idx="1106">
                  <c:v>26.12</c:v>
                </c:pt>
                <c:pt idx="1107">
                  <c:v>26.14</c:v>
                </c:pt>
                <c:pt idx="1108">
                  <c:v>26.16</c:v>
                </c:pt>
                <c:pt idx="1109">
                  <c:v>26.18</c:v>
                </c:pt>
                <c:pt idx="1110">
                  <c:v>26.2</c:v>
                </c:pt>
                <c:pt idx="1111">
                  <c:v>26.22</c:v>
                </c:pt>
                <c:pt idx="1112">
                  <c:v>26.24</c:v>
                </c:pt>
                <c:pt idx="1113">
                  <c:v>26.26</c:v>
                </c:pt>
                <c:pt idx="1114">
                  <c:v>26.28</c:v>
                </c:pt>
                <c:pt idx="1115">
                  <c:v>26.3</c:v>
                </c:pt>
                <c:pt idx="1116">
                  <c:v>26.32</c:v>
                </c:pt>
                <c:pt idx="1117">
                  <c:v>26.34</c:v>
                </c:pt>
                <c:pt idx="1118">
                  <c:v>26.36</c:v>
                </c:pt>
                <c:pt idx="1119">
                  <c:v>26.38</c:v>
                </c:pt>
                <c:pt idx="1120">
                  <c:v>26.4</c:v>
                </c:pt>
                <c:pt idx="1121">
                  <c:v>26.42</c:v>
                </c:pt>
                <c:pt idx="1122">
                  <c:v>26.44</c:v>
                </c:pt>
                <c:pt idx="1123">
                  <c:v>26.46</c:v>
                </c:pt>
                <c:pt idx="1124">
                  <c:v>26.48</c:v>
                </c:pt>
                <c:pt idx="1125">
                  <c:v>26.5</c:v>
                </c:pt>
                <c:pt idx="1126">
                  <c:v>26.52</c:v>
                </c:pt>
                <c:pt idx="1127">
                  <c:v>26.54</c:v>
                </c:pt>
                <c:pt idx="1128">
                  <c:v>26.56</c:v>
                </c:pt>
                <c:pt idx="1129">
                  <c:v>26.58</c:v>
                </c:pt>
                <c:pt idx="1130">
                  <c:v>26.6</c:v>
                </c:pt>
                <c:pt idx="1131">
                  <c:v>26.62</c:v>
                </c:pt>
                <c:pt idx="1132">
                  <c:v>26.64</c:v>
                </c:pt>
                <c:pt idx="1133">
                  <c:v>26.66</c:v>
                </c:pt>
                <c:pt idx="1134">
                  <c:v>26.68</c:v>
                </c:pt>
                <c:pt idx="1135">
                  <c:v>26.7</c:v>
                </c:pt>
                <c:pt idx="1136">
                  <c:v>26.72</c:v>
                </c:pt>
                <c:pt idx="1137">
                  <c:v>26.74</c:v>
                </c:pt>
                <c:pt idx="1138">
                  <c:v>26.76</c:v>
                </c:pt>
                <c:pt idx="1139">
                  <c:v>26.78</c:v>
                </c:pt>
                <c:pt idx="1140">
                  <c:v>26.8</c:v>
                </c:pt>
                <c:pt idx="1141">
                  <c:v>26.82</c:v>
                </c:pt>
                <c:pt idx="1142">
                  <c:v>26.84</c:v>
                </c:pt>
                <c:pt idx="1143">
                  <c:v>26.86</c:v>
                </c:pt>
                <c:pt idx="1144">
                  <c:v>26.88</c:v>
                </c:pt>
                <c:pt idx="1145">
                  <c:v>26.9</c:v>
                </c:pt>
                <c:pt idx="1146">
                  <c:v>26.92</c:v>
                </c:pt>
                <c:pt idx="1147">
                  <c:v>26.94</c:v>
                </c:pt>
                <c:pt idx="1148">
                  <c:v>26.96</c:v>
                </c:pt>
                <c:pt idx="1149">
                  <c:v>26.98</c:v>
                </c:pt>
                <c:pt idx="1150">
                  <c:v>27</c:v>
                </c:pt>
                <c:pt idx="1151">
                  <c:v>27.02</c:v>
                </c:pt>
                <c:pt idx="1152">
                  <c:v>27.04</c:v>
                </c:pt>
                <c:pt idx="1153">
                  <c:v>27.06</c:v>
                </c:pt>
                <c:pt idx="1154">
                  <c:v>27.08</c:v>
                </c:pt>
                <c:pt idx="1155">
                  <c:v>27.1</c:v>
                </c:pt>
                <c:pt idx="1156">
                  <c:v>27.12</c:v>
                </c:pt>
                <c:pt idx="1157">
                  <c:v>27.14</c:v>
                </c:pt>
                <c:pt idx="1158">
                  <c:v>27.16</c:v>
                </c:pt>
                <c:pt idx="1159">
                  <c:v>27.18</c:v>
                </c:pt>
                <c:pt idx="1160">
                  <c:v>27.2</c:v>
                </c:pt>
                <c:pt idx="1161">
                  <c:v>27.22</c:v>
                </c:pt>
                <c:pt idx="1162">
                  <c:v>27.24</c:v>
                </c:pt>
                <c:pt idx="1163">
                  <c:v>27.26</c:v>
                </c:pt>
                <c:pt idx="1164">
                  <c:v>27.28</c:v>
                </c:pt>
                <c:pt idx="1165">
                  <c:v>27.3</c:v>
                </c:pt>
                <c:pt idx="1166">
                  <c:v>27.32</c:v>
                </c:pt>
                <c:pt idx="1167">
                  <c:v>27.34</c:v>
                </c:pt>
                <c:pt idx="1168">
                  <c:v>27.36</c:v>
                </c:pt>
                <c:pt idx="1169">
                  <c:v>27.38</c:v>
                </c:pt>
                <c:pt idx="1170">
                  <c:v>27.4</c:v>
                </c:pt>
                <c:pt idx="1171">
                  <c:v>27.42</c:v>
                </c:pt>
                <c:pt idx="1172">
                  <c:v>27.44</c:v>
                </c:pt>
                <c:pt idx="1173">
                  <c:v>27.46</c:v>
                </c:pt>
                <c:pt idx="1174">
                  <c:v>27.48</c:v>
                </c:pt>
                <c:pt idx="1175">
                  <c:v>27.5</c:v>
                </c:pt>
                <c:pt idx="1176">
                  <c:v>27.52</c:v>
                </c:pt>
                <c:pt idx="1177">
                  <c:v>27.54</c:v>
                </c:pt>
                <c:pt idx="1178">
                  <c:v>27.56</c:v>
                </c:pt>
                <c:pt idx="1179">
                  <c:v>27.58</c:v>
                </c:pt>
                <c:pt idx="1180">
                  <c:v>27.6</c:v>
                </c:pt>
                <c:pt idx="1181">
                  <c:v>27.62</c:v>
                </c:pt>
                <c:pt idx="1182">
                  <c:v>27.64</c:v>
                </c:pt>
                <c:pt idx="1183">
                  <c:v>27.66</c:v>
                </c:pt>
                <c:pt idx="1184">
                  <c:v>27.68</c:v>
                </c:pt>
                <c:pt idx="1185">
                  <c:v>27.7</c:v>
                </c:pt>
                <c:pt idx="1186">
                  <c:v>27.72</c:v>
                </c:pt>
                <c:pt idx="1187">
                  <c:v>27.74</c:v>
                </c:pt>
                <c:pt idx="1188">
                  <c:v>27.76</c:v>
                </c:pt>
                <c:pt idx="1189">
                  <c:v>27.78</c:v>
                </c:pt>
                <c:pt idx="1190">
                  <c:v>27.8</c:v>
                </c:pt>
                <c:pt idx="1191">
                  <c:v>27.82</c:v>
                </c:pt>
                <c:pt idx="1192">
                  <c:v>27.84</c:v>
                </c:pt>
                <c:pt idx="1193">
                  <c:v>27.86</c:v>
                </c:pt>
                <c:pt idx="1194">
                  <c:v>27.88</c:v>
                </c:pt>
                <c:pt idx="1195">
                  <c:v>27.9</c:v>
                </c:pt>
                <c:pt idx="1196">
                  <c:v>27.92</c:v>
                </c:pt>
                <c:pt idx="1197">
                  <c:v>27.94</c:v>
                </c:pt>
                <c:pt idx="1198">
                  <c:v>27.96</c:v>
                </c:pt>
                <c:pt idx="1199">
                  <c:v>27.98</c:v>
                </c:pt>
                <c:pt idx="1200">
                  <c:v>28</c:v>
                </c:pt>
                <c:pt idx="1201">
                  <c:v>28.02</c:v>
                </c:pt>
                <c:pt idx="1202">
                  <c:v>28.04</c:v>
                </c:pt>
                <c:pt idx="1203">
                  <c:v>28.06</c:v>
                </c:pt>
                <c:pt idx="1204">
                  <c:v>28.08</c:v>
                </c:pt>
                <c:pt idx="1205">
                  <c:v>28.1</c:v>
                </c:pt>
                <c:pt idx="1206">
                  <c:v>28.12</c:v>
                </c:pt>
                <c:pt idx="1207">
                  <c:v>28.14</c:v>
                </c:pt>
                <c:pt idx="1208">
                  <c:v>28.16</c:v>
                </c:pt>
                <c:pt idx="1209">
                  <c:v>28.18</c:v>
                </c:pt>
                <c:pt idx="1210">
                  <c:v>28.2</c:v>
                </c:pt>
                <c:pt idx="1211">
                  <c:v>28.22</c:v>
                </c:pt>
                <c:pt idx="1212">
                  <c:v>28.24</c:v>
                </c:pt>
                <c:pt idx="1213">
                  <c:v>28.26</c:v>
                </c:pt>
                <c:pt idx="1214">
                  <c:v>28.28</c:v>
                </c:pt>
                <c:pt idx="1215">
                  <c:v>28.3</c:v>
                </c:pt>
                <c:pt idx="1216">
                  <c:v>28.32</c:v>
                </c:pt>
                <c:pt idx="1217">
                  <c:v>28.34</c:v>
                </c:pt>
                <c:pt idx="1218">
                  <c:v>28.36</c:v>
                </c:pt>
                <c:pt idx="1219">
                  <c:v>28.38</c:v>
                </c:pt>
                <c:pt idx="1220">
                  <c:v>28.4</c:v>
                </c:pt>
                <c:pt idx="1221">
                  <c:v>28.42</c:v>
                </c:pt>
                <c:pt idx="1222">
                  <c:v>28.44</c:v>
                </c:pt>
                <c:pt idx="1223">
                  <c:v>28.46</c:v>
                </c:pt>
                <c:pt idx="1224">
                  <c:v>28.48</c:v>
                </c:pt>
                <c:pt idx="1225">
                  <c:v>28.5</c:v>
                </c:pt>
                <c:pt idx="1226">
                  <c:v>28.52</c:v>
                </c:pt>
                <c:pt idx="1227">
                  <c:v>28.54</c:v>
                </c:pt>
                <c:pt idx="1228">
                  <c:v>28.56</c:v>
                </c:pt>
                <c:pt idx="1229">
                  <c:v>28.58</c:v>
                </c:pt>
                <c:pt idx="1230">
                  <c:v>28.6</c:v>
                </c:pt>
                <c:pt idx="1231">
                  <c:v>28.62</c:v>
                </c:pt>
                <c:pt idx="1232">
                  <c:v>28.64</c:v>
                </c:pt>
                <c:pt idx="1233">
                  <c:v>28.66</c:v>
                </c:pt>
                <c:pt idx="1234">
                  <c:v>28.68</c:v>
                </c:pt>
                <c:pt idx="1235">
                  <c:v>28.7</c:v>
                </c:pt>
                <c:pt idx="1236">
                  <c:v>28.72</c:v>
                </c:pt>
                <c:pt idx="1237">
                  <c:v>28.74</c:v>
                </c:pt>
                <c:pt idx="1238">
                  <c:v>28.76</c:v>
                </c:pt>
                <c:pt idx="1239">
                  <c:v>28.78</c:v>
                </c:pt>
                <c:pt idx="1240">
                  <c:v>28.8</c:v>
                </c:pt>
                <c:pt idx="1241">
                  <c:v>28.82</c:v>
                </c:pt>
                <c:pt idx="1242">
                  <c:v>28.84</c:v>
                </c:pt>
                <c:pt idx="1243">
                  <c:v>28.86</c:v>
                </c:pt>
                <c:pt idx="1244">
                  <c:v>28.88</c:v>
                </c:pt>
                <c:pt idx="1245">
                  <c:v>28.9</c:v>
                </c:pt>
                <c:pt idx="1246">
                  <c:v>28.92</c:v>
                </c:pt>
                <c:pt idx="1247">
                  <c:v>28.94</c:v>
                </c:pt>
                <c:pt idx="1248">
                  <c:v>28.96</c:v>
                </c:pt>
                <c:pt idx="1249">
                  <c:v>28.98</c:v>
                </c:pt>
                <c:pt idx="1250">
                  <c:v>29</c:v>
                </c:pt>
                <c:pt idx="1251">
                  <c:v>29.02</c:v>
                </c:pt>
                <c:pt idx="1252">
                  <c:v>29.04</c:v>
                </c:pt>
                <c:pt idx="1253">
                  <c:v>29.06</c:v>
                </c:pt>
                <c:pt idx="1254">
                  <c:v>29.08</c:v>
                </c:pt>
                <c:pt idx="1255">
                  <c:v>29.1</c:v>
                </c:pt>
                <c:pt idx="1256">
                  <c:v>29.12</c:v>
                </c:pt>
                <c:pt idx="1257">
                  <c:v>29.14</c:v>
                </c:pt>
                <c:pt idx="1258">
                  <c:v>29.16</c:v>
                </c:pt>
                <c:pt idx="1259">
                  <c:v>29.18</c:v>
                </c:pt>
                <c:pt idx="1260">
                  <c:v>29.2</c:v>
                </c:pt>
                <c:pt idx="1261">
                  <c:v>29.22</c:v>
                </c:pt>
                <c:pt idx="1262">
                  <c:v>29.24</c:v>
                </c:pt>
                <c:pt idx="1263">
                  <c:v>29.26</c:v>
                </c:pt>
                <c:pt idx="1264">
                  <c:v>29.28</c:v>
                </c:pt>
                <c:pt idx="1265">
                  <c:v>29.3</c:v>
                </c:pt>
                <c:pt idx="1266">
                  <c:v>29.32</c:v>
                </c:pt>
                <c:pt idx="1267">
                  <c:v>29.34</c:v>
                </c:pt>
                <c:pt idx="1268">
                  <c:v>29.36</c:v>
                </c:pt>
                <c:pt idx="1269">
                  <c:v>29.38</c:v>
                </c:pt>
                <c:pt idx="1270">
                  <c:v>29.4</c:v>
                </c:pt>
                <c:pt idx="1271">
                  <c:v>29.42</c:v>
                </c:pt>
                <c:pt idx="1272">
                  <c:v>29.44</c:v>
                </c:pt>
                <c:pt idx="1273">
                  <c:v>29.46</c:v>
                </c:pt>
                <c:pt idx="1274">
                  <c:v>29.48</c:v>
                </c:pt>
                <c:pt idx="1275">
                  <c:v>29.5</c:v>
                </c:pt>
                <c:pt idx="1276">
                  <c:v>29.52</c:v>
                </c:pt>
                <c:pt idx="1277">
                  <c:v>29.54</c:v>
                </c:pt>
                <c:pt idx="1278">
                  <c:v>29.56</c:v>
                </c:pt>
                <c:pt idx="1279">
                  <c:v>29.58</c:v>
                </c:pt>
                <c:pt idx="1280">
                  <c:v>29.6</c:v>
                </c:pt>
                <c:pt idx="1281">
                  <c:v>29.62</c:v>
                </c:pt>
                <c:pt idx="1282">
                  <c:v>29.64</c:v>
                </c:pt>
                <c:pt idx="1283">
                  <c:v>29.66</c:v>
                </c:pt>
                <c:pt idx="1284">
                  <c:v>29.68</c:v>
                </c:pt>
                <c:pt idx="1285">
                  <c:v>29.7</c:v>
                </c:pt>
                <c:pt idx="1286">
                  <c:v>29.72</c:v>
                </c:pt>
                <c:pt idx="1287">
                  <c:v>29.74</c:v>
                </c:pt>
                <c:pt idx="1288">
                  <c:v>29.76</c:v>
                </c:pt>
                <c:pt idx="1289">
                  <c:v>29.78</c:v>
                </c:pt>
                <c:pt idx="1290">
                  <c:v>29.8</c:v>
                </c:pt>
                <c:pt idx="1291">
                  <c:v>29.82</c:v>
                </c:pt>
                <c:pt idx="1292">
                  <c:v>29.84</c:v>
                </c:pt>
                <c:pt idx="1293">
                  <c:v>29.86</c:v>
                </c:pt>
                <c:pt idx="1294">
                  <c:v>29.88</c:v>
                </c:pt>
                <c:pt idx="1295">
                  <c:v>29.9</c:v>
                </c:pt>
                <c:pt idx="1296">
                  <c:v>29.92</c:v>
                </c:pt>
                <c:pt idx="1297">
                  <c:v>29.94</c:v>
                </c:pt>
                <c:pt idx="1298">
                  <c:v>29.96</c:v>
                </c:pt>
                <c:pt idx="1299">
                  <c:v>29.98</c:v>
                </c:pt>
                <c:pt idx="1300">
                  <c:v>30</c:v>
                </c:pt>
                <c:pt idx="1301">
                  <c:v>30.02</c:v>
                </c:pt>
                <c:pt idx="1302">
                  <c:v>30.04</c:v>
                </c:pt>
                <c:pt idx="1303">
                  <c:v>30.06</c:v>
                </c:pt>
                <c:pt idx="1304">
                  <c:v>30.08</c:v>
                </c:pt>
                <c:pt idx="1305">
                  <c:v>30.1</c:v>
                </c:pt>
                <c:pt idx="1306">
                  <c:v>30.12</c:v>
                </c:pt>
                <c:pt idx="1307">
                  <c:v>30.14</c:v>
                </c:pt>
                <c:pt idx="1308">
                  <c:v>30.16</c:v>
                </c:pt>
                <c:pt idx="1309">
                  <c:v>30.18</c:v>
                </c:pt>
                <c:pt idx="1310">
                  <c:v>30.2</c:v>
                </c:pt>
                <c:pt idx="1311">
                  <c:v>30.22</c:v>
                </c:pt>
                <c:pt idx="1312">
                  <c:v>30.24</c:v>
                </c:pt>
                <c:pt idx="1313">
                  <c:v>30.26</c:v>
                </c:pt>
                <c:pt idx="1314">
                  <c:v>30.28</c:v>
                </c:pt>
                <c:pt idx="1315">
                  <c:v>30.3</c:v>
                </c:pt>
                <c:pt idx="1316">
                  <c:v>30.32</c:v>
                </c:pt>
                <c:pt idx="1317">
                  <c:v>30.34</c:v>
                </c:pt>
                <c:pt idx="1318">
                  <c:v>30.36</c:v>
                </c:pt>
                <c:pt idx="1319">
                  <c:v>30.38</c:v>
                </c:pt>
                <c:pt idx="1320">
                  <c:v>30.4</c:v>
                </c:pt>
                <c:pt idx="1321">
                  <c:v>30.42</c:v>
                </c:pt>
                <c:pt idx="1322">
                  <c:v>30.44</c:v>
                </c:pt>
                <c:pt idx="1323">
                  <c:v>30.46</c:v>
                </c:pt>
                <c:pt idx="1324">
                  <c:v>30.48</c:v>
                </c:pt>
                <c:pt idx="1325">
                  <c:v>30.5</c:v>
                </c:pt>
                <c:pt idx="1326">
                  <c:v>30.52</c:v>
                </c:pt>
                <c:pt idx="1327">
                  <c:v>30.54</c:v>
                </c:pt>
                <c:pt idx="1328">
                  <c:v>30.56</c:v>
                </c:pt>
                <c:pt idx="1329">
                  <c:v>30.58</c:v>
                </c:pt>
                <c:pt idx="1330">
                  <c:v>30.6</c:v>
                </c:pt>
                <c:pt idx="1331">
                  <c:v>30.62</c:v>
                </c:pt>
                <c:pt idx="1332">
                  <c:v>30.64</c:v>
                </c:pt>
                <c:pt idx="1333">
                  <c:v>30.66</c:v>
                </c:pt>
                <c:pt idx="1334">
                  <c:v>30.68</c:v>
                </c:pt>
                <c:pt idx="1335">
                  <c:v>30.7</c:v>
                </c:pt>
                <c:pt idx="1336">
                  <c:v>30.72</c:v>
                </c:pt>
                <c:pt idx="1337">
                  <c:v>30.74</c:v>
                </c:pt>
                <c:pt idx="1338">
                  <c:v>30.76</c:v>
                </c:pt>
                <c:pt idx="1339">
                  <c:v>30.78</c:v>
                </c:pt>
                <c:pt idx="1340">
                  <c:v>30.8</c:v>
                </c:pt>
                <c:pt idx="1341">
                  <c:v>30.82</c:v>
                </c:pt>
                <c:pt idx="1342">
                  <c:v>30.84</c:v>
                </c:pt>
                <c:pt idx="1343">
                  <c:v>30.86</c:v>
                </c:pt>
                <c:pt idx="1344">
                  <c:v>30.88</c:v>
                </c:pt>
                <c:pt idx="1345">
                  <c:v>30.9</c:v>
                </c:pt>
                <c:pt idx="1346">
                  <c:v>30.92</c:v>
                </c:pt>
                <c:pt idx="1347">
                  <c:v>30.94</c:v>
                </c:pt>
                <c:pt idx="1348">
                  <c:v>30.96</c:v>
                </c:pt>
                <c:pt idx="1349">
                  <c:v>30.98</c:v>
                </c:pt>
                <c:pt idx="1350">
                  <c:v>31</c:v>
                </c:pt>
                <c:pt idx="1351">
                  <c:v>31.02</c:v>
                </c:pt>
                <c:pt idx="1352">
                  <c:v>31.04</c:v>
                </c:pt>
                <c:pt idx="1353">
                  <c:v>31.06</c:v>
                </c:pt>
                <c:pt idx="1354">
                  <c:v>31.08</c:v>
                </c:pt>
                <c:pt idx="1355">
                  <c:v>31.1</c:v>
                </c:pt>
                <c:pt idx="1356">
                  <c:v>31.12</c:v>
                </c:pt>
                <c:pt idx="1357">
                  <c:v>31.14</c:v>
                </c:pt>
                <c:pt idx="1358">
                  <c:v>31.16</c:v>
                </c:pt>
                <c:pt idx="1359">
                  <c:v>31.18</c:v>
                </c:pt>
                <c:pt idx="1360">
                  <c:v>31.2</c:v>
                </c:pt>
                <c:pt idx="1361">
                  <c:v>31.22</c:v>
                </c:pt>
                <c:pt idx="1362">
                  <c:v>31.24</c:v>
                </c:pt>
                <c:pt idx="1363">
                  <c:v>31.26</c:v>
                </c:pt>
                <c:pt idx="1364">
                  <c:v>31.28</c:v>
                </c:pt>
                <c:pt idx="1365">
                  <c:v>31.3</c:v>
                </c:pt>
                <c:pt idx="1366">
                  <c:v>31.32</c:v>
                </c:pt>
                <c:pt idx="1367">
                  <c:v>31.34</c:v>
                </c:pt>
                <c:pt idx="1368">
                  <c:v>31.36</c:v>
                </c:pt>
                <c:pt idx="1369">
                  <c:v>31.38</c:v>
                </c:pt>
                <c:pt idx="1370">
                  <c:v>31.4</c:v>
                </c:pt>
                <c:pt idx="1371">
                  <c:v>31.42</c:v>
                </c:pt>
                <c:pt idx="1372">
                  <c:v>31.44</c:v>
                </c:pt>
                <c:pt idx="1373">
                  <c:v>31.46</c:v>
                </c:pt>
                <c:pt idx="1374">
                  <c:v>31.48</c:v>
                </c:pt>
                <c:pt idx="1375">
                  <c:v>31.5</c:v>
                </c:pt>
                <c:pt idx="1376">
                  <c:v>31.52</c:v>
                </c:pt>
                <c:pt idx="1377">
                  <c:v>31.54</c:v>
                </c:pt>
                <c:pt idx="1378">
                  <c:v>31.56</c:v>
                </c:pt>
                <c:pt idx="1379">
                  <c:v>31.58</c:v>
                </c:pt>
                <c:pt idx="1380">
                  <c:v>31.6</c:v>
                </c:pt>
                <c:pt idx="1381">
                  <c:v>31.62</c:v>
                </c:pt>
                <c:pt idx="1382">
                  <c:v>31.64</c:v>
                </c:pt>
                <c:pt idx="1383">
                  <c:v>31.66</c:v>
                </c:pt>
                <c:pt idx="1384">
                  <c:v>31.68</c:v>
                </c:pt>
                <c:pt idx="1385">
                  <c:v>31.7</c:v>
                </c:pt>
                <c:pt idx="1386">
                  <c:v>31.72</c:v>
                </c:pt>
                <c:pt idx="1387">
                  <c:v>31.74</c:v>
                </c:pt>
                <c:pt idx="1388">
                  <c:v>31.76</c:v>
                </c:pt>
                <c:pt idx="1389">
                  <c:v>31.78</c:v>
                </c:pt>
                <c:pt idx="1390">
                  <c:v>31.8</c:v>
                </c:pt>
                <c:pt idx="1391">
                  <c:v>31.82</c:v>
                </c:pt>
                <c:pt idx="1392">
                  <c:v>31.84</c:v>
                </c:pt>
                <c:pt idx="1393">
                  <c:v>31.86</c:v>
                </c:pt>
                <c:pt idx="1394">
                  <c:v>31.88</c:v>
                </c:pt>
                <c:pt idx="1395">
                  <c:v>31.9</c:v>
                </c:pt>
                <c:pt idx="1396">
                  <c:v>31.92</c:v>
                </c:pt>
                <c:pt idx="1397">
                  <c:v>31.94</c:v>
                </c:pt>
                <c:pt idx="1398">
                  <c:v>31.96</c:v>
                </c:pt>
                <c:pt idx="1399">
                  <c:v>31.98</c:v>
                </c:pt>
                <c:pt idx="1400">
                  <c:v>32</c:v>
                </c:pt>
                <c:pt idx="1401">
                  <c:v>32.020000000000003</c:v>
                </c:pt>
                <c:pt idx="1402">
                  <c:v>32.04</c:v>
                </c:pt>
                <c:pt idx="1403">
                  <c:v>32.06</c:v>
                </c:pt>
                <c:pt idx="1404">
                  <c:v>32.08</c:v>
                </c:pt>
                <c:pt idx="1405">
                  <c:v>32.1</c:v>
                </c:pt>
                <c:pt idx="1406">
                  <c:v>32.119999999999997</c:v>
                </c:pt>
                <c:pt idx="1407">
                  <c:v>32.14</c:v>
                </c:pt>
                <c:pt idx="1408">
                  <c:v>32.159999999999997</c:v>
                </c:pt>
                <c:pt idx="1409">
                  <c:v>32.18</c:v>
                </c:pt>
                <c:pt idx="1410">
                  <c:v>32.200000000000003</c:v>
                </c:pt>
                <c:pt idx="1411">
                  <c:v>32.22</c:v>
                </c:pt>
                <c:pt idx="1412">
                  <c:v>32.24</c:v>
                </c:pt>
                <c:pt idx="1413">
                  <c:v>32.26</c:v>
                </c:pt>
                <c:pt idx="1414">
                  <c:v>32.28</c:v>
                </c:pt>
                <c:pt idx="1415">
                  <c:v>32.299999999999997</c:v>
                </c:pt>
                <c:pt idx="1416">
                  <c:v>32.32</c:v>
                </c:pt>
                <c:pt idx="1417">
                  <c:v>32.340000000000003</c:v>
                </c:pt>
                <c:pt idx="1418">
                  <c:v>32.36</c:v>
                </c:pt>
                <c:pt idx="1419">
                  <c:v>32.380000000000003</c:v>
                </c:pt>
                <c:pt idx="1420">
                  <c:v>32.4</c:v>
                </c:pt>
                <c:pt idx="1421">
                  <c:v>32.42</c:v>
                </c:pt>
                <c:pt idx="1422">
                  <c:v>32.44</c:v>
                </c:pt>
                <c:pt idx="1423">
                  <c:v>32.46</c:v>
                </c:pt>
                <c:pt idx="1424">
                  <c:v>32.479999999999997</c:v>
                </c:pt>
                <c:pt idx="1425">
                  <c:v>32.5</c:v>
                </c:pt>
                <c:pt idx="1426">
                  <c:v>32.520000000000003</c:v>
                </c:pt>
                <c:pt idx="1427">
                  <c:v>32.54</c:v>
                </c:pt>
                <c:pt idx="1428">
                  <c:v>32.56</c:v>
                </c:pt>
                <c:pt idx="1429">
                  <c:v>32.58</c:v>
                </c:pt>
                <c:pt idx="1430">
                  <c:v>32.6</c:v>
                </c:pt>
                <c:pt idx="1431">
                  <c:v>32.619999999999997</c:v>
                </c:pt>
                <c:pt idx="1432">
                  <c:v>32.64</c:v>
                </c:pt>
                <c:pt idx="1433">
                  <c:v>32.659999999999997</c:v>
                </c:pt>
                <c:pt idx="1434">
                  <c:v>32.68</c:v>
                </c:pt>
                <c:pt idx="1435">
                  <c:v>32.700000000000003</c:v>
                </c:pt>
                <c:pt idx="1436">
                  <c:v>32.72</c:v>
                </c:pt>
                <c:pt idx="1437">
                  <c:v>32.74</c:v>
                </c:pt>
                <c:pt idx="1438">
                  <c:v>32.76</c:v>
                </c:pt>
                <c:pt idx="1439">
                  <c:v>32.78</c:v>
                </c:pt>
                <c:pt idx="1440">
                  <c:v>32.799999999999997</c:v>
                </c:pt>
                <c:pt idx="1441">
                  <c:v>32.82</c:v>
                </c:pt>
                <c:pt idx="1442">
                  <c:v>32.840000000000003</c:v>
                </c:pt>
                <c:pt idx="1443">
                  <c:v>32.86</c:v>
                </c:pt>
                <c:pt idx="1444">
                  <c:v>32.880000000000003</c:v>
                </c:pt>
                <c:pt idx="1445">
                  <c:v>32.9</c:v>
                </c:pt>
                <c:pt idx="1446">
                  <c:v>32.92</c:v>
                </c:pt>
                <c:pt idx="1447">
                  <c:v>32.94</c:v>
                </c:pt>
                <c:pt idx="1448">
                  <c:v>32.96</c:v>
                </c:pt>
                <c:pt idx="1449">
                  <c:v>32.979999999999997</c:v>
                </c:pt>
                <c:pt idx="1450">
                  <c:v>33</c:v>
                </c:pt>
                <c:pt idx="1451">
                  <c:v>33.020000000000003</c:v>
                </c:pt>
                <c:pt idx="1452">
                  <c:v>33.04</c:v>
                </c:pt>
                <c:pt idx="1453">
                  <c:v>33.06</c:v>
                </c:pt>
                <c:pt idx="1454">
                  <c:v>33.08</c:v>
                </c:pt>
                <c:pt idx="1455">
                  <c:v>33.1</c:v>
                </c:pt>
                <c:pt idx="1456">
                  <c:v>33.119999999999997</c:v>
                </c:pt>
                <c:pt idx="1457">
                  <c:v>33.14</c:v>
                </c:pt>
                <c:pt idx="1458">
                  <c:v>33.159999999999997</c:v>
                </c:pt>
                <c:pt idx="1459">
                  <c:v>33.18</c:v>
                </c:pt>
                <c:pt idx="1460">
                  <c:v>33.200000000000003</c:v>
                </c:pt>
                <c:pt idx="1461">
                  <c:v>33.22</c:v>
                </c:pt>
                <c:pt idx="1462">
                  <c:v>33.24</c:v>
                </c:pt>
                <c:pt idx="1463">
                  <c:v>33.26</c:v>
                </c:pt>
                <c:pt idx="1464">
                  <c:v>33.28</c:v>
                </c:pt>
                <c:pt idx="1465">
                  <c:v>33.299999999999997</c:v>
                </c:pt>
                <c:pt idx="1466">
                  <c:v>33.32</c:v>
                </c:pt>
                <c:pt idx="1467">
                  <c:v>33.340000000000003</c:v>
                </c:pt>
                <c:pt idx="1468">
                  <c:v>33.36</c:v>
                </c:pt>
                <c:pt idx="1469">
                  <c:v>33.380000000000003</c:v>
                </c:pt>
                <c:pt idx="1470">
                  <c:v>33.4</c:v>
                </c:pt>
                <c:pt idx="1471">
                  <c:v>33.42</c:v>
                </c:pt>
                <c:pt idx="1472">
                  <c:v>33.44</c:v>
                </c:pt>
                <c:pt idx="1473">
                  <c:v>33.46</c:v>
                </c:pt>
                <c:pt idx="1474">
                  <c:v>33.479999999999997</c:v>
                </c:pt>
                <c:pt idx="1475">
                  <c:v>33.5</c:v>
                </c:pt>
                <c:pt idx="1476">
                  <c:v>33.520000000000003</c:v>
                </c:pt>
                <c:pt idx="1477">
                  <c:v>33.54</c:v>
                </c:pt>
                <c:pt idx="1478">
                  <c:v>33.56</c:v>
                </c:pt>
                <c:pt idx="1479">
                  <c:v>33.58</c:v>
                </c:pt>
                <c:pt idx="1480">
                  <c:v>33.6</c:v>
                </c:pt>
                <c:pt idx="1481">
                  <c:v>33.619999999999997</c:v>
                </c:pt>
                <c:pt idx="1482">
                  <c:v>33.64</c:v>
                </c:pt>
                <c:pt idx="1483">
                  <c:v>33.659999999999997</c:v>
                </c:pt>
                <c:pt idx="1484">
                  <c:v>33.68</c:v>
                </c:pt>
                <c:pt idx="1485">
                  <c:v>33.700000000000003</c:v>
                </c:pt>
                <c:pt idx="1486">
                  <c:v>33.72</c:v>
                </c:pt>
                <c:pt idx="1487">
                  <c:v>33.74</c:v>
                </c:pt>
                <c:pt idx="1488">
                  <c:v>33.76</c:v>
                </c:pt>
                <c:pt idx="1489">
                  <c:v>33.78</c:v>
                </c:pt>
                <c:pt idx="1490">
                  <c:v>33.799999999999997</c:v>
                </c:pt>
                <c:pt idx="1491">
                  <c:v>33.82</c:v>
                </c:pt>
                <c:pt idx="1492">
                  <c:v>33.840000000000003</c:v>
                </c:pt>
                <c:pt idx="1493">
                  <c:v>33.86</c:v>
                </c:pt>
                <c:pt idx="1494">
                  <c:v>33.880000000000003</c:v>
                </c:pt>
                <c:pt idx="1495">
                  <c:v>33.9</c:v>
                </c:pt>
                <c:pt idx="1496">
                  <c:v>33.92</c:v>
                </c:pt>
                <c:pt idx="1497">
                  <c:v>33.94</c:v>
                </c:pt>
                <c:pt idx="1498">
                  <c:v>33.96</c:v>
                </c:pt>
                <c:pt idx="1499">
                  <c:v>33.979999999999997</c:v>
                </c:pt>
                <c:pt idx="1500">
                  <c:v>34</c:v>
                </c:pt>
                <c:pt idx="1501">
                  <c:v>34.020000000000003</c:v>
                </c:pt>
                <c:pt idx="1502">
                  <c:v>34.04</c:v>
                </c:pt>
                <c:pt idx="1503">
                  <c:v>34.06</c:v>
                </c:pt>
                <c:pt idx="1504">
                  <c:v>34.08</c:v>
                </c:pt>
                <c:pt idx="1505">
                  <c:v>34.1</c:v>
                </c:pt>
                <c:pt idx="1506">
                  <c:v>34.119999999999997</c:v>
                </c:pt>
                <c:pt idx="1507">
                  <c:v>34.14</c:v>
                </c:pt>
                <c:pt idx="1508">
                  <c:v>34.159999999999997</c:v>
                </c:pt>
                <c:pt idx="1509">
                  <c:v>34.18</c:v>
                </c:pt>
                <c:pt idx="1510">
                  <c:v>34.200000000000003</c:v>
                </c:pt>
                <c:pt idx="1511">
                  <c:v>34.22</c:v>
                </c:pt>
                <c:pt idx="1512">
                  <c:v>34.24</c:v>
                </c:pt>
                <c:pt idx="1513">
                  <c:v>34.26</c:v>
                </c:pt>
                <c:pt idx="1514">
                  <c:v>34.28</c:v>
                </c:pt>
                <c:pt idx="1515">
                  <c:v>34.299999999999997</c:v>
                </c:pt>
                <c:pt idx="1516">
                  <c:v>34.32</c:v>
                </c:pt>
                <c:pt idx="1517">
                  <c:v>34.340000000000003</c:v>
                </c:pt>
                <c:pt idx="1518">
                  <c:v>34.36</c:v>
                </c:pt>
                <c:pt idx="1519">
                  <c:v>34.380000000000003</c:v>
                </c:pt>
                <c:pt idx="1520">
                  <c:v>34.4</c:v>
                </c:pt>
                <c:pt idx="1521">
                  <c:v>34.42</c:v>
                </c:pt>
                <c:pt idx="1522">
                  <c:v>34.44</c:v>
                </c:pt>
                <c:pt idx="1523">
                  <c:v>34.46</c:v>
                </c:pt>
                <c:pt idx="1524">
                  <c:v>34.479999999999997</c:v>
                </c:pt>
                <c:pt idx="1525">
                  <c:v>34.5</c:v>
                </c:pt>
                <c:pt idx="1526">
                  <c:v>34.520000000000003</c:v>
                </c:pt>
                <c:pt idx="1527">
                  <c:v>34.54</c:v>
                </c:pt>
                <c:pt idx="1528">
                  <c:v>34.56</c:v>
                </c:pt>
                <c:pt idx="1529">
                  <c:v>34.58</c:v>
                </c:pt>
                <c:pt idx="1530">
                  <c:v>34.6</c:v>
                </c:pt>
                <c:pt idx="1531">
                  <c:v>34.619999999999997</c:v>
                </c:pt>
                <c:pt idx="1532">
                  <c:v>34.64</c:v>
                </c:pt>
                <c:pt idx="1533">
                  <c:v>34.659999999999997</c:v>
                </c:pt>
                <c:pt idx="1534">
                  <c:v>34.68</c:v>
                </c:pt>
                <c:pt idx="1535">
                  <c:v>34.700000000000003</c:v>
                </c:pt>
                <c:pt idx="1536">
                  <c:v>34.72</c:v>
                </c:pt>
                <c:pt idx="1537">
                  <c:v>34.74</c:v>
                </c:pt>
                <c:pt idx="1538">
                  <c:v>34.76</c:v>
                </c:pt>
                <c:pt idx="1539">
                  <c:v>34.78</c:v>
                </c:pt>
                <c:pt idx="1540">
                  <c:v>34.799999999999997</c:v>
                </c:pt>
                <c:pt idx="1541">
                  <c:v>34.82</c:v>
                </c:pt>
                <c:pt idx="1542">
                  <c:v>34.840000000000003</c:v>
                </c:pt>
                <c:pt idx="1543">
                  <c:v>34.86</c:v>
                </c:pt>
                <c:pt idx="1544">
                  <c:v>34.880000000000003</c:v>
                </c:pt>
                <c:pt idx="1545">
                  <c:v>34.9</c:v>
                </c:pt>
                <c:pt idx="1546">
                  <c:v>34.92</c:v>
                </c:pt>
                <c:pt idx="1547">
                  <c:v>34.94</c:v>
                </c:pt>
                <c:pt idx="1548">
                  <c:v>34.96</c:v>
                </c:pt>
                <c:pt idx="1549">
                  <c:v>34.979999999999997</c:v>
                </c:pt>
                <c:pt idx="1550">
                  <c:v>35</c:v>
                </c:pt>
                <c:pt idx="1551">
                  <c:v>35.020000000000003</c:v>
                </c:pt>
                <c:pt idx="1552">
                  <c:v>35.04</c:v>
                </c:pt>
                <c:pt idx="1553">
                  <c:v>35.06</c:v>
                </c:pt>
                <c:pt idx="1554">
                  <c:v>35.08</c:v>
                </c:pt>
                <c:pt idx="1555">
                  <c:v>35.1</c:v>
                </c:pt>
                <c:pt idx="1556">
                  <c:v>35.119999999999997</c:v>
                </c:pt>
                <c:pt idx="1557">
                  <c:v>35.14</c:v>
                </c:pt>
                <c:pt idx="1558">
                  <c:v>35.159999999999997</c:v>
                </c:pt>
                <c:pt idx="1559">
                  <c:v>35.18</c:v>
                </c:pt>
                <c:pt idx="1560">
                  <c:v>35.200000000000003</c:v>
                </c:pt>
                <c:pt idx="1561">
                  <c:v>35.22</c:v>
                </c:pt>
                <c:pt idx="1562">
                  <c:v>35.24</c:v>
                </c:pt>
                <c:pt idx="1563">
                  <c:v>35.26</c:v>
                </c:pt>
                <c:pt idx="1564">
                  <c:v>35.28</c:v>
                </c:pt>
                <c:pt idx="1565">
                  <c:v>35.299999999999997</c:v>
                </c:pt>
                <c:pt idx="1566">
                  <c:v>35.32</c:v>
                </c:pt>
                <c:pt idx="1567">
                  <c:v>35.340000000000003</c:v>
                </c:pt>
                <c:pt idx="1568">
                  <c:v>35.36</c:v>
                </c:pt>
                <c:pt idx="1569">
                  <c:v>35.380000000000003</c:v>
                </c:pt>
                <c:pt idx="1570">
                  <c:v>35.4</c:v>
                </c:pt>
                <c:pt idx="1571">
                  <c:v>35.42</c:v>
                </c:pt>
                <c:pt idx="1572">
                  <c:v>35.44</c:v>
                </c:pt>
                <c:pt idx="1573">
                  <c:v>35.46</c:v>
                </c:pt>
                <c:pt idx="1574">
                  <c:v>35.479999999999997</c:v>
                </c:pt>
                <c:pt idx="1575">
                  <c:v>35.5</c:v>
                </c:pt>
                <c:pt idx="1576">
                  <c:v>35.520000000000003</c:v>
                </c:pt>
                <c:pt idx="1577">
                  <c:v>35.54</c:v>
                </c:pt>
                <c:pt idx="1578">
                  <c:v>35.56</c:v>
                </c:pt>
                <c:pt idx="1579">
                  <c:v>35.58</c:v>
                </c:pt>
                <c:pt idx="1580">
                  <c:v>35.6</c:v>
                </c:pt>
                <c:pt idx="1581">
                  <c:v>35.619999999999997</c:v>
                </c:pt>
                <c:pt idx="1582">
                  <c:v>35.64</c:v>
                </c:pt>
                <c:pt idx="1583">
                  <c:v>35.659999999999997</c:v>
                </c:pt>
                <c:pt idx="1584">
                  <c:v>35.68</c:v>
                </c:pt>
                <c:pt idx="1585">
                  <c:v>35.700000000000003</c:v>
                </c:pt>
                <c:pt idx="1586">
                  <c:v>35.72</c:v>
                </c:pt>
                <c:pt idx="1587">
                  <c:v>35.74</c:v>
                </c:pt>
                <c:pt idx="1588">
                  <c:v>35.76</c:v>
                </c:pt>
                <c:pt idx="1589">
                  <c:v>35.78</c:v>
                </c:pt>
                <c:pt idx="1590">
                  <c:v>35.799999999999997</c:v>
                </c:pt>
                <c:pt idx="1591">
                  <c:v>35.82</c:v>
                </c:pt>
                <c:pt idx="1592">
                  <c:v>35.840000000000003</c:v>
                </c:pt>
                <c:pt idx="1593">
                  <c:v>35.86</c:v>
                </c:pt>
                <c:pt idx="1594">
                  <c:v>35.880000000000003</c:v>
                </c:pt>
                <c:pt idx="1595">
                  <c:v>35.9</c:v>
                </c:pt>
                <c:pt idx="1596">
                  <c:v>35.92</c:v>
                </c:pt>
                <c:pt idx="1597">
                  <c:v>35.94</c:v>
                </c:pt>
                <c:pt idx="1598">
                  <c:v>35.96</c:v>
                </c:pt>
                <c:pt idx="1599">
                  <c:v>35.979999999999997</c:v>
                </c:pt>
                <c:pt idx="1600">
                  <c:v>36</c:v>
                </c:pt>
                <c:pt idx="1601">
                  <c:v>36.020000000000003</c:v>
                </c:pt>
                <c:pt idx="1602">
                  <c:v>36.04</c:v>
                </c:pt>
                <c:pt idx="1603">
                  <c:v>36.06</c:v>
                </c:pt>
                <c:pt idx="1604">
                  <c:v>36.08</c:v>
                </c:pt>
                <c:pt idx="1605">
                  <c:v>36.1</c:v>
                </c:pt>
                <c:pt idx="1606">
                  <c:v>36.119999999999997</c:v>
                </c:pt>
                <c:pt idx="1607">
                  <c:v>36.14</c:v>
                </c:pt>
                <c:pt idx="1608">
                  <c:v>36.159999999999997</c:v>
                </c:pt>
                <c:pt idx="1609">
                  <c:v>36.18</c:v>
                </c:pt>
                <c:pt idx="1610">
                  <c:v>36.200000000000003</c:v>
                </c:pt>
                <c:pt idx="1611">
                  <c:v>36.22</c:v>
                </c:pt>
                <c:pt idx="1612">
                  <c:v>36.24</c:v>
                </c:pt>
                <c:pt idx="1613">
                  <c:v>36.26</c:v>
                </c:pt>
                <c:pt idx="1614">
                  <c:v>36.28</c:v>
                </c:pt>
                <c:pt idx="1615">
                  <c:v>36.299999999999997</c:v>
                </c:pt>
                <c:pt idx="1616">
                  <c:v>36.32</c:v>
                </c:pt>
                <c:pt idx="1617">
                  <c:v>36.340000000000003</c:v>
                </c:pt>
                <c:pt idx="1618">
                  <c:v>36.36</c:v>
                </c:pt>
                <c:pt idx="1619">
                  <c:v>36.380000000000003</c:v>
                </c:pt>
                <c:pt idx="1620">
                  <c:v>36.4</c:v>
                </c:pt>
                <c:pt idx="1621">
                  <c:v>36.42</c:v>
                </c:pt>
                <c:pt idx="1622">
                  <c:v>36.44</c:v>
                </c:pt>
                <c:pt idx="1623">
                  <c:v>36.46</c:v>
                </c:pt>
                <c:pt idx="1624">
                  <c:v>36.479999999999997</c:v>
                </c:pt>
                <c:pt idx="1625">
                  <c:v>36.5</c:v>
                </c:pt>
                <c:pt idx="1626">
                  <c:v>36.520000000000003</c:v>
                </c:pt>
                <c:pt idx="1627">
                  <c:v>36.54</c:v>
                </c:pt>
                <c:pt idx="1628">
                  <c:v>36.56</c:v>
                </c:pt>
                <c:pt idx="1629">
                  <c:v>36.58</c:v>
                </c:pt>
                <c:pt idx="1630">
                  <c:v>36.6</c:v>
                </c:pt>
                <c:pt idx="1631">
                  <c:v>36.619999999999997</c:v>
                </c:pt>
                <c:pt idx="1632">
                  <c:v>36.64</c:v>
                </c:pt>
                <c:pt idx="1633">
                  <c:v>36.659999999999997</c:v>
                </c:pt>
                <c:pt idx="1634">
                  <c:v>36.68</c:v>
                </c:pt>
                <c:pt idx="1635">
                  <c:v>36.700000000000003</c:v>
                </c:pt>
                <c:pt idx="1636">
                  <c:v>36.72</c:v>
                </c:pt>
                <c:pt idx="1637">
                  <c:v>36.74</c:v>
                </c:pt>
                <c:pt idx="1638">
                  <c:v>36.76</c:v>
                </c:pt>
                <c:pt idx="1639">
                  <c:v>36.78</c:v>
                </c:pt>
                <c:pt idx="1640">
                  <c:v>36.799999999999997</c:v>
                </c:pt>
                <c:pt idx="1641">
                  <c:v>36.82</c:v>
                </c:pt>
                <c:pt idx="1642">
                  <c:v>36.840000000000003</c:v>
                </c:pt>
                <c:pt idx="1643">
                  <c:v>36.86</c:v>
                </c:pt>
                <c:pt idx="1644">
                  <c:v>36.880000000000003</c:v>
                </c:pt>
                <c:pt idx="1645">
                  <c:v>36.9</c:v>
                </c:pt>
                <c:pt idx="1646">
                  <c:v>36.92</c:v>
                </c:pt>
                <c:pt idx="1647">
                  <c:v>36.94</c:v>
                </c:pt>
                <c:pt idx="1648">
                  <c:v>36.96</c:v>
                </c:pt>
                <c:pt idx="1649">
                  <c:v>36.979999999999997</c:v>
                </c:pt>
                <c:pt idx="1650">
                  <c:v>37</c:v>
                </c:pt>
                <c:pt idx="1651">
                  <c:v>37.020000000000003</c:v>
                </c:pt>
                <c:pt idx="1652">
                  <c:v>37.04</c:v>
                </c:pt>
                <c:pt idx="1653">
                  <c:v>37.06</c:v>
                </c:pt>
                <c:pt idx="1654">
                  <c:v>37.08</c:v>
                </c:pt>
                <c:pt idx="1655">
                  <c:v>37.1</c:v>
                </c:pt>
                <c:pt idx="1656">
                  <c:v>37.119999999999997</c:v>
                </c:pt>
                <c:pt idx="1657">
                  <c:v>37.14</c:v>
                </c:pt>
                <c:pt idx="1658">
                  <c:v>37.159999999999997</c:v>
                </c:pt>
                <c:pt idx="1659">
                  <c:v>37.18</c:v>
                </c:pt>
                <c:pt idx="1660">
                  <c:v>37.200000000000003</c:v>
                </c:pt>
                <c:pt idx="1661">
                  <c:v>37.22</c:v>
                </c:pt>
                <c:pt idx="1662">
                  <c:v>37.24</c:v>
                </c:pt>
                <c:pt idx="1663">
                  <c:v>37.26</c:v>
                </c:pt>
                <c:pt idx="1664">
                  <c:v>37.28</c:v>
                </c:pt>
                <c:pt idx="1665">
                  <c:v>37.299999999999997</c:v>
                </c:pt>
                <c:pt idx="1666">
                  <c:v>37.32</c:v>
                </c:pt>
                <c:pt idx="1667">
                  <c:v>37.340000000000003</c:v>
                </c:pt>
                <c:pt idx="1668">
                  <c:v>37.36</c:v>
                </c:pt>
                <c:pt idx="1669">
                  <c:v>37.380000000000003</c:v>
                </c:pt>
                <c:pt idx="1670">
                  <c:v>37.4</c:v>
                </c:pt>
                <c:pt idx="1671">
                  <c:v>37.42</c:v>
                </c:pt>
                <c:pt idx="1672">
                  <c:v>37.44</c:v>
                </c:pt>
                <c:pt idx="1673">
                  <c:v>37.46</c:v>
                </c:pt>
                <c:pt idx="1674">
                  <c:v>37.479999999999997</c:v>
                </c:pt>
                <c:pt idx="1675">
                  <c:v>37.5</c:v>
                </c:pt>
                <c:pt idx="1676">
                  <c:v>37.520000000000003</c:v>
                </c:pt>
                <c:pt idx="1677">
                  <c:v>37.54</c:v>
                </c:pt>
                <c:pt idx="1678">
                  <c:v>37.56</c:v>
                </c:pt>
                <c:pt idx="1679">
                  <c:v>37.58</c:v>
                </c:pt>
                <c:pt idx="1680">
                  <c:v>37.6</c:v>
                </c:pt>
                <c:pt idx="1681">
                  <c:v>37.619999999999997</c:v>
                </c:pt>
                <c:pt idx="1682">
                  <c:v>37.64</c:v>
                </c:pt>
                <c:pt idx="1683">
                  <c:v>37.659999999999997</c:v>
                </c:pt>
                <c:pt idx="1684">
                  <c:v>37.68</c:v>
                </c:pt>
                <c:pt idx="1685">
                  <c:v>37.700000000000003</c:v>
                </c:pt>
                <c:pt idx="1686">
                  <c:v>37.72</c:v>
                </c:pt>
                <c:pt idx="1687">
                  <c:v>37.74</c:v>
                </c:pt>
                <c:pt idx="1688">
                  <c:v>37.76</c:v>
                </c:pt>
                <c:pt idx="1689">
                  <c:v>37.78</c:v>
                </c:pt>
                <c:pt idx="1690">
                  <c:v>37.799999999999997</c:v>
                </c:pt>
                <c:pt idx="1691">
                  <c:v>37.82</c:v>
                </c:pt>
                <c:pt idx="1692">
                  <c:v>37.840000000000003</c:v>
                </c:pt>
                <c:pt idx="1693">
                  <c:v>37.86</c:v>
                </c:pt>
                <c:pt idx="1694">
                  <c:v>37.880000000000003</c:v>
                </c:pt>
                <c:pt idx="1695">
                  <c:v>37.9</c:v>
                </c:pt>
                <c:pt idx="1696">
                  <c:v>37.92</c:v>
                </c:pt>
                <c:pt idx="1697">
                  <c:v>37.94</c:v>
                </c:pt>
                <c:pt idx="1698">
                  <c:v>37.96</c:v>
                </c:pt>
                <c:pt idx="1699">
                  <c:v>37.979999999999997</c:v>
                </c:pt>
                <c:pt idx="1700">
                  <c:v>38</c:v>
                </c:pt>
                <c:pt idx="1701">
                  <c:v>38.020000000000003</c:v>
                </c:pt>
                <c:pt idx="1702">
                  <c:v>38.04</c:v>
                </c:pt>
                <c:pt idx="1703">
                  <c:v>38.06</c:v>
                </c:pt>
                <c:pt idx="1704">
                  <c:v>38.08</c:v>
                </c:pt>
                <c:pt idx="1705">
                  <c:v>38.1</c:v>
                </c:pt>
                <c:pt idx="1706">
                  <c:v>38.119999999999997</c:v>
                </c:pt>
                <c:pt idx="1707">
                  <c:v>38.14</c:v>
                </c:pt>
                <c:pt idx="1708">
                  <c:v>38.159999999999997</c:v>
                </c:pt>
                <c:pt idx="1709">
                  <c:v>38.18</c:v>
                </c:pt>
                <c:pt idx="1710">
                  <c:v>38.200000000000003</c:v>
                </c:pt>
                <c:pt idx="1711">
                  <c:v>38.22</c:v>
                </c:pt>
                <c:pt idx="1712">
                  <c:v>38.24</c:v>
                </c:pt>
                <c:pt idx="1713">
                  <c:v>38.26</c:v>
                </c:pt>
                <c:pt idx="1714">
                  <c:v>38.28</c:v>
                </c:pt>
                <c:pt idx="1715">
                  <c:v>38.299999999999997</c:v>
                </c:pt>
                <c:pt idx="1716">
                  <c:v>38.32</c:v>
                </c:pt>
                <c:pt idx="1717">
                  <c:v>38.340000000000003</c:v>
                </c:pt>
                <c:pt idx="1718">
                  <c:v>38.36</c:v>
                </c:pt>
                <c:pt idx="1719">
                  <c:v>38.380000000000003</c:v>
                </c:pt>
                <c:pt idx="1720">
                  <c:v>38.4</c:v>
                </c:pt>
                <c:pt idx="1721">
                  <c:v>38.42</c:v>
                </c:pt>
                <c:pt idx="1722">
                  <c:v>38.44</c:v>
                </c:pt>
                <c:pt idx="1723">
                  <c:v>38.46</c:v>
                </c:pt>
                <c:pt idx="1724">
                  <c:v>38.479999999999997</c:v>
                </c:pt>
                <c:pt idx="1725">
                  <c:v>38.5</c:v>
                </c:pt>
                <c:pt idx="1726">
                  <c:v>38.520000000000003</c:v>
                </c:pt>
                <c:pt idx="1727">
                  <c:v>38.54</c:v>
                </c:pt>
                <c:pt idx="1728">
                  <c:v>38.56</c:v>
                </c:pt>
                <c:pt idx="1729">
                  <c:v>38.58</c:v>
                </c:pt>
                <c:pt idx="1730">
                  <c:v>38.6</c:v>
                </c:pt>
                <c:pt idx="1731">
                  <c:v>38.619999999999997</c:v>
                </c:pt>
                <c:pt idx="1732">
                  <c:v>38.64</c:v>
                </c:pt>
                <c:pt idx="1733">
                  <c:v>38.659999999999997</c:v>
                </c:pt>
                <c:pt idx="1734">
                  <c:v>38.68</c:v>
                </c:pt>
                <c:pt idx="1735">
                  <c:v>38.700000000000003</c:v>
                </c:pt>
                <c:pt idx="1736">
                  <c:v>38.72</c:v>
                </c:pt>
                <c:pt idx="1737">
                  <c:v>38.74</c:v>
                </c:pt>
                <c:pt idx="1738">
                  <c:v>38.76</c:v>
                </c:pt>
                <c:pt idx="1739">
                  <c:v>38.78</c:v>
                </c:pt>
                <c:pt idx="1740">
                  <c:v>38.799999999999997</c:v>
                </c:pt>
                <c:pt idx="1741">
                  <c:v>38.82</c:v>
                </c:pt>
                <c:pt idx="1742">
                  <c:v>38.840000000000003</c:v>
                </c:pt>
                <c:pt idx="1743">
                  <c:v>38.86</c:v>
                </c:pt>
                <c:pt idx="1744">
                  <c:v>38.880000000000003</c:v>
                </c:pt>
                <c:pt idx="1745">
                  <c:v>38.9</c:v>
                </c:pt>
                <c:pt idx="1746">
                  <c:v>38.92</c:v>
                </c:pt>
                <c:pt idx="1747">
                  <c:v>38.94</c:v>
                </c:pt>
                <c:pt idx="1748">
                  <c:v>38.96</c:v>
                </c:pt>
                <c:pt idx="1749">
                  <c:v>38.979999999999997</c:v>
                </c:pt>
                <c:pt idx="1750">
                  <c:v>39</c:v>
                </c:pt>
                <c:pt idx="1751">
                  <c:v>39.020000000000003</c:v>
                </c:pt>
                <c:pt idx="1752">
                  <c:v>39.04</c:v>
                </c:pt>
                <c:pt idx="1753">
                  <c:v>39.06</c:v>
                </c:pt>
                <c:pt idx="1754">
                  <c:v>39.08</c:v>
                </c:pt>
                <c:pt idx="1755">
                  <c:v>39.1</c:v>
                </c:pt>
                <c:pt idx="1756">
                  <c:v>39.119999999999997</c:v>
                </c:pt>
                <c:pt idx="1757">
                  <c:v>39.14</c:v>
                </c:pt>
                <c:pt idx="1758">
                  <c:v>39.159999999999997</c:v>
                </c:pt>
                <c:pt idx="1759">
                  <c:v>39.18</c:v>
                </c:pt>
                <c:pt idx="1760">
                  <c:v>39.200000000000003</c:v>
                </c:pt>
                <c:pt idx="1761">
                  <c:v>39.22</c:v>
                </c:pt>
                <c:pt idx="1762">
                  <c:v>39.24</c:v>
                </c:pt>
                <c:pt idx="1763">
                  <c:v>39.26</c:v>
                </c:pt>
                <c:pt idx="1764">
                  <c:v>39.28</c:v>
                </c:pt>
                <c:pt idx="1765">
                  <c:v>39.299999999999997</c:v>
                </c:pt>
                <c:pt idx="1766">
                  <c:v>39.32</c:v>
                </c:pt>
                <c:pt idx="1767">
                  <c:v>39.340000000000003</c:v>
                </c:pt>
                <c:pt idx="1768">
                  <c:v>39.36</c:v>
                </c:pt>
                <c:pt idx="1769">
                  <c:v>39.380000000000003</c:v>
                </c:pt>
                <c:pt idx="1770">
                  <c:v>39.4</c:v>
                </c:pt>
                <c:pt idx="1771">
                  <c:v>39.42</c:v>
                </c:pt>
                <c:pt idx="1772">
                  <c:v>39.44</c:v>
                </c:pt>
                <c:pt idx="1773">
                  <c:v>39.46</c:v>
                </c:pt>
                <c:pt idx="1774">
                  <c:v>39.479999999999997</c:v>
                </c:pt>
                <c:pt idx="1775">
                  <c:v>39.5</c:v>
                </c:pt>
                <c:pt idx="1776">
                  <c:v>39.520000000000003</c:v>
                </c:pt>
                <c:pt idx="1777">
                  <c:v>39.54</c:v>
                </c:pt>
                <c:pt idx="1778">
                  <c:v>39.56</c:v>
                </c:pt>
                <c:pt idx="1779">
                  <c:v>39.58</c:v>
                </c:pt>
                <c:pt idx="1780">
                  <c:v>39.6</c:v>
                </c:pt>
                <c:pt idx="1781">
                  <c:v>39.619999999999997</c:v>
                </c:pt>
                <c:pt idx="1782">
                  <c:v>39.64</c:v>
                </c:pt>
                <c:pt idx="1783">
                  <c:v>39.659999999999997</c:v>
                </c:pt>
                <c:pt idx="1784">
                  <c:v>39.68</c:v>
                </c:pt>
                <c:pt idx="1785">
                  <c:v>39.700000000000003</c:v>
                </c:pt>
                <c:pt idx="1786">
                  <c:v>39.72</c:v>
                </c:pt>
                <c:pt idx="1787">
                  <c:v>39.74</c:v>
                </c:pt>
                <c:pt idx="1788">
                  <c:v>39.76</c:v>
                </c:pt>
                <c:pt idx="1789">
                  <c:v>39.78</c:v>
                </c:pt>
                <c:pt idx="1790">
                  <c:v>39.799999999999997</c:v>
                </c:pt>
                <c:pt idx="1791">
                  <c:v>39.82</c:v>
                </c:pt>
                <c:pt idx="1792">
                  <c:v>39.840000000000003</c:v>
                </c:pt>
                <c:pt idx="1793">
                  <c:v>39.86</c:v>
                </c:pt>
                <c:pt idx="1794">
                  <c:v>39.880000000000003</c:v>
                </c:pt>
                <c:pt idx="1795">
                  <c:v>39.9</c:v>
                </c:pt>
                <c:pt idx="1796">
                  <c:v>39.92</c:v>
                </c:pt>
                <c:pt idx="1797">
                  <c:v>39.94</c:v>
                </c:pt>
                <c:pt idx="1798">
                  <c:v>39.96</c:v>
                </c:pt>
                <c:pt idx="1799">
                  <c:v>39.979999999999997</c:v>
                </c:pt>
                <c:pt idx="1800">
                  <c:v>40</c:v>
                </c:pt>
              </c:numCache>
            </c:numRef>
          </c:xVal>
          <c:yVal>
            <c:numRef>
              <c:f>'XRD Processed Data'!$B$2:$B$1802</c:f>
              <c:numCache>
                <c:formatCode>General</c:formatCode>
                <c:ptCount val="1801"/>
                <c:pt idx="0">
                  <c:v>15090</c:v>
                </c:pt>
                <c:pt idx="1">
                  <c:v>14922</c:v>
                </c:pt>
                <c:pt idx="2">
                  <c:v>14984</c:v>
                </c:pt>
                <c:pt idx="3">
                  <c:v>14841</c:v>
                </c:pt>
                <c:pt idx="4">
                  <c:v>15024</c:v>
                </c:pt>
                <c:pt idx="5">
                  <c:v>14978</c:v>
                </c:pt>
                <c:pt idx="6">
                  <c:v>15130</c:v>
                </c:pt>
                <c:pt idx="7">
                  <c:v>14975</c:v>
                </c:pt>
                <c:pt idx="8">
                  <c:v>15017</c:v>
                </c:pt>
                <c:pt idx="9">
                  <c:v>14968</c:v>
                </c:pt>
                <c:pt idx="10">
                  <c:v>14955</c:v>
                </c:pt>
                <c:pt idx="11">
                  <c:v>14887</c:v>
                </c:pt>
                <c:pt idx="12">
                  <c:v>14986</c:v>
                </c:pt>
                <c:pt idx="13">
                  <c:v>15006</c:v>
                </c:pt>
                <c:pt idx="14">
                  <c:v>14909</c:v>
                </c:pt>
                <c:pt idx="15">
                  <c:v>14886</c:v>
                </c:pt>
                <c:pt idx="16">
                  <c:v>14854</c:v>
                </c:pt>
                <c:pt idx="17">
                  <c:v>14872</c:v>
                </c:pt>
                <c:pt idx="18">
                  <c:v>15029</c:v>
                </c:pt>
                <c:pt idx="19">
                  <c:v>14772</c:v>
                </c:pt>
                <c:pt idx="20">
                  <c:v>14871</c:v>
                </c:pt>
                <c:pt idx="21">
                  <c:v>14986</c:v>
                </c:pt>
                <c:pt idx="22">
                  <c:v>14871</c:v>
                </c:pt>
                <c:pt idx="23">
                  <c:v>14915</c:v>
                </c:pt>
                <c:pt idx="24">
                  <c:v>14990</c:v>
                </c:pt>
                <c:pt idx="25">
                  <c:v>14923</c:v>
                </c:pt>
                <c:pt idx="26">
                  <c:v>14881</c:v>
                </c:pt>
                <c:pt idx="27">
                  <c:v>14856</c:v>
                </c:pt>
                <c:pt idx="28">
                  <c:v>14885</c:v>
                </c:pt>
                <c:pt idx="29">
                  <c:v>14975</c:v>
                </c:pt>
                <c:pt idx="30">
                  <c:v>15109</c:v>
                </c:pt>
                <c:pt idx="31">
                  <c:v>14862</c:v>
                </c:pt>
                <c:pt idx="32">
                  <c:v>14897</c:v>
                </c:pt>
                <c:pt idx="33">
                  <c:v>14890</c:v>
                </c:pt>
                <c:pt idx="34">
                  <c:v>14824</c:v>
                </c:pt>
                <c:pt idx="35">
                  <c:v>14829</c:v>
                </c:pt>
                <c:pt idx="36">
                  <c:v>14982</c:v>
                </c:pt>
                <c:pt idx="37">
                  <c:v>14803</c:v>
                </c:pt>
                <c:pt idx="38">
                  <c:v>14873</c:v>
                </c:pt>
                <c:pt idx="39">
                  <c:v>14830</c:v>
                </c:pt>
                <c:pt idx="40">
                  <c:v>14821</c:v>
                </c:pt>
                <c:pt idx="41">
                  <c:v>14896</c:v>
                </c:pt>
                <c:pt idx="42">
                  <c:v>14803</c:v>
                </c:pt>
                <c:pt idx="43">
                  <c:v>14914</c:v>
                </c:pt>
                <c:pt idx="44">
                  <c:v>14775</c:v>
                </c:pt>
                <c:pt idx="45">
                  <c:v>14796</c:v>
                </c:pt>
                <c:pt idx="46">
                  <c:v>14768</c:v>
                </c:pt>
                <c:pt idx="47">
                  <c:v>14800</c:v>
                </c:pt>
                <c:pt idx="48">
                  <c:v>14814</c:v>
                </c:pt>
                <c:pt idx="49">
                  <c:v>14728</c:v>
                </c:pt>
                <c:pt idx="50">
                  <c:v>14838</c:v>
                </c:pt>
                <c:pt idx="51">
                  <c:v>14805</c:v>
                </c:pt>
                <c:pt idx="52">
                  <c:v>14858</c:v>
                </c:pt>
                <c:pt idx="53">
                  <c:v>14786</c:v>
                </c:pt>
                <c:pt idx="54">
                  <c:v>14773</c:v>
                </c:pt>
                <c:pt idx="55">
                  <c:v>14755</c:v>
                </c:pt>
                <c:pt idx="56">
                  <c:v>14780</c:v>
                </c:pt>
                <c:pt idx="57">
                  <c:v>14939</c:v>
                </c:pt>
                <c:pt idx="58">
                  <c:v>14866</c:v>
                </c:pt>
                <c:pt idx="59">
                  <c:v>14877</c:v>
                </c:pt>
                <c:pt idx="60">
                  <c:v>14873</c:v>
                </c:pt>
                <c:pt idx="61">
                  <c:v>14838</c:v>
                </c:pt>
                <c:pt idx="62">
                  <c:v>14820</c:v>
                </c:pt>
                <c:pt idx="63">
                  <c:v>14928</c:v>
                </c:pt>
                <c:pt idx="64">
                  <c:v>14724</c:v>
                </c:pt>
                <c:pt idx="65">
                  <c:v>14733</c:v>
                </c:pt>
                <c:pt idx="66">
                  <c:v>14727</c:v>
                </c:pt>
                <c:pt idx="67">
                  <c:v>14788</c:v>
                </c:pt>
                <c:pt idx="68">
                  <c:v>14807</c:v>
                </c:pt>
                <c:pt idx="69">
                  <c:v>14822</c:v>
                </c:pt>
                <c:pt idx="70">
                  <c:v>14849</c:v>
                </c:pt>
                <c:pt idx="71">
                  <c:v>14806</c:v>
                </c:pt>
                <c:pt idx="72">
                  <c:v>14848</c:v>
                </c:pt>
                <c:pt idx="73">
                  <c:v>14799</c:v>
                </c:pt>
                <c:pt idx="74">
                  <c:v>14889</c:v>
                </c:pt>
                <c:pt idx="75">
                  <c:v>14842</c:v>
                </c:pt>
                <c:pt idx="76">
                  <c:v>14691</c:v>
                </c:pt>
                <c:pt idx="77">
                  <c:v>14784</c:v>
                </c:pt>
                <c:pt idx="78">
                  <c:v>14731</c:v>
                </c:pt>
                <c:pt idx="79">
                  <c:v>14757</c:v>
                </c:pt>
                <c:pt idx="80">
                  <c:v>14756</c:v>
                </c:pt>
                <c:pt idx="81">
                  <c:v>14801</c:v>
                </c:pt>
                <c:pt idx="82">
                  <c:v>14840</c:v>
                </c:pt>
                <c:pt idx="83">
                  <c:v>14739</c:v>
                </c:pt>
                <c:pt idx="84">
                  <c:v>14924</c:v>
                </c:pt>
                <c:pt idx="85">
                  <c:v>14780</c:v>
                </c:pt>
                <c:pt idx="86">
                  <c:v>14845</c:v>
                </c:pt>
                <c:pt idx="87">
                  <c:v>14864</c:v>
                </c:pt>
                <c:pt idx="88">
                  <c:v>14745</c:v>
                </c:pt>
                <c:pt idx="89">
                  <c:v>14768</c:v>
                </c:pt>
                <c:pt idx="90">
                  <c:v>14969</c:v>
                </c:pt>
                <c:pt idx="91">
                  <c:v>14831</c:v>
                </c:pt>
                <c:pt idx="92">
                  <c:v>14734</c:v>
                </c:pt>
                <c:pt idx="93">
                  <c:v>14811</c:v>
                </c:pt>
                <c:pt idx="94">
                  <c:v>14887</c:v>
                </c:pt>
                <c:pt idx="95">
                  <c:v>14718</c:v>
                </c:pt>
                <c:pt idx="96">
                  <c:v>14849</c:v>
                </c:pt>
                <c:pt idx="97">
                  <c:v>14899</c:v>
                </c:pt>
                <c:pt idx="98">
                  <c:v>14882</c:v>
                </c:pt>
                <c:pt idx="99">
                  <c:v>14876</c:v>
                </c:pt>
                <c:pt idx="100">
                  <c:v>14808</c:v>
                </c:pt>
                <c:pt idx="101">
                  <c:v>14914</c:v>
                </c:pt>
                <c:pt idx="102">
                  <c:v>14744</c:v>
                </c:pt>
                <c:pt idx="103">
                  <c:v>14854</c:v>
                </c:pt>
                <c:pt idx="104">
                  <c:v>14955</c:v>
                </c:pt>
                <c:pt idx="105">
                  <c:v>14869</c:v>
                </c:pt>
                <c:pt idx="106">
                  <c:v>14769</c:v>
                </c:pt>
                <c:pt idx="107">
                  <c:v>14811</c:v>
                </c:pt>
                <c:pt idx="108">
                  <c:v>14852</c:v>
                </c:pt>
                <c:pt idx="109">
                  <c:v>14833</c:v>
                </c:pt>
                <c:pt idx="110">
                  <c:v>14865</c:v>
                </c:pt>
                <c:pt idx="111">
                  <c:v>14922</c:v>
                </c:pt>
                <c:pt idx="112">
                  <c:v>14869</c:v>
                </c:pt>
                <c:pt idx="113">
                  <c:v>14877</c:v>
                </c:pt>
                <c:pt idx="114">
                  <c:v>14852</c:v>
                </c:pt>
                <c:pt idx="115">
                  <c:v>14863</c:v>
                </c:pt>
                <c:pt idx="116">
                  <c:v>14983</c:v>
                </c:pt>
                <c:pt idx="117">
                  <c:v>14932</c:v>
                </c:pt>
                <c:pt idx="118">
                  <c:v>14778</c:v>
                </c:pt>
                <c:pt idx="119">
                  <c:v>14806</c:v>
                </c:pt>
                <c:pt idx="120">
                  <c:v>14835</c:v>
                </c:pt>
                <c:pt idx="121">
                  <c:v>14782</c:v>
                </c:pt>
                <c:pt idx="122">
                  <c:v>14835</c:v>
                </c:pt>
                <c:pt idx="123">
                  <c:v>14850</c:v>
                </c:pt>
                <c:pt idx="124">
                  <c:v>14965</c:v>
                </c:pt>
                <c:pt idx="125">
                  <c:v>14836</c:v>
                </c:pt>
                <c:pt idx="126">
                  <c:v>14884</c:v>
                </c:pt>
                <c:pt idx="127">
                  <c:v>14861</c:v>
                </c:pt>
                <c:pt idx="128">
                  <c:v>14808</c:v>
                </c:pt>
                <c:pt idx="129">
                  <c:v>14855</c:v>
                </c:pt>
                <c:pt idx="130">
                  <c:v>14781</c:v>
                </c:pt>
                <c:pt idx="131">
                  <c:v>14830</c:v>
                </c:pt>
                <c:pt idx="132">
                  <c:v>14864</c:v>
                </c:pt>
                <c:pt idx="133">
                  <c:v>14721</c:v>
                </c:pt>
                <c:pt idx="134">
                  <c:v>14841</c:v>
                </c:pt>
                <c:pt idx="135">
                  <c:v>14975</c:v>
                </c:pt>
                <c:pt idx="136">
                  <c:v>14842</c:v>
                </c:pt>
                <c:pt idx="137">
                  <c:v>14920</c:v>
                </c:pt>
                <c:pt idx="138">
                  <c:v>14751</c:v>
                </c:pt>
                <c:pt idx="139">
                  <c:v>14774</c:v>
                </c:pt>
                <c:pt idx="140">
                  <c:v>14813</c:v>
                </c:pt>
                <c:pt idx="141">
                  <c:v>14781</c:v>
                </c:pt>
                <c:pt idx="142">
                  <c:v>14850</c:v>
                </c:pt>
                <c:pt idx="143">
                  <c:v>14787</c:v>
                </c:pt>
                <c:pt idx="144">
                  <c:v>14839</c:v>
                </c:pt>
                <c:pt idx="145">
                  <c:v>14749</c:v>
                </c:pt>
                <c:pt idx="146">
                  <c:v>14891</c:v>
                </c:pt>
                <c:pt idx="147">
                  <c:v>14812</c:v>
                </c:pt>
                <c:pt idx="148">
                  <c:v>14908</c:v>
                </c:pt>
                <c:pt idx="149">
                  <c:v>14798</c:v>
                </c:pt>
                <c:pt idx="150">
                  <c:v>14822</c:v>
                </c:pt>
                <c:pt idx="151">
                  <c:v>14733</c:v>
                </c:pt>
                <c:pt idx="152">
                  <c:v>14766</c:v>
                </c:pt>
                <c:pt idx="153">
                  <c:v>14757</c:v>
                </c:pt>
                <c:pt idx="154">
                  <c:v>14734</c:v>
                </c:pt>
                <c:pt idx="155">
                  <c:v>14706</c:v>
                </c:pt>
                <c:pt idx="156">
                  <c:v>14753</c:v>
                </c:pt>
                <c:pt idx="157">
                  <c:v>14763</c:v>
                </c:pt>
                <c:pt idx="158">
                  <c:v>14833</c:v>
                </c:pt>
                <c:pt idx="159">
                  <c:v>14671</c:v>
                </c:pt>
                <c:pt idx="160">
                  <c:v>14736</c:v>
                </c:pt>
                <c:pt idx="161">
                  <c:v>14695</c:v>
                </c:pt>
                <c:pt idx="162">
                  <c:v>14594</c:v>
                </c:pt>
                <c:pt idx="163">
                  <c:v>14683</c:v>
                </c:pt>
                <c:pt idx="164">
                  <c:v>14827</c:v>
                </c:pt>
                <c:pt idx="165">
                  <c:v>14650</c:v>
                </c:pt>
                <c:pt idx="166">
                  <c:v>14678</c:v>
                </c:pt>
                <c:pt idx="167">
                  <c:v>14848</c:v>
                </c:pt>
                <c:pt idx="168">
                  <c:v>14719</c:v>
                </c:pt>
                <c:pt idx="169">
                  <c:v>14710</c:v>
                </c:pt>
                <c:pt idx="170">
                  <c:v>14638</c:v>
                </c:pt>
                <c:pt idx="171">
                  <c:v>14623</c:v>
                </c:pt>
                <c:pt idx="172">
                  <c:v>14613</c:v>
                </c:pt>
                <c:pt idx="173">
                  <c:v>14569</c:v>
                </c:pt>
                <c:pt idx="174">
                  <c:v>14673</c:v>
                </c:pt>
                <c:pt idx="175">
                  <c:v>14666</c:v>
                </c:pt>
                <c:pt idx="176">
                  <c:v>14740</c:v>
                </c:pt>
                <c:pt idx="177">
                  <c:v>14636</c:v>
                </c:pt>
                <c:pt idx="178">
                  <c:v>14686</c:v>
                </c:pt>
                <c:pt idx="179">
                  <c:v>14600</c:v>
                </c:pt>
                <c:pt idx="180">
                  <c:v>14636</c:v>
                </c:pt>
                <c:pt idx="181">
                  <c:v>14590</c:v>
                </c:pt>
                <c:pt idx="182">
                  <c:v>14632</c:v>
                </c:pt>
                <c:pt idx="183">
                  <c:v>14580</c:v>
                </c:pt>
                <c:pt idx="184">
                  <c:v>14533</c:v>
                </c:pt>
                <c:pt idx="185">
                  <c:v>14600</c:v>
                </c:pt>
                <c:pt idx="186">
                  <c:v>14537</c:v>
                </c:pt>
                <c:pt idx="187">
                  <c:v>14572</c:v>
                </c:pt>
                <c:pt idx="188">
                  <c:v>14748</c:v>
                </c:pt>
                <c:pt idx="189">
                  <c:v>14475</c:v>
                </c:pt>
                <c:pt idx="190">
                  <c:v>14567</c:v>
                </c:pt>
                <c:pt idx="191">
                  <c:v>14519</c:v>
                </c:pt>
                <c:pt idx="192">
                  <c:v>14586</c:v>
                </c:pt>
                <c:pt idx="193">
                  <c:v>14590</c:v>
                </c:pt>
                <c:pt idx="194">
                  <c:v>14494</c:v>
                </c:pt>
                <c:pt idx="195">
                  <c:v>14592</c:v>
                </c:pt>
                <c:pt idx="196">
                  <c:v>14478</c:v>
                </c:pt>
                <c:pt idx="197">
                  <c:v>14374</c:v>
                </c:pt>
                <c:pt idx="198">
                  <c:v>14585</c:v>
                </c:pt>
                <c:pt idx="199">
                  <c:v>14421</c:v>
                </c:pt>
                <c:pt idx="200">
                  <c:v>14607</c:v>
                </c:pt>
                <c:pt idx="201">
                  <c:v>14467</c:v>
                </c:pt>
                <c:pt idx="202">
                  <c:v>14361</c:v>
                </c:pt>
                <c:pt idx="203">
                  <c:v>14445</c:v>
                </c:pt>
                <c:pt idx="204">
                  <c:v>14398</c:v>
                </c:pt>
                <c:pt idx="205">
                  <c:v>14386</c:v>
                </c:pt>
                <c:pt idx="206">
                  <c:v>14437</c:v>
                </c:pt>
                <c:pt idx="207">
                  <c:v>14434</c:v>
                </c:pt>
                <c:pt idx="208">
                  <c:v>14543</c:v>
                </c:pt>
                <c:pt idx="209">
                  <c:v>14351</c:v>
                </c:pt>
                <c:pt idx="210">
                  <c:v>14399</c:v>
                </c:pt>
                <c:pt idx="211">
                  <c:v>14451</c:v>
                </c:pt>
                <c:pt idx="212">
                  <c:v>14361</c:v>
                </c:pt>
                <c:pt idx="213">
                  <c:v>14407</c:v>
                </c:pt>
                <c:pt idx="214">
                  <c:v>14377</c:v>
                </c:pt>
                <c:pt idx="215">
                  <c:v>14322</c:v>
                </c:pt>
                <c:pt idx="216">
                  <c:v>14325</c:v>
                </c:pt>
                <c:pt idx="217">
                  <c:v>14387</c:v>
                </c:pt>
                <c:pt idx="218">
                  <c:v>14396</c:v>
                </c:pt>
                <c:pt idx="219">
                  <c:v>14290</c:v>
                </c:pt>
                <c:pt idx="220">
                  <c:v>14328</c:v>
                </c:pt>
                <c:pt idx="221">
                  <c:v>14354</c:v>
                </c:pt>
                <c:pt idx="222">
                  <c:v>14400</c:v>
                </c:pt>
                <c:pt idx="223">
                  <c:v>14321</c:v>
                </c:pt>
                <c:pt idx="224">
                  <c:v>14339</c:v>
                </c:pt>
                <c:pt idx="225">
                  <c:v>14339</c:v>
                </c:pt>
                <c:pt idx="226">
                  <c:v>14292</c:v>
                </c:pt>
                <c:pt idx="227">
                  <c:v>14295</c:v>
                </c:pt>
                <c:pt idx="228">
                  <c:v>14377</c:v>
                </c:pt>
                <c:pt idx="229">
                  <c:v>14240</c:v>
                </c:pt>
                <c:pt idx="230">
                  <c:v>14305</c:v>
                </c:pt>
                <c:pt idx="231">
                  <c:v>14212</c:v>
                </c:pt>
                <c:pt idx="232">
                  <c:v>14122</c:v>
                </c:pt>
                <c:pt idx="233">
                  <c:v>14295</c:v>
                </c:pt>
                <c:pt idx="234">
                  <c:v>14226</c:v>
                </c:pt>
                <c:pt idx="235">
                  <c:v>14206</c:v>
                </c:pt>
                <c:pt idx="236">
                  <c:v>14336</c:v>
                </c:pt>
                <c:pt idx="237">
                  <c:v>14143</c:v>
                </c:pt>
                <c:pt idx="238">
                  <c:v>14141</c:v>
                </c:pt>
                <c:pt idx="239">
                  <c:v>14234</c:v>
                </c:pt>
                <c:pt idx="240">
                  <c:v>14228</c:v>
                </c:pt>
                <c:pt idx="241">
                  <c:v>14162</c:v>
                </c:pt>
                <c:pt idx="242">
                  <c:v>14156</c:v>
                </c:pt>
                <c:pt idx="243">
                  <c:v>14051</c:v>
                </c:pt>
                <c:pt idx="244">
                  <c:v>14154</c:v>
                </c:pt>
                <c:pt idx="245">
                  <c:v>14135</c:v>
                </c:pt>
                <c:pt idx="246">
                  <c:v>14181</c:v>
                </c:pt>
                <c:pt idx="247">
                  <c:v>14154</c:v>
                </c:pt>
                <c:pt idx="248">
                  <c:v>14125</c:v>
                </c:pt>
                <c:pt idx="249">
                  <c:v>14268</c:v>
                </c:pt>
                <c:pt idx="250">
                  <c:v>14133</c:v>
                </c:pt>
                <c:pt idx="251">
                  <c:v>14224</c:v>
                </c:pt>
                <c:pt idx="252">
                  <c:v>14214</c:v>
                </c:pt>
                <c:pt idx="253">
                  <c:v>14063</c:v>
                </c:pt>
                <c:pt idx="254">
                  <c:v>14100</c:v>
                </c:pt>
                <c:pt idx="255">
                  <c:v>14201</c:v>
                </c:pt>
                <c:pt idx="256">
                  <c:v>14158</c:v>
                </c:pt>
                <c:pt idx="257">
                  <c:v>14075</c:v>
                </c:pt>
                <c:pt idx="258">
                  <c:v>13986</c:v>
                </c:pt>
                <c:pt idx="259">
                  <c:v>13979</c:v>
                </c:pt>
                <c:pt idx="260">
                  <c:v>14042</c:v>
                </c:pt>
                <c:pt idx="261">
                  <c:v>14058</c:v>
                </c:pt>
                <c:pt idx="262">
                  <c:v>14017</c:v>
                </c:pt>
                <c:pt idx="263">
                  <c:v>13976</c:v>
                </c:pt>
                <c:pt idx="264">
                  <c:v>14067</c:v>
                </c:pt>
                <c:pt idx="265">
                  <c:v>14086</c:v>
                </c:pt>
                <c:pt idx="266">
                  <c:v>13998</c:v>
                </c:pt>
                <c:pt idx="267">
                  <c:v>13944</c:v>
                </c:pt>
                <c:pt idx="268">
                  <c:v>14023</c:v>
                </c:pt>
                <c:pt idx="269">
                  <c:v>14044</c:v>
                </c:pt>
                <c:pt idx="270">
                  <c:v>13949</c:v>
                </c:pt>
                <c:pt idx="271">
                  <c:v>14096</c:v>
                </c:pt>
                <c:pt idx="272">
                  <c:v>13947</c:v>
                </c:pt>
                <c:pt idx="273">
                  <c:v>13974</c:v>
                </c:pt>
                <c:pt idx="274">
                  <c:v>13943</c:v>
                </c:pt>
                <c:pt idx="275">
                  <c:v>13905</c:v>
                </c:pt>
                <c:pt idx="276">
                  <c:v>13951</c:v>
                </c:pt>
                <c:pt idx="277">
                  <c:v>13977</c:v>
                </c:pt>
                <c:pt idx="278">
                  <c:v>13832</c:v>
                </c:pt>
                <c:pt idx="279">
                  <c:v>13990</c:v>
                </c:pt>
                <c:pt idx="280">
                  <c:v>14046</c:v>
                </c:pt>
                <c:pt idx="281">
                  <c:v>13957</c:v>
                </c:pt>
                <c:pt idx="282">
                  <c:v>13905</c:v>
                </c:pt>
                <c:pt idx="283">
                  <c:v>13878</c:v>
                </c:pt>
                <c:pt idx="284">
                  <c:v>13904</c:v>
                </c:pt>
                <c:pt idx="285">
                  <c:v>14049</c:v>
                </c:pt>
                <c:pt idx="286">
                  <c:v>13908</c:v>
                </c:pt>
                <c:pt idx="287">
                  <c:v>13849</c:v>
                </c:pt>
                <c:pt idx="288">
                  <c:v>13844</c:v>
                </c:pt>
                <c:pt idx="289">
                  <c:v>13922</c:v>
                </c:pt>
                <c:pt idx="290">
                  <c:v>13919</c:v>
                </c:pt>
                <c:pt idx="291">
                  <c:v>13832</c:v>
                </c:pt>
                <c:pt idx="292">
                  <c:v>13938</c:v>
                </c:pt>
                <c:pt idx="293">
                  <c:v>13831</c:v>
                </c:pt>
                <c:pt idx="294">
                  <c:v>13877</c:v>
                </c:pt>
                <c:pt idx="295">
                  <c:v>13848</c:v>
                </c:pt>
                <c:pt idx="296">
                  <c:v>13961</c:v>
                </c:pt>
                <c:pt idx="297">
                  <c:v>13934</c:v>
                </c:pt>
                <c:pt idx="298">
                  <c:v>13751</c:v>
                </c:pt>
                <c:pt idx="299">
                  <c:v>13846</c:v>
                </c:pt>
                <c:pt idx="300">
                  <c:v>13933</c:v>
                </c:pt>
                <c:pt idx="301">
                  <c:v>13746</c:v>
                </c:pt>
                <c:pt idx="302">
                  <c:v>13912</c:v>
                </c:pt>
                <c:pt idx="303">
                  <c:v>14012</c:v>
                </c:pt>
                <c:pt idx="304">
                  <c:v>13786</c:v>
                </c:pt>
                <c:pt idx="305">
                  <c:v>13725</c:v>
                </c:pt>
                <c:pt idx="306">
                  <c:v>13818</c:v>
                </c:pt>
                <c:pt idx="307">
                  <c:v>13751</c:v>
                </c:pt>
                <c:pt idx="308">
                  <c:v>13835</c:v>
                </c:pt>
                <c:pt idx="309">
                  <c:v>13846</c:v>
                </c:pt>
                <c:pt idx="310">
                  <c:v>13661</c:v>
                </c:pt>
                <c:pt idx="311">
                  <c:v>13690</c:v>
                </c:pt>
                <c:pt idx="312">
                  <c:v>13760</c:v>
                </c:pt>
                <c:pt idx="313">
                  <c:v>13612</c:v>
                </c:pt>
                <c:pt idx="314">
                  <c:v>13690</c:v>
                </c:pt>
                <c:pt idx="315">
                  <c:v>13653</c:v>
                </c:pt>
                <c:pt idx="316">
                  <c:v>13756</c:v>
                </c:pt>
                <c:pt idx="317">
                  <c:v>13654</c:v>
                </c:pt>
                <c:pt idx="318">
                  <c:v>13656</c:v>
                </c:pt>
                <c:pt idx="319">
                  <c:v>13637</c:v>
                </c:pt>
                <c:pt idx="320">
                  <c:v>13705</c:v>
                </c:pt>
                <c:pt idx="321">
                  <c:v>13705</c:v>
                </c:pt>
                <c:pt idx="322">
                  <c:v>13701</c:v>
                </c:pt>
                <c:pt idx="323">
                  <c:v>13750</c:v>
                </c:pt>
                <c:pt idx="324">
                  <c:v>13624</c:v>
                </c:pt>
                <c:pt idx="325">
                  <c:v>13676</c:v>
                </c:pt>
                <c:pt idx="326">
                  <c:v>13579</c:v>
                </c:pt>
                <c:pt idx="327">
                  <c:v>13516</c:v>
                </c:pt>
                <c:pt idx="328">
                  <c:v>13687</c:v>
                </c:pt>
                <c:pt idx="329">
                  <c:v>13673</c:v>
                </c:pt>
                <c:pt idx="330">
                  <c:v>13599</c:v>
                </c:pt>
                <c:pt idx="331">
                  <c:v>13693</c:v>
                </c:pt>
                <c:pt idx="332">
                  <c:v>13640</c:v>
                </c:pt>
                <c:pt idx="333">
                  <c:v>13501</c:v>
                </c:pt>
                <c:pt idx="334">
                  <c:v>13629</c:v>
                </c:pt>
                <c:pt idx="335">
                  <c:v>13598</c:v>
                </c:pt>
                <c:pt idx="336">
                  <c:v>13591</c:v>
                </c:pt>
                <c:pt idx="337">
                  <c:v>13622</c:v>
                </c:pt>
                <c:pt idx="338">
                  <c:v>13545</c:v>
                </c:pt>
                <c:pt idx="339">
                  <c:v>13433</c:v>
                </c:pt>
                <c:pt idx="340">
                  <c:v>13608</c:v>
                </c:pt>
                <c:pt idx="341">
                  <c:v>13592</c:v>
                </c:pt>
                <c:pt idx="342">
                  <c:v>13640</c:v>
                </c:pt>
                <c:pt idx="343">
                  <c:v>13579</c:v>
                </c:pt>
                <c:pt idx="344">
                  <c:v>13607</c:v>
                </c:pt>
                <c:pt idx="345">
                  <c:v>13503</c:v>
                </c:pt>
                <c:pt idx="346">
                  <c:v>13608</c:v>
                </c:pt>
                <c:pt idx="347">
                  <c:v>13520</c:v>
                </c:pt>
                <c:pt idx="348">
                  <c:v>13576</c:v>
                </c:pt>
                <c:pt idx="349">
                  <c:v>13524</c:v>
                </c:pt>
                <c:pt idx="350">
                  <c:v>13535</c:v>
                </c:pt>
                <c:pt idx="351">
                  <c:v>13481</c:v>
                </c:pt>
                <c:pt idx="352">
                  <c:v>13444</c:v>
                </c:pt>
                <c:pt idx="353">
                  <c:v>13548</c:v>
                </c:pt>
                <c:pt idx="354">
                  <c:v>13455</c:v>
                </c:pt>
                <c:pt idx="355">
                  <c:v>13475</c:v>
                </c:pt>
                <c:pt idx="356">
                  <c:v>13494</c:v>
                </c:pt>
                <c:pt idx="357">
                  <c:v>13519</c:v>
                </c:pt>
                <c:pt idx="358">
                  <c:v>13491</c:v>
                </c:pt>
                <c:pt idx="359">
                  <c:v>13497</c:v>
                </c:pt>
                <c:pt idx="360">
                  <c:v>13654</c:v>
                </c:pt>
                <c:pt idx="361">
                  <c:v>13548</c:v>
                </c:pt>
                <c:pt idx="362">
                  <c:v>13386</c:v>
                </c:pt>
                <c:pt idx="363">
                  <c:v>13411</c:v>
                </c:pt>
                <c:pt idx="364">
                  <c:v>13375</c:v>
                </c:pt>
                <c:pt idx="365">
                  <c:v>13463</c:v>
                </c:pt>
                <c:pt idx="366">
                  <c:v>13541</c:v>
                </c:pt>
                <c:pt idx="367">
                  <c:v>13380</c:v>
                </c:pt>
                <c:pt idx="368">
                  <c:v>13350</c:v>
                </c:pt>
                <c:pt idx="369">
                  <c:v>13451</c:v>
                </c:pt>
                <c:pt idx="370">
                  <c:v>13520</c:v>
                </c:pt>
                <c:pt idx="371">
                  <c:v>13423</c:v>
                </c:pt>
                <c:pt idx="372">
                  <c:v>13418</c:v>
                </c:pt>
                <c:pt idx="373">
                  <c:v>13349</c:v>
                </c:pt>
                <c:pt idx="374">
                  <c:v>13407</c:v>
                </c:pt>
                <c:pt idx="375">
                  <c:v>13423</c:v>
                </c:pt>
                <c:pt idx="376">
                  <c:v>13361</c:v>
                </c:pt>
                <c:pt idx="377">
                  <c:v>13427</c:v>
                </c:pt>
                <c:pt idx="378">
                  <c:v>13434</c:v>
                </c:pt>
                <c:pt idx="379">
                  <c:v>13334</c:v>
                </c:pt>
                <c:pt idx="380">
                  <c:v>13364</c:v>
                </c:pt>
                <c:pt idx="381">
                  <c:v>13557</c:v>
                </c:pt>
                <c:pt idx="382">
                  <c:v>13353</c:v>
                </c:pt>
                <c:pt idx="383">
                  <c:v>13321</c:v>
                </c:pt>
                <c:pt idx="384">
                  <c:v>13383</c:v>
                </c:pt>
                <c:pt idx="385">
                  <c:v>13385</c:v>
                </c:pt>
                <c:pt idx="386">
                  <c:v>13438</c:v>
                </c:pt>
                <c:pt idx="387">
                  <c:v>13290</c:v>
                </c:pt>
                <c:pt idx="388">
                  <c:v>13275</c:v>
                </c:pt>
                <c:pt idx="389">
                  <c:v>13301</c:v>
                </c:pt>
                <c:pt idx="390">
                  <c:v>13306</c:v>
                </c:pt>
                <c:pt idx="391">
                  <c:v>13321</c:v>
                </c:pt>
                <c:pt idx="392">
                  <c:v>13430</c:v>
                </c:pt>
                <c:pt idx="393">
                  <c:v>13263</c:v>
                </c:pt>
                <c:pt idx="394">
                  <c:v>13311</c:v>
                </c:pt>
                <c:pt idx="395">
                  <c:v>13438</c:v>
                </c:pt>
                <c:pt idx="396">
                  <c:v>13319</c:v>
                </c:pt>
                <c:pt idx="397">
                  <c:v>13323</c:v>
                </c:pt>
                <c:pt idx="398">
                  <c:v>13319</c:v>
                </c:pt>
                <c:pt idx="399">
                  <c:v>13236</c:v>
                </c:pt>
                <c:pt idx="400">
                  <c:v>13332</c:v>
                </c:pt>
                <c:pt idx="401">
                  <c:v>13326</c:v>
                </c:pt>
                <c:pt idx="402">
                  <c:v>13246</c:v>
                </c:pt>
                <c:pt idx="403">
                  <c:v>13340</c:v>
                </c:pt>
                <c:pt idx="404">
                  <c:v>13309</c:v>
                </c:pt>
                <c:pt idx="405">
                  <c:v>13164</c:v>
                </c:pt>
                <c:pt idx="406">
                  <c:v>13265</c:v>
                </c:pt>
                <c:pt idx="407">
                  <c:v>13238</c:v>
                </c:pt>
                <c:pt idx="408">
                  <c:v>13355</c:v>
                </c:pt>
                <c:pt idx="409">
                  <c:v>13237</c:v>
                </c:pt>
                <c:pt idx="410">
                  <c:v>13217</c:v>
                </c:pt>
                <c:pt idx="411">
                  <c:v>13317</c:v>
                </c:pt>
                <c:pt idx="412">
                  <c:v>13281</c:v>
                </c:pt>
                <c:pt idx="413">
                  <c:v>13330</c:v>
                </c:pt>
                <c:pt idx="414">
                  <c:v>13207</c:v>
                </c:pt>
                <c:pt idx="415">
                  <c:v>13211</c:v>
                </c:pt>
                <c:pt idx="416">
                  <c:v>13131</c:v>
                </c:pt>
                <c:pt idx="417">
                  <c:v>13137</c:v>
                </c:pt>
                <c:pt idx="418">
                  <c:v>13198</c:v>
                </c:pt>
                <c:pt idx="419">
                  <c:v>13258</c:v>
                </c:pt>
                <c:pt idx="420">
                  <c:v>13187</c:v>
                </c:pt>
                <c:pt idx="421">
                  <c:v>13181</c:v>
                </c:pt>
                <c:pt idx="422">
                  <c:v>13242</c:v>
                </c:pt>
                <c:pt idx="423">
                  <c:v>13133</c:v>
                </c:pt>
                <c:pt idx="424">
                  <c:v>13191</c:v>
                </c:pt>
                <c:pt idx="425">
                  <c:v>13197</c:v>
                </c:pt>
                <c:pt idx="426">
                  <c:v>13196</c:v>
                </c:pt>
                <c:pt idx="427">
                  <c:v>13256</c:v>
                </c:pt>
                <c:pt idx="428">
                  <c:v>13122</c:v>
                </c:pt>
                <c:pt idx="429">
                  <c:v>13000</c:v>
                </c:pt>
                <c:pt idx="430">
                  <c:v>13114</c:v>
                </c:pt>
                <c:pt idx="431">
                  <c:v>13179</c:v>
                </c:pt>
                <c:pt idx="432">
                  <c:v>13203</c:v>
                </c:pt>
                <c:pt idx="433">
                  <c:v>13196</c:v>
                </c:pt>
                <c:pt idx="434">
                  <c:v>13186</c:v>
                </c:pt>
                <c:pt idx="435">
                  <c:v>13194</c:v>
                </c:pt>
                <c:pt idx="436">
                  <c:v>13231</c:v>
                </c:pt>
                <c:pt idx="437">
                  <c:v>13185</c:v>
                </c:pt>
                <c:pt idx="438">
                  <c:v>13042</c:v>
                </c:pt>
                <c:pt idx="439">
                  <c:v>13243</c:v>
                </c:pt>
                <c:pt idx="440">
                  <c:v>13154</c:v>
                </c:pt>
                <c:pt idx="441">
                  <c:v>13238</c:v>
                </c:pt>
                <c:pt idx="442">
                  <c:v>13157</c:v>
                </c:pt>
                <c:pt idx="443">
                  <c:v>13187</c:v>
                </c:pt>
                <c:pt idx="444">
                  <c:v>13120</c:v>
                </c:pt>
                <c:pt idx="445">
                  <c:v>13139</c:v>
                </c:pt>
                <c:pt idx="446">
                  <c:v>13100</c:v>
                </c:pt>
                <c:pt idx="447">
                  <c:v>13211</c:v>
                </c:pt>
                <c:pt idx="448">
                  <c:v>13109</c:v>
                </c:pt>
                <c:pt idx="449">
                  <c:v>13100</c:v>
                </c:pt>
                <c:pt idx="450">
                  <c:v>13208</c:v>
                </c:pt>
                <c:pt idx="451">
                  <c:v>13109</c:v>
                </c:pt>
                <c:pt idx="452">
                  <c:v>13114</c:v>
                </c:pt>
                <c:pt idx="453">
                  <c:v>13017</c:v>
                </c:pt>
                <c:pt idx="454">
                  <c:v>13093</c:v>
                </c:pt>
                <c:pt idx="455">
                  <c:v>13123</c:v>
                </c:pt>
                <c:pt idx="456">
                  <c:v>13016</c:v>
                </c:pt>
                <c:pt idx="457">
                  <c:v>13040</c:v>
                </c:pt>
                <c:pt idx="458">
                  <c:v>13144</c:v>
                </c:pt>
                <c:pt idx="459">
                  <c:v>13065</c:v>
                </c:pt>
                <c:pt idx="460">
                  <c:v>13091</c:v>
                </c:pt>
                <c:pt idx="461">
                  <c:v>13048</c:v>
                </c:pt>
                <c:pt idx="462">
                  <c:v>13179</c:v>
                </c:pt>
                <c:pt idx="463">
                  <c:v>13127</c:v>
                </c:pt>
                <c:pt idx="464">
                  <c:v>13114</c:v>
                </c:pt>
                <c:pt idx="465">
                  <c:v>13031</c:v>
                </c:pt>
                <c:pt idx="466">
                  <c:v>12868</c:v>
                </c:pt>
                <c:pt idx="467">
                  <c:v>13110</c:v>
                </c:pt>
                <c:pt idx="468">
                  <c:v>12961</c:v>
                </c:pt>
                <c:pt idx="469">
                  <c:v>13025</c:v>
                </c:pt>
                <c:pt idx="470">
                  <c:v>13076</c:v>
                </c:pt>
                <c:pt idx="471">
                  <c:v>12921</c:v>
                </c:pt>
                <c:pt idx="472">
                  <c:v>12970</c:v>
                </c:pt>
                <c:pt idx="473">
                  <c:v>13016</c:v>
                </c:pt>
                <c:pt idx="474">
                  <c:v>13013</c:v>
                </c:pt>
                <c:pt idx="475">
                  <c:v>13063</c:v>
                </c:pt>
                <c:pt idx="476">
                  <c:v>13078</c:v>
                </c:pt>
                <c:pt idx="477">
                  <c:v>13048</c:v>
                </c:pt>
                <c:pt idx="478">
                  <c:v>13015</c:v>
                </c:pt>
                <c:pt idx="479">
                  <c:v>13003</c:v>
                </c:pt>
                <c:pt idx="480">
                  <c:v>12908</c:v>
                </c:pt>
                <c:pt idx="481">
                  <c:v>13154</c:v>
                </c:pt>
                <c:pt idx="482">
                  <c:v>13014</c:v>
                </c:pt>
                <c:pt idx="483">
                  <c:v>13054</c:v>
                </c:pt>
                <c:pt idx="484">
                  <c:v>13075</c:v>
                </c:pt>
                <c:pt idx="485">
                  <c:v>13017</c:v>
                </c:pt>
                <c:pt idx="486">
                  <c:v>12961</c:v>
                </c:pt>
                <c:pt idx="487">
                  <c:v>13033</c:v>
                </c:pt>
                <c:pt idx="488">
                  <c:v>13013</c:v>
                </c:pt>
                <c:pt idx="489">
                  <c:v>12995</c:v>
                </c:pt>
                <c:pt idx="490">
                  <c:v>13016</c:v>
                </c:pt>
                <c:pt idx="491">
                  <c:v>13051</c:v>
                </c:pt>
                <c:pt idx="492">
                  <c:v>13025</c:v>
                </c:pt>
                <c:pt idx="493">
                  <c:v>12957</c:v>
                </c:pt>
                <c:pt idx="494">
                  <c:v>13022</c:v>
                </c:pt>
                <c:pt idx="495">
                  <c:v>12931</c:v>
                </c:pt>
                <c:pt idx="496">
                  <c:v>12972</c:v>
                </c:pt>
                <c:pt idx="497">
                  <c:v>12996</c:v>
                </c:pt>
                <c:pt idx="498">
                  <c:v>12993</c:v>
                </c:pt>
                <c:pt idx="499">
                  <c:v>13076</c:v>
                </c:pt>
                <c:pt idx="500">
                  <c:v>12949</c:v>
                </c:pt>
                <c:pt idx="501">
                  <c:v>13005</c:v>
                </c:pt>
                <c:pt idx="502">
                  <c:v>13075</c:v>
                </c:pt>
                <c:pt idx="503">
                  <c:v>13000</c:v>
                </c:pt>
                <c:pt idx="504">
                  <c:v>12953</c:v>
                </c:pt>
                <c:pt idx="505">
                  <c:v>13022</c:v>
                </c:pt>
                <c:pt idx="506">
                  <c:v>12939</c:v>
                </c:pt>
                <c:pt idx="507">
                  <c:v>13096</c:v>
                </c:pt>
                <c:pt idx="508">
                  <c:v>12990</c:v>
                </c:pt>
                <c:pt idx="509">
                  <c:v>13129</c:v>
                </c:pt>
                <c:pt idx="510">
                  <c:v>13019</c:v>
                </c:pt>
                <c:pt idx="511">
                  <c:v>12975</c:v>
                </c:pt>
                <c:pt idx="512">
                  <c:v>12906</c:v>
                </c:pt>
                <c:pt idx="513">
                  <c:v>13061</c:v>
                </c:pt>
                <c:pt idx="514">
                  <c:v>12910</c:v>
                </c:pt>
                <c:pt idx="515">
                  <c:v>13046</c:v>
                </c:pt>
                <c:pt idx="516">
                  <c:v>13033</c:v>
                </c:pt>
                <c:pt idx="517">
                  <c:v>13030</c:v>
                </c:pt>
                <c:pt idx="518">
                  <c:v>12899</c:v>
                </c:pt>
                <c:pt idx="519">
                  <c:v>12879</c:v>
                </c:pt>
                <c:pt idx="520">
                  <c:v>12975</c:v>
                </c:pt>
                <c:pt idx="521">
                  <c:v>12992</c:v>
                </c:pt>
                <c:pt idx="522">
                  <c:v>12959</c:v>
                </c:pt>
                <c:pt idx="523">
                  <c:v>13068</c:v>
                </c:pt>
                <c:pt idx="524">
                  <c:v>13036</c:v>
                </c:pt>
                <c:pt idx="525">
                  <c:v>12967</c:v>
                </c:pt>
                <c:pt idx="526">
                  <c:v>12975</c:v>
                </c:pt>
                <c:pt idx="527">
                  <c:v>12961</c:v>
                </c:pt>
                <c:pt idx="528">
                  <c:v>12980</c:v>
                </c:pt>
                <c:pt idx="529">
                  <c:v>13041</c:v>
                </c:pt>
                <c:pt idx="530">
                  <c:v>12943</c:v>
                </c:pt>
                <c:pt idx="531">
                  <c:v>12960</c:v>
                </c:pt>
                <c:pt idx="532">
                  <c:v>13020</c:v>
                </c:pt>
                <c:pt idx="533">
                  <c:v>12928</c:v>
                </c:pt>
                <c:pt idx="534">
                  <c:v>12981</c:v>
                </c:pt>
                <c:pt idx="535">
                  <c:v>12966</c:v>
                </c:pt>
                <c:pt idx="536">
                  <c:v>12995</c:v>
                </c:pt>
                <c:pt idx="537">
                  <c:v>13028</c:v>
                </c:pt>
                <c:pt idx="538">
                  <c:v>12969</c:v>
                </c:pt>
                <c:pt idx="539">
                  <c:v>13045</c:v>
                </c:pt>
                <c:pt idx="540">
                  <c:v>13087</c:v>
                </c:pt>
                <c:pt idx="541">
                  <c:v>13038</c:v>
                </c:pt>
                <c:pt idx="542">
                  <c:v>12959</c:v>
                </c:pt>
                <c:pt idx="543">
                  <c:v>12960</c:v>
                </c:pt>
                <c:pt idx="544">
                  <c:v>12936</c:v>
                </c:pt>
                <c:pt idx="545">
                  <c:v>13023</c:v>
                </c:pt>
                <c:pt idx="546">
                  <c:v>13070</c:v>
                </c:pt>
                <c:pt idx="547">
                  <c:v>12981</c:v>
                </c:pt>
                <c:pt idx="548">
                  <c:v>13033</c:v>
                </c:pt>
                <c:pt idx="549">
                  <c:v>13021</c:v>
                </c:pt>
                <c:pt idx="550">
                  <c:v>13034</c:v>
                </c:pt>
                <c:pt idx="551">
                  <c:v>12940</c:v>
                </c:pt>
                <c:pt idx="552">
                  <c:v>12800</c:v>
                </c:pt>
                <c:pt idx="553">
                  <c:v>12926</c:v>
                </c:pt>
                <c:pt idx="554">
                  <c:v>12965</c:v>
                </c:pt>
                <c:pt idx="555">
                  <c:v>12874</c:v>
                </c:pt>
                <c:pt idx="556">
                  <c:v>12971</c:v>
                </c:pt>
                <c:pt idx="557">
                  <c:v>12936</c:v>
                </c:pt>
                <c:pt idx="558">
                  <c:v>12872</c:v>
                </c:pt>
                <c:pt idx="559">
                  <c:v>13027</c:v>
                </c:pt>
                <c:pt idx="560">
                  <c:v>12976</c:v>
                </c:pt>
                <c:pt idx="561">
                  <c:v>13115</c:v>
                </c:pt>
                <c:pt idx="562">
                  <c:v>12962</c:v>
                </c:pt>
                <c:pt idx="563">
                  <c:v>12931</c:v>
                </c:pt>
                <c:pt idx="564">
                  <c:v>12956</c:v>
                </c:pt>
                <c:pt idx="565">
                  <c:v>13015</c:v>
                </c:pt>
                <c:pt idx="566">
                  <c:v>13014</c:v>
                </c:pt>
                <c:pt idx="567">
                  <c:v>12989</c:v>
                </c:pt>
                <c:pt idx="568">
                  <c:v>13025</c:v>
                </c:pt>
                <c:pt idx="569">
                  <c:v>12921</c:v>
                </c:pt>
                <c:pt idx="570">
                  <c:v>13091</c:v>
                </c:pt>
                <c:pt idx="571">
                  <c:v>13041</c:v>
                </c:pt>
                <c:pt idx="572">
                  <c:v>13008</c:v>
                </c:pt>
                <c:pt idx="573">
                  <c:v>13090</c:v>
                </c:pt>
                <c:pt idx="574">
                  <c:v>12997</c:v>
                </c:pt>
                <c:pt idx="575">
                  <c:v>12938</c:v>
                </c:pt>
                <c:pt idx="576">
                  <c:v>13078</c:v>
                </c:pt>
                <c:pt idx="577">
                  <c:v>12975</c:v>
                </c:pt>
                <c:pt idx="578">
                  <c:v>13016</c:v>
                </c:pt>
                <c:pt idx="579">
                  <c:v>12925</c:v>
                </c:pt>
                <c:pt idx="580">
                  <c:v>13097</c:v>
                </c:pt>
                <c:pt idx="581">
                  <c:v>13047</c:v>
                </c:pt>
                <c:pt idx="582">
                  <c:v>12965</c:v>
                </c:pt>
                <c:pt idx="583">
                  <c:v>12965</c:v>
                </c:pt>
                <c:pt idx="584">
                  <c:v>13004</c:v>
                </c:pt>
                <c:pt idx="585">
                  <c:v>13037</c:v>
                </c:pt>
                <c:pt idx="586">
                  <c:v>13063</c:v>
                </c:pt>
                <c:pt idx="587">
                  <c:v>13079</c:v>
                </c:pt>
                <c:pt idx="588">
                  <c:v>12979</c:v>
                </c:pt>
                <c:pt idx="589">
                  <c:v>13075</c:v>
                </c:pt>
                <c:pt idx="590">
                  <c:v>13073</c:v>
                </c:pt>
                <c:pt idx="591">
                  <c:v>13068</c:v>
                </c:pt>
                <c:pt idx="592">
                  <c:v>12938</c:v>
                </c:pt>
                <c:pt idx="593">
                  <c:v>13088</c:v>
                </c:pt>
                <c:pt idx="594">
                  <c:v>13038</c:v>
                </c:pt>
                <c:pt idx="595">
                  <c:v>13070</c:v>
                </c:pt>
                <c:pt idx="596">
                  <c:v>12994</c:v>
                </c:pt>
                <c:pt idx="597">
                  <c:v>13067</c:v>
                </c:pt>
                <c:pt idx="598">
                  <c:v>13006</c:v>
                </c:pt>
                <c:pt idx="599">
                  <c:v>13053</c:v>
                </c:pt>
                <c:pt idx="600">
                  <c:v>12997</c:v>
                </c:pt>
                <c:pt idx="601">
                  <c:v>13026</c:v>
                </c:pt>
                <c:pt idx="602">
                  <c:v>13071</c:v>
                </c:pt>
                <c:pt idx="603">
                  <c:v>13039</c:v>
                </c:pt>
                <c:pt idx="604">
                  <c:v>13075</c:v>
                </c:pt>
                <c:pt idx="605">
                  <c:v>13080</c:v>
                </c:pt>
                <c:pt idx="606">
                  <c:v>12956</c:v>
                </c:pt>
                <c:pt idx="607">
                  <c:v>12985</c:v>
                </c:pt>
                <c:pt idx="608">
                  <c:v>13085</c:v>
                </c:pt>
                <c:pt idx="609">
                  <c:v>13058</c:v>
                </c:pt>
                <c:pt idx="610">
                  <c:v>13091</c:v>
                </c:pt>
                <c:pt idx="611">
                  <c:v>13168</c:v>
                </c:pt>
                <c:pt idx="612">
                  <c:v>13053</c:v>
                </c:pt>
                <c:pt idx="613">
                  <c:v>12953</c:v>
                </c:pt>
                <c:pt idx="614">
                  <c:v>12984</c:v>
                </c:pt>
                <c:pt idx="615">
                  <c:v>13084</c:v>
                </c:pt>
                <c:pt idx="616">
                  <c:v>13014</c:v>
                </c:pt>
                <c:pt idx="617">
                  <c:v>12984</c:v>
                </c:pt>
                <c:pt idx="618">
                  <c:v>12968</c:v>
                </c:pt>
                <c:pt idx="619">
                  <c:v>13170</c:v>
                </c:pt>
                <c:pt idx="620">
                  <c:v>13031</c:v>
                </c:pt>
                <c:pt idx="621">
                  <c:v>13114</c:v>
                </c:pt>
                <c:pt idx="622">
                  <c:v>13152</c:v>
                </c:pt>
                <c:pt idx="623">
                  <c:v>13126</c:v>
                </c:pt>
                <c:pt idx="624">
                  <c:v>13006</c:v>
                </c:pt>
                <c:pt idx="625">
                  <c:v>13069</c:v>
                </c:pt>
                <c:pt idx="626">
                  <c:v>13084</c:v>
                </c:pt>
                <c:pt idx="627">
                  <c:v>12957</c:v>
                </c:pt>
                <c:pt idx="628">
                  <c:v>13120</c:v>
                </c:pt>
                <c:pt idx="629">
                  <c:v>13039</c:v>
                </c:pt>
                <c:pt idx="630">
                  <c:v>13183</c:v>
                </c:pt>
                <c:pt idx="631">
                  <c:v>13071</c:v>
                </c:pt>
                <c:pt idx="632">
                  <c:v>13113</c:v>
                </c:pt>
                <c:pt idx="633">
                  <c:v>13037</c:v>
                </c:pt>
                <c:pt idx="634">
                  <c:v>13112</c:v>
                </c:pt>
                <c:pt idx="635">
                  <c:v>13130</c:v>
                </c:pt>
                <c:pt idx="636">
                  <c:v>13068</c:v>
                </c:pt>
                <c:pt idx="637">
                  <c:v>13150</c:v>
                </c:pt>
                <c:pt idx="638">
                  <c:v>13045</c:v>
                </c:pt>
                <c:pt idx="639">
                  <c:v>13072</c:v>
                </c:pt>
                <c:pt idx="640">
                  <c:v>13076</c:v>
                </c:pt>
                <c:pt idx="641">
                  <c:v>13098</c:v>
                </c:pt>
                <c:pt idx="642">
                  <c:v>13113</c:v>
                </c:pt>
                <c:pt idx="643">
                  <c:v>13078</c:v>
                </c:pt>
                <c:pt idx="644">
                  <c:v>13284</c:v>
                </c:pt>
                <c:pt idx="645">
                  <c:v>13215</c:v>
                </c:pt>
                <c:pt idx="646">
                  <c:v>13166</c:v>
                </c:pt>
                <c:pt idx="647">
                  <c:v>13152</c:v>
                </c:pt>
                <c:pt idx="648">
                  <c:v>13206</c:v>
                </c:pt>
                <c:pt idx="649">
                  <c:v>13245</c:v>
                </c:pt>
                <c:pt idx="650">
                  <c:v>13221</c:v>
                </c:pt>
                <c:pt idx="651">
                  <c:v>13073</c:v>
                </c:pt>
                <c:pt idx="652">
                  <c:v>13090</c:v>
                </c:pt>
                <c:pt idx="653">
                  <c:v>13099</c:v>
                </c:pt>
                <c:pt idx="654">
                  <c:v>13170</c:v>
                </c:pt>
                <c:pt idx="655">
                  <c:v>13187</c:v>
                </c:pt>
                <c:pt idx="656">
                  <c:v>13257</c:v>
                </c:pt>
                <c:pt idx="657">
                  <c:v>13238</c:v>
                </c:pt>
                <c:pt idx="658">
                  <c:v>13272</c:v>
                </c:pt>
                <c:pt idx="659">
                  <c:v>13158</c:v>
                </c:pt>
                <c:pt idx="660">
                  <c:v>13292</c:v>
                </c:pt>
                <c:pt idx="661">
                  <c:v>13185</c:v>
                </c:pt>
                <c:pt idx="662">
                  <c:v>13175</c:v>
                </c:pt>
                <c:pt idx="663">
                  <c:v>13261</c:v>
                </c:pt>
                <c:pt idx="664">
                  <c:v>13238</c:v>
                </c:pt>
                <c:pt idx="665">
                  <c:v>13302</c:v>
                </c:pt>
                <c:pt idx="666">
                  <c:v>13157</c:v>
                </c:pt>
                <c:pt idx="667">
                  <c:v>13236</c:v>
                </c:pt>
                <c:pt idx="668">
                  <c:v>13247</c:v>
                </c:pt>
                <c:pt idx="669">
                  <c:v>13250</c:v>
                </c:pt>
                <c:pt idx="670">
                  <c:v>13287</c:v>
                </c:pt>
                <c:pt idx="671">
                  <c:v>13224</c:v>
                </c:pt>
                <c:pt idx="672">
                  <c:v>13223</c:v>
                </c:pt>
                <c:pt idx="673">
                  <c:v>13311</c:v>
                </c:pt>
                <c:pt idx="674">
                  <c:v>13295</c:v>
                </c:pt>
                <c:pt idx="675">
                  <c:v>13308</c:v>
                </c:pt>
                <c:pt idx="676">
                  <c:v>13168</c:v>
                </c:pt>
                <c:pt idx="677">
                  <c:v>13320</c:v>
                </c:pt>
                <c:pt idx="678">
                  <c:v>13315</c:v>
                </c:pt>
                <c:pt idx="679">
                  <c:v>13263</c:v>
                </c:pt>
                <c:pt idx="680">
                  <c:v>13352</c:v>
                </c:pt>
                <c:pt idx="681">
                  <c:v>13322</c:v>
                </c:pt>
                <c:pt idx="682">
                  <c:v>13271</c:v>
                </c:pt>
                <c:pt idx="683">
                  <c:v>13249</c:v>
                </c:pt>
                <c:pt idx="684">
                  <c:v>13296</c:v>
                </c:pt>
                <c:pt idx="685">
                  <c:v>13371</c:v>
                </c:pt>
                <c:pt idx="686">
                  <c:v>13327</c:v>
                </c:pt>
                <c:pt idx="687">
                  <c:v>13337</c:v>
                </c:pt>
                <c:pt idx="688">
                  <c:v>13273</c:v>
                </c:pt>
                <c:pt idx="689">
                  <c:v>13442</c:v>
                </c:pt>
                <c:pt idx="690">
                  <c:v>13155</c:v>
                </c:pt>
                <c:pt idx="691">
                  <c:v>13374</c:v>
                </c:pt>
                <c:pt idx="692">
                  <c:v>13336</c:v>
                </c:pt>
                <c:pt idx="693">
                  <c:v>13264</c:v>
                </c:pt>
                <c:pt idx="694">
                  <c:v>13400</c:v>
                </c:pt>
                <c:pt idx="695">
                  <c:v>13352</c:v>
                </c:pt>
                <c:pt idx="696">
                  <c:v>13469</c:v>
                </c:pt>
                <c:pt idx="697">
                  <c:v>13396</c:v>
                </c:pt>
                <c:pt idx="698">
                  <c:v>13360</c:v>
                </c:pt>
                <c:pt idx="699">
                  <c:v>13387</c:v>
                </c:pt>
                <c:pt idx="700">
                  <c:v>13296</c:v>
                </c:pt>
                <c:pt idx="701">
                  <c:v>13418</c:v>
                </c:pt>
                <c:pt idx="702">
                  <c:v>13280</c:v>
                </c:pt>
                <c:pt idx="703">
                  <c:v>13317</c:v>
                </c:pt>
                <c:pt idx="704">
                  <c:v>13350</c:v>
                </c:pt>
                <c:pt idx="705">
                  <c:v>13270</c:v>
                </c:pt>
                <c:pt idx="706">
                  <c:v>13364</c:v>
                </c:pt>
                <c:pt idx="707">
                  <c:v>13529</c:v>
                </c:pt>
                <c:pt idx="708">
                  <c:v>13613</c:v>
                </c:pt>
                <c:pt idx="709">
                  <c:v>13442</c:v>
                </c:pt>
                <c:pt idx="710">
                  <c:v>13363</c:v>
                </c:pt>
                <c:pt idx="711">
                  <c:v>13487</c:v>
                </c:pt>
                <c:pt idx="712">
                  <c:v>13422</c:v>
                </c:pt>
                <c:pt idx="713">
                  <c:v>13458</c:v>
                </c:pt>
                <c:pt idx="714">
                  <c:v>13507</c:v>
                </c:pt>
                <c:pt idx="715">
                  <c:v>13432</c:v>
                </c:pt>
                <c:pt idx="716">
                  <c:v>13490</c:v>
                </c:pt>
                <c:pt idx="717">
                  <c:v>13368</c:v>
                </c:pt>
                <c:pt idx="718">
                  <c:v>13458</c:v>
                </c:pt>
                <c:pt idx="719">
                  <c:v>13440</c:v>
                </c:pt>
                <c:pt idx="720">
                  <c:v>13367</c:v>
                </c:pt>
                <c:pt idx="721">
                  <c:v>13442</c:v>
                </c:pt>
                <c:pt idx="722">
                  <c:v>13512</c:v>
                </c:pt>
                <c:pt idx="723">
                  <c:v>13543</c:v>
                </c:pt>
                <c:pt idx="724">
                  <c:v>13469</c:v>
                </c:pt>
                <c:pt idx="725">
                  <c:v>13450</c:v>
                </c:pt>
                <c:pt idx="726">
                  <c:v>13509</c:v>
                </c:pt>
                <c:pt idx="727">
                  <c:v>13536</c:v>
                </c:pt>
                <c:pt idx="728">
                  <c:v>13562</c:v>
                </c:pt>
                <c:pt idx="729">
                  <c:v>13584</c:v>
                </c:pt>
                <c:pt idx="730">
                  <c:v>13501</c:v>
                </c:pt>
                <c:pt idx="731">
                  <c:v>13511</c:v>
                </c:pt>
                <c:pt idx="732">
                  <c:v>13560</c:v>
                </c:pt>
                <c:pt idx="733">
                  <c:v>13577</c:v>
                </c:pt>
                <c:pt idx="734">
                  <c:v>13635</c:v>
                </c:pt>
                <c:pt idx="735">
                  <c:v>13542</c:v>
                </c:pt>
                <c:pt idx="736">
                  <c:v>13566</c:v>
                </c:pt>
                <c:pt idx="737">
                  <c:v>13528</c:v>
                </c:pt>
                <c:pt idx="738">
                  <c:v>13581</c:v>
                </c:pt>
                <c:pt idx="739">
                  <c:v>13527</c:v>
                </c:pt>
                <c:pt idx="740">
                  <c:v>13701</c:v>
                </c:pt>
                <c:pt idx="741">
                  <c:v>13587</c:v>
                </c:pt>
                <c:pt idx="742">
                  <c:v>13707</c:v>
                </c:pt>
                <c:pt idx="743">
                  <c:v>13653</c:v>
                </c:pt>
                <c:pt idx="744">
                  <c:v>13576</c:v>
                </c:pt>
                <c:pt idx="745">
                  <c:v>13638</c:v>
                </c:pt>
                <c:pt idx="746">
                  <c:v>13731</c:v>
                </c:pt>
                <c:pt idx="747">
                  <c:v>13842</c:v>
                </c:pt>
                <c:pt idx="748">
                  <c:v>13678</c:v>
                </c:pt>
                <c:pt idx="749">
                  <c:v>13671</c:v>
                </c:pt>
                <c:pt idx="750">
                  <c:v>13706</c:v>
                </c:pt>
                <c:pt idx="751">
                  <c:v>13746</c:v>
                </c:pt>
                <c:pt idx="752">
                  <c:v>13738</c:v>
                </c:pt>
                <c:pt idx="753">
                  <c:v>13617</c:v>
                </c:pt>
                <c:pt idx="754">
                  <c:v>13632</c:v>
                </c:pt>
                <c:pt idx="755">
                  <c:v>13654</c:v>
                </c:pt>
                <c:pt idx="756">
                  <c:v>13676</c:v>
                </c:pt>
                <c:pt idx="757">
                  <c:v>13704</c:v>
                </c:pt>
                <c:pt idx="758">
                  <c:v>13724</c:v>
                </c:pt>
                <c:pt idx="759">
                  <c:v>13717</c:v>
                </c:pt>
                <c:pt idx="760">
                  <c:v>13720</c:v>
                </c:pt>
                <c:pt idx="761">
                  <c:v>13752</c:v>
                </c:pt>
                <c:pt idx="762">
                  <c:v>13865</c:v>
                </c:pt>
                <c:pt idx="763">
                  <c:v>13731</c:v>
                </c:pt>
                <c:pt idx="764">
                  <c:v>13870</c:v>
                </c:pt>
                <c:pt idx="765">
                  <c:v>13713</c:v>
                </c:pt>
                <c:pt idx="766">
                  <c:v>13766</c:v>
                </c:pt>
                <c:pt idx="767">
                  <c:v>13823</c:v>
                </c:pt>
                <c:pt idx="768">
                  <c:v>13847</c:v>
                </c:pt>
                <c:pt idx="769">
                  <c:v>13851</c:v>
                </c:pt>
                <c:pt idx="770">
                  <c:v>13806</c:v>
                </c:pt>
                <c:pt idx="771">
                  <c:v>13805</c:v>
                </c:pt>
                <c:pt idx="772">
                  <c:v>13777</c:v>
                </c:pt>
                <c:pt idx="773">
                  <c:v>13828</c:v>
                </c:pt>
                <c:pt idx="774">
                  <c:v>13861</c:v>
                </c:pt>
                <c:pt idx="775">
                  <c:v>13941</c:v>
                </c:pt>
                <c:pt idx="776">
                  <c:v>13964</c:v>
                </c:pt>
                <c:pt idx="777">
                  <c:v>14004</c:v>
                </c:pt>
                <c:pt idx="778">
                  <c:v>13886</c:v>
                </c:pt>
                <c:pt idx="779">
                  <c:v>13883</c:v>
                </c:pt>
                <c:pt idx="780">
                  <c:v>13799</c:v>
                </c:pt>
                <c:pt idx="781">
                  <c:v>13909</c:v>
                </c:pt>
                <c:pt idx="782">
                  <c:v>13908</c:v>
                </c:pt>
                <c:pt idx="783">
                  <c:v>13946</c:v>
                </c:pt>
                <c:pt idx="784">
                  <c:v>13986</c:v>
                </c:pt>
                <c:pt idx="785">
                  <c:v>13986</c:v>
                </c:pt>
                <c:pt idx="786">
                  <c:v>14005</c:v>
                </c:pt>
                <c:pt idx="787">
                  <c:v>14070</c:v>
                </c:pt>
                <c:pt idx="788">
                  <c:v>13977</c:v>
                </c:pt>
                <c:pt idx="789">
                  <c:v>14132</c:v>
                </c:pt>
                <c:pt idx="790">
                  <c:v>13954</c:v>
                </c:pt>
                <c:pt idx="791">
                  <c:v>13993</c:v>
                </c:pt>
                <c:pt idx="792">
                  <c:v>14073</c:v>
                </c:pt>
                <c:pt idx="793">
                  <c:v>14103</c:v>
                </c:pt>
                <c:pt idx="794">
                  <c:v>14010</c:v>
                </c:pt>
                <c:pt idx="795">
                  <c:v>14117</c:v>
                </c:pt>
                <c:pt idx="796">
                  <c:v>13979</c:v>
                </c:pt>
                <c:pt idx="797">
                  <c:v>14158</c:v>
                </c:pt>
                <c:pt idx="798">
                  <c:v>14102</c:v>
                </c:pt>
                <c:pt idx="799">
                  <c:v>14072</c:v>
                </c:pt>
                <c:pt idx="800">
                  <c:v>14176</c:v>
                </c:pt>
                <c:pt idx="801">
                  <c:v>14023</c:v>
                </c:pt>
                <c:pt idx="802">
                  <c:v>14106</c:v>
                </c:pt>
                <c:pt idx="803">
                  <c:v>14143</c:v>
                </c:pt>
                <c:pt idx="804">
                  <c:v>14142</c:v>
                </c:pt>
                <c:pt idx="805">
                  <c:v>14129</c:v>
                </c:pt>
                <c:pt idx="806">
                  <c:v>14157</c:v>
                </c:pt>
                <c:pt idx="807">
                  <c:v>14236</c:v>
                </c:pt>
                <c:pt idx="808">
                  <c:v>14152</c:v>
                </c:pt>
                <c:pt idx="809">
                  <c:v>14180</c:v>
                </c:pt>
                <c:pt idx="810">
                  <c:v>14188</c:v>
                </c:pt>
                <c:pt idx="811">
                  <c:v>14271</c:v>
                </c:pt>
                <c:pt idx="812">
                  <c:v>14105</c:v>
                </c:pt>
                <c:pt idx="813">
                  <c:v>14249</c:v>
                </c:pt>
                <c:pt idx="814">
                  <c:v>14122</c:v>
                </c:pt>
                <c:pt idx="815">
                  <c:v>14216</c:v>
                </c:pt>
                <c:pt idx="816">
                  <c:v>14061</c:v>
                </c:pt>
                <c:pt idx="817">
                  <c:v>14190</c:v>
                </c:pt>
                <c:pt idx="818">
                  <c:v>14248</c:v>
                </c:pt>
                <c:pt idx="819">
                  <c:v>14110</c:v>
                </c:pt>
                <c:pt idx="820">
                  <c:v>14233</c:v>
                </c:pt>
                <c:pt idx="821">
                  <c:v>14362</c:v>
                </c:pt>
                <c:pt idx="822">
                  <c:v>14198</c:v>
                </c:pt>
                <c:pt idx="823">
                  <c:v>14289</c:v>
                </c:pt>
                <c:pt idx="824">
                  <c:v>14341</c:v>
                </c:pt>
                <c:pt idx="825">
                  <c:v>14228</c:v>
                </c:pt>
                <c:pt idx="826">
                  <c:v>14233</c:v>
                </c:pt>
                <c:pt idx="827">
                  <c:v>14190</c:v>
                </c:pt>
                <c:pt idx="828">
                  <c:v>14331</c:v>
                </c:pt>
                <c:pt idx="829">
                  <c:v>14413</c:v>
                </c:pt>
                <c:pt idx="830">
                  <c:v>14279</c:v>
                </c:pt>
                <c:pt idx="831">
                  <c:v>14204</c:v>
                </c:pt>
                <c:pt idx="832">
                  <c:v>14206</c:v>
                </c:pt>
                <c:pt idx="833">
                  <c:v>14297</c:v>
                </c:pt>
                <c:pt idx="834">
                  <c:v>14337</c:v>
                </c:pt>
                <c:pt idx="835">
                  <c:v>14330</c:v>
                </c:pt>
                <c:pt idx="836">
                  <c:v>14313</c:v>
                </c:pt>
                <c:pt idx="837">
                  <c:v>14464</c:v>
                </c:pt>
                <c:pt idx="838">
                  <c:v>14414</c:v>
                </c:pt>
                <c:pt idx="839">
                  <c:v>14341</c:v>
                </c:pt>
                <c:pt idx="840">
                  <c:v>14324</c:v>
                </c:pt>
                <c:pt idx="841">
                  <c:v>14330</c:v>
                </c:pt>
                <c:pt idx="842">
                  <c:v>14399</c:v>
                </c:pt>
                <c:pt idx="843">
                  <c:v>14275</c:v>
                </c:pt>
                <c:pt idx="844">
                  <c:v>14327</c:v>
                </c:pt>
                <c:pt idx="845">
                  <c:v>14470</c:v>
                </c:pt>
                <c:pt idx="846">
                  <c:v>14522</c:v>
                </c:pt>
                <c:pt idx="847">
                  <c:v>14357</c:v>
                </c:pt>
                <c:pt idx="848">
                  <c:v>14376</c:v>
                </c:pt>
                <c:pt idx="849">
                  <c:v>14531</c:v>
                </c:pt>
                <c:pt idx="850">
                  <c:v>14446</c:v>
                </c:pt>
                <c:pt idx="851">
                  <c:v>14365</c:v>
                </c:pt>
                <c:pt idx="852">
                  <c:v>14544</c:v>
                </c:pt>
                <c:pt idx="853">
                  <c:v>14410</c:v>
                </c:pt>
                <c:pt idx="854">
                  <c:v>14490</c:v>
                </c:pt>
                <c:pt idx="855">
                  <c:v>14473</c:v>
                </c:pt>
                <c:pt idx="856">
                  <c:v>14446</c:v>
                </c:pt>
                <c:pt idx="857">
                  <c:v>14450</c:v>
                </c:pt>
                <c:pt idx="858">
                  <c:v>14464</c:v>
                </c:pt>
                <c:pt idx="859">
                  <c:v>14487</c:v>
                </c:pt>
                <c:pt idx="860">
                  <c:v>14425</c:v>
                </c:pt>
                <c:pt idx="861">
                  <c:v>14484</c:v>
                </c:pt>
                <c:pt idx="862">
                  <c:v>14484</c:v>
                </c:pt>
                <c:pt idx="863">
                  <c:v>14515</c:v>
                </c:pt>
                <c:pt idx="864">
                  <c:v>14460</c:v>
                </c:pt>
                <c:pt idx="865">
                  <c:v>14581</c:v>
                </c:pt>
                <c:pt idx="866">
                  <c:v>14544</c:v>
                </c:pt>
                <c:pt idx="867">
                  <c:v>14556</c:v>
                </c:pt>
                <c:pt idx="868">
                  <c:v>14541</c:v>
                </c:pt>
                <c:pt idx="869">
                  <c:v>14555</c:v>
                </c:pt>
                <c:pt idx="870">
                  <c:v>14575</c:v>
                </c:pt>
                <c:pt idx="871">
                  <c:v>14570</c:v>
                </c:pt>
                <c:pt idx="872">
                  <c:v>14460</c:v>
                </c:pt>
                <c:pt idx="873">
                  <c:v>14688</c:v>
                </c:pt>
                <c:pt idx="874">
                  <c:v>14558</c:v>
                </c:pt>
                <c:pt idx="875">
                  <c:v>14532</c:v>
                </c:pt>
                <c:pt idx="876">
                  <c:v>14554</c:v>
                </c:pt>
                <c:pt idx="877">
                  <c:v>14488</c:v>
                </c:pt>
                <c:pt idx="878">
                  <c:v>14536</c:v>
                </c:pt>
                <c:pt idx="879">
                  <c:v>14462</c:v>
                </c:pt>
                <c:pt idx="880">
                  <c:v>14569</c:v>
                </c:pt>
                <c:pt idx="881">
                  <c:v>14433</c:v>
                </c:pt>
                <c:pt idx="882">
                  <c:v>14584</c:v>
                </c:pt>
                <c:pt idx="883">
                  <c:v>14571</c:v>
                </c:pt>
                <c:pt idx="884">
                  <c:v>14581</c:v>
                </c:pt>
                <c:pt idx="885">
                  <c:v>14436</c:v>
                </c:pt>
                <c:pt idx="886">
                  <c:v>14576</c:v>
                </c:pt>
                <c:pt idx="887">
                  <c:v>14477</c:v>
                </c:pt>
                <c:pt idx="888">
                  <c:v>14676</c:v>
                </c:pt>
                <c:pt idx="889">
                  <c:v>14544</c:v>
                </c:pt>
                <c:pt idx="890">
                  <c:v>14450</c:v>
                </c:pt>
                <c:pt idx="891">
                  <c:v>14509</c:v>
                </c:pt>
                <c:pt idx="892">
                  <c:v>14584</c:v>
                </c:pt>
                <c:pt idx="893">
                  <c:v>14592</c:v>
                </c:pt>
                <c:pt idx="894">
                  <c:v>14708</c:v>
                </c:pt>
                <c:pt idx="895">
                  <c:v>14502</c:v>
                </c:pt>
                <c:pt idx="896">
                  <c:v>14507</c:v>
                </c:pt>
                <c:pt idx="897">
                  <c:v>14584</c:v>
                </c:pt>
                <c:pt idx="898">
                  <c:v>14594</c:v>
                </c:pt>
                <c:pt idx="899">
                  <c:v>14541</c:v>
                </c:pt>
                <c:pt idx="900">
                  <c:v>14489</c:v>
                </c:pt>
                <c:pt idx="901">
                  <c:v>14666</c:v>
                </c:pt>
                <c:pt idx="902">
                  <c:v>14586</c:v>
                </c:pt>
                <c:pt idx="903">
                  <c:v>14495</c:v>
                </c:pt>
                <c:pt idx="904">
                  <c:v>14609</c:v>
                </c:pt>
                <c:pt idx="905">
                  <c:v>14525</c:v>
                </c:pt>
                <c:pt idx="906">
                  <c:v>14628</c:v>
                </c:pt>
                <c:pt idx="907">
                  <c:v>14554</c:v>
                </c:pt>
                <c:pt idx="908">
                  <c:v>14429</c:v>
                </c:pt>
                <c:pt idx="909">
                  <c:v>14621</c:v>
                </c:pt>
                <c:pt idx="910">
                  <c:v>14583</c:v>
                </c:pt>
                <c:pt idx="911">
                  <c:v>14519</c:v>
                </c:pt>
                <c:pt idx="912">
                  <c:v>14483</c:v>
                </c:pt>
                <c:pt idx="913">
                  <c:v>14484</c:v>
                </c:pt>
                <c:pt idx="914">
                  <c:v>14473</c:v>
                </c:pt>
                <c:pt idx="915">
                  <c:v>14366</c:v>
                </c:pt>
                <c:pt idx="916">
                  <c:v>14492</c:v>
                </c:pt>
                <c:pt idx="917">
                  <c:v>14541</c:v>
                </c:pt>
                <c:pt idx="918">
                  <c:v>14528</c:v>
                </c:pt>
                <c:pt idx="919">
                  <c:v>14516</c:v>
                </c:pt>
                <c:pt idx="920">
                  <c:v>14552</c:v>
                </c:pt>
                <c:pt idx="921">
                  <c:v>14438</c:v>
                </c:pt>
                <c:pt idx="922">
                  <c:v>14451</c:v>
                </c:pt>
                <c:pt idx="923">
                  <c:v>14494</c:v>
                </c:pt>
                <c:pt idx="924">
                  <c:v>14408</c:v>
                </c:pt>
                <c:pt idx="925">
                  <c:v>14355</c:v>
                </c:pt>
                <c:pt idx="926">
                  <c:v>14474</c:v>
                </c:pt>
                <c:pt idx="927">
                  <c:v>14367</c:v>
                </c:pt>
                <c:pt idx="928">
                  <c:v>14477</c:v>
                </c:pt>
                <c:pt idx="929">
                  <c:v>14471</c:v>
                </c:pt>
                <c:pt idx="930">
                  <c:v>14578</c:v>
                </c:pt>
                <c:pt idx="931">
                  <c:v>14568</c:v>
                </c:pt>
                <c:pt idx="932">
                  <c:v>14465</c:v>
                </c:pt>
                <c:pt idx="933">
                  <c:v>14421</c:v>
                </c:pt>
                <c:pt idx="934">
                  <c:v>14550</c:v>
                </c:pt>
                <c:pt idx="935">
                  <c:v>14500</c:v>
                </c:pt>
                <c:pt idx="936">
                  <c:v>14383</c:v>
                </c:pt>
                <c:pt idx="937">
                  <c:v>14445</c:v>
                </c:pt>
                <c:pt idx="938">
                  <c:v>14395</c:v>
                </c:pt>
                <c:pt idx="939">
                  <c:v>14405</c:v>
                </c:pt>
                <c:pt idx="940">
                  <c:v>14402</c:v>
                </c:pt>
                <c:pt idx="941">
                  <c:v>14485</c:v>
                </c:pt>
                <c:pt idx="942">
                  <c:v>14484</c:v>
                </c:pt>
                <c:pt idx="943">
                  <c:v>14435</c:v>
                </c:pt>
                <c:pt idx="944">
                  <c:v>14450</c:v>
                </c:pt>
                <c:pt idx="945">
                  <c:v>14465</c:v>
                </c:pt>
                <c:pt idx="946">
                  <c:v>14456</c:v>
                </c:pt>
                <c:pt idx="947">
                  <c:v>14435</c:v>
                </c:pt>
                <c:pt idx="948">
                  <c:v>14351</c:v>
                </c:pt>
                <c:pt idx="949">
                  <c:v>14345</c:v>
                </c:pt>
                <c:pt idx="950">
                  <c:v>14383</c:v>
                </c:pt>
                <c:pt idx="951">
                  <c:v>14459</c:v>
                </c:pt>
                <c:pt idx="952">
                  <c:v>14370</c:v>
                </c:pt>
                <c:pt idx="953">
                  <c:v>14352</c:v>
                </c:pt>
                <c:pt idx="954">
                  <c:v>14382</c:v>
                </c:pt>
                <c:pt idx="955">
                  <c:v>14409</c:v>
                </c:pt>
                <c:pt idx="956">
                  <c:v>14409</c:v>
                </c:pt>
                <c:pt idx="957">
                  <c:v>14433</c:v>
                </c:pt>
                <c:pt idx="958">
                  <c:v>14479</c:v>
                </c:pt>
                <c:pt idx="959">
                  <c:v>14364</c:v>
                </c:pt>
                <c:pt idx="960">
                  <c:v>14406</c:v>
                </c:pt>
                <c:pt idx="961">
                  <c:v>14363</c:v>
                </c:pt>
                <c:pt idx="962">
                  <c:v>14434</c:v>
                </c:pt>
                <c:pt idx="963">
                  <c:v>14418</c:v>
                </c:pt>
                <c:pt idx="964">
                  <c:v>14319</c:v>
                </c:pt>
                <c:pt idx="965">
                  <c:v>14277</c:v>
                </c:pt>
                <c:pt idx="966">
                  <c:v>14222</c:v>
                </c:pt>
                <c:pt idx="967">
                  <c:v>14268</c:v>
                </c:pt>
                <c:pt idx="968">
                  <c:v>14373</c:v>
                </c:pt>
                <c:pt idx="969">
                  <c:v>14227</c:v>
                </c:pt>
                <c:pt idx="970">
                  <c:v>14310</c:v>
                </c:pt>
                <c:pt idx="971">
                  <c:v>14203</c:v>
                </c:pt>
                <c:pt idx="972">
                  <c:v>14241</c:v>
                </c:pt>
                <c:pt idx="973">
                  <c:v>14264</c:v>
                </c:pt>
                <c:pt idx="974">
                  <c:v>14195</c:v>
                </c:pt>
                <c:pt idx="975">
                  <c:v>14228</c:v>
                </c:pt>
                <c:pt idx="976">
                  <c:v>14358</c:v>
                </c:pt>
                <c:pt idx="977">
                  <c:v>14222</c:v>
                </c:pt>
                <c:pt idx="978">
                  <c:v>14227</c:v>
                </c:pt>
                <c:pt idx="979">
                  <c:v>14279</c:v>
                </c:pt>
                <c:pt idx="980">
                  <c:v>14223</c:v>
                </c:pt>
                <c:pt idx="981">
                  <c:v>14064</c:v>
                </c:pt>
                <c:pt idx="982">
                  <c:v>14217</c:v>
                </c:pt>
                <c:pt idx="983">
                  <c:v>14268</c:v>
                </c:pt>
                <c:pt idx="984">
                  <c:v>14177</c:v>
                </c:pt>
                <c:pt idx="985">
                  <c:v>14249</c:v>
                </c:pt>
                <c:pt idx="986">
                  <c:v>14209</c:v>
                </c:pt>
                <c:pt idx="987">
                  <c:v>14119</c:v>
                </c:pt>
                <c:pt idx="988">
                  <c:v>14264</c:v>
                </c:pt>
                <c:pt idx="989">
                  <c:v>14135</c:v>
                </c:pt>
                <c:pt idx="990">
                  <c:v>14187</c:v>
                </c:pt>
                <c:pt idx="991">
                  <c:v>14079</c:v>
                </c:pt>
                <c:pt idx="992">
                  <c:v>14052</c:v>
                </c:pt>
                <c:pt idx="993">
                  <c:v>14183</c:v>
                </c:pt>
                <c:pt idx="994">
                  <c:v>14166</c:v>
                </c:pt>
                <c:pt idx="995">
                  <c:v>14119</c:v>
                </c:pt>
                <c:pt idx="996">
                  <c:v>14090</c:v>
                </c:pt>
                <c:pt idx="997">
                  <c:v>14072</c:v>
                </c:pt>
                <c:pt idx="998">
                  <c:v>14187</c:v>
                </c:pt>
                <c:pt idx="999">
                  <c:v>14137</c:v>
                </c:pt>
                <c:pt idx="1000">
                  <c:v>14104</c:v>
                </c:pt>
                <c:pt idx="1001">
                  <c:v>14135</c:v>
                </c:pt>
                <c:pt idx="1002">
                  <c:v>13984</c:v>
                </c:pt>
                <c:pt idx="1003">
                  <c:v>14119</c:v>
                </c:pt>
                <c:pt idx="1004">
                  <c:v>14044</c:v>
                </c:pt>
                <c:pt idx="1005">
                  <c:v>14192</c:v>
                </c:pt>
                <c:pt idx="1006">
                  <c:v>14071</c:v>
                </c:pt>
                <c:pt idx="1007">
                  <c:v>13951</c:v>
                </c:pt>
                <c:pt idx="1008">
                  <c:v>14132</c:v>
                </c:pt>
                <c:pt idx="1009">
                  <c:v>14026</c:v>
                </c:pt>
                <c:pt idx="1010">
                  <c:v>14078</c:v>
                </c:pt>
                <c:pt idx="1011">
                  <c:v>13976</c:v>
                </c:pt>
                <c:pt idx="1012">
                  <c:v>13875</c:v>
                </c:pt>
                <c:pt idx="1013">
                  <c:v>14002</c:v>
                </c:pt>
                <c:pt idx="1014">
                  <c:v>14038</c:v>
                </c:pt>
                <c:pt idx="1015">
                  <c:v>14024</c:v>
                </c:pt>
                <c:pt idx="1016">
                  <c:v>13950</c:v>
                </c:pt>
                <c:pt idx="1017">
                  <c:v>14001</c:v>
                </c:pt>
                <c:pt idx="1018">
                  <c:v>14101</c:v>
                </c:pt>
                <c:pt idx="1019">
                  <c:v>13862</c:v>
                </c:pt>
                <c:pt idx="1020">
                  <c:v>13911</c:v>
                </c:pt>
                <c:pt idx="1021">
                  <c:v>14040</c:v>
                </c:pt>
                <c:pt idx="1022">
                  <c:v>13834</c:v>
                </c:pt>
                <c:pt idx="1023">
                  <c:v>13910</c:v>
                </c:pt>
                <c:pt idx="1024">
                  <c:v>13891</c:v>
                </c:pt>
                <c:pt idx="1025">
                  <c:v>13893</c:v>
                </c:pt>
                <c:pt idx="1026">
                  <c:v>13741</c:v>
                </c:pt>
                <c:pt idx="1027">
                  <c:v>13887</c:v>
                </c:pt>
                <c:pt idx="1028">
                  <c:v>13897</c:v>
                </c:pt>
                <c:pt idx="1029">
                  <c:v>13927</c:v>
                </c:pt>
                <c:pt idx="1030">
                  <c:v>13896</c:v>
                </c:pt>
                <c:pt idx="1031">
                  <c:v>13887</c:v>
                </c:pt>
                <c:pt idx="1032">
                  <c:v>13722</c:v>
                </c:pt>
                <c:pt idx="1033">
                  <c:v>13959</c:v>
                </c:pt>
                <c:pt idx="1034">
                  <c:v>13865</c:v>
                </c:pt>
                <c:pt idx="1035">
                  <c:v>13829</c:v>
                </c:pt>
                <c:pt idx="1036">
                  <c:v>13902</c:v>
                </c:pt>
                <c:pt idx="1037">
                  <c:v>13849</c:v>
                </c:pt>
                <c:pt idx="1038">
                  <c:v>13767</c:v>
                </c:pt>
                <c:pt idx="1039">
                  <c:v>13754</c:v>
                </c:pt>
                <c:pt idx="1040">
                  <c:v>13927</c:v>
                </c:pt>
                <c:pt idx="1041">
                  <c:v>13879</c:v>
                </c:pt>
                <c:pt idx="1042">
                  <c:v>13723</c:v>
                </c:pt>
                <c:pt idx="1043">
                  <c:v>13775</c:v>
                </c:pt>
                <c:pt idx="1044">
                  <c:v>13865</c:v>
                </c:pt>
                <c:pt idx="1045">
                  <c:v>13768</c:v>
                </c:pt>
                <c:pt idx="1046">
                  <c:v>13726</c:v>
                </c:pt>
                <c:pt idx="1047">
                  <c:v>13747</c:v>
                </c:pt>
                <c:pt idx="1048">
                  <c:v>13721</c:v>
                </c:pt>
                <c:pt idx="1049">
                  <c:v>13714</c:v>
                </c:pt>
                <c:pt idx="1050">
                  <c:v>13828</c:v>
                </c:pt>
                <c:pt idx="1051">
                  <c:v>13822</c:v>
                </c:pt>
                <c:pt idx="1052">
                  <c:v>13733</c:v>
                </c:pt>
                <c:pt idx="1053">
                  <c:v>13628</c:v>
                </c:pt>
                <c:pt idx="1054">
                  <c:v>13638</c:v>
                </c:pt>
                <c:pt idx="1055">
                  <c:v>13672</c:v>
                </c:pt>
                <c:pt idx="1056">
                  <c:v>13655</c:v>
                </c:pt>
                <c:pt idx="1057">
                  <c:v>13733</c:v>
                </c:pt>
                <c:pt idx="1058">
                  <c:v>13559</c:v>
                </c:pt>
                <c:pt idx="1059">
                  <c:v>13665</c:v>
                </c:pt>
                <c:pt idx="1060">
                  <c:v>13665</c:v>
                </c:pt>
                <c:pt idx="1061">
                  <c:v>13697</c:v>
                </c:pt>
                <c:pt idx="1062">
                  <c:v>13627</c:v>
                </c:pt>
                <c:pt idx="1063">
                  <c:v>13569</c:v>
                </c:pt>
                <c:pt idx="1064">
                  <c:v>13591</c:v>
                </c:pt>
                <c:pt idx="1065">
                  <c:v>13480</c:v>
                </c:pt>
                <c:pt idx="1066">
                  <c:v>13565</c:v>
                </c:pt>
                <c:pt idx="1067">
                  <c:v>13576</c:v>
                </c:pt>
                <c:pt idx="1068">
                  <c:v>13492</c:v>
                </c:pt>
                <c:pt idx="1069">
                  <c:v>13622</c:v>
                </c:pt>
                <c:pt idx="1070">
                  <c:v>13498</c:v>
                </c:pt>
                <c:pt idx="1071">
                  <c:v>13452</c:v>
                </c:pt>
                <c:pt idx="1072">
                  <c:v>13474</c:v>
                </c:pt>
                <c:pt idx="1073">
                  <c:v>13499</c:v>
                </c:pt>
                <c:pt idx="1074">
                  <c:v>13681</c:v>
                </c:pt>
                <c:pt idx="1075">
                  <c:v>13468</c:v>
                </c:pt>
                <c:pt idx="1076">
                  <c:v>13547</c:v>
                </c:pt>
                <c:pt idx="1077">
                  <c:v>13438</c:v>
                </c:pt>
                <c:pt idx="1078">
                  <c:v>13463</c:v>
                </c:pt>
                <c:pt idx="1079">
                  <c:v>13507</c:v>
                </c:pt>
                <c:pt idx="1080">
                  <c:v>13597</c:v>
                </c:pt>
                <c:pt idx="1081">
                  <c:v>13381</c:v>
                </c:pt>
                <c:pt idx="1082">
                  <c:v>13442</c:v>
                </c:pt>
                <c:pt idx="1083">
                  <c:v>13411</c:v>
                </c:pt>
                <c:pt idx="1084">
                  <c:v>13508</c:v>
                </c:pt>
                <c:pt idx="1085">
                  <c:v>13370</c:v>
                </c:pt>
                <c:pt idx="1086">
                  <c:v>13438</c:v>
                </c:pt>
                <c:pt idx="1087">
                  <c:v>13395</c:v>
                </c:pt>
                <c:pt idx="1088">
                  <c:v>13410</c:v>
                </c:pt>
                <c:pt idx="1089">
                  <c:v>13390</c:v>
                </c:pt>
                <c:pt idx="1090">
                  <c:v>13482</c:v>
                </c:pt>
                <c:pt idx="1091">
                  <c:v>13413</c:v>
                </c:pt>
                <c:pt idx="1092">
                  <c:v>13389</c:v>
                </c:pt>
                <c:pt idx="1093">
                  <c:v>13416</c:v>
                </c:pt>
                <c:pt idx="1094">
                  <c:v>13428</c:v>
                </c:pt>
                <c:pt idx="1095">
                  <c:v>13436</c:v>
                </c:pt>
                <c:pt idx="1096">
                  <c:v>13393</c:v>
                </c:pt>
                <c:pt idx="1097">
                  <c:v>13363</c:v>
                </c:pt>
                <c:pt idx="1098">
                  <c:v>13280</c:v>
                </c:pt>
                <c:pt idx="1099">
                  <c:v>13292</c:v>
                </c:pt>
                <c:pt idx="1100">
                  <c:v>13313</c:v>
                </c:pt>
                <c:pt idx="1101">
                  <c:v>13225</c:v>
                </c:pt>
                <c:pt idx="1102">
                  <c:v>13268</c:v>
                </c:pt>
                <c:pt idx="1103">
                  <c:v>13304</c:v>
                </c:pt>
                <c:pt idx="1104">
                  <c:v>13262</c:v>
                </c:pt>
                <c:pt idx="1105">
                  <c:v>13299</c:v>
                </c:pt>
                <c:pt idx="1106">
                  <c:v>13304</c:v>
                </c:pt>
                <c:pt idx="1107">
                  <c:v>13195</c:v>
                </c:pt>
                <c:pt idx="1108">
                  <c:v>13298</c:v>
                </c:pt>
                <c:pt idx="1109">
                  <c:v>13215</c:v>
                </c:pt>
                <c:pt idx="1110">
                  <c:v>13218</c:v>
                </c:pt>
                <c:pt idx="1111">
                  <c:v>13126</c:v>
                </c:pt>
                <c:pt idx="1112">
                  <c:v>13190</c:v>
                </c:pt>
                <c:pt idx="1113">
                  <c:v>13243</c:v>
                </c:pt>
                <c:pt idx="1114">
                  <c:v>13243</c:v>
                </c:pt>
                <c:pt idx="1115">
                  <c:v>13188</c:v>
                </c:pt>
                <c:pt idx="1116">
                  <c:v>13170</c:v>
                </c:pt>
                <c:pt idx="1117">
                  <c:v>13175</c:v>
                </c:pt>
                <c:pt idx="1118">
                  <c:v>13136</c:v>
                </c:pt>
                <c:pt idx="1119">
                  <c:v>13094</c:v>
                </c:pt>
                <c:pt idx="1120">
                  <c:v>13123</c:v>
                </c:pt>
                <c:pt idx="1121">
                  <c:v>13123</c:v>
                </c:pt>
                <c:pt idx="1122">
                  <c:v>13236</c:v>
                </c:pt>
                <c:pt idx="1123">
                  <c:v>13183</c:v>
                </c:pt>
                <c:pt idx="1124">
                  <c:v>13149</c:v>
                </c:pt>
                <c:pt idx="1125">
                  <c:v>13131</c:v>
                </c:pt>
                <c:pt idx="1126">
                  <c:v>13092</c:v>
                </c:pt>
                <c:pt idx="1127">
                  <c:v>13172</c:v>
                </c:pt>
                <c:pt idx="1128">
                  <c:v>13170</c:v>
                </c:pt>
                <c:pt idx="1129">
                  <c:v>13146</c:v>
                </c:pt>
                <c:pt idx="1130">
                  <c:v>13055</c:v>
                </c:pt>
                <c:pt idx="1131">
                  <c:v>13017</c:v>
                </c:pt>
                <c:pt idx="1132">
                  <c:v>13112</c:v>
                </c:pt>
                <c:pt idx="1133">
                  <c:v>13054</c:v>
                </c:pt>
                <c:pt idx="1134">
                  <c:v>13086</c:v>
                </c:pt>
                <c:pt idx="1135">
                  <c:v>13072</c:v>
                </c:pt>
                <c:pt idx="1136">
                  <c:v>13066</c:v>
                </c:pt>
                <c:pt idx="1137">
                  <c:v>13009</c:v>
                </c:pt>
                <c:pt idx="1138">
                  <c:v>13103</c:v>
                </c:pt>
                <c:pt idx="1139">
                  <c:v>13085</c:v>
                </c:pt>
                <c:pt idx="1140">
                  <c:v>13001</c:v>
                </c:pt>
                <c:pt idx="1141">
                  <c:v>12969</c:v>
                </c:pt>
                <c:pt idx="1142">
                  <c:v>13028</c:v>
                </c:pt>
                <c:pt idx="1143">
                  <c:v>12968</c:v>
                </c:pt>
                <c:pt idx="1144">
                  <c:v>13036</c:v>
                </c:pt>
                <c:pt idx="1145">
                  <c:v>12830</c:v>
                </c:pt>
                <c:pt idx="1146">
                  <c:v>12920</c:v>
                </c:pt>
                <c:pt idx="1147">
                  <c:v>12971</c:v>
                </c:pt>
                <c:pt idx="1148">
                  <c:v>12946</c:v>
                </c:pt>
                <c:pt idx="1149">
                  <c:v>12890</c:v>
                </c:pt>
                <c:pt idx="1150">
                  <c:v>12937</c:v>
                </c:pt>
                <c:pt idx="1151">
                  <c:v>12960</c:v>
                </c:pt>
                <c:pt idx="1152">
                  <c:v>12853</c:v>
                </c:pt>
                <c:pt idx="1153">
                  <c:v>12865</c:v>
                </c:pt>
                <c:pt idx="1154">
                  <c:v>12892</c:v>
                </c:pt>
                <c:pt idx="1155">
                  <c:v>12960</c:v>
                </c:pt>
                <c:pt idx="1156">
                  <c:v>12941</c:v>
                </c:pt>
                <c:pt idx="1157">
                  <c:v>12917</c:v>
                </c:pt>
                <c:pt idx="1158">
                  <c:v>12925</c:v>
                </c:pt>
                <c:pt idx="1159">
                  <c:v>12919</c:v>
                </c:pt>
                <c:pt idx="1160">
                  <c:v>12843</c:v>
                </c:pt>
                <c:pt idx="1161">
                  <c:v>12905</c:v>
                </c:pt>
                <c:pt idx="1162">
                  <c:v>12813</c:v>
                </c:pt>
                <c:pt idx="1163">
                  <c:v>12868</c:v>
                </c:pt>
                <c:pt idx="1164">
                  <c:v>12873</c:v>
                </c:pt>
                <c:pt idx="1165">
                  <c:v>12907</c:v>
                </c:pt>
                <c:pt idx="1166">
                  <c:v>12767</c:v>
                </c:pt>
                <c:pt idx="1167">
                  <c:v>12858</c:v>
                </c:pt>
                <c:pt idx="1168">
                  <c:v>12812</c:v>
                </c:pt>
                <c:pt idx="1169">
                  <c:v>12852</c:v>
                </c:pt>
                <c:pt idx="1170">
                  <c:v>12773</c:v>
                </c:pt>
                <c:pt idx="1171">
                  <c:v>12701</c:v>
                </c:pt>
                <c:pt idx="1172">
                  <c:v>12785</c:v>
                </c:pt>
                <c:pt idx="1173">
                  <c:v>12844</c:v>
                </c:pt>
                <c:pt idx="1174">
                  <c:v>12841</c:v>
                </c:pt>
                <c:pt idx="1175">
                  <c:v>12767</c:v>
                </c:pt>
                <c:pt idx="1176">
                  <c:v>12664</c:v>
                </c:pt>
                <c:pt idx="1177">
                  <c:v>12813</c:v>
                </c:pt>
                <c:pt idx="1178">
                  <c:v>12766</c:v>
                </c:pt>
                <c:pt idx="1179">
                  <c:v>12828</c:v>
                </c:pt>
                <c:pt idx="1180">
                  <c:v>12722</c:v>
                </c:pt>
                <c:pt idx="1181">
                  <c:v>12662</c:v>
                </c:pt>
                <c:pt idx="1182">
                  <c:v>12702</c:v>
                </c:pt>
                <c:pt idx="1183">
                  <c:v>12728</c:v>
                </c:pt>
                <c:pt idx="1184">
                  <c:v>12805</c:v>
                </c:pt>
                <c:pt idx="1185">
                  <c:v>12596</c:v>
                </c:pt>
                <c:pt idx="1186">
                  <c:v>12610</c:v>
                </c:pt>
                <c:pt idx="1187">
                  <c:v>12682</c:v>
                </c:pt>
                <c:pt idx="1188">
                  <c:v>12631</c:v>
                </c:pt>
                <c:pt idx="1189">
                  <c:v>12784</c:v>
                </c:pt>
                <c:pt idx="1190">
                  <c:v>12667</c:v>
                </c:pt>
                <c:pt idx="1191">
                  <c:v>12683</c:v>
                </c:pt>
                <c:pt idx="1192">
                  <c:v>12637</c:v>
                </c:pt>
                <c:pt idx="1193">
                  <c:v>12638</c:v>
                </c:pt>
                <c:pt idx="1194">
                  <c:v>12600</c:v>
                </c:pt>
                <c:pt idx="1195">
                  <c:v>12690</c:v>
                </c:pt>
                <c:pt idx="1196">
                  <c:v>12626</c:v>
                </c:pt>
                <c:pt idx="1197">
                  <c:v>12593</c:v>
                </c:pt>
                <c:pt idx="1198">
                  <c:v>12483</c:v>
                </c:pt>
                <c:pt idx="1199">
                  <c:v>12536</c:v>
                </c:pt>
                <c:pt idx="1200">
                  <c:v>12430</c:v>
                </c:pt>
                <c:pt idx="1201">
                  <c:v>12630</c:v>
                </c:pt>
                <c:pt idx="1202">
                  <c:v>12551</c:v>
                </c:pt>
                <c:pt idx="1203">
                  <c:v>12592</c:v>
                </c:pt>
                <c:pt idx="1204">
                  <c:v>12544</c:v>
                </c:pt>
                <c:pt idx="1205">
                  <c:v>12556</c:v>
                </c:pt>
                <c:pt idx="1206">
                  <c:v>12592</c:v>
                </c:pt>
                <c:pt idx="1207">
                  <c:v>12635</c:v>
                </c:pt>
                <c:pt idx="1208">
                  <c:v>12611</c:v>
                </c:pt>
                <c:pt idx="1209">
                  <c:v>12513</c:v>
                </c:pt>
                <c:pt idx="1210">
                  <c:v>12618</c:v>
                </c:pt>
                <c:pt idx="1211">
                  <c:v>12591</c:v>
                </c:pt>
                <c:pt idx="1212">
                  <c:v>12624</c:v>
                </c:pt>
                <c:pt idx="1213">
                  <c:v>12464</c:v>
                </c:pt>
                <c:pt idx="1214">
                  <c:v>12525</c:v>
                </c:pt>
                <c:pt idx="1215">
                  <c:v>12450</c:v>
                </c:pt>
                <c:pt idx="1216">
                  <c:v>12619</c:v>
                </c:pt>
                <c:pt idx="1217">
                  <c:v>12560</c:v>
                </c:pt>
                <c:pt idx="1218">
                  <c:v>12493</c:v>
                </c:pt>
                <c:pt idx="1219">
                  <c:v>12495</c:v>
                </c:pt>
                <c:pt idx="1220">
                  <c:v>12535</c:v>
                </c:pt>
                <c:pt idx="1221">
                  <c:v>12464</c:v>
                </c:pt>
                <c:pt idx="1222">
                  <c:v>12428</c:v>
                </c:pt>
                <c:pt idx="1223">
                  <c:v>12405</c:v>
                </c:pt>
                <c:pt idx="1224">
                  <c:v>12502</c:v>
                </c:pt>
                <c:pt idx="1225">
                  <c:v>12420</c:v>
                </c:pt>
                <c:pt idx="1226">
                  <c:v>12522</c:v>
                </c:pt>
                <c:pt idx="1227">
                  <c:v>12355</c:v>
                </c:pt>
                <c:pt idx="1228">
                  <c:v>12420</c:v>
                </c:pt>
                <c:pt idx="1229">
                  <c:v>12395</c:v>
                </c:pt>
                <c:pt idx="1230">
                  <c:v>12449</c:v>
                </c:pt>
                <c:pt idx="1231">
                  <c:v>12395</c:v>
                </c:pt>
                <c:pt idx="1232">
                  <c:v>12455</c:v>
                </c:pt>
                <c:pt idx="1233">
                  <c:v>12415</c:v>
                </c:pt>
                <c:pt idx="1234">
                  <c:v>12407</c:v>
                </c:pt>
                <c:pt idx="1235">
                  <c:v>12467</c:v>
                </c:pt>
                <c:pt idx="1236">
                  <c:v>12447</c:v>
                </c:pt>
                <c:pt idx="1237">
                  <c:v>12373</c:v>
                </c:pt>
                <c:pt idx="1238">
                  <c:v>12369</c:v>
                </c:pt>
                <c:pt idx="1239">
                  <c:v>12422</c:v>
                </c:pt>
                <c:pt idx="1240">
                  <c:v>12384</c:v>
                </c:pt>
                <c:pt idx="1241">
                  <c:v>12363</c:v>
                </c:pt>
                <c:pt idx="1242">
                  <c:v>12313</c:v>
                </c:pt>
                <c:pt idx="1243">
                  <c:v>12423</c:v>
                </c:pt>
                <c:pt idx="1244">
                  <c:v>12354</c:v>
                </c:pt>
                <c:pt idx="1245">
                  <c:v>12373</c:v>
                </c:pt>
                <c:pt idx="1246">
                  <c:v>12332</c:v>
                </c:pt>
                <c:pt idx="1247">
                  <c:v>12356</c:v>
                </c:pt>
                <c:pt idx="1248">
                  <c:v>12249</c:v>
                </c:pt>
                <c:pt idx="1249">
                  <c:v>12294</c:v>
                </c:pt>
                <c:pt idx="1250">
                  <c:v>12356</c:v>
                </c:pt>
                <c:pt idx="1251">
                  <c:v>12274</c:v>
                </c:pt>
                <c:pt idx="1252">
                  <c:v>12317</c:v>
                </c:pt>
                <c:pt idx="1253">
                  <c:v>12281</c:v>
                </c:pt>
                <c:pt idx="1254">
                  <c:v>12341</c:v>
                </c:pt>
                <c:pt idx="1255">
                  <c:v>12270</c:v>
                </c:pt>
                <c:pt idx="1256">
                  <c:v>12257</c:v>
                </c:pt>
                <c:pt idx="1257">
                  <c:v>12235</c:v>
                </c:pt>
                <c:pt idx="1258">
                  <c:v>12352</c:v>
                </c:pt>
                <c:pt idx="1259">
                  <c:v>12257</c:v>
                </c:pt>
                <c:pt idx="1260">
                  <c:v>12266</c:v>
                </c:pt>
                <c:pt idx="1261">
                  <c:v>12266</c:v>
                </c:pt>
                <c:pt idx="1262">
                  <c:v>12254</c:v>
                </c:pt>
                <c:pt idx="1263">
                  <c:v>12283</c:v>
                </c:pt>
                <c:pt idx="1264">
                  <c:v>12304</c:v>
                </c:pt>
                <c:pt idx="1265">
                  <c:v>12220</c:v>
                </c:pt>
                <c:pt idx="1266">
                  <c:v>12285</c:v>
                </c:pt>
                <c:pt idx="1267">
                  <c:v>12232</c:v>
                </c:pt>
                <c:pt idx="1268">
                  <c:v>12260</c:v>
                </c:pt>
                <c:pt idx="1269">
                  <c:v>12241</c:v>
                </c:pt>
                <c:pt idx="1270">
                  <c:v>12297</c:v>
                </c:pt>
                <c:pt idx="1271">
                  <c:v>12279</c:v>
                </c:pt>
                <c:pt idx="1272">
                  <c:v>12201</c:v>
                </c:pt>
                <c:pt idx="1273">
                  <c:v>12199</c:v>
                </c:pt>
                <c:pt idx="1274">
                  <c:v>12192</c:v>
                </c:pt>
                <c:pt idx="1275">
                  <c:v>12223</c:v>
                </c:pt>
                <c:pt idx="1276">
                  <c:v>12219</c:v>
                </c:pt>
                <c:pt idx="1277">
                  <c:v>12168</c:v>
                </c:pt>
                <c:pt idx="1278">
                  <c:v>12271</c:v>
                </c:pt>
                <c:pt idx="1279">
                  <c:v>12247</c:v>
                </c:pt>
                <c:pt idx="1280">
                  <c:v>12237</c:v>
                </c:pt>
                <c:pt idx="1281">
                  <c:v>12247</c:v>
                </c:pt>
                <c:pt idx="1282">
                  <c:v>12196</c:v>
                </c:pt>
                <c:pt idx="1283">
                  <c:v>12173</c:v>
                </c:pt>
                <c:pt idx="1284">
                  <c:v>12203</c:v>
                </c:pt>
                <c:pt idx="1285">
                  <c:v>12085</c:v>
                </c:pt>
                <c:pt idx="1286">
                  <c:v>12155</c:v>
                </c:pt>
                <c:pt idx="1287">
                  <c:v>12024</c:v>
                </c:pt>
                <c:pt idx="1288">
                  <c:v>12095</c:v>
                </c:pt>
                <c:pt idx="1289">
                  <c:v>12122</c:v>
                </c:pt>
                <c:pt idx="1290">
                  <c:v>11968</c:v>
                </c:pt>
                <c:pt idx="1291">
                  <c:v>12128</c:v>
                </c:pt>
                <c:pt idx="1292">
                  <c:v>12129</c:v>
                </c:pt>
                <c:pt idx="1293">
                  <c:v>12145</c:v>
                </c:pt>
                <c:pt idx="1294">
                  <c:v>12110</c:v>
                </c:pt>
                <c:pt idx="1295">
                  <c:v>12146</c:v>
                </c:pt>
                <c:pt idx="1296">
                  <c:v>12113</c:v>
                </c:pt>
                <c:pt idx="1297">
                  <c:v>12189</c:v>
                </c:pt>
                <c:pt idx="1298">
                  <c:v>12258</c:v>
                </c:pt>
                <c:pt idx="1299">
                  <c:v>12053</c:v>
                </c:pt>
                <c:pt idx="1300">
                  <c:v>12141</c:v>
                </c:pt>
                <c:pt idx="1301">
                  <c:v>12091</c:v>
                </c:pt>
                <c:pt idx="1302">
                  <c:v>12116</c:v>
                </c:pt>
                <c:pt idx="1303">
                  <c:v>12071</c:v>
                </c:pt>
                <c:pt idx="1304">
                  <c:v>12144</c:v>
                </c:pt>
                <c:pt idx="1305">
                  <c:v>12204</c:v>
                </c:pt>
                <c:pt idx="1306">
                  <c:v>12048</c:v>
                </c:pt>
                <c:pt idx="1307">
                  <c:v>12029</c:v>
                </c:pt>
                <c:pt idx="1308">
                  <c:v>12171</c:v>
                </c:pt>
                <c:pt idx="1309">
                  <c:v>12061</c:v>
                </c:pt>
                <c:pt idx="1310">
                  <c:v>12035</c:v>
                </c:pt>
                <c:pt idx="1311">
                  <c:v>12064</c:v>
                </c:pt>
                <c:pt idx="1312">
                  <c:v>12052</c:v>
                </c:pt>
                <c:pt idx="1313">
                  <c:v>12158</c:v>
                </c:pt>
                <c:pt idx="1314">
                  <c:v>12080</c:v>
                </c:pt>
                <c:pt idx="1315">
                  <c:v>12124</c:v>
                </c:pt>
                <c:pt idx="1316">
                  <c:v>12217</c:v>
                </c:pt>
                <c:pt idx="1317">
                  <c:v>12128</c:v>
                </c:pt>
                <c:pt idx="1318">
                  <c:v>12099</c:v>
                </c:pt>
                <c:pt idx="1319">
                  <c:v>12157</c:v>
                </c:pt>
                <c:pt idx="1320">
                  <c:v>12097</c:v>
                </c:pt>
                <c:pt idx="1321">
                  <c:v>12082</c:v>
                </c:pt>
                <c:pt idx="1322">
                  <c:v>12112</c:v>
                </c:pt>
                <c:pt idx="1323">
                  <c:v>12023</c:v>
                </c:pt>
                <c:pt idx="1324">
                  <c:v>12037</c:v>
                </c:pt>
                <c:pt idx="1325">
                  <c:v>12172</c:v>
                </c:pt>
                <c:pt idx="1326">
                  <c:v>12026</c:v>
                </c:pt>
                <c:pt idx="1327">
                  <c:v>11983</c:v>
                </c:pt>
                <c:pt idx="1328">
                  <c:v>12033</c:v>
                </c:pt>
                <c:pt idx="1329">
                  <c:v>11987</c:v>
                </c:pt>
                <c:pt idx="1330">
                  <c:v>12136</c:v>
                </c:pt>
                <c:pt idx="1331">
                  <c:v>12024</c:v>
                </c:pt>
                <c:pt idx="1332">
                  <c:v>12057</c:v>
                </c:pt>
                <c:pt idx="1333">
                  <c:v>12030</c:v>
                </c:pt>
                <c:pt idx="1334">
                  <c:v>12017</c:v>
                </c:pt>
                <c:pt idx="1335">
                  <c:v>12073</c:v>
                </c:pt>
                <c:pt idx="1336">
                  <c:v>11961</c:v>
                </c:pt>
                <c:pt idx="1337">
                  <c:v>12099</c:v>
                </c:pt>
                <c:pt idx="1338">
                  <c:v>12013</c:v>
                </c:pt>
                <c:pt idx="1339">
                  <c:v>12070</c:v>
                </c:pt>
                <c:pt idx="1340">
                  <c:v>12006</c:v>
                </c:pt>
                <c:pt idx="1341">
                  <c:v>12041</c:v>
                </c:pt>
                <c:pt idx="1342">
                  <c:v>12039</c:v>
                </c:pt>
                <c:pt idx="1343">
                  <c:v>11961</c:v>
                </c:pt>
                <c:pt idx="1344">
                  <c:v>11956</c:v>
                </c:pt>
                <c:pt idx="1345">
                  <c:v>11989</c:v>
                </c:pt>
                <c:pt idx="1346">
                  <c:v>12014</c:v>
                </c:pt>
                <c:pt idx="1347">
                  <c:v>11999</c:v>
                </c:pt>
                <c:pt idx="1348">
                  <c:v>11980</c:v>
                </c:pt>
                <c:pt idx="1349">
                  <c:v>11906</c:v>
                </c:pt>
                <c:pt idx="1350">
                  <c:v>11964</c:v>
                </c:pt>
                <c:pt idx="1351">
                  <c:v>11955</c:v>
                </c:pt>
                <c:pt idx="1352">
                  <c:v>12000</c:v>
                </c:pt>
                <c:pt idx="1353">
                  <c:v>11985</c:v>
                </c:pt>
                <c:pt idx="1354">
                  <c:v>11997</c:v>
                </c:pt>
                <c:pt idx="1355">
                  <c:v>11980</c:v>
                </c:pt>
                <c:pt idx="1356">
                  <c:v>11876</c:v>
                </c:pt>
                <c:pt idx="1357">
                  <c:v>11998</c:v>
                </c:pt>
                <c:pt idx="1358">
                  <c:v>11932</c:v>
                </c:pt>
                <c:pt idx="1359">
                  <c:v>11852</c:v>
                </c:pt>
                <c:pt idx="1360">
                  <c:v>12016</c:v>
                </c:pt>
                <c:pt idx="1361">
                  <c:v>11966</c:v>
                </c:pt>
                <c:pt idx="1362">
                  <c:v>11991</c:v>
                </c:pt>
                <c:pt idx="1363">
                  <c:v>11937</c:v>
                </c:pt>
                <c:pt idx="1364">
                  <c:v>11955</c:v>
                </c:pt>
                <c:pt idx="1365">
                  <c:v>12013</c:v>
                </c:pt>
                <c:pt idx="1366">
                  <c:v>11944</c:v>
                </c:pt>
                <c:pt idx="1367">
                  <c:v>11987</c:v>
                </c:pt>
                <c:pt idx="1368">
                  <c:v>11981</c:v>
                </c:pt>
                <c:pt idx="1369">
                  <c:v>12063</c:v>
                </c:pt>
                <c:pt idx="1370">
                  <c:v>11908</c:v>
                </c:pt>
                <c:pt idx="1371">
                  <c:v>11890</c:v>
                </c:pt>
                <c:pt idx="1372">
                  <c:v>11903</c:v>
                </c:pt>
                <c:pt idx="1373">
                  <c:v>11957</c:v>
                </c:pt>
                <c:pt idx="1374">
                  <c:v>11930</c:v>
                </c:pt>
                <c:pt idx="1375">
                  <c:v>11914</c:v>
                </c:pt>
                <c:pt idx="1376">
                  <c:v>11942</c:v>
                </c:pt>
                <c:pt idx="1377">
                  <c:v>11938</c:v>
                </c:pt>
                <c:pt idx="1378">
                  <c:v>11928</c:v>
                </c:pt>
                <c:pt idx="1379">
                  <c:v>11915</c:v>
                </c:pt>
                <c:pt idx="1380">
                  <c:v>11878</c:v>
                </c:pt>
                <c:pt idx="1381">
                  <c:v>11960</c:v>
                </c:pt>
                <c:pt idx="1382">
                  <c:v>11853</c:v>
                </c:pt>
                <c:pt idx="1383">
                  <c:v>11953</c:v>
                </c:pt>
                <c:pt idx="1384">
                  <c:v>11891</c:v>
                </c:pt>
                <c:pt idx="1385">
                  <c:v>11865</c:v>
                </c:pt>
                <c:pt idx="1386">
                  <c:v>11906</c:v>
                </c:pt>
                <c:pt idx="1387">
                  <c:v>11926</c:v>
                </c:pt>
                <c:pt idx="1388">
                  <c:v>11827</c:v>
                </c:pt>
                <c:pt idx="1389">
                  <c:v>11861</c:v>
                </c:pt>
                <c:pt idx="1390">
                  <c:v>11882</c:v>
                </c:pt>
                <c:pt idx="1391">
                  <c:v>11896</c:v>
                </c:pt>
                <c:pt idx="1392">
                  <c:v>11943</c:v>
                </c:pt>
                <c:pt idx="1393">
                  <c:v>11920</c:v>
                </c:pt>
                <c:pt idx="1394">
                  <c:v>11937</c:v>
                </c:pt>
                <c:pt idx="1395">
                  <c:v>11957</c:v>
                </c:pt>
                <c:pt idx="1396">
                  <c:v>11923</c:v>
                </c:pt>
                <c:pt idx="1397">
                  <c:v>11882</c:v>
                </c:pt>
                <c:pt idx="1398">
                  <c:v>11930</c:v>
                </c:pt>
                <c:pt idx="1399">
                  <c:v>11864</c:v>
                </c:pt>
                <c:pt idx="1400">
                  <c:v>11893</c:v>
                </c:pt>
                <c:pt idx="1401">
                  <c:v>11866</c:v>
                </c:pt>
                <c:pt idx="1402">
                  <c:v>11891</c:v>
                </c:pt>
                <c:pt idx="1403">
                  <c:v>11986</c:v>
                </c:pt>
                <c:pt idx="1404">
                  <c:v>11821</c:v>
                </c:pt>
                <c:pt idx="1405">
                  <c:v>11873</c:v>
                </c:pt>
                <c:pt idx="1406">
                  <c:v>11905</c:v>
                </c:pt>
                <c:pt idx="1407">
                  <c:v>11824</c:v>
                </c:pt>
                <c:pt idx="1408">
                  <c:v>11868</c:v>
                </c:pt>
                <c:pt idx="1409">
                  <c:v>11935</c:v>
                </c:pt>
                <c:pt idx="1410">
                  <c:v>11978</c:v>
                </c:pt>
                <c:pt idx="1411">
                  <c:v>11854</c:v>
                </c:pt>
                <c:pt idx="1412">
                  <c:v>11843</c:v>
                </c:pt>
                <c:pt idx="1413">
                  <c:v>11900</c:v>
                </c:pt>
                <c:pt idx="1414">
                  <c:v>11874</c:v>
                </c:pt>
                <c:pt idx="1415">
                  <c:v>11849</c:v>
                </c:pt>
                <c:pt idx="1416">
                  <c:v>11842</c:v>
                </c:pt>
                <c:pt idx="1417">
                  <c:v>11834</c:v>
                </c:pt>
                <c:pt idx="1418">
                  <c:v>11844</c:v>
                </c:pt>
                <c:pt idx="1419">
                  <c:v>11884</c:v>
                </c:pt>
                <c:pt idx="1420">
                  <c:v>11817</c:v>
                </c:pt>
                <c:pt idx="1421">
                  <c:v>11790</c:v>
                </c:pt>
                <c:pt idx="1422">
                  <c:v>11942</c:v>
                </c:pt>
                <c:pt idx="1423">
                  <c:v>11787</c:v>
                </c:pt>
                <c:pt idx="1424">
                  <c:v>11882</c:v>
                </c:pt>
                <c:pt idx="1425">
                  <c:v>11729</c:v>
                </c:pt>
                <c:pt idx="1426">
                  <c:v>11883</c:v>
                </c:pt>
                <c:pt idx="1427">
                  <c:v>11807</c:v>
                </c:pt>
                <c:pt idx="1428">
                  <c:v>11781</c:v>
                </c:pt>
                <c:pt idx="1429">
                  <c:v>11871</c:v>
                </c:pt>
                <c:pt idx="1430">
                  <c:v>11839</c:v>
                </c:pt>
                <c:pt idx="1431">
                  <c:v>11858</c:v>
                </c:pt>
                <c:pt idx="1432">
                  <c:v>11789</c:v>
                </c:pt>
                <c:pt idx="1433">
                  <c:v>11854</c:v>
                </c:pt>
                <c:pt idx="1434">
                  <c:v>11849</c:v>
                </c:pt>
                <c:pt idx="1435">
                  <c:v>11745</c:v>
                </c:pt>
                <c:pt idx="1436">
                  <c:v>11792</c:v>
                </c:pt>
                <c:pt idx="1437">
                  <c:v>11742</c:v>
                </c:pt>
                <c:pt idx="1438">
                  <c:v>11754</c:v>
                </c:pt>
                <c:pt idx="1439">
                  <c:v>11781</c:v>
                </c:pt>
                <c:pt idx="1440">
                  <c:v>11821</c:v>
                </c:pt>
                <c:pt idx="1441">
                  <c:v>11816</c:v>
                </c:pt>
                <c:pt idx="1442">
                  <c:v>11783</c:v>
                </c:pt>
                <c:pt idx="1443">
                  <c:v>11862</c:v>
                </c:pt>
                <c:pt idx="1444">
                  <c:v>11783</c:v>
                </c:pt>
                <c:pt idx="1445">
                  <c:v>11735</c:v>
                </c:pt>
                <c:pt idx="1446">
                  <c:v>11653</c:v>
                </c:pt>
                <c:pt idx="1447">
                  <c:v>11834</c:v>
                </c:pt>
                <c:pt idx="1448">
                  <c:v>11813</c:v>
                </c:pt>
                <c:pt idx="1449">
                  <c:v>11812</c:v>
                </c:pt>
                <c:pt idx="1450">
                  <c:v>11838</c:v>
                </c:pt>
                <c:pt idx="1451">
                  <c:v>11872</c:v>
                </c:pt>
                <c:pt idx="1452">
                  <c:v>11748</c:v>
                </c:pt>
                <c:pt idx="1453">
                  <c:v>11719</c:v>
                </c:pt>
                <c:pt idx="1454">
                  <c:v>11790</c:v>
                </c:pt>
                <c:pt idx="1455">
                  <c:v>11737</c:v>
                </c:pt>
                <c:pt idx="1456">
                  <c:v>11786</c:v>
                </c:pt>
                <c:pt idx="1457">
                  <c:v>11735</c:v>
                </c:pt>
                <c:pt idx="1458">
                  <c:v>11686</c:v>
                </c:pt>
                <c:pt idx="1459">
                  <c:v>11822</c:v>
                </c:pt>
                <c:pt idx="1460">
                  <c:v>11774</c:v>
                </c:pt>
                <c:pt idx="1461">
                  <c:v>11809</c:v>
                </c:pt>
                <c:pt idx="1462">
                  <c:v>11711</c:v>
                </c:pt>
                <c:pt idx="1463">
                  <c:v>11729</c:v>
                </c:pt>
                <c:pt idx="1464">
                  <c:v>11788</c:v>
                </c:pt>
                <c:pt idx="1465">
                  <c:v>11818</c:v>
                </c:pt>
                <c:pt idx="1466">
                  <c:v>11870</c:v>
                </c:pt>
                <c:pt idx="1467">
                  <c:v>11862</c:v>
                </c:pt>
                <c:pt idx="1468">
                  <c:v>11717</c:v>
                </c:pt>
                <c:pt idx="1469">
                  <c:v>11719</c:v>
                </c:pt>
                <c:pt idx="1470">
                  <c:v>11654</c:v>
                </c:pt>
                <c:pt idx="1471">
                  <c:v>11769</c:v>
                </c:pt>
                <c:pt idx="1472">
                  <c:v>11683</c:v>
                </c:pt>
                <c:pt idx="1473">
                  <c:v>11740</c:v>
                </c:pt>
                <c:pt idx="1474">
                  <c:v>11756</c:v>
                </c:pt>
                <c:pt idx="1475">
                  <c:v>11800</c:v>
                </c:pt>
                <c:pt idx="1476">
                  <c:v>11753</c:v>
                </c:pt>
                <c:pt idx="1477">
                  <c:v>11761</c:v>
                </c:pt>
                <c:pt idx="1478">
                  <c:v>11721</c:v>
                </c:pt>
                <c:pt idx="1479">
                  <c:v>11707</c:v>
                </c:pt>
                <c:pt idx="1480">
                  <c:v>11765</c:v>
                </c:pt>
                <c:pt idx="1481">
                  <c:v>11698</c:v>
                </c:pt>
                <c:pt idx="1482">
                  <c:v>11648</c:v>
                </c:pt>
                <c:pt idx="1483">
                  <c:v>11666</c:v>
                </c:pt>
                <c:pt idx="1484">
                  <c:v>11740</c:v>
                </c:pt>
                <c:pt idx="1485">
                  <c:v>11763</c:v>
                </c:pt>
                <c:pt idx="1486">
                  <c:v>11638</c:v>
                </c:pt>
                <c:pt idx="1487">
                  <c:v>11761</c:v>
                </c:pt>
                <c:pt idx="1488">
                  <c:v>11668</c:v>
                </c:pt>
                <c:pt idx="1489">
                  <c:v>11710</c:v>
                </c:pt>
                <c:pt idx="1490">
                  <c:v>11670</c:v>
                </c:pt>
                <c:pt idx="1491">
                  <c:v>11780</c:v>
                </c:pt>
                <c:pt idx="1492">
                  <c:v>11665</c:v>
                </c:pt>
                <c:pt idx="1493">
                  <c:v>11762</c:v>
                </c:pt>
                <c:pt idx="1494">
                  <c:v>11679</c:v>
                </c:pt>
                <c:pt idx="1495">
                  <c:v>11617</c:v>
                </c:pt>
                <c:pt idx="1496">
                  <c:v>11651</c:v>
                </c:pt>
                <c:pt idx="1497">
                  <c:v>11695</c:v>
                </c:pt>
                <c:pt idx="1498">
                  <c:v>11759</c:v>
                </c:pt>
                <c:pt idx="1499">
                  <c:v>11760</c:v>
                </c:pt>
                <c:pt idx="1500">
                  <c:v>11649</c:v>
                </c:pt>
                <c:pt idx="1501">
                  <c:v>11755</c:v>
                </c:pt>
                <c:pt idx="1502">
                  <c:v>11716</c:v>
                </c:pt>
                <c:pt idx="1503">
                  <c:v>11722</c:v>
                </c:pt>
                <c:pt idx="1504">
                  <c:v>11659</c:v>
                </c:pt>
                <c:pt idx="1505">
                  <c:v>11687</c:v>
                </c:pt>
                <c:pt idx="1506">
                  <c:v>11688</c:v>
                </c:pt>
                <c:pt idx="1507">
                  <c:v>11666</c:v>
                </c:pt>
                <c:pt idx="1508">
                  <c:v>11700</c:v>
                </c:pt>
                <c:pt idx="1509">
                  <c:v>11631</c:v>
                </c:pt>
                <c:pt idx="1510">
                  <c:v>11675</c:v>
                </c:pt>
                <c:pt idx="1511">
                  <c:v>11691</c:v>
                </c:pt>
                <c:pt idx="1512">
                  <c:v>11782</c:v>
                </c:pt>
                <c:pt idx="1513">
                  <c:v>11635</c:v>
                </c:pt>
                <c:pt idx="1514">
                  <c:v>11646</c:v>
                </c:pt>
                <c:pt idx="1515">
                  <c:v>11747</c:v>
                </c:pt>
                <c:pt idx="1516">
                  <c:v>11735</c:v>
                </c:pt>
                <c:pt idx="1517">
                  <c:v>11614</c:v>
                </c:pt>
                <c:pt idx="1518">
                  <c:v>11600</c:v>
                </c:pt>
                <c:pt idx="1519">
                  <c:v>11629</c:v>
                </c:pt>
                <c:pt idx="1520">
                  <c:v>11730</c:v>
                </c:pt>
                <c:pt idx="1521">
                  <c:v>11661</c:v>
                </c:pt>
                <c:pt idx="1522">
                  <c:v>11634</c:v>
                </c:pt>
                <c:pt idx="1523">
                  <c:v>11686</c:v>
                </c:pt>
                <c:pt idx="1524">
                  <c:v>11729</c:v>
                </c:pt>
                <c:pt idx="1525">
                  <c:v>11681</c:v>
                </c:pt>
                <c:pt idx="1526">
                  <c:v>11580</c:v>
                </c:pt>
                <c:pt idx="1527">
                  <c:v>11684</c:v>
                </c:pt>
                <c:pt idx="1528">
                  <c:v>11623</c:v>
                </c:pt>
                <c:pt idx="1529">
                  <c:v>11661</c:v>
                </c:pt>
                <c:pt idx="1530">
                  <c:v>11557</c:v>
                </c:pt>
                <c:pt idx="1531">
                  <c:v>11669</c:v>
                </c:pt>
                <c:pt idx="1532">
                  <c:v>11686</c:v>
                </c:pt>
                <c:pt idx="1533">
                  <c:v>11653</c:v>
                </c:pt>
                <c:pt idx="1534">
                  <c:v>11628</c:v>
                </c:pt>
                <c:pt idx="1535">
                  <c:v>11700</c:v>
                </c:pt>
                <c:pt idx="1536">
                  <c:v>11708</c:v>
                </c:pt>
                <c:pt idx="1537">
                  <c:v>11731</c:v>
                </c:pt>
                <c:pt idx="1538">
                  <c:v>11627</c:v>
                </c:pt>
                <c:pt idx="1539">
                  <c:v>11579</c:v>
                </c:pt>
                <c:pt idx="1540">
                  <c:v>11599</c:v>
                </c:pt>
                <c:pt idx="1541">
                  <c:v>11663</c:v>
                </c:pt>
                <c:pt idx="1542">
                  <c:v>11658</c:v>
                </c:pt>
                <c:pt idx="1543">
                  <c:v>11624</c:v>
                </c:pt>
                <c:pt idx="1544">
                  <c:v>11645</c:v>
                </c:pt>
                <c:pt idx="1545">
                  <c:v>11620</c:v>
                </c:pt>
                <c:pt idx="1546">
                  <c:v>11585</c:v>
                </c:pt>
                <c:pt idx="1547">
                  <c:v>11584</c:v>
                </c:pt>
                <c:pt idx="1548">
                  <c:v>11660</c:v>
                </c:pt>
                <c:pt idx="1549">
                  <c:v>11624</c:v>
                </c:pt>
                <c:pt idx="1550">
                  <c:v>11646</c:v>
                </c:pt>
                <c:pt idx="1551">
                  <c:v>11624</c:v>
                </c:pt>
                <c:pt idx="1552">
                  <c:v>11627</c:v>
                </c:pt>
                <c:pt idx="1553">
                  <c:v>11607</c:v>
                </c:pt>
                <c:pt idx="1554">
                  <c:v>11590</c:v>
                </c:pt>
                <c:pt idx="1555">
                  <c:v>11509</c:v>
                </c:pt>
                <c:pt idx="1556">
                  <c:v>11610</c:v>
                </c:pt>
                <c:pt idx="1557">
                  <c:v>11654</c:v>
                </c:pt>
                <c:pt idx="1558">
                  <c:v>11572</c:v>
                </c:pt>
                <c:pt idx="1559">
                  <c:v>11613</c:v>
                </c:pt>
                <c:pt idx="1560">
                  <c:v>11568</c:v>
                </c:pt>
                <c:pt idx="1561">
                  <c:v>11623</c:v>
                </c:pt>
                <c:pt idx="1562">
                  <c:v>11584</c:v>
                </c:pt>
                <c:pt idx="1563">
                  <c:v>11622</c:v>
                </c:pt>
                <c:pt idx="1564">
                  <c:v>11590</c:v>
                </c:pt>
                <c:pt idx="1565">
                  <c:v>11641</c:v>
                </c:pt>
                <c:pt idx="1566">
                  <c:v>11625</c:v>
                </c:pt>
                <c:pt idx="1567">
                  <c:v>11662</c:v>
                </c:pt>
                <c:pt idx="1568">
                  <c:v>11603</c:v>
                </c:pt>
                <c:pt idx="1569">
                  <c:v>11598</c:v>
                </c:pt>
                <c:pt idx="1570">
                  <c:v>11574</c:v>
                </c:pt>
                <c:pt idx="1571">
                  <c:v>11641</c:v>
                </c:pt>
                <c:pt idx="1572">
                  <c:v>11544</c:v>
                </c:pt>
                <c:pt idx="1573">
                  <c:v>11610</c:v>
                </c:pt>
                <c:pt idx="1574">
                  <c:v>11587</c:v>
                </c:pt>
                <c:pt idx="1575">
                  <c:v>11570</c:v>
                </c:pt>
                <c:pt idx="1576">
                  <c:v>11554</c:v>
                </c:pt>
                <c:pt idx="1577">
                  <c:v>11610</c:v>
                </c:pt>
                <c:pt idx="1578">
                  <c:v>11599</c:v>
                </c:pt>
                <c:pt idx="1579">
                  <c:v>11561</c:v>
                </c:pt>
                <c:pt idx="1580">
                  <c:v>11585</c:v>
                </c:pt>
                <c:pt idx="1581">
                  <c:v>11595</c:v>
                </c:pt>
                <c:pt idx="1582">
                  <c:v>11590</c:v>
                </c:pt>
                <c:pt idx="1583">
                  <c:v>11595</c:v>
                </c:pt>
                <c:pt idx="1584">
                  <c:v>11569</c:v>
                </c:pt>
                <c:pt idx="1585">
                  <c:v>11583</c:v>
                </c:pt>
                <c:pt idx="1586">
                  <c:v>11540</c:v>
                </c:pt>
                <c:pt idx="1587">
                  <c:v>11580</c:v>
                </c:pt>
                <c:pt idx="1588">
                  <c:v>11628</c:v>
                </c:pt>
                <c:pt idx="1589">
                  <c:v>11558</c:v>
                </c:pt>
                <c:pt idx="1590">
                  <c:v>11614</c:v>
                </c:pt>
                <c:pt idx="1591">
                  <c:v>11512</c:v>
                </c:pt>
                <c:pt idx="1592">
                  <c:v>11555</c:v>
                </c:pt>
                <c:pt idx="1593">
                  <c:v>11543</c:v>
                </c:pt>
                <c:pt idx="1594">
                  <c:v>11586</c:v>
                </c:pt>
                <c:pt idx="1595">
                  <c:v>11518</c:v>
                </c:pt>
                <c:pt idx="1596">
                  <c:v>11483</c:v>
                </c:pt>
                <c:pt idx="1597">
                  <c:v>11644</c:v>
                </c:pt>
                <c:pt idx="1598">
                  <c:v>11582</c:v>
                </c:pt>
                <c:pt idx="1599">
                  <c:v>11501</c:v>
                </c:pt>
                <c:pt idx="1600">
                  <c:v>11587</c:v>
                </c:pt>
                <c:pt idx="1601">
                  <c:v>11561</c:v>
                </c:pt>
                <c:pt idx="1602">
                  <c:v>11554</c:v>
                </c:pt>
                <c:pt idx="1603">
                  <c:v>11528</c:v>
                </c:pt>
                <c:pt idx="1604">
                  <c:v>11519</c:v>
                </c:pt>
                <c:pt idx="1605">
                  <c:v>11585</c:v>
                </c:pt>
                <c:pt idx="1606">
                  <c:v>11646</c:v>
                </c:pt>
                <c:pt idx="1607">
                  <c:v>11609</c:v>
                </c:pt>
                <c:pt idx="1608">
                  <c:v>11409</c:v>
                </c:pt>
                <c:pt idx="1609">
                  <c:v>11595</c:v>
                </c:pt>
                <c:pt idx="1610">
                  <c:v>11597</c:v>
                </c:pt>
                <c:pt idx="1611">
                  <c:v>11577</c:v>
                </c:pt>
                <c:pt idx="1612">
                  <c:v>11505</c:v>
                </c:pt>
                <c:pt idx="1613">
                  <c:v>11553</c:v>
                </c:pt>
                <c:pt idx="1614">
                  <c:v>11607</c:v>
                </c:pt>
                <c:pt idx="1615">
                  <c:v>11561</c:v>
                </c:pt>
                <c:pt idx="1616">
                  <c:v>11561</c:v>
                </c:pt>
                <c:pt idx="1617">
                  <c:v>11562</c:v>
                </c:pt>
                <c:pt idx="1618">
                  <c:v>11561</c:v>
                </c:pt>
                <c:pt idx="1619">
                  <c:v>11525</c:v>
                </c:pt>
                <c:pt idx="1620">
                  <c:v>11567</c:v>
                </c:pt>
                <c:pt idx="1621">
                  <c:v>11568</c:v>
                </c:pt>
                <c:pt idx="1622">
                  <c:v>11500</c:v>
                </c:pt>
                <c:pt idx="1623">
                  <c:v>11502</c:v>
                </c:pt>
                <c:pt idx="1624">
                  <c:v>11553</c:v>
                </c:pt>
                <c:pt idx="1625">
                  <c:v>11543</c:v>
                </c:pt>
                <c:pt idx="1626">
                  <c:v>11531</c:v>
                </c:pt>
                <c:pt idx="1627">
                  <c:v>11552</c:v>
                </c:pt>
                <c:pt idx="1628">
                  <c:v>11515</c:v>
                </c:pt>
                <c:pt idx="1629">
                  <c:v>11544</c:v>
                </c:pt>
                <c:pt idx="1630">
                  <c:v>11542</c:v>
                </c:pt>
                <c:pt idx="1631">
                  <c:v>11571</c:v>
                </c:pt>
                <c:pt idx="1632">
                  <c:v>11565</c:v>
                </c:pt>
                <c:pt idx="1633">
                  <c:v>11527</c:v>
                </c:pt>
                <c:pt idx="1634">
                  <c:v>11486</c:v>
                </c:pt>
                <c:pt idx="1635">
                  <c:v>11632</c:v>
                </c:pt>
                <c:pt idx="1636">
                  <c:v>11504</c:v>
                </c:pt>
                <c:pt idx="1637">
                  <c:v>11495</c:v>
                </c:pt>
                <c:pt idx="1638">
                  <c:v>11489</c:v>
                </c:pt>
                <c:pt idx="1639">
                  <c:v>11563</c:v>
                </c:pt>
                <c:pt idx="1640">
                  <c:v>11447</c:v>
                </c:pt>
                <c:pt idx="1641">
                  <c:v>11443</c:v>
                </c:pt>
                <c:pt idx="1642">
                  <c:v>11454</c:v>
                </c:pt>
                <c:pt idx="1643">
                  <c:v>11511</c:v>
                </c:pt>
                <c:pt idx="1644">
                  <c:v>11545</c:v>
                </c:pt>
                <c:pt idx="1645">
                  <c:v>11449</c:v>
                </c:pt>
                <c:pt idx="1646">
                  <c:v>11528</c:v>
                </c:pt>
                <c:pt idx="1647">
                  <c:v>11490</c:v>
                </c:pt>
                <c:pt idx="1648">
                  <c:v>11548</c:v>
                </c:pt>
                <c:pt idx="1649">
                  <c:v>11528</c:v>
                </c:pt>
                <c:pt idx="1650">
                  <c:v>11456</c:v>
                </c:pt>
                <c:pt idx="1651">
                  <c:v>11483</c:v>
                </c:pt>
                <c:pt idx="1652">
                  <c:v>11568</c:v>
                </c:pt>
                <c:pt idx="1653">
                  <c:v>11444</c:v>
                </c:pt>
                <c:pt idx="1654">
                  <c:v>11519</c:v>
                </c:pt>
                <c:pt idx="1655">
                  <c:v>11519</c:v>
                </c:pt>
                <c:pt idx="1656">
                  <c:v>11536</c:v>
                </c:pt>
                <c:pt idx="1657">
                  <c:v>11498</c:v>
                </c:pt>
                <c:pt idx="1658">
                  <c:v>11477</c:v>
                </c:pt>
                <c:pt idx="1659">
                  <c:v>11539</c:v>
                </c:pt>
                <c:pt idx="1660">
                  <c:v>11429</c:v>
                </c:pt>
                <c:pt idx="1661">
                  <c:v>11515</c:v>
                </c:pt>
                <c:pt idx="1662">
                  <c:v>11400</c:v>
                </c:pt>
                <c:pt idx="1663">
                  <c:v>11481</c:v>
                </c:pt>
                <c:pt idx="1664">
                  <c:v>11497</c:v>
                </c:pt>
                <c:pt idx="1665">
                  <c:v>11491</c:v>
                </c:pt>
                <c:pt idx="1666">
                  <c:v>11525</c:v>
                </c:pt>
                <c:pt idx="1667">
                  <c:v>11478</c:v>
                </c:pt>
                <c:pt idx="1668">
                  <c:v>11522</c:v>
                </c:pt>
                <c:pt idx="1669">
                  <c:v>11521</c:v>
                </c:pt>
                <c:pt idx="1670">
                  <c:v>11480</c:v>
                </c:pt>
                <c:pt idx="1671">
                  <c:v>11576</c:v>
                </c:pt>
                <c:pt idx="1672">
                  <c:v>11500</c:v>
                </c:pt>
                <c:pt idx="1673">
                  <c:v>11449</c:v>
                </c:pt>
                <c:pt idx="1674">
                  <c:v>11464</c:v>
                </c:pt>
                <c:pt idx="1675">
                  <c:v>11507</c:v>
                </c:pt>
                <c:pt idx="1676">
                  <c:v>11504</c:v>
                </c:pt>
                <c:pt idx="1677">
                  <c:v>11555</c:v>
                </c:pt>
                <c:pt idx="1678">
                  <c:v>11493</c:v>
                </c:pt>
                <c:pt idx="1679">
                  <c:v>11513</c:v>
                </c:pt>
                <c:pt idx="1680">
                  <c:v>11463</c:v>
                </c:pt>
                <c:pt idx="1681">
                  <c:v>11501</c:v>
                </c:pt>
                <c:pt idx="1682">
                  <c:v>11506</c:v>
                </c:pt>
                <c:pt idx="1683">
                  <c:v>11461</c:v>
                </c:pt>
                <c:pt idx="1684">
                  <c:v>11455</c:v>
                </c:pt>
                <c:pt idx="1685">
                  <c:v>11431</c:v>
                </c:pt>
                <c:pt idx="1686">
                  <c:v>11466</c:v>
                </c:pt>
                <c:pt idx="1687">
                  <c:v>11454</c:v>
                </c:pt>
                <c:pt idx="1688">
                  <c:v>11482</c:v>
                </c:pt>
                <c:pt idx="1689">
                  <c:v>11449</c:v>
                </c:pt>
                <c:pt idx="1690">
                  <c:v>11454</c:v>
                </c:pt>
                <c:pt idx="1691">
                  <c:v>11448</c:v>
                </c:pt>
                <c:pt idx="1692">
                  <c:v>11422</c:v>
                </c:pt>
                <c:pt idx="1693">
                  <c:v>11417</c:v>
                </c:pt>
                <c:pt idx="1694">
                  <c:v>11496</c:v>
                </c:pt>
                <c:pt idx="1695">
                  <c:v>11478</c:v>
                </c:pt>
                <c:pt idx="1696">
                  <c:v>11542</c:v>
                </c:pt>
                <c:pt idx="1697">
                  <c:v>11514</c:v>
                </c:pt>
                <c:pt idx="1698">
                  <c:v>11440</c:v>
                </c:pt>
                <c:pt idx="1699">
                  <c:v>11453</c:v>
                </c:pt>
                <c:pt idx="1700">
                  <c:v>11527</c:v>
                </c:pt>
                <c:pt idx="1701">
                  <c:v>11527</c:v>
                </c:pt>
                <c:pt idx="1702">
                  <c:v>11546</c:v>
                </c:pt>
                <c:pt idx="1703">
                  <c:v>11461</c:v>
                </c:pt>
                <c:pt idx="1704">
                  <c:v>11411</c:v>
                </c:pt>
                <c:pt idx="1705">
                  <c:v>11448</c:v>
                </c:pt>
                <c:pt idx="1706">
                  <c:v>11456</c:v>
                </c:pt>
                <c:pt idx="1707">
                  <c:v>11448</c:v>
                </c:pt>
                <c:pt idx="1708">
                  <c:v>11525</c:v>
                </c:pt>
                <c:pt idx="1709">
                  <c:v>11430</c:v>
                </c:pt>
                <c:pt idx="1710">
                  <c:v>11465</c:v>
                </c:pt>
                <c:pt idx="1711">
                  <c:v>11486</c:v>
                </c:pt>
                <c:pt idx="1712">
                  <c:v>11442</c:v>
                </c:pt>
                <c:pt idx="1713">
                  <c:v>11399</c:v>
                </c:pt>
                <c:pt idx="1714">
                  <c:v>11442</c:v>
                </c:pt>
                <c:pt idx="1715">
                  <c:v>11480</c:v>
                </c:pt>
                <c:pt idx="1716">
                  <c:v>11457</c:v>
                </c:pt>
                <c:pt idx="1717">
                  <c:v>11466</c:v>
                </c:pt>
                <c:pt idx="1718">
                  <c:v>11452</c:v>
                </c:pt>
                <c:pt idx="1719">
                  <c:v>11438</c:v>
                </c:pt>
                <c:pt idx="1720">
                  <c:v>11467</c:v>
                </c:pt>
                <c:pt idx="1721">
                  <c:v>11434</c:v>
                </c:pt>
                <c:pt idx="1722">
                  <c:v>11498</c:v>
                </c:pt>
                <c:pt idx="1723">
                  <c:v>11398</c:v>
                </c:pt>
                <c:pt idx="1724">
                  <c:v>11411</c:v>
                </c:pt>
                <c:pt idx="1725">
                  <c:v>11444</c:v>
                </c:pt>
                <c:pt idx="1726">
                  <c:v>11522</c:v>
                </c:pt>
                <c:pt idx="1727">
                  <c:v>11475</c:v>
                </c:pt>
                <c:pt idx="1728">
                  <c:v>11424</c:v>
                </c:pt>
                <c:pt idx="1729">
                  <c:v>11491</c:v>
                </c:pt>
                <c:pt idx="1730">
                  <c:v>11431</c:v>
                </c:pt>
                <c:pt idx="1731">
                  <c:v>11422</c:v>
                </c:pt>
                <c:pt idx="1732">
                  <c:v>11467</c:v>
                </c:pt>
                <c:pt idx="1733">
                  <c:v>11553</c:v>
                </c:pt>
                <c:pt idx="1734">
                  <c:v>11489</c:v>
                </c:pt>
                <c:pt idx="1735">
                  <c:v>11448</c:v>
                </c:pt>
                <c:pt idx="1736">
                  <c:v>11446</c:v>
                </c:pt>
                <c:pt idx="1737">
                  <c:v>11473</c:v>
                </c:pt>
                <c:pt idx="1738">
                  <c:v>11435</c:v>
                </c:pt>
                <c:pt idx="1739">
                  <c:v>11474</c:v>
                </c:pt>
                <c:pt idx="1740">
                  <c:v>11429</c:v>
                </c:pt>
                <c:pt idx="1741">
                  <c:v>11438</c:v>
                </c:pt>
                <c:pt idx="1742">
                  <c:v>11426</c:v>
                </c:pt>
                <c:pt idx="1743">
                  <c:v>11487</c:v>
                </c:pt>
                <c:pt idx="1744">
                  <c:v>11394</c:v>
                </c:pt>
                <c:pt idx="1745">
                  <c:v>11413</c:v>
                </c:pt>
                <c:pt idx="1746">
                  <c:v>11462</c:v>
                </c:pt>
                <c:pt idx="1747">
                  <c:v>11563</c:v>
                </c:pt>
                <c:pt idx="1748">
                  <c:v>11442</c:v>
                </c:pt>
                <c:pt idx="1749">
                  <c:v>11408</c:v>
                </c:pt>
                <c:pt idx="1750">
                  <c:v>11432</c:v>
                </c:pt>
                <c:pt idx="1751">
                  <c:v>11448</c:v>
                </c:pt>
                <c:pt idx="1752">
                  <c:v>11471</c:v>
                </c:pt>
                <c:pt idx="1753">
                  <c:v>11384</c:v>
                </c:pt>
                <c:pt idx="1754">
                  <c:v>11479</c:v>
                </c:pt>
                <c:pt idx="1755">
                  <c:v>11469</c:v>
                </c:pt>
                <c:pt idx="1756">
                  <c:v>11405</c:v>
                </c:pt>
                <c:pt idx="1757">
                  <c:v>11345</c:v>
                </c:pt>
                <c:pt idx="1758">
                  <c:v>11471</c:v>
                </c:pt>
                <c:pt idx="1759">
                  <c:v>11505</c:v>
                </c:pt>
                <c:pt idx="1760">
                  <c:v>11468</c:v>
                </c:pt>
                <c:pt idx="1761">
                  <c:v>11451</c:v>
                </c:pt>
                <c:pt idx="1762">
                  <c:v>11416</c:v>
                </c:pt>
                <c:pt idx="1763">
                  <c:v>11463</c:v>
                </c:pt>
                <c:pt idx="1764">
                  <c:v>11385</c:v>
                </c:pt>
                <c:pt idx="1765">
                  <c:v>11461</c:v>
                </c:pt>
                <c:pt idx="1766">
                  <c:v>11426</c:v>
                </c:pt>
                <c:pt idx="1767">
                  <c:v>11456</c:v>
                </c:pt>
                <c:pt idx="1768">
                  <c:v>11407</c:v>
                </c:pt>
                <c:pt idx="1769">
                  <c:v>11363</c:v>
                </c:pt>
                <c:pt idx="1770">
                  <c:v>11427</c:v>
                </c:pt>
                <c:pt idx="1771">
                  <c:v>11360</c:v>
                </c:pt>
                <c:pt idx="1772">
                  <c:v>11431</c:v>
                </c:pt>
                <c:pt idx="1773">
                  <c:v>11422</c:v>
                </c:pt>
                <c:pt idx="1774">
                  <c:v>11446</c:v>
                </c:pt>
                <c:pt idx="1775">
                  <c:v>11482</c:v>
                </c:pt>
                <c:pt idx="1776">
                  <c:v>11444</c:v>
                </c:pt>
                <c:pt idx="1777">
                  <c:v>11475</c:v>
                </c:pt>
                <c:pt idx="1778">
                  <c:v>11443</c:v>
                </c:pt>
                <c:pt idx="1779">
                  <c:v>11416</c:v>
                </c:pt>
                <c:pt idx="1780">
                  <c:v>11447</c:v>
                </c:pt>
                <c:pt idx="1781">
                  <c:v>11443</c:v>
                </c:pt>
                <c:pt idx="1782">
                  <c:v>11415</c:v>
                </c:pt>
                <c:pt idx="1783">
                  <c:v>11410</c:v>
                </c:pt>
                <c:pt idx="1784">
                  <c:v>11422</c:v>
                </c:pt>
                <c:pt idx="1785">
                  <c:v>11358</c:v>
                </c:pt>
                <c:pt idx="1786">
                  <c:v>11444</c:v>
                </c:pt>
                <c:pt idx="1787">
                  <c:v>11433</c:v>
                </c:pt>
                <c:pt idx="1788">
                  <c:v>11553</c:v>
                </c:pt>
                <c:pt idx="1789">
                  <c:v>11502</c:v>
                </c:pt>
                <c:pt idx="1790">
                  <c:v>11444</c:v>
                </c:pt>
                <c:pt idx="1791">
                  <c:v>11486</c:v>
                </c:pt>
                <c:pt idx="1792">
                  <c:v>11403</c:v>
                </c:pt>
                <c:pt idx="1793">
                  <c:v>11388</c:v>
                </c:pt>
                <c:pt idx="1794">
                  <c:v>11470</c:v>
                </c:pt>
                <c:pt idx="1795">
                  <c:v>11439</c:v>
                </c:pt>
                <c:pt idx="1796">
                  <c:v>11402</c:v>
                </c:pt>
                <c:pt idx="1797">
                  <c:v>11478</c:v>
                </c:pt>
                <c:pt idx="1798">
                  <c:v>11364</c:v>
                </c:pt>
                <c:pt idx="1799">
                  <c:v>11462</c:v>
                </c:pt>
                <c:pt idx="1800">
                  <c:v>114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143-407F-B1A1-9A54FD0A96A6}"/>
            </c:ext>
          </c:extLst>
        </c:ser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XRD Processed Data'!$A$2:$A$1802</c:f>
              <c:numCache>
                <c:formatCode>General</c:formatCode>
                <c:ptCount val="1801"/>
                <c:pt idx="0">
                  <c:v>4</c:v>
                </c:pt>
                <c:pt idx="1">
                  <c:v>4.0199999999999996</c:v>
                </c:pt>
                <c:pt idx="2">
                  <c:v>4.04</c:v>
                </c:pt>
                <c:pt idx="3">
                  <c:v>4.0599999999999996</c:v>
                </c:pt>
                <c:pt idx="4">
                  <c:v>4.08</c:v>
                </c:pt>
                <c:pt idx="5">
                  <c:v>4.0999999999999996</c:v>
                </c:pt>
                <c:pt idx="6">
                  <c:v>4.12</c:v>
                </c:pt>
                <c:pt idx="7">
                  <c:v>4.1399999999999997</c:v>
                </c:pt>
                <c:pt idx="8">
                  <c:v>4.16</c:v>
                </c:pt>
                <c:pt idx="9">
                  <c:v>4.18</c:v>
                </c:pt>
                <c:pt idx="10">
                  <c:v>4.2</c:v>
                </c:pt>
                <c:pt idx="11">
                  <c:v>4.22</c:v>
                </c:pt>
                <c:pt idx="12">
                  <c:v>4.24</c:v>
                </c:pt>
                <c:pt idx="13">
                  <c:v>4.26</c:v>
                </c:pt>
                <c:pt idx="14">
                  <c:v>4.28</c:v>
                </c:pt>
                <c:pt idx="15">
                  <c:v>4.3</c:v>
                </c:pt>
                <c:pt idx="16">
                  <c:v>4.32</c:v>
                </c:pt>
                <c:pt idx="17">
                  <c:v>4.34</c:v>
                </c:pt>
                <c:pt idx="18">
                  <c:v>4.3600000000000003</c:v>
                </c:pt>
                <c:pt idx="19">
                  <c:v>4.38</c:v>
                </c:pt>
                <c:pt idx="20">
                  <c:v>4.4000000000000004</c:v>
                </c:pt>
                <c:pt idx="21">
                  <c:v>4.42</c:v>
                </c:pt>
                <c:pt idx="22">
                  <c:v>4.4400000000000004</c:v>
                </c:pt>
                <c:pt idx="23">
                  <c:v>4.46</c:v>
                </c:pt>
                <c:pt idx="24">
                  <c:v>4.4800000000000004</c:v>
                </c:pt>
                <c:pt idx="25">
                  <c:v>4.5</c:v>
                </c:pt>
                <c:pt idx="26">
                  <c:v>4.5199999999999996</c:v>
                </c:pt>
                <c:pt idx="27">
                  <c:v>4.54</c:v>
                </c:pt>
                <c:pt idx="28">
                  <c:v>4.5599999999999996</c:v>
                </c:pt>
                <c:pt idx="29">
                  <c:v>4.58</c:v>
                </c:pt>
                <c:pt idx="30">
                  <c:v>4.5999999999999996</c:v>
                </c:pt>
                <c:pt idx="31">
                  <c:v>4.62</c:v>
                </c:pt>
                <c:pt idx="32">
                  <c:v>4.6399999999999997</c:v>
                </c:pt>
                <c:pt idx="33">
                  <c:v>4.66</c:v>
                </c:pt>
                <c:pt idx="34">
                  <c:v>4.68</c:v>
                </c:pt>
                <c:pt idx="35">
                  <c:v>4.7</c:v>
                </c:pt>
                <c:pt idx="36">
                  <c:v>4.72</c:v>
                </c:pt>
                <c:pt idx="37">
                  <c:v>4.74</c:v>
                </c:pt>
                <c:pt idx="38">
                  <c:v>4.76</c:v>
                </c:pt>
                <c:pt idx="39">
                  <c:v>4.78</c:v>
                </c:pt>
                <c:pt idx="40">
                  <c:v>4.8</c:v>
                </c:pt>
                <c:pt idx="41">
                  <c:v>4.82</c:v>
                </c:pt>
                <c:pt idx="42">
                  <c:v>4.84</c:v>
                </c:pt>
                <c:pt idx="43">
                  <c:v>4.8600000000000003</c:v>
                </c:pt>
                <c:pt idx="44">
                  <c:v>4.88</c:v>
                </c:pt>
                <c:pt idx="45">
                  <c:v>4.9000000000000004</c:v>
                </c:pt>
                <c:pt idx="46">
                  <c:v>4.92</c:v>
                </c:pt>
                <c:pt idx="47">
                  <c:v>4.9400000000000004</c:v>
                </c:pt>
                <c:pt idx="48">
                  <c:v>4.96</c:v>
                </c:pt>
                <c:pt idx="49">
                  <c:v>4.9800000000000004</c:v>
                </c:pt>
                <c:pt idx="50">
                  <c:v>5</c:v>
                </c:pt>
                <c:pt idx="51">
                  <c:v>5.0199999999999996</c:v>
                </c:pt>
                <c:pt idx="52">
                  <c:v>5.04</c:v>
                </c:pt>
                <c:pt idx="53">
                  <c:v>5.0599999999999996</c:v>
                </c:pt>
                <c:pt idx="54">
                  <c:v>5.08</c:v>
                </c:pt>
                <c:pt idx="55">
                  <c:v>5.0999999999999996</c:v>
                </c:pt>
                <c:pt idx="56">
                  <c:v>5.12</c:v>
                </c:pt>
                <c:pt idx="57">
                  <c:v>5.14</c:v>
                </c:pt>
                <c:pt idx="58">
                  <c:v>5.16</c:v>
                </c:pt>
                <c:pt idx="59">
                  <c:v>5.18</c:v>
                </c:pt>
                <c:pt idx="60">
                  <c:v>5.2</c:v>
                </c:pt>
                <c:pt idx="61">
                  <c:v>5.22</c:v>
                </c:pt>
                <c:pt idx="62">
                  <c:v>5.24</c:v>
                </c:pt>
                <c:pt idx="63">
                  <c:v>5.26</c:v>
                </c:pt>
                <c:pt idx="64">
                  <c:v>5.28</c:v>
                </c:pt>
                <c:pt idx="65">
                  <c:v>5.3</c:v>
                </c:pt>
                <c:pt idx="66">
                  <c:v>5.32</c:v>
                </c:pt>
                <c:pt idx="67">
                  <c:v>5.34</c:v>
                </c:pt>
                <c:pt idx="68">
                  <c:v>5.36</c:v>
                </c:pt>
                <c:pt idx="69">
                  <c:v>5.38</c:v>
                </c:pt>
                <c:pt idx="70">
                  <c:v>5.4</c:v>
                </c:pt>
                <c:pt idx="71">
                  <c:v>5.42</c:v>
                </c:pt>
                <c:pt idx="72">
                  <c:v>5.44</c:v>
                </c:pt>
                <c:pt idx="73">
                  <c:v>5.46</c:v>
                </c:pt>
                <c:pt idx="74">
                  <c:v>5.48</c:v>
                </c:pt>
                <c:pt idx="75">
                  <c:v>5.5</c:v>
                </c:pt>
                <c:pt idx="76">
                  <c:v>5.52</c:v>
                </c:pt>
                <c:pt idx="77">
                  <c:v>5.54</c:v>
                </c:pt>
                <c:pt idx="78">
                  <c:v>5.56</c:v>
                </c:pt>
                <c:pt idx="79">
                  <c:v>5.58</c:v>
                </c:pt>
                <c:pt idx="80">
                  <c:v>5.6</c:v>
                </c:pt>
                <c:pt idx="81">
                  <c:v>5.62</c:v>
                </c:pt>
                <c:pt idx="82">
                  <c:v>5.64</c:v>
                </c:pt>
                <c:pt idx="83">
                  <c:v>5.66</c:v>
                </c:pt>
                <c:pt idx="84">
                  <c:v>5.68</c:v>
                </c:pt>
                <c:pt idx="85">
                  <c:v>5.7</c:v>
                </c:pt>
                <c:pt idx="86">
                  <c:v>5.72</c:v>
                </c:pt>
                <c:pt idx="87">
                  <c:v>5.74</c:v>
                </c:pt>
                <c:pt idx="88">
                  <c:v>5.76</c:v>
                </c:pt>
                <c:pt idx="89">
                  <c:v>5.78</c:v>
                </c:pt>
                <c:pt idx="90">
                  <c:v>5.8</c:v>
                </c:pt>
                <c:pt idx="91">
                  <c:v>5.82</c:v>
                </c:pt>
                <c:pt idx="92">
                  <c:v>5.84</c:v>
                </c:pt>
                <c:pt idx="93">
                  <c:v>5.86</c:v>
                </c:pt>
                <c:pt idx="94">
                  <c:v>5.88</c:v>
                </c:pt>
                <c:pt idx="95">
                  <c:v>5.9</c:v>
                </c:pt>
                <c:pt idx="96">
                  <c:v>5.92</c:v>
                </c:pt>
                <c:pt idx="97">
                  <c:v>5.94</c:v>
                </c:pt>
                <c:pt idx="98">
                  <c:v>5.96</c:v>
                </c:pt>
                <c:pt idx="99">
                  <c:v>5.98</c:v>
                </c:pt>
                <c:pt idx="100">
                  <c:v>6</c:v>
                </c:pt>
                <c:pt idx="101">
                  <c:v>6.02</c:v>
                </c:pt>
                <c:pt idx="102">
                  <c:v>6.04</c:v>
                </c:pt>
                <c:pt idx="103">
                  <c:v>6.06</c:v>
                </c:pt>
                <c:pt idx="104">
                  <c:v>6.08</c:v>
                </c:pt>
                <c:pt idx="105">
                  <c:v>6.1</c:v>
                </c:pt>
                <c:pt idx="106">
                  <c:v>6.12</c:v>
                </c:pt>
                <c:pt idx="107">
                  <c:v>6.14</c:v>
                </c:pt>
                <c:pt idx="108">
                  <c:v>6.16</c:v>
                </c:pt>
                <c:pt idx="109">
                  <c:v>6.18</c:v>
                </c:pt>
                <c:pt idx="110">
                  <c:v>6.2</c:v>
                </c:pt>
                <c:pt idx="111">
                  <c:v>6.22</c:v>
                </c:pt>
                <c:pt idx="112">
                  <c:v>6.24</c:v>
                </c:pt>
                <c:pt idx="113">
                  <c:v>6.26</c:v>
                </c:pt>
                <c:pt idx="114">
                  <c:v>6.28</c:v>
                </c:pt>
                <c:pt idx="115">
                  <c:v>6.3</c:v>
                </c:pt>
                <c:pt idx="116">
                  <c:v>6.32</c:v>
                </c:pt>
                <c:pt idx="117">
                  <c:v>6.34</c:v>
                </c:pt>
                <c:pt idx="118">
                  <c:v>6.36</c:v>
                </c:pt>
                <c:pt idx="119">
                  <c:v>6.38</c:v>
                </c:pt>
                <c:pt idx="120">
                  <c:v>6.4</c:v>
                </c:pt>
                <c:pt idx="121">
                  <c:v>6.42</c:v>
                </c:pt>
                <c:pt idx="122">
                  <c:v>6.44</c:v>
                </c:pt>
                <c:pt idx="123">
                  <c:v>6.46</c:v>
                </c:pt>
                <c:pt idx="124">
                  <c:v>6.48</c:v>
                </c:pt>
                <c:pt idx="125">
                  <c:v>6.5</c:v>
                </c:pt>
                <c:pt idx="126">
                  <c:v>6.52</c:v>
                </c:pt>
                <c:pt idx="127">
                  <c:v>6.54</c:v>
                </c:pt>
                <c:pt idx="128">
                  <c:v>6.56</c:v>
                </c:pt>
                <c:pt idx="129">
                  <c:v>6.58</c:v>
                </c:pt>
                <c:pt idx="130">
                  <c:v>6.6</c:v>
                </c:pt>
                <c:pt idx="131">
                  <c:v>6.62</c:v>
                </c:pt>
                <c:pt idx="132">
                  <c:v>6.64</c:v>
                </c:pt>
                <c:pt idx="133">
                  <c:v>6.66</c:v>
                </c:pt>
                <c:pt idx="134">
                  <c:v>6.68</c:v>
                </c:pt>
                <c:pt idx="135">
                  <c:v>6.7</c:v>
                </c:pt>
                <c:pt idx="136">
                  <c:v>6.72</c:v>
                </c:pt>
                <c:pt idx="137">
                  <c:v>6.74</c:v>
                </c:pt>
                <c:pt idx="138">
                  <c:v>6.76</c:v>
                </c:pt>
                <c:pt idx="139">
                  <c:v>6.78</c:v>
                </c:pt>
                <c:pt idx="140">
                  <c:v>6.8</c:v>
                </c:pt>
                <c:pt idx="141">
                  <c:v>6.82</c:v>
                </c:pt>
                <c:pt idx="142">
                  <c:v>6.84</c:v>
                </c:pt>
                <c:pt idx="143">
                  <c:v>6.86</c:v>
                </c:pt>
                <c:pt idx="144">
                  <c:v>6.88</c:v>
                </c:pt>
                <c:pt idx="145">
                  <c:v>6.9</c:v>
                </c:pt>
                <c:pt idx="146">
                  <c:v>6.92</c:v>
                </c:pt>
                <c:pt idx="147">
                  <c:v>6.94</c:v>
                </c:pt>
                <c:pt idx="148">
                  <c:v>6.96</c:v>
                </c:pt>
                <c:pt idx="149">
                  <c:v>6.98</c:v>
                </c:pt>
                <c:pt idx="150">
                  <c:v>7</c:v>
                </c:pt>
                <c:pt idx="151">
                  <c:v>7.02</c:v>
                </c:pt>
                <c:pt idx="152">
                  <c:v>7.04</c:v>
                </c:pt>
                <c:pt idx="153">
                  <c:v>7.06</c:v>
                </c:pt>
                <c:pt idx="154">
                  <c:v>7.08</c:v>
                </c:pt>
                <c:pt idx="155">
                  <c:v>7.1</c:v>
                </c:pt>
                <c:pt idx="156">
                  <c:v>7.12</c:v>
                </c:pt>
                <c:pt idx="157">
                  <c:v>7.14</c:v>
                </c:pt>
                <c:pt idx="158">
                  <c:v>7.16</c:v>
                </c:pt>
                <c:pt idx="159">
                  <c:v>7.18</c:v>
                </c:pt>
                <c:pt idx="160">
                  <c:v>7.2</c:v>
                </c:pt>
                <c:pt idx="161">
                  <c:v>7.22</c:v>
                </c:pt>
                <c:pt idx="162">
                  <c:v>7.24</c:v>
                </c:pt>
                <c:pt idx="163">
                  <c:v>7.26</c:v>
                </c:pt>
                <c:pt idx="164">
                  <c:v>7.28</c:v>
                </c:pt>
                <c:pt idx="165">
                  <c:v>7.3</c:v>
                </c:pt>
                <c:pt idx="166">
                  <c:v>7.32</c:v>
                </c:pt>
                <c:pt idx="167">
                  <c:v>7.34</c:v>
                </c:pt>
                <c:pt idx="168">
                  <c:v>7.36</c:v>
                </c:pt>
                <c:pt idx="169">
                  <c:v>7.38</c:v>
                </c:pt>
                <c:pt idx="170">
                  <c:v>7.4</c:v>
                </c:pt>
                <c:pt idx="171">
                  <c:v>7.42</c:v>
                </c:pt>
                <c:pt idx="172">
                  <c:v>7.44</c:v>
                </c:pt>
                <c:pt idx="173">
                  <c:v>7.46</c:v>
                </c:pt>
                <c:pt idx="174">
                  <c:v>7.48</c:v>
                </c:pt>
                <c:pt idx="175">
                  <c:v>7.5</c:v>
                </c:pt>
                <c:pt idx="176">
                  <c:v>7.52</c:v>
                </c:pt>
                <c:pt idx="177">
                  <c:v>7.54</c:v>
                </c:pt>
                <c:pt idx="178">
                  <c:v>7.56</c:v>
                </c:pt>
                <c:pt idx="179">
                  <c:v>7.58</c:v>
                </c:pt>
                <c:pt idx="180">
                  <c:v>7.6</c:v>
                </c:pt>
                <c:pt idx="181">
                  <c:v>7.62</c:v>
                </c:pt>
                <c:pt idx="182">
                  <c:v>7.64</c:v>
                </c:pt>
                <c:pt idx="183">
                  <c:v>7.66</c:v>
                </c:pt>
                <c:pt idx="184">
                  <c:v>7.68</c:v>
                </c:pt>
                <c:pt idx="185">
                  <c:v>7.7</c:v>
                </c:pt>
                <c:pt idx="186">
                  <c:v>7.72</c:v>
                </c:pt>
                <c:pt idx="187">
                  <c:v>7.74</c:v>
                </c:pt>
                <c:pt idx="188">
                  <c:v>7.76</c:v>
                </c:pt>
                <c:pt idx="189">
                  <c:v>7.78</c:v>
                </c:pt>
                <c:pt idx="190">
                  <c:v>7.8</c:v>
                </c:pt>
                <c:pt idx="191">
                  <c:v>7.82</c:v>
                </c:pt>
                <c:pt idx="192">
                  <c:v>7.84</c:v>
                </c:pt>
                <c:pt idx="193">
                  <c:v>7.86</c:v>
                </c:pt>
                <c:pt idx="194">
                  <c:v>7.88</c:v>
                </c:pt>
                <c:pt idx="195">
                  <c:v>7.9</c:v>
                </c:pt>
                <c:pt idx="196">
                  <c:v>7.92</c:v>
                </c:pt>
                <c:pt idx="197">
                  <c:v>7.94</c:v>
                </c:pt>
                <c:pt idx="198">
                  <c:v>7.96</c:v>
                </c:pt>
                <c:pt idx="199">
                  <c:v>7.98</c:v>
                </c:pt>
                <c:pt idx="200">
                  <c:v>8</c:v>
                </c:pt>
                <c:pt idx="201">
                  <c:v>8.02</c:v>
                </c:pt>
                <c:pt idx="202">
                  <c:v>8.0399999999999991</c:v>
                </c:pt>
                <c:pt idx="203">
                  <c:v>8.06</c:v>
                </c:pt>
                <c:pt idx="204">
                  <c:v>8.08</c:v>
                </c:pt>
                <c:pt idx="205">
                  <c:v>8.1</c:v>
                </c:pt>
                <c:pt idx="206">
                  <c:v>8.1199999999999992</c:v>
                </c:pt>
                <c:pt idx="207">
                  <c:v>8.14</c:v>
                </c:pt>
                <c:pt idx="208">
                  <c:v>8.16</c:v>
                </c:pt>
                <c:pt idx="209">
                  <c:v>8.18</c:v>
                </c:pt>
                <c:pt idx="210">
                  <c:v>8.1999999999999993</c:v>
                </c:pt>
                <c:pt idx="211">
                  <c:v>8.2200000000000006</c:v>
                </c:pt>
                <c:pt idx="212">
                  <c:v>8.24</c:v>
                </c:pt>
                <c:pt idx="213">
                  <c:v>8.26</c:v>
                </c:pt>
                <c:pt idx="214">
                  <c:v>8.2799999999999994</c:v>
                </c:pt>
                <c:pt idx="215">
                  <c:v>8.3000000000000007</c:v>
                </c:pt>
                <c:pt idx="216">
                  <c:v>8.32</c:v>
                </c:pt>
                <c:pt idx="217">
                  <c:v>8.34</c:v>
                </c:pt>
                <c:pt idx="218">
                  <c:v>8.36</c:v>
                </c:pt>
                <c:pt idx="219">
                  <c:v>8.3800000000000008</c:v>
                </c:pt>
                <c:pt idx="220">
                  <c:v>8.4</c:v>
                </c:pt>
                <c:pt idx="221">
                  <c:v>8.42</c:v>
                </c:pt>
                <c:pt idx="222">
                  <c:v>8.44</c:v>
                </c:pt>
                <c:pt idx="223">
                  <c:v>8.4600000000000009</c:v>
                </c:pt>
                <c:pt idx="224">
                  <c:v>8.48</c:v>
                </c:pt>
                <c:pt idx="225">
                  <c:v>8.5</c:v>
                </c:pt>
                <c:pt idx="226">
                  <c:v>8.52</c:v>
                </c:pt>
                <c:pt idx="227">
                  <c:v>8.5399999999999991</c:v>
                </c:pt>
                <c:pt idx="228">
                  <c:v>8.56</c:v>
                </c:pt>
                <c:pt idx="229">
                  <c:v>8.58</c:v>
                </c:pt>
                <c:pt idx="230">
                  <c:v>8.6</c:v>
                </c:pt>
                <c:pt idx="231">
                  <c:v>8.6199999999999992</c:v>
                </c:pt>
                <c:pt idx="232">
                  <c:v>8.64</c:v>
                </c:pt>
                <c:pt idx="233">
                  <c:v>8.66</c:v>
                </c:pt>
                <c:pt idx="234">
                  <c:v>8.68</c:v>
                </c:pt>
                <c:pt idx="235">
                  <c:v>8.6999999999999993</c:v>
                </c:pt>
                <c:pt idx="236">
                  <c:v>8.7200000000000006</c:v>
                </c:pt>
                <c:pt idx="237">
                  <c:v>8.74</c:v>
                </c:pt>
                <c:pt idx="238">
                  <c:v>8.76</c:v>
                </c:pt>
                <c:pt idx="239">
                  <c:v>8.7799999999999994</c:v>
                </c:pt>
                <c:pt idx="240">
                  <c:v>8.8000000000000007</c:v>
                </c:pt>
                <c:pt idx="241">
                  <c:v>8.82</c:v>
                </c:pt>
                <c:pt idx="242">
                  <c:v>8.84</c:v>
                </c:pt>
                <c:pt idx="243">
                  <c:v>8.86</c:v>
                </c:pt>
                <c:pt idx="244">
                  <c:v>8.8800000000000008</c:v>
                </c:pt>
                <c:pt idx="245">
                  <c:v>8.9</c:v>
                </c:pt>
                <c:pt idx="246">
                  <c:v>8.92</c:v>
                </c:pt>
                <c:pt idx="247">
                  <c:v>8.94</c:v>
                </c:pt>
                <c:pt idx="248">
                  <c:v>8.9600000000000009</c:v>
                </c:pt>
                <c:pt idx="249">
                  <c:v>8.98</c:v>
                </c:pt>
                <c:pt idx="250">
                  <c:v>9</c:v>
                </c:pt>
                <c:pt idx="251">
                  <c:v>9.02</c:v>
                </c:pt>
                <c:pt idx="252">
                  <c:v>9.0399999999999991</c:v>
                </c:pt>
                <c:pt idx="253">
                  <c:v>9.06</c:v>
                </c:pt>
                <c:pt idx="254">
                  <c:v>9.08</c:v>
                </c:pt>
                <c:pt idx="255">
                  <c:v>9.1</c:v>
                </c:pt>
                <c:pt idx="256">
                  <c:v>9.1199999999999992</c:v>
                </c:pt>
                <c:pt idx="257">
                  <c:v>9.14</c:v>
                </c:pt>
                <c:pt idx="258">
                  <c:v>9.16</c:v>
                </c:pt>
                <c:pt idx="259">
                  <c:v>9.18</c:v>
                </c:pt>
                <c:pt idx="260">
                  <c:v>9.1999999999999993</c:v>
                </c:pt>
                <c:pt idx="261">
                  <c:v>9.2200000000000006</c:v>
                </c:pt>
                <c:pt idx="262">
                  <c:v>9.24</c:v>
                </c:pt>
                <c:pt idx="263">
                  <c:v>9.26</c:v>
                </c:pt>
                <c:pt idx="264">
                  <c:v>9.2799999999999994</c:v>
                </c:pt>
                <c:pt idx="265">
                  <c:v>9.3000000000000007</c:v>
                </c:pt>
                <c:pt idx="266">
                  <c:v>9.32</c:v>
                </c:pt>
                <c:pt idx="267">
                  <c:v>9.34</c:v>
                </c:pt>
                <c:pt idx="268">
                  <c:v>9.36</c:v>
                </c:pt>
                <c:pt idx="269">
                  <c:v>9.3800000000000008</c:v>
                </c:pt>
                <c:pt idx="270">
                  <c:v>9.4</c:v>
                </c:pt>
                <c:pt idx="271">
                  <c:v>9.42</c:v>
                </c:pt>
                <c:pt idx="272">
                  <c:v>9.44</c:v>
                </c:pt>
                <c:pt idx="273">
                  <c:v>9.4600000000000009</c:v>
                </c:pt>
                <c:pt idx="274">
                  <c:v>9.48</c:v>
                </c:pt>
                <c:pt idx="275">
                  <c:v>9.5</c:v>
                </c:pt>
                <c:pt idx="276">
                  <c:v>9.52</c:v>
                </c:pt>
                <c:pt idx="277">
                  <c:v>9.5399999999999991</c:v>
                </c:pt>
                <c:pt idx="278">
                  <c:v>9.56</c:v>
                </c:pt>
                <c:pt idx="279">
                  <c:v>9.58</c:v>
                </c:pt>
                <c:pt idx="280">
                  <c:v>9.6</c:v>
                </c:pt>
                <c:pt idx="281">
                  <c:v>9.6199999999999992</c:v>
                </c:pt>
                <c:pt idx="282">
                  <c:v>9.64</c:v>
                </c:pt>
                <c:pt idx="283">
                  <c:v>9.66</c:v>
                </c:pt>
                <c:pt idx="284">
                  <c:v>9.68</c:v>
                </c:pt>
                <c:pt idx="285">
                  <c:v>9.6999999999999993</c:v>
                </c:pt>
                <c:pt idx="286">
                  <c:v>9.7200000000000006</c:v>
                </c:pt>
                <c:pt idx="287">
                  <c:v>9.74</c:v>
                </c:pt>
                <c:pt idx="288">
                  <c:v>9.76</c:v>
                </c:pt>
                <c:pt idx="289">
                  <c:v>9.7799999999999994</c:v>
                </c:pt>
                <c:pt idx="290">
                  <c:v>9.8000000000000007</c:v>
                </c:pt>
                <c:pt idx="291">
                  <c:v>9.82</c:v>
                </c:pt>
                <c:pt idx="292">
                  <c:v>9.84</c:v>
                </c:pt>
                <c:pt idx="293">
                  <c:v>9.86</c:v>
                </c:pt>
                <c:pt idx="294">
                  <c:v>9.8800000000000008</c:v>
                </c:pt>
                <c:pt idx="295">
                  <c:v>9.9</c:v>
                </c:pt>
                <c:pt idx="296">
                  <c:v>9.92</c:v>
                </c:pt>
                <c:pt idx="297">
                  <c:v>9.94</c:v>
                </c:pt>
                <c:pt idx="298">
                  <c:v>9.9600000000000009</c:v>
                </c:pt>
                <c:pt idx="299">
                  <c:v>9.98</c:v>
                </c:pt>
                <c:pt idx="300">
                  <c:v>10</c:v>
                </c:pt>
                <c:pt idx="301">
                  <c:v>10.02</c:v>
                </c:pt>
                <c:pt idx="302">
                  <c:v>10.039999999999999</c:v>
                </c:pt>
                <c:pt idx="303">
                  <c:v>10.06</c:v>
                </c:pt>
                <c:pt idx="304">
                  <c:v>10.08</c:v>
                </c:pt>
                <c:pt idx="305">
                  <c:v>10.1</c:v>
                </c:pt>
                <c:pt idx="306">
                  <c:v>10.119999999999999</c:v>
                </c:pt>
                <c:pt idx="307">
                  <c:v>10.14</c:v>
                </c:pt>
                <c:pt idx="308">
                  <c:v>10.16</c:v>
                </c:pt>
                <c:pt idx="309">
                  <c:v>10.18</c:v>
                </c:pt>
                <c:pt idx="310">
                  <c:v>10.199999999999999</c:v>
                </c:pt>
                <c:pt idx="311">
                  <c:v>10.220000000000001</c:v>
                </c:pt>
                <c:pt idx="312">
                  <c:v>10.24</c:v>
                </c:pt>
                <c:pt idx="313">
                  <c:v>10.26</c:v>
                </c:pt>
                <c:pt idx="314">
                  <c:v>10.28</c:v>
                </c:pt>
                <c:pt idx="315">
                  <c:v>10.3</c:v>
                </c:pt>
                <c:pt idx="316">
                  <c:v>10.32</c:v>
                </c:pt>
                <c:pt idx="317">
                  <c:v>10.34</c:v>
                </c:pt>
                <c:pt idx="318">
                  <c:v>10.36</c:v>
                </c:pt>
                <c:pt idx="319">
                  <c:v>10.38</c:v>
                </c:pt>
                <c:pt idx="320">
                  <c:v>10.4</c:v>
                </c:pt>
                <c:pt idx="321">
                  <c:v>10.42</c:v>
                </c:pt>
                <c:pt idx="322">
                  <c:v>10.44</c:v>
                </c:pt>
                <c:pt idx="323">
                  <c:v>10.46</c:v>
                </c:pt>
                <c:pt idx="324">
                  <c:v>10.48</c:v>
                </c:pt>
                <c:pt idx="325">
                  <c:v>10.5</c:v>
                </c:pt>
                <c:pt idx="326">
                  <c:v>10.52</c:v>
                </c:pt>
                <c:pt idx="327">
                  <c:v>10.54</c:v>
                </c:pt>
                <c:pt idx="328">
                  <c:v>10.56</c:v>
                </c:pt>
                <c:pt idx="329">
                  <c:v>10.58</c:v>
                </c:pt>
                <c:pt idx="330">
                  <c:v>10.6</c:v>
                </c:pt>
                <c:pt idx="331">
                  <c:v>10.62</c:v>
                </c:pt>
                <c:pt idx="332">
                  <c:v>10.64</c:v>
                </c:pt>
                <c:pt idx="333">
                  <c:v>10.66</c:v>
                </c:pt>
                <c:pt idx="334">
                  <c:v>10.68</c:v>
                </c:pt>
                <c:pt idx="335">
                  <c:v>10.7</c:v>
                </c:pt>
                <c:pt idx="336">
                  <c:v>10.72</c:v>
                </c:pt>
                <c:pt idx="337">
                  <c:v>10.74</c:v>
                </c:pt>
                <c:pt idx="338">
                  <c:v>10.76</c:v>
                </c:pt>
                <c:pt idx="339">
                  <c:v>10.78</c:v>
                </c:pt>
                <c:pt idx="340">
                  <c:v>10.8</c:v>
                </c:pt>
                <c:pt idx="341">
                  <c:v>10.82</c:v>
                </c:pt>
                <c:pt idx="342">
                  <c:v>10.84</c:v>
                </c:pt>
                <c:pt idx="343">
                  <c:v>10.86</c:v>
                </c:pt>
                <c:pt idx="344">
                  <c:v>10.88</c:v>
                </c:pt>
                <c:pt idx="345">
                  <c:v>10.9</c:v>
                </c:pt>
                <c:pt idx="346">
                  <c:v>10.92</c:v>
                </c:pt>
                <c:pt idx="347">
                  <c:v>10.94</c:v>
                </c:pt>
                <c:pt idx="348">
                  <c:v>10.96</c:v>
                </c:pt>
                <c:pt idx="349">
                  <c:v>10.98</c:v>
                </c:pt>
                <c:pt idx="350">
                  <c:v>11</c:v>
                </c:pt>
                <c:pt idx="351">
                  <c:v>11.02</c:v>
                </c:pt>
                <c:pt idx="352">
                  <c:v>11.04</c:v>
                </c:pt>
                <c:pt idx="353">
                  <c:v>11.06</c:v>
                </c:pt>
                <c:pt idx="354">
                  <c:v>11.08</c:v>
                </c:pt>
                <c:pt idx="355">
                  <c:v>11.1</c:v>
                </c:pt>
                <c:pt idx="356">
                  <c:v>11.12</c:v>
                </c:pt>
                <c:pt idx="357">
                  <c:v>11.14</c:v>
                </c:pt>
                <c:pt idx="358">
                  <c:v>11.16</c:v>
                </c:pt>
                <c:pt idx="359">
                  <c:v>11.18</c:v>
                </c:pt>
                <c:pt idx="360">
                  <c:v>11.2</c:v>
                </c:pt>
                <c:pt idx="361">
                  <c:v>11.22</c:v>
                </c:pt>
                <c:pt idx="362">
                  <c:v>11.24</c:v>
                </c:pt>
                <c:pt idx="363">
                  <c:v>11.26</c:v>
                </c:pt>
                <c:pt idx="364">
                  <c:v>11.28</c:v>
                </c:pt>
                <c:pt idx="365">
                  <c:v>11.3</c:v>
                </c:pt>
                <c:pt idx="366">
                  <c:v>11.32</c:v>
                </c:pt>
                <c:pt idx="367">
                  <c:v>11.34</c:v>
                </c:pt>
                <c:pt idx="368">
                  <c:v>11.36</c:v>
                </c:pt>
                <c:pt idx="369">
                  <c:v>11.38</c:v>
                </c:pt>
                <c:pt idx="370">
                  <c:v>11.4</c:v>
                </c:pt>
                <c:pt idx="371">
                  <c:v>11.42</c:v>
                </c:pt>
                <c:pt idx="372">
                  <c:v>11.44</c:v>
                </c:pt>
                <c:pt idx="373">
                  <c:v>11.46</c:v>
                </c:pt>
                <c:pt idx="374">
                  <c:v>11.48</c:v>
                </c:pt>
                <c:pt idx="375">
                  <c:v>11.5</c:v>
                </c:pt>
                <c:pt idx="376">
                  <c:v>11.52</c:v>
                </c:pt>
                <c:pt idx="377">
                  <c:v>11.54</c:v>
                </c:pt>
                <c:pt idx="378">
                  <c:v>11.56</c:v>
                </c:pt>
                <c:pt idx="379">
                  <c:v>11.58</c:v>
                </c:pt>
                <c:pt idx="380">
                  <c:v>11.6</c:v>
                </c:pt>
                <c:pt idx="381">
                  <c:v>11.62</c:v>
                </c:pt>
                <c:pt idx="382">
                  <c:v>11.64</c:v>
                </c:pt>
                <c:pt idx="383">
                  <c:v>11.66</c:v>
                </c:pt>
                <c:pt idx="384">
                  <c:v>11.68</c:v>
                </c:pt>
                <c:pt idx="385">
                  <c:v>11.7</c:v>
                </c:pt>
                <c:pt idx="386">
                  <c:v>11.72</c:v>
                </c:pt>
                <c:pt idx="387">
                  <c:v>11.74</c:v>
                </c:pt>
                <c:pt idx="388">
                  <c:v>11.76</c:v>
                </c:pt>
                <c:pt idx="389">
                  <c:v>11.78</c:v>
                </c:pt>
                <c:pt idx="390">
                  <c:v>11.8</c:v>
                </c:pt>
                <c:pt idx="391">
                  <c:v>11.82</c:v>
                </c:pt>
                <c:pt idx="392">
                  <c:v>11.84</c:v>
                </c:pt>
                <c:pt idx="393">
                  <c:v>11.86</c:v>
                </c:pt>
                <c:pt idx="394">
                  <c:v>11.88</c:v>
                </c:pt>
                <c:pt idx="395">
                  <c:v>11.9</c:v>
                </c:pt>
                <c:pt idx="396">
                  <c:v>11.92</c:v>
                </c:pt>
                <c:pt idx="397">
                  <c:v>11.94</c:v>
                </c:pt>
                <c:pt idx="398">
                  <c:v>11.96</c:v>
                </c:pt>
                <c:pt idx="399">
                  <c:v>11.98</c:v>
                </c:pt>
                <c:pt idx="400">
                  <c:v>12</c:v>
                </c:pt>
                <c:pt idx="401">
                  <c:v>12.02</c:v>
                </c:pt>
                <c:pt idx="402">
                  <c:v>12.04</c:v>
                </c:pt>
                <c:pt idx="403">
                  <c:v>12.06</c:v>
                </c:pt>
                <c:pt idx="404">
                  <c:v>12.08</c:v>
                </c:pt>
                <c:pt idx="405">
                  <c:v>12.1</c:v>
                </c:pt>
                <c:pt idx="406">
                  <c:v>12.12</c:v>
                </c:pt>
                <c:pt idx="407">
                  <c:v>12.14</c:v>
                </c:pt>
                <c:pt idx="408">
                  <c:v>12.16</c:v>
                </c:pt>
                <c:pt idx="409">
                  <c:v>12.18</c:v>
                </c:pt>
                <c:pt idx="410">
                  <c:v>12.2</c:v>
                </c:pt>
                <c:pt idx="411">
                  <c:v>12.22</c:v>
                </c:pt>
                <c:pt idx="412">
                  <c:v>12.24</c:v>
                </c:pt>
                <c:pt idx="413">
                  <c:v>12.26</c:v>
                </c:pt>
                <c:pt idx="414">
                  <c:v>12.28</c:v>
                </c:pt>
                <c:pt idx="415">
                  <c:v>12.3</c:v>
                </c:pt>
                <c:pt idx="416">
                  <c:v>12.32</c:v>
                </c:pt>
                <c:pt idx="417">
                  <c:v>12.34</c:v>
                </c:pt>
                <c:pt idx="418">
                  <c:v>12.36</c:v>
                </c:pt>
                <c:pt idx="419">
                  <c:v>12.38</c:v>
                </c:pt>
                <c:pt idx="420">
                  <c:v>12.4</c:v>
                </c:pt>
                <c:pt idx="421">
                  <c:v>12.42</c:v>
                </c:pt>
                <c:pt idx="422">
                  <c:v>12.44</c:v>
                </c:pt>
                <c:pt idx="423">
                  <c:v>12.46</c:v>
                </c:pt>
                <c:pt idx="424">
                  <c:v>12.48</c:v>
                </c:pt>
                <c:pt idx="425">
                  <c:v>12.5</c:v>
                </c:pt>
                <c:pt idx="426">
                  <c:v>12.52</c:v>
                </c:pt>
                <c:pt idx="427">
                  <c:v>12.54</c:v>
                </c:pt>
                <c:pt idx="428">
                  <c:v>12.56</c:v>
                </c:pt>
                <c:pt idx="429">
                  <c:v>12.58</c:v>
                </c:pt>
                <c:pt idx="430">
                  <c:v>12.6</c:v>
                </c:pt>
                <c:pt idx="431">
                  <c:v>12.62</c:v>
                </c:pt>
                <c:pt idx="432">
                  <c:v>12.64</c:v>
                </c:pt>
                <c:pt idx="433">
                  <c:v>12.66</c:v>
                </c:pt>
                <c:pt idx="434">
                  <c:v>12.68</c:v>
                </c:pt>
                <c:pt idx="435">
                  <c:v>12.7</c:v>
                </c:pt>
                <c:pt idx="436">
                  <c:v>12.72</c:v>
                </c:pt>
                <c:pt idx="437">
                  <c:v>12.74</c:v>
                </c:pt>
                <c:pt idx="438">
                  <c:v>12.76</c:v>
                </c:pt>
                <c:pt idx="439">
                  <c:v>12.78</c:v>
                </c:pt>
                <c:pt idx="440">
                  <c:v>12.8</c:v>
                </c:pt>
                <c:pt idx="441">
                  <c:v>12.82</c:v>
                </c:pt>
                <c:pt idx="442">
                  <c:v>12.84</c:v>
                </c:pt>
                <c:pt idx="443">
                  <c:v>12.86</c:v>
                </c:pt>
                <c:pt idx="444">
                  <c:v>12.88</c:v>
                </c:pt>
                <c:pt idx="445">
                  <c:v>12.9</c:v>
                </c:pt>
                <c:pt idx="446">
                  <c:v>12.92</c:v>
                </c:pt>
                <c:pt idx="447">
                  <c:v>12.94</c:v>
                </c:pt>
                <c:pt idx="448">
                  <c:v>12.96</c:v>
                </c:pt>
                <c:pt idx="449">
                  <c:v>12.98</c:v>
                </c:pt>
                <c:pt idx="450">
                  <c:v>13</c:v>
                </c:pt>
                <c:pt idx="451">
                  <c:v>13.02</c:v>
                </c:pt>
                <c:pt idx="452">
                  <c:v>13.04</c:v>
                </c:pt>
                <c:pt idx="453">
                  <c:v>13.06</c:v>
                </c:pt>
                <c:pt idx="454">
                  <c:v>13.08</c:v>
                </c:pt>
                <c:pt idx="455">
                  <c:v>13.1</c:v>
                </c:pt>
                <c:pt idx="456">
                  <c:v>13.12</c:v>
                </c:pt>
                <c:pt idx="457">
                  <c:v>13.14</c:v>
                </c:pt>
                <c:pt idx="458">
                  <c:v>13.16</c:v>
                </c:pt>
                <c:pt idx="459">
                  <c:v>13.18</c:v>
                </c:pt>
                <c:pt idx="460">
                  <c:v>13.2</c:v>
                </c:pt>
                <c:pt idx="461">
                  <c:v>13.22</c:v>
                </c:pt>
                <c:pt idx="462">
                  <c:v>13.24</c:v>
                </c:pt>
                <c:pt idx="463">
                  <c:v>13.26</c:v>
                </c:pt>
                <c:pt idx="464">
                  <c:v>13.28</c:v>
                </c:pt>
                <c:pt idx="465">
                  <c:v>13.3</c:v>
                </c:pt>
                <c:pt idx="466">
                  <c:v>13.32</c:v>
                </c:pt>
                <c:pt idx="467">
                  <c:v>13.34</c:v>
                </c:pt>
                <c:pt idx="468">
                  <c:v>13.36</c:v>
                </c:pt>
                <c:pt idx="469">
                  <c:v>13.38</c:v>
                </c:pt>
                <c:pt idx="470">
                  <c:v>13.4</c:v>
                </c:pt>
                <c:pt idx="471">
                  <c:v>13.42</c:v>
                </c:pt>
                <c:pt idx="472">
                  <c:v>13.44</c:v>
                </c:pt>
                <c:pt idx="473">
                  <c:v>13.46</c:v>
                </c:pt>
                <c:pt idx="474">
                  <c:v>13.48</c:v>
                </c:pt>
                <c:pt idx="475">
                  <c:v>13.5</c:v>
                </c:pt>
                <c:pt idx="476">
                  <c:v>13.52</c:v>
                </c:pt>
                <c:pt idx="477">
                  <c:v>13.54</c:v>
                </c:pt>
                <c:pt idx="478">
                  <c:v>13.56</c:v>
                </c:pt>
                <c:pt idx="479">
                  <c:v>13.58</c:v>
                </c:pt>
                <c:pt idx="480">
                  <c:v>13.6</c:v>
                </c:pt>
                <c:pt idx="481">
                  <c:v>13.62</c:v>
                </c:pt>
                <c:pt idx="482">
                  <c:v>13.64</c:v>
                </c:pt>
                <c:pt idx="483">
                  <c:v>13.66</c:v>
                </c:pt>
                <c:pt idx="484">
                  <c:v>13.68</c:v>
                </c:pt>
                <c:pt idx="485">
                  <c:v>13.7</c:v>
                </c:pt>
                <c:pt idx="486">
                  <c:v>13.72</c:v>
                </c:pt>
                <c:pt idx="487">
                  <c:v>13.74</c:v>
                </c:pt>
                <c:pt idx="488">
                  <c:v>13.76</c:v>
                </c:pt>
                <c:pt idx="489">
                  <c:v>13.78</c:v>
                </c:pt>
                <c:pt idx="490">
                  <c:v>13.8</c:v>
                </c:pt>
                <c:pt idx="491">
                  <c:v>13.82</c:v>
                </c:pt>
                <c:pt idx="492">
                  <c:v>13.84</c:v>
                </c:pt>
                <c:pt idx="493">
                  <c:v>13.86</c:v>
                </c:pt>
                <c:pt idx="494">
                  <c:v>13.88</c:v>
                </c:pt>
                <c:pt idx="495">
                  <c:v>13.9</c:v>
                </c:pt>
                <c:pt idx="496">
                  <c:v>13.92</c:v>
                </c:pt>
                <c:pt idx="497">
                  <c:v>13.94</c:v>
                </c:pt>
                <c:pt idx="498">
                  <c:v>13.96</c:v>
                </c:pt>
                <c:pt idx="499">
                  <c:v>13.98</c:v>
                </c:pt>
                <c:pt idx="500">
                  <c:v>14</c:v>
                </c:pt>
                <c:pt idx="501">
                  <c:v>14.02</c:v>
                </c:pt>
                <c:pt idx="502">
                  <c:v>14.04</c:v>
                </c:pt>
                <c:pt idx="503">
                  <c:v>14.06</c:v>
                </c:pt>
                <c:pt idx="504">
                  <c:v>14.08</c:v>
                </c:pt>
                <c:pt idx="505">
                  <c:v>14.1</c:v>
                </c:pt>
                <c:pt idx="506">
                  <c:v>14.12</c:v>
                </c:pt>
                <c:pt idx="507">
                  <c:v>14.14</c:v>
                </c:pt>
                <c:pt idx="508">
                  <c:v>14.16</c:v>
                </c:pt>
                <c:pt idx="509">
                  <c:v>14.18</c:v>
                </c:pt>
                <c:pt idx="510">
                  <c:v>14.2</c:v>
                </c:pt>
                <c:pt idx="511">
                  <c:v>14.22</c:v>
                </c:pt>
                <c:pt idx="512">
                  <c:v>14.24</c:v>
                </c:pt>
                <c:pt idx="513">
                  <c:v>14.26</c:v>
                </c:pt>
                <c:pt idx="514">
                  <c:v>14.28</c:v>
                </c:pt>
                <c:pt idx="515">
                  <c:v>14.3</c:v>
                </c:pt>
                <c:pt idx="516">
                  <c:v>14.32</c:v>
                </c:pt>
                <c:pt idx="517">
                  <c:v>14.34</c:v>
                </c:pt>
                <c:pt idx="518">
                  <c:v>14.36</c:v>
                </c:pt>
                <c:pt idx="519">
                  <c:v>14.38</c:v>
                </c:pt>
                <c:pt idx="520">
                  <c:v>14.4</c:v>
                </c:pt>
                <c:pt idx="521">
                  <c:v>14.42</c:v>
                </c:pt>
                <c:pt idx="522">
                  <c:v>14.44</c:v>
                </c:pt>
                <c:pt idx="523">
                  <c:v>14.46</c:v>
                </c:pt>
                <c:pt idx="524">
                  <c:v>14.48</c:v>
                </c:pt>
                <c:pt idx="525">
                  <c:v>14.5</c:v>
                </c:pt>
                <c:pt idx="526">
                  <c:v>14.52</c:v>
                </c:pt>
                <c:pt idx="527">
                  <c:v>14.54</c:v>
                </c:pt>
                <c:pt idx="528">
                  <c:v>14.56</c:v>
                </c:pt>
                <c:pt idx="529">
                  <c:v>14.58</c:v>
                </c:pt>
                <c:pt idx="530">
                  <c:v>14.6</c:v>
                </c:pt>
                <c:pt idx="531">
                  <c:v>14.62</c:v>
                </c:pt>
                <c:pt idx="532">
                  <c:v>14.64</c:v>
                </c:pt>
                <c:pt idx="533">
                  <c:v>14.66</c:v>
                </c:pt>
                <c:pt idx="534">
                  <c:v>14.68</c:v>
                </c:pt>
                <c:pt idx="535">
                  <c:v>14.7</c:v>
                </c:pt>
                <c:pt idx="536">
                  <c:v>14.72</c:v>
                </c:pt>
                <c:pt idx="537">
                  <c:v>14.74</c:v>
                </c:pt>
                <c:pt idx="538">
                  <c:v>14.76</c:v>
                </c:pt>
                <c:pt idx="539">
                  <c:v>14.78</c:v>
                </c:pt>
                <c:pt idx="540">
                  <c:v>14.8</c:v>
                </c:pt>
                <c:pt idx="541">
                  <c:v>14.82</c:v>
                </c:pt>
                <c:pt idx="542">
                  <c:v>14.84</c:v>
                </c:pt>
                <c:pt idx="543">
                  <c:v>14.86</c:v>
                </c:pt>
                <c:pt idx="544">
                  <c:v>14.88</c:v>
                </c:pt>
                <c:pt idx="545">
                  <c:v>14.9</c:v>
                </c:pt>
                <c:pt idx="546">
                  <c:v>14.92</c:v>
                </c:pt>
                <c:pt idx="547">
                  <c:v>14.94</c:v>
                </c:pt>
                <c:pt idx="548">
                  <c:v>14.96</c:v>
                </c:pt>
                <c:pt idx="549">
                  <c:v>14.98</c:v>
                </c:pt>
                <c:pt idx="550">
                  <c:v>15</c:v>
                </c:pt>
                <c:pt idx="551">
                  <c:v>15.02</c:v>
                </c:pt>
                <c:pt idx="552">
                  <c:v>15.04</c:v>
                </c:pt>
                <c:pt idx="553">
                  <c:v>15.06</c:v>
                </c:pt>
                <c:pt idx="554">
                  <c:v>15.08</c:v>
                </c:pt>
                <c:pt idx="555">
                  <c:v>15.1</c:v>
                </c:pt>
                <c:pt idx="556">
                  <c:v>15.12</c:v>
                </c:pt>
                <c:pt idx="557">
                  <c:v>15.14</c:v>
                </c:pt>
                <c:pt idx="558">
                  <c:v>15.16</c:v>
                </c:pt>
                <c:pt idx="559">
                  <c:v>15.18</c:v>
                </c:pt>
                <c:pt idx="560">
                  <c:v>15.2</c:v>
                </c:pt>
                <c:pt idx="561">
                  <c:v>15.22</c:v>
                </c:pt>
                <c:pt idx="562">
                  <c:v>15.24</c:v>
                </c:pt>
                <c:pt idx="563">
                  <c:v>15.26</c:v>
                </c:pt>
                <c:pt idx="564">
                  <c:v>15.28</c:v>
                </c:pt>
                <c:pt idx="565">
                  <c:v>15.3</c:v>
                </c:pt>
                <c:pt idx="566">
                  <c:v>15.32</c:v>
                </c:pt>
                <c:pt idx="567">
                  <c:v>15.34</c:v>
                </c:pt>
                <c:pt idx="568">
                  <c:v>15.36</c:v>
                </c:pt>
                <c:pt idx="569">
                  <c:v>15.38</c:v>
                </c:pt>
                <c:pt idx="570">
                  <c:v>15.4</c:v>
                </c:pt>
                <c:pt idx="571">
                  <c:v>15.42</c:v>
                </c:pt>
                <c:pt idx="572">
                  <c:v>15.44</c:v>
                </c:pt>
                <c:pt idx="573">
                  <c:v>15.46</c:v>
                </c:pt>
                <c:pt idx="574">
                  <c:v>15.48</c:v>
                </c:pt>
                <c:pt idx="575">
                  <c:v>15.5</c:v>
                </c:pt>
                <c:pt idx="576">
                  <c:v>15.52</c:v>
                </c:pt>
                <c:pt idx="577">
                  <c:v>15.54</c:v>
                </c:pt>
                <c:pt idx="578">
                  <c:v>15.56</c:v>
                </c:pt>
                <c:pt idx="579">
                  <c:v>15.58</c:v>
                </c:pt>
                <c:pt idx="580">
                  <c:v>15.6</c:v>
                </c:pt>
                <c:pt idx="581">
                  <c:v>15.62</c:v>
                </c:pt>
                <c:pt idx="582">
                  <c:v>15.64</c:v>
                </c:pt>
                <c:pt idx="583">
                  <c:v>15.66</c:v>
                </c:pt>
                <c:pt idx="584">
                  <c:v>15.68</c:v>
                </c:pt>
                <c:pt idx="585">
                  <c:v>15.7</c:v>
                </c:pt>
                <c:pt idx="586">
                  <c:v>15.72</c:v>
                </c:pt>
                <c:pt idx="587">
                  <c:v>15.74</c:v>
                </c:pt>
                <c:pt idx="588">
                  <c:v>15.76</c:v>
                </c:pt>
                <c:pt idx="589">
                  <c:v>15.78</c:v>
                </c:pt>
                <c:pt idx="590">
                  <c:v>15.8</c:v>
                </c:pt>
                <c:pt idx="591">
                  <c:v>15.82</c:v>
                </c:pt>
                <c:pt idx="592">
                  <c:v>15.84</c:v>
                </c:pt>
                <c:pt idx="593">
                  <c:v>15.86</c:v>
                </c:pt>
                <c:pt idx="594">
                  <c:v>15.88</c:v>
                </c:pt>
                <c:pt idx="595">
                  <c:v>15.9</c:v>
                </c:pt>
                <c:pt idx="596">
                  <c:v>15.92</c:v>
                </c:pt>
                <c:pt idx="597">
                  <c:v>15.94</c:v>
                </c:pt>
                <c:pt idx="598">
                  <c:v>15.96</c:v>
                </c:pt>
                <c:pt idx="599">
                  <c:v>15.98</c:v>
                </c:pt>
                <c:pt idx="600">
                  <c:v>16</c:v>
                </c:pt>
                <c:pt idx="601">
                  <c:v>16.02</c:v>
                </c:pt>
                <c:pt idx="602">
                  <c:v>16.04</c:v>
                </c:pt>
                <c:pt idx="603">
                  <c:v>16.059999999999999</c:v>
                </c:pt>
                <c:pt idx="604">
                  <c:v>16.079999999999998</c:v>
                </c:pt>
                <c:pt idx="605">
                  <c:v>16.100000000000001</c:v>
                </c:pt>
                <c:pt idx="606">
                  <c:v>16.12</c:v>
                </c:pt>
                <c:pt idx="607">
                  <c:v>16.14</c:v>
                </c:pt>
                <c:pt idx="608">
                  <c:v>16.16</c:v>
                </c:pt>
                <c:pt idx="609">
                  <c:v>16.18</c:v>
                </c:pt>
                <c:pt idx="610">
                  <c:v>16.2</c:v>
                </c:pt>
                <c:pt idx="611">
                  <c:v>16.22</c:v>
                </c:pt>
                <c:pt idx="612">
                  <c:v>16.239999999999998</c:v>
                </c:pt>
                <c:pt idx="613">
                  <c:v>16.260000000000002</c:v>
                </c:pt>
                <c:pt idx="614">
                  <c:v>16.28</c:v>
                </c:pt>
                <c:pt idx="615">
                  <c:v>16.3</c:v>
                </c:pt>
                <c:pt idx="616">
                  <c:v>16.32</c:v>
                </c:pt>
                <c:pt idx="617">
                  <c:v>16.34</c:v>
                </c:pt>
                <c:pt idx="618">
                  <c:v>16.36</c:v>
                </c:pt>
                <c:pt idx="619">
                  <c:v>16.38</c:v>
                </c:pt>
                <c:pt idx="620">
                  <c:v>16.399999999999999</c:v>
                </c:pt>
                <c:pt idx="621">
                  <c:v>16.420000000000002</c:v>
                </c:pt>
                <c:pt idx="622">
                  <c:v>16.440000000000001</c:v>
                </c:pt>
                <c:pt idx="623">
                  <c:v>16.46</c:v>
                </c:pt>
                <c:pt idx="624">
                  <c:v>16.48</c:v>
                </c:pt>
                <c:pt idx="625">
                  <c:v>16.5</c:v>
                </c:pt>
                <c:pt idx="626">
                  <c:v>16.52</c:v>
                </c:pt>
                <c:pt idx="627">
                  <c:v>16.54</c:v>
                </c:pt>
                <c:pt idx="628">
                  <c:v>16.559999999999999</c:v>
                </c:pt>
                <c:pt idx="629">
                  <c:v>16.579999999999998</c:v>
                </c:pt>
                <c:pt idx="630">
                  <c:v>16.600000000000001</c:v>
                </c:pt>
                <c:pt idx="631">
                  <c:v>16.62</c:v>
                </c:pt>
                <c:pt idx="632">
                  <c:v>16.64</c:v>
                </c:pt>
                <c:pt idx="633">
                  <c:v>16.66</c:v>
                </c:pt>
                <c:pt idx="634">
                  <c:v>16.68</c:v>
                </c:pt>
                <c:pt idx="635">
                  <c:v>16.7</c:v>
                </c:pt>
                <c:pt idx="636">
                  <c:v>16.72</c:v>
                </c:pt>
                <c:pt idx="637">
                  <c:v>16.739999999999998</c:v>
                </c:pt>
                <c:pt idx="638">
                  <c:v>16.760000000000002</c:v>
                </c:pt>
                <c:pt idx="639">
                  <c:v>16.78</c:v>
                </c:pt>
                <c:pt idx="640">
                  <c:v>16.8</c:v>
                </c:pt>
                <c:pt idx="641">
                  <c:v>16.82</c:v>
                </c:pt>
                <c:pt idx="642">
                  <c:v>16.84</c:v>
                </c:pt>
                <c:pt idx="643">
                  <c:v>16.86</c:v>
                </c:pt>
                <c:pt idx="644">
                  <c:v>16.88</c:v>
                </c:pt>
                <c:pt idx="645">
                  <c:v>16.899999999999999</c:v>
                </c:pt>
                <c:pt idx="646">
                  <c:v>16.920000000000002</c:v>
                </c:pt>
                <c:pt idx="647">
                  <c:v>16.940000000000001</c:v>
                </c:pt>
                <c:pt idx="648">
                  <c:v>16.96</c:v>
                </c:pt>
                <c:pt idx="649">
                  <c:v>16.98</c:v>
                </c:pt>
                <c:pt idx="650">
                  <c:v>17</c:v>
                </c:pt>
                <c:pt idx="651">
                  <c:v>17.02</c:v>
                </c:pt>
                <c:pt idx="652">
                  <c:v>17.04</c:v>
                </c:pt>
                <c:pt idx="653">
                  <c:v>17.059999999999999</c:v>
                </c:pt>
                <c:pt idx="654">
                  <c:v>17.079999999999998</c:v>
                </c:pt>
                <c:pt idx="655">
                  <c:v>17.100000000000001</c:v>
                </c:pt>
                <c:pt idx="656">
                  <c:v>17.12</c:v>
                </c:pt>
                <c:pt idx="657">
                  <c:v>17.14</c:v>
                </c:pt>
                <c:pt idx="658">
                  <c:v>17.16</c:v>
                </c:pt>
                <c:pt idx="659">
                  <c:v>17.18</c:v>
                </c:pt>
                <c:pt idx="660">
                  <c:v>17.2</c:v>
                </c:pt>
                <c:pt idx="661">
                  <c:v>17.22</c:v>
                </c:pt>
                <c:pt idx="662">
                  <c:v>17.239999999999998</c:v>
                </c:pt>
                <c:pt idx="663">
                  <c:v>17.260000000000002</c:v>
                </c:pt>
                <c:pt idx="664">
                  <c:v>17.28</c:v>
                </c:pt>
                <c:pt idx="665">
                  <c:v>17.3</c:v>
                </c:pt>
                <c:pt idx="666">
                  <c:v>17.32</c:v>
                </c:pt>
                <c:pt idx="667">
                  <c:v>17.34</c:v>
                </c:pt>
                <c:pt idx="668">
                  <c:v>17.36</c:v>
                </c:pt>
                <c:pt idx="669">
                  <c:v>17.38</c:v>
                </c:pt>
                <c:pt idx="670">
                  <c:v>17.399999999999999</c:v>
                </c:pt>
                <c:pt idx="671">
                  <c:v>17.420000000000002</c:v>
                </c:pt>
                <c:pt idx="672">
                  <c:v>17.440000000000001</c:v>
                </c:pt>
                <c:pt idx="673">
                  <c:v>17.46</c:v>
                </c:pt>
                <c:pt idx="674">
                  <c:v>17.48</c:v>
                </c:pt>
                <c:pt idx="675">
                  <c:v>17.5</c:v>
                </c:pt>
                <c:pt idx="676">
                  <c:v>17.52</c:v>
                </c:pt>
                <c:pt idx="677">
                  <c:v>17.54</c:v>
                </c:pt>
                <c:pt idx="678">
                  <c:v>17.559999999999999</c:v>
                </c:pt>
                <c:pt idx="679">
                  <c:v>17.579999999999998</c:v>
                </c:pt>
                <c:pt idx="680">
                  <c:v>17.600000000000001</c:v>
                </c:pt>
                <c:pt idx="681">
                  <c:v>17.62</c:v>
                </c:pt>
                <c:pt idx="682">
                  <c:v>17.64</c:v>
                </c:pt>
                <c:pt idx="683">
                  <c:v>17.66</c:v>
                </c:pt>
                <c:pt idx="684">
                  <c:v>17.68</c:v>
                </c:pt>
                <c:pt idx="685">
                  <c:v>17.7</c:v>
                </c:pt>
                <c:pt idx="686">
                  <c:v>17.72</c:v>
                </c:pt>
                <c:pt idx="687">
                  <c:v>17.739999999999998</c:v>
                </c:pt>
                <c:pt idx="688">
                  <c:v>17.760000000000002</c:v>
                </c:pt>
                <c:pt idx="689">
                  <c:v>17.78</c:v>
                </c:pt>
                <c:pt idx="690">
                  <c:v>17.8</c:v>
                </c:pt>
                <c:pt idx="691">
                  <c:v>17.82</c:v>
                </c:pt>
                <c:pt idx="692">
                  <c:v>17.84</c:v>
                </c:pt>
                <c:pt idx="693">
                  <c:v>17.86</c:v>
                </c:pt>
                <c:pt idx="694">
                  <c:v>17.88</c:v>
                </c:pt>
                <c:pt idx="695">
                  <c:v>17.899999999999999</c:v>
                </c:pt>
                <c:pt idx="696">
                  <c:v>17.920000000000002</c:v>
                </c:pt>
                <c:pt idx="697">
                  <c:v>17.940000000000001</c:v>
                </c:pt>
                <c:pt idx="698">
                  <c:v>17.96</c:v>
                </c:pt>
                <c:pt idx="699">
                  <c:v>17.98</c:v>
                </c:pt>
                <c:pt idx="700">
                  <c:v>18</c:v>
                </c:pt>
                <c:pt idx="701">
                  <c:v>18.02</c:v>
                </c:pt>
                <c:pt idx="702">
                  <c:v>18.04</c:v>
                </c:pt>
                <c:pt idx="703">
                  <c:v>18.059999999999999</c:v>
                </c:pt>
                <c:pt idx="704">
                  <c:v>18.079999999999998</c:v>
                </c:pt>
                <c:pt idx="705">
                  <c:v>18.100000000000001</c:v>
                </c:pt>
                <c:pt idx="706">
                  <c:v>18.12</c:v>
                </c:pt>
                <c:pt idx="707">
                  <c:v>18.14</c:v>
                </c:pt>
                <c:pt idx="708">
                  <c:v>18.16</c:v>
                </c:pt>
                <c:pt idx="709">
                  <c:v>18.18</c:v>
                </c:pt>
                <c:pt idx="710">
                  <c:v>18.2</c:v>
                </c:pt>
                <c:pt idx="711">
                  <c:v>18.22</c:v>
                </c:pt>
                <c:pt idx="712">
                  <c:v>18.239999999999998</c:v>
                </c:pt>
                <c:pt idx="713">
                  <c:v>18.260000000000002</c:v>
                </c:pt>
                <c:pt idx="714">
                  <c:v>18.28</c:v>
                </c:pt>
                <c:pt idx="715">
                  <c:v>18.3</c:v>
                </c:pt>
                <c:pt idx="716">
                  <c:v>18.32</c:v>
                </c:pt>
                <c:pt idx="717">
                  <c:v>18.34</c:v>
                </c:pt>
                <c:pt idx="718">
                  <c:v>18.36</c:v>
                </c:pt>
                <c:pt idx="719">
                  <c:v>18.38</c:v>
                </c:pt>
                <c:pt idx="720">
                  <c:v>18.399999999999999</c:v>
                </c:pt>
                <c:pt idx="721">
                  <c:v>18.420000000000002</c:v>
                </c:pt>
                <c:pt idx="722">
                  <c:v>18.440000000000001</c:v>
                </c:pt>
                <c:pt idx="723">
                  <c:v>18.46</c:v>
                </c:pt>
                <c:pt idx="724">
                  <c:v>18.48</c:v>
                </c:pt>
                <c:pt idx="725">
                  <c:v>18.5</c:v>
                </c:pt>
                <c:pt idx="726">
                  <c:v>18.52</c:v>
                </c:pt>
                <c:pt idx="727">
                  <c:v>18.54</c:v>
                </c:pt>
                <c:pt idx="728">
                  <c:v>18.559999999999999</c:v>
                </c:pt>
                <c:pt idx="729">
                  <c:v>18.579999999999998</c:v>
                </c:pt>
                <c:pt idx="730">
                  <c:v>18.600000000000001</c:v>
                </c:pt>
                <c:pt idx="731">
                  <c:v>18.62</c:v>
                </c:pt>
                <c:pt idx="732">
                  <c:v>18.64</c:v>
                </c:pt>
                <c:pt idx="733">
                  <c:v>18.66</c:v>
                </c:pt>
                <c:pt idx="734">
                  <c:v>18.68</c:v>
                </c:pt>
                <c:pt idx="735">
                  <c:v>18.7</c:v>
                </c:pt>
                <c:pt idx="736">
                  <c:v>18.72</c:v>
                </c:pt>
                <c:pt idx="737">
                  <c:v>18.739999999999998</c:v>
                </c:pt>
                <c:pt idx="738">
                  <c:v>18.760000000000002</c:v>
                </c:pt>
                <c:pt idx="739">
                  <c:v>18.78</c:v>
                </c:pt>
                <c:pt idx="740">
                  <c:v>18.8</c:v>
                </c:pt>
                <c:pt idx="741">
                  <c:v>18.82</c:v>
                </c:pt>
                <c:pt idx="742">
                  <c:v>18.84</c:v>
                </c:pt>
                <c:pt idx="743">
                  <c:v>18.86</c:v>
                </c:pt>
                <c:pt idx="744">
                  <c:v>18.88</c:v>
                </c:pt>
                <c:pt idx="745">
                  <c:v>18.899999999999999</c:v>
                </c:pt>
                <c:pt idx="746">
                  <c:v>18.920000000000002</c:v>
                </c:pt>
                <c:pt idx="747">
                  <c:v>18.940000000000001</c:v>
                </c:pt>
                <c:pt idx="748">
                  <c:v>18.96</c:v>
                </c:pt>
                <c:pt idx="749">
                  <c:v>18.98</c:v>
                </c:pt>
                <c:pt idx="750">
                  <c:v>19</c:v>
                </c:pt>
                <c:pt idx="751">
                  <c:v>19.02</c:v>
                </c:pt>
                <c:pt idx="752">
                  <c:v>19.04</c:v>
                </c:pt>
                <c:pt idx="753">
                  <c:v>19.059999999999999</c:v>
                </c:pt>
                <c:pt idx="754">
                  <c:v>19.079999999999998</c:v>
                </c:pt>
                <c:pt idx="755">
                  <c:v>19.100000000000001</c:v>
                </c:pt>
                <c:pt idx="756">
                  <c:v>19.12</c:v>
                </c:pt>
                <c:pt idx="757">
                  <c:v>19.14</c:v>
                </c:pt>
                <c:pt idx="758">
                  <c:v>19.16</c:v>
                </c:pt>
                <c:pt idx="759">
                  <c:v>19.18</c:v>
                </c:pt>
                <c:pt idx="760">
                  <c:v>19.2</c:v>
                </c:pt>
                <c:pt idx="761">
                  <c:v>19.22</c:v>
                </c:pt>
                <c:pt idx="762">
                  <c:v>19.239999999999998</c:v>
                </c:pt>
                <c:pt idx="763">
                  <c:v>19.260000000000002</c:v>
                </c:pt>
                <c:pt idx="764">
                  <c:v>19.28</c:v>
                </c:pt>
                <c:pt idx="765">
                  <c:v>19.3</c:v>
                </c:pt>
                <c:pt idx="766">
                  <c:v>19.32</c:v>
                </c:pt>
                <c:pt idx="767">
                  <c:v>19.34</c:v>
                </c:pt>
                <c:pt idx="768">
                  <c:v>19.36</c:v>
                </c:pt>
                <c:pt idx="769">
                  <c:v>19.38</c:v>
                </c:pt>
                <c:pt idx="770">
                  <c:v>19.399999999999999</c:v>
                </c:pt>
                <c:pt idx="771">
                  <c:v>19.420000000000002</c:v>
                </c:pt>
                <c:pt idx="772">
                  <c:v>19.440000000000001</c:v>
                </c:pt>
                <c:pt idx="773">
                  <c:v>19.46</c:v>
                </c:pt>
                <c:pt idx="774">
                  <c:v>19.48</c:v>
                </c:pt>
                <c:pt idx="775">
                  <c:v>19.5</c:v>
                </c:pt>
                <c:pt idx="776">
                  <c:v>19.52</c:v>
                </c:pt>
                <c:pt idx="777">
                  <c:v>19.54</c:v>
                </c:pt>
                <c:pt idx="778">
                  <c:v>19.559999999999999</c:v>
                </c:pt>
                <c:pt idx="779">
                  <c:v>19.579999999999998</c:v>
                </c:pt>
                <c:pt idx="780">
                  <c:v>19.600000000000001</c:v>
                </c:pt>
                <c:pt idx="781">
                  <c:v>19.62</c:v>
                </c:pt>
                <c:pt idx="782">
                  <c:v>19.64</c:v>
                </c:pt>
                <c:pt idx="783">
                  <c:v>19.66</c:v>
                </c:pt>
                <c:pt idx="784">
                  <c:v>19.68</c:v>
                </c:pt>
                <c:pt idx="785">
                  <c:v>19.7</c:v>
                </c:pt>
                <c:pt idx="786">
                  <c:v>19.72</c:v>
                </c:pt>
                <c:pt idx="787">
                  <c:v>19.739999999999998</c:v>
                </c:pt>
                <c:pt idx="788">
                  <c:v>19.760000000000002</c:v>
                </c:pt>
                <c:pt idx="789">
                  <c:v>19.78</c:v>
                </c:pt>
                <c:pt idx="790">
                  <c:v>19.8</c:v>
                </c:pt>
                <c:pt idx="791">
                  <c:v>19.82</c:v>
                </c:pt>
                <c:pt idx="792">
                  <c:v>19.84</c:v>
                </c:pt>
                <c:pt idx="793">
                  <c:v>19.86</c:v>
                </c:pt>
                <c:pt idx="794">
                  <c:v>19.88</c:v>
                </c:pt>
                <c:pt idx="795">
                  <c:v>19.899999999999999</c:v>
                </c:pt>
                <c:pt idx="796">
                  <c:v>19.920000000000002</c:v>
                </c:pt>
                <c:pt idx="797">
                  <c:v>19.940000000000001</c:v>
                </c:pt>
                <c:pt idx="798">
                  <c:v>19.96</c:v>
                </c:pt>
                <c:pt idx="799">
                  <c:v>19.98</c:v>
                </c:pt>
                <c:pt idx="800">
                  <c:v>20</c:v>
                </c:pt>
                <c:pt idx="801">
                  <c:v>20.02</c:v>
                </c:pt>
                <c:pt idx="802">
                  <c:v>20.04</c:v>
                </c:pt>
                <c:pt idx="803">
                  <c:v>20.059999999999999</c:v>
                </c:pt>
                <c:pt idx="804">
                  <c:v>20.079999999999998</c:v>
                </c:pt>
                <c:pt idx="805">
                  <c:v>20.100000000000001</c:v>
                </c:pt>
                <c:pt idx="806">
                  <c:v>20.12</c:v>
                </c:pt>
                <c:pt idx="807">
                  <c:v>20.14</c:v>
                </c:pt>
                <c:pt idx="808">
                  <c:v>20.16</c:v>
                </c:pt>
                <c:pt idx="809">
                  <c:v>20.18</c:v>
                </c:pt>
                <c:pt idx="810">
                  <c:v>20.2</c:v>
                </c:pt>
                <c:pt idx="811">
                  <c:v>20.22</c:v>
                </c:pt>
                <c:pt idx="812">
                  <c:v>20.239999999999998</c:v>
                </c:pt>
                <c:pt idx="813">
                  <c:v>20.260000000000002</c:v>
                </c:pt>
                <c:pt idx="814">
                  <c:v>20.28</c:v>
                </c:pt>
                <c:pt idx="815">
                  <c:v>20.3</c:v>
                </c:pt>
                <c:pt idx="816">
                  <c:v>20.32</c:v>
                </c:pt>
                <c:pt idx="817">
                  <c:v>20.34</c:v>
                </c:pt>
                <c:pt idx="818">
                  <c:v>20.36</c:v>
                </c:pt>
                <c:pt idx="819">
                  <c:v>20.38</c:v>
                </c:pt>
                <c:pt idx="820">
                  <c:v>20.399999999999999</c:v>
                </c:pt>
                <c:pt idx="821">
                  <c:v>20.420000000000002</c:v>
                </c:pt>
                <c:pt idx="822">
                  <c:v>20.440000000000001</c:v>
                </c:pt>
                <c:pt idx="823">
                  <c:v>20.46</c:v>
                </c:pt>
                <c:pt idx="824">
                  <c:v>20.48</c:v>
                </c:pt>
                <c:pt idx="825">
                  <c:v>20.5</c:v>
                </c:pt>
                <c:pt idx="826">
                  <c:v>20.52</c:v>
                </c:pt>
                <c:pt idx="827">
                  <c:v>20.54</c:v>
                </c:pt>
                <c:pt idx="828">
                  <c:v>20.56</c:v>
                </c:pt>
                <c:pt idx="829">
                  <c:v>20.58</c:v>
                </c:pt>
                <c:pt idx="830">
                  <c:v>20.6</c:v>
                </c:pt>
                <c:pt idx="831">
                  <c:v>20.62</c:v>
                </c:pt>
                <c:pt idx="832">
                  <c:v>20.64</c:v>
                </c:pt>
                <c:pt idx="833">
                  <c:v>20.66</c:v>
                </c:pt>
                <c:pt idx="834">
                  <c:v>20.68</c:v>
                </c:pt>
                <c:pt idx="835">
                  <c:v>20.7</c:v>
                </c:pt>
                <c:pt idx="836">
                  <c:v>20.72</c:v>
                </c:pt>
                <c:pt idx="837">
                  <c:v>20.74</c:v>
                </c:pt>
                <c:pt idx="838">
                  <c:v>20.76</c:v>
                </c:pt>
                <c:pt idx="839">
                  <c:v>20.78</c:v>
                </c:pt>
                <c:pt idx="840">
                  <c:v>20.8</c:v>
                </c:pt>
                <c:pt idx="841">
                  <c:v>20.82</c:v>
                </c:pt>
                <c:pt idx="842">
                  <c:v>20.84</c:v>
                </c:pt>
                <c:pt idx="843">
                  <c:v>20.86</c:v>
                </c:pt>
                <c:pt idx="844">
                  <c:v>20.88</c:v>
                </c:pt>
                <c:pt idx="845">
                  <c:v>20.9</c:v>
                </c:pt>
                <c:pt idx="846">
                  <c:v>20.92</c:v>
                </c:pt>
                <c:pt idx="847">
                  <c:v>20.94</c:v>
                </c:pt>
                <c:pt idx="848">
                  <c:v>20.96</c:v>
                </c:pt>
                <c:pt idx="849">
                  <c:v>20.98</c:v>
                </c:pt>
                <c:pt idx="850">
                  <c:v>21</c:v>
                </c:pt>
                <c:pt idx="851">
                  <c:v>21.02</c:v>
                </c:pt>
                <c:pt idx="852">
                  <c:v>21.04</c:v>
                </c:pt>
                <c:pt idx="853">
                  <c:v>21.06</c:v>
                </c:pt>
                <c:pt idx="854">
                  <c:v>21.08</c:v>
                </c:pt>
                <c:pt idx="855">
                  <c:v>21.1</c:v>
                </c:pt>
                <c:pt idx="856">
                  <c:v>21.12</c:v>
                </c:pt>
                <c:pt idx="857">
                  <c:v>21.14</c:v>
                </c:pt>
                <c:pt idx="858">
                  <c:v>21.16</c:v>
                </c:pt>
                <c:pt idx="859">
                  <c:v>21.18</c:v>
                </c:pt>
                <c:pt idx="860">
                  <c:v>21.2</c:v>
                </c:pt>
                <c:pt idx="861">
                  <c:v>21.22</c:v>
                </c:pt>
                <c:pt idx="862">
                  <c:v>21.24</c:v>
                </c:pt>
                <c:pt idx="863">
                  <c:v>21.26</c:v>
                </c:pt>
                <c:pt idx="864">
                  <c:v>21.28</c:v>
                </c:pt>
                <c:pt idx="865">
                  <c:v>21.3</c:v>
                </c:pt>
                <c:pt idx="866">
                  <c:v>21.32</c:v>
                </c:pt>
                <c:pt idx="867">
                  <c:v>21.34</c:v>
                </c:pt>
                <c:pt idx="868">
                  <c:v>21.36</c:v>
                </c:pt>
                <c:pt idx="869">
                  <c:v>21.38</c:v>
                </c:pt>
                <c:pt idx="870">
                  <c:v>21.4</c:v>
                </c:pt>
                <c:pt idx="871">
                  <c:v>21.42</c:v>
                </c:pt>
                <c:pt idx="872">
                  <c:v>21.44</c:v>
                </c:pt>
                <c:pt idx="873">
                  <c:v>21.46</c:v>
                </c:pt>
                <c:pt idx="874">
                  <c:v>21.48</c:v>
                </c:pt>
                <c:pt idx="875">
                  <c:v>21.5</c:v>
                </c:pt>
                <c:pt idx="876">
                  <c:v>21.52</c:v>
                </c:pt>
                <c:pt idx="877">
                  <c:v>21.54</c:v>
                </c:pt>
                <c:pt idx="878">
                  <c:v>21.56</c:v>
                </c:pt>
                <c:pt idx="879">
                  <c:v>21.58</c:v>
                </c:pt>
                <c:pt idx="880">
                  <c:v>21.6</c:v>
                </c:pt>
                <c:pt idx="881">
                  <c:v>21.62</c:v>
                </c:pt>
                <c:pt idx="882">
                  <c:v>21.64</c:v>
                </c:pt>
                <c:pt idx="883">
                  <c:v>21.66</c:v>
                </c:pt>
                <c:pt idx="884">
                  <c:v>21.68</c:v>
                </c:pt>
                <c:pt idx="885">
                  <c:v>21.7</c:v>
                </c:pt>
                <c:pt idx="886">
                  <c:v>21.72</c:v>
                </c:pt>
                <c:pt idx="887">
                  <c:v>21.74</c:v>
                </c:pt>
                <c:pt idx="888">
                  <c:v>21.76</c:v>
                </c:pt>
                <c:pt idx="889">
                  <c:v>21.78</c:v>
                </c:pt>
                <c:pt idx="890">
                  <c:v>21.8</c:v>
                </c:pt>
                <c:pt idx="891">
                  <c:v>21.82</c:v>
                </c:pt>
                <c:pt idx="892">
                  <c:v>21.84</c:v>
                </c:pt>
                <c:pt idx="893">
                  <c:v>21.86</c:v>
                </c:pt>
                <c:pt idx="894">
                  <c:v>21.88</c:v>
                </c:pt>
                <c:pt idx="895">
                  <c:v>21.9</c:v>
                </c:pt>
                <c:pt idx="896">
                  <c:v>21.92</c:v>
                </c:pt>
                <c:pt idx="897">
                  <c:v>21.94</c:v>
                </c:pt>
                <c:pt idx="898">
                  <c:v>21.96</c:v>
                </c:pt>
                <c:pt idx="899">
                  <c:v>21.98</c:v>
                </c:pt>
                <c:pt idx="900">
                  <c:v>22</c:v>
                </c:pt>
                <c:pt idx="901">
                  <c:v>22.02</c:v>
                </c:pt>
                <c:pt idx="902">
                  <c:v>22.04</c:v>
                </c:pt>
                <c:pt idx="903">
                  <c:v>22.06</c:v>
                </c:pt>
                <c:pt idx="904">
                  <c:v>22.08</c:v>
                </c:pt>
                <c:pt idx="905">
                  <c:v>22.1</c:v>
                </c:pt>
                <c:pt idx="906">
                  <c:v>22.12</c:v>
                </c:pt>
                <c:pt idx="907">
                  <c:v>22.14</c:v>
                </c:pt>
                <c:pt idx="908">
                  <c:v>22.16</c:v>
                </c:pt>
                <c:pt idx="909">
                  <c:v>22.18</c:v>
                </c:pt>
                <c:pt idx="910">
                  <c:v>22.2</c:v>
                </c:pt>
                <c:pt idx="911">
                  <c:v>22.22</c:v>
                </c:pt>
                <c:pt idx="912">
                  <c:v>22.24</c:v>
                </c:pt>
                <c:pt idx="913">
                  <c:v>22.26</c:v>
                </c:pt>
                <c:pt idx="914">
                  <c:v>22.28</c:v>
                </c:pt>
                <c:pt idx="915">
                  <c:v>22.3</c:v>
                </c:pt>
                <c:pt idx="916">
                  <c:v>22.32</c:v>
                </c:pt>
                <c:pt idx="917">
                  <c:v>22.34</c:v>
                </c:pt>
                <c:pt idx="918">
                  <c:v>22.36</c:v>
                </c:pt>
                <c:pt idx="919">
                  <c:v>22.38</c:v>
                </c:pt>
                <c:pt idx="920">
                  <c:v>22.4</c:v>
                </c:pt>
                <c:pt idx="921">
                  <c:v>22.42</c:v>
                </c:pt>
                <c:pt idx="922">
                  <c:v>22.44</c:v>
                </c:pt>
                <c:pt idx="923">
                  <c:v>22.46</c:v>
                </c:pt>
                <c:pt idx="924">
                  <c:v>22.48</c:v>
                </c:pt>
                <c:pt idx="925">
                  <c:v>22.5</c:v>
                </c:pt>
                <c:pt idx="926">
                  <c:v>22.52</c:v>
                </c:pt>
                <c:pt idx="927">
                  <c:v>22.54</c:v>
                </c:pt>
                <c:pt idx="928">
                  <c:v>22.56</c:v>
                </c:pt>
                <c:pt idx="929">
                  <c:v>22.58</c:v>
                </c:pt>
                <c:pt idx="930">
                  <c:v>22.6</c:v>
                </c:pt>
                <c:pt idx="931">
                  <c:v>22.62</c:v>
                </c:pt>
                <c:pt idx="932">
                  <c:v>22.64</c:v>
                </c:pt>
                <c:pt idx="933">
                  <c:v>22.66</c:v>
                </c:pt>
                <c:pt idx="934">
                  <c:v>22.68</c:v>
                </c:pt>
                <c:pt idx="935">
                  <c:v>22.7</c:v>
                </c:pt>
                <c:pt idx="936">
                  <c:v>22.72</c:v>
                </c:pt>
                <c:pt idx="937">
                  <c:v>22.74</c:v>
                </c:pt>
                <c:pt idx="938">
                  <c:v>22.76</c:v>
                </c:pt>
                <c:pt idx="939">
                  <c:v>22.78</c:v>
                </c:pt>
                <c:pt idx="940">
                  <c:v>22.8</c:v>
                </c:pt>
                <c:pt idx="941">
                  <c:v>22.82</c:v>
                </c:pt>
                <c:pt idx="942">
                  <c:v>22.84</c:v>
                </c:pt>
                <c:pt idx="943">
                  <c:v>22.86</c:v>
                </c:pt>
                <c:pt idx="944">
                  <c:v>22.88</c:v>
                </c:pt>
                <c:pt idx="945">
                  <c:v>22.9</c:v>
                </c:pt>
                <c:pt idx="946">
                  <c:v>22.92</c:v>
                </c:pt>
                <c:pt idx="947">
                  <c:v>22.94</c:v>
                </c:pt>
                <c:pt idx="948">
                  <c:v>22.96</c:v>
                </c:pt>
                <c:pt idx="949">
                  <c:v>22.98</c:v>
                </c:pt>
                <c:pt idx="950">
                  <c:v>23</c:v>
                </c:pt>
                <c:pt idx="951">
                  <c:v>23.02</c:v>
                </c:pt>
                <c:pt idx="952">
                  <c:v>23.04</c:v>
                </c:pt>
                <c:pt idx="953">
                  <c:v>23.06</c:v>
                </c:pt>
                <c:pt idx="954">
                  <c:v>23.08</c:v>
                </c:pt>
                <c:pt idx="955">
                  <c:v>23.1</c:v>
                </c:pt>
                <c:pt idx="956">
                  <c:v>23.12</c:v>
                </c:pt>
                <c:pt idx="957">
                  <c:v>23.14</c:v>
                </c:pt>
                <c:pt idx="958">
                  <c:v>23.16</c:v>
                </c:pt>
                <c:pt idx="959">
                  <c:v>23.18</c:v>
                </c:pt>
                <c:pt idx="960">
                  <c:v>23.2</c:v>
                </c:pt>
                <c:pt idx="961">
                  <c:v>23.22</c:v>
                </c:pt>
                <c:pt idx="962">
                  <c:v>23.24</c:v>
                </c:pt>
                <c:pt idx="963">
                  <c:v>23.26</c:v>
                </c:pt>
                <c:pt idx="964">
                  <c:v>23.28</c:v>
                </c:pt>
                <c:pt idx="965">
                  <c:v>23.3</c:v>
                </c:pt>
                <c:pt idx="966">
                  <c:v>23.32</c:v>
                </c:pt>
                <c:pt idx="967">
                  <c:v>23.34</c:v>
                </c:pt>
                <c:pt idx="968">
                  <c:v>23.36</c:v>
                </c:pt>
                <c:pt idx="969">
                  <c:v>23.38</c:v>
                </c:pt>
                <c:pt idx="970">
                  <c:v>23.4</c:v>
                </c:pt>
                <c:pt idx="971">
                  <c:v>23.42</c:v>
                </c:pt>
                <c:pt idx="972">
                  <c:v>23.44</c:v>
                </c:pt>
                <c:pt idx="973">
                  <c:v>23.46</c:v>
                </c:pt>
                <c:pt idx="974">
                  <c:v>23.48</c:v>
                </c:pt>
                <c:pt idx="975">
                  <c:v>23.5</c:v>
                </c:pt>
                <c:pt idx="976">
                  <c:v>23.52</c:v>
                </c:pt>
                <c:pt idx="977">
                  <c:v>23.54</c:v>
                </c:pt>
                <c:pt idx="978">
                  <c:v>23.56</c:v>
                </c:pt>
                <c:pt idx="979">
                  <c:v>23.58</c:v>
                </c:pt>
                <c:pt idx="980">
                  <c:v>23.6</c:v>
                </c:pt>
                <c:pt idx="981">
                  <c:v>23.62</c:v>
                </c:pt>
                <c:pt idx="982">
                  <c:v>23.64</c:v>
                </c:pt>
                <c:pt idx="983">
                  <c:v>23.66</c:v>
                </c:pt>
                <c:pt idx="984">
                  <c:v>23.68</c:v>
                </c:pt>
                <c:pt idx="985">
                  <c:v>23.7</c:v>
                </c:pt>
                <c:pt idx="986">
                  <c:v>23.72</c:v>
                </c:pt>
                <c:pt idx="987">
                  <c:v>23.74</c:v>
                </c:pt>
                <c:pt idx="988">
                  <c:v>23.76</c:v>
                </c:pt>
                <c:pt idx="989">
                  <c:v>23.78</c:v>
                </c:pt>
                <c:pt idx="990">
                  <c:v>23.8</c:v>
                </c:pt>
                <c:pt idx="991">
                  <c:v>23.82</c:v>
                </c:pt>
                <c:pt idx="992">
                  <c:v>23.84</c:v>
                </c:pt>
                <c:pt idx="993">
                  <c:v>23.86</c:v>
                </c:pt>
                <c:pt idx="994">
                  <c:v>23.88</c:v>
                </c:pt>
                <c:pt idx="995">
                  <c:v>23.9</c:v>
                </c:pt>
                <c:pt idx="996">
                  <c:v>23.92</c:v>
                </c:pt>
                <c:pt idx="997">
                  <c:v>23.94</c:v>
                </c:pt>
                <c:pt idx="998">
                  <c:v>23.96</c:v>
                </c:pt>
                <c:pt idx="999">
                  <c:v>23.98</c:v>
                </c:pt>
                <c:pt idx="1000">
                  <c:v>24</c:v>
                </c:pt>
                <c:pt idx="1001">
                  <c:v>24.02</c:v>
                </c:pt>
                <c:pt idx="1002">
                  <c:v>24.04</c:v>
                </c:pt>
                <c:pt idx="1003">
                  <c:v>24.06</c:v>
                </c:pt>
                <c:pt idx="1004">
                  <c:v>24.08</c:v>
                </c:pt>
                <c:pt idx="1005">
                  <c:v>24.1</c:v>
                </c:pt>
                <c:pt idx="1006">
                  <c:v>24.12</c:v>
                </c:pt>
                <c:pt idx="1007">
                  <c:v>24.14</c:v>
                </c:pt>
                <c:pt idx="1008">
                  <c:v>24.16</c:v>
                </c:pt>
                <c:pt idx="1009">
                  <c:v>24.18</c:v>
                </c:pt>
                <c:pt idx="1010">
                  <c:v>24.2</c:v>
                </c:pt>
                <c:pt idx="1011">
                  <c:v>24.22</c:v>
                </c:pt>
                <c:pt idx="1012">
                  <c:v>24.24</c:v>
                </c:pt>
                <c:pt idx="1013">
                  <c:v>24.26</c:v>
                </c:pt>
                <c:pt idx="1014">
                  <c:v>24.28</c:v>
                </c:pt>
                <c:pt idx="1015">
                  <c:v>24.3</c:v>
                </c:pt>
                <c:pt idx="1016">
                  <c:v>24.32</c:v>
                </c:pt>
                <c:pt idx="1017">
                  <c:v>24.34</c:v>
                </c:pt>
                <c:pt idx="1018">
                  <c:v>24.36</c:v>
                </c:pt>
                <c:pt idx="1019">
                  <c:v>24.38</c:v>
                </c:pt>
                <c:pt idx="1020">
                  <c:v>24.4</c:v>
                </c:pt>
                <c:pt idx="1021">
                  <c:v>24.42</c:v>
                </c:pt>
                <c:pt idx="1022">
                  <c:v>24.44</c:v>
                </c:pt>
                <c:pt idx="1023">
                  <c:v>24.46</c:v>
                </c:pt>
                <c:pt idx="1024">
                  <c:v>24.48</c:v>
                </c:pt>
                <c:pt idx="1025">
                  <c:v>24.5</c:v>
                </c:pt>
                <c:pt idx="1026">
                  <c:v>24.52</c:v>
                </c:pt>
                <c:pt idx="1027">
                  <c:v>24.54</c:v>
                </c:pt>
                <c:pt idx="1028">
                  <c:v>24.56</c:v>
                </c:pt>
                <c:pt idx="1029">
                  <c:v>24.58</c:v>
                </c:pt>
                <c:pt idx="1030">
                  <c:v>24.6</c:v>
                </c:pt>
                <c:pt idx="1031">
                  <c:v>24.62</c:v>
                </c:pt>
                <c:pt idx="1032">
                  <c:v>24.64</c:v>
                </c:pt>
                <c:pt idx="1033">
                  <c:v>24.66</c:v>
                </c:pt>
                <c:pt idx="1034">
                  <c:v>24.68</c:v>
                </c:pt>
                <c:pt idx="1035">
                  <c:v>24.7</c:v>
                </c:pt>
                <c:pt idx="1036">
                  <c:v>24.72</c:v>
                </c:pt>
                <c:pt idx="1037">
                  <c:v>24.74</c:v>
                </c:pt>
                <c:pt idx="1038">
                  <c:v>24.76</c:v>
                </c:pt>
                <c:pt idx="1039">
                  <c:v>24.78</c:v>
                </c:pt>
                <c:pt idx="1040">
                  <c:v>24.8</c:v>
                </c:pt>
                <c:pt idx="1041">
                  <c:v>24.82</c:v>
                </c:pt>
                <c:pt idx="1042">
                  <c:v>24.84</c:v>
                </c:pt>
                <c:pt idx="1043">
                  <c:v>24.86</c:v>
                </c:pt>
                <c:pt idx="1044">
                  <c:v>24.88</c:v>
                </c:pt>
                <c:pt idx="1045">
                  <c:v>24.9</c:v>
                </c:pt>
                <c:pt idx="1046">
                  <c:v>24.92</c:v>
                </c:pt>
                <c:pt idx="1047">
                  <c:v>24.94</c:v>
                </c:pt>
                <c:pt idx="1048">
                  <c:v>24.96</c:v>
                </c:pt>
                <c:pt idx="1049">
                  <c:v>24.98</c:v>
                </c:pt>
                <c:pt idx="1050">
                  <c:v>25</c:v>
                </c:pt>
                <c:pt idx="1051">
                  <c:v>25.02</c:v>
                </c:pt>
                <c:pt idx="1052">
                  <c:v>25.04</c:v>
                </c:pt>
                <c:pt idx="1053">
                  <c:v>25.06</c:v>
                </c:pt>
                <c:pt idx="1054">
                  <c:v>25.08</c:v>
                </c:pt>
                <c:pt idx="1055">
                  <c:v>25.1</c:v>
                </c:pt>
                <c:pt idx="1056">
                  <c:v>25.12</c:v>
                </c:pt>
                <c:pt idx="1057">
                  <c:v>25.14</c:v>
                </c:pt>
                <c:pt idx="1058">
                  <c:v>25.16</c:v>
                </c:pt>
                <c:pt idx="1059">
                  <c:v>25.18</c:v>
                </c:pt>
                <c:pt idx="1060">
                  <c:v>25.2</c:v>
                </c:pt>
                <c:pt idx="1061">
                  <c:v>25.22</c:v>
                </c:pt>
                <c:pt idx="1062">
                  <c:v>25.24</c:v>
                </c:pt>
                <c:pt idx="1063">
                  <c:v>25.26</c:v>
                </c:pt>
                <c:pt idx="1064">
                  <c:v>25.28</c:v>
                </c:pt>
                <c:pt idx="1065">
                  <c:v>25.3</c:v>
                </c:pt>
                <c:pt idx="1066">
                  <c:v>25.32</c:v>
                </c:pt>
                <c:pt idx="1067">
                  <c:v>25.34</c:v>
                </c:pt>
                <c:pt idx="1068">
                  <c:v>25.36</c:v>
                </c:pt>
                <c:pt idx="1069">
                  <c:v>25.38</c:v>
                </c:pt>
                <c:pt idx="1070">
                  <c:v>25.4</c:v>
                </c:pt>
                <c:pt idx="1071">
                  <c:v>25.42</c:v>
                </c:pt>
                <c:pt idx="1072">
                  <c:v>25.44</c:v>
                </c:pt>
                <c:pt idx="1073">
                  <c:v>25.46</c:v>
                </c:pt>
                <c:pt idx="1074">
                  <c:v>25.48</c:v>
                </c:pt>
                <c:pt idx="1075">
                  <c:v>25.5</c:v>
                </c:pt>
                <c:pt idx="1076">
                  <c:v>25.52</c:v>
                </c:pt>
                <c:pt idx="1077">
                  <c:v>25.54</c:v>
                </c:pt>
                <c:pt idx="1078">
                  <c:v>25.56</c:v>
                </c:pt>
                <c:pt idx="1079">
                  <c:v>25.58</c:v>
                </c:pt>
                <c:pt idx="1080">
                  <c:v>25.6</c:v>
                </c:pt>
                <c:pt idx="1081">
                  <c:v>25.62</c:v>
                </c:pt>
                <c:pt idx="1082">
                  <c:v>25.64</c:v>
                </c:pt>
                <c:pt idx="1083">
                  <c:v>25.66</c:v>
                </c:pt>
                <c:pt idx="1084">
                  <c:v>25.68</c:v>
                </c:pt>
                <c:pt idx="1085">
                  <c:v>25.7</c:v>
                </c:pt>
                <c:pt idx="1086">
                  <c:v>25.72</c:v>
                </c:pt>
                <c:pt idx="1087">
                  <c:v>25.74</c:v>
                </c:pt>
                <c:pt idx="1088">
                  <c:v>25.76</c:v>
                </c:pt>
                <c:pt idx="1089">
                  <c:v>25.78</c:v>
                </c:pt>
                <c:pt idx="1090">
                  <c:v>25.8</c:v>
                </c:pt>
                <c:pt idx="1091">
                  <c:v>25.82</c:v>
                </c:pt>
                <c:pt idx="1092">
                  <c:v>25.84</c:v>
                </c:pt>
                <c:pt idx="1093">
                  <c:v>25.86</c:v>
                </c:pt>
                <c:pt idx="1094">
                  <c:v>25.88</c:v>
                </c:pt>
                <c:pt idx="1095">
                  <c:v>25.9</c:v>
                </c:pt>
                <c:pt idx="1096">
                  <c:v>25.92</c:v>
                </c:pt>
                <c:pt idx="1097">
                  <c:v>25.94</c:v>
                </c:pt>
                <c:pt idx="1098">
                  <c:v>25.96</c:v>
                </c:pt>
                <c:pt idx="1099">
                  <c:v>25.98</c:v>
                </c:pt>
                <c:pt idx="1100">
                  <c:v>26</c:v>
                </c:pt>
                <c:pt idx="1101">
                  <c:v>26.02</c:v>
                </c:pt>
                <c:pt idx="1102">
                  <c:v>26.04</c:v>
                </c:pt>
                <c:pt idx="1103">
                  <c:v>26.06</c:v>
                </c:pt>
                <c:pt idx="1104">
                  <c:v>26.08</c:v>
                </c:pt>
                <c:pt idx="1105">
                  <c:v>26.1</c:v>
                </c:pt>
                <c:pt idx="1106">
                  <c:v>26.12</c:v>
                </c:pt>
                <c:pt idx="1107">
                  <c:v>26.14</c:v>
                </c:pt>
                <c:pt idx="1108">
                  <c:v>26.16</c:v>
                </c:pt>
                <c:pt idx="1109">
                  <c:v>26.18</c:v>
                </c:pt>
                <c:pt idx="1110">
                  <c:v>26.2</c:v>
                </c:pt>
                <c:pt idx="1111">
                  <c:v>26.22</c:v>
                </c:pt>
                <c:pt idx="1112">
                  <c:v>26.24</c:v>
                </c:pt>
                <c:pt idx="1113">
                  <c:v>26.26</c:v>
                </c:pt>
                <c:pt idx="1114">
                  <c:v>26.28</c:v>
                </c:pt>
                <c:pt idx="1115">
                  <c:v>26.3</c:v>
                </c:pt>
                <c:pt idx="1116">
                  <c:v>26.32</c:v>
                </c:pt>
                <c:pt idx="1117">
                  <c:v>26.34</c:v>
                </c:pt>
                <c:pt idx="1118">
                  <c:v>26.36</c:v>
                </c:pt>
                <c:pt idx="1119">
                  <c:v>26.38</c:v>
                </c:pt>
                <c:pt idx="1120">
                  <c:v>26.4</c:v>
                </c:pt>
                <c:pt idx="1121">
                  <c:v>26.42</c:v>
                </c:pt>
                <c:pt idx="1122">
                  <c:v>26.44</c:v>
                </c:pt>
                <c:pt idx="1123">
                  <c:v>26.46</c:v>
                </c:pt>
                <c:pt idx="1124">
                  <c:v>26.48</c:v>
                </c:pt>
                <c:pt idx="1125">
                  <c:v>26.5</c:v>
                </c:pt>
                <c:pt idx="1126">
                  <c:v>26.52</c:v>
                </c:pt>
                <c:pt idx="1127">
                  <c:v>26.54</c:v>
                </c:pt>
                <c:pt idx="1128">
                  <c:v>26.56</c:v>
                </c:pt>
                <c:pt idx="1129">
                  <c:v>26.58</c:v>
                </c:pt>
                <c:pt idx="1130">
                  <c:v>26.6</c:v>
                </c:pt>
                <c:pt idx="1131">
                  <c:v>26.62</c:v>
                </c:pt>
                <c:pt idx="1132">
                  <c:v>26.64</c:v>
                </c:pt>
                <c:pt idx="1133">
                  <c:v>26.66</c:v>
                </c:pt>
                <c:pt idx="1134">
                  <c:v>26.68</c:v>
                </c:pt>
                <c:pt idx="1135">
                  <c:v>26.7</c:v>
                </c:pt>
                <c:pt idx="1136">
                  <c:v>26.72</c:v>
                </c:pt>
                <c:pt idx="1137">
                  <c:v>26.74</c:v>
                </c:pt>
                <c:pt idx="1138">
                  <c:v>26.76</c:v>
                </c:pt>
                <c:pt idx="1139">
                  <c:v>26.78</c:v>
                </c:pt>
                <c:pt idx="1140">
                  <c:v>26.8</c:v>
                </c:pt>
                <c:pt idx="1141">
                  <c:v>26.82</c:v>
                </c:pt>
                <c:pt idx="1142">
                  <c:v>26.84</c:v>
                </c:pt>
                <c:pt idx="1143">
                  <c:v>26.86</c:v>
                </c:pt>
                <c:pt idx="1144">
                  <c:v>26.88</c:v>
                </c:pt>
                <c:pt idx="1145">
                  <c:v>26.9</c:v>
                </c:pt>
                <c:pt idx="1146">
                  <c:v>26.92</c:v>
                </c:pt>
                <c:pt idx="1147">
                  <c:v>26.94</c:v>
                </c:pt>
                <c:pt idx="1148">
                  <c:v>26.96</c:v>
                </c:pt>
                <c:pt idx="1149">
                  <c:v>26.98</c:v>
                </c:pt>
                <c:pt idx="1150">
                  <c:v>27</c:v>
                </c:pt>
                <c:pt idx="1151">
                  <c:v>27.02</c:v>
                </c:pt>
                <c:pt idx="1152">
                  <c:v>27.04</c:v>
                </c:pt>
                <c:pt idx="1153">
                  <c:v>27.06</c:v>
                </c:pt>
                <c:pt idx="1154">
                  <c:v>27.08</c:v>
                </c:pt>
                <c:pt idx="1155">
                  <c:v>27.1</c:v>
                </c:pt>
                <c:pt idx="1156">
                  <c:v>27.12</c:v>
                </c:pt>
                <c:pt idx="1157">
                  <c:v>27.14</c:v>
                </c:pt>
                <c:pt idx="1158">
                  <c:v>27.16</c:v>
                </c:pt>
                <c:pt idx="1159">
                  <c:v>27.18</c:v>
                </c:pt>
                <c:pt idx="1160">
                  <c:v>27.2</c:v>
                </c:pt>
                <c:pt idx="1161">
                  <c:v>27.22</c:v>
                </c:pt>
                <c:pt idx="1162">
                  <c:v>27.24</c:v>
                </c:pt>
                <c:pt idx="1163">
                  <c:v>27.26</c:v>
                </c:pt>
                <c:pt idx="1164">
                  <c:v>27.28</c:v>
                </c:pt>
                <c:pt idx="1165">
                  <c:v>27.3</c:v>
                </c:pt>
                <c:pt idx="1166">
                  <c:v>27.32</c:v>
                </c:pt>
                <c:pt idx="1167">
                  <c:v>27.34</c:v>
                </c:pt>
                <c:pt idx="1168">
                  <c:v>27.36</c:v>
                </c:pt>
                <c:pt idx="1169">
                  <c:v>27.38</c:v>
                </c:pt>
                <c:pt idx="1170">
                  <c:v>27.4</c:v>
                </c:pt>
                <c:pt idx="1171">
                  <c:v>27.42</c:v>
                </c:pt>
                <c:pt idx="1172">
                  <c:v>27.44</c:v>
                </c:pt>
                <c:pt idx="1173">
                  <c:v>27.46</c:v>
                </c:pt>
                <c:pt idx="1174">
                  <c:v>27.48</c:v>
                </c:pt>
                <c:pt idx="1175">
                  <c:v>27.5</c:v>
                </c:pt>
                <c:pt idx="1176">
                  <c:v>27.52</c:v>
                </c:pt>
                <c:pt idx="1177">
                  <c:v>27.54</c:v>
                </c:pt>
                <c:pt idx="1178">
                  <c:v>27.56</c:v>
                </c:pt>
                <c:pt idx="1179">
                  <c:v>27.58</c:v>
                </c:pt>
                <c:pt idx="1180">
                  <c:v>27.6</c:v>
                </c:pt>
                <c:pt idx="1181">
                  <c:v>27.62</c:v>
                </c:pt>
                <c:pt idx="1182">
                  <c:v>27.64</c:v>
                </c:pt>
                <c:pt idx="1183">
                  <c:v>27.66</c:v>
                </c:pt>
                <c:pt idx="1184">
                  <c:v>27.68</c:v>
                </c:pt>
                <c:pt idx="1185">
                  <c:v>27.7</c:v>
                </c:pt>
                <c:pt idx="1186">
                  <c:v>27.72</c:v>
                </c:pt>
                <c:pt idx="1187">
                  <c:v>27.74</c:v>
                </c:pt>
                <c:pt idx="1188">
                  <c:v>27.76</c:v>
                </c:pt>
                <c:pt idx="1189">
                  <c:v>27.78</c:v>
                </c:pt>
                <c:pt idx="1190">
                  <c:v>27.8</c:v>
                </c:pt>
                <c:pt idx="1191">
                  <c:v>27.82</c:v>
                </c:pt>
                <c:pt idx="1192">
                  <c:v>27.84</c:v>
                </c:pt>
                <c:pt idx="1193">
                  <c:v>27.86</c:v>
                </c:pt>
                <c:pt idx="1194">
                  <c:v>27.88</c:v>
                </c:pt>
                <c:pt idx="1195">
                  <c:v>27.9</c:v>
                </c:pt>
                <c:pt idx="1196">
                  <c:v>27.92</c:v>
                </c:pt>
                <c:pt idx="1197">
                  <c:v>27.94</c:v>
                </c:pt>
                <c:pt idx="1198">
                  <c:v>27.96</c:v>
                </c:pt>
                <c:pt idx="1199">
                  <c:v>27.98</c:v>
                </c:pt>
                <c:pt idx="1200">
                  <c:v>28</c:v>
                </c:pt>
                <c:pt idx="1201">
                  <c:v>28.02</c:v>
                </c:pt>
                <c:pt idx="1202">
                  <c:v>28.04</c:v>
                </c:pt>
                <c:pt idx="1203">
                  <c:v>28.06</c:v>
                </c:pt>
                <c:pt idx="1204">
                  <c:v>28.08</c:v>
                </c:pt>
                <c:pt idx="1205">
                  <c:v>28.1</c:v>
                </c:pt>
                <c:pt idx="1206">
                  <c:v>28.12</c:v>
                </c:pt>
                <c:pt idx="1207">
                  <c:v>28.14</c:v>
                </c:pt>
                <c:pt idx="1208">
                  <c:v>28.16</c:v>
                </c:pt>
                <c:pt idx="1209">
                  <c:v>28.18</c:v>
                </c:pt>
                <c:pt idx="1210">
                  <c:v>28.2</c:v>
                </c:pt>
                <c:pt idx="1211">
                  <c:v>28.22</c:v>
                </c:pt>
                <c:pt idx="1212">
                  <c:v>28.24</c:v>
                </c:pt>
                <c:pt idx="1213">
                  <c:v>28.26</c:v>
                </c:pt>
                <c:pt idx="1214">
                  <c:v>28.28</c:v>
                </c:pt>
                <c:pt idx="1215">
                  <c:v>28.3</c:v>
                </c:pt>
                <c:pt idx="1216">
                  <c:v>28.32</c:v>
                </c:pt>
                <c:pt idx="1217">
                  <c:v>28.34</c:v>
                </c:pt>
                <c:pt idx="1218">
                  <c:v>28.36</c:v>
                </c:pt>
                <c:pt idx="1219">
                  <c:v>28.38</c:v>
                </c:pt>
                <c:pt idx="1220">
                  <c:v>28.4</c:v>
                </c:pt>
                <c:pt idx="1221">
                  <c:v>28.42</c:v>
                </c:pt>
                <c:pt idx="1222">
                  <c:v>28.44</c:v>
                </c:pt>
                <c:pt idx="1223">
                  <c:v>28.46</c:v>
                </c:pt>
                <c:pt idx="1224">
                  <c:v>28.48</c:v>
                </c:pt>
                <c:pt idx="1225">
                  <c:v>28.5</c:v>
                </c:pt>
                <c:pt idx="1226">
                  <c:v>28.52</c:v>
                </c:pt>
                <c:pt idx="1227">
                  <c:v>28.54</c:v>
                </c:pt>
                <c:pt idx="1228">
                  <c:v>28.56</c:v>
                </c:pt>
                <c:pt idx="1229">
                  <c:v>28.58</c:v>
                </c:pt>
                <c:pt idx="1230">
                  <c:v>28.6</c:v>
                </c:pt>
                <c:pt idx="1231">
                  <c:v>28.62</c:v>
                </c:pt>
                <c:pt idx="1232">
                  <c:v>28.64</c:v>
                </c:pt>
                <c:pt idx="1233">
                  <c:v>28.66</c:v>
                </c:pt>
                <c:pt idx="1234">
                  <c:v>28.68</c:v>
                </c:pt>
                <c:pt idx="1235">
                  <c:v>28.7</c:v>
                </c:pt>
                <c:pt idx="1236">
                  <c:v>28.72</c:v>
                </c:pt>
                <c:pt idx="1237">
                  <c:v>28.74</c:v>
                </c:pt>
                <c:pt idx="1238">
                  <c:v>28.76</c:v>
                </c:pt>
                <c:pt idx="1239">
                  <c:v>28.78</c:v>
                </c:pt>
                <c:pt idx="1240">
                  <c:v>28.8</c:v>
                </c:pt>
                <c:pt idx="1241">
                  <c:v>28.82</c:v>
                </c:pt>
                <c:pt idx="1242">
                  <c:v>28.84</c:v>
                </c:pt>
                <c:pt idx="1243">
                  <c:v>28.86</c:v>
                </c:pt>
                <c:pt idx="1244">
                  <c:v>28.88</c:v>
                </c:pt>
                <c:pt idx="1245">
                  <c:v>28.9</c:v>
                </c:pt>
                <c:pt idx="1246">
                  <c:v>28.92</c:v>
                </c:pt>
                <c:pt idx="1247">
                  <c:v>28.94</c:v>
                </c:pt>
                <c:pt idx="1248">
                  <c:v>28.96</c:v>
                </c:pt>
                <c:pt idx="1249">
                  <c:v>28.98</c:v>
                </c:pt>
                <c:pt idx="1250">
                  <c:v>29</c:v>
                </c:pt>
                <c:pt idx="1251">
                  <c:v>29.02</c:v>
                </c:pt>
                <c:pt idx="1252">
                  <c:v>29.04</c:v>
                </c:pt>
                <c:pt idx="1253">
                  <c:v>29.06</c:v>
                </c:pt>
                <c:pt idx="1254">
                  <c:v>29.08</c:v>
                </c:pt>
                <c:pt idx="1255">
                  <c:v>29.1</c:v>
                </c:pt>
                <c:pt idx="1256">
                  <c:v>29.12</c:v>
                </c:pt>
                <c:pt idx="1257">
                  <c:v>29.14</c:v>
                </c:pt>
                <c:pt idx="1258">
                  <c:v>29.16</c:v>
                </c:pt>
                <c:pt idx="1259">
                  <c:v>29.18</c:v>
                </c:pt>
                <c:pt idx="1260">
                  <c:v>29.2</c:v>
                </c:pt>
                <c:pt idx="1261">
                  <c:v>29.22</c:v>
                </c:pt>
                <c:pt idx="1262">
                  <c:v>29.24</c:v>
                </c:pt>
                <c:pt idx="1263">
                  <c:v>29.26</c:v>
                </c:pt>
                <c:pt idx="1264">
                  <c:v>29.28</c:v>
                </c:pt>
                <c:pt idx="1265">
                  <c:v>29.3</c:v>
                </c:pt>
                <c:pt idx="1266">
                  <c:v>29.32</c:v>
                </c:pt>
                <c:pt idx="1267">
                  <c:v>29.34</c:v>
                </c:pt>
                <c:pt idx="1268">
                  <c:v>29.36</c:v>
                </c:pt>
                <c:pt idx="1269">
                  <c:v>29.38</c:v>
                </c:pt>
                <c:pt idx="1270">
                  <c:v>29.4</c:v>
                </c:pt>
                <c:pt idx="1271">
                  <c:v>29.42</c:v>
                </c:pt>
                <c:pt idx="1272">
                  <c:v>29.44</c:v>
                </c:pt>
                <c:pt idx="1273">
                  <c:v>29.46</c:v>
                </c:pt>
                <c:pt idx="1274">
                  <c:v>29.48</c:v>
                </c:pt>
                <c:pt idx="1275">
                  <c:v>29.5</c:v>
                </c:pt>
                <c:pt idx="1276">
                  <c:v>29.52</c:v>
                </c:pt>
                <c:pt idx="1277">
                  <c:v>29.54</c:v>
                </c:pt>
                <c:pt idx="1278">
                  <c:v>29.56</c:v>
                </c:pt>
                <c:pt idx="1279">
                  <c:v>29.58</c:v>
                </c:pt>
                <c:pt idx="1280">
                  <c:v>29.6</c:v>
                </c:pt>
                <c:pt idx="1281">
                  <c:v>29.62</c:v>
                </c:pt>
                <c:pt idx="1282">
                  <c:v>29.64</c:v>
                </c:pt>
                <c:pt idx="1283">
                  <c:v>29.66</c:v>
                </c:pt>
                <c:pt idx="1284">
                  <c:v>29.68</c:v>
                </c:pt>
                <c:pt idx="1285">
                  <c:v>29.7</c:v>
                </c:pt>
                <c:pt idx="1286">
                  <c:v>29.72</c:v>
                </c:pt>
                <c:pt idx="1287">
                  <c:v>29.74</c:v>
                </c:pt>
                <c:pt idx="1288">
                  <c:v>29.76</c:v>
                </c:pt>
                <c:pt idx="1289">
                  <c:v>29.78</c:v>
                </c:pt>
                <c:pt idx="1290">
                  <c:v>29.8</c:v>
                </c:pt>
                <c:pt idx="1291">
                  <c:v>29.82</c:v>
                </c:pt>
                <c:pt idx="1292">
                  <c:v>29.84</c:v>
                </c:pt>
                <c:pt idx="1293">
                  <c:v>29.86</c:v>
                </c:pt>
                <c:pt idx="1294">
                  <c:v>29.88</c:v>
                </c:pt>
                <c:pt idx="1295">
                  <c:v>29.9</c:v>
                </c:pt>
                <c:pt idx="1296">
                  <c:v>29.92</c:v>
                </c:pt>
                <c:pt idx="1297">
                  <c:v>29.94</c:v>
                </c:pt>
                <c:pt idx="1298">
                  <c:v>29.96</c:v>
                </c:pt>
                <c:pt idx="1299">
                  <c:v>29.98</c:v>
                </c:pt>
                <c:pt idx="1300">
                  <c:v>30</c:v>
                </c:pt>
                <c:pt idx="1301">
                  <c:v>30.02</c:v>
                </c:pt>
                <c:pt idx="1302">
                  <c:v>30.04</c:v>
                </c:pt>
                <c:pt idx="1303">
                  <c:v>30.06</c:v>
                </c:pt>
                <c:pt idx="1304">
                  <c:v>30.08</c:v>
                </c:pt>
                <c:pt idx="1305">
                  <c:v>30.1</c:v>
                </c:pt>
                <c:pt idx="1306">
                  <c:v>30.12</c:v>
                </c:pt>
                <c:pt idx="1307">
                  <c:v>30.14</c:v>
                </c:pt>
                <c:pt idx="1308">
                  <c:v>30.16</c:v>
                </c:pt>
                <c:pt idx="1309">
                  <c:v>30.18</c:v>
                </c:pt>
                <c:pt idx="1310">
                  <c:v>30.2</c:v>
                </c:pt>
                <c:pt idx="1311">
                  <c:v>30.22</c:v>
                </c:pt>
                <c:pt idx="1312">
                  <c:v>30.24</c:v>
                </c:pt>
                <c:pt idx="1313">
                  <c:v>30.26</c:v>
                </c:pt>
                <c:pt idx="1314">
                  <c:v>30.28</c:v>
                </c:pt>
                <c:pt idx="1315">
                  <c:v>30.3</c:v>
                </c:pt>
                <c:pt idx="1316">
                  <c:v>30.32</c:v>
                </c:pt>
                <c:pt idx="1317">
                  <c:v>30.34</c:v>
                </c:pt>
                <c:pt idx="1318">
                  <c:v>30.36</c:v>
                </c:pt>
                <c:pt idx="1319">
                  <c:v>30.38</c:v>
                </c:pt>
                <c:pt idx="1320">
                  <c:v>30.4</c:v>
                </c:pt>
                <c:pt idx="1321">
                  <c:v>30.42</c:v>
                </c:pt>
                <c:pt idx="1322">
                  <c:v>30.44</c:v>
                </c:pt>
                <c:pt idx="1323">
                  <c:v>30.46</c:v>
                </c:pt>
                <c:pt idx="1324">
                  <c:v>30.48</c:v>
                </c:pt>
                <c:pt idx="1325">
                  <c:v>30.5</c:v>
                </c:pt>
                <c:pt idx="1326">
                  <c:v>30.52</c:v>
                </c:pt>
                <c:pt idx="1327">
                  <c:v>30.54</c:v>
                </c:pt>
                <c:pt idx="1328">
                  <c:v>30.56</c:v>
                </c:pt>
                <c:pt idx="1329">
                  <c:v>30.58</c:v>
                </c:pt>
                <c:pt idx="1330">
                  <c:v>30.6</c:v>
                </c:pt>
                <c:pt idx="1331">
                  <c:v>30.62</c:v>
                </c:pt>
                <c:pt idx="1332">
                  <c:v>30.64</c:v>
                </c:pt>
                <c:pt idx="1333">
                  <c:v>30.66</c:v>
                </c:pt>
                <c:pt idx="1334">
                  <c:v>30.68</c:v>
                </c:pt>
                <c:pt idx="1335">
                  <c:v>30.7</c:v>
                </c:pt>
                <c:pt idx="1336">
                  <c:v>30.72</c:v>
                </c:pt>
                <c:pt idx="1337">
                  <c:v>30.74</c:v>
                </c:pt>
                <c:pt idx="1338">
                  <c:v>30.76</c:v>
                </c:pt>
                <c:pt idx="1339">
                  <c:v>30.78</c:v>
                </c:pt>
                <c:pt idx="1340">
                  <c:v>30.8</c:v>
                </c:pt>
                <c:pt idx="1341">
                  <c:v>30.82</c:v>
                </c:pt>
                <c:pt idx="1342">
                  <c:v>30.84</c:v>
                </c:pt>
                <c:pt idx="1343">
                  <c:v>30.86</c:v>
                </c:pt>
                <c:pt idx="1344">
                  <c:v>30.88</c:v>
                </c:pt>
                <c:pt idx="1345">
                  <c:v>30.9</c:v>
                </c:pt>
                <c:pt idx="1346">
                  <c:v>30.92</c:v>
                </c:pt>
                <c:pt idx="1347">
                  <c:v>30.94</c:v>
                </c:pt>
                <c:pt idx="1348">
                  <c:v>30.96</c:v>
                </c:pt>
                <c:pt idx="1349">
                  <c:v>30.98</c:v>
                </c:pt>
                <c:pt idx="1350">
                  <c:v>31</c:v>
                </c:pt>
                <c:pt idx="1351">
                  <c:v>31.02</c:v>
                </c:pt>
                <c:pt idx="1352">
                  <c:v>31.04</c:v>
                </c:pt>
                <c:pt idx="1353">
                  <c:v>31.06</c:v>
                </c:pt>
                <c:pt idx="1354">
                  <c:v>31.08</c:v>
                </c:pt>
                <c:pt idx="1355">
                  <c:v>31.1</c:v>
                </c:pt>
                <c:pt idx="1356">
                  <c:v>31.12</c:v>
                </c:pt>
                <c:pt idx="1357">
                  <c:v>31.14</c:v>
                </c:pt>
                <c:pt idx="1358">
                  <c:v>31.16</c:v>
                </c:pt>
                <c:pt idx="1359">
                  <c:v>31.18</c:v>
                </c:pt>
                <c:pt idx="1360">
                  <c:v>31.2</c:v>
                </c:pt>
                <c:pt idx="1361">
                  <c:v>31.22</c:v>
                </c:pt>
                <c:pt idx="1362">
                  <c:v>31.24</c:v>
                </c:pt>
                <c:pt idx="1363">
                  <c:v>31.26</c:v>
                </c:pt>
                <c:pt idx="1364">
                  <c:v>31.28</c:v>
                </c:pt>
                <c:pt idx="1365">
                  <c:v>31.3</c:v>
                </c:pt>
                <c:pt idx="1366">
                  <c:v>31.32</c:v>
                </c:pt>
                <c:pt idx="1367">
                  <c:v>31.34</c:v>
                </c:pt>
                <c:pt idx="1368">
                  <c:v>31.36</c:v>
                </c:pt>
                <c:pt idx="1369">
                  <c:v>31.38</c:v>
                </c:pt>
                <c:pt idx="1370">
                  <c:v>31.4</c:v>
                </c:pt>
                <c:pt idx="1371">
                  <c:v>31.42</c:v>
                </c:pt>
                <c:pt idx="1372">
                  <c:v>31.44</c:v>
                </c:pt>
                <c:pt idx="1373">
                  <c:v>31.46</c:v>
                </c:pt>
                <c:pt idx="1374">
                  <c:v>31.48</c:v>
                </c:pt>
                <c:pt idx="1375">
                  <c:v>31.5</c:v>
                </c:pt>
                <c:pt idx="1376">
                  <c:v>31.52</c:v>
                </c:pt>
                <c:pt idx="1377">
                  <c:v>31.54</c:v>
                </c:pt>
                <c:pt idx="1378">
                  <c:v>31.56</c:v>
                </c:pt>
                <c:pt idx="1379">
                  <c:v>31.58</c:v>
                </c:pt>
                <c:pt idx="1380">
                  <c:v>31.6</c:v>
                </c:pt>
                <c:pt idx="1381">
                  <c:v>31.62</c:v>
                </c:pt>
                <c:pt idx="1382">
                  <c:v>31.64</c:v>
                </c:pt>
                <c:pt idx="1383">
                  <c:v>31.66</c:v>
                </c:pt>
                <c:pt idx="1384">
                  <c:v>31.68</c:v>
                </c:pt>
                <c:pt idx="1385">
                  <c:v>31.7</c:v>
                </c:pt>
                <c:pt idx="1386">
                  <c:v>31.72</c:v>
                </c:pt>
                <c:pt idx="1387">
                  <c:v>31.74</c:v>
                </c:pt>
                <c:pt idx="1388">
                  <c:v>31.76</c:v>
                </c:pt>
                <c:pt idx="1389">
                  <c:v>31.78</c:v>
                </c:pt>
                <c:pt idx="1390">
                  <c:v>31.8</c:v>
                </c:pt>
                <c:pt idx="1391">
                  <c:v>31.82</c:v>
                </c:pt>
                <c:pt idx="1392">
                  <c:v>31.84</c:v>
                </c:pt>
                <c:pt idx="1393">
                  <c:v>31.86</c:v>
                </c:pt>
                <c:pt idx="1394">
                  <c:v>31.88</c:v>
                </c:pt>
                <c:pt idx="1395">
                  <c:v>31.9</c:v>
                </c:pt>
                <c:pt idx="1396">
                  <c:v>31.92</c:v>
                </c:pt>
                <c:pt idx="1397">
                  <c:v>31.94</c:v>
                </c:pt>
                <c:pt idx="1398">
                  <c:v>31.96</c:v>
                </c:pt>
                <c:pt idx="1399">
                  <c:v>31.98</c:v>
                </c:pt>
                <c:pt idx="1400">
                  <c:v>32</c:v>
                </c:pt>
                <c:pt idx="1401">
                  <c:v>32.020000000000003</c:v>
                </c:pt>
                <c:pt idx="1402">
                  <c:v>32.04</c:v>
                </c:pt>
                <c:pt idx="1403">
                  <c:v>32.06</c:v>
                </c:pt>
                <c:pt idx="1404">
                  <c:v>32.08</c:v>
                </c:pt>
                <c:pt idx="1405">
                  <c:v>32.1</c:v>
                </c:pt>
                <c:pt idx="1406">
                  <c:v>32.119999999999997</c:v>
                </c:pt>
                <c:pt idx="1407">
                  <c:v>32.14</c:v>
                </c:pt>
                <c:pt idx="1408">
                  <c:v>32.159999999999997</c:v>
                </c:pt>
                <c:pt idx="1409">
                  <c:v>32.18</c:v>
                </c:pt>
                <c:pt idx="1410">
                  <c:v>32.200000000000003</c:v>
                </c:pt>
                <c:pt idx="1411">
                  <c:v>32.22</c:v>
                </c:pt>
                <c:pt idx="1412">
                  <c:v>32.24</c:v>
                </c:pt>
                <c:pt idx="1413">
                  <c:v>32.26</c:v>
                </c:pt>
                <c:pt idx="1414">
                  <c:v>32.28</c:v>
                </c:pt>
                <c:pt idx="1415">
                  <c:v>32.299999999999997</c:v>
                </c:pt>
                <c:pt idx="1416">
                  <c:v>32.32</c:v>
                </c:pt>
                <c:pt idx="1417">
                  <c:v>32.340000000000003</c:v>
                </c:pt>
                <c:pt idx="1418">
                  <c:v>32.36</c:v>
                </c:pt>
                <c:pt idx="1419">
                  <c:v>32.380000000000003</c:v>
                </c:pt>
                <c:pt idx="1420">
                  <c:v>32.4</c:v>
                </c:pt>
                <c:pt idx="1421">
                  <c:v>32.42</c:v>
                </c:pt>
                <c:pt idx="1422">
                  <c:v>32.44</c:v>
                </c:pt>
                <c:pt idx="1423">
                  <c:v>32.46</c:v>
                </c:pt>
                <c:pt idx="1424">
                  <c:v>32.479999999999997</c:v>
                </c:pt>
                <c:pt idx="1425">
                  <c:v>32.5</c:v>
                </c:pt>
                <c:pt idx="1426">
                  <c:v>32.520000000000003</c:v>
                </c:pt>
                <c:pt idx="1427">
                  <c:v>32.54</c:v>
                </c:pt>
                <c:pt idx="1428">
                  <c:v>32.56</c:v>
                </c:pt>
                <c:pt idx="1429">
                  <c:v>32.58</c:v>
                </c:pt>
                <c:pt idx="1430">
                  <c:v>32.6</c:v>
                </c:pt>
                <c:pt idx="1431">
                  <c:v>32.619999999999997</c:v>
                </c:pt>
                <c:pt idx="1432">
                  <c:v>32.64</c:v>
                </c:pt>
                <c:pt idx="1433">
                  <c:v>32.659999999999997</c:v>
                </c:pt>
                <c:pt idx="1434">
                  <c:v>32.68</c:v>
                </c:pt>
                <c:pt idx="1435">
                  <c:v>32.700000000000003</c:v>
                </c:pt>
                <c:pt idx="1436">
                  <c:v>32.72</c:v>
                </c:pt>
                <c:pt idx="1437">
                  <c:v>32.74</c:v>
                </c:pt>
                <c:pt idx="1438">
                  <c:v>32.76</c:v>
                </c:pt>
                <c:pt idx="1439">
                  <c:v>32.78</c:v>
                </c:pt>
                <c:pt idx="1440">
                  <c:v>32.799999999999997</c:v>
                </c:pt>
                <c:pt idx="1441">
                  <c:v>32.82</c:v>
                </c:pt>
                <c:pt idx="1442">
                  <c:v>32.840000000000003</c:v>
                </c:pt>
                <c:pt idx="1443">
                  <c:v>32.86</c:v>
                </c:pt>
                <c:pt idx="1444">
                  <c:v>32.880000000000003</c:v>
                </c:pt>
                <c:pt idx="1445">
                  <c:v>32.9</c:v>
                </c:pt>
                <c:pt idx="1446">
                  <c:v>32.92</c:v>
                </c:pt>
                <c:pt idx="1447">
                  <c:v>32.94</c:v>
                </c:pt>
                <c:pt idx="1448">
                  <c:v>32.96</c:v>
                </c:pt>
                <c:pt idx="1449">
                  <c:v>32.979999999999997</c:v>
                </c:pt>
                <c:pt idx="1450">
                  <c:v>33</c:v>
                </c:pt>
                <c:pt idx="1451">
                  <c:v>33.020000000000003</c:v>
                </c:pt>
                <c:pt idx="1452">
                  <c:v>33.04</c:v>
                </c:pt>
                <c:pt idx="1453">
                  <c:v>33.06</c:v>
                </c:pt>
                <c:pt idx="1454">
                  <c:v>33.08</c:v>
                </c:pt>
                <c:pt idx="1455">
                  <c:v>33.1</c:v>
                </c:pt>
                <c:pt idx="1456">
                  <c:v>33.119999999999997</c:v>
                </c:pt>
                <c:pt idx="1457">
                  <c:v>33.14</c:v>
                </c:pt>
                <c:pt idx="1458">
                  <c:v>33.159999999999997</c:v>
                </c:pt>
                <c:pt idx="1459">
                  <c:v>33.18</c:v>
                </c:pt>
                <c:pt idx="1460">
                  <c:v>33.200000000000003</c:v>
                </c:pt>
                <c:pt idx="1461">
                  <c:v>33.22</c:v>
                </c:pt>
                <c:pt idx="1462">
                  <c:v>33.24</c:v>
                </c:pt>
                <c:pt idx="1463">
                  <c:v>33.26</c:v>
                </c:pt>
                <c:pt idx="1464">
                  <c:v>33.28</c:v>
                </c:pt>
                <c:pt idx="1465">
                  <c:v>33.299999999999997</c:v>
                </c:pt>
                <c:pt idx="1466">
                  <c:v>33.32</c:v>
                </c:pt>
                <c:pt idx="1467">
                  <c:v>33.340000000000003</c:v>
                </c:pt>
                <c:pt idx="1468">
                  <c:v>33.36</c:v>
                </c:pt>
                <c:pt idx="1469">
                  <c:v>33.380000000000003</c:v>
                </c:pt>
                <c:pt idx="1470">
                  <c:v>33.4</c:v>
                </c:pt>
                <c:pt idx="1471">
                  <c:v>33.42</c:v>
                </c:pt>
                <c:pt idx="1472">
                  <c:v>33.44</c:v>
                </c:pt>
                <c:pt idx="1473">
                  <c:v>33.46</c:v>
                </c:pt>
                <c:pt idx="1474">
                  <c:v>33.479999999999997</c:v>
                </c:pt>
                <c:pt idx="1475">
                  <c:v>33.5</c:v>
                </c:pt>
                <c:pt idx="1476">
                  <c:v>33.520000000000003</c:v>
                </c:pt>
                <c:pt idx="1477">
                  <c:v>33.54</c:v>
                </c:pt>
                <c:pt idx="1478">
                  <c:v>33.56</c:v>
                </c:pt>
                <c:pt idx="1479">
                  <c:v>33.58</c:v>
                </c:pt>
                <c:pt idx="1480">
                  <c:v>33.6</c:v>
                </c:pt>
                <c:pt idx="1481">
                  <c:v>33.619999999999997</c:v>
                </c:pt>
                <c:pt idx="1482">
                  <c:v>33.64</c:v>
                </c:pt>
                <c:pt idx="1483">
                  <c:v>33.659999999999997</c:v>
                </c:pt>
                <c:pt idx="1484">
                  <c:v>33.68</c:v>
                </c:pt>
                <c:pt idx="1485">
                  <c:v>33.700000000000003</c:v>
                </c:pt>
                <c:pt idx="1486">
                  <c:v>33.72</c:v>
                </c:pt>
                <c:pt idx="1487">
                  <c:v>33.74</c:v>
                </c:pt>
                <c:pt idx="1488">
                  <c:v>33.76</c:v>
                </c:pt>
                <c:pt idx="1489">
                  <c:v>33.78</c:v>
                </c:pt>
                <c:pt idx="1490">
                  <c:v>33.799999999999997</c:v>
                </c:pt>
                <c:pt idx="1491">
                  <c:v>33.82</c:v>
                </c:pt>
                <c:pt idx="1492">
                  <c:v>33.840000000000003</c:v>
                </c:pt>
                <c:pt idx="1493">
                  <c:v>33.86</c:v>
                </c:pt>
                <c:pt idx="1494">
                  <c:v>33.880000000000003</c:v>
                </c:pt>
                <c:pt idx="1495">
                  <c:v>33.9</c:v>
                </c:pt>
                <c:pt idx="1496">
                  <c:v>33.92</c:v>
                </c:pt>
                <c:pt idx="1497">
                  <c:v>33.94</c:v>
                </c:pt>
                <c:pt idx="1498">
                  <c:v>33.96</c:v>
                </c:pt>
                <c:pt idx="1499">
                  <c:v>33.979999999999997</c:v>
                </c:pt>
                <c:pt idx="1500">
                  <c:v>34</c:v>
                </c:pt>
                <c:pt idx="1501">
                  <c:v>34.020000000000003</c:v>
                </c:pt>
                <c:pt idx="1502">
                  <c:v>34.04</c:v>
                </c:pt>
                <c:pt idx="1503">
                  <c:v>34.06</c:v>
                </c:pt>
                <c:pt idx="1504">
                  <c:v>34.08</c:v>
                </c:pt>
                <c:pt idx="1505">
                  <c:v>34.1</c:v>
                </c:pt>
                <c:pt idx="1506">
                  <c:v>34.119999999999997</c:v>
                </c:pt>
                <c:pt idx="1507">
                  <c:v>34.14</c:v>
                </c:pt>
                <c:pt idx="1508">
                  <c:v>34.159999999999997</c:v>
                </c:pt>
                <c:pt idx="1509">
                  <c:v>34.18</c:v>
                </c:pt>
                <c:pt idx="1510">
                  <c:v>34.200000000000003</c:v>
                </c:pt>
                <c:pt idx="1511">
                  <c:v>34.22</c:v>
                </c:pt>
                <c:pt idx="1512">
                  <c:v>34.24</c:v>
                </c:pt>
                <c:pt idx="1513">
                  <c:v>34.26</c:v>
                </c:pt>
                <c:pt idx="1514">
                  <c:v>34.28</c:v>
                </c:pt>
                <c:pt idx="1515">
                  <c:v>34.299999999999997</c:v>
                </c:pt>
                <c:pt idx="1516">
                  <c:v>34.32</c:v>
                </c:pt>
                <c:pt idx="1517">
                  <c:v>34.340000000000003</c:v>
                </c:pt>
                <c:pt idx="1518">
                  <c:v>34.36</c:v>
                </c:pt>
                <c:pt idx="1519">
                  <c:v>34.380000000000003</c:v>
                </c:pt>
                <c:pt idx="1520">
                  <c:v>34.4</c:v>
                </c:pt>
                <c:pt idx="1521">
                  <c:v>34.42</c:v>
                </c:pt>
                <c:pt idx="1522">
                  <c:v>34.44</c:v>
                </c:pt>
                <c:pt idx="1523">
                  <c:v>34.46</c:v>
                </c:pt>
                <c:pt idx="1524">
                  <c:v>34.479999999999997</c:v>
                </c:pt>
                <c:pt idx="1525">
                  <c:v>34.5</c:v>
                </c:pt>
                <c:pt idx="1526">
                  <c:v>34.520000000000003</c:v>
                </c:pt>
                <c:pt idx="1527">
                  <c:v>34.54</c:v>
                </c:pt>
                <c:pt idx="1528">
                  <c:v>34.56</c:v>
                </c:pt>
                <c:pt idx="1529">
                  <c:v>34.58</c:v>
                </c:pt>
                <c:pt idx="1530">
                  <c:v>34.6</c:v>
                </c:pt>
                <c:pt idx="1531">
                  <c:v>34.619999999999997</c:v>
                </c:pt>
                <c:pt idx="1532">
                  <c:v>34.64</c:v>
                </c:pt>
                <c:pt idx="1533">
                  <c:v>34.659999999999997</c:v>
                </c:pt>
                <c:pt idx="1534">
                  <c:v>34.68</c:v>
                </c:pt>
                <c:pt idx="1535">
                  <c:v>34.700000000000003</c:v>
                </c:pt>
                <c:pt idx="1536">
                  <c:v>34.72</c:v>
                </c:pt>
                <c:pt idx="1537">
                  <c:v>34.74</c:v>
                </c:pt>
                <c:pt idx="1538">
                  <c:v>34.76</c:v>
                </c:pt>
                <c:pt idx="1539">
                  <c:v>34.78</c:v>
                </c:pt>
                <c:pt idx="1540">
                  <c:v>34.799999999999997</c:v>
                </c:pt>
                <c:pt idx="1541">
                  <c:v>34.82</c:v>
                </c:pt>
                <c:pt idx="1542">
                  <c:v>34.840000000000003</c:v>
                </c:pt>
                <c:pt idx="1543">
                  <c:v>34.86</c:v>
                </c:pt>
                <c:pt idx="1544">
                  <c:v>34.880000000000003</c:v>
                </c:pt>
                <c:pt idx="1545">
                  <c:v>34.9</c:v>
                </c:pt>
                <c:pt idx="1546">
                  <c:v>34.92</c:v>
                </c:pt>
                <c:pt idx="1547">
                  <c:v>34.94</c:v>
                </c:pt>
                <c:pt idx="1548">
                  <c:v>34.96</c:v>
                </c:pt>
                <c:pt idx="1549">
                  <c:v>34.979999999999997</c:v>
                </c:pt>
                <c:pt idx="1550">
                  <c:v>35</c:v>
                </c:pt>
                <c:pt idx="1551">
                  <c:v>35.020000000000003</c:v>
                </c:pt>
                <c:pt idx="1552">
                  <c:v>35.04</c:v>
                </c:pt>
                <c:pt idx="1553">
                  <c:v>35.06</c:v>
                </c:pt>
                <c:pt idx="1554">
                  <c:v>35.08</c:v>
                </c:pt>
                <c:pt idx="1555">
                  <c:v>35.1</c:v>
                </c:pt>
                <c:pt idx="1556">
                  <c:v>35.119999999999997</c:v>
                </c:pt>
                <c:pt idx="1557">
                  <c:v>35.14</c:v>
                </c:pt>
                <c:pt idx="1558">
                  <c:v>35.159999999999997</c:v>
                </c:pt>
                <c:pt idx="1559">
                  <c:v>35.18</c:v>
                </c:pt>
                <c:pt idx="1560">
                  <c:v>35.200000000000003</c:v>
                </c:pt>
                <c:pt idx="1561">
                  <c:v>35.22</c:v>
                </c:pt>
                <c:pt idx="1562">
                  <c:v>35.24</c:v>
                </c:pt>
                <c:pt idx="1563">
                  <c:v>35.26</c:v>
                </c:pt>
                <c:pt idx="1564">
                  <c:v>35.28</c:v>
                </c:pt>
                <c:pt idx="1565">
                  <c:v>35.299999999999997</c:v>
                </c:pt>
                <c:pt idx="1566">
                  <c:v>35.32</c:v>
                </c:pt>
                <c:pt idx="1567">
                  <c:v>35.340000000000003</c:v>
                </c:pt>
                <c:pt idx="1568">
                  <c:v>35.36</c:v>
                </c:pt>
                <c:pt idx="1569">
                  <c:v>35.380000000000003</c:v>
                </c:pt>
                <c:pt idx="1570">
                  <c:v>35.4</c:v>
                </c:pt>
                <c:pt idx="1571">
                  <c:v>35.42</c:v>
                </c:pt>
                <c:pt idx="1572">
                  <c:v>35.44</c:v>
                </c:pt>
                <c:pt idx="1573">
                  <c:v>35.46</c:v>
                </c:pt>
                <c:pt idx="1574">
                  <c:v>35.479999999999997</c:v>
                </c:pt>
                <c:pt idx="1575">
                  <c:v>35.5</c:v>
                </c:pt>
                <c:pt idx="1576">
                  <c:v>35.520000000000003</c:v>
                </c:pt>
                <c:pt idx="1577">
                  <c:v>35.54</c:v>
                </c:pt>
                <c:pt idx="1578">
                  <c:v>35.56</c:v>
                </c:pt>
                <c:pt idx="1579">
                  <c:v>35.58</c:v>
                </c:pt>
                <c:pt idx="1580">
                  <c:v>35.6</c:v>
                </c:pt>
                <c:pt idx="1581">
                  <c:v>35.619999999999997</c:v>
                </c:pt>
                <c:pt idx="1582">
                  <c:v>35.64</c:v>
                </c:pt>
                <c:pt idx="1583">
                  <c:v>35.659999999999997</c:v>
                </c:pt>
                <c:pt idx="1584">
                  <c:v>35.68</c:v>
                </c:pt>
                <c:pt idx="1585">
                  <c:v>35.700000000000003</c:v>
                </c:pt>
                <c:pt idx="1586">
                  <c:v>35.72</c:v>
                </c:pt>
                <c:pt idx="1587">
                  <c:v>35.74</c:v>
                </c:pt>
                <c:pt idx="1588">
                  <c:v>35.76</c:v>
                </c:pt>
                <c:pt idx="1589">
                  <c:v>35.78</c:v>
                </c:pt>
                <c:pt idx="1590">
                  <c:v>35.799999999999997</c:v>
                </c:pt>
                <c:pt idx="1591">
                  <c:v>35.82</c:v>
                </c:pt>
                <c:pt idx="1592">
                  <c:v>35.840000000000003</c:v>
                </c:pt>
                <c:pt idx="1593">
                  <c:v>35.86</c:v>
                </c:pt>
                <c:pt idx="1594">
                  <c:v>35.880000000000003</c:v>
                </c:pt>
                <c:pt idx="1595">
                  <c:v>35.9</c:v>
                </c:pt>
                <c:pt idx="1596">
                  <c:v>35.92</c:v>
                </c:pt>
                <c:pt idx="1597">
                  <c:v>35.94</c:v>
                </c:pt>
                <c:pt idx="1598">
                  <c:v>35.96</c:v>
                </c:pt>
                <c:pt idx="1599">
                  <c:v>35.979999999999997</c:v>
                </c:pt>
                <c:pt idx="1600">
                  <c:v>36</c:v>
                </c:pt>
                <c:pt idx="1601">
                  <c:v>36.020000000000003</c:v>
                </c:pt>
                <c:pt idx="1602">
                  <c:v>36.04</c:v>
                </c:pt>
                <c:pt idx="1603">
                  <c:v>36.06</c:v>
                </c:pt>
                <c:pt idx="1604">
                  <c:v>36.08</c:v>
                </c:pt>
                <c:pt idx="1605">
                  <c:v>36.1</c:v>
                </c:pt>
                <c:pt idx="1606">
                  <c:v>36.119999999999997</c:v>
                </c:pt>
                <c:pt idx="1607">
                  <c:v>36.14</c:v>
                </c:pt>
                <c:pt idx="1608">
                  <c:v>36.159999999999997</c:v>
                </c:pt>
                <c:pt idx="1609">
                  <c:v>36.18</c:v>
                </c:pt>
                <c:pt idx="1610">
                  <c:v>36.200000000000003</c:v>
                </c:pt>
                <c:pt idx="1611">
                  <c:v>36.22</c:v>
                </c:pt>
                <c:pt idx="1612">
                  <c:v>36.24</c:v>
                </c:pt>
                <c:pt idx="1613">
                  <c:v>36.26</c:v>
                </c:pt>
                <c:pt idx="1614">
                  <c:v>36.28</c:v>
                </c:pt>
                <c:pt idx="1615">
                  <c:v>36.299999999999997</c:v>
                </c:pt>
                <c:pt idx="1616">
                  <c:v>36.32</c:v>
                </c:pt>
                <c:pt idx="1617">
                  <c:v>36.340000000000003</c:v>
                </c:pt>
                <c:pt idx="1618">
                  <c:v>36.36</c:v>
                </c:pt>
                <c:pt idx="1619">
                  <c:v>36.380000000000003</c:v>
                </c:pt>
                <c:pt idx="1620">
                  <c:v>36.4</c:v>
                </c:pt>
                <c:pt idx="1621">
                  <c:v>36.42</c:v>
                </c:pt>
                <c:pt idx="1622">
                  <c:v>36.44</c:v>
                </c:pt>
                <c:pt idx="1623">
                  <c:v>36.46</c:v>
                </c:pt>
                <c:pt idx="1624">
                  <c:v>36.479999999999997</c:v>
                </c:pt>
                <c:pt idx="1625">
                  <c:v>36.5</c:v>
                </c:pt>
                <c:pt idx="1626">
                  <c:v>36.520000000000003</c:v>
                </c:pt>
                <c:pt idx="1627">
                  <c:v>36.54</c:v>
                </c:pt>
                <c:pt idx="1628">
                  <c:v>36.56</c:v>
                </c:pt>
                <c:pt idx="1629">
                  <c:v>36.58</c:v>
                </c:pt>
                <c:pt idx="1630">
                  <c:v>36.6</c:v>
                </c:pt>
                <c:pt idx="1631">
                  <c:v>36.619999999999997</c:v>
                </c:pt>
                <c:pt idx="1632">
                  <c:v>36.64</c:v>
                </c:pt>
                <c:pt idx="1633">
                  <c:v>36.659999999999997</c:v>
                </c:pt>
                <c:pt idx="1634">
                  <c:v>36.68</c:v>
                </c:pt>
                <c:pt idx="1635">
                  <c:v>36.700000000000003</c:v>
                </c:pt>
                <c:pt idx="1636">
                  <c:v>36.72</c:v>
                </c:pt>
                <c:pt idx="1637">
                  <c:v>36.74</c:v>
                </c:pt>
                <c:pt idx="1638">
                  <c:v>36.76</c:v>
                </c:pt>
                <c:pt idx="1639">
                  <c:v>36.78</c:v>
                </c:pt>
                <c:pt idx="1640">
                  <c:v>36.799999999999997</c:v>
                </c:pt>
                <c:pt idx="1641">
                  <c:v>36.82</c:v>
                </c:pt>
                <c:pt idx="1642">
                  <c:v>36.840000000000003</c:v>
                </c:pt>
                <c:pt idx="1643">
                  <c:v>36.86</c:v>
                </c:pt>
                <c:pt idx="1644">
                  <c:v>36.880000000000003</c:v>
                </c:pt>
                <c:pt idx="1645">
                  <c:v>36.9</c:v>
                </c:pt>
                <c:pt idx="1646">
                  <c:v>36.92</c:v>
                </c:pt>
                <c:pt idx="1647">
                  <c:v>36.94</c:v>
                </c:pt>
                <c:pt idx="1648">
                  <c:v>36.96</c:v>
                </c:pt>
                <c:pt idx="1649">
                  <c:v>36.979999999999997</c:v>
                </c:pt>
                <c:pt idx="1650">
                  <c:v>37</c:v>
                </c:pt>
                <c:pt idx="1651">
                  <c:v>37.020000000000003</c:v>
                </c:pt>
                <c:pt idx="1652">
                  <c:v>37.04</c:v>
                </c:pt>
                <c:pt idx="1653">
                  <c:v>37.06</c:v>
                </c:pt>
                <c:pt idx="1654">
                  <c:v>37.08</c:v>
                </c:pt>
                <c:pt idx="1655">
                  <c:v>37.1</c:v>
                </c:pt>
                <c:pt idx="1656">
                  <c:v>37.119999999999997</c:v>
                </c:pt>
                <c:pt idx="1657">
                  <c:v>37.14</c:v>
                </c:pt>
                <c:pt idx="1658">
                  <c:v>37.159999999999997</c:v>
                </c:pt>
                <c:pt idx="1659">
                  <c:v>37.18</c:v>
                </c:pt>
                <c:pt idx="1660">
                  <c:v>37.200000000000003</c:v>
                </c:pt>
                <c:pt idx="1661">
                  <c:v>37.22</c:v>
                </c:pt>
                <c:pt idx="1662">
                  <c:v>37.24</c:v>
                </c:pt>
                <c:pt idx="1663">
                  <c:v>37.26</c:v>
                </c:pt>
                <c:pt idx="1664">
                  <c:v>37.28</c:v>
                </c:pt>
                <c:pt idx="1665">
                  <c:v>37.299999999999997</c:v>
                </c:pt>
                <c:pt idx="1666">
                  <c:v>37.32</c:v>
                </c:pt>
                <c:pt idx="1667">
                  <c:v>37.340000000000003</c:v>
                </c:pt>
                <c:pt idx="1668">
                  <c:v>37.36</c:v>
                </c:pt>
                <c:pt idx="1669">
                  <c:v>37.380000000000003</c:v>
                </c:pt>
                <c:pt idx="1670">
                  <c:v>37.4</c:v>
                </c:pt>
                <c:pt idx="1671">
                  <c:v>37.42</c:v>
                </c:pt>
                <c:pt idx="1672">
                  <c:v>37.44</c:v>
                </c:pt>
                <c:pt idx="1673">
                  <c:v>37.46</c:v>
                </c:pt>
                <c:pt idx="1674">
                  <c:v>37.479999999999997</c:v>
                </c:pt>
                <c:pt idx="1675">
                  <c:v>37.5</c:v>
                </c:pt>
                <c:pt idx="1676">
                  <c:v>37.520000000000003</c:v>
                </c:pt>
                <c:pt idx="1677">
                  <c:v>37.54</c:v>
                </c:pt>
                <c:pt idx="1678">
                  <c:v>37.56</c:v>
                </c:pt>
                <c:pt idx="1679">
                  <c:v>37.58</c:v>
                </c:pt>
                <c:pt idx="1680">
                  <c:v>37.6</c:v>
                </c:pt>
                <c:pt idx="1681">
                  <c:v>37.619999999999997</c:v>
                </c:pt>
                <c:pt idx="1682">
                  <c:v>37.64</c:v>
                </c:pt>
                <c:pt idx="1683">
                  <c:v>37.659999999999997</c:v>
                </c:pt>
                <c:pt idx="1684">
                  <c:v>37.68</c:v>
                </c:pt>
                <c:pt idx="1685">
                  <c:v>37.700000000000003</c:v>
                </c:pt>
                <c:pt idx="1686">
                  <c:v>37.72</c:v>
                </c:pt>
                <c:pt idx="1687">
                  <c:v>37.74</c:v>
                </c:pt>
                <c:pt idx="1688">
                  <c:v>37.76</c:v>
                </c:pt>
                <c:pt idx="1689">
                  <c:v>37.78</c:v>
                </c:pt>
                <c:pt idx="1690">
                  <c:v>37.799999999999997</c:v>
                </c:pt>
                <c:pt idx="1691">
                  <c:v>37.82</c:v>
                </c:pt>
                <c:pt idx="1692">
                  <c:v>37.840000000000003</c:v>
                </c:pt>
                <c:pt idx="1693">
                  <c:v>37.86</c:v>
                </c:pt>
                <c:pt idx="1694">
                  <c:v>37.880000000000003</c:v>
                </c:pt>
                <c:pt idx="1695">
                  <c:v>37.9</c:v>
                </c:pt>
                <c:pt idx="1696">
                  <c:v>37.92</c:v>
                </c:pt>
                <c:pt idx="1697">
                  <c:v>37.94</c:v>
                </c:pt>
                <c:pt idx="1698">
                  <c:v>37.96</c:v>
                </c:pt>
                <c:pt idx="1699">
                  <c:v>37.979999999999997</c:v>
                </c:pt>
                <c:pt idx="1700">
                  <c:v>38</c:v>
                </c:pt>
                <c:pt idx="1701">
                  <c:v>38.020000000000003</c:v>
                </c:pt>
                <c:pt idx="1702">
                  <c:v>38.04</c:v>
                </c:pt>
                <c:pt idx="1703">
                  <c:v>38.06</c:v>
                </c:pt>
                <c:pt idx="1704">
                  <c:v>38.08</c:v>
                </c:pt>
                <c:pt idx="1705">
                  <c:v>38.1</c:v>
                </c:pt>
                <c:pt idx="1706">
                  <c:v>38.119999999999997</c:v>
                </c:pt>
                <c:pt idx="1707">
                  <c:v>38.14</c:v>
                </c:pt>
                <c:pt idx="1708">
                  <c:v>38.159999999999997</c:v>
                </c:pt>
                <c:pt idx="1709">
                  <c:v>38.18</c:v>
                </c:pt>
                <c:pt idx="1710">
                  <c:v>38.200000000000003</c:v>
                </c:pt>
                <c:pt idx="1711">
                  <c:v>38.22</c:v>
                </c:pt>
                <c:pt idx="1712">
                  <c:v>38.24</c:v>
                </c:pt>
                <c:pt idx="1713">
                  <c:v>38.26</c:v>
                </c:pt>
                <c:pt idx="1714">
                  <c:v>38.28</c:v>
                </c:pt>
                <c:pt idx="1715">
                  <c:v>38.299999999999997</c:v>
                </c:pt>
                <c:pt idx="1716">
                  <c:v>38.32</c:v>
                </c:pt>
                <c:pt idx="1717">
                  <c:v>38.340000000000003</c:v>
                </c:pt>
                <c:pt idx="1718">
                  <c:v>38.36</c:v>
                </c:pt>
                <c:pt idx="1719">
                  <c:v>38.380000000000003</c:v>
                </c:pt>
                <c:pt idx="1720">
                  <c:v>38.4</c:v>
                </c:pt>
                <c:pt idx="1721">
                  <c:v>38.42</c:v>
                </c:pt>
                <c:pt idx="1722">
                  <c:v>38.44</c:v>
                </c:pt>
                <c:pt idx="1723">
                  <c:v>38.46</c:v>
                </c:pt>
                <c:pt idx="1724">
                  <c:v>38.479999999999997</c:v>
                </c:pt>
                <c:pt idx="1725">
                  <c:v>38.5</c:v>
                </c:pt>
                <c:pt idx="1726">
                  <c:v>38.520000000000003</c:v>
                </c:pt>
                <c:pt idx="1727">
                  <c:v>38.54</c:v>
                </c:pt>
                <c:pt idx="1728">
                  <c:v>38.56</c:v>
                </c:pt>
                <c:pt idx="1729">
                  <c:v>38.58</c:v>
                </c:pt>
                <c:pt idx="1730">
                  <c:v>38.6</c:v>
                </c:pt>
                <c:pt idx="1731">
                  <c:v>38.619999999999997</c:v>
                </c:pt>
                <c:pt idx="1732">
                  <c:v>38.64</c:v>
                </c:pt>
                <c:pt idx="1733">
                  <c:v>38.659999999999997</c:v>
                </c:pt>
                <c:pt idx="1734">
                  <c:v>38.68</c:v>
                </c:pt>
                <c:pt idx="1735">
                  <c:v>38.700000000000003</c:v>
                </c:pt>
                <c:pt idx="1736">
                  <c:v>38.72</c:v>
                </c:pt>
                <c:pt idx="1737">
                  <c:v>38.74</c:v>
                </c:pt>
                <c:pt idx="1738">
                  <c:v>38.76</c:v>
                </c:pt>
                <c:pt idx="1739">
                  <c:v>38.78</c:v>
                </c:pt>
                <c:pt idx="1740">
                  <c:v>38.799999999999997</c:v>
                </c:pt>
                <c:pt idx="1741">
                  <c:v>38.82</c:v>
                </c:pt>
                <c:pt idx="1742">
                  <c:v>38.840000000000003</c:v>
                </c:pt>
                <c:pt idx="1743">
                  <c:v>38.86</c:v>
                </c:pt>
                <c:pt idx="1744">
                  <c:v>38.880000000000003</c:v>
                </c:pt>
                <c:pt idx="1745">
                  <c:v>38.9</c:v>
                </c:pt>
                <c:pt idx="1746">
                  <c:v>38.92</c:v>
                </c:pt>
                <c:pt idx="1747">
                  <c:v>38.94</c:v>
                </c:pt>
                <c:pt idx="1748">
                  <c:v>38.96</c:v>
                </c:pt>
                <c:pt idx="1749">
                  <c:v>38.979999999999997</c:v>
                </c:pt>
                <c:pt idx="1750">
                  <c:v>39</c:v>
                </c:pt>
                <c:pt idx="1751">
                  <c:v>39.020000000000003</c:v>
                </c:pt>
                <c:pt idx="1752">
                  <c:v>39.04</c:v>
                </c:pt>
                <c:pt idx="1753">
                  <c:v>39.06</c:v>
                </c:pt>
                <c:pt idx="1754">
                  <c:v>39.08</c:v>
                </c:pt>
                <c:pt idx="1755">
                  <c:v>39.1</c:v>
                </c:pt>
                <c:pt idx="1756">
                  <c:v>39.119999999999997</c:v>
                </c:pt>
                <c:pt idx="1757">
                  <c:v>39.14</c:v>
                </c:pt>
                <c:pt idx="1758">
                  <c:v>39.159999999999997</c:v>
                </c:pt>
                <c:pt idx="1759">
                  <c:v>39.18</c:v>
                </c:pt>
                <c:pt idx="1760">
                  <c:v>39.200000000000003</c:v>
                </c:pt>
                <c:pt idx="1761">
                  <c:v>39.22</c:v>
                </c:pt>
                <c:pt idx="1762">
                  <c:v>39.24</c:v>
                </c:pt>
                <c:pt idx="1763">
                  <c:v>39.26</c:v>
                </c:pt>
                <c:pt idx="1764">
                  <c:v>39.28</c:v>
                </c:pt>
                <c:pt idx="1765">
                  <c:v>39.299999999999997</c:v>
                </c:pt>
                <c:pt idx="1766">
                  <c:v>39.32</c:v>
                </c:pt>
                <c:pt idx="1767">
                  <c:v>39.340000000000003</c:v>
                </c:pt>
                <c:pt idx="1768">
                  <c:v>39.36</c:v>
                </c:pt>
                <c:pt idx="1769">
                  <c:v>39.380000000000003</c:v>
                </c:pt>
                <c:pt idx="1770">
                  <c:v>39.4</c:v>
                </c:pt>
                <c:pt idx="1771">
                  <c:v>39.42</c:v>
                </c:pt>
                <c:pt idx="1772">
                  <c:v>39.44</c:v>
                </c:pt>
                <c:pt idx="1773">
                  <c:v>39.46</c:v>
                </c:pt>
                <c:pt idx="1774">
                  <c:v>39.479999999999997</c:v>
                </c:pt>
                <c:pt idx="1775">
                  <c:v>39.5</c:v>
                </c:pt>
                <c:pt idx="1776">
                  <c:v>39.520000000000003</c:v>
                </c:pt>
                <c:pt idx="1777">
                  <c:v>39.54</c:v>
                </c:pt>
                <c:pt idx="1778">
                  <c:v>39.56</c:v>
                </c:pt>
                <c:pt idx="1779">
                  <c:v>39.58</c:v>
                </c:pt>
                <c:pt idx="1780">
                  <c:v>39.6</c:v>
                </c:pt>
                <c:pt idx="1781">
                  <c:v>39.619999999999997</c:v>
                </c:pt>
                <c:pt idx="1782">
                  <c:v>39.64</c:v>
                </c:pt>
                <c:pt idx="1783">
                  <c:v>39.659999999999997</c:v>
                </c:pt>
                <c:pt idx="1784">
                  <c:v>39.68</c:v>
                </c:pt>
                <c:pt idx="1785">
                  <c:v>39.700000000000003</c:v>
                </c:pt>
                <c:pt idx="1786">
                  <c:v>39.72</c:v>
                </c:pt>
                <c:pt idx="1787">
                  <c:v>39.74</c:v>
                </c:pt>
                <c:pt idx="1788">
                  <c:v>39.76</c:v>
                </c:pt>
                <c:pt idx="1789">
                  <c:v>39.78</c:v>
                </c:pt>
                <c:pt idx="1790">
                  <c:v>39.799999999999997</c:v>
                </c:pt>
                <c:pt idx="1791">
                  <c:v>39.82</c:v>
                </c:pt>
                <c:pt idx="1792">
                  <c:v>39.840000000000003</c:v>
                </c:pt>
                <c:pt idx="1793">
                  <c:v>39.86</c:v>
                </c:pt>
                <c:pt idx="1794">
                  <c:v>39.880000000000003</c:v>
                </c:pt>
                <c:pt idx="1795">
                  <c:v>39.9</c:v>
                </c:pt>
                <c:pt idx="1796">
                  <c:v>39.92</c:v>
                </c:pt>
                <c:pt idx="1797">
                  <c:v>39.94</c:v>
                </c:pt>
                <c:pt idx="1798">
                  <c:v>39.96</c:v>
                </c:pt>
                <c:pt idx="1799">
                  <c:v>39.979999999999997</c:v>
                </c:pt>
                <c:pt idx="1800">
                  <c:v>40</c:v>
                </c:pt>
              </c:numCache>
            </c:numRef>
          </c:xVal>
          <c:yVal>
            <c:numRef>
              <c:f>'XRD Processed Data'!$C$2:$C$1802</c:f>
              <c:numCache>
                <c:formatCode>General</c:formatCode>
                <c:ptCount val="1801"/>
                <c:pt idx="0">
                  <c:v>46896</c:v>
                </c:pt>
                <c:pt idx="1">
                  <c:v>46934</c:v>
                </c:pt>
                <c:pt idx="2">
                  <c:v>46933</c:v>
                </c:pt>
                <c:pt idx="3">
                  <c:v>46886</c:v>
                </c:pt>
                <c:pt idx="4">
                  <c:v>46901</c:v>
                </c:pt>
                <c:pt idx="5">
                  <c:v>46867</c:v>
                </c:pt>
                <c:pt idx="6">
                  <c:v>46958</c:v>
                </c:pt>
                <c:pt idx="7">
                  <c:v>46771</c:v>
                </c:pt>
                <c:pt idx="8">
                  <c:v>46712</c:v>
                </c:pt>
                <c:pt idx="9">
                  <c:v>46748</c:v>
                </c:pt>
                <c:pt idx="10">
                  <c:v>46804</c:v>
                </c:pt>
                <c:pt idx="11">
                  <c:v>46679</c:v>
                </c:pt>
                <c:pt idx="12">
                  <c:v>46879</c:v>
                </c:pt>
                <c:pt idx="13">
                  <c:v>46634</c:v>
                </c:pt>
                <c:pt idx="14">
                  <c:v>46766</c:v>
                </c:pt>
                <c:pt idx="15">
                  <c:v>46711</c:v>
                </c:pt>
                <c:pt idx="16">
                  <c:v>46687</c:v>
                </c:pt>
                <c:pt idx="17">
                  <c:v>46667</c:v>
                </c:pt>
                <c:pt idx="18">
                  <c:v>46616</c:v>
                </c:pt>
                <c:pt idx="19">
                  <c:v>46520</c:v>
                </c:pt>
                <c:pt idx="20">
                  <c:v>46692</c:v>
                </c:pt>
                <c:pt idx="21">
                  <c:v>46662</c:v>
                </c:pt>
                <c:pt idx="22">
                  <c:v>46674</c:v>
                </c:pt>
                <c:pt idx="23">
                  <c:v>46495</c:v>
                </c:pt>
                <c:pt idx="24">
                  <c:v>46647</c:v>
                </c:pt>
                <c:pt idx="25">
                  <c:v>46569</c:v>
                </c:pt>
                <c:pt idx="26">
                  <c:v>46458</c:v>
                </c:pt>
                <c:pt idx="27">
                  <c:v>46556</c:v>
                </c:pt>
                <c:pt idx="28">
                  <c:v>46429</c:v>
                </c:pt>
                <c:pt idx="29">
                  <c:v>46467</c:v>
                </c:pt>
                <c:pt idx="30">
                  <c:v>46455</c:v>
                </c:pt>
                <c:pt idx="31">
                  <c:v>46402</c:v>
                </c:pt>
                <c:pt idx="32">
                  <c:v>46498</c:v>
                </c:pt>
                <c:pt idx="33">
                  <c:v>46274</c:v>
                </c:pt>
                <c:pt idx="34">
                  <c:v>46475</c:v>
                </c:pt>
                <c:pt idx="35">
                  <c:v>46375</c:v>
                </c:pt>
                <c:pt idx="36">
                  <c:v>46355</c:v>
                </c:pt>
                <c:pt idx="37">
                  <c:v>46215</c:v>
                </c:pt>
                <c:pt idx="38">
                  <c:v>46397</c:v>
                </c:pt>
                <c:pt idx="39">
                  <c:v>46430</c:v>
                </c:pt>
                <c:pt idx="40">
                  <c:v>46377</c:v>
                </c:pt>
                <c:pt idx="41">
                  <c:v>46276</c:v>
                </c:pt>
                <c:pt idx="42">
                  <c:v>46050</c:v>
                </c:pt>
                <c:pt idx="43">
                  <c:v>46244</c:v>
                </c:pt>
                <c:pt idx="44">
                  <c:v>46239</c:v>
                </c:pt>
                <c:pt idx="45">
                  <c:v>46414</c:v>
                </c:pt>
                <c:pt idx="46">
                  <c:v>46169</c:v>
                </c:pt>
                <c:pt idx="47">
                  <c:v>46208</c:v>
                </c:pt>
                <c:pt idx="48">
                  <c:v>46273</c:v>
                </c:pt>
                <c:pt idx="49">
                  <c:v>46193</c:v>
                </c:pt>
                <c:pt idx="50">
                  <c:v>46315</c:v>
                </c:pt>
                <c:pt idx="51">
                  <c:v>46147</c:v>
                </c:pt>
                <c:pt idx="52">
                  <c:v>46315</c:v>
                </c:pt>
                <c:pt idx="53">
                  <c:v>46238</c:v>
                </c:pt>
                <c:pt idx="54">
                  <c:v>46292</c:v>
                </c:pt>
                <c:pt idx="55">
                  <c:v>46232</c:v>
                </c:pt>
                <c:pt idx="56">
                  <c:v>46168</c:v>
                </c:pt>
                <c:pt idx="57">
                  <c:v>46189</c:v>
                </c:pt>
                <c:pt idx="58">
                  <c:v>46167</c:v>
                </c:pt>
                <c:pt idx="59">
                  <c:v>46119</c:v>
                </c:pt>
                <c:pt idx="60">
                  <c:v>46055</c:v>
                </c:pt>
                <c:pt idx="61">
                  <c:v>46153</c:v>
                </c:pt>
                <c:pt idx="62">
                  <c:v>46216</c:v>
                </c:pt>
                <c:pt idx="63">
                  <c:v>46195</c:v>
                </c:pt>
                <c:pt idx="64">
                  <c:v>46206</c:v>
                </c:pt>
                <c:pt idx="65">
                  <c:v>46042</c:v>
                </c:pt>
                <c:pt idx="66">
                  <c:v>46206</c:v>
                </c:pt>
                <c:pt idx="67">
                  <c:v>46105</c:v>
                </c:pt>
                <c:pt idx="68">
                  <c:v>46290</c:v>
                </c:pt>
                <c:pt idx="69">
                  <c:v>46285</c:v>
                </c:pt>
                <c:pt idx="70">
                  <c:v>46179</c:v>
                </c:pt>
                <c:pt idx="71">
                  <c:v>46172</c:v>
                </c:pt>
                <c:pt idx="72">
                  <c:v>45897</c:v>
                </c:pt>
                <c:pt idx="73">
                  <c:v>46156</c:v>
                </c:pt>
                <c:pt idx="74">
                  <c:v>46162</c:v>
                </c:pt>
                <c:pt idx="75">
                  <c:v>46331</c:v>
                </c:pt>
                <c:pt idx="76">
                  <c:v>46254</c:v>
                </c:pt>
                <c:pt idx="77">
                  <c:v>46261</c:v>
                </c:pt>
                <c:pt idx="78">
                  <c:v>46354</c:v>
                </c:pt>
                <c:pt idx="79">
                  <c:v>46431</c:v>
                </c:pt>
                <c:pt idx="80">
                  <c:v>46304</c:v>
                </c:pt>
                <c:pt idx="81">
                  <c:v>46520</c:v>
                </c:pt>
                <c:pt idx="82">
                  <c:v>46417</c:v>
                </c:pt>
                <c:pt idx="83">
                  <c:v>46540</c:v>
                </c:pt>
                <c:pt idx="84">
                  <c:v>46687</c:v>
                </c:pt>
                <c:pt idx="85">
                  <c:v>46702</c:v>
                </c:pt>
                <c:pt idx="86">
                  <c:v>46725</c:v>
                </c:pt>
                <c:pt idx="87">
                  <c:v>46983</c:v>
                </c:pt>
                <c:pt idx="88">
                  <c:v>47189</c:v>
                </c:pt>
                <c:pt idx="89">
                  <c:v>47094</c:v>
                </c:pt>
                <c:pt idx="90">
                  <c:v>47300</c:v>
                </c:pt>
                <c:pt idx="91">
                  <c:v>47448</c:v>
                </c:pt>
                <c:pt idx="92">
                  <c:v>47280</c:v>
                </c:pt>
                <c:pt idx="93">
                  <c:v>47361</c:v>
                </c:pt>
                <c:pt idx="94">
                  <c:v>47348</c:v>
                </c:pt>
                <c:pt idx="95">
                  <c:v>47115</c:v>
                </c:pt>
                <c:pt idx="96">
                  <c:v>47043</c:v>
                </c:pt>
                <c:pt idx="97">
                  <c:v>46726</c:v>
                </c:pt>
                <c:pt idx="98">
                  <c:v>46724</c:v>
                </c:pt>
                <c:pt idx="99">
                  <c:v>46508</c:v>
                </c:pt>
                <c:pt idx="100">
                  <c:v>46435</c:v>
                </c:pt>
                <c:pt idx="101">
                  <c:v>46445</c:v>
                </c:pt>
                <c:pt idx="102">
                  <c:v>46094</c:v>
                </c:pt>
                <c:pt idx="103">
                  <c:v>46072</c:v>
                </c:pt>
                <c:pt idx="104">
                  <c:v>45982</c:v>
                </c:pt>
                <c:pt idx="105">
                  <c:v>45879</c:v>
                </c:pt>
                <c:pt idx="106">
                  <c:v>45749</c:v>
                </c:pt>
                <c:pt idx="107">
                  <c:v>45797</c:v>
                </c:pt>
                <c:pt idx="108">
                  <c:v>45767</c:v>
                </c:pt>
                <c:pt idx="109">
                  <c:v>45691</c:v>
                </c:pt>
                <c:pt idx="110">
                  <c:v>45729</c:v>
                </c:pt>
                <c:pt idx="111">
                  <c:v>45593</c:v>
                </c:pt>
                <c:pt idx="112">
                  <c:v>45608</c:v>
                </c:pt>
                <c:pt idx="113">
                  <c:v>45722</c:v>
                </c:pt>
                <c:pt idx="114">
                  <c:v>45541</c:v>
                </c:pt>
                <c:pt idx="115">
                  <c:v>45557</c:v>
                </c:pt>
                <c:pt idx="116">
                  <c:v>45497</c:v>
                </c:pt>
                <c:pt idx="117">
                  <c:v>45655</c:v>
                </c:pt>
                <c:pt idx="118">
                  <c:v>45666</c:v>
                </c:pt>
                <c:pt idx="119">
                  <c:v>45615</c:v>
                </c:pt>
                <c:pt idx="120">
                  <c:v>45539</c:v>
                </c:pt>
                <c:pt idx="121">
                  <c:v>45574</c:v>
                </c:pt>
                <c:pt idx="122">
                  <c:v>45514</c:v>
                </c:pt>
                <c:pt idx="123">
                  <c:v>45508</c:v>
                </c:pt>
                <c:pt idx="124">
                  <c:v>45588</c:v>
                </c:pt>
                <c:pt idx="125">
                  <c:v>45625</c:v>
                </c:pt>
                <c:pt idx="126">
                  <c:v>45676</c:v>
                </c:pt>
                <c:pt idx="127">
                  <c:v>45443</c:v>
                </c:pt>
                <c:pt idx="128">
                  <c:v>45497</c:v>
                </c:pt>
                <c:pt idx="129">
                  <c:v>45560</c:v>
                </c:pt>
                <c:pt idx="130">
                  <c:v>45506</c:v>
                </c:pt>
                <c:pt idx="131">
                  <c:v>45437</c:v>
                </c:pt>
                <c:pt idx="132">
                  <c:v>45335</c:v>
                </c:pt>
                <c:pt idx="133">
                  <c:v>45531</c:v>
                </c:pt>
                <c:pt idx="134">
                  <c:v>45443</c:v>
                </c:pt>
                <c:pt idx="135">
                  <c:v>45494</c:v>
                </c:pt>
                <c:pt idx="136">
                  <c:v>45446</c:v>
                </c:pt>
                <c:pt idx="137">
                  <c:v>45544</c:v>
                </c:pt>
                <c:pt idx="138">
                  <c:v>45424</c:v>
                </c:pt>
                <c:pt idx="139">
                  <c:v>45389</c:v>
                </c:pt>
                <c:pt idx="140">
                  <c:v>45373</c:v>
                </c:pt>
                <c:pt idx="141">
                  <c:v>45365</c:v>
                </c:pt>
                <c:pt idx="142">
                  <c:v>45482</c:v>
                </c:pt>
                <c:pt idx="143">
                  <c:v>45386</c:v>
                </c:pt>
                <c:pt idx="144">
                  <c:v>45402</c:v>
                </c:pt>
                <c:pt idx="145">
                  <c:v>45419</c:v>
                </c:pt>
                <c:pt idx="146">
                  <c:v>45294</c:v>
                </c:pt>
                <c:pt idx="147">
                  <c:v>45424</c:v>
                </c:pt>
                <c:pt idx="148">
                  <c:v>45295</c:v>
                </c:pt>
                <c:pt idx="149">
                  <c:v>45291</c:v>
                </c:pt>
                <c:pt idx="150">
                  <c:v>45365</c:v>
                </c:pt>
                <c:pt idx="151">
                  <c:v>45274</c:v>
                </c:pt>
                <c:pt idx="152">
                  <c:v>45220</c:v>
                </c:pt>
                <c:pt idx="153">
                  <c:v>45088</c:v>
                </c:pt>
                <c:pt idx="154">
                  <c:v>45260</c:v>
                </c:pt>
                <c:pt idx="155">
                  <c:v>45244</c:v>
                </c:pt>
                <c:pt idx="156">
                  <c:v>45190</c:v>
                </c:pt>
                <c:pt idx="157">
                  <c:v>45328</c:v>
                </c:pt>
                <c:pt idx="158">
                  <c:v>45375</c:v>
                </c:pt>
                <c:pt idx="159">
                  <c:v>45381</c:v>
                </c:pt>
                <c:pt idx="160">
                  <c:v>45307</c:v>
                </c:pt>
                <c:pt idx="161">
                  <c:v>45386</c:v>
                </c:pt>
                <c:pt idx="162">
                  <c:v>45246</c:v>
                </c:pt>
                <c:pt idx="163">
                  <c:v>45231</c:v>
                </c:pt>
                <c:pt idx="164">
                  <c:v>45339</c:v>
                </c:pt>
                <c:pt idx="165">
                  <c:v>45093</c:v>
                </c:pt>
                <c:pt idx="166">
                  <c:v>45273</c:v>
                </c:pt>
                <c:pt idx="167">
                  <c:v>45146</c:v>
                </c:pt>
                <c:pt idx="168">
                  <c:v>45201</c:v>
                </c:pt>
                <c:pt idx="169">
                  <c:v>45211</c:v>
                </c:pt>
                <c:pt idx="170">
                  <c:v>44977</c:v>
                </c:pt>
                <c:pt idx="171">
                  <c:v>45184</c:v>
                </c:pt>
                <c:pt idx="172">
                  <c:v>45027</c:v>
                </c:pt>
                <c:pt idx="173">
                  <c:v>45202</c:v>
                </c:pt>
                <c:pt idx="174">
                  <c:v>45135</c:v>
                </c:pt>
                <c:pt idx="175">
                  <c:v>45187</c:v>
                </c:pt>
                <c:pt idx="176">
                  <c:v>45170</c:v>
                </c:pt>
                <c:pt idx="177">
                  <c:v>45165</c:v>
                </c:pt>
                <c:pt idx="178">
                  <c:v>45093</c:v>
                </c:pt>
                <c:pt idx="179">
                  <c:v>45069</c:v>
                </c:pt>
                <c:pt idx="180">
                  <c:v>45048</c:v>
                </c:pt>
                <c:pt idx="181">
                  <c:v>45098</c:v>
                </c:pt>
                <c:pt idx="182">
                  <c:v>45037</c:v>
                </c:pt>
                <c:pt idx="183">
                  <c:v>45078</c:v>
                </c:pt>
                <c:pt idx="184">
                  <c:v>45002</c:v>
                </c:pt>
                <c:pt idx="185">
                  <c:v>45019</c:v>
                </c:pt>
                <c:pt idx="186">
                  <c:v>45013</c:v>
                </c:pt>
                <c:pt idx="187">
                  <c:v>44992</c:v>
                </c:pt>
                <c:pt idx="188">
                  <c:v>45061</c:v>
                </c:pt>
                <c:pt idx="189">
                  <c:v>45049</c:v>
                </c:pt>
                <c:pt idx="190">
                  <c:v>44970</c:v>
                </c:pt>
                <c:pt idx="191">
                  <c:v>44838</c:v>
                </c:pt>
                <c:pt idx="192">
                  <c:v>44950</c:v>
                </c:pt>
                <c:pt idx="193">
                  <c:v>45019</c:v>
                </c:pt>
                <c:pt idx="194">
                  <c:v>44978</c:v>
                </c:pt>
                <c:pt idx="195">
                  <c:v>44825</c:v>
                </c:pt>
                <c:pt idx="196">
                  <c:v>44900</c:v>
                </c:pt>
                <c:pt idx="197">
                  <c:v>44822</c:v>
                </c:pt>
                <c:pt idx="198">
                  <c:v>44946</c:v>
                </c:pt>
                <c:pt idx="199">
                  <c:v>44942</c:v>
                </c:pt>
                <c:pt idx="200">
                  <c:v>44808</c:v>
                </c:pt>
                <c:pt idx="201">
                  <c:v>44739</c:v>
                </c:pt>
                <c:pt idx="202">
                  <c:v>44853</c:v>
                </c:pt>
                <c:pt idx="203">
                  <c:v>44906</c:v>
                </c:pt>
                <c:pt idx="204">
                  <c:v>44748</c:v>
                </c:pt>
                <c:pt idx="205">
                  <c:v>44849</c:v>
                </c:pt>
                <c:pt idx="206">
                  <c:v>44776</c:v>
                </c:pt>
                <c:pt idx="207">
                  <c:v>44748</c:v>
                </c:pt>
                <c:pt idx="208">
                  <c:v>44636</c:v>
                </c:pt>
                <c:pt idx="209">
                  <c:v>44774</c:v>
                </c:pt>
                <c:pt idx="210">
                  <c:v>44701</c:v>
                </c:pt>
                <c:pt idx="211">
                  <c:v>44759</c:v>
                </c:pt>
                <c:pt idx="212">
                  <c:v>44846</c:v>
                </c:pt>
                <c:pt idx="213">
                  <c:v>44755</c:v>
                </c:pt>
                <c:pt idx="214">
                  <c:v>44745</c:v>
                </c:pt>
                <c:pt idx="215">
                  <c:v>44761</c:v>
                </c:pt>
                <c:pt idx="216">
                  <c:v>44600</c:v>
                </c:pt>
                <c:pt idx="217">
                  <c:v>44702</c:v>
                </c:pt>
                <c:pt idx="218">
                  <c:v>44684</c:v>
                </c:pt>
                <c:pt idx="219">
                  <c:v>44713</c:v>
                </c:pt>
                <c:pt idx="220">
                  <c:v>44656</c:v>
                </c:pt>
                <c:pt idx="221">
                  <c:v>44699</c:v>
                </c:pt>
                <c:pt idx="222">
                  <c:v>44742</c:v>
                </c:pt>
                <c:pt idx="223">
                  <c:v>44534</c:v>
                </c:pt>
                <c:pt idx="224">
                  <c:v>44704</c:v>
                </c:pt>
                <c:pt idx="225">
                  <c:v>44720</c:v>
                </c:pt>
                <c:pt idx="226">
                  <c:v>44698</c:v>
                </c:pt>
                <c:pt idx="227">
                  <c:v>44564</c:v>
                </c:pt>
                <c:pt idx="228">
                  <c:v>44699</c:v>
                </c:pt>
                <c:pt idx="229">
                  <c:v>44559</c:v>
                </c:pt>
                <c:pt idx="230">
                  <c:v>44582</c:v>
                </c:pt>
                <c:pt idx="231">
                  <c:v>44574</c:v>
                </c:pt>
                <c:pt idx="232">
                  <c:v>44632</c:v>
                </c:pt>
                <c:pt idx="233">
                  <c:v>44527</c:v>
                </c:pt>
                <c:pt idx="234">
                  <c:v>44486</c:v>
                </c:pt>
                <c:pt idx="235">
                  <c:v>44551</c:v>
                </c:pt>
                <c:pt idx="236">
                  <c:v>44634</c:v>
                </c:pt>
                <c:pt idx="237">
                  <c:v>44659</c:v>
                </c:pt>
                <c:pt idx="238">
                  <c:v>44457</c:v>
                </c:pt>
                <c:pt idx="239">
                  <c:v>44492</c:v>
                </c:pt>
                <c:pt idx="240">
                  <c:v>44580</c:v>
                </c:pt>
                <c:pt idx="241">
                  <c:v>44520</c:v>
                </c:pt>
                <c:pt idx="242">
                  <c:v>44477</c:v>
                </c:pt>
                <c:pt idx="243">
                  <c:v>44493</c:v>
                </c:pt>
                <c:pt idx="244">
                  <c:v>44567</c:v>
                </c:pt>
                <c:pt idx="245">
                  <c:v>44469</c:v>
                </c:pt>
                <c:pt idx="246">
                  <c:v>44502</c:v>
                </c:pt>
                <c:pt idx="247">
                  <c:v>44499</c:v>
                </c:pt>
                <c:pt idx="248">
                  <c:v>44475</c:v>
                </c:pt>
                <c:pt idx="249">
                  <c:v>44261</c:v>
                </c:pt>
                <c:pt idx="250">
                  <c:v>44465</c:v>
                </c:pt>
                <c:pt idx="251">
                  <c:v>44449</c:v>
                </c:pt>
                <c:pt idx="252">
                  <c:v>44441</c:v>
                </c:pt>
                <c:pt idx="253">
                  <c:v>44444</c:v>
                </c:pt>
                <c:pt idx="254">
                  <c:v>44265</c:v>
                </c:pt>
                <c:pt idx="255">
                  <c:v>44348</c:v>
                </c:pt>
                <c:pt idx="256">
                  <c:v>44331</c:v>
                </c:pt>
                <c:pt idx="257">
                  <c:v>44308</c:v>
                </c:pt>
                <c:pt idx="258">
                  <c:v>44340</c:v>
                </c:pt>
                <c:pt idx="259">
                  <c:v>44352</c:v>
                </c:pt>
                <c:pt idx="260">
                  <c:v>44387</c:v>
                </c:pt>
                <c:pt idx="261">
                  <c:v>44353</c:v>
                </c:pt>
                <c:pt idx="262">
                  <c:v>44278</c:v>
                </c:pt>
                <c:pt idx="263">
                  <c:v>44247</c:v>
                </c:pt>
                <c:pt idx="264">
                  <c:v>44371</c:v>
                </c:pt>
                <c:pt idx="265">
                  <c:v>44226</c:v>
                </c:pt>
                <c:pt idx="266">
                  <c:v>44353</c:v>
                </c:pt>
                <c:pt idx="267">
                  <c:v>44267</c:v>
                </c:pt>
                <c:pt idx="268">
                  <c:v>44369</c:v>
                </c:pt>
                <c:pt idx="269">
                  <c:v>44320</c:v>
                </c:pt>
                <c:pt idx="270">
                  <c:v>44332</c:v>
                </c:pt>
                <c:pt idx="271">
                  <c:v>44372</c:v>
                </c:pt>
                <c:pt idx="272">
                  <c:v>44226</c:v>
                </c:pt>
                <c:pt idx="273">
                  <c:v>44210</c:v>
                </c:pt>
                <c:pt idx="274">
                  <c:v>44288</c:v>
                </c:pt>
                <c:pt idx="275">
                  <c:v>44092</c:v>
                </c:pt>
                <c:pt idx="276">
                  <c:v>44192</c:v>
                </c:pt>
                <c:pt idx="277">
                  <c:v>44166</c:v>
                </c:pt>
                <c:pt idx="278">
                  <c:v>44186</c:v>
                </c:pt>
                <c:pt idx="279">
                  <c:v>44131</c:v>
                </c:pt>
                <c:pt idx="280">
                  <c:v>44151</c:v>
                </c:pt>
                <c:pt idx="281">
                  <c:v>44117</c:v>
                </c:pt>
                <c:pt idx="282">
                  <c:v>44060</c:v>
                </c:pt>
                <c:pt idx="283">
                  <c:v>44223</c:v>
                </c:pt>
                <c:pt idx="284">
                  <c:v>44211</c:v>
                </c:pt>
                <c:pt idx="285">
                  <c:v>44030</c:v>
                </c:pt>
                <c:pt idx="286">
                  <c:v>44140</c:v>
                </c:pt>
                <c:pt idx="287">
                  <c:v>44072</c:v>
                </c:pt>
                <c:pt idx="288">
                  <c:v>44155</c:v>
                </c:pt>
                <c:pt idx="289">
                  <c:v>44047</c:v>
                </c:pt>
                <c:pt idx="290">
                  <c:v>44097</c:v>
                </c:pt>
                <c:pt idx="291">
                  <c:v>44090</c:v>
                </c:pt>
                <c:pt idx="292">
                  <c:v>44066</c:v>
                </c:pt>
                <c:pt idx="293">
                  <c:v>44067</c:v>
                </c:pt>
                <c:pt idx="294">
                  <c:v>44109</c:v>
                </c:pt>
                <c:pt idx="295">
                  <c:v>44223</c:v>
                </c:pt>
                <c:pt idx="296">
                  <c:v>44033</c:v>
                </c:pt>
                <c:pt idx="297">
                  <c:v>44048</c:v>
                </c:pt>
                <c:pt idx="298">
                  <c:v>44118</c:v>
                </c:pt>
                <c:pt idx="299">
                  <c:v>44162</c:v>
                </c:pt>
                <c:pt idx="300">
                  <c:v>43997</c:v>
                </c:pt>
                <c:pt idx="301">
                  <c:v>44134</c:v>
                </c:pt>
                <c:pt idx="302">
                  <c:v>43917</c:v>
                </c:pt>
                <c:pt idx="303">
                  <c:v>44091</c:v>
                </c:pt>
                <c:pt idx="304">
                  <c:v>44107</c:v>
                </c:pt>
                <c:pt idx="305">
                  <c:v>44080</c:v>
                </c:pt>
                <c:pt idx="306">
                  <c:v>44021</c:v>
                </c:pt>
                <c:pt idx="307">
                  <c:v>43932</c:v>
                </c:pt>
                <c:pt idx="308">
                  <c:v>43931</c:v>
                </c:pt>
                <c:pt idx="309">
                  <c:v>43939</c:v>
                </c:pt>
                <c:pt idx="310">
                  <c:v>43961</c:v>
                </c:pt>
                <c:pt idx="311">
                  <c:v>43916</c:v>
                </c:pt>
                <c:pt idx="312">
                  <c:v>44116</c:v>
                </c:pt>
                <c:pt idx="313">
                  <c:v>43883</c:v>
                </c:pt>
                <c:pt idx="314">
                  <c:v>43922</c:v>
                </c:pt>
                <c:pt idx="315">
                  <c:v>43910</c:v>
                </c:pt>
                <c:pt idx="316">
                  <c:v>43995</c:v>
                </c:pt>
                <c:pt idx="317">
                  <c:v>43913</c:v>
                </c:pt>
                <c:pt idx="318">
                  <c:v>43944</c:v>
                </c:pt>
                <c:pt idx="319">
                  <c:v>43861</c:v>
                </c:pt>
                <c:pt idx="320">
                  <c:v>43828</c:v>
                </c:pt>
                <c:pt idx="321">
                  <c:v>43910</c:v>
                </c:pt>
                <c:pt idx="322">
                  <c:v>43893</c:v>
                </c:pt>
                <c:pt idx="323">
                  <c:v>43882</c:v>
                </c:pt>
                <c:pt idx="324">
                  <c:v>43959</c:v>
                </c:pt>
                <c:pt idx="325">
                  <c:v>43846</c:v>
                </c:pt>
                <c:pt idx="326">
                  <c:v>43911</c:v>
                </c:pt>
                <c:pt idx="327">
                  <c:v>43991</c:v>
                </c:pt>
                <c:pt idx="328">
                  <c:v>44025</c:v>
                </c:pt>
                <c:pt idx="329">
                  <c:v>43836</c:v>
                </c:pt>
                <c:pt idx="330">
                  <c:v>43896</c:v>
                </c:pt>
                <c:pt idx="331">
                  <c:v>43907</c:v>
                </c:pt>
                <c:pt idx="332">
                  <c:v>43871</c:v>
                </c:pt>
                <c:pt idx="333">
                  <c:v>43730</c:v>
                </c:pt>
                <c:pt idx="334">
                  <c:v>43856</c:v>
                </c:pt>
                <c:pt idx="335">
                  <c:v>43875</c:v>
                </c:pt>
                <c:pt idx="336">
                  <c:v>43855</c:v>
                </c:pt>
                <c:pt idx="337">
                  <c:v>43910</c:v>
                </c:pt>
                <c:pt idx="338">
                  <c:v>43778</c:v>
                </c:pt>
                <c:pt idx="339">
                  <c:v>43737</c:v>
                </c:pt>
                <c:pt idx="340">
                  <c:v>43748</c:v>
                </c:pt>
                <c:pt idx="341">
                  <c:v>43795</c:v>
                </c:pt>
                <c:pt idx="342">
                  <c:v>43759</c:v>
                </c:pt>
                <c:pt idx="343">
                  <c:v>43798</c:v>
                </c:pt>
                <c:pt idx="344">
                  <c:v>43726</c:v>
                </c:pt>
                <c:pt idx="345">
                  <c:v>43817</c:v>
                </c:pt>
                <c:pt idx="346">
                  <c:v>43866</c:v>
                </c:pt>
                <c:pt idx="347">
                  <c:v>43742</c:v>
                </c:pt>
                <c:pt idx="348">
                  <c:v>43784</c:v>
                </c:pt>
                <c:pt idx="349">
                  <c:v>43866</c:v>
                </c:pt>
                <c:pt idx="350">
                  <c:v>43815</c:v>
                </c:pt>
                <c:pt idx="351">
                  <c:v>43938</c:v>
                </c:pt>
                <c:pt idx="352">
                  <c:v>43747</c:v>
                </c:pt>
                <c:pt idx="353">
                  <c:v>43797</c:v>
                </c:pt>
                <c:pt idx="354">
                  <c:v>43914</c:v>
                </c:pt>
                <c:pt idx="355">
                  <c:v>43827</c:v>
                </c:pt>
                <c:pt idx="356">
                  <c:v>43846</c:v>
                </c:pt>
                <c:pt idx="357">
                  <c:v>43873</c:v>
                </c:pt>
                <c:pt idx="358">
                  <c:v>43863</c:v>
                </c:pt>
                <c:pt idx="359">
                  <c:v>43811</c:v>
                </c:pt>
                <c:pt idx="360">
                  <c:v>43739</c:v>
                </c:pt>
                <c:pt idx="361">
                  <c:v>43799</c:v>
                </c:pt>
                <c:pt idx="362">
                  <c:v>43720</c:v>
                </c:pt>
                <c:pt idx="363">
                  <c:v>43655</c:v>
                </c:pt>
                <c:pt idx="364">
                  <c:v>43729</c:v>
                </c:pt>
                <c:pt idx="365">
                  <c:v>43802</c:v>
                </c:pt>
                <c:pt idx="366">
                  <c:v>43785</c:v>
                </c:pt>
                <c:pt idx="367">
                  <c:v>43788</c:v>
                </c:pt>
                <c:pt idx="368">
                  <c:v>43800</c:v>
                </c:pt>
                <c:pt idx="369">
                  <c:v>43810</c:v>
                </c:pt>
                <c:pt idx="370">
                  <c:v>43852</c:v>
                </c:pt>
                <c:pt idx="371">
                  <c:v>43857</c:v>
                </c:pt>
                <c:pt idx="372">
                  <c:v>43704</c:v>
                </c:pt>
                <c:pt idx="373">
                  <c:v>43780</c:v>
                </c:pt>
                <c:pt idx="374">
                  <c:v>43728</c:v>
                </c:pt>
                <c:pt idx="375">
                  <c:v>43680</c:v>
                </c:pt>
                <c:pt idx="376">
                  <c:v>43560</c:v>
                </c:pt>
                <c:pt idx="377">
                  <c:v>43733</c:v>
                </c:pt>
                <c:pt idx="378">
                  <c:v>43601</c:v>
                </c:pt>
                <c:pt idx="379">
                  <c:v>43568</c:v>
                </c:pt>
                <c:pt idx="380">
                  <c:v>43556</c:v>
                </c:pt>
                <c:pt idx="381">
                  <c:v>43498</c:v>
                </c:pt>
                <c:pt idx="382">
                  <c:v>43599</c:v>
                </c:pt>
                <c:pt idx="383">
                  <c:v>43475</c:v>
                </c:pt>
                <c:pt idx="384">
                  <c:v>43586</c:v>
                </c:pt>
                <c:pt idx="385">
                  <c:v>43568</c:v>
                </c:pt>
                <c:pt idx="386">
                  <c:v>43561</c:v>
                </c:pt>
                <c:pt idx="387">
                  <c:v>43509</c:v>
                </c:pt>
                <c:pt idx="388">
                  <c:v>43505</c:v>
                </c:pt>
                <c:pt idx="389">
                  <c:v>43448</c:v>
                </c:pt>
                <c:pt idx="390">
                  <c:v>43435</c:v>
                </c:pt>
                <c:pt idx="391">
                  <c:v>43486</c:v>
                </c:pt>
                <c:pt idx="392">
                  <c:v>43570</c:v>
                </c:pt>
                <c:pt idx="393">
                  <c:v>43545</c:v>
                </c:pt>
                <c:pt idx="394">
                  <c:v>43474</c:v>
                </c:pt>
                <c:pt idx="395">
                  <c:v>43497</c:v>
                </c:pt>
                <c:pt idx="396">
                  <c:v>43459</c:v>
                </c:pt>
                <c:pt idx="397">
                  <c:v>43404</c:v>
                </c:pt>
                <c:pt idx="398">
                  <c:v>43366</c:v>
                </c:pt>
                <c:pt idx="399">
                  <c:v>43408</c:v>
                </c:pt>
                <c:pt idx="400">
                  <c:v>43399</c:v>
                </c:pt>
                <c:pt idx="401">
                  <c:v>43425</c:v>
                </c:pt>
                <c:pt idx="402">
                  <c:v>43300</c:v>
                </c:pt>
                <c:pt idx="403">
                  <c:v>43400</c:v>
                </c:pt>
                <c:pt idx="404">
                  <c:v>43557</c:v>
                </c:pt>
                <c:pt idx="405">
                  <c:v>43380</c:v>
                </c:pt>
                <c:pt idx="406">
                  <c:v>43389</c:v>
                </c:pt>
                <c:pt idx="407">
                  <c:v>43400</c:v>
                </c:pt>
                <c:pt idx="408">
                  <c:v>43440</c:v>
                </c:pt>
                <c:pt idx="409">
                  <c:v>43412</c:v>
                </c:pt>
                <c:pt idx="410">
                  <c:v>43343</c:v>
                </c:pt>
                <c:pt idx="411">
                  <c:v>43352</c:v>
                </c:pt>
                <c:pt idx="412">
                  <c:v>43421</c:v>
                </c:pt>
                <c:pt idx="413">
                  <c:v>43348</c:v>
                </c:pt>
                <c:pt idx="414">
                  <c:v>43344</c:v>
                </c:pt>
                <c:pt idx="415">
                  <c:v>43390</c:v>
                </c:pt>
                <c:pt idx="416">
                  <c:v>43282</c:v>
                </c:pt>
                <c:pt idx="417">
                  <c:v>43163</c:v>
                </c:pt>
                <c:pt idx="418">
                  <c:v>43338</c:v>
                </c:pt>
                <c:pt idx="419">
                  <c:v>43293</c:v>
                </c:pt>
                <c:pt idx="420">
                  <c:v>43293</c:v>
                </c:pt>
                <c:pt idx="421">
                  <c:v>43370</c:v>
                </c:pt>
                <c:pt idx="422">
                  <c:v>43357</c:v>
                </c:pt>
                <c:pt idx="423">
                  <c:v>43331</c:v>
                </c:pt>
                <c:pt idx="424">
                  <c:v>43232</c:v>
                </c:pt>
                <c:pt idx="425">
                  <c:v>43220</c:v>
                </c:pt>
                <c:pt idx="426">
                  <c:v>43256</c:v>
                </c:pt>
                <c:pt idx="427">
                  <c:v>43310</c:v>
                </c:pt>
                <c:pt idx="428">
                  <c:v>43346</c:v>
                </c:pt>
                <c:pt idx="429">
                  <c:v>43139</c:v>
                </c:pt>
                <c:pt idx="430">
                  <c:v>43210</c:v>
                </c:pt>
                <c:pt idx="431">
                  <c:v>43311</c:v>
                </c:pt>
                <c:pt idx="432">
                  <c:v>43219</c:v>
                </c:pt>
                <c:pt idx="433">
                  <c:v>43208</c:v>
                </c:pt>
                <c:pt idx="434">
                  <c:v>43186</c:v>
                </c:pt>
                <c:pt idx="435">
                  <c:v>43158</c:v>
                </c:pt>
                <c:pt idx="436">
                  <c:v>43322</c:v>
                </c:pt>
                <c:pt idx="437">
                  <c:v>43281</c:v>
                </c:pt>
                <c:pt idx="438">
                  <c:v>43309</c:v>
                </c:pt>
                <c:pt idx="439">
                  <c:v>43150</c:v>
                </c:pt>
                <c:pt idx="440">
                  <c:v>43323</c:v>
                </c:pt>
                <c:pt idx="441">
                  <c:v>43229</c:v>
                </c:pt>
                <c:pt idx="442">
                  <c:v>43238</c:v>
                </c:pt>
                <c:pt idx="443">
                  <c:v>43182</c:v>
                </c:pt>
                <c:pt idx="444">
                  <c:v>43289</c:v>
                </c:pt>
                <c:pt idx="445">
                  <c:v>43126</c:v>
                </c:pt>
                <c:pt idx="446">
                  <c:v>43232</c:v>
                </c:pt>
                <c:pt idx="447">
                  <c:v>43160</c:v>
                </c:pt>
                <c:pt idx="448">
                  <c:v>43226</c:v>
                </c:pt>
                <c:pt idx="449">
                  <c:v>43183</c:v>
                </c:pt>
                <c:pt idx="450">
                  <c:v>42956</c:v>
                </c:pt>
                <c:pt idx="451">
                  <c:v>43132</c:v>
                </c:pt>
                <c:pt idx="452">
                  <c:v>43212</c:v>
                </c:pt>
                <c:pt idx="453">
                  <c:v>43053</c:v>
                </c:pt>
                <c:pt idx="454">
                  <c:v>43187</c:v>
                </c:pt>
                <c:pt idx="455">
                  <c:v>43105</c:v>
                </c:pt>
                <c:pt idx="456">
                  <c:v>43198</c:v>
                </c:pt>
                <c:pt idx="457">
                  <c:v>43131</c:v>
                </c:pt>
                <c:pt idx="458">
                  <c:v>43196</c:v>
                </c:pt>
                <c:pt idx="459">
                  <c:v>43093</c:v>
                </c:pt>
                <c:pt idx="460">
                  <c:v>43203</c:v>
                </c:pt>
                <c:pt idx="461">
                  <c:v>43230</c:v>
                </c:pt>
                <c:pt idx="462">
                  <c:v>43176</c:v>
                </c:pt>
                <c:pt idx="463">
                  <c:v>43141</c:v>
                </c:pt>
                <c:pt idx="464">
                  <c:v>43109</c:v>
                </c:pt>
                <c:pt idx="465">
                  <c:v>43128</c:v>
                </c:pt>
                <c:pt idx="466">
                  <c:v>43134</c:v>
                </c:pt>
                <c:pt idx="467">
                  <c:v>43186</c:v>
                </c:pt>
                <c:pt idx="468">
                  <c:v>43088</c:v>
                </c:pt>
                <c:pt idx="469">
                  <c:v>43204</c:v>
                </c:pt>
                <c:pt idx="470">
                  <c:v>43206</c:v>
                </c:pt>
                <c:pt idx="471">
                  <c:v>43148</c:v>
                </c:pt>
                <c:pt idx="472">
                  <c:v>43212</c:v>
                </c:pt>
                <c:pt idx="473">
                  <c:v>43147</c:v>
                </c:pt>
                <c:pt idx="474">
                  <c:v>43017</c:v>
                </c:pt>
                <c:pt idx="475">
                  <c:v>43071</c:v>
                </c:pt>
                <c:pt idx="476">
                  <c:v>43190</c:v>
                </c:pt>
                <c:pt idx="477">
                  <c:v>43016</c:v>
                </c:pt>
                <c:pt idx="478">
                  <c:v>43192</c:v>
                </c:pt>
                <c:pt idx="479">
                  <c:v>43169</c:v>
                </c:pt>
                <c:pt idx="480">
                  <c:v>43157</c:v>
                </c:pt>
                <c:pt idx="481">
                  <c:v>43138</c:v>
                </c:pt>
                <c:pt idx="482">
                  <c:v>43161</c:v>
                </c:pt>
                <c:pt idx="483">
                  <c:v>43115</c:v>
                </c:pt>
                <c:pt idx="484">
                  <c:v>43116</c:v>
                </c:pt>
                <c:pt idx="485">
                  <c:v>43131</c:v>
                </c:pt>
                <c:pt idx="486">
                  <c:v>43173</c:v>
                </c:pt>
                <c:pt idx="487">
                  <c:v>43111</c:v>
                </c:pt>
                <c:pt idx="488">
                  <c:v>43151</c:v>
                </c:pt>
                <c:pt idx="489">
                  <c:v>43142</c:v>
                </c:pt>
                <c:pt idx="490">
                  <c:v>43070</c:v>
                </c:pt>
                <c:pt idx="491">
                  <c:v>43006</c:v>
                </c:pt>
                <c:pt idx="492">
                  <c:v>43016</c:v>
                </c:pt>
                <c:pt idx="493">
                  <c:v>43140</c:v>
                </c:pt>
                <c:pt idx="494">
                  <c:v>43080</c:v>
                </c:pt>
                <c:pt idx="495">
                  <c:v>43041</c:v>
                </c:pt>
                <c:pt idx="496">
                  <c:v>43006</c:v>
                </c:pt>
                <c:pt idx="497">
                  <c:v>43032</c:v>
                </c:pt>
                <c:pt idx="498">
                  <c:v>43108</c:v>
                </c:pt>
                <c:pt idx="499">
                  <c:v>43000</c:v>
                </c:pt>
                <c:pt idx="500">
                  <c:v>43001</c:v>
                </c:pt>
                <c:pt idx="501">
                  <c:v>43118</c:v>
                </c:pt>
                <c:pt idx="502">
                  <c:v>43099</c:v>
                </c:pt>
                <c:pt idx="503">
                  <c:v>43036</c:v>
                </c:pt>
                <c:pt idx="504">
                  <c:v>43108</c:v>
                </c:pt>
                <c:pt idx="505">
                  <c:v>43101</c:v>
                </c:pt>
                <c:pt idx="506">
                  <c:v>43147</c:v>
                </c:pt>
                <c:pt idx="507">
                  <c:v>43203</c:v>
                </c:pt>
                <c:pt idx="508">
                  <c:v>43131</c:v>
                </c:pt>
                <c:pt idx="509">
                  <c:v>43099</c:v>
                </c:pt>
                <c:pt idx="510">
                  <c:v>43106</c:v>
                </c:pt>
                <c:pt idx="511">
                  <c:v>43211</c:v>
                </c:pt>
                <c:pt idx="512">
                  <c:v>43263</c:v>
                </c:pt>
                <c:pt idx="513">
                  <c:v>43241</c:v>
                </c:pt>
                <c:pt idx="514">
                  <c:v>43215</c:v>
                </c:pt>
                <c:pt idx="515">
                  <c:v>43136</c:v>
                </c:pt>
                <c:pt idx="516">
                  <c:v>43219</c:v>
                </c:pt>
                <c:pt idx="517">
                  <c:v>43103</c:v>
                </c:pt>
                <c:pt idx="518">
                  <c:v>43218</c:v>
                </c:pt>
                <c:pt idx="519">
                  <c:v>43242</c:v>
                </c:pt>
                <c:pt idx="520">
                  <c:v>43152</c:v>
                </c:pt>
                <c:pt idx="521">
                  <c:v>43131</c:v>
                </c:pt>
                <c:pt idx="522">
                  <c:v>42898</c:v>
                </c:pt>
                <c:pt idx="523">
                  <c:v>43158</c:v>
                </c:pt>
                <c:pt idx="524">
                  <c:v>43158</c:v>
                </c:pt>
                <c:pt idx="525">
                  <c:v>43094</c:v>
                </c:pt>
                <c:pt idx="526">
                  <c:v>43208</c:v>
                </c:pt>
                <c:pt idx="527">
                  <c:v>43140</c:v>
                </c:pt>
                <c:pt idx="528">
                  <c:v>43098</c:v>
                </c:pt>
                <c:pt idx="529">
                  <c:v>43017</c:v>
                </c:pt>
                <c:pt idx="530">
                  <c:v>43089</c:v>
                </c:pt>
                <c:pt idx="531">
                  <c:v>43139</c:v>
                </c:pt>
                <c:pt idx="532">
                  <c:v>43062</c:v>
                </c:pt>
                <c:pt idx="533">
                  <c:v>42985</c:v>
                </c:pt>
                <c:pt idx="534">
                  <c:v>43160</c:v>
                </c:pt>
                <c:pt idx="535">
                  <c:v>43088</c:v>
                </c:pt>
                <c:pt idx="536">
                  <c:v>43164</c:v>
                </c:pt>
                <c:pt idx="537">
                  <c:v>43176</c:v>
                </c:pt>
                <c:pt idx="538">
                  <c:v>43132</c:v>
                </c:pt>
                <c:pt idx="539">
                  <c:v>43207</c:v>
                </c:pt>
                <c:pt idx="540">
                  <c:v>43228</c:v>
                </c:pt>
                <c:pt idx="541">
                  <c:v>43269</c:v>
                </c:pt>
                <c:pt idx="542">
                  <c:v>43296</c:v>
                </c:pt>
                <c:pt idx="543">
                  <c:v>43287</c:v>
                </c:pt>
                <c:pt idx="544">
                  <c:v>43296</c:v>
                </c:pt>
                <c:pt idx="545">
                  <c:v>43405</c:v>
                </c:pt>
                <c:pt idx="546">
                  <c:v>43597</c:v>
                </c:pt>
                <c:pt idx="547">
                  <c:v>43548</c:v>
                </c:pt>
                <c:pt idx="548">
                  <c:v>43594</c:v>
                </c:pt>
                <c:pt idx="549">
                  <c:v>43632</c:v>
                </c:pt>
                <c:pt idx="550">
                  <c:v>43720</c:v>
                </c:pt>
                <c:pt idx="551">
                  <c:v>43672</c:v>
                </c:pt>
                <c:pt idx="552">
                  <c:v>43738</c:v>
                </c:pt>
                <c:pt idx="553">
                  <c:v>43773</c:v>
                </c:pt>
                <c:pt idx="554">
                  <c:v>43796</c:v>
                </c:pt>
                <c:pt idx="555">
                  <c:v>43785</c:v>
                </c:pt>
                <c:pt idx="556">
                  <c:v>43717</c:v>
                </c:pt>
                <c:pt idx="557">
                  <c:v>43686</c:v>
                </c:pt>
                <c:pt idx="558">
                  <c:v>43603</c:v>
                </c:pt>
                <c:pt idx="559">
                  <c:v>43519</c:v>
                </c:pt>
                <c:pt idx="560">
                  <c:v>43540</c:v>
                </c:pt>
                <c:pt idx="561">
                  <c:v>43384</c:v>
                </c:pt>
                <c:pt idx="562">
                  <c:v>43412</c:v>
                </c:pt>
                <c:pt idx="563">
                  <c:v>43191</c:v>
                </c:pt>
                <c:pt idx="564">
                  <c:v>43320</c:v>
                </c:pt>
                <c:pt idx="565">
                  <c:v>43216</c:v>
                </c:pt>
                <c:pt idx="566">
                  <c:v>43228</c:v>
                </c:pt>
                <c:pt idx="567">
                  <c:v>43070</c:v>
                </c:pt>
                <c:pt idx="568">
                  <c:v>43037</c:v>
                </c:pt>
                <c:pt idx="569">
                  <c:v>43065</c:v>
                </c:pt>
                <c:pt idx="570">
                  <c:v>43132</c:v>
                </c:pt>
                <c:pt idx="571">
                  <c:v>43065</c:v>
                </c:pt>
                <c:pt idx="572">
                  <c:v>42912</c:v>
                </c:pt>
                <c:pt idx="573">
                  <c:v>42955</c:v>
                </c:pt>
                <c:pt idx="574">
                  <c:v>42973</c:v>
                </c:pt>
                <c:pt idx="575">
                  <c:v>42902</c:v>
                </c:pt>
                <c:pt idx="576">
                  <c:v>43063</c:v>
                </c:pt>
                <c:pt idx="577">
                  <c:v>42999</c:v>
                </c:pt>
                <c:pt idx="578">
                  <c:v>42875</c:v>
                </c:pt>
                <c:pt idx="579">
                  <c:v>42940</c:v>
                </c:pt>
                <c:pt idx="580">
                  <c:v>42941</c:v>
                </c:pt>
                <c:pt idx="581">
                  <c:v>43013</c:v>
                </c:pt>
                <c:pt idx="582">
                  <c:v>42968</c:v>
                </c:pt>
                <c:pt idx="583">
                  <c:v>42974</c:v>
                </c:pt>
                <c:pt idx="584">
                  <c:v>42962</c:v>
                </c:pt>
                <c:pt idx="585">
                  <c:v>43039</c:v>
                </c:pt>
                <c:pt idx="586">
                  <c:v>42961</c:v>
                </c:pt>
                <c:pt idx="587">
                  <c:v>42989</c:v>
                </c:pt>
                <c:pt idx="588">
                  <c:v>42842</c:v>
                </c:pt>
                <c:pt idx="589">
                  <c:v>42903</c:v>
                </c:pt>
                <c:pt idx="590">
                  <c:v>42926</c:v>
                </c:pt>
                <c:pt idx="591">
                  <c:v>42990</c:v>
                </c:pt>
                <c:pt idx="592">
                  <c:v>42988</c:v>
                </c:pt>
                <c:pt idx="593">
                  <c:v>42934</c:v>
                </c:pt>
                <c:pt idx="594">
                  <c:v>43066</c:v>
                </c:pt>
                <c:pt idx="595">
                  <c:v>42944</c:v>
                </c:pt>
                <c:pt idx="596">
                  <c:v>42986</c:v>
                </c:pt>
                <c:pt idx="597">
                  <c:v>42960</c:v>
                </c:pt>
                <c:pt idx="598">
                  <c:v>42835</c:v>
                </c:pt>
                <c:pt idx="599">
                  <c:v>42962</c:v>
                </c:pt>
                <c:pt idx="600">
                  <c:v>42823</c:v>
                </c:pt>
                <c:pt idx="601">
                  <c:v>42890</c:v>
                </c:pt>
                <c:pt idx="602">
                  <c:v>42896</c:v>
                </c:pt>
                <c:pt idx="603">
                  <c:v>43069</c:v>
                </c:pt>
                <c:pt idx="604">
                  <c:v>42937</c:v>
                </c:pt>
                <c:pt idx="605">
                  <c:v>42856</c:v>
                </c:pt>
                <c:pt idx="606">
                  <c:v>42895</c:v>
                </c:pt>
                <c:pt idx="607">
                  <c:v>42872</c:v>
                </c:pt>
                <c:pt idx="608">
                  <c:v>42882</c:v>
                </c:pt>
                <c:pt idx="609">
                  <c:v>42878</c:v>
                </c:pt>
                <c:pt idx="610">
                  <c:v>42919</c:v>
                </c:pt>
                <c:pt idx="611">
                  <c:v>42883</c:v>
                </c:pt>
                <c:pt idx="612">
                  <c:v>43007</c:v>
                </c:pt>
                <c:pt idx="613">
                  <c:v>42861</c:v>
                </c:pt>
                <c:pt idx="614">
                  <c:v>42905</c:v>
                </c:pt>
                <c:pt idx="615">
                  <c:v>42912</c:v>
                </c:pt>
                <c:pt idx="616">
                  <c:v>42862</c:v>
                </c:pt>
                <c:pt idx="617">
                  <c:v>42829</c:v>
                </c:pt>
                <c:pt idx="618">
                  <c:v>42799</c:v>
                </c:pt>
                <c:pt idx="619">
                  <c:v>42852</c:v>
                </c:pt>
                <c:pt idx="620">
                  <c:v>42891</c:v>
                </c:pt>
                <c:pt idx="621">
                  <c:v>42892</c:v>
                </c:pt>
                <c:pt idx="622">
                  <c:v>42873</c:v>
                </c:pt>
                <c:pt idx="623">
                  <c:v>42927</c:v>
                </c:pt>
                <c:pt idx="624">
                  <c:v>42823</c:v>
                </c:pt>
                <c:pt idx="625">
                  <c:v>42906</c:v>
                </c:pt>
                <c:pt idx="626">
                  <c:v>42817</c:v>
                </c:pt>
                <c:pt idx="627">
                  <c:v>42791</c:v>
                </c:pt>
                <c:pt idx="628">
                  <c:v>42882</c:v>
                </c:pt>
                <c:pt idx="629">
                  <c:v>42880</c:v>
                </c:pt>
                <c:pt idx="630">
                  <c:v>42766</c:v>
                </c:pt>
                <c:pt idx="631">
                  <c:v>42922</c:v>
                </c:pt>
                <c:pt idx="632">
                  <c:v>42940</c:v>
                </c:pt>
                <c:pt idx="633">
                  <c:v>42736</c:v>
                </c:pt>
                <c:pt idx="634">
                  <c:v>42832</c:v>
                </c:pt>
                <c:pt idx="635">
                  <c:v>42824</c:v>
                </c:pt>
                <c:pt idx="636">
                  <c:v>42757</c:v>
                </c:pt>
                <c:pt idx="637">
                  <c:v>42854</c:v>
                </c:pt>
                <c:pt idx="638">
                  <c:v>42924</c:v>
                </c:pt>
                <c:pt idx="639">
                  <c:v>42874</c:v>
                </c:pt>
                <c:pt idx="640">
                  <c:v>42890</c:v>
                </c:pt>
                <c:pt idx="641">
                  <c:v>42952</c:v>
                </c:pt>
                <c:pt idx="642">
                  <c:v>42918</c:v>
                </c:pt>
                <c:pt idx="643">
                  <c:v>42866</c:v>
                </c:pt>
                <c:pt idx="644">
                  <c:v>42900</c:v>
                </c:pt>
                <c:pt idx="645">
                  <c:v>43000</c:v>
                </c:pt>
                <c:pt idx="646">
                  <c:v>42952</c:v>
                </c:pt>
                <c:pt idx="647">
                  <c:v>43030</c:v>
                </c:pt>
                <c:pt idx="648">
                  <c:v>42930</c:v>
                </c:pt>
                <c:pt idx="649">
                  <c:v>43038</c:v>
                </c:pt>
                <c:pt idx="650">
                  <c:v>42972</c:v>
                </c:pt>
                <c:pt idx="651">
                  <c:v>42977</c:v>
                </c:pt>
                <c:pt idx="652">
                  <c:v>42892</c:v>
                </c:pt>
                <c:pt idx="653">
                  <c:v>42983</c:v>
                </c:pt>
                <c:pt idx="654">
                  <c:v>42980</c:v>
                </c:pt>
                <c:pt idx="655">
                  <c:v>42968</c:v>
                </c:pt>
                <c:pt idx="656">
                  <c:v>43042</c:v>
                </c:pt>
                <c:pt idx="657">
                  <c:v>42954</c:v>
                </c:pt>
                <c:pt idx="658">
                  <c:v>42964</c:v>
                </c:pt>
                <c:pt idx="659">
                  <c:v>42966</c:v>
                </c:pt>
                <c:pt idx="660">
                  <c:v>42999</c:v>
                </c:pt>
                <c:pt idx="661">
                  <c:v>43072</c:v>
                </c:pt>
                <c:pt idx="662">
                  <c:v>42927</c:v>
                </c:pt>
                <c:pt idx="663">
                  <c:v>42978</c:v>
                </c:pt>
                <c:pt idx="664">
                  <c:v>42908</c:v>
                </c:pt>
                <c:pt idx="665">
                  <c:v>42944</c:v>
                </c:pt>
                <c:pt idx="666">
                  <c:v>42910</c:v>
                </c:pt>
                <c:pt idx="667">
                  <c:v>42940</c:v>
                </c:pt>
                <c:pt idx="668">
                  <c:v>42958</c:v>
                </c:pt>
                <c:pt idx="669">
                  <c:v>42936</c:v>
                </c:pt>
                <c:pt idx="670">
                  <c:v>42890</c:v>
                </c:pt>
                <c:pt idx="671">
                  <c:v>42897</c:v>
                </c:pt>
                <c:pt idx="672">
                  <c:v>43028</c:v>
                </c:pt>
                <c:pt idx="673">
                  <c:v>42968</c:v>
                </c:pt>
                <c:pt idx="674">
                  <c:v>42930</c:v>
                </c:pt>
                <c:pt idx="675">
                  <c:v>43033</c:v>
                </c:pt>
                <c:pt idx="676">
                  <c:v>42822</c:v>
                </c:pt>
                <c:pt idx="677">
                  <c:v>42997</c:v>
                </c:pt>
                <c:pt idx="678">
                  <c:v>43019</c:v>
                </c:pt>
                <c:pt idx="679">
                  <c:v>42959</c:v>
                </c:pt>
                <c:pt idx="680">
                  <c:v>43008</c:v>
                </c:pt>
                <c:pt idx="681">
                  <c:v>42903</c:v>
                </c:pt>
                <c:pt idx="682">
                  <c:v>42988</c:v>
                </c:pt>
                <c:pt idx="683">
                  <c:v>42946</c:v>
                </c:pt>
                <c:pt idx="684">
                  <c:v>42952</c:v>
                </c:pt>
                <c:pt idx="685">
                  <c:v>42849</c:v>
                </c:pt>
                <c:pt idx="686">
                  <c:v>42901</c:v>
                </c:pt>
                <c:pt idx="687">
                  <c:v>42953</c:v>
                </c:pt>
                <c:pt idx="688">
                  <c:v>43011</c:v>
                </c:pt>
                <c:pt idx="689">
                  <c:v>43023</c:v>
                </c:pt>
                <c:pt idx="690">
                  <c:v>42994</c:v>
                </c:pt>
                <c:pt idx="691">
                  <c:v>43024</c:v>
                </c:pt>
                <c:pt idx="692">
                  <c:v>43042</c:v>
                </c:pt>
                <c:pt idx="693">
                  <c:v>42927</c:v>
                </c:pt>
                <c:pt idx="694">
                  <c:v>43070</c:v>
                </c:pt>
                <c:pt idx="695">
                  <c:v>42998</c:v>
                </c:pt>
                <c:pt idx="696">
                  <c:v>43053</c:v>
                </c:pt>
                <c:pt idx="697">
                  <c:v>42942</c:v>
                </c:pt>
                <c:pt idx="698">
                  <c:v>43027</c:v>
                </c:pt>
                <c:pt idx="699">
                  <c:v>43119</c:v>
                </c:pt>
                <c:pt idx="700">
                  <c:v>43068</c:v>
                </c:pt>
                <c:pt idx="701">
                  <c:v>43084</c:v>
                </c:pt>
                <c:pt idx="702">
                  <c:v>43213</c:v>
                </c:pt>
                <c:pt idx="703">
                  <c:v>43230</c:v>
                </c:pt>
                <c:pt idx="704">
                  <c:v>43177</c:v>
                </c:pt>
                <c:pt idx="705">
                  <c:v>43244</c:v>
                </c:pt>
                <c:pt idx="706">
                  <c:v>43351</c:v>
                </c:pt>
                <c:pt idx="707">
                  <c:v>43412</c:v>
                </c:pt>
                <c:pt idx="708">
                  <c:v>43403</c:v>
                </c:pt>
                <c:pt idx="709">
                  <c:v>43421</c:v>
                </c:pt>
                <c:pt idx="710">
                  <c:v>43526</c:v>
                </c:pt>
                <c:pt idx="711">
                  <c:v>43469</c:v>
                </c:pt>
                <c:pt idx="712">
                  <c:v>43582</c:v>
                </c:pt>
                <c:pt idx="713">
                  <c:v>43599</c:v>
                </c:pt>
                <c:pt idx="714">
                  <c:v>43678</c:v>
                </c:pt>
                <c:pt idx="715">
                  <c:v>43507</c:v>
                </c:pt>
                <c:pt idx="716">
                  <c:v>43611</c:v>
                </c:pt>
                <c:pt idx="717">
                  <c:v>43672</c:v>
                </c:pt>
                <c:pt idx="718">
                  <c:v>43615</c:v>
                </c:pt>
                <c:pt idx="719">
                  <c:v>43531</c:v>
                </c:pt>
                <c:pt idx="720">
                  <c:v>43329</c:v>
                </c:pt>
                <c:pt idx="721">
                  <c:v>43399</c:v>
                </c:pt>
                <c:pt idx="722">
                  <c:v>43431</c:v>
                </c:pt>
                <c:pt idx="723">
                  <c:v>43279</c:v>
                </c:pt>
                <c:pt idx="724">
                  <c:v>43273</c:v>
                </c:pt>
                <c:pt idx="725">
                  <c:v>43332</c:v>
                </c:pt>
                <c:pt idx="726">
                  <c:v>43076</c:v>
                </c:pt>
                <c:pt idx="727">
                  <c:v>43119</c:v>
                </c:pt>
                <c:pt idx="728">
                  <c:v>43221</c:v>
                </c:pt>
                <c:pt idx="729">
                  <c:v>43205</c:v>
                </c:pt>
                <c:pt idx="730">
                  <c:v>43257</c:v>
                </c:pt>
                <c:pt idx="731">
                  <c:v>43188</c:v>
                </c:pt>
                <c:pt idx="732">
                  <c:v>43159</c:v>
                </c:pt>
                <c:pt idx="733">
                  <c:v>43291</c:v>
                </c:pt>
                <c:pt idx="734">
                  <c:v>43315</c:v>
                </c:pt>
                <c:pt idx="735">
                  <c:v>43428</c:v>
                </c:pt>
                <c:pt idx="736">
                  <c:v>43450</c:v>
                </c:pt>
                <c:pt idx="737">
                  <c:v>43457</c:v>
                </c:pt>
                <c:pt idx="738">
                  <c:v>43540</c:v>
                </c:pt>
                <c:pt idx="739">
                  <c:v>43517</c:v>
                </c:pt>
                <c:pt idx="740">
                  <c:v>43664</c:v>
                </c:pt>
                <c:pt idx="741">
                  <c:v>43723</c:v>
                </c:pt>
                <c:pt idx="742">
                  <c:v>43543</c:v>
                </c:pt>
                <c:pt idx="743">
                  <c:v>43777</c:v>
                </c:pt>
                <c:pt idx="744">
                  <c:v>43733</c:v>
                </c:pt>
                <c:pt idx="745">
                  <c:v>43751</c:v>
                </c:pt>
                <c:pt idx="746">
                  <c:v>43806</c:v>
                </c:pt>
                <c:pt idx="747">
                  <c:v>43694</c:v>
                </c:pt>
                <c:pt idx="748">
                  <c:v>43661</c:v>
                </c:pt>
                <c:pt idx="749">
                  <c:v>43702</c:v>
                </c:pt>
                <c:pt idx="750">
                  <c:v>43704</c:v>
                </c:pt>
                <c:pt idx="751">
                  <c:v>43588</c:v>
                </c:pt>
                <c:pt idx="752">
                  <c:v>43501</c:v>
                </c:pt>
                <c:pt idx="753">
                  <c:v>43600</c:v>
                </c:pt>
                <c:pt idx="754">
                  <c:v>43550</c:v>
                </c:pt>
                <c:pt idx="755">
                  <c:v>43498</c:v>
                </c:pt>
                <c:pt idx="756">
                  <c:v>43318</c:v>
                </c:pt>
                <c:pt idx="757">
                  <c:v>43452</c:v>
                </c:pt>
                <c:pt idx="758">
                  <c:v>43319</c:v>
                </c:pt>
                <c:pt idx="759">
                  <c:v>43426</c:v>
                </c:pt>
                <c:pt idx="760">
                  <c:v>43326</c:v>
                </c:pt>
                <c:pt idx="761">
                  <c:v>43336</c:v>
                </c:pt>
                <c:pt idx="762">
                  <c:v>43433</c:v>
                </c:pt>
                <c:pt idx="763">
                  <c:v>43350</c:v>
                </c:pt>
                <c:pt idx="764">
                  <c:v>43355</c:v>
                </c:pt>
                <c:pt idx="765">
                  <c:v>43414</c:v>
                </c:pt>
                <c:pt idx="766">
                  <c:v>43355</c:v>
                </c:pt>
                <c:pt idx="767">
                  <c:v>43352</c:v>
                </c:pt>
                <c:pt idx="768">
                  <c:v>43351</c:v>
                </c:pt>
                <c:pt idx="769">
                  <c:v>43537</c:v>
                </c:pt>
                <c:pt idx="770">
                  <c:v>43342</c:v>
                </c:pt>
                <c:pt idx="771">
                  <c:v>43517</c:v>
                </c:pt>
                <c:pt idx="772">
                  <c:v>43465</c:v>
                </c:pt>
                <c:pt idx="773">
                  <c:v>43561</c:v>
                </c:pt>
                <c:pt idx="774">
                  <c:v>43440</c:v>
                </c:pt>
                <c:pt idx="775">
                  <c:v>43509</c:v>
                </c:pt>
                <c:pt idx="776">
                  <c:v>43497</c:v>
                </c:pt>
                <c:pt idx="777">
                  <c:v>43528</c:v>
                </c:pt>
                <c:pt idx="778">
                  <c:v>43518</c:v>
                </c:pt>
                <c:pt idx="779">
                  <c:v>43625</c:v>
                </c:pt>
                <c:pt idx="780">
                  <c:v>43571</c:v>
                </c:pt>
                <c:pt idx="781">
                  <c:v>43551</c:v>
                </c:pt>
                <c:pt idx="782">
                  <c:v>43491</c:v>
                </c:pt>
                <c:pt idx="783">
                  <c:v>43499</c:v>
                </c:pt>
                <c:pt idx="784">
                  <c:v>43475</c:v>
                </c:pt>
                <c:pt idx="785">
                  <c:v>43388</c:v>
                </c:pt>
                <c:pt idx="786">
                  <c:v>43442</c:v>
                </c:pt>
                <c:pt idx="787">
                  <c:v>43515</c:v>
                </c:pt>
                <c:pt idx="788">
                  <c:v>43510</c:v>
                </c:pt>
                <c:pt idx="789">
                  <c:v>43442</c:v>
                </c:pt>
                <c:pt idx="790">
                  <c:v>43525</c:v>
                </c:pt>
                <c:pt idx="791">
                  <c:v>43407</c:v>
                </c:pt>
                <c:pt idx="792">
                  <c:v>43322</c:v>
                </c:pt>
                <c:pt idx="793">
                  <c:v>43511</c:v>
                </c:pt>
                <c:pt idx="794">
                  <c:v>43355</c:v>
                </c:pt>
                <c:pt idx="795">
                  <c:v>43370</c:v>
                </c:pt>
                <c:pt idx="796">
                  <c:v>43546</c:v>
                </c:pt>
                <c:pt idx="797">
                  <c:v>43542</c:v>
                </c:pt>
                <c:pt idx="798">
                  <c:v>43363</c:v>
                </c:pt>
                <c:pt idx="799">
                  <c:v>43493</c:v>
                </c:pt>
                <c:pt idx="800">
                  <c:v>43411</c:v>
                </c:pt>
                <c:pt idx="801">
                  <c:v>43397</c:v>
                </c:pt>
                <c:pt idx="802">
                  <c:v>43479</c:v>
                </c:pt>
                <c:pt idx="803">
                  <c:v>43293</c:v>
                </c:pt>
                <c:pt idx="804">
                  <c:v>43494</c:v>
                </c:pt>
                <c:pt idx="805">
                  <c:v>43566</c:v>
                </c:pt>
                <c:pt idx="806">
                  <c:v>43523</c:v>
                </c:pt>
                <c:pt idx="807">
                  <c:v>43524</c:v>
                </c:pt>
                <c:pt idx="808">
                  <c:v>43585</c:v>
                </c:pt>
                <c:pt idx="809">
                  <c:v>43535</c:v>
                </c:pt>
                <c:pt idx="810">
                  <c:v>43629</c:v>
                </c:pt>
                <c:pt idx="811">
                  <c:v>43648</c:v>
                </c:pt>
                <c:pt idx="812">
                  <c:v>43876</c:v>
                </c:pt>
                <c:pt idx="813">
                  <c:v>43888</c:v>
                </c:pt>
                <c:pt idx="814">
                  <c:v>43994</c:v>
                </c:pt>
                <c:pt idx="815">
                  <c:v>44040</c:v>
                </c:pt>
                <c:pt idx="816">
                  <c:v>44108</c:v>
                </c:pt>
                <c:pt idx="817">
                  <c:v>44122</c:v>
                </c:pt>
                <c:pt idx="818">
                  <c:v>44099</c:v>
                </c:pt>
                <c:pt idx="819">
                  <c:v>44188</c:v>
                </c:pt>
                <c:pt idx="820">
                  <c:v>44152</c:v>
                </c:pt>
                <c:pt idx="821">
                  <c:v>44224</c:v>
                </c:pt>
                <c:pt idx="822">
                  <c:v>44293</c:v>
                </c:pt>
                <c:pt idx="823">
                  <c:v>44102</c:v>
                </c:pt>
                <c:pt idx="824">
                  <c:v>44075</c:v>
                </c:pt>
                <c:pt idx="825">
                  <c:v>44239</c:v>
                </c:pt>
                <c:pt idx="826">
                  <c:v>43925</c:v>
                </c:pt>
                <c:pt idx="827">
                  <c:v>43933</c:v>
                </c:pt>
                <c:pt idx="828">
                  <c:v>44106</c:v>
                </c:pt>
                <c:pt idx="829">
                  <c:v>43969</c:v>
                </c:pt>
                <c:pt idx="830">
                  <c:v>43928</c:v>
                </c:pt>
                <c:pt idx="831">
                  <c:v>44005</c:v>
                </c:pt>
                <c:pt idx="832">
                  <c:v>43943</c:v>
                </c:pt>
                <c:pt idx="833">
                  <c:v>43788</c:v>
                </c:pt>
                <c:pt idx="834">
                  <c:v>43702</c:v>
                </c:pt>
                <c:pt idx="835">
                  <c:v>43774</c:v>
                </c:pt>
                <c:pt idx="836">
                  <c:v>43621</c:v>
                </c:pt>
                <c:pt idx="837">
                  <c:v>43704</c:v>
                </c:pt>
                <c:pt idx="838">
                  <c:v>43742</c:v>
                </c:pt>
                <c:pt idx="839">
                  <c:v>43813</c:v>
                </c:pt>
                <c:pt idx="840">
                  <c:v>43799</c:v>
                </c:pt>
                <c:pt idx="841">
                  <c:v>43859</c:v>
                </c:pt>
                <c:pt idx="842">
                  <c:v>43807</c:v>
                </c:pt>
                <c:pt idx="843">
                  <c:v>43975</c:v>
                </c:pt>
                <c:pt idx="844">
                  <c:v>43835</c:v>
                </c:pt>
                <c:pt idx="845">
                  <c:v>43937</c:v>
                </c:pt>
                <c:pt idx="846">
                  <c:v>43929</c:v>
                </c:pt>
                <c:pt idx="847">
                  <c:v>44123</c:v>
                </c:pt>
                <c:pt idx="848">
                  <c:v>44172</c:v>
                </c:pt>
                <c:pt idx="849">
                  <c:v>44227</c:v>
                </c:pt>
                <c:pt idx="850">
                  <c:v>44107</c:v>
                </c:pt>
                <c:pt idx="851">
                  <c:v>44191</c:v>
                </c:pt>
                <c:pt idx="852">
                  <c:v>44323</c:v>
                </c:pt>
                <c:pt idx="853">
                  <c:v>44326</c:v>
                </c:pt>
                <c:pt idx="854">
                  <c:v>44415</c:v>
                </c:pt>
                <c:pt idx="855">
                  <c:v>44184</c:v>
                </c:pt>
                <c:pt idx="856">
                  <c:v>44286</c:v>
                </c:pt>
                <c:pt idx="857">
                  <c:v>44087</c:v>
                </c:pt>
                <c:pt idx="858">
                  <c:v>44133</c:v>
                </c:pt>
                <c:pt idx="859">
                  <c:v>44147</c:v>
                </c:pt>
                <c:pt idx="860">
                  <c:v>44156</c:v>
                </c:pt>
                <c:pt idx="861">
                  <c:v>44152</c:v>
                </c:pt>
                <c:pt idx="862">
                  <c:v>44171</c:v>
                </c:pt>
                <c:pt idx="863">
                  <c:v>44083</c:v>
                </c:pt>
                <c:pt idx="864">
                  <c:v>43900</c:v>
                </c:pt>
                <c:pt idx="865">
                  <c:v>44041</c:v>
                </c:pt>
                <c:pt idx="866">
                  <c:v>44046</c:v>
                </c:pt>
                <c:pt idx="867">
                  <c:v>44027</c:v>
                </c:pt>
                <c:pt idx="868">
                  <c:v>44039</c:v>
                </c:pt>
                <c:pt idx="869">
                  <c:v>44043</c:v>
                </c:pt>
                <c:pt idx="870">
                  <c:v>43993</c:v>
                </c:pt>
                <c:pt idx="871">
                  <c:v>44111</c:v>
                </c:pt>
                <c:pt idx="872">
                  <c:v>44136</c:v>
                </c:pt>
                <c:pt idx="873">
                  <c:v>44259</c:v>
                </c:pt>
                <c:pt idx="874">
                  <c:v>44241</c:v>
                </c:pt>
                <c:pt idx="875">
                  <c:v>44232</c:v>
                </c:pt>
                <c:pt idx="876">
                  <c:v>44305</c:v>
                </c:pt>
                <c:pt idx="877">
                  <c:v>44383</c:v>
                </c:pt>
                <c:pt idx="878">
                  <c:v>44444</c:v>
                </c:pt>
                <c:pt idx="879">
                  <c:v>44567</c:v>
                </c:pt>
                <c:pt idx="880">
                  <c:v>44523</c:v>
                </c:pt>
                <c:pt idx="881">
                  <c:v>44765</c:v>
                </c:pt>
                <c:pt idx="882">
                  <c:v>44825</c:v>
                </c:pt>
                <c:pt idx="883">
                  <c:v>44950</c:v>
                </c:pt>
                <c:pt idx="884">
                  <c:v>45007</c:v>
                </c:pt>
                <c:pt idx="885">
                  <c:v>45209</c:v>
                </c:pt>
                <c:pt idx="886">
                  <c:v>45216</c:v>
                </c:pt>
                <c:pt idx="887">
                  <c:v>45246</c:v>
                </c:pt>
                <c:pt idx="888">
                  <c:v>45053</c:v>
                </c:pt>
                <c:pt idx="889">
                  <c:v>45178</c:v>
                </c:pt>
                <c:pt idx="890">
                  <c:v>45335</c:v>
                </c:pt>
                <c:pt idx="891">
                  <c:v>45194</c:v>
                </c:pt>
                <c:pt idx="892">
                  <c:v>45214</c:v>
                </c:pt>
                <c:pt idx="893">
                  <c:v>44989</c:v>
                </c:pt>
                <c:pt idx="894">
                  <c:v>44777</c:v>
                </c:pt>
                <c:pt idx="895">
                  <c:v>44789</c:v>
                </c:pt>
                <c:pt idx="896">
                  <c:v>44710</c:v>
                </c:pt>
                <c:pt idx="897">
                  <c:v>44506</c:v>
                </c:pt>
                <c:pt idx="898">
                  <c:v>44516</c:v>
                </c:pt>
                <c:pt idx="899">
                  <c:v>44412</c:v>
                </c:pt>
                <c:pt idx="900">
                  <c:v>44298</c:v>
                </c:pt>
                <c:pt idx="901">
                  <c:v>44293</c:v>
                </c:pt>
                <c:pt idx="902">
                  <c:v>44130</c:v>
                </c:pt>
                <c:pt idx="903">
                  <c:v>44101</c:v>
                </c:pt>
                <c:pt idx="904">
                  <c:v>44074</c:v>
                </c:pt>
                <c:pt idx="905">
                  <c:v>44002</c:v>
                </c:pt>
                <c:pt idx="906">
                  <c:v>44008</c:v>
                </c:pt>
                <c:pt idx="907">
                  <c:v>44166</c:v>
                </c:pt>
                <c:pt idx="908">
                  <c:v>43919</c:v>
                </c:pt>
                <c:pt idx="909">
                  <c:v>44012</c:v>
                </c:pt>
                <c:pt idx="910">
                  <c:v>43967</c:v>
                </c:pt>
                <c:pt idx="911">
                  <c:v>44066</c:v>
                </c:pt>
                <c:pt idx="912">
                  <c:v>44198</c:v>
                </c:pt>
                <c:pt idx="913">
                  <c:v>44014</c:v>
                </c:pt>
                <c:pt idx="914">
                  <c:v>44079</c:v>
                </c:pt>
                <c:pt idx="915">
                  <c:v>43988</c:v>
                </c:pt>
                <c:pt idx="916">
                  <c:v>44111</c:v>
                </c:pt>
                <c:pt idx="917">
                  <c:v>43996</c:v>
                </c:pt>
                <c:pt idx="918">
                  <c:v>44059</c:v>
                </c:pt>
                <c:pt idx="919">
                  <c:v>44193</c:v>
                </c:pt>
                <c:pt idx="920">
                  <c:v>44038</c:v>
                </c:pt>
                <c:pt idx="921">
                  <c:v>44095</c:v>
                </c:pt>
                <c:pt idx="922">
                  <c:v>44127</c:v>
                </c:pt>
                <c:pt idx="923">
                  <c:v>44169</c:v>
                </c:pt>
                <c:pt idx="924">
                  <c:v>44247</c:v>
                </c:pt>
                <c:pt idx="925">
                  <c:v>44271</c:v>
                </c:pt>
                <c:pt idx="926">
                  <c:v>44306</c:v>
                </c:pt>
                <c:pt idx="927">
                  <c:v>44446</c:v>
                </c:pt>
                <c:pt idx="928">
                  <c:v>44404</c:v>
                </c:pt>
                <c:pt idx="929">
                  <c:v>44610</c:v>
                </c:pt>
                <c:pt idx="930">
                  <c:v>44587</c:v>
                </c:pt>
                <c:pt idx="931">
                  <c:v>44703</c:v>
                </c:pt>
                <c:pt idx="932">
                  <c:v>44869</c:v>
                </c:pt>
                <c:pt idx="933">
                  <c:v>45175</c:v>
                </c:pt>
                <c:pt idx="934">
                  <c:v>45289</c:v>
                </c:pt>
                <c:pt idx="935">
                  <c:v>45358</c:v>
                </c:pt>
                <c:pt idx="936">
                  <c:v>45749</c:v>
                </c:pt>
                <c:pt idx="937">
                  <c:v>45741</c:v>
                </c:pt>
                <c:pt idx="938">
                  <c:v>45818</c:v>
                </c:pt>
                <c:pt idx="939">
                  <c:v>46025</c:v>
                </c:pt>
                <c:pt idx="940">
                  <c:v>46404</c:v>
                </c:pt>
                <c:pt idx="941">
                  <c:v>46417</c:v>
                </c:pt>
                <c:pt idx="942">
                  <c:v>46408</c:v>
                </c:pt>
                <c:pt idx="943">
                  <c:v>46325</c:v>
                </c:pt>
                <c:pt idx="944">
                  <c:v>46285</c:v>
                </c:pt>
                <c:pt idx="945">
                  <c:v>46242</c:v>
                </c:pt>
                <c:pt idx="946">
                  <c:v>46219</c:v>
                </c:pt>
                <c:pt idx="947">
                  <c:v>46020</c:v>
                </c:pt>
                <c:pt idx="948">
                  <c:v>45970</c:v>
                </c:pt>
                <c:pt idx="949">
                  <c:v>45728</c:v>
                </c:pt>
                <c:pt idx="950">
                  <c:v>45511</c:v>
                </c:pt>
                <c:pt idx="951">
                  <c:v>45425</c:v>
                </c:pt>
                <c:pt idx="952">
                  <c:v>45238</c:v>
                </c:pt>
                <c:pt idx="953">
                  <c:v>44940</c:v>
                </c:pt>
                <c:pt idx="954">
                  <c:v>44817</c:v>
                </c:pt>
                <c:pt idx="955">
                  <c:v>44577</c:v>
                </c:pt>
                <c:pt idx="956">
                  <c:v>44451</c:v>
                </c:pt>
                <c:pt idx="957">
                  <c:v>44382</c:v>
                </c:pt>
                <c:pt idx="958">
                  <c:v>44208</c:v>
                </c:pt>
                <c:pt idx="959">
                  <c:v>44035</c:v>
                </c:pt>
                <c:pt idx="960">
                  <c:v>44075</c:v>
                </c:pt>
                <c:pt idx="961">
                  <c:v>43925</c:v>
                </c:pt>
                <c:pt idx="962">
                  <c:v>43837</c:v>
                </c:pt>
                <c:pt idx="963">
                  <c:v>43661</c:v>
                </c:pt>
                <c:pt idx="964">
                  <c:v>43863</c:v>
                </c:pt>
                <c:pt idx="965">
                  <c:v>43716</c:v>
                </c:pt>
                <c:pt idx="966">
                  <c:v>43660</c:v>
                </c:pt>
                <c:pt idx="967">
                  <c:v>43708</c:v>
                </c:pt>
                <c:pt idx="968">
                  <c:v>43824</c:v>
                </c:pt>
                <c:pt idx="969">
                  <c:v>43811</c:v>
                </c:pt>
                <c:pt idx="970">
                  <c:v>43716</c:v>
                </c:pt>
                <c:pt idx="971">
                  <c:v>43820</c:v>
                </c:pt>
                <c:pt idx="972">
                  <c:v>43590</c:v>
                </c:pt>
                <c:pt idx="973">
                  <c:v>43703</c:v>
                </c:pt>
                <c:pt idx="974">
                  <c:v>43743</c:v>
                </c:pt>
                <c:pt idx="975">
                  <c:v>43880</c:v>
                </c:pt>
                <c:pt idx="976">
                  <c:v>43695</c:v>
                </c:pt>
                <c:pt idx="977">
                  <c:v>43777</c:v>
                </c:pt>
                <c:pt idx="978">
                  <c:v>43754</c:v>
                </c:pt>
                <c:pt idx="979">
                  <c:v>43681</c:v>
                </c:pt>
                <c:pt idx="980">
                  <c:v>43845</c:v>
                </c:pt>
                <c:pt idx="981">
                  <c:v>43618</c:v>
                </c:pt>
                <c:pt idx="982">
                  <c:v>43818</c:v>
                </c:pt>
                <c:pt idx="983">
                  <c:v>43704</c:v>
                </c:pt>
                <c:pt idx="984">
                  <c:v>43728</c:v>
                </c:pt>
                <c:pt idx="985">
                  <c:v>43610</c:v>
                </c:pt>
                <c:pt idx="986">
                  <c:v>43625</c:v>
                </c:pt>
                <c:pt idx="987">
                  <c:v>43696</c:v>
                </c:pt>
                <c:pt idx="988">
                  <c:v>43589</c:v>
                </c:pt>
                <c:pt idx="989">
                  <c:v>43635</c:v>
                </c:pt>
                <c:pt idx="990">
                  <c:v>43760</c:v>
                </c:pt>
                <c:pt idx="991">
                  <c:v>43748</c:v>
                </c:pt>
                <c:pt idx="992">
                  <c:v>43560</c:v>
                </c:pt>
                <c:pt idx="993">
                  <c:v>43567</c:v>
                </c:pt>
                <c:pt idx="994">
                  <c:v>43578</c:v>
                </c:pt>
                <c:pt idx="995">
                  <c:v>43584</c:v>
                </c:pt>
                <c:pt idx="996">
                  <c:v>43609</c:v>
                </c:pt>
                <c:pt idx="997">
                  <c:v>43499</c:v>
                </c:pt>
                <c:pt idx="998">
                  <c:v>43475</c:v>
                </c:pt>
                <c:pt idx="999">
                  <c:v>43262</c:v>
                </c:pt>
                <c:pt idx="1000">
                  <c:v>43430</c:v>
                </c:pt>
                <c:pt idx="1001">
                  <c:v>43430</c:v>
                </c:pt>
                <c:pt idx="1002">
                  <c:v>43479</c:v>
                </c:pt>
                <c:pt idx="1003">
                  <c:v>43312</c:v>
                </c:pt>
                <c:pt idx="1004">
                  <c:v>43287</c:v>
                </c:pt>
                <c:pt idx="1005">
                  <c:v>43358</c:v>
                </c:pt>
                <c:pt idx="1006">
                  <c:v>43205</c:v>
                </c:pt>
                <c:pt idx="1007">
                  <c:v>43214</c:v>
                </c:pt>
                <c:pt idx="1008">
                  <c:v>43163</c:v>
                </c:pt>
                <c:pt idx="1009">
                  <c:v>43300</c:v>
                </c:pt>
                <c:pt idx="1010">
                  <c:v>43247</c:v>
                </c:pt>
                <c:pt idx="1011">
                  <c:v>43182</c:v>
                </c:pt>
                <c:pt idx="1012">
                  <c:v>43137</c:v>
                </c:pt>
                <c:pt idx="1013">
                  <c:v>43154</c:v>
                </c:pt>
                <c:pt idx="1014">
                  <c:v>43110</c:v>
                </c:pt>
                <c:pt idx="1015">
                  <c:v>43105</c:v>
                </c:pt>
                <c:pt idx="1016">
                  <c:v>43132</c:v>
                </c:pt>
                <c:pt idx="1017">
                  <c:v>43183</c:v>
                </c:pt>
                <c:pt idx="1018">
                  <c:v>43181</c:v>
                </c:pt>
                <c:pt idx="1019">
                  <c:v>43228</c:v>
                </c:pt>
                <c:pt idx="1020">
                  <c:v>43133</c:v>
                </c:pt>
                <c:pt idx="1021">
                  <c:v>43135</c:v>
                </c:pt>
                <c:pt idx="1022">
                  <c:v>43248</c:v>
                </c:pt>
                <c:pt idx="1023">
                  <c:v>43154</c:v>
                </c:pt>
                <c:pt idx="1024">
                  <c:v>43255</c:v>
                </c:pt>
                <c:pt idx="1025">
                  <c:v>43133</c:v>
                </c:pt>
                <c:pt idx="1026">
                  <c:v>43308</c:v>
                </c:pt>
                <c:pt idx="1027">
                  <c:v>43163</c:v>
                </c:pt>
                <c:pt idx="1028">
                  <c:v>43231</c:v>
                </c:pt>
                <c:pt idx="1029">
                  <c:v>43261</c:v>
                </c:pt>
                <c:pt idx="1030">
                  <c:v>43145</c:v>
                </c:pt>
                <c:pt idx="1031">
                  <c:v>43170</c:v>
                </c:pt>
                <c:pt idx="1032">
                  <c:v>43293</c:v>
                </c:pt>
                <c:pt idx="1033">
                  <c:v>43125</c:v>
                </c:pt>
                <c:pt idx="1034">
                  <c:v>43158</c:v>
                </c:pt>
                <c:pt idx="1035">
                  <c:v>43206</c:v>
                </c:pt>
                <c:pt idx="1036">
                  <c:v>43173</c:v>
                </c:pt>
                <c:pt idx="1037">
                  <c:v>43153</c:v>
                </c:pt>
                <c:pt idx="1038">
                  <c:v>43079</c:v>
                </c:pt>
                <c:pt idx="1039">
                  <c:v>43175</c:v>
                </c:pt>
                <c:pt idx="1040">
                  <c:v>43078</c:v>
                </c:pt>
                <c:pt idx="1041">
                  <c:v>42975</c:v>
                </c:pt>
                <c:pt idx="1042">
                  <c:v>43073</c:v>
                </c:pt>
                <c:pt idx="1043">
                  <c:v>43052</c:v>
                </c:pt>
                <c:pt idx="1044">
                  <c:v>43009</c:v>
                </c:pt>
                <c:pt idx="1045">
                  <c:v>43028</c:v>
                </c:pt>
                <c:pt idx="1046">
                  <c:v>42955</c:v>
                </c:pt>
                <c:pt idx="1047">
                  <c:v>43038</c:v>
                </c:pt>
                <c:pt idx="1048">
                  <c:v>42981</c:v>
                </c:pt>
                <c:pt idx="1049">
                  <c:v>43004</c:v>
                </c:pt>
                <c:pt idx="1050">
                  <c:v>43007</c:v>
                </c:pt>
                <c:pt idx="1051">
                  <c:v>43068</c:v>
                </c:pt>
                <c:pt idx="1052">
                  <c:v>43135</c:v>
                </c:pt>
                <c:pt idx="1053">
                  <c:v>43126</c:v>
                </c:pt>
                <c:pt idx="1054">
                  <c:v>43190</c:v>
                </c:pt>
                <c:pt idx="1055">
                  <c:v>43236</c:v>
                </c:pt>
                <c:pt idx="1056">
                  <c:v>43200</c:v>
                </c:pt>
                <c:pt idx="1057">
                  <c:v>43247</c:v>
                </c:pt>
                <c:pt idx="1058">
                  <c:v>43277</c:v>
                </c:pt>
                <c:pt idx="1059">
                  <c:v>43262</c:v>
                </c:pt>
                <c:pt idx="1060">
                  <c:v>43412</c:v>
                </c:pt>
                <c:pt idx="1061">
                  <c:v>43402</c:v>
                </c:pt>
                <c:pt idx="1062">
                  <c:v>43424</c:v>
                </c:pt>
                <c:pt idx="1063">
                  <c:v>43484</c:v>
                </c:pt>
                <c:pt idx="1064">
                  <c:v>43578</c:v>
                </c:pt>
                <c:pt idx="1065">
                  <c:v>43598</c:v>
                </c:pt>
                <c:pt idx="1066">
                  <c:v>43576</c:v>
                </c:pt>
                <c:pt idx="1067">
                  <c:v>43604</c:v>
                </c:pt>
                <c:pt idx="1068">
                  <c:v>43542</c:v>
                </c:pt>
                <c:pt idx="1069">
                  <c:v>43562</c:v>
                </c:pt>
                <c:pt idx="1070">
                  <c:v>43450</c:v>
                </c:pt>
                <c:pt idx="1071">
                  <c:v>43569</c:v>
                </c:pt>
                <c:pt idx="1072">
                  <c:v>43647</c:v>
                </c:pt>
                <c:pt idx="1073">
                  <c:v>43515</c:v>
                </c:pt>
                <c:pt idx="1074">
                  <c:v>43527</c:v>
                </c:pt>
                <c:pt idx="1075">
                  <c:v>43509</c:v>
                </c:pt>
                <c:pt idx="1076">
                  <c:v>43428</c:v>
                </c:pt>
                <c:pt idx="1077">
                  <c:v>43382</c:v>
                </c:pt>
                <c:pt idx="1078">
                  <c:v>43280</c:v>
                </c:pt>
                <c:pt idx="1079">
                  <c:v>43256</c:v>
                </c:pt>
                <c:pt idx="1080">
                  <c:v>43251</c:v>
                </c:pt>
                <c:pt idx="1081">
                  <c:v>43237</c:v>
                </c:pt>
                <c:pt idx="1082">
                  <c:v>43184</c:v>
                </c:pt>
                <c:pt idx="1083">
                  <c:v>43136</c:v>
                </c:pt>
                <c:pt idx="1084">
                  <c:v>43046</c:v>
                </c:pt>
                <c:pt idx="1085">
                  <c:v>43063</c:v>
                </c:pt>
                <c:pt idx="1086">
                  <c:v>43070</c:v>
                </c:pt>
                <c:pt idx="1087">
                  <c:v>43018</c:v>
                </c:pt>
                <c:pt idx="1088">
                  <c:v>42934</c:v>
                </c:pt>
                <c:pt idx="1089">
                  <c:v>42988</c:v>
                </c:pt>
                <c:pt idx="1090">
                  <c:v>42899</c:v>
                </c:pt>
                <c:pt idx="1091">
                  <c:v>42827</c:v>
                </c:pt>
                <c:pt idx="1092">
                  <c:v>42750</c:v>
                </c:pt>
                <c:pt idx="1093">
                  <c:v>42843</c:v>
                </c:pt>
                <c:pt idx="1094">
                  <c:v>42806</c:v>
                </c:pt>
                <c:pt idx="1095">
                  <c:v>42801</c:v>
                </c:pt>
                <c:pt idx="1096">
                  <c:v>42717</c:v>
                </c:pt>
                <c:pt idx="1097">
                  <c:v>42723</c:v>
                </c:pt>
                <c:pt idx="1098">
                  <c:v>42756</c:v>
                </c:pt>
                <c:pt idx="1099">
                  <c:v>42793</c:v>
                </c:pt>
                <c:pt idx="1100">
                  <c:v>42700</c:v>
                </c:pt>
                <c:pt idx="1101">
                  <c:v>42578</c:v>
                </c:pt>
                <c:pt idx="1102">
                  <c:v>42652</c:v>
                </c:pt>
                <c:pt idx="1103">
                  <c:v>42776</c:v>
                </c:pt>
                <c:pt idx="1104">
                  <c:v>42577</c:v>
                </c:pt>
                <c:pt idx="1105">
                  <c:v>42628</c:v>
                </c:pt>
                <c:pt idx="1106">
                  <c:v>42712</c:v>
                </c:pt>
                <c:pt idx="1107">
                  <c:v>42536</c:v>
                </c:pt>
                <c:pt idx="1108">
                  <c:v>42531</c:v>
                </c:pt>
                <c:pt idx="1109">
                  <c:v>42606</c:v>
                </c:pt>
                <c:pt idx="1110">
                  <c:v>42681</c:v>
                </c:pt>
                <c:pt idx="1111">
                  <c:v>42617</c:v>
                </c:pt>
                <c:pt idx="1112">
                  <c:v>42660</c:v>
                </c:pt>
                <c:pt idx="1113">
                  <c:v>42632</c:v>
                </c:pt>
                <c:pt idx="1114">
                  <c:v>42638</c:v>
                </c:pt>
                <c:pt idx="1115">
                  <c:v>42678</c:v>
                </c:pt>
                <c:pt idx="1116">
                  <c:v>42648</c:v>
                </c:pt>
                <c:pt idx="1117">
                  <c:v>42641</c:v>
                </c:pt>
                <c:pt idx="1118">
                  <c:v>42677</c:v>
                </c:pt>
                <c:pt idx="1119">
                  <c:v>42606</c:v>
                </c:pt>
                <c:pt idx="1120">
                  <c:v>42657</c:v>
                </c:pt>
                <c:pt idx="1121">
                  <c:v>42668</c:v>
                </c:pt>
                <c:pt idx="1122">
                  <c:v>42700</c:v>
                </c:pt>
                <c:pt idx="1123">
                  <c:v>42572</c:v>
                </c:pt>
                <c:pt idx="1124">
                  <c:v>42627</c:v>
                </c:pt>
                <c:pt idx="1125">
                  <c:v>42666</c:v>
                </c:pt>
                <c:pt idx="1126">
                  <c:v>42605</c:v>
                </c:pt>
                <c:pt idx="1127">
                  <c:v>42636</c:v>
                </c:pt>
                <c:pt idx="1128">
                  <c:v>42698</c:v>
                </c:pt>
                <c:pt idx="1129">
                  <c:v>42612</c:v>
                </c:pt>
                <c:pt idx="1130">
                  <c:v>42555</c:v>
                </c:pt>
                <c:pt idx="1131">
                  <c:v>42546</c:v>
                </c:pt>
                <c:pt idx="1132">
                  <c:v>42598</c:v>
                </c:pt>
                <c:pt idx="1133">
                  <c:v>42620</c:v>
                </c:pt>
                <c:pt idx="1134">
                  <c:v>42602</c:v>
                </c:pt>
                <c:pt idx="1135">
                  <c:v>42533</c:v>
                </c:pt>
                <c:pt idx="1136">
                  <c:v>42571</c:v>
                </c:pt>
                <c:pt idx="1137">
                  <c:v>42536</c:v>
                </c:pt>
                <c:pt idx="1138">
                  <c:v>42569</c:v>
                </c:pt>
                <c:pt idx="1139">
                  <c:v>42484</c:v>
                </c:pt>
                <c:pt idx="1140">
                  <c:v>42683</c:v>
                </c:pt>
                <c:pt idx="1141">
                  <c:v>42601</c:v>
                </c:pt>
                <c:pt idx="1142">
                  <c:v>42444</c:v>
                </c:pt>
                <c:pt idx="1143">
                  <c:v>42671</c:v>
                </c:pt>
                <c:pt idx="1144">
                  <c:v>42737</c:v>
                </c:pt>
                <c:pt idx="1145">
                  <c:v>42667</c:v>
                </c:pt>
                <c:pt idx="1146">
                  <c:v>42626</c:v>
                </c:pt>
                <c:pt idx="1147">
                  <c:v>42641</c:v>
                </c:pt>
                <c:pt idx="1148">
                  <c:v>42662</c:v>
                </c:pt>
                <c:pt idx="1149">
                  <c:v>42717</c:v>
                </c:pt>
                <c:pt idx="1150">
                  <c:v>42716</c:v>
                </c:pt>
                <c:pt idx="1151">
                  <c:v>42783</c:v>
                </c:pt>
                <c:pt idx="1152">
                  <c:v>42888</c:v>
                </c:pt>
                <c:pt idx="1153">
                  <c:v>42765</c:v>
                </c:pt>
                <c:pt idx="1154">
                  <c:v>42813</c:v>
                </c:pt>
                <c:pt idx="1155">
                  <c:v>42807</c:v>
                </c:pt>
                <c:pt idx="1156">
                  <c:v>42862</c:v>
                </c:pt>
                <c:pt idx="1157">
                  <c:v>42886</c:v>
                </c:pt>
                <c:pt idx="1158">
                  <c:v>42864</c:v>
                </c:pt>
                <c:pt idx="1159">
                  <c:v>42905</c:v>
                </c:pt>
                <c:pt idx="1160">
                  <c:v>42831</c:v>
                </c:pt>
                <c:pt idx="1161">
                  <c:v>42859</c:v>
                </c:pt>
                <c:pt idx="1162">
                  <c:v>42841</c:v>
                </c:pt>
                <c:pt idx="1163">
                  <c:v>42804</c:v>
                </c:pt>
                <c:pt idx="1164">
                  <c:v>42840</c:v>
                </c:pt>
                <c:pt idx="1165">
                  <c:v>42789</c:v>
                </c:pt>
                <c:pt idx="1166">
                  <c:v>42762</c:v>
                </c:pt>
                <c:pt idx="1167">
                  <c:v>42726</c:v>
                </c:pt>
                <c:pt idx="1168">
                  <c:v>42740</c:v>
                </c:pt>
                <c:pt idx="1169">
                  <c:v>42756</c:v>
                </c:pt>
                <c:pt idx="1170">
                  <c:v>42628</c:v>
                </c:pt>
                <c:pt idx="1171">
                  <c:v>42638</c:v>
                </c:pt>
                <c:pt idx="1172">
                  <c:v>42569</c:v>
                </c:pt>
                <c:pt idx="1173">
                  <c:v>42547</c:v>
                </c:pt>
                <c:pt idx="1174">
                  <c:v>42544</c:v>
                </c:pt>
                <c:pt idx="1175">
                  <c:v>42619</c:v>
                </c:pt>
                <c:pt idx="1176">
                  <c:v>42400</c:v>
                </c:pt>
                <c:pt idx="1177">
                  <c:v>42484</c:v>
                </c:pt>
                <c:pt idx="1178">
                  <c:v>42385</c:v>
                </c:pt>
                <c:pt idx="1179">
                  <c:v>42380</c:v>
                </c:pt>
                <c:pt idx="1180">
                  <c:v>42307</c:v>
                </c:pt>
                <c:pt idx="1181">
                  <c:v>42388</c:v>
                </c:pt>
                <c:pt idx="1182">
                  <c:v>42356</c:v>
                </c:pt>
                <c:pt idx="1183">
                  <c:v>42382</c:v>
                </c:pt>
                <c:pt idx="1184">
                  <c:v>42365</c:v>
                </c:pt>
                <c:pt idx="1185">
                  <c:v>42451</c:v>
                </c:pt>
                <c:pt idx="1186">
                  <c:v>42256</c:v>
                </c:pt>
                <c:pt idx="1187">
                  <c:v>42223</c:v>
                </c:pt>
                <c:pt idx="1188">
                  <c:v>42295</c:v>
                </c:pt>
                <c:pt idx="1189">
                  <c:v>42240</c:v>
                </c:pt>
                <c:pt idx="1190">
                  <c:v>42312</c:v>
                </c:pt>
                <c:pt idx="1191">
                  <c:v>42300</c:v>
                </c:pt>
                <c:pt idx="1192">
                  <c:v>42326</c:v>
                </c:pt>
                <c:pt idx="1193">
                  <c:v>42291</c:v>
                </c:pt>
                <c:pt idx="1194">
                  <c:v>42239</c:v>
                </c:pt>
                <c:pt idx="1195">
                  <c:v>42302</c:v>
                </c:pt>
                <c:pt idx="1196">
                  <c:v>42430</c:v>
                </c:pt>
                <c:pt idx="1197">
                  <c:v>42387</c:v>
                </c:pt>
                <c:pt idx="1198">
                  <c:v>42304</c:v>
                </c:pt>
                <c:pt idx="1199">
                  <c:v>42308</c:v>
                </c:pt>
                <c:pt idx="1200">
                  <c:v>42389</c:v>
                </c:pt>
                <c:pt idx="1201">
                  <c:v>42375</c:v>
                </c:pt>
                <c:pt idx="1202">
                  <c:v>42338</c:v>
                </c:pt>
                <c:pt idx="1203">
                  <c:v>42323</c:v>
                </c:pt>
                <c:pt idx="1204">
                  <c:v>42353</c:v>
                </c:pt>
                <c:pt idx="1205">
                  <c:v>42454</c:v>
                </c:pt>
                <c:pt idx="1206">
                  <c:v>42287</c:v>
                </c:pt>
                <c:pt idx="1207">
                  <c:v>42478</c:v>
                </c:pt>
                <c:pt idx="1208">
                  <c:v>42462</c:v>
                </c:pt>
                <c:pt idx="1209">
                  <c:v>42491</c:v>
                </c:pt>
                <c:pt idx="1210">
                  <c:v>42503</c:v>
                </c:pt>
                <c:pt idx="1211">
                  <c:v>42455</c:v>
                </c:pt>
                <c:pt idx="1212">
                  <c:v>42439</c:v>
                </c:pt>
                <c:pt idx="1213">
                  <c:v>42449</c:v>
                </c:pt>
                <c:pt idx="1214">
                  <c:v>42411</c:v>
                </c:pt>
                <c:pt idx="1215">
                  <c:v>42419</c:v>
                </c:pt>
                <c:pt idx="1216">
                  <c:v>42382</c:v>
                </c:pt>
                <c:pt idx="1217">
                  <c:v>42334</c:v>
                </c:pt>
                <c:pt idx="1218">
                  <c:v>42413</c:v>
                </c:pt>
                <c:pt idx="1219">
                  <c:v>42280</c:v>
                </c:pt>
                <c:pt idx="1220">
                  <c:v>42330</c:v>
                </c:pt>
                <c:pt idx="1221">
                  <c:v>42327</c:v>
                </c:pt>
                <c:pt idx="1222">
                  <c:v>42257</c:v>
                </c:pt>
                <c:pt idx="1223">
                  <c:v>42253</c:v>
                </c:pt>
                <c:pt idx="1224">
                  <c:v>42210</c:v>
                </c:pt>
                <c:pt idx="1225">
                  <c:v>42141</c:v>
                </c:pt>
                <c:pt idx="1226">
                  <c:v>42232</c:v>
                </c:pt>
                <c:pt idx="1227">
                  <c:v>42153</c:v>
                </c:pt>
                <c:pt idx="1228">
                  <c:v>42215</c:v>
                </c:pt>
                <c:pt idx="1229">
                  <c:v>42166</c:v>
                </c:pt>
                <c:pt idx="1230">
                  <c:v>42148</c:v>
                </c:pt>
                <c:pt idx="1231">
                  <c:v>42191</c:v>
                </c:pt>
                <c:pt idx="1232">
                  <c:v>42174</c:v>
                </c:pt>
                <c:pt idx="1233">
                  <c:v>42193</c:v>
                </c:pt>
                <c:pt idx="1234">
                  <c:v>42234</c:v>
                </c:pt>
                <c:pt idx="1235">
                  <c:v>42188</c:v>
                </c:pt>
                <c:pt idx="1236">
                  <c:v>42183</c:v>
                </c:pt>
                <c:pt idx="1237">
                  <c:v>42204</c:v>
                </c:pt>
                <c:pt idx="1238">
                  <c:v>42229</c:v>
                </c:pt>
                <c:pt idx="1239">
                  <c:v>42205</c:v>
                </c:pt>
                <c:pt idx="1240">
                  <c:v>42143</c:v>
                </c:pt>
                <c:pt idx="1241">
                  <c:v>42210</c:v>
                </c:pt>
                <c:pt idx="1242">
                  <c:v>42282</c:v>
                </c:pt>
                <c:pt idx="1243">
                  <c:v>42305</c:v>
                </c:pt>
                <c:pt idx="1244">
                  <c:v>42235</c:v>
                </c:pt>
                <c:pt idx="1245">
                  <c:v>42190</c:v>
                </c:pt>
                <c:pt idx="1246">
                  <c:v>42218</c:v>
                </c:pt>
                <c:pt idx="1247">
                  <c:v>42219</c:v>
                </c:pt>
                <c:pt idx="1248">
                  <c:v>42067</c:v>
                </c:pt>
                <c:pt idx="1249">
                  <c:v>42220</c:v>
                </c:pt>
                <c:pt idx="1250">
                  <c:v>42115</c:v>
                </c:pt>
                <c:pt idx="1251">
                  <c:v>42145</c:v>
                </c:pt>
                <c:pt idx="1252">
                  <c:v>42211</c:v>
                </c:pt>
                <c:pt idx="1253">
                  <c:v>42202</c:v>
                </c:pt>
                <c:pt idx="1254">
                  <c:v>42062</c:v>
                </c:pt>
                <c:pt idx="1255">
                  <c:v>42213</c:v>
                </c:pt>
                <c:pt idx="1256">
                  <c:v>42217</c:v>
                </c:pt>
                <c:pt idx="1257">
                  <c:v>42136</c:v>
                </c:pt>
                <c:pt idx="1258">
                  <c:v>42149</c:v>
                </c:pt>
                <c:pt idx="1259">
                  <c:v>42130</c:v>
                </c:pt>
                <c:pt idx="1260">
                  <c:v>42028</c:v>
                </c:pt>
                <c:pt idx="1261">
                  <c:v>42032</c:v>
                </c:pt>
                <c:pt idx="1262">
                  <c:v>42048</c:v>
                </c:pt>
                <c:pt idx="1263">
                  <c:v>42025</c:v>
                </c:pt>
                <c:pt idx="1264">
                  <c:v>41933</c:v>
                </c:pt>
                <c:pt idx="1265">
                  <c:v>42055</c:v>
                </c:pt>
                <c:pt idx="1266">
                  <c:v>42045</c:v>
                </c:pt>
                <c:pt idx="1267">
                  <c:v>41942</c:v>
                </c:pt>
                <c:pt idx="1268">
                  <c:v>41987</c:v>
                </c:pt>
                <c:pt idx="1269">
                  <c:v>42087</c:v>
                </c:pt>
                <c:pt idx="1270">
                  <c:v>41986</c:v>
                </c:pt>
                <c:pt idx="1271">
                  <c:v>42002</c:v>
                </c:pt>
                <c:pt idx="1272">
                  <c:v>41935</c:v>
                </c:pt>
                <c:pt idx="1273">
                  <c:v>41936</c:v>
                </c:pt>
                <c:pt idx="1274">
                  <c:v>41932</c:v>
                </c:pt>
                <c:pt idx="1275">
                  <c:v>41934</c:v>
                </c:pt>
                <c:pt idx="1276">
                  <c:v>41935</c:v>
                </c:pt>
                <c:pt idx="1277">
                  <c:v>41954</c:v>
                </c:pt>
                <c:pt idx="1278">
                  <c:v>41955</c:v>
                </c:pt>
                <c:pt idx="1279">
                  <c:v>41947</c:v>
                </c:pt>
                <c:pt idx="1280">
                  <c:v>41901</c:v>
                </c:pt>
                <c:pt idx="1281">
                  <c:v>41929</c:v>
                </c:pt>
                <c:pt idx="1282">
                  <c:v>41979</c:v>
                </c:pt>
                <c:pt idx="1283">
                  <c:v>41937</c:v>
                </c:pt>
                <c:pt idx="1284">
                  <c:v>41896</c:v>
                </c:pt>
                <c:pt idx="1285">
                  <c:v>41887</c:v>
                </c:pt>
                <c:pt idx="1286">
                  <c:v>41876</c:v>
                </c:pt>
                <c:pt idx="1287">
                  <c:v>41891</c:v>
                </c:pt>
                <c:pt idx="1288">
                  <c:v>41904</c:v>
                </c:pt>
                <c:pt idx="1289">
                  <c:v>41896</c:v>
                </c:pt>
                <c:pt idx="1290">
                  <c:v>41861</c:v>
                </c:pt>
                <c:pt idx="1291">
                  <c:v>41855</c:v>
                </c:pt>
                <c:pt idx="1292">
                  <c:v>41871</c:v>
                </c:pt>
                <c:pt idx="1293">
                  <c:v>41806</c:v>
                </c:pt>
                <c:pt idx="1294">
                  <c:v>41847</c:v>
                </c:pt>
                <c:pt idx="1295">
                  <c:v>41885</c:v>
                </c:pt>
                <c:pt idx="1296">
                  <c:v>41872</c:v>
                </c:pt>
                <c:pt idx="1297">
                  <c:v>41883</c:v>
                </c:pt>
                <c:pt idx="1298">
                  <c:v>41937</c:v>
                </c:pt>
                <c:pt idx="1299">
                  <c:v>41895</c:v>
                </c:pt>
                <c:pt idx="1300">
                  <c:v>41838</c:v>
                </c:pt>
                <c:pt idx="1301">
                  <c:v>41944</c:v>
                </c:pt>
                <c:pt idx="1302">
                  <c:v>41912</c:v>
                </c:pt>
                <c:pt idx="1303">
                  <c:v>41942</c:v>
                </c:pt>
                <c:pt idx="1304">
                  <c:v>41958</c:v>
                </c:pt>
                <c:pt idx="1305">
                  <c:v>41941</c:v>
                </c:pt>
                <c:pt idx="1306">
                  <c:v>41964</c:v>
                </c:pt>
                <c:pt idx="1307">
                  <c:v>41887</c:v>
                </c:pt>
                <c:pt idx="1308">
                  <c:v>41991</c:v>
                </c:pt>
                <c:pt idx="1309">
                  <c:v>41939</c:v>
                </c:pt>
                <c:pt idx="1310">
                  <c:v>41960</c:v>
                </c:pt>
                <c:pt idx="1311">
                  <c:v>42007</c:v>
                </c:pt>
                <c:pt idx="1312">
                  <c:v>42030</c:v>
                </c:pt>
                <c:pt idx="1313">
                  <c:v>42036</c:v>
                </c:pt>
                <c:pt idx="1314">
                  <c:v>42079</c:v>
                </c:pt>
                <c:pt idx="1315">
                  <c:v>42078</c:v>
                </c:pt>
                <c:pt idx="1316">
                  <c:v>42009</c:v>
                </c:pt>
                <c:pt idx="1317">
                  <c:v>42007</c:v>
                </c:pt>
                <c:pt idx="1318">
                  <c:v>42096</c:v>
                </c:pt>
                <c:pt idx="1319">
                  <c:v>42061</c:v>
                </c:pt>
                <c:pt idx="1320">
                  <c:v>42034</c:v>
                </c:pt>
                <c:pt idx="1321">
                  <c:v>42030</c:v>
                </c:pt>
                <c:pt idx="1322">
                  <c:v>42066</c:v>
                </c:pt>
                <c:pt idx="1323">
                  <c:v>41959</c:v>
                </c:pt>
                <c:pt idx="1324">
                  <c:v>42033</c:v>
                </c:pt>
                <c:pt idx="1325">
                  <c:v>42033</c:v>
                </c:pt>
                <c:pt idx="1326">
                  <c:v>41978</c:v>
                </c:pt>
                <c:pt idx="1327">
                  <c:v>41933</c:v>
                </c:pt>
                <c:pt idx="1328">
                  <c:v>42059</c:v>
                </c:pt>
                <c:pt idx="1329">
                  <c:v>42001</c:v>
                </c:pt>
                <c:pt idx="1330">
                  <c:v>41943</c:v>
                </c:pt>
                <c:pt idx="1331">
                  <c:v>42045</c:v>
                </c:pt>
                <c:pt idx="1332">
                  <c:v>41953</c:v>
                </c:pt>
                <c:pt idx="1333">
                  <c:v>41976</c:v>
                </c:pt>
                <c:pt idx="1334">
                  <c:v>41925</c:v>
                </c:pt>
                <c:pt idx="1335">
                  <c:v>41930</c:v>
                </c:pt>
                <c:pt idx="1336">
                  <c:v>42003</c:v>
                </c:pt>
                <c:pt idx="1337">
                  <c:v>41981</c:v>
                </c:pt>
                <c:pt idx="1338">
                  <c:v>42117</c:v>
                </c:pt>
                <c:pt idx="1339">
                  <c:v>41908</c:v>
                </c:pt>
                <c:pt idx="1340">
                  <c:v>41954</c:v>
                </c:pt>
                <c:pt idx="1341">
                  <c:v>41875</c:v>
                </c:pt>
                <c:pt idx="1342">
                  <c:v>41939</c:v>
                </c:pt>
                <c:pt idx="1343">
                  <c:v>41863</c:v>
                </c:pt>
                <c:pt idx="1344">
                  <c:v>41774</c:v>
                </c:pt>
                <c:pt idx="1345">
                  <c:v>41969</c:v>
                </c:pt>
                <c:pt idx="1346">
                  <c:v>41857</c:v>
                </c:pt>
                <c:pt idx="1347">
                  <c:v>41870</c:v>
                </c:pt>
                <c:pt idx="1348">
                  <c:v>41836</c:v>
                </c:pt>
                <c:pt idx="1349">
                  <c:v>41822</c:v>
                </c:pt>
                <c:pt idx="1350">
                  <c:v>41868</c:v>
                </c:pt>
                <c:pt idx="1351">
                  <c:v>41796</c:v>
                </c:pt>
                <c:pt idx="1352">
                  <c:v>41829</c:v>
                </c:pt>
                <c:pt idx="1353">
                  <c:v>41755</c:v>
                </c:pt>
                <c:pt idx="1354">
                  <c:v>41763</c:v>
                </c:pt>
                <c:pt idx="1355">
                  <c:v>41766</c:v>
                </c:pt>
                <c:pt idx="1356">
                  <c:v>41784</c:v>
                </c:pt>
                <c:pt idx="1357">
                  <c:v>41793</c:v>
                </c:pt>
                <c:pt idx="1358">
                  <c:v>41747</c:v>
                </c:pt>
                <c:pt idx="1359">
                  <c:v>41710</c:v>
                </c:pt>
                <c:pt idx="1360">
                  <c:v>41687</c:v>
                </c:pt>
                <c:pt idx="1361">
                  <c:v>41698</c:v>
                </c:pt>
                <c:pt idx="1362">
                  <c:v>41723</c:v>
                </c:pt>
                <c:pt idx="1363">
                  <c:v>41729</c:v>
                </c:pt>
                <c:pt idx="1364">
                  <c:v>41817</c:v>
                </c:pt>
                <c:pt idx="1365">
                  <c:v>41654</c:v>
                </c:pt>
                <c:pt idx="1366">
                  <c:v>41730</c:v>
                </c:pt>
                <c:pt idx="1367">
                  <c:v>41683</c:v>
                </c:pt>
                <c:pt idx="1368">
                  <c:v>41701</c:v>
                </c:pt>
                <c:pt idx="1369">
                  <c:v>41707</c:v>
                </c:pt>
                <c:pt idx="1370">
                  <c:v>41756</c:v>
                </c:pt>
                <c:pt idx="1371">
                  <c:v>41700</c:v>
                </c:pt>
                <c:pt idx="1372">
                  <c:v>41726</c:v>
                </c:pt>
                <c:pt idx="1373">
                  <c:v>41712</c:v>
                </c:pt>
                <c:pt idx="1374">
                  <c:v>41706</c:v>
                </c:pt>
                <c:pt idx="1375">
                  <c:v>41670</c:v>
                </c:pt>
                <c:pt idx="1376">
                  <c:v>41688</c:v>
                </c:pt>
                <c:pt idx="1377">
                  <c:v>41717</c:v>
                </c:pt>
                <c:pt idx="1378">
                  <c:v>41673</c:v>
                </c:pt>
                <c:pt idx="1379">
                  <c:v>41758</c:v>
                </c:pt>
                <c:pt idx="1380">
                  <c:v>41634</c:v>
                </c:pt>
                <c:pt idx="1381">
                  <c:v>41679</c:v>
                </c:pt>
                <c:pt idx="1382">
                  <c:v>41769</c:v>
                </c:pt>
                <c:pt idx="1383">
                  <c:v>41748</c:v>
                </c:pt>
                <c:pt idx="1384">
                  <c:v>41789</c:v>
                </c:pt>
                <c:pt idx="1385">
                  <c:v>41763</c:v>
                </c:pt>
                <c:pt idx="1386">
                  <c:v>41739</c:v>
                </c:pt>
                <c:pt idx="1387">
                  <c:v>41802</c:v>
                </c:pt>
                <c:pt idx="1388">
                  <c:v>41817</c:v>
                </c:pt>
                <c:pt idx="1389">
                  <c:v>41872</c:v>
                </c:pt>
                <c:pt idx="1390">
                  <c:v>41825</c:v>
                </c:pt>
                <c:pt idx="1391">
                  <c:v>41864</c:v>
                </c:pt>
                <c:pt idx="1392">
                  <c:v>41833</c:v>
                </c:pt>
                <c:pt idx="1393">
                  <c:v>41886</c:v>
                </c:pt>
                <c:pt idx="1394">
                  <c:v>41965</c:v>
                </c:pt>
                <c:pt idx="1395">
                  <c:v>41903</c:v>
                </c:pt>
                <c:pt idx="1396">
                  <c:v>41867</c:v>
                </c:pt>
                <c:pt idx="1397">
                  <c:v>41884</c:v>
                </c:pt>
                <c:pt idx="1398">
                  <c:v>41925</c:v>
                </c:pt>
                <c:pt idx="1399">
                  <c:v>41917</c:v>
                </c:pt>
                <c:pt idx="1400">
                  <c:v>41831</c:v>
                </c:pt>
                <c:pt idx="1401">
                  <c:v>41941</c:v>
                </c:pt>
                <c:pt idx="1402">
                  <c:v>41813</c:v>
                </c:pt>
                <c:pt idx="1403">
                  <c:v>41897</c:v>
                </c:pt>
                <c:pt idx="1404">
                  <c:v>41814</c:v>
                </c:pt>
                <c:pt idx="1405">
                  <c:v>41817</c:v>
                </c:pt>
                <c:pt idx="1406">
                  <c:v>41832</c:v>
                </c:pt>
                <c:pt idx="1407">
                  <c:v>41749</c:v>
                </c:pt>
                <c:pt idx="1408">
                  <c:v>41727</c:v>
                </c:pt>
                <c:pt idx="1409">
                  <c:v>41760</c:v>
                </c:pt>
                <c:pt idx="1410">
                  <c:v>41856</c:v>
                </c:pt>
                <c:pt idx="1411">
                  <c:v>41687</c:v>
                </c:pt>
                <c:pt idx="1412">
                  <c:v>41764</c:v>
                </c:pt>
                <c:pt idx="1413">
                  <c:v>41652</c:v>
                </c:pt>
                <c:pt idx="1414">
                  <c:v>41663</c:v>
                </c:pt>
                <c:pt idx="1415">
                  <c:v>41746</c:v>
                </c:pt>
                <c:pt idx="1416">
                  <c:v>41694</c:v>
                </c:pt>
                <c:pt idx="1417">
                  <c:v>41727</c:v>
                </c:pt>
                <c:pt idx="1418">
                  <c:v>41700</c:v>
                </c:pt>
                <c:pt idx="1419">
                  <c:v>41656</c:v>
                </c:pt>
                <c:pt idx="1420">
                  <c:v>41662</c:v>
                </c:pt>
                <c:pt idx="1421">
                  <c:v>41644</c:v>
                </c:pt>
                <c:pt idx="1422">
                  <c:v>41730</c:v>
                </c:pt>
                <c:pt idx="1423">
                  <c:v>41702</c:v>
                </c:pt>
                <c:pt idx="1424">
                  <c:v>41734</c:v>
                </c:pt>
                <c:pt idx="1425">
                  <c:v>41639</c:v>
                </c:pt>
                <c:pt idx="1426">
                  <c:v>41683</c:v>
                </c:pt>
                <c:pt idx="1427">
                  <c:v>41662</c:v>
                </c:pt>
                <c:pt idx="1428">
                  <c:v>41757</c:v>
                </c:pt>
                <c:pt idx="1429">
                  <c:v>41669</c:v>
                </c:pt>
                <c:pt idx="1430">
                  <c:v>41687</c:v>
                </c:pt>
                <c:pt idx="1431">
                  <c:v>41715</c:v>
                </c:pt>
                <c:pt idx="1432">
                  <c:v>41645</c:v>
                </c:pt>
                <c:pt idx="1433">
                  <c:v>41567</c:v>
                </c:pt>
                <c:pt idx="1434">
                  <c:v>41705</c:v>
                </c:pt>
                <c:pt idx="1435">
                  <c:v>41645</c:v>
                </c:pt>
                <c:pt idx="1436">
                  <c:v>41606</c:v>
                </c:pt>
                <c:pt idx="1437">
                  <c:v>41622</c:v>
                </c:pt>
                <c:pt idx="1438">
                  <c:v>41622</c:v>
                </c:pt>
                <c:pt idx="1439">
                  <c:v>41638</c:v>
                </c:pt>
                <c:pt idx="1440">
                  <c:v>41641</c:v>
                </c:pt>
                <c:pt idx="1441">
                  <c:v>41672</c:v>
                </c:pt>
                <c:pt idx="1442">
                  <c:v>41632</c:v>
                </c:pt>
                <c:pt idx="1443">
                  <c:v>41686</c:v>
                </c:pt>
                <c:pt idx="1444">
                  <c:v>41634</c:v>
                </c:pt>
                <c:pt idx="1445">
                  <c:v>41628</c:v>
                </c:pt>
                <c:pt idx="1446">
                  <c:v>41602</c:v>
                </c:pt>
                <c:pt idx="1447">
                  <c:v>41629</c:v>
                </c:pt>
                <c:pt idx="1448">
                  <c:v>41650</c:v>
                </c:pt>
                <c:pt idx="1449">
                  <c:v>41580</c:v>
                </c:pt>
                <c:pt idx="1450">
                  <c:v>41582</c:v>
                </c:pt>
                <c:pt idx="1451">
                  <c:v>41669</c:v>
                </c:pt>
                <c:pt idx="1452">
                  <c:v>41672</c:v>
                </c:pt>
                <c:pt idx="1453">
                  <c:v>41687</c:v>
                </c:pt>
                <c:pt idx="1454">
                  <c:v>41653</c:v>
                </c:pt>
                <c:pt idx="1455">
                  <c:v>41633</c:v>
                </c:pt>
                <c:pt idx="1456">
                  <c:v>41608</c:v>
                </c:pt>
                <c:pt idx="1457">
                  <c:v>41628</c:v>
                </c:pt>
                <c:pt idx="1458">
                  <c:v>41611</c:v>
                </c:pt>
                <c:pt idx="1459">
                  <c:v>41630</c:v>
                </c:pt>
                <c:pt idx="1460">
                  <c:v>41665</c:v>
                </c:pt>
                <c:pt idx="1461">
                  <c:v>41689</c:v>
                </c:pt>
                <c:pt idx="1462">
                  <c:v>41636</c:v>
                </c:pt>
                <c:pt idx="1463">
                  <c:v>41647</c:v>
                </c:pt>
                <c:pt idx="1464">
                  <c:v>41647</c:v>
                </c:pt>
                <c:pt idx="1465">
                  <c:v>41731</c:v>
                </c:pt>
                <c:pt idx="1466">
                  <c:v>41637</c:v>
                </c:pt>
                <c:pt idx="1467">
                  <c:v>41698</c:v>
                </c:pt>
                <c:pt idx="1468">
                  <c:v>41556</c:v>
                </c:pt>
                <c:pt idx="1469">
                  <c:v>41643</c:v>
                </c:pt>
                <c:pt idx="1470">
                  <c:v>41573</c:v>
                </c:pt>
                <c:pt idx="1471">
                  <c:v>41526</c:v>
                </c:pt>
                <c:pt idx="1472">
                  <c:v>41588</c:v>
                </c:pt>
                <c:pt idx="1473">
                  <c:v>41623</c:v>
                </c:pt>
                <c:pt idx="1474">
                  <c:v>41568</c:v>
                </c:pt>
                <c:pt idx="1475">
                  <c:v>41560</c:v>
                </c:pt>
                <c:pt idx="1476">
                  <c:v>41524</c:v>
                </c:pt>
                <c:pt idx="1477">
                  <c:v>41528</c:v>
                </c:pt>
                <c:pt idx="1478">
                  <c:v>41579</c:v>
                </c:pt>
                <c:pt idx="1479">
                  <c:v>41574</c:v>
                </c:pt>
                <c:pt idx="1480">
                  <c:v>41532</c:v>
                </c:pt>
                <c:pt idx="1481">
                  <c:v>41565</c:v>
                </c:pt>
                <c:pt idx="1482">
                  <c:v>41547</c:v>
                </c:pt>
                <c:pt idx="1483">
                  <c:v>41518</c:v>
                </c:pt>
                <c:pt idx="1484">
                  <c:v>41436</c:v>
                </c:pt>
                <c:pt idx="1485">
                  <c:v>41541</c:v>
                </c:pt>
                <c:pt idx="1486">
                  <c:v>41571</c:v>
                </c:pt>
                <c:pt idx="1487">
                  <c:v>41627</c:v>
                </c:pt>
                <c:pt idx="1488">
                  <c:v>41569</c:v>
                </c:pt>
                <c:pt idx="1489">
                  <c:v>41555</c:v>
                </c:pt>
                <c:pt idx="1490">
                  <c:v>41562</c:v>
                </c:pt>
                <c:pt idx="1491">
                  <c:v>41588</c:v>
                </c:pt>
                <c:pt idx="1492">
                  <c:v>41503</c:v>
                </c:pt>
                <c:pt idx="1493">
                  <c:v>41524</c:v>
                </c:pt>
                <c:pt idx="1494">
                  <c:v>41561</c:v>
                </c:pt>
                <c:pt idx="1495">
                  <c:v>41492</c:v>
                </c:pt>
                <c:pt idx="1496">
                  <c:v>41458</c:v>
                </c:pt>
                <c:pt idx="1497">
                  <c:v>41638</c:v>
                </c:pt>
                <c:pt idx="1498">
                  <c:v>41619</c:v>
                </c:pt>
                <c:pt idx="1499">
                  <c:v>41582</c:v>
                </c:pt>
                <c:pt idx="1500">
                  <c:v>41557</c:v>
                </c:pt>
                <c:pt idx="1501">
                  <c:v>41526</c:v>
                </c:pt>
                <c:pt idx="1502">
                  <c:v>41568</c:v>
                </c:pt>
                <c:pt idx="1503">
                  <c:v>41568</c:v>
                </c:pt>
                <c:pt idx="1504">
                  <c:v>41538</c:v>
                </c:pt>
                <c:pt idx="1505">
                  <c:v>41527</c:v>
                </c:pt>
                <c:pt idx="1506">
                  <c:v>41524</c:v>
                </c:pt>
                <c:pt idx="1507">
                  <c:v>41595</c:v>
                </c:pt>
                <c:pt idx="1508">
                  <c:v>41488</c:v>
                </c:pt>
                <c:pt idx="1509">
                  <c:v>41524</c:v>
                </c:pt>
                <c:pt idx="1510">
                  <c:v>41551</c:v>
                </c:pt>
                <c:pt idx="1511">
                  <c:v>41574</c:v>
                </c:pt>
                <c:pt idx="1512">
                  <c:v>41530</c:v>
                </c:pt>
                <c:pt idx="1513">
                  <c:v>41544</c:v>
                </c:pt>
                <c:pt idx="1514">
                  <c:v>41470</c:v>
                </c:pt>
                <c:pt idx="1515">
                  <c:v>41569</c:v>
                </c:pt>
                <c:pt idx="1516">
                  <c:v>41533</c:v>
                </c:pt>
                <c:pt idx="1517">
                  <c:v>41571</c:v>
                </c:pt>
                <c:pt idx="1518">
                  <c:v>41615</c:v>
                </c:pt>
                <c:pt idx="1519">
                  <c:v>41537</c:v>
                </c:pt>
                <c:pt idx="1520">
                  <c:v>41492</c:v>
                </c:pt>
                <c:pt idx="1521">
                  <c:v>41630</c:v>
                </c:pt>
                <c:pt idx="1522">
                  <c:v>41612</c:v>
                </c:pt>
                <c:pt idx="1523">
                  <c:v>41615</c:v>
                </c:pt>
                <c:pt idx="1524">
                  <c:v>41613</c:v>
                </c:pt>
                <c:pt idx="1525">
                  <c:v>41561</c:v>
                </c:pt>
                <c:pt idx="1526">
                  <c:v>41649</c:v>
                </c:pt>
                <c:pt idx="1527">
                  <c:v>41559</c:v>
                </c:pt>
                <c:pt idx="1528">
                  <c:v>41536</c:v>
                </c:pt>
                <c:pt idx="1529">
                  <c:v>41552</c:v>
                </c:pt>
                <c:pt idx="1530">
                  <c:v>41549</c:v>
                </c:pt>
                <c:pt idx="1531">
                  <c:v>41585</c:v>
                </c:pt>
                <c:pt idx="1532">
                  <c:v>41604</c:v>
                </c:pt>
                <c:pt idx="1533">
                  <c:v>41547</c:v>
                </c:pt>
                <c:pt idx="1534">
                  <c:v>41600</c:v>
                </c:pt>
                <c:pt idx="1535">
                  <c:v>41553</c:v>
                </c:pt>
                <c:pt idx="1536">
                  <c:v>41503</c:v>
                </c:pt>
                <c:pt idx="1537">
                  <c:v>41535</c:v>
                </c:pt>
                <c:pt idx="1538">
                  <c:v>41512</c:v>
                </c:pt>
                <c:pt idx="1539">
                  <c:v>41504</c:v>
                </c:pt>
                <c:pt idx="1540">
                  <c:v>41478</c:v>
                </c:pt>
                <c:pt idx="1541">
                  <c:v>41524</c:v>
                </c:pt>
                <c:pt idx="1542">
                  <c:v>41511</c:v>
                </c:pt>
                <c:pt idx="1543">
                  <c:v>41420</c:v>
                </c:pt>
                <c:pt idx="1544">
                  <c:v>41476</c:v>
                </c:pt>
                <c:pt idx="1545">
                  <c:v>41501</c:v>
                </c:pt>
                <c:pt idx="1546">
                  <c:v>41502</c:v>
                </c:pt>
                <c:pt idx="1547">
                  <c:v>41468</c:v>
                </c:pt>
                <c:pt idx="1548">
                  <c:v>41510</c:v>
                </c:pt>
                <c:pt idx="1549">
                  <c:v>41478</c:v>
                </c:pt>
                <c:pt idx="1550">
                  <c:v>41472</c:v>
                </c:pt>
                <c:pt idx="1551">
                  <c:v>41473</c:v>
                </c:pt>
                <c:pt idx="1552">
                  <c:v>41465</c:v>
                </c:pt>
                <c:pt idx="1553">
                  <c:v>41442</c:v>
                </c:pt>
                <c:pt idx="1554">
                  <c:v>41586</c:v>
                </c:pt>
                <c:pt idx="1555">
                  <c:v>41473</c:v>
                </c:pt>
                <c:pt idx="1556">
                  <c:v>41499</c:v>
                </c:pt>
                <c:pt idx="1557">
                  <c:v>41527</c:v>
                </c:pt>
                <c:pt idx="1558">
                  <c:v>41421</c:v>
                </c:pt>
                <c:pt idx="1559">
                  <c:v>41490</c:v>
                </c:pt>
                <c:pt idx="1560">
                  <c:v>41437</c:v>
                </c:pt>
                <c:pt idx="1561">
                  <c:v>41463</c:v>
                </c:pt>
                <c:pt idx="1562">
                  <c:v>41452</c:v>
                </c:pt>
                <c:pt idx="1563">
                  <c:v>41424</c:v>
                </c:pt>
                <c:pt idx="1564">
                  <c:v>41367</c:v>
                </c:pt>
                <c:pt idx="1565">
                  <c:v>41448</c:v>
                </c:pt>
                <c:pt idx="1566">
                  <c:v>41317</c:v>
                </c:pt>
                <c:pt idx="1567">
                  <c:v>41460</c:v>
                </c:pt>
                <c:pt idx="1568">
                  <c:v>41465</c:v>
                </c:pt>
                <c:pt idx="1569">
                  <c:v>41411</c:v>
                </c:pt>
                <c:pt idx="1570">
                  <c:v>41471</c:v>
                </c:pt>
                <c:pt idx="1571">
                  <c:v>41507</c:v>
                </c:pt>
                <c:pt idx="1572">
                  <c:v>41475</c:v>
                </c:pt>
                <c:pt idx="1573">
                  <c:v>41433</c:v>
                </c:pt>
                <c:pt idx="1574">
                  <c:v>41434</c:v>
                </c:pt>
                <c:pt idx="1575">
                  <c:v>41425</c:v>
                </c:pt>
                <c:pt idx="1576">
                  <c:v>41435</c:v>
                </c:pt>
                <c:pt idx="1577">
                  <c:v>41470</c:v>
                </c:pt>
                <c:pt idx="1578">
                  <c:v>41598</c:v>
                </c:pt>
                <c:pt idx="1579">
                  <c:v>41450</c:v>
                </c:pt>
                <c:pt idx="1580">
                  <c:v>41455</c:v>
                </c:pt>
                <c:pt idx="1581">
                  <c:v>41547</c:v>
                </c:pt>
                <c:pt idx="1582">
                  <c:v>41464</c:v>
                </c:pt>
                <c:pt idx="1583">
                  <c:v>41487</c:v>
                </c:pt>
                <c:pt idx="1584">
                  <c:v>41525</c:v>
                </c:pt>
                <c:pt idx="1585">
                  <c:v>41473</c:v>
                </c:pt>
                <c:pt idx="1586">
                  <c:v>41577</c:v>
                </c:pt>
                <c:pt idx="1587">
                  <c:v>41559</c:v>
                </c:pt>
                <c:pt idx="1588">
                  <c:v>41429</c:v>
                </c:pt>
                <c:pt idx="1589">
                  <c:v>41446</c:v>
                </c:pt>
                <c:pt idx="1590">
                  <c:v>41392</c:v>
                </c:pt>
                <c:pt idx="1591">
                  <c:v>41417</c:v>
                </c:pt>
                <c:pt idx="1592">
                  <c:v>41399</c:v>
                </c:pt>
                <c:pt idx="1593">
                  <c:v>41508</c:v>
                </c:pt>
                <c:pt idx="1594">
                  <c:v>41443</c:v>
                </c:pt>
                <c:pt idx="1595">
                  <c:v>41431</c:v>
                </c:pt>
                <c:pt idx="1596">
                  <c:v>41430</c:v>
                </c:pt>
                <c:pt idx="1597">
                  <c:v>41401</c:v>
                </c:pt>
                <c:pt idx="1598">
                  <c:v>41421</c:v>
                </c:pt>
                <c:pt idx="1599">
                  <c:v>41402</c:v>
                </c:pt>
                <c:pt idx="1600">
                  <c:v>41467</c:v>
                </c:pt>
                <c:pt idx="1601">
                  <c:v>41372</c:v>
                </c:pt>
                <c:pt idx="1602">
                  <c:v>41342</c:v>
                </c:pt>
                <c:pt idx="1603">
                  <c:v>41402</c:v>
                </c:pt>
                <c:pt idx="1604">
                  <c:v>41435</c:v>
                </c:pt>
                <c:pt idx="1605">
                  <c:v>41452</c:v>
                </c:pt>
                <c:pt idx="1606">
                  <c:v>41417</c:v>
                </c:pt>
                <c:pt idx="1607">
                  <c:v>41357</c:v>
                </c:pt>
                <c:pt idx="1608">
                  <c:v>41457</c:v>
                </c:pt>
                <c:pt idx="1609">
                  <c:v>41354</c:v>
                </c:pt>
                <c:pt idx="1610">
                  <c:v>41374</c:v>
                </c:pt>
                <c:pt idx="1611">
                  <c:v>41455</c:v>
                </c:pt>
                <c:pt idx="1612">
                  <c:v>41380</c:v>
                </c:pt>
                <c:pt idx="1613">
                  <c:v>41318</c:v>
                </c:pt>
                <c:pt idx="1614">
                  <c:v>41338</c:v>
                </c:pt>
                <c:pt idx="1615">
                  <c:v>41325</c:v>
                </c:pt>
                <c:pt idx="1616">
                  <c:v>41375</c:v>
                </c:pt>
                <c:pt idx="1617">
                  <c:v>41374</c:v>
                </c:pt>
                <c:pt idx="1618">
                  <c:v>41355</c:v>
                </c:pt>
                <c:pt idx="1619">
                  <c:v>41379</c:v>
                </c:pt>
                <c:pt idx="1620">
                  <c:v>41361</c:v>
                </c:pt>
                <c:pt idx="1621">
                  <c:v>41419</c:v>
                </c:pt>
                <c:pt idx="1622">
                  <c:v>41358</c:v>
                </c:pt>
                <c:pt idx="1623">
                  <c:v>41401</c:v>
                </c:pt>
                <c:pt idx="1624">
                  <c:v>41337</c:v>
                </c:pt>
                <c:pt idx="1625">
                  <c:v>41371</c:v>
                </c:pt>
                <c:pt idx="1626">
                  <c:v>41331</c:v>
                </c:pt>
                <c:pt idx="1627">
                  <c:v>41390</c:v>
                </c:pt>
                <c:pt idx="1628">
                  <c:v>41393</c:v>
                </c:pt>
                <c:pt idx="1629">
                  <c:v>41407</c:v>
                </c:pt>
                <c:pt idx="1630">
                  <c:v>41426</c:v>
                </c:pt>
                <c:pt idx="1631">
                  <c:v>41349</c:v>
                </c:pt>
                <c:pt idx="1632">
                  <c:v>41386</c:v>
                </c:pt>
                <c:pt idx="1633">
                  <c:v>41406</c:v>
                </c:pt>
                <c:pt idx="1634">
                  <c:v>41398</c:v>
                </c:pt>
                <c:pt idx="1635">
                  <c:v>41452</c:v>
                </c:pt>
                <c:pt idx="1636">
                  <c:v>41414</c:v>
                </c:pt>
                <c:pt idx="1637">
                  <c:v>41481</c:v>
                </c:pt>
                <c:pt idx="1638">
                  <c:v>41462</c:v>
                </c:pt>
                <c:pt idx="1639">
                  <c:v>41377</c:v>
                </c:pt>
                <c:pt idx="1640">
                  <c:v>41426</c:v>
                </c:pt>
                <c:pt idx="1641">
                  <c:v>41371</c:v>
                </c:pt>
                <c:pt idx="1642">
                  <c:v>41453</c:v>
                </c:pt>
                <c:pt idx="1643">
                  <c:v>41434</c:v>
                </c:pt>
                <c:pt idx="1644">
                  <c:v>41339</c:v>
                </c:pt>
                <c:pt idx="1645">
                  <c:v>41450</c:v>
                </c:pt>
                <c:pt idx="1646">
                  <c:v>41456</c:v>
                </c:pt>
                <c:pt idx="1647">
                  <c:v>41384</c:v>
                </c:pt>
                <c:pt idx="1648">
                  <c:v>41368</c:v>
                </c:pt>
                <c:pt idx="1649">
                  <c:v>41410</c:v>
                </c:pt>
                <c:pt idx="1650">
                  <c:v>41388</c:v>
                </c:pt>
                <c:pt idx="1651">
                  <c:v>41369</c:v>
                </c:pt>
                <c:pt idx="1652">
                  <c:v>41387</c:v>
                </c:pt>
                <c:pt idx="1653">
                  <c:v>41429</c:v>
                </c:pt>
                <c:pt idx="1654">
                  <c:v>41397</c:v>
                </c:pt>
                <c:pt idx="1655">
                  <c:v>41320</c:v>
                </c:pt>
                <c:pt idx="1656">
                  <c:v>41406</c:v>
                </c:pt>
                <c:pt idx="1657">
                  <c:v>41388</c:v>
                </c:pt>
                <c:pt idx="1658">
                  <c:v>41377</c:v>
                </c:pt>
                <c:pt idx="1659">
                  <c:v>41325</c:v>
                </c:pt>
                <c:pt idx="1660">
                  <c:v>41438</c:v>
                </c:pt>
                <c:pt idx="1661">
                  <c:v>41373</c:v>
                </c:pt>
                <c:pt idx="1662">
                  <c:v>41366</c:v>
                </c:pt>
                <c:pt idx="1663">
                  <c:v>41382</c:v>
                </c:pt>
                <c:pt idx="1664">
                  <c:v>41359</c:v>
                </c:pt>
                <c:pt idx="1665">
                  <c:v>41316</c:v>
                </c:pt>
                <c:pt idx="1666">
                  <c:v>41341</c:v>
                </c:pt>
                <c:pt idx="1667">
                  <c:v>41343</c:v>
                </c:pt>
                <c:pt idx="1668">
                  <c:v>41326</c:v>
                </c:pt>
                <c:pt idx="1669">
                  <c:v>41408</c:v>
                </c:pt>
                <c:pt idx="1670">
                  <c:v>41254</c:v>
                </c:pt>
                <c:pt idx="1671">
                  <c:v>41347</c:v>
                </c:pt>
                <c:pt idx="1672">
                  <c:v>41403</c:v>
                </c:pt>
                <c:pt idx="1673">
                  <c:v>41293</c:v>
                </c:pt>
                <c:pt idx="1674">
                  <c:v>41248</c:v>
                </c:pt>
                <c:pt idx="1675">
                  <c:v>41313</c:v>
                </c:pt>
                <c:pt idx="1676">
                  <c:v>41326</c:v>
                </c:pt>
                <c:pt idx="1677">
                  <c:v>41362</c:v>
                </c:pt>
                <c:pt idx="1678">
                  <c:v>41307</c:v>
                </c:pt>
                <c:pt idx="1679">
                  <c:v>41302</c:v>
                </c:pt>
                <c:pt idx="1680">
                  <c:v>41388</c:v>
                </c:pt>
                <c:pt idx="1681">
                  <c:v>41340</c:v>
                </c:pt>
                <c:pt idx="1682">
                  <c:v>41295</c:v>
                </c:pt>
                <c:pt idx="1683">
                  <c:v>41353</c:v>
                </c:pt>
                <c:pt idx="1684">
                  <c:v>41328</c:v>
                </c:pt>
                <c:pt idx="1685">
                  <c:v>41363</c:v>
                </c:pt>
                <c:pt idx="1686">
                  <c:v>41307</c:v>
                </c:pt>
                <c:pt idx="1687">
                  <c:v>41328</c:v>
                </c:pt>
                <c:pt idx="1688">
                  <c:v>41374</c:v>
                </c:pt>
                <c:pt idx="1689">
                  <c:v>41401</c:v>
                </c:pt>
                <c:pt idx="1690">
                  <c:v>41346</c:v>
                </c:pt>
                <c:pt idx="1691">
                  <c:v>41390</c:v>
                </c:pt>
                <c:pt idx="1692">
                  <c:v>41367</c:v>
                </c:pt>
                <c:pt idx="1693">
                  <c:v>41322</c:v>
                </c:pt>
                <c:pt idx="1694">
                  <c:v>41351</c:v>
                </c:pt>
                <c:pt idx="1695">
                  <c:v>41434</c:v>
                </c:pt>
                <c:pt idx="1696">
                  <c:v>41418</c:v>
                </c:pt>
                <c:pt idx="1697">
                  <c:v>41450</c:v>
                </c:pt>
                <c:pt idx="1698">
                  <c:v>41372</c:v>
                </c:pt>
                <c:pt idx="1699">
                  <c:v>41379</c:v>
                </c:pt>
                <c:pt idx="1700">
                  <c:v>41386</c:v>
                </c:pt>
                <c:pt idx="1701">
                  <c:v>41374</c:v>
                </c:pt>
                <c:pt idx="1702">
                  <c:v>41377</c:v>
                </c:pt>
                <c:pt idx="1703">
                  <c:v>41311</c:v>
                </c:pt>
                <c:pt idx="1704">
                  <c:v>41382</c:v>
                </c:pt>
                <c:pt idx="1705">
                  <c:v>41319</c:v>
                </c:pt>
                <c:pt idx="1706">
                  <c:v>41300</c:v>
                </c:pt>
                <c:pt idx="1707">
                  <c:v>41409</c:v>
                </c:pt>
                <c:pt idx="1708">
                  <c:v>41408</c:v>
                </c:pt>
                <c:pt idx="1709">
                  <c:v>41334</c:v>
                </c:pt>
                <c:pt idx="1710">
                  <c:v>41401</c:v>
                </c:pt>
                <c:pt idx="1711">
                  <c:v>41320</c:v>
                </c:pt>
                <c:pt idx="1712">
                  <c:v>41360</c:v>
                </c:pt>
                <c:pt idx="1713">
                  <c:v>41285</c:v>
                </c:pt>
                <c:pt idx="1714">
                  <c:v>41313</c:v>
                </c:pt>
                <c:pt idx="1715">
                  <c:v>41280</c:v>
                </c:pt>
                <c:pt idx="1716">
                  <c:v>41358</c:v>
                </c:pt>
                <c:pt idx="1717">
                  <c:v>41336</c:v>
                </c:pt>
                <c:pt idx="1718">
                  <c:v>41309</c:v>
                </c:pt>
                <c:pt idx="1719">
                  <c:v>41339</c:v>
                </c:pt>
                <c:pt idx="1720">
                  <c:v>41314</c:v>
                </c:pt>
                <c:pt idx="1721">
                  <c:v>41288</c:v>
                </c:pt>
                <c:pt idx="1722">
                  <c:v>41296</c:v>
                </c:pt>
                <c:pt idx="1723">
                  <c:v>41310</c:v>
                </c:pt>
                <c:pt idx="1724">
                  <c:v>41322</c:v>
                </c:pt>
                <c:pt idx="1725">
                  <c:v>41457</c:v>
                </c:pt>
                <c:pt idx="1726">
                  <c:v>41343</c:v>
                </c:pt>
                <c:pt idx="1727">
                  <c:v>41325</c:v>
                </c:pt>
                <c:pt idx="1728">
                  <c:v>41368</c:v>
                </c:pt>
                <c:pt idx="1729">
                  <c:v>41391</c:v>
                </c:pt>
                <c:pt idx="1730">
                  <c:v>41334</c:v>
                </c:pt>
                <c:pt idx="1731">
                  <c:v>41310</c:v>
                </c:pt>
                <c:pt idx="1732">
                  <c:v>41328</c:v>
                </c:pt>
                <c:pt idx="1733">
                  <c:v>41268</c:v>
                </c:pt>
                <c:pt idx="1734">
                  <c:v>41368</c:v>
                </c:pt>
                <c:pt idx="1735">
                  <c:v>41339</c:v>
                </c:pt>
                <c:pt idx="1736">
                  <c:v>41323</c:v>
                </c:pt>
                <c:pt idx="1737">
                  <c:v>41287</c:v>
                </c:pt>
                <c:pt idx="1738">
                  <c:v>41320</c:v>
                </c:pt>
                <c:pt idx="1739">
                  <c:v>41300</c:v>
                </c:pt>
                <c:pt idx="1740">
                  <c:v>41355</c:v>
                </c:pt>
                <c:pt idx="1741">
                  <c:v>41324</c:v>
                </c:pt>
                <c:pt idx="1742">
                  <c:v>41383</c:v>
                </c:pt>
                <c:pt idx="1743">
                  <c:v>41348</c:v>
                </c:pt>
                <c:pt idx="1744">
                  <c:v>41300</c:v>
                </c:pt>
                <c:pt idx="1745">
                  <c:v>41264</c:v>
                </c:pt>
                <c:pt idx="1746">
                  <c:v>41364</c:v>
                </c:pt>
                <c:pt idx="1747">
                  <c:v>41254</c:v>
                </c:pt>
                <c:pt idx="1748">
                  <c:v>41341</c:v>
                </c:pt>
                <c:pt idx="1749">
                  <c:v>41343</c:v>
                </c:pt>
                <c:pt idx="1750">
                  <c:v>41304</c:v>
                </c:pt>
                <c:pt idx="1751">
                  <c:v>41360</c:v>
                </c:pt>
                <c:pt idx="1752">
                  <c:v>41268</c:v>
                </c:pt>
                <c:pt idx="1753">
                  <c:v>41272</c:v>
                </c:pt>
                <c:pt idx="1754">
                  <c:v>41375</c:v>
                </c:pt>
                <c:pt idx="1755">
                  <c:v>41363</c:v>
                </c:pt>
                <c:pt idx="1756">
                  <c:v>41271</c:v>
                </c:pt>
                <c:pt idx="1757">
                  <c:v>41256</c:v>
                </c:pt>
                <c:pt idx="1758">
                  <c:v>41289</c:v>
                </c:pt>
                <c:pt idx="1759">
                  <c:v>41346</c:v>
                </c:pt>
                <c:pt idx="1760">
                  <c:v>41334</c:v>
                </c:pt>
                <c:pt idx="1761">
                  <c:v>41315</c:v>
                </c:pt>
                <c:pt idx="1762">
                  <c:v>41295</c:v>
                </c:pt>
                <c:pt idx="1763">
                  <c:v>41328</c:v>
                </c:pt>
                <c:pt idx="1764">
                  <c:v>41338</c:v>
                </c:pt>
                <c:pt idx="1765">
                  <c:v>41397</c:v>
                </c:pt>
                <c:pt idx="1766">
                  <c:v>41341</c:v>
                </c:pt>
                <c:pt idx="1767">
                  <c:v>41375</c:v>
                </c:pt>
                <c:pt idx="1768">
                  <c:v>41350</c:v>
                </c:pt>
                <c:pt idx="1769">
                  <c:v>41354</c:v>
                </c:pt>
                <c:pt idx="1770">
                  <c:v>41398</c:v>
                </c:pt>
                <c:pt idx="1771">
                  <c:v>41283</c:v>
                </c:pt>
                <c:pt idx="1772">
                  <c:v>41376</c:v>
                </c:pt>
                <c:pt idx="1773">
                  <c:v>41249</c:v>
                </c:pt>
                <c:pt idx="1774">
                  <c:v>41320</c:v>
                </c:pt>
                <c:pt idx="1775">
                  <c:v>41340</c:v>
                </c:pt>
                <c:pt idx="1776">
                  <c:v>41283</c:v>
                </c:pt>
                <c:pt idx="1777">
                  <c:v>41319</c:v>
                </c:pt>
                <c:pt idx="1778">
                  <c:v>41350</c:v>
                </c:pt>
                <c:pt idx="1779">
                  <c:v>41298</c:v>
                </c:pt>
                <c:pt idx="1780">
                  <c:v>41330</c:v>
                </c:pt>
                <c:pt idx="1781">
                  <c:v>41345</c:v>
                </c:pt>
                <c:pt idx="1782">
                  <c:v>41365</c:v>
                </c:pt>
                <c:pt idx="1783">
                  <c:v>41325</c:v>
                </c:pt>
                <c:pt idx="1784">
                  <c:v>41287</c:v>
                </c:pt>
                <c:pt idx="1785">
                  <c:v>41323</c:v>
                </c:pt>
                <c:pt idx="1786">
                  <c:v>41330</c:v>
                </c:pt>
                <c:pt idx="1787">
                  <c:v>41290</c:v>
                </c:pt>
                <c:pt idx="1788">
                  <c:v>41281</c:v>
                </c:pt>
                <c:pt idx="1789">
                  <c:v>41336</c:v>
                </c:pt>
                <c:pt idx="1790">
                  <c:v>41341</c:v>
                </c:pt>
                <c:pt idx="1791">
                  <c:v>41327</c:v>
                </c:pt>
                <c:pt idx="1792">
                  <c:v>41379</c:v>
                </c:pt>
                <c:pt idx="1793">
                  <c:v>41322</c:v>
                </c:pt>
                <c:pt idx="1794">
                  <c:v>41391</c:v>
                </c:pt>
                <c:pt idx="1795">
                  <c:v>41335</c:v>
                </c:pt>
                <c:pt idx="1796">
                  <c:v>41290</c:v>
                </c:pt>
                <c:pt idx="1797">
                  <c:v>41378</c:v>
                </c:pt>
                <c:pt idx="1798">
                  <c:v>41341</c:v>
                </c:pt>
                <c:pt idx="1799">
                  <c:v>41298</c:v>
                </c:pt>
                <c:pt idx="1800">
                  <c:v>413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43-407F-B1A1-9A54FD0A96A6}"/>
            </c:ext>
          </c:extLst>
        </c:ser>
        <c:ser>
          <c:idx val="2"/>
          <c:order val="2"/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XRD Processed Data'!$A$2:$A$1802</c:f>
              <c:numCache>
                <c:formatCode>General</c:formatCode>
                <c:ptCount val="1801"/>
                <c:pt idx="0">
                  <c:v>4</c:v>
                </c:pt>
                <c:pt idx="1">
                  <c:v>4.0199999999999996</c:v>
                </c:pt>
                <c:pt idx="2">
                  <c:v>4.04</c:v>
                </c:pt>
                <c:pt idx="3">
                  <c:v>4.0599999999999996</c:v>
                </c:pt>
                <c:pt idx="4">
                  <c:v>4.08</c:v>
                </c:pt>
                <c:pt idx="5">
                  <c:v>4.0999999999999996</c:v>
                </c:pt>
                <c:pt idx="6">
                  <c:v>4.12</c:v>
                </c:pt>
                <c:pt idx="7">
                  <c:v>4.1399999999999997</c:v>
                </c:pt>
                <c:pt idx="8">
                  <c:v>4.16</c:v>
                </c:pt>
                <c:pt idx="9">
                  <c:v>4.18</c:v>
                </c:pt>
                <c:pt idx="10">
                  <c:v>4.2</c:v>
                </c:pt>
                <c:pt idx="11">
                  <c:v>4.22</c:v>
                </c:pt>
                <c:pt idx="12">
                  <c:v>4.24</c:v>
                </c:pt>
                <c:pt idx="13">
                  <c:v>4.26</c:v>
                </c:pt>
                <c:pt idx="14">
                  <c:v>4.28</c:v>
                </c:pt>
                <c:pt idx="15">
                  <c:v>4.3</c:v>
                </c:pt>
                <c:pt idx="16">
                  <c:v>4.32</c:v>
                </c:pt>
                <c:pt idx="17">
                  <c:v>4.34</c:v>
                </c:pt>
                <c:pt idx="18">
                  <c:v>4.3600000000000003</c:v>
                </c:pt>
                <c:pt idx="19">
                  <c:v>4.38</c:v>
                </c:pt>
                <c:pt idx="20">
                  <c:v>4.4000000000000004</c:v>
                </c:pt>
                <c:pt idx="21">
                  <c:v>4.42</c:v>
                </c:pt>
                <c:pt idx="22">
                  <c:v>4.4400000000000004</c:v>
                </c:pt>
                <c:pt idx="23">
                  <c:v>4.46</c:v>
                </c:pt>
                <c:pt idx="24">
                  <c:v>4.4800000000000004</c:v>
                </c:pt>
                <c:pt idx="25">
                  <c:v>4.5</c:v>
                </c:pt>
                <c:pt idx="26">
                  <c:v>4.5199999999999996</c:v>
                </c:pt>
                <c:pt idx="27">
                  <c:v>4.54</c:v>
                </c:pt>
                <c:pt idx="28">
                  <c:v>4.5599999999999996</c:v>
                </c:pt>
                <c:pt idx="29">
                  <c:v>4.58</c:v>
                </c:pt>
                <c:pt idx="30">
                  <c:v>4.5999999999999996</c:v>
                </c:pt>
                <c:pt idx="31">
                  <c:v>4.62</c:v>
                </c:pt>
                <c:pt idx="32">
                  <c:v>4.6399999999999997</c:v>
                </c:pt>
                <c:pt idx="33">
                  <c:v>4.66</c:v>
                </c:pt>
                <c:pt idx="34">
                  <c:v>4.68</c:v>
                </c:pt>
                <c:pt idx="35">
                  <c:v>4.7</c:v>
                </c:pt>
                <c:pt idx="36">
                  <c:v>4.72</c:v>
                </c:pt>
                <c:pt idx="37">
                  <c:v>4.74</c:v>
                </c:pt>
                <c:pt idx="38">
                  <c:v>4.76</c:v>
                </c:pt>
                <c:pt idx="39">
                  <c:v>4.78</c:v>
                </c:pt>
                <c:pt idx="40">
                  <c:v>4.8</c:v>
                </c:pt>
                <c:pt idx="41">
                  <c:v>4.82</c:v>
                </c:pt>
                <c:pt idx="42">
                  <c:v>4.84</c:v>
                </c:pt>
                <c:pt idx="43">
                  <c:v>4.8600000000000003</c:v>
                </c:pt>
                <c:pt idx="44">
                  <c:v>4.88</c:v>
                </c:pt>
                <c:pt idx="45">
                  <c:v>4.9000000000000004</c:v>
                </c:pt>
                <c:pt idx="46">
                  <c:v>4.92</c:v>
                </c:pt>
                <c:pt idx="47">
                  <c:v>4.9400000000000004</c:v>
                </c:pt>
                <c:pt idx="48">
                  <c:v>4.96</c:v>
                </c:pt>
                <c:pt idx="49">
                  <c:v>4.9800000000000004</c:v>
                </c:pt>
                <c:pt idx="50">
                  <c:v>5</c:v>
                </c:pt>
                <c:pt idx="51">
                  <c:v>5.0199999999999996</c:v>
                </c:pt>
                <c:pt idx="52">
                  <c:v>5.04</c:v>
                </c:pt>
                <c:pt idx="53">
                  <c:v>5.0599999999999996</c:v>
                </c:pt>
                <c:pt idx="54">
                  <c:v>5.08</c:v>
                </c:pt>
                <c:pt idx="55">
                  <c:v>5.0999999999999996</c:v>
                </c:pt>
                <c:pt idx="56">
                  <c:v>5.12</c:v>
                </c:pt>
                <c:pt idx="57">
                  <c:v>5.14</c:v>
                </c:pt>
                <c:pt idx="58">
                  <c:v>5.16</c:v>
                </c:pt>
                <c:pt idx="59">
                  <c:v>5.18</c:v>
                </c:pt>
                <c:pt idx="60">
                  <c:v>5.2</c:v>
                </c:pt>
                <c:pt idx="61">
                  <c:v>5.22</c:v>
                </c:pt>
                <c:pt idx="62">
                  <c:v>5.24</c:v>
                </c:pt>
                <c:pt idx="63">
                  <c:v>5.26</c:v>
                </c:pt>
                <c:pt idx="64">
                  <c:v>5.28</c:v>
                </c:pt>
                <c:pt idx="65">
                  <c:v>5.3</c:v>
                </c:pt>
                <c:pt idx="66">
                  <c:v>5.32</c:v>
                </c:pt>
                <c:pt idx="67">
                  <c:v>5.34</c:v>
                </c:pt>
                <c:pt idx="68">
                  <c:v>5.36</c:v>
                </c:pt>
                <c:pt idx="69">
                  <c:v>5.38</c:v>
                </c:pt>
                <c:pt idx="70">
                  <c:v>5.4</c:v>
                </c:pt>
                <c:pt idx="71">
                  <c:v>5.42</c:v>
                </c:pt>
                <c:pt idx="72">
                  <c:v>5.44</c:v>
                </c:pt>
                <c:pt idx="73">
                  <c:v>5.46</c:v>
                </c:pt>
                <c:pt idx="74">
                  <c:v>5.48</c:v>
                </c:pt>
                <c:pt idx="75">
                  <c:v>5.5</c:v>
                </c:pt>
                <c:pt idx="76">
                  <c:v>5.52</c:v>
                </c:pt>
                <c:pt idx="77">
                  <c:v>5.54</c:v>
                </c:pt>
                <c:pt idx="78">
                  <c:v>5.56</c:v>
                </c:pt>
                <c:pt idx="79">
                  <c:v>5.58</c:v>
                </c:pt>
                <c:pt idx="80">
                  <c:v>5.6</c:v>
                </c:pt>
                <c:pt idx="81">
                  <c:v>5.62</c:v>
                </c:pt>
                <c:pt idx="82">
                  <c:v>5.64</c:v>
                </c:pt>
                <c:pt idx="83">
                  <c:v>5.66</c:v>
                </c:pt>
                <c:pt idx="84">
                  <c:v>5.68</c:v>
                </c:pt>
                <c:pt idx="85">
                  <c:v>5.7</c:v>
                </c:pt>
                <c:pt idx="86">
                  <c:v>5.72</c:v>
                </c:pt>
                <c:pt idx="87">
                  <c:v>5.74</c:v>
                </c:pt>
                <c:pt idx="88">
                  <c:v>5.76</c:v>
                </c:pt>
                <c:pt idx="89">
                  <c:v>5.78</c:v>
                </c:pt>
                <c:pt idx="90">
                  <c:v>5.8</c:v>
                </c:pt>
                <c:pt idx="91">
                  <c:v>5.82</c:v>
                </c:pt>
                <c:pt idx="92">
                  <c:v>5.84</c:v>
                </c:pt>
                <c:pt idx="93">
                  <c:v>5.86</c:v>
                </c:pt>
                <c:pt idx="94">
                  <c:v>5.88</c:v>
                </c:pt>
                <c:pt idx="95">
                  <c:v>5.9</c:v>
                </c:pt>
                <c:pt idx="96">
                  <c:v>5.92</c:v>
                </c:pt>
                <c:pt idx="97">
                  <c:v>5.94</c:v>
                </c:pt>
                <c:pt idx="98">
                  <c:v>5.96</c:v>
                </c:pt>
                <c:pt idx="99">
                  <c:v>5.98</c:v>
                </c:pt>
                <c:pt idx="100">
                  <c:v>6</c:v>
                </c:pt>
                <c:pt idx="101">
                  <c:v>6.02</c:v>
                </c:pt>
                <c:pt idx="102">
                  <c:v>6.04</c:v>
                </c:pt>
                <c:pt idx="103">
                  <c:v>6.06</c:v>
                </c:pt>
                <c:pt idx="104">
                  <c:v>6.08</c:v>
                </c:pt>
                <c:pt idx="105">
                  <c:v>6.1</c:v>
                </c:pt>
                <c:pt idx="106">
                  <c:v>6.12</c:v>
                </c:pt>
                <c:pt idx="107">
                  <c:v>6.14</c:v>
                </c:pt>
                <c:pt idx="108">
                  <c:v>6.16</c:v>
                </c:pt>
                <c:pt idx="109">
                  <c:v>6.18</c:v>
                </c:pt>
                <c:pt idx="110">
                  <c:v>6.2</c:v>
                </c:pt>
                <c:pt idx="111">
                  <c:v>6.22</c:v>
                </c:pt>
                <c:pt idx="112">
                  <c:v>6.24</c:v>
                </c:pt>
                <c:pt idx="113">
                  <c:v>6.26</c:v>
                </c:pt>
                <c:pt idx="114">
                  <c:v>6.28</c:v>
                </c:pt>
                <c:pt idx="115">
                  <c:v>6.3</c:v>
                </c:pt>
                <c:pt idx="116">
                  <c:v>6.32</c:v>
                </c:pt>
                <c:pt idx="117">
                  <c:v>6.34</c:v>
                </c:pt>
                <c:pt idx="118">
                  <c:v>6.36</c:v>
                </c:pt>
                <c:pt idx="119">
                  <c:v>6.38</c:v>
                </c:pt>
                <c:pt idx="120">
                  <c:v>6.4</c:v>
                </c:pt>
                <c:pt idx="121">
                  <c:v>6.42</c:v>
                </c:pt>
                <c:pt idx="122">
                  <c:v>6.44</c:v>
                </c:pt>
                <c:pt idx="123">
                  <c:v>6.46</c:v>
                </c:pt>
                <c:pt idx="124">
                  <c:v>6.48</c:v>
                </c:pt>
                <c:pt idx="125">
                  <c:v>6.5</c:v>
                </c:pt>
                <c:pt idx="126">
                  <c:v>6.52</c:v>
                </c:pt>
                <c:pt idx="127">
                  <c:v>6.54</c:v>
                </c:pt>
                <c:pt idx="128">
                  <c:v>6.56</c:v>
                </c:pt>
                <c:pt idx="129">
                  <c:v>6.58</c:v>
                </c:pt>
                <c:pt idx="130">
                  <c:v>6.6</c:v>
                </c:pt>
                <c:pt idx="131">
                  <c:v>6.62</c:v>
                </c:pt>
                <c:pt idx="132">
                  <c:v>6.64</c:v>
                </c:pt>
                <c:pt idx="133">
                  <c:v>6.66</c:v>
                </c:pt>
                <c:pt idx="134">
                  <c:v>6.68</c:v>
                </c:pt>
                <c:pt idx="135">
                  <c:v>6.7</c:v>
                </c:pt>
                <c:pt idx="136">
                  <c:v>6.72</c:v>
                </c:pt>
                <c:pt idx="137">
                  <c:v>6.74</c:v>
                </c:pt>
                <c:pt idx="138">
                  <c:v>6.76</c:v>
                </c:pt>
                <c:pt idx="139">
                  <c:v>6.78</c:v>
                </c:pt>
                <c:pt idx="140">
                  <c:v>6.8</c:v>
                </c:pt>
                <c:pt idx="141">
                  <c:v>6.82</c:v>
                </c:pt>
                <c:pt idx="142">
                  <c:v>6.84</c:v>
                </c:pt>
                <c:pt idx="143">
                  <c:v>6.86</c:v>
                </c:pt>
                <c:pt idx="144">
                  <c:v>6.88</c:v>
                </c:pt>
                <c:pt idx="145">
                  <c:v>6.9</c:v>
                </c:pt>
                <c:pt idx="146">
                  <c:v>6.92</c:v>
                </c:pt>
                <c:pt idx="147">
                  <c:v>6.94</c:v>
                </c:pt>
                <c:pt idx="148">
                  <c:v>6.96</c:v>
                </c:pt>
                <c:pt idx="149">
                  <c:v>6.98</c:v>
                </c:pt>
                <c:pt idx="150">
                  <c:v>7</c:v>
                </c:pt>
                <c:pt idx="151">
                  <c:v>7.02</c:v>
                </c:pt>
                <c:pt idx="152">
                  <c:v>7.04</c:v>
                </c:pt>
                <c:pt idx="153">
                  <c:v>7.06</c:v>
                </c:pt>
                <c:pt idx="154">
                  <c:v>7.08</c:v>
                </c:pt>
                <c:pt idx="155">
                  <c:v>7.1</c:v>
                </c:pt>
                <c:pt idx="156">
                  <c:v>7.12</c:v>
                </c:pt>
                <c:pt idx="157">
                  <c:v>7.14</c:v>
                </c:pt>
                <c:pt idx="158">
                  <c:v>7.16</c:v>
                </c:pt>
                <c:pt idx="159">
                  <c:v>7.18</c:v>
                </c:pt>
                <c:pt idx="160">
                  <c:v>7.2</c:v>
                </c:pt>
                <c:pt idx="161">
                  <c:v>7.22</c:v>
                </c:pt>
                <c:pt idx="162">
                  <c:v>7.24</c:v>
                </c:pt>
                <c:pt idx="163">
                  <c:v>7.26</c:v>
                </c:pt>
                <c:pt idx="164">
                  <c:v>7.28</c:v>
                </c:pt>
                <c:pt idx="165">
                  <c:v>7.3</c:v>
                </c:pt>
                <c:pt idx="166">
                  <c:v>7.32</c:v>
                </c:pt>
                <c:pt idx="167">
                  <c:v>7.34</c:v>
                </c:pt>
                <c:pt idx="168">
                  <c:v>7.36</c:v>
                </c:pt>
                <c:pt idx="169">
                  <c:v>7.38</c:v>
                </c:pt>
                <c:pt idx="170">
                  <c:v>7.4</c:v>
                </c:pt>
                <c:pt idx="171">
                  <c:v>7.42</c:v>
                </c:pt>
                <c:pt idx="172">
                  <c:v>7.44</c:v>
                </c:pt>
                <c:pt idx="173">
                  <c:v>7.46</c:v>
                </c:pt>
                <c:pt idx="174">
                  <c:v>7.48</c:v>
                </c:pt>
                <c:pt idx="175">
                  <c:v>7.5</c:v>
                </c:pt>
                <c:pt idx="176">
                  <c:v>7.52</c:v>
                </c:pt>
                <c:pt idx="177">
                  <c:v>7.54</c:v>
                </c:pt>
                <c:pt idx="178">
                  <c:v>7.56</c:v>
                </c:pt>
                <c:pt idx="179">
                  <c:v>7.58</c:v>
                </c:pt>
                <c:pt idx="180">
                  <c:v>7.6</c:v>
                </c:pt>
                <c:pt idx="181">
                  <c:v>7.62</c:v>
                </c:pt>
                <c:pt idx="182">
                  <c:v>7.64</c:v>
                </c:pt>
                <c:pt idx="183">
                  <c:v>7.66</c:v>
                </c:pt>
                <c:pt idx="184">
                  <c:v>7.68</c:v>
                </c:pt>
                <c:pt idx="185">
                  <c:v>7.7</c:v>
                </c:pt>
                <c:pt idx="186">
                  <c:v>7.72</c:v>
                </c:pt>
                <c:pt idx="187">
                  <c:v>7.74</c:v>
                </c:pt>
                <c:pt idx="188">
                  <c:v>7.76</c:v>
                </c:pt>
                <c:pt idx="189">
                  <c:v>7.78</c:v>
                </c:pt>
                <c:pt idx="190">
                  <c:v>7.8</c:v>
                </c:pt>
                <c:pt idx="191">
                  <c:v>7.82</c:v>
                </c:pt>
                <c:pt idx="192">
                  <c:v>7.84</c:v>
                </c:pt>
                <c:pt idx="193">
                  <c:v>7.86</c:v>
                </c:pt>
                <c:pt idx="194">
                  <c:v>7.88</c:v>
                </c:pt>
                <c:pt idx="195">
                  <c:v>7.9</c:v>
                </c:pt>
                <c:pt idx="196">
                  <c:v>7.92</c:v>
                </c:pt>
                <c:pt idx="197">
                  <c:v>7.94</c:v>
                </c:pt>
                <c:pt idx="198">
                  <c:v>7.96</c:v>
                </c:pt>
                <c:pt idx="199">
                  <c:v>7.98</c:v>
                </c:pt>
                <c:pt idx="200">
                  <c:v>8</c:v>
                </c:pt>
                <c:pt idx="201">
                  <c:v>8.02</c:v>
                </c:pt>
                <c:pt idx="202">
                  <c:v>8.0399999999999991</c:v>
                </c:pt>
                <c:pt idx="203">
                  <c:v>8.06</c:v>
                </c:pt>
                <c:pt idx="204">
                  <c:v>8.08</c:v>
                </c:pt>
                <c:pt idx="205">
                  <c:v>8.1</c:v>
                </c:pt>
                <c:pt idx="206">
                  <c:v>8.1199999999999992</c:v>
                </c:pt>
                <c:pt idx="207">
                  <c:v>8.14</c:v>
                </c:pt>
                <c:pt idx="208">
                  <c:v>8.16</c:v>
                </c:pt>
                <c:pt idx="209">
                  <c:v>8.18</c:v>
                </c:pt>
                <c:pt idx="210">
                  <c:v>8.1999999999999993</c:v>
                </c:pt>
                <c:pt idx="211">
                  <c:v>8.2200000000000006</c:v>
                </c:pt>
                <c:pt idx="212">
                  <c:v>8.24</c:v>
                </c:pt>
                <c:pt idx="213">
                  <c:v>8.26</c:v>
                </c:pt>
                <c:pt idx="214">
                  <c:v>8.2799999999999994</c:v>
                </c:pt>
                <c:pt idx="215">
                  <c:v>8.3000000000000007</c:v>
                </c:pt>
                <c:pt idx="216">
                  <c:v>8.32</c:v>
                </c:pt>
                <c:pt idx="217">
                  <c:v>8.34</c:v>
                </c:pt>
                <c:pt idx="218">
                  <c:v>8.36</c:v>
                </c:pt>
                <c:pt idx="219">
                  <c:v>8.3800000000000008</c:v>
                </c:pt>
                <c:pt idx="220">
                  <c:v>8.4</c:v>
                </c:pt>
                <c:pt idx="221">
                  <c:v>8.42</c:v>
                </c:pt>
                <c:pt idx="222">
                  <c:v>8.44</c:v>
                </c:pt>
                <c:pt idx="223">
                  <c:v>8.4600000000000009</c:v>
                </c:pt>
                <c:pt idx="224">
                  <c:v>8.48</c:v>
                </c:pt>
                <c:pt idx="225">
                  <c:v>8.5</c:v>
                </c:pt>
                <c:pt idx="226">
                  <c:v>8.52</c:v>
                </c:pt>
                <c:pt idx="227">
                  <c:v>8.5399999999999991</c:v>
                </c:pt>
                <c:pt idx="228">
                  <c:v>8.56</c:v>
                </c:pt>
                <c:pt idx="229">
                  <c:v>8.58</c:v>
                </c:pt>
                <c:pt idx="230">
                  <c:v>8.6</c:v>
                </c:pt>
                <c:pt idx="231">
                  <c:v>8.6199999999999992</c:v>
                </c:pt>
                <c:pt idx="232">
                  <c:v>8.64</c:v>
                </c:pt>
                <c:pt idx="233">
                  <c:v>8.66</c:v>
                </c:pt>
                <c:pt idx="234">
                  <c:v>8.68</c:v>
                </c:pt>
                <c:pt idx="235">
                  <c:v>8.6999999999999993</c:v>
                </c:pt>
                <c:pt idx="236">
                  <c:v>8.7200000000000006</c:v>
                </c:pt>
                <c:pt idx="237">
                  <c:v>8.74</c:v>
                </c:pt>
                <c:pt idx="238">
                  <c:v>8.76</c:v>
                </c:pt>
                <c:pt idx="239">
                  <c:v>8.7799999999999994</c:v>
                </c:pt>
                <c:pt idx="240">
                  <c:v>8.8000000000000007</c:v>
                </c:pt>
                <c:pt idx="241">
                  <c:v>8.82</c:v>
                </c:pt>
                <c:pt idx="242">
                  <c:v>8.84</c:v>
                </c:pt>
                <c:pt idx="243">
                  <c:v>8.86</c:v>
                </c:pt>
                <c:pt idx="244">
                  <c:v>8.8800000000000008</c:v>
                </c:pt>
                <c:pt idx="245">
                  <c:v>8.9</c:v>
                </c:pt>
                <c:pt idx="246">
                  <c:v>8.92</c:v>
                </c:pt>
                <c:pt idx="247">
                  <c:v>8.94</c:v>
                </c:pt>
                <c:pt idx="248">
                  <c:v>8.9600000000000009</c:v>
                </c:pt>
                <c:pt idx="249">
                  <c:v>8.98</c:v>
                </c:pt>
                <c:pt idx="250">
                  <c:v>9</c:v>
                </c:pt>
                <c:pt idx="251">
                  <c:v>9.02</c:v>
                </c:pt>
                <c:pt idx="252">
                  <c:v>9.0399999999999991</c:v>
                </c:pt>
                <c:pt idx="253">
                  <c:v>9.06</c:v>
                </c:pt>
                <c:pt idx="254">
                  <c:v>9.08</c:v>
                </c:pt>
                <c:pt idx="255">
                  <c:v>9.1</c:v>
                </c:pt>
                <c:pt idx="256">
                  <c:v>9.1199999999999992</c:v>
                </c:pt>
                <c:pt idx="257">
                  <c:v>9.14</c:v>
                </c:pt>
                <c:pt idx="258">
                  <c:v>9.16</c:v>
                </c:pt>
                <c:pt idx="259">
                  <c:v>9.18</c:v>
                </c:pt>
                <c:pt idx="260">
                  <c:v>9.1999999999999993</c:v>
                </c:pt>
                <c:pt idx="261">
                  <c:v>9.2200000000000006</c:v>
                </c:pt>
                <c:pt idx="262">
                  <c:v>9.24</c:v>
                </c:pt>
                <c:pt idx="263">
                  <c:v>9.26</c:v>
                </c:pt>
                <c:pt idx="264">
                  <c:v>9.2799999999999994</c:v>
                </c:pt>
                <c:pt idx="265">
                  <c:v>9.3000000000000007</c:v>
                </c:pt>
                <c:pt idx="266">
                  <c:v>9.32</c:v>
                </c:pt>
                <c:pt idx="267">
                  <c:v>9.34</c:v>
                </c:pt>
                <c:pt idx="268">
                  <c:v>9.36</c:v>
                </c:pt>
                <c:pt idx="269">
                  <c:v>9.3800000000000008</c:v>
                </c:pt>
                <c:pt idx="270">
                  <c:v>9.4</c:v>
                </c:pt>
                <c:pt idx="271">
                  <c:v>9.42</c:v>
                </c:pt>
                <c:pt idx="272">
                  <c:v>9.44</c:v>
                </c:pt>
                <c:pt idx="273">
                  <c:v>9.4600000000000009</c:v>
                </c:pt>
                <c:pt idx="274">
                  <c:v>9.48</c:v>
                </c:pt>
                <c:pt idx="275">
                  <c:v>9.5</c:v>
                </c:pt>
                <c:pt idx="276">
                  <c:v>9.52</c:v>
                </c:pt>
                <c:pt idx="277">
                  <c:v>9.5399999999999991</c:v>
                </c:pt>
                <c:pt idx="278">
                  <c:v>9.56</c:v>
                </c:pt>
                <c:pt idx="279">
                  <c:v>9.58</c:v>
                </c:pt>
                <c:pt idx="280">
                  <c:v>9.6</c:v>
                </c:pt>
                <c:pt idx="281">
                  <c:v>9.6199999999999992</c:v>
                </c:pt>
                <c:pt idx="282">
                  <c:v>9.64</c:v>
                </c:pt>
                <c:pt idx="283">
                  <c:v>9.66</c:v>
                </c:pt>
                <c:pt idx="284">
                  <c:v>9.68</c:v>
                </c:pt>
                <c:pt idx="285">
                  <c:v>9.6999999999999993</c:v>
                </c:pt>
                <c:pt idx="286">
                  <c:v>9.7200000000000006</c:v>
                </c:pt>
                <c:pt idx="287">
                  <c:v>9.74</c:v>
                </c:pt>
                <c:pt idx="288">
                  <c:v>9.76</c:v>
                </c:pt>
                <c:pt idx="289">
                  <c:v>9.7799999999999994</c:v>
                </c:pt>
                <c:pt idx="290">
                  <c:v>9.8000000000000007</c:v>
                </c:pt>
                <c:pt idx="291">
                  <c:v>9.82</c:v>
                </c:pt>
                <c:pt idx="292">
                  <c:v>9.84</c:v>
                </c:pt>
                <c:pt idx="293">
                  <c:v>9.86</c:v>
                </c:pt>
                <c:pt idx="294">
                  <c:v>9.8800000000000008</c:v>
                </c:pt>
                <c:pt idx="295">
                  <c:v>9.9</c:v>
                </c:pt>
                <c:pt idx="296">
                  <c:v>9.92</c:v>
                </c:pt>
                <c:pt idx="297">
                  <c:v>9.94</c:v>
                </c:pt>
                <c:pt idx="298">
                  <c:v>9.9600000000000009</c:v>
                </c:pt>
                <c:pt idx="299">
                  <c:v>9.98</c:v>
                </c:pt>
                <c:pt idx="300">
                  <c:v>10</c:v>
                </c:pt>
                <c:pt idx="301">
                  <c:v>10.02</c:v>
                </c:pt>
                <c:pt idx="302">
                  <c:v>10.039999999999999</c:v>
                </c:pt>
                <c:pt idx="303">
                  <c:v>10.06</c:v>
                </c:pt>
                <c:pt idx="304">
                  <c:v>10.08</c:v>
                </c:pt>
                <c:pt idx="305">
                  <c:v>10.1</c:v>
                </c:pt>
                <c:pt idx="306">
                  <c:v>10.119999999999999</c:v>
                </c:pt>
                <c:pt idx="307">
                  <c:v>10.14</c:v>
                </c:pt>
                <c:pt idx="308">
                  <c:v>10.16</c:v>
                </c:pt>
                <c:pt idx="309">
                  <c:v>10.18</c:v>
                </c:pt>
                <c:pt idx="310">
                  <c:v>10.199999999999999</c:v>
                </c:pt>
                <c:pt idx="311">
                  <c:v>10.220000000000001</c:v>
                </c:pt>
                <c:pt idx="312">
                  <c:v>10.24</c:v>
                </c:pt>
                <c:pt idx="313">
                  <c:v>10.26</c:v>
                </c:pt>
                <c:pt idx="314">
                  <c:v>10.28</c:v>
                </c:pt>
                <c:pt idx="315">
                  <c:v>10.3</c:v>
                </c:pt>
                <c:pt idx="316">
                  <c:v>10.32</c:v>
                </c:pt>
                <c:pt idx="317">
                  <c:v>10.34</c:v>
                </c:pt>
                <c:pt idx="318">
                  <c:v>10.36</c:v>
                </c:pt>
                <c:pt idx="319">
                  <c:v>10.38</c:v>
                </c:pt>
                <c:pt idx="320">
                  <c:v>10.4</c:v>
                </c:pt>
                <c:pt idx="321">
                  <c:v>10.42</c:v>
                </c:pt>
                <c:pt idx="322">
                  <c:v>10.44</c:v>
                </c:pt>
                <c:pt idx="323">
                  <c:v>10.46</c:v>
                </c:pt>
                <c:pt idx="324">
                  <c:v>10.48</c:v>
                </c:pt>
                <c:pt idx="325">
                  <c:v>10.5</c:v>
                </c:pt>
                <c:pt idx="326">
                  <c:v>10.52</c:v>
                </c:pt>
                <c:pt idx="327">
                  <c:v>10.54</c:v>
                </c:pt>
                <c:pt idx="328">
                  <c:v>10.56</c:v>
                </c:pt>
                <c:pt idx="329">
                  <c:v>10.58</c:v>
                </c:pt>
                <c:pt idx="330">
                  <c:v>10.6</c:v>
                </c:pt>
                <c:pt idx="331">
                  <c:v>10.62</c:v>
                </c:pt>
                <c:pt idx="332">
                  <c:v>10.64</c:v>
                </c:pt>
                <c:pt idx="333">
                  <c:v>10.66</c:v>
                </c:pt>
                <c:pt idx="334">
                  <c:v>10.68</c:v>
                </c:pt>
                <c:pt idx="335">
                  <c:v>10.7</c:v>
                </c:pt>
                <c:pt idx="336">
                  <c:v>10.72</c:v>
                </c:pt>
                <c:pt idx="337">
                  <c:v>10.74</c:v>
                </c:pt>
                <c:pt idx="338">
                  <c:v>10.76</c:v>
                </c:pt>
                <c:pt idx="339">
                  <c:v>10.78</c:v>
                </c:pt>
                <c:pt idx="340">
                  <c:v>10.8</c:v>
                </c:pt>
                <c:pt idx="341">
                  <c:v>10.82</c:v>
                </c:pt>
                <c:pt idx="342">
                  <c:v>10.84</c:v>
                </c:pt>
                <c:pt idx="343">
                  <c:v>10.86</c:v>
                </c:pt>
                <c:pt idx="344">
                  <c:v>10.88</c:v>
                </c:pt>
                <c:pt idx="345">
                  <c:v>10.9</c:v>
                </c:pt>
                <c:pt idx="346">
                  <c:v>10.92</c:v>
                </c:pt>
                <c:pt idx="347">
                  <c:v>10.94</c:v>
                </c:pt>
                <c:pt idx="348">
                  <c:v>10.96</c:v>
                </c:pt>
                <c:pt idx="349">
                  <c:v>10.98</c:v>
                </c:pt>
                <c:pt idx="350">
                  <c:v>11</c:v>
                </c:pt>
                <c:pt idx="351">
                  <c:v>11.02</c:v>
                </c:pt>
                <c:pt idx="352">
                  <c:v>11.04</c:v>
                </c:pt>
                <c:pt idx="353">
                  <c:v>11.06</c:v>
                </c:pt>
                <c:pt idx="354">
                  <c:v>11.08</c:v>
                </c:pt>
                <c:pt idx="355">
                  <c:v>11.1</c:v>
                </c:pt>
                <c:pt idx="356">
                  <c:v>11.12</c:v>
                </c:pt>
                <c:pt idx="357">
                  <c:v>11.14</c:v>
                </c:pt>
                <c:pt idx="358">
                  <c:v>11.16</c:v>
                </c:pt>
                <c:pt idx="359">
                  <c:v>11.18</c:v>
                </c:pt>
                <c:pt idx="360">
                  <c:v>11.2</c:v>
                </c:pt>
                <c:pt idx="361">
                  <c:v>11.22</c:v>
                </c:pt>
                <c:pt idx="362">
                  <c:v>11.24</c:v>
                </c:pt>
                <c:pt idx="363">
                  <c:v>11.26</c:v>
                </c:pt>
                <c:pt idx="364">
                  <c:v>11.28</c:v>
                </c:pt>
                <c:pt idx="365">
                  <c:v>11.3</c:v>
                </c:pt>
                <c:pt idx="366">
                  <c:v>11.32</c:v>
                </c:pt>
                <c:pt idx="367">
                  <c:v>11.34</c:v>
                </c:pt>
                <c:pt idx="368">
                  <c:v>11.36</c:v>
                </c:pt>
                <c:pt idx="369">
                  <c:v>11.38</c:v>
                </c:pt>
                <c:pt idx="370">
                  <c:v>11.4</c:v>
                </c:pt>
                <c:pt idx="371">
                  <c:v>11.42</c:v>
                </c:pt>
                <c:pt idx="372">
                  <c:v>11.44</c:v>
                </c:pt>
                <c:pt idx="373">
                  <c:v>11.46</c:v>
                </c:pt>
                <c:pt idx="374">
                  <c:v>11.48</c:v>
                </c:pt>
                <c:pt idx="375">
                  <c:v>11.5</c:v>
                </c:pt>
                <c:pt idx="376">
                  <c:v>11.52</c:v>
                </c:pt>
                <c:pt idx="377">
                  <c:v>11.54</c:v>
                </c:pt>
                <c:pt idx="378">
                  <c:v>11.56</c:v>
                </c:pt>
                <c:pt idx="379">
                  <c:v>11.58</c:v>
                </c:pt>
                <c:pt idx="380">
                  <c:v>11.6</c:v>
                </c:pt>
                <c:pt idx="381">
                  <c:v>11.62</c:v>
                </c:pt>
                <c:pt idx="382">
                  <c:v>11.64</c:v>
                </c:pt>
                <c:pt idx="383">
                  <c:v>11.66</c:v>
                </c:pt>
                <c:pt idx="384">
                  <c:v>11.68</c:v>
                </c:pt>
                <c:pt idx="385">
                  <c:v>11.7</c:v>
                </c:pt>
                <c:pt idx="386">
                  <c:v>11.72</c:v>
                </c:pt>
                <c:pt idx="387">
                  <c:v>11.74</c:v>
                </c:pt>
                <c:pt idx="388">
                  <c:v>11.76</c:v>
                </c:pt>
                <c:pt idx="389">
                  <c:v>11.78</c:v>
                </c:pt>
                <c:pt idx="390">
                  <c:v>11.8</c:v>
                </c:pt>
                <c:pt idx="391">
                  <c:v>11.82</c:v>
                </c:pt>
                <c:pt idx="392">
                  <c:v>11.84</c:v>
                </c:pt>
                <c:pt idx="393">
                  <c:v>11.86</c:v>
                </c:pt>
                <c:pt idx="394">
                  <c:v>11.88</c:v>
                </c:pt>
                <c:pt idx="395">
                  <c:v>11.9</c:v>
                </c:pt>
                <c:pt idx="396">
                  <c:v>11.92</c:v>
                </c:pt>
                <c:pt idx="397">
                  <c:v>11.94</c:v>
                </c:pt>
                <c:pt idx="398">
                  <c:v>11.96</c:v>
                </c:pt>
                <c:pt idx="399">
                  <c:v>11.98</c:v>
                </c:pt>
                <c:pt idx="400">
                  <c:v>12</c:v>
                </c:pt>
                <c:pt idx="401">
                  <c:v>12.02</c:v>
                </c:pt>
                <c:pt idx="402">
                  <c:v>12.04</c:v>
                </c:pt>
                <c:pt idx="403">
                  <c:v>12.06</c:v>
                </c:pt>
                <c:pt idx="404">
                  <c:v>12.08</c:v>
                </c:pt>
                <c:pt idx="405">
                  <c:v>12.1</c:v>
                </c:pt>
                <c:pt idx="406">
                  <c:v>12.12</c:v>
                </c:pt>
                <c:pt idx="407">
                  <c:v>12.14</c:v>
                </c:pt>
                <c:pt idx="408">
                  <c:v>12.16</c:v>
                </c:pt>
                <c:pt idx="409">
                  <c:v>12.18</c:v>
                </c:pt>
                <c:pt idx="410">
                  <c:v>12.2</c:v>
                </c:pt>
                <c:pt idx="411">
                  <c:v>12.22</c:v>
                </c:pt>
                <c:pt idx="412">
                  <c:v>12.24</c:v>
                </c:pt>
                <c:pt idx="413">
                  <c:v>12.26</c:v>
                </c:pt>
                <c:pt idx="414">
                  <c:v>12.28</c:v>
                </c:pt>
                <c:pt idx="415">
                  <c:v>12.3</c:v>
                </c:pt>
                <c:pt idx="416">
                  <c:v>12.32</c:v>
                </c:pt>
                <c:pt idx="417">
                  <c:v>12.34</c:v>
                </c:pt>
                <c:pt idx="418">
                  <c:v>12.36</c:v>
                </c:pt>
                <c:pt idx="419">
                  <c:v>12.38</c:v>
                </c:pt>
                <c:pt idx="420">
                  <c:v>12.4</c:v>
                </c:pt>
                <c:pt idx="421">
                  <c:v>12.42</c:v>
                </c:pt>
                <c:pt idx="422">
                  <c:v>12.44</c:v>
                </c:pt>
                <c:pt idx="423">
                  <c:v>12.46</c:v>
                </c:pt>
                <c:pt idx="424">
                  <c:v>12.48</c:v>
                </c:pt>
                <c:pt idx="425">
                  <c:v>12.5</c:v>
                </c:pt>
                <c:pt idx="426">
                  <c:v>12.52</c:v>
                </c:pt>
                <c:pt idx="427">
                  <c:v>12.54</c:v>
                </c:pt>
                <c:pt idx="428">
                  <c:v>12.56</c:v>
                </c:pt>
                <c:pt idx="429">
                  <c:v>12.58</c:v>
                </c:pt>
                <c:pt idx="430">
                  <c:v>12.6</c:v>
                </c:pt>
                <c:pt idx="431">
                  <c:v>12.62</c:v>
                </c:pt>
                <c:pt idx="432">
                  <c:v>12.64</c:v>
                </c:pt>
                <c:pt idx="433">
                  <c:v>12.66</c:v>
                </c:pt>
                <c:pt idx="434">
                  <c:v>12.68</c:v>
                </c:pt>
                <c:pt idx="435">
                  <c:v>12.7</c:v>
                </c:pt>
                <c:pt idx="436">
                  <c:v>12.72</c:v>
                </c:pt>
                <c:pt idx="437">
                  <c:v>12.74</c:v>
                </c:pt>
                <c:pt idx="438">
                  <c:v>12.76</c:v>
                </c:pt>
                <c:pt idx="439">
                  <c:v>12.78</c:v>
                </c:pt>
                <c:pt idx="440">
                  <c:v>12.8</c:v>
                </c:pt>
                <c:pt idx="441">
                  <c:v>12.82</c:v>
                </c:pt>
                <c:pt idx="442">
                  <c:v>12.84</c:v>
                </c:pt>
                <c:pt idx="443">
                  <c:v>12.86</c:v>
                </c:pt>
                <c:pt idx="444">
                  <c:v>12.88</c:v>
                </c:pt>
                <c:pt idx="445">
                  <c:v>12.9</c:v>
                </c:pt>
                <c:pt idx="446">
                  <c:v>12.92</c:v>
                </c:pt>
                <c:pt idx="447">
                  <c:v>12.94</c:v>
                </c:pt>
                <c:pt idx="448">
                  <c:v>12.96</c:v>
                </c:pt>
                <c:pt idx="449">
                  <c:v>12.98</c:v>
                </c:pt>
                <c:pt idx="450">
                  <c:v>13</c:v>
                </c:pt>
                <c:pt idx="451">
                  <c:v>13.02</c:v>
                </c:pt>
                <c:pt idx="452">
                  <c:v>13.04</c:v>
                </c:pt>
                <c:pt idx="453">
                  <c:v>13.06</c:v>
                </c:pt>
                <c:pt idx="454">
                  <c:v>13.08</c:v>
                </c:pt>
                <c:pt idx="455">
                  <c:v>13.1</c:v>
                </c:pt>
                <c:pt idx="456">
                  <c:v>13.12</c:v>
                </c:pt>
                <c:pt idx="457">
                  <c:v>13.14</c:v>
                </c:pt>
                <c:pt idx="458">
                  <c:v>13.16</c:v>
                </c:pt>
                <c:pt idx="459">
                  <c:v>13.18</c:v>
                </c:pt>
                <c:pt idx="460">
                  <c:v>13.2</c:v>
                </c:pt>
                <c:pt idx="461">
                  <c:v>13.22</c:v>
                </c:pt>
                <c:pt idx="462">
                  <c:v>13.24</c:v>
                </c:pt>
                <c:pt idx="463">
                  <c:v>13.26</c:v>
                </c:pt>
                <c:pt idx="464">
                  <c:v>13.28</c:v>
                </c:pt>
                <c:pt idx="465">
                  <c:v>13.3</c:v>
                </c:pt>
                <c:pt idx="466">
                  <c:v>13.32</c:v>
                </c:pt>
                <c:pt idx="467">
                  <c:v>13.34</c:v>
                </c:pt>
                <c:pt idx="468">
                  <c:v>13.36</c:v>
                </c:pt>
                <c:pt idx="469">
                  <c:v>13.38</c:v>
                </c:pt>
                <c:pt idx="470">
                  <c:v>13.4</c:v>
                </c:pt>
                <c:pt idx="471">
                  <c:v>13.42</c:v>
                </c:pt>
                <c:pt idx="472">
                  <c:v>13.44</c:v>
                </c:pt>
                <c:pt idx="473">
                  <c:v>13.46</c:v>
                </c:pt>
                <c:pt idx="474">
                  <c:v>13.48</c:v>
                </c:pt>
                <c:pt idx="475">
                  <c:v>13.5</c:v>
                </c:pt>
                <c:pt idx="476">
                  <c:v>13.52</c:v>
                </c:pt>
                <c:pt idx="477">
                  <c:v>13.54</c:v>
                </c:pt>
                <c:pt idx="478">
                  <c:v>13.56</c:v>
                </c:pt>
                <c:pt idx="479">
                  <c:v>13.58</c:v>
                </c:pt>
                <c:pt idx="480">
                  <c:v>13.6</c:v>
                </c:pt>
                <c:pt idx="481">
                  <c:v>13.62</c:v>
                </c:pt>
                <c:pt idx="482">
                  <c:v>13.64</c:v>
                </c:pt>
                <c:pt idx="483">
                  <c:v>13.66</c:v>
                </c:pt>
                <c:pt idx="484">
                  <c:v>13.68</c:v>
                </c:pt>
                <c:pt idx="485">
                  <c:v>13.7</c:v>
                </c:pt>
                <c:pt idx="486">
                  <c:v>13.72</c:v>
                </c:pt>
                <c:pt idx="487">
                  <c:v>13.74</c:v>
                </c:pt>
                <c:pt idx="488">
                  <c:v>13.76</c:v>
                </c:pt>
                <c:pt idx="489">
                  <c:v>13.78</c:v>
                </c:pt>
                <c:pt idx="490">
                  <c:v>13.8</c:v>
                </c:pt>
                <c:pt idx="491">
                  <c:v>13.82</c:v>
                </c:pt>
                <c:pt idx="492">
                  <c:v>13.84</c:v>
                </c:pt>
                <c:pt idx="493">
                  <c:v>13.86</c:v>
                </c:pt>
                <c:pt idx="494">
                  <c:v>13.88</c:v>
                </c:pt>
                <c:pt idx="495">
                  <c:v>13.9</c:v>
                </c:pt>
                <c:pt idx="496">
                  <c:v>13.92</c:v>
                </c:pt>
                <c:pt idx="497">
                  <c:v>13.94</c:v>
                </c:pt>
                <c:pt idx="498">
                  <c:v>13.96</c:v>
                </c:pt>
                <c:pt idx="499">
                  <c:v>13.98</c:v>
                </c:pt>
                <c:pt idx="500">
                  <c:v>14</c:v>
                </c:pt>
                <c:pt idx="501">
                  <c:v>14.02</c:v>
                </c:pt>
                <c:pt idx="502">
                  <c:v>14.04</c:v>
                </c:pt>
                <c:pt idx="503">
                  <c:v>14.06</c:v>
                </c:pt>
                <c:pt idx="504">
                  <c:v>14.08</c:v>
                </c:pt>
                <c:pt idx="505">
                  <c:v>14.1</c:v>
                </c:pt>
                <c:pt idx="506">
                  <c:v>14.12</c:v>
                </c:pt>
                <c:pt idx="507">
                  <c:v>14.14</c:v>
                </c:pt>
                <c:pt idx="508">
                  <c:v>14.16</c:v>
                </c:pt>
                <c:pt idx="509">
                  <c:v>14.18</c:v>
                </c:pt>
                <c:pt idx="510">
                  <c:v>14.2</c:v>
                </c:pt>
                <c:pt idx="511">
                  <c:v>14.22</c:v>
                </c:pt>
                <c:pt idx="512">
                  <c:v>14.24</c:v>
                </c:pt>
                <c:pt idx="513">
                  <c:v>14.26</c:v>
                </c:pt>
                <c:pt idx="514">
                  <c:v>14.28</c:v>
                </c:pt>
                <c:pt idx="515">
                  <c:v>14.3</c:v>
                </c:pt>
                <c:pt idx="516">
                  <c:v>14.32</c:v>
                </c:pt>
                <c:pt idx="517">
                  <c:v>14.34</c:v>
                </c:pt>
                <c:pt idx="518">
                  <c:v>14.36</c:v>
                </c:pt>
                <c:pt idx="519">
                  <c:v>14.38</c:v>
                </c:pt>
                <c:pt idx="520">
                  <c:v>14.4</c:v>
                </c:pt>
                <c:pt idx="521">
                  <c:v>14.42</c:v>
                </c:pt>
                <c:pt idx="522">
                  <c:v>14.44</c:v>
                </c:pt>
                <c:pt idx="523">
                  <c:v>14.46</c:v>
                </c:pt>
                <c:pt idx="524">
                  <c:v>14.48</c:v>
                </c:pt>
                <c:pt idx="525">
                  <c:v>14.5</c:v>
                </c:pt>
                <c:pt idx="526">
                  <c:v>14.52</c:v>
                </c:pt>
                <c:pt idx="527">
                  <c:v>14.54</c:v>
                </c:pt>
                <c:pt idx="528">
                  <c:v>14.56</c:v>
                </c:pt>
                <c:pt idx="529">
                  <c:v>14.58</c:v>
                </c:pt>
                <c:pt idx="530">
                  <c:v>14.6</c:v>
                </c:pt>
                <c:pt idx="531">
                  <c:v>14.62</c:v>
                </c:pt>
                <c:pt idx="532">
                  <c:v>14.64</c:v>
                </c:pt>
                <c:pt idx="533">
                  <c:v>14.66</c:v>
                </c:pt>
                <c:pt idx="534">
                  <c:v>14.68</c:v>
                </c:pt>
                <c:pt idx="535">
                  <c:v>14.7</c:v>
                </c:pt>
                <c:pt idx="536">
                  <c:v>14.72</c:v>
                </c:pt>
                <c:pt idx="537">
                  <c:v>14.74</c:v>
                </c:pt>
                <c:pt idx="538">
                  <c:v>14.76</c:v>
                </c:pt>
                <c:pt idx="539">
                  <c:v>14.78</c:v>
                </c:pt>
                <c:pt idx="540">
                  <c:v>14.8</c:v>
                </c:pt>
                <c:pt idx="541">
                  <c:v>14.82</c:v>
                </c:pt>
                <c:pt idx="542">
                  <c:v>14.84</c:v>
                </c:pt>
                <c:pt idx="543">
                  <c:v>14.86</c:v>
                </c:pt>
                <c:pt idx="544">
                  <c:v>14.88</c:v>
                </c:pt>
                <c:pt idx="545">
                  <c:v>14.9</c:v>
                </c:pt>
                <c:pt idx="546">
                  <c:v>14.92</c:v>
                </c:pt>
                <c:pt idx="547">
                  <c:v>14.94</c:v>
                </c:pt>
                <c:pt idx="548">
                  <c:v>14.96</c:v>
                </c:pt>
                <c:pt idx="549">
                  <c:v>14.98</c:v>
                </c:pt>
                <c:pt idx="550">
                  <c:v>15</c:v>
                </c:pt>
                <c:pt idx="551">
                  <c:v>15.02</c:v>
                </c:pt>
                <c:pt idx="552">
                  <c:v>15.04</c:v>
                </c:pt>
                <c:pt idx="553">
                  <c:v>15.06</c:v>
                </c:pt>
                <c:pt idx="554">
                  <c:v>15.08</c:v>
                </c:pt>
                <c:pt idx="555">
                  <c:v>15.1</c:v>
                </c:pt>
                <c:pt idx="556">
                  <c:v>15.12</c:v>
                </c:pt>
                <c:pt idx="557">
                  <c:v>15.14</c:v>
                </c:pt>
                <c:pt idx="558">
                  <c:v>15.16</c:v>
                </c:pt>
                <c:pt idx="559">
                  <c:v>15.18</c:v>
                </c:pt>
                <c:pt idx="560">
                  <c:v>15.2</c:v>
                </c:pt>
                <c:pt idx="561">
                  <c:v>15.22</c:v>
                </c:pt>
                <c:pt idx="562">
                  <c:v>15.24</c:v>
                </c:pt>
                <c:pt idx="563">
                  <c:v>15.26</c:v>
                </c:pt>
                <c:pt idx="564">
                  <c:v>15.28</c:v>
                </c:pt>
                <c:pt idx="565">
                  <c:v>15.3</c:v>
                </c:pt>
                <c:pt idx="566">
                  <c:v>15.32</c:v>
                </c:pt>
                <c:pt idx="567">
                  <c:v>15.34</c:v>
                </c:pt>
                <c:pt idx="568">
                  <c:v>15.36</c:v>
                </c:pt>
                <c:pt idx="569">
                  <c:v>15.38</c:v>
                </c:pt>
                <c:pt idx="570">
                  <c:v>15.4</c:v>
                </c:pt>
                <c:pt idx="571">
                  <c:v>15.42</c:v>
                </c:pt>
                <c:pt idx="572">
                  <c:v>15.44</c:v>
                </c:pt>
                <c:pt idx="573">
                  <c:v>15.46</c:v>
                </c:pt>
                <c:pt idx="574">
                  <c:v>15.48</c:v>
                </c:pt>
                <c:pt idx="575">
                  <c:v>15.5</c:v>
                </c:pt>
                <c:pt idx="576">
                  <c:v>15.52</c:v>
                </c:pt>
                <c:pt idx="577">
                  <c:v>15.54</c:v>
                </c:pt>
                <c:pt idx="578">
                  <c:v>15.56</c:v>
                </c:pt>
                <c:pt idx="579">
                  <c:v>15.58</c:v>
                </c:pt>
                <c:pt idx="580">
                  <c:v>15.6</c:v>
                </c:pt>
                <c:pt idx="581">
                  <c:v>15.62</c:v>
                </c:pt>
                <c:pt idx="582">
                  <c:v>15.64</c:v>
                </c:pt>
                <c:pt idx="583">
                  <c:v>15.66</c:v>
                </c:pt>
                <c:pt idx="584">
                  <c:v>15.68</c:v>
                </c:pt>
                <c:pt idx="585">
                  <c:v>15.7</c:v>
                </c:pt>
                <c:pt idx="586">
                  <c:v>15.72</c:v>
                </c:pt>
                <c:pt idx="587">
                  <c:v>15.74</c:v>
                </c:pt>
                <c:pt idx="588">
                  <c:v>15.76</c:v>
                </c:pt>
                <c:pt idx="589">
                  <c:v>15.78</c:v>
                </c:pt>
                <c:pt idx="590">
                  <c:v>15.8</c:v>
                </c:pt>
                <c:pt idx="591">
                  <c:v>15.82</c:v>
                </c:pt>
                <c:pt idx="592">
                  <c:v>15.84</c:v>
                </c:pt>
                <c:pt idx="593">
                  <c:v>15.86</c:v>
                </c:pt>
                <c:pt idx="594">
                  <c:v>15.88</c:v>
                </c:pt>
                <c:pt idx="595">
                  <c:v>15.9</c:v>
                </c:pt>
                <c:pt idx="596">
                  <c:v>15.92</c:v>
                </c:pt>
                <c:pt idx="597">
                  <c:v>15.94</c:v>
                </c:pt>
                <c:pt idx="598">
                  <c:v>15.96</c:v>
                </c:pt>
                <c:pt idx="599">
                  <c:v>15.98</c:v>
                </c:pt>
                <c:pt idx="600">
                  <c:v>16</c:v>
                </c:pt>
                <c:pt idx="601">
                  <c:v>16.02</c:v>
                </c:pt>
                <c:pt idx="602">
                  <c:v>16.04</c:v>
                </c:pt>
                <c:pt idx="603">
                  <c:v>16.059999999999999</c:v>
                </c:pt>
                <c:pt idx="604">
                  <c:v>16.079999999999998</c:v>
                </c:pt>
                <c:pt idx="605">
                  <c:v>16.100000000000001</c:v>
                </c:pt>
                <c:pt idx="606">
                  <c:v>16.12</c:v>
                </c:pt>
                <c:pt idx="607">
                  <c:v>16.14</c:v>
                </c:pt>
                <c:pt idx="608">
                  <c:v>16.16</c:v>
                </c:pt>
                <c:pt idx="609">
                  <c:v>16.18</c:v>
                </c:pt>
                <c:pt idx="610">
                  <c:v>16.2</c:v>
                </c:pt>
                <c:pt idx="611">
                  <c:v>16.22</c:v>
                </c:pt>
                <c:pt idx="612">
                  <c:v>16.239999999999998</c:v>
                </c:pt>
                <c:pt idx="613">
                  <c:v>16.260000000000002</c:v>
                </c:pt>
                <c:pt idx="614">
                  <c:v>16.28</c:v>
                </c:pt>
                <c:pt idx="615">
                  <c:v>16.3</c:v>
                </c:pt>
                <c:pt idx="616">
                  <c:v>16.32</c:v>
                </c:pt>
                <c:pt idx="617">
                  <c:v>16.34</c:v>
                </c:pt>
                <c:pt idx="618">
                  <c:v>16.36</c:v>
                </c:pt>
                <c:pt idx="619">
                  <c:v>16.38</c:v>
                </c:pt>
                <c:pt idx="620">
                  <c:v>16.399999999999999</c:v>
                </c:pt>
                <c:pt idx="621">
                  <c:v>16.420000000000002</c:v>
                </c:pt>
                <c:pt idx="622">
                  <c:v>16.440000000000001</c:v>
                </c:pt>
                <c:pt idx="623">
                  <c:v>16.46</c:v>
                </c:pt>
                <c:pt idx="624">
                  <c:v>16.48</c:v>
                </c:pt>
                <c:pt idx="625">
                  <c:v>16.5</c:v>
                </c:pt>
                <c:pt idx="626">
                  <c:v>16.52</c:v>
                </c:pt>
                <c:pt idx="627">
                  <c:v>16.54</c:v>
                </c:pt>
                <c:pt idx="628">
                  <c:v>16.559999999999999</c:v>
                </c:pt>
                <c:pt idx="629">
                  <c:v>16.579999999999998</c:v>
                </c:pt>
                <c:pt idx="630">
                  <c:v>16.600000000000001</c:v>
                </c:pt>
                <c:pt idx="631">
                  <c:v>16.62</c:v>
                </c:pt>
                <c:pt idx="632">
                  <c:v>16.64</c:v>
                </c:pt>
                <c:pt idx="633">
                  <c:v>16.66</c:v>
                </c:pt>
                <c:pt idx="634">
                  <c:v>16.68</c:v>
                </c:pt>
                <c:pt idx="635">
                  <c:v>16.7</c:v>
                </c:pt>
                <c:pt idx="636">
                  <c:v>16.72</c:v>
                </c:pt>
                <c:pt idx="637">
                  <c:v>16.739999999999998</c:v>
                </c:pt>
                <c:pt idx="638">
                  <c:v>16.760000000000002</c:v>
                </c:pt>
                <c:pt idx="639">
                  <c:v>16.78</c:v>
                </c:pt>
                <c:pt idx="640">
                  <c:v>16.8</c:v>
                </c:pt>
                <c:pt idx="641">
                  <c:v>16.82</c:v>
                </c:pt>
                <c:pt idx="642">
                  <c:v>16.84</c:v>
                </c:pt>
                <c:pt idx="643">
                  <c:v>16.86</c:v>
                </c:pt>
                <c:pt idx="644">
                  <c:v>16.88</c:v>
                </c:pt>
                <c:pt idx="645">
                  <c:v>16.899999999999999</c:v>
                </c:pt>
                <c:pt idx="646">
                  <c:v>16.920000000000002</c:v>
                </c:pt>
                <c:pt idx="647">
                  <c:v>16.940000000000001</c:v>
                </c:pt>
                <c:pt idx="648">
                  <c:v>16.96</c:v>
                </c:pt>
                <c:pt idx="649">
                  <c:v>16.98</c:v>
                </c:pt>
                <c:pt idx="650">
                  <c:v>17</c:v>
                </c:pt>
                <c:pt idx="651">
                  <c:v>17.02</c:v>
                </c:pt>
                <c:pt idx="652">
                  <c:v>17.04</c:v>
                </c:pt>
                <c:pt idx="653">
                  <c:v>17.059999999999999</c:v>
                </c:pt>
                <c:pt idx="654">
                  <c:v>17.079999999999998</c:v>
                </c:pt>
                <c:pt idx="655">
                  <c:v>17.100000000000001</c:v>
                </c:pt>
                <c:pt idx="656">
                  <c:v>17.12</c:v>
                </c:pt>
                <c:pt idx="657">
                  <c:v>17.14</c:v>
                </c:pt>
                <c:pt idx="658">
                  <c:v>17.16</c:v>
                </c:pt>
                <c:pt idx="659">
                  <c:v>17.18</c:v>
                </c:pt>
                <c:pt idx="660">
                  <c:v>17.2</c:v>
                </c:pt>
                <c:pt idx="661">
                  <c:v>17.22</c:v>
                </c:pt>
                <c:pt idx="662">
                  <c:v>17.239999999999998</c:v>
                </c:pt>
                <c:pt idx="663">
                  <c:v>17.260000000000002</c:v>
                </c:pt>
                <c:pt idx="664">
                  <c:v>17.28</c:v>
                </c:pt>
                <c:pt idx="665">
                  <c:v>17.3</c:v>
                </c:pt>
                <c:pt idx="666">
                  <c:v>17.32</c:v>
                </c:pt>
                <c:pt idx="667">
                  <c:v>17.34</c:v>
                </c:pt>
                <c:pt idx="668">
                  <c:v>17.36</c:v>
                </c:pt>
                <c:pt idx="669">
                  <c:v>17.38</c:v>
                </c:pt>
                <c:pt idx="670">
                  <c:v>17.399999999999999</c:v>
                </c:pt>
                <c:pt idx="671">
                  <c:v>17.420000000000002</c:v>
                </c:pt>
                <c:pt idx="672">
                  <c:v>17.440000000000001</c:v>
                </c:pt>
                <c:pt idx="673">
                  <c:v>17.46</c:v>
                </c:pt>
                <c:pt idx="674">
                  <c:v>17.48</c:v>
                </c:pt>
                <c:pt idx="675">
                  <c:v>17.5</c:v>
                </c:pt>
                <c:pt idx="676">
                  <c:v>17.52</c:v>
                </c:pt>
                <c:pt idx="677">
                  <c:v>17.54</c:v>
                </c:pt>
                <c:pt idx="678">
                  <c:v>17.559999999999999</c:v>
                </c:pt>
                <c:pt idx="679">
                  <c:v>17.579999999999998</c:v>
                </c:pt>
                <c:pt idx="680">
                  <c:v>17.600000000000001</c:v>
                </c:pt>
                <c:pt idx="681">
                  <c:v>17.62</c:v>
                </c:pt>
                <c:pt idx="682">
                  <c:v>17.64</c:v>
                </c:pt>
                <c:pt idx="683">
                  <c:v>17.66</c:v>
                </c:pt>
                <c:pt idx="684">
                  <c:v>17.68</c:v>
                </c:pt>
                <c:pt idx="685">
                  <c:v>17.7</c:v>
                </c:pt>
                <c:pt idx="686">
                  <c:v>17.72</c:v>
                </c:pt>
                <c:pt idx="687">
                  <c:v>17.739999999999998</c:v>
                </c:pt>
                <c:pt idx="688">
                  <c:v>17.760000000000002</c:v>
                </c:pt>
                <c:pt idx="689">
                  <c:v>17.78</c:v>
                </c:pt>
                <c:pt idx="690">
                  <c:v>17.8</c:v>
                </c:pt>
                <c:pt idx="691">
                  <c:v>17.82</c:v>
                </c:pt>
                <c:pt idx="692">
                  <c:v>17.84</c:v>
                </c:pt>
                <c:pt idx="693">
                  <c:v>17.86</c:v>
                </c:pt>
                <c:pt idx="694">
                  <c:v>17.88</c:v>
                </c:pt>
                <c:pt idx="695">
                  <c:v>17.899999999999999</c:v>
                </c:pt>
                <c:pt idx="696">
                  <c:v>17.920000000000002</c:v>
                </c:pt>
                <c:pt idx="697">
                  <c:v>17.940000000000001</c:v>
                </c:pt>
                <c:pt idx="698">
                  <c:v>17.96</c:v>
                </c:pt>
                <c:pt idx="699">
                  <c:v>17.98</c:v>
                </c:pt>
                <c:pt idx="700">
                  <c:v>18</c:v>
                </c:pt>
                <c:pt idx="701">
                  <c:v>18.02</c:v>
                </c:pt>
                <c:pt idx="702">
                  <c:v>18.04</c:v>
                </c:pt>
                <c:pt idx="703">
                  <c:v>18.059999999999999</c:v>
                </c:pt>
                <c:pt idx="704">
                  <c:v>18.079999999999998</c:v>
                </c:pt>
                <c:pt idx="705">
                  <c:v>18.100000000000001</c:v>
                </c:pt>
                <c:pt idx="706">
                  <c:v>18.12</c:v>
                </c:pt>
                <c:pt idx="707">
                  <c:v>18.14</c:v>
                </c:pt>
                <c:pt idx="708">
                  <c:v>18.16</c:v>
                </c:pt>
                <c:pt idx="709">
                  <c:v>18.18</c:v>
                </c:pt>
                <c:pt idx="710">
                  <c:v>18.2</c:v>
                </c:pt>
                <c:pt idx="711">
                  <c:v>18.22</c:v>
                </c:pt>
                <c:pt idx="712">
                  <c:v>18.239999999999998</c:v>
                </c:pt>
                <c:pt idx="713">
                  <c:v>18.260000000000002</c:v>
                </c:pt>
                <c:pt idx="714">
                  <c:v>18.28</c:v>
                </c:pt>
                <c:pt idx="715">
                  <c:v>18.3</c:v>
                </c:pt>
                <c:pt idx="716">
                  <c:v>18.32</c:v>
                </c:pt>
                <c:pt idx="717">
                  <c:v>18.34</c:v>
                </c:pt>
                <c:pt idx="718">
                  <c:v>18.36</c:v>
                </c:pt>
                <c:pt idx="719">
                  <c:v>18.38</c:v>
                </c:pt>
                <c:pt idx="720">
                  <c:v>18.399999999999999</c:v>
                </c:pt>
                <c:pt idx="721">
                  <c:v>18.420000000000002</c:v>
                </c:pt>
                <c:pt idx="722">
                  <c:v>18.440000000000001</c:v>
                </c:pt>
                <c:pt idx="723">
                  <c:v>18.46</c:v>
                </c:pt>
                <c:pt idx="724">
                  <c:v>18.48</c:v>
                </c:pt>
                <c:pt idx="725">
                  <c:v>18.5</c:v>
                </c:pt>
                <c:pt idx="726">
                  <c:v>18.52</c:v>
                </c:pt>
                <c:pt idx="727">
                  <c:v>18.54</c:v>
                </c:pt>
                <c:pt idx="728">
                  <c:v>18.559999999999999</c:v>
                </c:pt>
                <c:pt idx="729">
                  <c:v>18.579999999999998</c:v>
                </c:pt>
                <c:pt idx="730">
                  <c:v>18.600000000000001</c:v>
                </c:pt>
                <c:pt idx="731">
                  <c:v>18.62</c:v>
                </c:pt>
                <c:pt idx="732">
                  <c:v>18.64</c:v>
                </c:pt>
                <c:pt idx="733">
                  <c:v>18.66</c:v>
                </c:pt>
                <c:pt idx="734">
                  <c:v>18.68</c:v>
                </c:pt>
                <c:pt idx="735">
                  <c:v>18.7</c:v>
                </c:pt>
                <c:pt idx="736">
                  <c:v>18.72</c:v>
                </c:pt>
                <c:pt idx="737">
                  <c:v>18.739999999999998</c:v>
                </c:pt>
                <c:pt idx="738">
                  <c:v>18.760000000000002</c:v>
                </c:pt>
                <c:pt idx="739">
                  <c:v>18.78</c:v>
                </c:pt>
                <c:pt idx="740">
                  <c:v>18.8</c:v>
                </c:pt>
                <c:pt idx="741">
                  <c:v>18.82</c:v>
                </c:pt>
                <c:pt idx="742">
                  <c:v>18.84</c:v>
                </c:pt>
                <c:pt idx="743">
                  <c:v>18.86</c:v>
                </c:pt>
                <c:pt idx="744">
                  <c:v>18.88</c:v>
                </c:pt>
                <c:pt idx="745">
                  <c:v>18.899999999999999</c:v>
                </c:pt>
                <c:pt idx="746">
                  <c:v>18.920000000000002</c:v>
                </c:pt>
                <c:pt idx="747">
                  <c:v>18.940000000000001</c:v>
                </c:pt>
                <c:pt idx="748">
                  <c:v>18.96</c:v>
                </c:pt>
                <c:pt idx="749">
                  <c:v>18.98</c:v>
                </c:pt>
                <c:pt idx="750">
                  <c:v>19</c:v>
                </c:pt>
                <c:pt idx="751">
                  <c:v>19.02</c:v>
                </c:pt>
                <c:pt idx="752">
                  <c:v>19.04</c:v>
                </c:pt>
                <c:pt idx="753">
                  <c:v>19.059999999999999</c:v>
                </c:pt>
                <c:pt idx="754">
                  <c:v>19.079999999999998</c:v>
                </c:pt>
                <c:pt idx="755">
                  <c:v>19.100000000000001</c:v>
                </c:pt>
                <c:pt idx="756">
                  <c:v>19.12</c:v>
                </c:pt>
                <c:pt idx="757">
                  <c:v>19.14</c:v>
                </c:pt>
                <c:pt idx="758">
                  <c:v>19.16</c:v>
                </c:pt>
                <c:pt idx="759">
                  <c:v>19.18</c:v>
                </c:pt>
                <c:pt idx="760">
                  <c:v>19.2</c:v>
                </c:pt>
                <c:pt idx="761">
                  <c:v>19.22</c:v>
                </c:pt>
                <c:pt idx="762">
                  <c:v>19.239999999999998</c:v>
                </c:pt>
                <c:pt idx="763">
                  <c:v>19.260000000000002</c:v>
                </c:pt>
                <c:pt idx="764">
                  <c:v>19.28</c:v>
                </c:pt>
                <c:pt idx="765">
                  <c:v>19.3</c:v>
                </c:pt>
                <c:pt idx="766">
                  <c:v>19.32</c:v>
                </c:pt>
                <c:pt idx="767">
                  <c:v>19.34</c:v>
                </c:pt>
                <c:pt idx="768">
                  <c:v>19.36</c:v>
                </c:pt>
                <c:pt idx="769">
                  <c:v>19.38</c:v>
                </c:pt>
                <c:pt idx="770">
                  <c:v>19.399999999999999</c:v>
                </c:pt>
                <c:pt idx="771">
                  <c:v>19.420000000000002</c:v>
                </c:pt>
                <c:pt idx="772">
                  <c:v>19.440000000000001</c:v>
                </c:pt>
                <c:pt idx="773">
                  <c:v>19.46</c:v>
                </c:pt>
                <c:pt idx="774">
                  <c:v>19.48</c:v>
                </c:pt>
                <c:pt idx="775">
                  <c:v>19.5</c:v>
                </c:pt>
                <c:pt idx="776">
                  <c:v>19.52</c:v>
                </c:pt>
                <c:pt idx="777">
                  <c:v>19.54</c:v>
                </c:pt>
                <c:pt idx="778">
                  <c:v>19.559999999999999</c:v>
                </c:pt>
                <c:pt idx="779">
                  <c:v>19.579999999999998</c:v>
                </c:pt>
                <c:pt idx="780">
                  <c:v>19.600000000000001</c:v>
                </c:pt>
                <c:pt idx="781">
                  <c:v>19.62</c:v>
                </c:pt>
                <c:pt idx="782">
                  <c:v>19.64</c:v>
                </c:pt>
                <c:pt idx="783">
                  <c:v>19.66</c:v>
                </c:pt>
                <c:pt idx="784">
                  <c:v>19.68</c:v>
                </c:pt>
                <c:pt idx="785">
                  <c:v>19.7</c:v>
                </c:pt>
                <c:pt idx="786">
                  <c:v>19.72</c:v>
                </c:pt>
                <c:pt idx="787">
                  <c:v>19.739999999999998</c:v>
                </c:pt>
                <c:pt idx="788">
                  <c:v>19.760000000000002</c:v>
                </c:pt>
                <c:pt idx="789">
                  <c:v>19.78</c:v>
                </c:pt>
                <c:pt idx="790">
                  <c:v>19.8</c:v>
                </c:pt>
                <c:pt idx="791">
                  <c:v>19.82</c:v>
                </c:pt>
                <c:pt idx="792">
                  <c:v>19.84</c:v>
                </c:pt>
                <c:pt idx="793">
                  <c:v>19.86</c:v>
                </c:pt>
                <c:pt idx="794">
                  <c:v>19.88</c:v>
                </c:pt>
                <c:pt idx="795">
                  <c:v>19.899999999999999</c:v>
                </c:pt>
                <c:pt idx="796">
                  <c:v>19.920000000000002</c:v>
                </c:pt>
                <c:pt idx="797">
                  <c:v>19.940000000000001</c:v>
                </c:pt>
                <c:pt idx="798">
                  <c:v>19.96</c:v>
                </c:pt>
                <c:pt idx="799">
                  <c:v>19.98</c:v>
                </c:pt>
                <c:pt idx="800">
                  <c:v>20</c:v>
                </c:pt>
                <c:pt idx="801">
                  <c:v>20.02</c:v>
                </c:pt>
                <c:pt idx="802">
                  <c:v>20.04</c:v>
                </c:pt>
                <c:pt idx="803">
                  <c:v>20.059999999999999</c:v>
                </c:pt>
                <c:pt idx="804">
                  <c:v>20.079999999999998</c:v>
                </c:pt>
                <c:pt idx="805">
                  <c:v>20.100000000000001</c:v>
                </c:pt>
                <c:pt idx="806">
                  <c:v>20.12</c:v>
                </c:pt>
                <c:pt idx="807">
                  <c:v>20.14</c:v>
                </c:pt>
                <c:pt idx="808">
                  <c:v>20.16</c:v>
                </c:pt>
                <c:pt idx="809">
                  <c:v>20.18</c:v>
                </c:pt>
                <c:pt idx="810">
                  <c:v>20.2</c:v>
                </c:pt>
                <c:pt idx="811">
                  <c:v>20.22</c:v>
                </c:pt>
                <c:pt idx="812">
                  <c:v>20.239999999999998</c:v>
                </c:pt>
                <c:pt idx="813">
                  <c:v>20.260000000000002</c:v>
                </c:pt>
                <c:pt idx="814">
                  <c:v>20.28</c:v>
                </c:pt>
                <c:pt idx="815">
                  <c:v>20.3</c:v>
                </c:pt>
                <c:pt idx="816">
                  <c:v>20.32</c:v>
                </c:pt>
                <c:pt idx="817">
                  <c:v>20.34</c:v>
                </c:pt>
                <c:pt idx="818">
                  <c:v>20.36</c:v>
                </c:pt>
                <c:pt idx="819">
                  <c:v>20.38</c:v>
                </c:pt>
                <c:pt idx="820">
                  <c:v>20.399999999999999</c:v>
                </c:pt>
                <c:pt idx="821">
                  <c:v>20.420000000000002</c:v>
                </c:pt>
                <c:pt idx="822">
                  <c:v>20.440000000000001</c:v>
                </c:pt>
                <c:pt idx="823">
                  <c:v>20.46</c:v>
                </c:pt>
                <c:pt idx="824">
                  <c:v>20.48</c:v>
                </c:pt>
                <c:pt idx="825">
                  <c:v>20.5</c:v>
                </c:pt>
                <c:pt idx="826">
                  <c:v>20.52</c:v>
                </c:pt>
                <c:pt idx="827">
                  <c:v>20.54</c:v>
                </c:pt>
                <c:pt idx="828">
                  <c:v>20.56</c:v>
                </c:pt>
                <c:pt idx="829">
                  <c:v>20.58</c:v>
                </c:pt>
                <c:pt idx="830">
                  <c:v>20.6</c:v>
                </c:pt>
                <c:pt idx="831">
                  <c:v>20.62</c:v>
                </c:pt>
                <c:pt idx="832">
                  <c:v>20.64</c:v>
                </c:pt>
                <c:pt idx="833">
                  <c:v>20.66</c:v>
                </c:pt>
                <c:pt idx="834">
                  <c:v>20.68</c:v>
                </c:pt>
                <c:pt idx="835">
                  <c:v>20.7</c:v>
                </c:pt>
                <c:pt idx="836">
                  <c:v>20.72</c:v>
                </c:pt>
                <c:pt idx="837">
                  <c:v>20.74</c:v>
                </c:pt>
                <c:pt idx="838">
                  <c:v>20.76</c:v>
                </c:pt>
                <c:pt idx="839">
                  <c:v>20.78</c:v>
                </c:pt>
                <c:pt idx="840">
                  <c:v>20.8</c:v>
                </c:pt>
                <c:pt idx="841">
                  <c:v>20.82</c:v>
                </c:pt>
                <c:pt idx="842">
                  <c:v>20.84</c:v>
                </c:pt>
                <c:pt idx="843">
                  <c:v>20.86</c:v>
                </c:pt>
                <c:pt idx="844">
                  <c:v>20.88</c:v>
                </c:pt>
                <c:pt idx="845">
                  <c:v>20.9</c:v>
                </c:pt>
                <c:pt idx="846">
                  <c:v>20.92</c:v>
                </c:pt>
                <c:pt idx="847">
                  <c:v>20.94</c:v>
                </c:pt>
                <c:pt idx="848">
                  <c:v>20.96</c:v>
                </c:pt>
                <c:pt idx="849">
                  <c:v>20.98</c:v>
                </c:pt>
                <c:pt idx="850">
                  <c:v>21</c:v>
                </c:pt>
                <c:pt idx="851">
                  <c:v>21.02</c:v>
                </c:pt>
                <c:pt idx="852">
                  <c:v>21.04</c:v>
                </c:pt>
                <c:pt idx="853">
                  <c:v>21.06</c:v>
                </c:pt>
                <c:pt idx="854">
                  <c:v>21.08</c:v>
                </c:pt>
                <c:pt idx="855">
                  <c:v>21.1</c:v>
                </c:pt>
                <c:pt idx="856">
                  <c:v>21.12</c:v>
                </c:pt>
                <c:pt idx="857">
                  <c:v>21.14</c:v>
                </c:pt>
                <c:pt idx="858">
                  <c:v>21.16</c:v>
                </c:pt>
                <c:pt idx="859">
                  <c:v>21.18</c:v>
                </c:pt>
                <c:pt idx="860">
                  <c:v>21.2</c:v>
                </c:pt>
                <c:pt idx="861">
                  <c:v>21.22</c:v>
                </c:pt>
                <c:pt idx="862">
                  <c:v>21.24</c:v>
                </c:pt>
                <c:pt idx="863">
                  <c:v>21.26</c:v>
                </c:pt>
                <c:pt idx="864">
                  <c:v>21.28</c:v>
                </c:pt>
                <c:pt idx="865">
                  <c:v>21.3</c:v>
                </c:pt>
                <c:pt idx="866">
                  <c:v>21.32</c:v>
                </c:pt>
                <c:pt idx="867">
                  <c:v>21.34</c:v>
                </c:pt>
                <c:pt idx="868">
                  <c:v>21.36</c:v>
                </c:pt>
                <c:pt idx="869">
                  <c:v>21.38</c:v>
                </c:pt>
                <c:pt idx="870">
                  <c:v>21.4</c:v>
                </c:pt>
                <c:pt idx="871">
                  <c:v>21.42</c:v>
                </c:pt>
                <c:pt idx="872">
                  <c:v>21.44</c:v>
                </c:pt>
                <c:pt idx="873">
                  <c:v>21.46</c:v>
                </c:pt>
                <c:pt idx="874">
                  <c:v>21.48</c:v>
                </c:pt>
                <c:pt idx="875">
                  <c:v>21.5</c:v>
                </c:pt>
                <c:pt idx="876">
                  <c:v>21.52</c:v>
                </c:pt>
                <c:pt idx="877">
                  <c:v>21.54</c:v>
                </c:pt>
                <c:pt idx="878">
                  <c:v>21.56</c:v>
                </c:pt>
                <c:pt idx="879">
                  <c:v>21.58</c:v>
                </c:pt>
                <c:pt idx="880">
                  <c:v>21.6</c:v>
                </c:pt>
                <c:pt idx="881">
                  <c:v>21.62</c:v>
                </c:pt>
                <c:pt idx="882">
                  <c:v>21.64</c:v>
                </c:pt>
                <c:pt idx="883">
                  <c:v>21.66</c:v>
                </c:pt>
                <c:pt idx="884">
                  <c:v>21.68</c:v>
                </c:pt>
                <c:pt idx="885">
                  <c:v>21.7</c:v>
                </c:pt>
                <c:pt idx="886">
                  <c:v>21.72</c:v>
                </c:pt>
                <c:pt idx="887">
                  <c:v>21.74</c:v>
                </c:pt>
                <c:pt idx="888">
                  <c:v>21.76</c:v>
                </c:pt>
                <c:pt idx="889">
                  <c:v>21.78</c:v>
                </c:pt>
                <c:pt idx="890">
                  <c:v>21.8</c:v>
                </c:pt>
                <c:pt idx="891">
                  <c:v>21.82</c:v>
                </c:pt>
                <c:pt idx="892">
                  <c:v>21.84</c:v>
                </c:pt>
                <c:pt idx="893">
                  <c:v>21.86</c:v>
                </c:pt>
                <c:pt idx="894">
                  <c:v>21.88</c:v>
                </c:pt>
                <c:pt idx="895">
                  <c:v>21.9</c:v>
                </c:pt>
                <c:pt idx="896">
                  <c:v>21.92</c:v>
                </c:pt>
                <c:pt idx="897">
                  <c:v>21.94</c:v>
                </c:pt>
                <c:pt idx="898">
                  <c:v>21.96</c:v>
                </c:pt>
                <c:pt idx="899">
                  <c:v>21.98</c:v>
                </c:pt>
                <c:pt idx="900">
                  <c:v>22</c:v>
                </c:pt>
                <c:pt idx="901">
                  <c:v>22.02</c:v>
                </c:pt>
                <c:pt idx="902">
                  <c:v>22.04</c:v>
                </c:pt>
                <c:pt idx="903">
                  <c:v>22.06</c:v>
                </c:pt>
                <c:pt idx="904">
                  <c:v>22.08</c:v>
                </c:pt>
                <c:pt idx="905">
                  <c:v>22.1</c:v>
                </c:pt>
                <c:pt idx="906">
                  <c:v>22.12</c:v>
                </c:pt>
                <c:pt idx="907">
                  <c:v>22.14</c:v>
                </c:pt>
                <c:pt idx="908">
                  <c:v>22.16</c:v>
                </c:pt>
                <c:pt idx="909">
                  <c:v>22.18</c:v>
                </c:pt>
                <c:pt idx="910">
                  <c:v>22.2</c:v>
                </c:pt>
                <c:pt idx="911">
                  <c:v>22.22</c:v>
                </c:pt>
                <c:pt idx="912">
                  <c:v>22.24</c:v>
                </c:pt>
                <c:pt idx="913">
                  <c:v>22.26</c:v>
                </c:pt>
                <c:pt idx="914">
                  <c:v>22.28</c:v>
                </c:pt>
                <c:pt idx="915">
                  <c:v>22.3</c:v>
                </c:pt>
                <c:pt idx="916">
                  <c:v>22.32</c:v>
                </c:pt>
                <c:pt idx="917">
                  <c:v>22.34</c:v>
                </c:pt>
                <c:pt idx="918">
                  <c:v>22.36</c:v>
                </c:pt>
                <c:pt idx="919">
                  <c:v>22.38</c:v>
                </c:pt>
                <c:pt idx="920">
                  <c:v>22.4</c:v>
                </c:pt>
                <c:pt idx="921">
                  <c:v>22.42</c:v>
                </c:pt>
                <c:pt idx="922">
                  <c:v>22.44</c:v>
                </c:pt>
                <c:pt idx="923">
                  <c:v>22.46</c:v>
                </c:pt>
                <c:pt idx="924">
                  <c:v>22.48</c:v>
                </c:pt>
                <c:pt idx="925">
                  <c:v>22.5</c:v>
                </c:pt>
                <c:pt idx="926">
                  <c:v>22.52</c:v>
                </c:pt>
                <c:pt idx="927">
                  <c:v>22.54</c:v>
                </c:pt>
                <c:pt idx="928">
                  <c:v>22.56</c:v>
                </c:pt>
                <c:pt idx="929">
                  <c:v>22.58</c:v>
                </c:pt>
                <c:pt idx="930">
                  <c:v>22.6</c:v>
                </c:pt>
                <c:pt idx="931">
                  <c:v>22.62</c:v>
                </c:pt>
                <c:pt idx="932">
                  <c:v>22.64</c:v>
                </c:pt>
                <c:pt idx="933">
                  <c:v>22.66</c:v>
                </c:pt>
                <c:pt idx="934">
                  <c:v>22.68</c:v>
                </c:pt>
                <c:pt idx="935">
                  <c:v>22.7</c:v>
                </c:pt>
                <c:pt idx="936">
                  <c:v>22.72</c:v>
                </c:pt>
                <c:pt idx="937">
                  <c:v>22.74</c:v>
                </c:pt>
                <c:pt idx="938">
                  <c:v>22.76</c:v>
                </c:pt>
                <c:pt idx="939">
                  <c:v>22.78</c:v>
                </c:pt>
                <c:pt idx="940">
                  <c:v>22.8</c:v>
                </c:pt>
                <c:pt idx="941">
                  <c:v>22.82</c:v>
                </c:pt>
                <c:pt idx="942">
                  <c:v>22.84</c:v>
                </c:pt>
                <c:pt idx="943">
                  <c:v>22.86</c:v>
                </c:pt>
                <c:pt idx="944">
                  <c:v>22.88</c:v>
                </c:pt>
                <c:pt idx="945">
                  <c:v>22.9</c:v>
                </c:pt>
                <c:pt idx="946">
                  <c:v>22.92</c:v>
                </c:pt>
                <c:pt idx="947">
                  <c:v>22.94</c:v>
                </c:pt>
                <c:pt idx="948">
                  <c:v>22.96</c:v>
                </c:pt>
                <c:pt idx="949">
                  <c:v>22.98</c:v>
                </c:pt>
                <c:pt idx="950">
                  <c:v>23</c:v>
                </c:pt>
                <c:pt idx="951">
                  <c:v>23.02</c:v>
                </c:pt>
                <c:pt idx="952">
                  <c:v>23.04</c:v>
                </c:pt>
                <c:pt idx="953">
                  <c:v>23.06</c:v>
                </c:pt>
                <c:pt idx="954">
                  <c:v>23.08</c:v>
                </c:pt>
                <c:pt idx="955">
                  <c:v>23.1</c:v>
                </c:pt>
                <c:pt idx="956">
                  <c:v>23.12</c:v>
                </c:pt>
                <c:pt idx="957">
                  <c:v>23.14</c:v>
                </c:pt>
                <c:pt idx="958">
                  <c:v>23.16</c:v>
                </c:pt>
                <c:pt idx="959">
                  <c:v>23.18</c:v>
                </c:pt>
                <c:pt idx="960">
                  <c:v>23.2</c:v>
                </c:pt>
                <c:pt idx="961">
                  <c:v>23.22</c:v>
                </c:pt>
                <c:pt idx="962">
                  <c:v>23.24</c:v>
                </c:pt>
                <c:pt idx="963">
                  <c:v>23.26</c:v>
                </c:pt>
                <c:pt idx="964">
                  <c:v>23.28</c:v>
                </c:pt>
                <c:pt idx="965">
                  <c:v>23.3</c:v>
                </c:pt>
                <c:pt idx="966">
                  <c:v>23.32</c:v>
                </c:pt>
                <c:pt idx="967">
                  <c:v>23.34</c:v>
                </c:pt>
                <c:pt idx="968">
                  <c:v>23.36</c:v>
                </c:pt>
                <c:pt idx="969">
                  <c:v>23.38</c:v>
                </c:pt>
                <c:pt idx="970">
                  <c:v>23.4</c:v>
                </c:pt>
                <c:pt idx="971">
                  <c:v>23.42</c:v>
                </c:pt>
                <c:pt idx="972">
                  <c:v>23.44</c:v>
                </c:pt>
                <c:pt idx="973">
                  <c:v>23.46</c:v>
                </c:pt>
                <c:pt idx="974">
                  <c:v>23.48</c:v>
                </c:pt>
                <c:pt idx="975">
                  <c:v>23.5</c:v>
                </c:pt>
                <c:pt idx="976">
                  <c:v>23.52</c:v>
                </c:pt>
                <c:pt idx="977">
                  <c:v>23.54</c:v>
                </c:pt>
                <c:pt idx="978">
                  <c:v>23.56</c:v>
                </c:pt>
                <c:pt idx="979">
                  <c:v>23.58</c:v>
                </c:pt>
                <c:pt idx="980">
                  <c:v>23.6</c:v>
                </c:pt>
                <c:pt idx="981">
                  <c:v>23.62</c:v>
                </c:pt>
                <c:pt idx="982">
                  <c:v>23.64</c:v>
                </c:pt>
                <c:pt idx="983">
                  <c:v>23.66</c:v>
                </c:pt>
                <c:pt idx="984">
                  <c:v>23.68</c:v>
                </c:pt>
                <c:pt idx="985">
                  <c:v>23.7</c:v>
                </c:pt>
                <c:pt idx="986">
                  <c:v>23.72</c:v>
                </c:pt>
                <c:pt idx="987">
                  <c:v>23.74</c:v>
                </c:pt>
                <c:pt idx="988">
                  <c:v>23.76</c:v>
                </c:pt>
                <c:pt idx="989">
                  <c:v>23.78</c:v>
                </c:pt>
                <c:pt idx="990">
                  <c:v>23.8</c:v>
                </c:pt>
                <c:pt idx="991">
                  <c:v>23.82</c:v>
                </c:pt>
                <c:pt idx="992">
                  <c:v>23.84</c:v>
                </c:pt>
                <c:pt idx="993">
                  <c:v>23.86</c:v>
                </c:pt>
                <c:pt idx="994">
                  <c:v>23.88</c:v>
                </c:pt>
                <c:pt idx="995">
                  <c:v>23.9</c:v>
                </c:pt>
                <c:pt idx="996">
                  <c:v>23.92</c:v>
                </c:pt>
                <c:pt idx="997">
                  <c:v>23.94</c:v>
                </c:pt>
                <c:pt idx="998">
                  <c:v>23.96</c:v>
                </c:pt>
                <c:pt idx="999">
                  <c:v>23.98</c:v>
                </c:pt>
                <c:pt idx="1000">
                  <c:v>24</c:v>
                </c:pt>
                <c:pt idx="1001">
                  <c:v>24.02</c:v>
                </c:pt>
                <c:pt idx="1002">
                  <c:v>24.04</c:v>
                </c:pt>
                <c:pt idx="1003">
                  <c:v>24.06</c:v>
                </c:pt>
                <c:pt idx="1004">
                  <c:v>24.08</c:v>
                </c:pt>
                <c:pt idx="1005">
                  <c:v>24.1</c:v>
                </c:pt>
                <c:pt idx="1006">
                  <c:v>24.12</c:v>
                </c:pt>
                <c:pt idx="1007">
                  <c:v>24.14</c:v>
                </c:pt>
                <c:pt idx="1008">
                  <c:v>24.16</c:v>
                </c:pt>
                <c:pt idx="1009">
                  <c:v>24.18</c:v>
                </c:pt>
                <c:pt idx="1010">
                  <c:v>24.2</c:v>
                </c:pt>
                <c:pt idx="1011">
                  <c:v>24.22</c:v>
                </c:pt>
                <c:pt idx="1012">
                  <c:v>24.24</c:v>
                </c:pt>
                <c:pt idx="1013">
                  <c:v>24.26</c:v>
                </c:pt>
                <c:pt idx="1014">
                  <c:v>24.28</c:v>
                </c:pt>
                <c:pt idx="1015">
                  <c:v>24.3</c:v>
                </c:pt>
                <c:pt idx="1016">
                  <c:v>24.32</c:v>
                </c:pt>
                <c:pt idx="1017">
                  <c:v>24.34</c:v>
                </c:pt>
                <c:pt idx="1018">
                  <c:v>24.36</c:v>
                </c:pt>
                <c:pt idx="1019">
                  <c:v>24.38</c:v>
                </c:pt>
                <c:pt idx="1020">
                  <c:v>24.4</c:v>
                </c:pt>
                <c:pt idx="1021">
                  <c:v>24.42</c:v>
                </c:pt>
                <c:pt idx="1022">
                  <c:v>24.44</c:v>
                </c:pt>
                <c:pt idx="1023">
                  <c:v>24.46</c:v>
                </c:pt>
                <c:pt idx="1024">
                  <c:v>24.48</c:v>
                </c:pt>
                <c:pt idx="1025">
                  <c:v>24.5</c:v>
                </c:pt>
                <c:pt idx="1026">
                  <c:v>24.52</c:v>
                </c:pt>
                <c:pt idx="1027">
                  <c:v>24.54</c:v>
                </c:pt>
                <c:pt idx="1028">
                  <c:v>24.56</c:v>
                </c:pt>
                <c:pt idx="1029">
                  <c:v>24.58</c:v>
                </c:pt>
                <c:pt idx="1030">
                  <c:v>24.6</c:v>
                </c:pt>
                <c:pt idx="1031">
                  <c:v>24.62</c:v>
                </c:pt>
                <c:pt idx="1032">
                  <c:v>24.64</c:v>
                </c:pt>
                <c:pt idx="1033">
                  <c:v>24.66</c:v>
                </c:pt>
                <c:pt idx="1034">
                  <c:v>24.68</c:v>
                </c:pt>
                <c:pt idx="1035">
                  <c:v>24.7</c:v>
                </c:pt>
                <c:pt idx="1036">
                  <c:v>24.72</c:v>
                </c:pt>
                <c:pt idx="1037">
                  <c:v>24.74</c:v>
                </c:pt>
                <c:pt idx="1038">
                  <c:v>24.76</c:v>
                </c:pt>
                <c:pt idx="1039">
                  <c:v>24.78</c:v>
                </c:pt>
                <c:pt idx="1040">
                  <c:v>24.8</c:v>
                </c:pt>
                <c:pt idx="1041">
                  <c:v>24.82</c:v>
                </c:pt>
                <c:pt idx="1042">
                  <c:v>24.84</c:v>
                </c:pt>
                <c:pt idx="1043">
                  <c:v>24.86</c:v>
                </c:pt>
                <c:pt idx="1044">
                  <c:v>24.88</c:v>
                </c:pt>
                <c:pt idx="1045">
                  <c:v>24.9</c:v>
                </c:pt>
                <c:pt idx="1046">
                  <c:v>24.92</c:v>
                </c:pt>
                <c:pt idx="1047">
                  <c:v>24.94</c:v>
                </c:pt>
                <c:pt idx="1048">
                  <c:v>24.96</c:v>
                </c:pt>
                <c:pt idx="1049">
                  <c:v>24.98</c:v>
                </c:pt>
                <c:pt idx="1050">
                  <c:v>25</c:v>
                </c:pt>
                <c:pt idx="1051">
                  <c:v>25.02</c:v>
                </c:pt>
                <c:pt idx="1052">
                  <c:v>25.04</c:v>
                </c:pt>
                <c:pt idx="1053">
                  <c:v>25.06</c:v>
                </c:pt>
                <c:pt idx="1054">
                  <c:v>25.08</c:v>
                </c:pt>
                <c:pt idx="1055">
                  <c:v>25.1</c:v>
                </c:pt>
                <c:pt idx="1056">
                  <c:v>25.12</c:v>
                </c:pt>
                <c:pt idx="1057">
                  <c:v>25.14</c:v>
                </c:pt>
                <c:pt idx="1058">
                  <c:v>25.16</c:v>
                </c:pt>
                <c:pt idx="1059">
                  <c:v>25.18</c:v>
                </c:pt>
                <c:pt idx="1060">
                  <c:v>25.2</c:v>
                </c:pt>
                <c:pt idx="1061">
                  <c:v>25.22</c:v>
                </c:pt>
                <c:pt idx="1062">
                  <c:v>25.24</c:v>
                </c:pt>
                <c:pt idx="1063">
                  <c:v>25.26</c:v>
                </c:pt>
                <c:pt idx="1064">
                  <c:v>25.28</c:v>
                </c:pt>
                <c:pt idx="1065">
                  <c:v>25.3</c:v>
                </c:pt>
                <c:pt idx="1066">
                  <c:v>25.32</c:v>
                </c:pt>
                <c:pt idx="1067">
                  <c:v>25.34</c:v>
                </c:pt>
                <c:pt idx="1068">
                  <c:v>25.36</c:v>
                </c:pt>
                <c:pt idx="1069">
                  <c:v>25.38</c:v>
                </c:pt>
                <c:pt idx="1070">
                  <c:v>25.4</c:v>
                </c:pt>
                <c:pt idx="1071">
                  <c:v>25.42</c:v>
                </c:pt>
                <c:pt idx="1072">
                  <c:v>25.44</c:v>
                </c:pt>
                <c:pt idx="1073">
                  <c:v>25.46</c:v>
                </c:pt>
                <c:pt idx="1074">
                  <c:v>25.48</c:v>
                </c:pt>
                <c:pt idx="1075">
                  <c:v>25.5</c:v>
                </c:pt>
                <c:pt idx="1076">
                  <c:v>25.52</c:v>
                </c:pt>
                <c:pt idx="1077">
                  <c:v>25.54</c:v>
                </c:pt>
                <c:pt idx="1078">
                  <c:v>25.56</c:v>
                </c:pt>
                <c:pt idx="1079">
                  <c:v>25.58</c:v>
                </c:pt>
                <c:pt idx="1080">
                  <c:v>25.6</c:v>
                </c:pt>
                <c:pt idx="1081">
                  <c:v>25.62</c:v>
                </c:pt>
                <c:pt idx="1082">
                  <c:v>25.64</c:v>
                </c:pt>
                <c:pt idx="1083">
                  <c:v>25.66</c:v>
                </c:pt>
                <c:pt idx="1084">
                  <c:v>25.68</c:v>
                </c:pt>
                <c:pt idx="1085">
                  <c:v>25.7</c:v>
                </c:pt>
                <c:pt idx="1086">
                  <c:v>25.72</c:v>
                </c:pt>
                <c:pt idx="1087">
                  <c:v>25.74</c:v>
                </c:pt>
                <c:pt idx="1088">
                  <c:v>25.76</c:v>
                </c:pt>
                <c:pt idx="1089">
                  <c:v>25.78</c:v>
                </c:pt>
                <c:pt idx="1090">
                  <c:v>25.8</c:v>
                </c:pt>
                <c:pt idx="1091">
                  <c:v>25.82</c:v>
                </c:pt>
                <c:pt idx="1092">
                  <c:v>25.84</c:v>
                </c:pt>
                <c:pt idx="1093">
                  <c:v>25.86</c:v>
                </c:pt>
                <c:pt idx="1094">
                  <c:v>25.88</c:v>
                </c:pt>
                <c:pt idx="1095">
                  <c:v>25.9</c:v>
                </c:pt>
                <c:pt idx="1096">
                  <c:v>25.92</c:v>
                </c:pt>
                <c:pt idx="1097">
                  <c:v>25.94</c:v>
                </c:pt>
                <c:pt idx="1098">
                  <c:v>25.96</c:v>
                </c:pt>
                <c:pt idx="1099">
                  <c:v>25.98</c:v>
                </c:pt>
                <c:pt idx="1100">
                  <c:v>26</c:v>
                </c:pt>
                <c:pt idx="1101">
                  <c:v>26.02</c:v>
                </c:pt>
                <c:pt idx="1102">
                  <c:v>26.04</c:v>
                </c:pt>
                <c:pt idx="1103">
                  <c:v>26.06</c:v>
                </c:pt>
                <c:pt idx="1104">
                  <c:v>26.08</c:v>
                </c:pt>
                <c:pt idx="1105">
                  <c:v>26.1</c:v>
                </c:pt>
                <c:pt idx="1106">
                  <c:v>26.12</c:v>
                </c:pt>
                <c:pt idx="1107">
                  <c:v>26.14</c:v>
                </c:pt>
                <c:pt idx="1108">
                  <c:v>26.16</c:v>
                </c:pt>
                <c:pt idx="1109">
                  <c:v>26.18</c:v>
                </c:pt>
                <c:pt idx="1110">
                  <c:v>26.2</c:v>
                </c:pt>
                <c:pt idx="1111">
                  <c:v>26.22</c:v>
                </c:pt>
                <c:pt idx="1112">
                  <c:v>26.24</c:v>
                </c:pt>
                <c:pt idx="1113">
                  <c:v>26.26</c:v>
                </c:pt>
                <c:pt idx="1114">
                  <c:v>26.28</c:v>
                </c:pt>
                <c:pt idx="1115">
                  <c:v>26.3</c:v>
                </c:pt>
                <c:pt idx="1116">
                  <c:v>26.32</c:v>
                </c:pt>
                <c:pt idx="1117">
                  <c:v>26.34</c:v>
                </c:pt>
                <c:pt idx="1118">
                  <c:v>26.36</c:v>
                </c:pt>
                <c:pt idx="1119">
                  <c:v>26.38</c:v>
                </c:pt>
                <c:pt idx="1120">
                  <c:v>26.4</c:v>
                </c:pt>
                <c:pt idx="1121">
                  <c:v>26.42</c:v>
                </c:pt>
                <c:pt idx="1122">
                  <c:v>26.44</c:v>
                </c:pt>
                <c:pt idx="1123">
                  <c:v>26.46</c:v>
                </c:pt>
                <c:pt idx="1124">
                  <c:v>26.48</c:v>
                </c:pt>
                <c:pt idx="1125">
                  <c:v>26.5</c:v>
                </c:pt>
                <c:pt idx="1126">
                  <c:v>26.52</c:v>
                </c:pt>
                <c:pt idx="1127">
                  <c:v>26.54</c:v>
                </c:pt>
                <c:pt idx="1128">
                  <c:v>26.56</c:v>
                </c:pt>
                <c:pt idx="1129">
                  <c:v>26.58</c:v>
                </c:pt>
                <c:pt idx="1130">
                  <c:v>26.6</c:v>
                </c:pt>
                <c:pt idx="1131">
                  <c:v>26.62</c:v>
                </c:pt>
                <c:pt idx="1132">
                  <c:v>26.64</c:v>
                </c:pt>
                <c:pt idx="1133">
                  <c:v>26.66</c:v>
                </c:pt>
                <c:pt idx="1134">
                  <c:v>26.68</c:v>
                </c:pt>
                <c:pt idx="1135">
                  <c:v>26.7</c:v>
                </c:pt>
                <c:pt idx="1136">
                  <c:v>26.72</c:v>
                </c:pt>
                <c:pt idx="1137">
                  <c:v>26.74</c:v>
                </c:pt>
                <c:pt idx="1138">
                  <c:v>26.76</c:v>
                </c:pt>
                <c:pt idx="1139">
                  <c:v>26.78</c:v>
                </c:pt>
                <c:pt idx="1140">
                  <c:v>26.8</c:v>
                </c:pt>
                <c:pt idx="1141">
                  <c:v>26.82</c:v>
                </c:pt>
                <c:pt idx="1142">
                  <c:v>26.84</c:v>
                </c:pt>
                <c:pt idx="1143">
                  <c:v>26.86</c:v>
                </c:pt>
                <c:pt idx="1144">
                  <c:v>26.88</c:v>
                </c:pt>
                <c:pt idx="1145">
                  <c:v>26.9</c:v>
                </c:pt>
                <c:pt idx="1146">
                  <c:v>26.92</c:v>
                </c:pt>
                <c:pt idx="1147">
                  <c:v>26.94</c:v>
                </c:pt>
                <c:pt idx="1148">
                  <c:v>26.96</c:v>
                </c:pt>
                <c:pt idx="1149">
                  <c:v>26.98</c:v>
                </c:pt>
                <c:pt idx="1150">
                  <c:v>27</c:v>
                </c:pt>
                <c:pt idx="1151">
                  <c:v>27.02</c:v>
                </c:pt>
                <c:pt idx="1152">
                  <c:v>27.04</c:v>
                </c:pt>
                <c:pt idx="1153">
                  <c:v>27.06</c:v>
                </c:pt>
                <c:pt idx="1154">
                  <c:v>27.08</c:v>
                </c:pt>
                <c:pt idx="1155">
                  <c:v>27.1</c:v>
                </c:pt>
                <c:pt idx="1156">
                  <c:v>27.12</c:v>
                </c:pt>
                <c:pt idx="1157">
                  <c:v>27.14</c:v>
                </c:pt>
                <c:pt idx="1158">
                  <c:v>27.16</c:v>
                </c:pt>
                <c:pt idx="1159">
                  <c:v>27.18</c:v>
                </c:pt>
                <c:pt idx="1160">
                  <c:v>27.2</c:v>
                </c:pt>
                <c:pt idx="1161">
                  <c:v>27.22</c:v>
                </c:pt>
                <c:pt idx="1162">
                  <c:v>27.24</c:v>
                </c:pt>
                <c:pt idx="1163">
                  <c:v>27.26</c:v>
                </c:pt>
                <c:pt idx="1164">
                  <c:v>27.28</c:v>
                </c:pt>
                <c:pt idx="1165">
                  <c:v>27.3</c:v>
                </c:pt>
                <c:pt idx="1166">
                  <c:v>27.32</c:v>
                </c:pt>
                <c:pt idx="1167">
                  <c:v>27.34</c:v>
                </c:pt>
                <c:pt idx="1168">
                  <c:v>27.36</c:v>
                </c:pt>
                <c:pt idx="1169">
                  <c:v>27.38</c:v>
                </c:pt>
                <c:pt idx="1170">
                  <c:v>27.4</c:v>
                </c:pt>
                <c:pt idx="1171">
                  <c:v>27.42</c:v>
                </c:pt>
                <c:pt idx="1172">
                  <c:v>27.44</c:v>
                </c:pt>
                <c:pt idx="1173">
                  <c:v>27.46</c:v>
                </c:pt>
                <c:pt idx="1174">
                  <c:v>27.48</c:v>
                </c:pt>
                <c:pt idx="1175">
                  <c:v>27.5</c:v>
                </c:pt>
                <c:pt idx="1176">
                  <c:v>27.52</c:v>
                </c:pt>
                <c:pt idx="1177">
                  <c:v>27.54</c:v>
                </c:pt>
                <c:pt idx="1178">
                  <c:v>27.56</c:v>
                </c:pt>
                <c:pt idx="1179">
                  <c:v>27.58</c:v>
                </c:pt>
                <c:pt idx="1180">
                  <c:v>27.6</c:v>
                </c:pt>
                <c:pt idx="1181">
                  <c:v>27.62</c:v>
                </c:pt>
                <c:pt idx="1182">
                  <c:v>27.64</c:v>
                </c:pt>
                <c:pt idx="1183">
                  <c:v>27.66</c:v>
                </c:pt>
                <c:pt idx="1184">
                  <c:v>27.68</c:v>
                </c:pt>
                <c:pt idx="1185">
                  <c:v>27.7</c:v>
                </c:pt>
                <c:pt idx="1186">
                  <c:v>27.72</c:v>
                </c:pt>
                <c:pt idx="1187">
                  <c:v>27.74</c:v>
                </c:pt>
                <c:pt idx="1188">
                  <c:v>27.76</c:v>
                </c:pt>
                <c:pt idx="1189">
                  <c:v>27.78</c:v>
                </c:pt>
                <c:pt idx="1190">
                  <c:v>27.8</c:v>
                </c:pt>
                <c:pt idx="1191">
                  <c:v>27.82</c:v>
                </c:pt>
                <c:pt idx="1192">
                  <c:v>27.84</c:v>
                </c:pt>
                <c:pt idx="1193">
                  <c:v>27.86</c:v>
                </c:pt>
                <c:pt idx="1194">
                  <c:v>27.88</c:v>
                </c:pt>
                <c:pt idx="1195">
                  <c:v>27.9</c:v>
                </c:pt>
                <c:pt idx="1196">
                  <c:v>27.92</c:v>
                </c:pt>
                <c:pt idx="1197">
                  <c:v>27.94</c:v>
                </c:pt>
                <c:pt idx="1198">
                  <c:v>27.96</c:v>
                </c:pt>
                <c:pt idx="1199">
                  <c:v>27.98</c:v>
                </c:pt>
                <c:pt idx="1200">
                  <c:v>28</c:v>
                </c:pt>
                <c:pt idx="1201">
                  <c:v>28.02</c:v>
                </c:pt>
                <c:pt idx="1202">
                  <c:v>28.04</c:v>
                </c:pt>
                <c:pt idx="1203">
                  <c:v>28.06</c:v>
                </c:pt>
                <c:pt idx="1204">
                  <c:v>28.08</c:v>
                </c:pt>
                <c:pt idx="1205">
                  <c:v>28.1</c:v>
                </c:pt>
                <c:pt idx="1206">
                  <c:v>28.12</c:v>
                </c:pt>
                <c:pt idx="1207">
                  <c:v>28.14</c:v>
                </c:pt>
                <c:pt idx="1208">
                  <c:v>28.16</c:v>
                </c:pt>
                <c:pt idx="1209">
                  <c:v>28.18</c:v>
                </c:pt>
                <c:pt idx="1210">
                  <c:v>28.2</c:v>
                </c:pt>
                <c:pt idx="1211">
                  <c:v>28.22</c:v>
                </c:pt>
                <c:pt idx="1212">
                  <c:v>28.24</c:v>
                </c:pt>
                <c:pt idx="1213">
                  <c:v>28.26</c:v>
                </c:pt>
                <c:pt idx="1214">
                  <c:v>28.28</c:v>
                </c:pt>
                <c:pt idx="1215">
                  <c:v>28.3</c:v>
                </c:pt>
                <c:pt idx="1216">
                  <c:v>28.32</c:v>
                </c:pt>
                <c:pt idx="1217">
                  <c:v>28.34</c:v>
                </c:pt>
                <c:pt idx="1218">
                  <c:v>28.36</c:v>
                </c:pt>
                <c:pt idx="1219">
                  <c:v>28.38</c:v>
                </c:pt>
                <c:pt idx="1220">
                  <c:v>28.4</c:v>
                </c:pt>
                <c:pt idx="1221">
                  <c:v>28.42</c:v>
                </c:pt>
                <c:pt idx="1222">
                  <c:v>28.44</c:v>
                </c:pt>
                <c:pt idx="1223">
                  <c:v>28.46</c:v>
                </c:pt>
                <c:pt idx="1224">
                  <c:v>28.48</c:v>
                </c:pt>
                <c:pt idx="1225">
                  <c:v>28.5</c:v>
                </c:pt>
                <c:pt idx="1226">
                  <c:v>28.52</c:v>
                </c:pt>
                <c:pt idx="1227">
                  <c:v>28.54</c:v>
                </c:pt>
                <c:pt idx="1228">
                  <c:v>28.56</c:v>
                </c:pt>
                <c:pt idx="1229">
                  <c:v>28.58</c:v>
                </c:pt>
                <c:pt idx="1230">
                  <c:v>28.6</c:v>
                </c:pt>
                <c:pt idx="1231">
                  <c:v>28.62</c:v>
                </c:pt>
                <c:pt idx="1232">
                  <c:v>28.64</c:v>
                </c:pt>
                <c:pt idx="1233">
                  <c:v>28.66</c:v>
                </c:pt>
                <c:pt idx="1234">
                  <c:v>28.68</c:v>
                </c:pt>
                <c:pt idx="1235">
                  <c:v>28.7</c:v>
                </c:pt>
                <c:pt idx="1236">
                  <c:v>28.72</c:v>
                </c:pt>
                <c:pt idx="1237">
                  <c:v>28.74</c:v>
                </c:pt>
                <c:pt idx="1238">
                  <c:v>28.76</c:v>
                </c:pt>
                <c:pt idx="1239">
                  <c:v>28.78</c:v>
                </c:pt>
                <c:pt idx="1240">
                  <c:v>28.8</c:v>
                </c:pt>
                <c:pt idx="1241">
                  <c:v>28.82</c:v>
                </c:pt>
                <c:pt idx="1242">
                  <c:v>28.84</c:v>
                </c:pt>
                <c:pt idx="1243">
                  <c:v>28.86</c:v>
                </c:pt>
                <c:pt idx="1244">
                  <c:v>28.88</c:v>
                </c:pt>
                <c:pt idx="1245">
                  <c:v>28.9</c:v>
                </c:pt>
                <c:pt idx="1246">
                  <c:v>28.92</c:v>
                </c:pt>
                <c:pt idx="1247">
                  <c:v>28.94</c:v>
                </c:pt>
                <c:pt idx="1248">
                  <c:v>28.96</c:v>
                </c:pt>
                <c:pt idx="1249">
                  <c:v>28.98</c:v>
                </c:pt>
                <c:pt idx="1250">
                  <c:v>29</c:v>
                </c:pt>
                <c:pt idx="1251">
                  <c:v>29.02</c:v>
                </c:pt>
                <c:pt idx="1252">
                  <c:v>29.04</c:v>
                </c:pt>
                <c:pt idx="1253">
                  <c:v>29.06</c:v>
                </c:pt>
                <c:pt idx="1254">
                  <c:v>29.08</c:v>
                </c:pt>
                <c:pt idx="1255">
                  <c:v>29.1</c:v>
                </c:pt>
                <c:pt idx="1256">
                  <c:v>29.12</c:v>
                </c:pt>
                <c:pt idx="1257">
                  <c:v>29.14</c:v>
                </c:pt>
                <c:pt idx="1258">
                  <c:v>29.16</c:v>
                </c:pt>
                <c:pt idx="1259">
                  <c:v>29.18</c:v>
                </c:pt>
                <c:pt idx="1260">
                  <c:v>29.2</c:v>
                </c:pt>
                <c:pt idx="1261">
                  <c:v>29.22</c:v>
                </c:pt>
                <c:pt idx="1262">
                  <c:v>29.24</c:v>
                </c:pt>
                <c:pt idx="1263">
                  <c:v>29.26</c:v>
                </c:pt>
                <c:pt idx="1264">
                  <c:v>29.28</c:v>
                </c:pt>
                <c:pt idx="1265">
                  <c:v>29.3</c:v>
                </c:pt>
                <c:pt idx="1266">
                  <c:v>29.32</c:v>
                </c:pt>
                <c:pt idx="1267">
                  <c:v>29.34</c:v>
                </c:pt>
                <c:pt idx="1268">
                  <c:v>29.36</c:v>
                </c:pt>
                <c:pt idx="1269">
                  <c:v>29.38</c:v>
                </c:pt>
                <c:pt idx="1270">
                  <c:v>29.4</c:v>
                </c:pt>
                <c:pt idx="1271">
                  <c:v>29.42</c:v>
                </c:pt>
                <c:pt idx="1272">
                  <c:v>29.44</c:v>
                </c:pt>
                <c:pt idx="1273">
                  <c:v>29.46</c:v>
                </c:pt>
                <c:pt idx="1274">
                  <c:v>29.48</c:v>
                </c:pt>
                <c:pt idx="1275">
                  <c:v>29.5</c:v>
                </c:pt>
                <c:pt idx="1276">
                  <c:v>29.52</c:v>
                </c:pt>
                <c:pt idx="1277">
                  <c:v>29.54</c:v>
                </c:pt>
                <c:pt idx="1278">
                  <c:v>29.56</c:v>
                </c:pt>
                <c:pt idx="1279">
                  <c:v>29.58</c:v>
                </c:pt>
                <c:pt idx="1280">
                  <c:v>29.6</c:v>
                </c:pt>
                <c:pt idx="1281">
                  <c:v>29.62</c:v>
                </c:pt>
                <c:pt idx="1282">
                  <c:v>29.64</c:v>
                </c:pt>
                <c:pt idx="1283">
                  <c:v>29.66</c:v>
                </c:pt>
                <c:pt idx="1284">
                  <c:v>29.68</c:v>
                </c:pt>
                <c:pt idx="1285">
                  <c:v>29.7</c:v>
                </c:pt>
                <c:pt idx="1286">
                  <c:v>29.72</c:v>
                </c:pt>
                <c:pt idx="1287">
                  <c:v>29.74</c:v>
                </c:pt>
                <c:pt idx="1288">
                  <c:v>29.76</c:v>
                </c:pt>
                <c:pt idx="1289">
                  <c:v>29.78</c:v>
                </c:pt>
                <c:pt idx="1290">
                  <c:v>29.8</c:v>
                </c:pt>
                <c:pt idx="1291">
                  <c:v>29.82</c:v>
                </c:pt>
                <c:pt idx="1292">
                  <c:v>29.84</c:v>
                </c:pt>
                <c:pt idx="1293">
                  <c:v>29.86</c:v>
                </c:pt>
                <c:pt idx="1294">
                  <c:v>29.88</c:v>
                </c:pt>
                <c:pt idx="1295">
                  <c:v>29.9</c:v>
                </c:pt>
                <c:pt idx="1296">
                  <c:v>29.92</c:v>
                </c:pt>
                <c:pt idx="1297">
                  <c:v>29.94</c:v>
                </c:pt>
                <c:pt idx="1298">
                  <c:v>29.96</c:v>
                </c:pt>
                <c:pt idx="1299">
                  <c:v>29.98</c:v>
                </c:pt>
                <c:pt idx="1300">
                  <c:v>30</c:v>
                </c:pt>
                <c:pt idx="1301">
                  <c:v>30.02</c:v>
                </c:pt>
                <c:pt idx="1302">
                  <c:v>30.04</c:v>
                </c:pt>
                <c:pt idx="1303">
                  <c:v>30.06</c:v>
                </c:pt>
                <c:pt idx="1304">
                  <c:v>30.08</c:v>
                </c:pt>
                <c:pt idx="1305">
                  <c:v>30.1</c:v>
                </c:pt>
                <c:pt idx="1306">
                  <c:v>30.12</c:v>
                </c:pt>
                <c:pt idx="1307">
                  <c:v>30.14</c:v>
                </c:pt>
                <c:pt idx="1308">
                  <c:v>30.16</c:v>
                </c:pt>
                <c:pt idx="1309">
                  <c:v>30.18</c:v>
                </c:pt>
                <c:pt idx="1310">
                  <c:v>30.2</c:v>
                </c:pt>
                <c:pt idx="1311">
                  <c:v>30.22</c:v>
                </c:pt>
                <c:pt idx="1312">
                  <c:v>30.24</c:v>
                </c:pt>
                <c:pt idx="1313">
                  <c:v>30.26</c:v>
                </c:pt>
                <c:pt idx="1314">
                  <c:v>30.28</c:v>
                </c:pt>
                <c:pt idx="1315">
                  <c:v>30.3</c:v>
                </c:pt>
                <c:pt idx="1316">
                  <c:v>30.32</c:v>
                </c:pt>
                <c:pt idx="1317">
                  <c:v>30.34</c:v>
                </c:pt>
                <c:pt idx="1318">
                  <c:v>30.36</c:v>
                </c:pt>
                <c:pt idx="1319">
                  <c:v>30.38</c:v>
                </c:pt>
                <c:pt idx="1320">
                  <c:v>30.4</c:v>
                </c:pt>
                <c:pt idx="1321">
                  <c:v>30.42</c:v>
                </c:pt>
                <c:pt idx="1322">
                  <c:v>30.44</c:v>
                </c:pt>
                <c:pt idx="1323">
                  <c:v>30.46</c:v>
                </c:pt>
                <c:pt idx="1324">
                  <c:v>30.48</c:v>
                </c:pt>
                <c:pt idx="1325">
                  <c:v>30.5</c:v>
                </c:pt>
                <c:pt idx="1326">
                  <c:v>30.52</c:v>
                </c:pt>
                <c:pt idx="1327">
                  <c:v>30.54</c:v>
                </c:pt>
                <c:pt idx="1328">
                  <c:v>30.56</c:v>
                </c:pt>
                <c:pt idx="1329">
                  <c:v>30.58</c:v>
                </c:pt>
                <c:pt idx="1330">
                  <c:v>30.6</c:v>
                </c:pt>
                <c:pt idx="1331">
                  <c:v>30.62</c:v>
                </c:pt>
                <c:pt idx="1332">
                  <c:v>30.64</c:v>
                </c:pt>
                <c:pt idx="1333">
                  <c:v>30.66</c:v>
                </c:pt>
                <c:pt idx="1334">
                  <c:v>30.68</c:v>
                </c:pt>
                <c:pt idx="1335">
                  <c:v>30.7</c:v>
                </c:pt>
                <c:pt idx="1336">
                  <c:v>30.72</c:v>
                </c:pt>
                <c:pt idx="1337">
                  <c:v>30.74</c:v>
                </c:pt>
                <c:pt idx="1338">
                  <c:v>30.76</c:v>
                </c:pt>
                <c:pt idx="1339">
                  <c:v>30.78</c:v>
                </c:pt>
                <c:pt idx="1340">
                  <c:v>30.8</c:v>
                </c:pt>
                <c:pt idx="1341">
                  <c:v>30.82</c:v>
                </c:pt>
                <c:pt idx="1342">
                  <c:v>30.84</c:v>
                </c:pt>
                <c:pt idx="1343">
                  <c:v>30.86</c:v>
                </c:pt>
                <c:pt idx="1344">
                  <c:v>30.88</c:v>
                </c:pt>
                <c:pt idx="1345">
                  <c:v>30.9</c:v>
                </c:pt>
                <c:pt idx="1346">
                  <c:v>30.92</c:v>
                </c:pt>
                <c:pt idx="1347">
                  <c:v>30.94</c:v>
                </c:pt>
                <c:pt idx="1348">
                  <c:v>30.96</c:v>
                </c:pt>
                <c:pt idx="1349">
                  <c:v>30.98</c:v>
                </c:pt>
                <c:pt idx="1350">
                  <c:v>31</c:v>
                </c:pt>
                <c:pt idx="1351">
                  <c:v>31.02</c:v>
                </c:pt>
                <c:pt idx="1352">
                  <c:v>31.04</c:v>
                </c:pt>
                <c:pt idx="1353">
                  <c:v>31.06</c:v>
                </c:pt>
                <c:pt idx="1354">
                  <c:v>31.08</c:v>
                </c:pt>
                <c:pt idx="1355">
                  <c:v>31.1</c:v>
                </c:pt>
                <c:pt idx="1356">
                  <c:v>31.12</c:v>
                </c:pt>
                <c:pt idx="1357">
                  <c:v>31.14</c:v>
                </c:pt>
                <c:pt idx="1358">
                  <c:v>31.16</c:v>
                </c:pt>
                <c:pt idx="1359">
                  <c:v>31.18</c:v>
                </c:pt>
                <c:pt idx="1360">
                  <c:v>31.2</c:v>
                </c:pt>
                <c:pt idx="1361">
                  <c:v>31.22</c:v>
                </c:pt>
                <c:pt idx="1362">
                  <c:v>31.24</c:v>
                </c:pt>
                <c:pt idx="1363">
                  <c:v>31.26</c:v>
                </c:pt>
                <c:pt idx="1364">
                  <c:v>31.28</c:v>
                </c:pt>
                <c:pt idx="1365">
                  <c:v>31.3</c:v>
                </c:pt>
                <c:pt idx="1366">
                  <c:v>31.32</c:v>
                </c:pt>
                <c:pt idx="1367">
                  <c:v>31.34</c:v>
                </c:pt>
                <c:pt idx="1368">
                  <c:v>31.36</c:v>
                </c:pt>
                <c:pt idx="1369">
                  <c:v>31.38</c:v>
                </c:pt>
                <c:pt idx="1370">
                  <c:v>31.4</c:v>
                </c:pt>
                <c:pt idx="1371">
                  <c:v>31.42</c:v>
                </c:pt>
                <c:pt idx="1372">
                  <c:v>31.44</c:v>
                </c:pt>
                <c:pt idx="1373">
                  <c:v>31.46</c:v>
                </c:pt>
                <c:pt idx="1374">
                  <c:v>31.48</c:v>
                </c:pt>
                <c:pt idx="1375">
                  <c:v>31.5</c:v>
                </c:pt>
                <c:pt idx="1376">
                  <c:v>31.52</c:v>
                </c:pt>
                <c:pt idx="1377">
                  <c:v>31.54</c:v>
                </c:pt>
                <c:pt idx="1378">
                  <c:v>31.56</c:v>
                </c:pt>
                <c:pt idx="1379">
                  <c:v>31.58</c:v>
                </c:pt>
                <c:pt idx="1380">
                  <c:v>31.6</c:v>
                </c:pt>
                <c:pt idx="1381">
                  <c:v>31.62</c:v>
                </c:pt>
                <c:pt idx="1382">
                  <c:v>31.64</c:v>
                </c:pt>
                <c:pt idx="1383">
                  <c:v>31.66</c:v>
                </c:pt>
                <c:pt idx="1384">
                  <c:v>31.68</c:v>
                </c:pt>
                <c:pt idx="1385">
                  <c:v>31.7</c:v>
                </c:pt>
                <c:pt idx="1386">
                  <c:v>31.72</c:v>
                </c:pt>
                <c:pt idx="1387">
                  <c:v>31.74</c:v>
                </c:pt>
                <c:pt idx="1388">
                  <c:v>31.76</c:v>
                </c:pt>
                <c:pt idx="1389">
                  <c:v>31.78</c:v>
                </c:pt>
                <c:pt idx="1390">
                  <c:v>31.8</c:v>
                </c:pt>
                <c:pt idx="1391">
                  <c:v>31.82</c:v>
                </c:pt>
                <c:pt idx="1392">
                  <c:v>31.84</c:v>
                </c:pt>
                <c:pt idx="1393">
                  <c:v>31.86</c:v>
                </c:pt>
                <c:pt idx="1394">
                  <c:v>31.88</c:v>
                </c:pt>
                <c:pt idx="1395">
                  <c:v>31.9</c:v>
                </c:pt>
                <c:pt idx="1396">
                  <c:v>31.92</c:v>
                </c:pt>
                <c:pt idx="1397">
                  <c:v>31.94</c:v>
                </c:pt>
                <c:pt idx="1398">
                  <c:v>31.96</c:v>
                </c:pt>
                <c:pt idx="1399">
                  <c:v>31.98</c:v>
                </c:pt>
                <c:pt idx="1400">
                  <c:v>32</c:v>
                </c:pt>
                <c:pt idx="1401">
                  <c:v>32.020000000000003</c:v>
                </c:pt>
                <c:pt idx="1402">
                  <c:v>32.04</c:v>
                </c:pt>
                <c:pt idx="1403">
                  <c:v>32.06</c:v>
                </c:pt>
                <c:pt idx="1404">
                  <c:v>32.08</c:v>
                </c:pt>
                <c:pt idx="1405">
                  <c:v>32.1</c:v>
                </c:pt>
                <c:pt idx="1406">
                  <c:v>32.119999999999997</c:v>
                </c:pt>
                <c:pt idx="1407">
                  <c:v>32.14</c:v>
                </c:pt>
                <c:pt idx="1408">
                  <c:v>32.159999999999997</c:v>
                </c:pt>
                <c:pt idx="1409">
                  <c:v>32.18</c:v>
                </c:pt>
                <c:pt idx="1410">
                  <c:v>32.200000000000003</c:v>
                </c:pt>
                <c:pt idx="1411">
                  <c:v>32.22</c:v>
                </c:pt>
                <c:pt idx="1412">
                  <c:v>32.24</c:v>
                </c:pt>
                <c:pt idx="1413">
                  <c:v>32.26</c:v>
                </c:pt>
                <c:pt idx="1414">
                  <c:v>32.28</c:v>
                </c:pt>
                <c:pt idx="1415">
                  <c:v>32.299999999999997</c:v>
                </c:pt>
                <c:pt idx="1416">
                  <c:v>32.32</c:v>
                </c:pt>
                <c:pt idx="1417">
                  <c:v>32.340000000000003</c:v>
                </c:pt>
                <c:pt idx="1418">
                  <c:v>32.36</c:v>
                </c:pt>
                <c:pt idx="1419">
                  <c:v>32.380000000000003</c:v>
                </c:pt>
                <c:pt idx="1420">
                  <c:v>32.4</c:v>
                </c:pt>
                <c:pt idx="1421">
                  <c:v>32.42</c:v>
                </c:pt>
                <c:pt idx="1422">
                  <c:v>32.44</c:v>
                </c:pt>
                <c:pt idx="1423">
                  <c:v>32.46</c:v>
                </c:pt>
                <c:pt idx="1424">
                  <c:v>32.479999999999997</c:v>
                </c:pt>
                <c:pt idx="1425">
                  <c:v>32.5</c:v>
                </c:pt>
                <c:pt idx="1426">
                  <c:v>32.520000000000003</c:v>
                </c:pt>
                <c:pt idx="1427">
                  <c:v>32.54</c:v>
                </c:pt>
                <c:pt idx="1428">
                  <c:v>32.56</c:v>
                </c:pt>
                <c:pt idx="1429">
                  <c:v>32.58</c:v>
                </c:pt>
                <c:pt idx="1430">
                  <c:v>32.6</c:v>
                </c:pt>
                <c:pt idx="1431">
                  <c:v>32.619999999999997</c:v>
                </c:pt>
                <c:pt idx="1432">
                  <c:v>32.64</c:v>
                </c:pt>
                <c:pt idx="1433">
                  <c:v>32.659999999999997</c:v>
                </c:pt>
                <c:pt idx="1434">
                  <c:v>32.68</c:v>
                </c:pt>
                <c:pt idx="1435">
                  <c:v>32.700000000000003</c:v>
                </c:pt>
                <c:pt idx="1436">
                  <c:v>32.72</c:v>
                </c:pt>
                <c:pt idx="1437">
                  <c:v>32.74</c:v>
                </c:pt>
                <c:pt idx="1438">
                  <c:v>32.76</c:v>
                </c:pt>
                <c:pt idx="1439">
                  <c:v>32.78</c:v>
                </c:pt>
                <c:pt idx="1440">
                  <c:v>32.799999999999997</c:v>
                </c:pt>
                <c:pt idx="1441">
                  <c:v>32.82</c:v>
                </c:pt>
                <c:pt idx="1442">
                  <c:v>32.840000000000003</c:v>
                </c:pt>
                <c:pt idx="1443">
                  <c:v>32.86</c:v>
                </c:pt>
                <c:pt idx="1444">
                  <c:v>32.880000000000003</c:v>
                </c:pt>
                <c:pt idx="1445">
                  <c:v>32.9</c:v>
                </c:pt>
                <c:pt idx="1446">
                  <c:v>32.92</c:v>
                </c:pt>
                <c:pt idx="1447">
                  <c:v>32.94</c:v>
                </c:pt>
                <c:pt idx="1448">
                  <c:v>32.96</c:v>
                </c:pt>
                <c:pt idx="1449">
                  <c:v>32.979999999999997</c:v>
                </c:pt>
                <c:pt idx="1450">
                  <c:v>33</c:v>
                </c:pt>
                <c:pt idx="1451">
                  <c:v>33.020000000000003</c:v>
                </c:pt>
                <c:pt idx="1452">
                  <c:v>33.04</c:v>
                </c:pt>
                <c:pt idx="1453">
                  <c:v>33.06</c:v>
                </c:pt>
                <c:pt idx="1454">
                  <c:v>33.08</c:v>
                </c:pt>
                <c:pt idx="1455">
                  <c:v>33.1</c:v>
                </c:pt>
                <c:pt idx="1456">
                  <c:v>33.119999999999997</c:v>
                </c:pt>
                <c:pt idx="1457">
                  <c:v>33.14</c:v>
                </c:pt>
                <c:pt idx="1458">
                  <c:v>33.159999999999997</c:v>
                </c:pt>
                <c:pt idx="1459">
                  <c:v>33.18</c:v>
                </c:pt>
                <c:pt idx="1460">
                  <c:v>33.200000000000003</c:v>
                </c:pt>
                <c:pt idx="1461">
                  <c:v>33.22</c:v>
                </c:pt>
                <c:pt idx="1462">
                  <c:v>33.24</c:v>
                </c:pt>
                <c:pt idx="1463">
                  <c:v>33.26</c:v>
                </c:pt>
                <c:pt idx="1464">
                  <c:v>33.28</c:v>
                </c:pt>
                <c:pt idx="1465">
                  <c:v>33.299999999999997</c:v>
                </c:pt>
                <c:pt idx="1466">
                  <c:v>33.32</c:v>
                </c:pt>
                <c:pt idx="1467">
                  <c:v>33.340000000000003</c:v>
                </c:pt>
                <c:pt idx="1468">
                  <c:v>33.36</c:v>
                </c:pt>
                <c:pt idx="1469">
                  <c:v>33.380000000000003</c:v>
                </c:pt>
                <c:pt idx="1470">
                  <c:v>33.4</c:v>
                </c:pt>
                <c:pt idx="1471">
                  <c:v>33.42</c:v>
                </c:pt>
                <c:pt idx="1472">
                  <c:v>33.44</c:v>
                </c:pt>
                <c:pt idx="1473">
                  <c:v>33.46</c:v>
                </c:pt>
                <c:pt idx="1474">
                  <c:v>33.479999999999997</c:v>
                </c:pt>
                <c:pt idx="1475">
                  <c:v>33.5</c:v>
                </c:pt>
                <c:pt idx="1476">
                  <c:v>33.520000000000003</c:v>
                </c:pt>
                <c:pt idx="1477">
                  <c:v>33.54</c:v>
                </c:pt>
                <c:pt idx="1478">
                  <c:v>33.56</c:v>
                </c:pt>
                <c:pt idx="1479">
                  <c:v>33.58</c:v>
                </c:pt>
                <c:pt idx="1480">
                  <c:v>33.6</c:v>
                </c:pt>
                <c:pt idx="1481">
                  <c:v>33.619999999999997</c:v>
                </c:pt>
                <c:pt idx="1482">
                  <c:v>33.64</c:v>
                </c:pt>
                <c:pt idx="1483">
                  <c:v>33.659999999999997</c:v>
                </c:pt>
                <c:pt idx="1484">
                  <c:v>33.68</c:v>
                </c:pt>
                <c:pt idx="1485">
                  <c:v>33.700000000000003</c:v>
                </c:pt>
                <c:pt idx="1486">
                  <c:v>33.72</c:v>
                </c:pt>
                <c:pt idx="1487">
                  <c:v>33.74</c:v>
                </c:pt>
                <c:pt idx="1488">
                  <c:v>33.76</c:v>
                </c:pt>
                <c:pt idx="1489">
                  <c:v>33.78</c:v>
                </c:pt>
                <c:pt idx="1490">
                  <c:v>33.799999999999997</c:v>
                </c:pt>
                <c:pt idx="1491">
                  <c:v>33.82</c:v>
                </c:pt>
                <c:pt idx="1492">
                  <c:v>33.840000000000003</c:v>
                </c:pt>
                <c:pt idx="1493">
                  <c:v>33.86</c:v>
                </c:pt>
                <c:pt idx="1494">
                  <c:v>33.880000000000003</c:v>
                </c:pt>
                <c:pt idx="1495">
                  <c:v>33.9</c:v>
                </c:pt>
                <c:pt idx="1496">
                  <c:v>33.92</c:v>
                </c:pt>
                <c:pt idx="1497">
                  <c:v>33.94</c:v>
                </c:pt>
                <c:pt idx="1498">
                  <c:v>33.96</c:v>
                </c:pt>
                <c:pt idx="1499">
                  <c:v>33.979999999999997</c:v>
                </c:pt>
                <c:pt idx="1500">
                  <c:v>34</c:v>
                </c:pt>
                <c:pt idx="1501">
                  <c:v>34.020000000000003</c:v>
                </c:pt>
                <c:pt idx="1502">
                  <c:v>34.04</c:v>
                </c:pt>
                <c:pt idx="1503">
                  <c:v>34.06</c:v>
                </c:pt>
                <c:pt idx="1504">
                  <c:v>34.08</c:v>
                </c:pt>
                <c:pt idx="1505">
                  <c:v>34.1</c:v>
                </c:pt>
                <c:pt idx="1506">
                  <c:v>34.119999999999997</c:v>
                </c:pt>
                <c:pt idx="1507">
                  <c:v>34.14</c:v>
                </c:pt>
                <c:pt idx="1508">
                  <c:v>34.159999999999997</c:v>
                </c:pt>
                <c:pt idx="1509">
                  <c:v>34.18</c:v>
                </c:pt>
                <c:pt idx="1510">
                  <c:v>34.200000000000003</c:v>
                </c:pt>
                <c:pt idx="1511">
                  <c:v>34.22</c:v>
                </c:pt>
                <c:pt idx="1512">
                  <c:v>34.24</c:v>
                </c:pt>
                <c:pt idx="1513">
                  <c:v>34.26</c:v>
                </c:pt>
                <c:pt idx="1514">
                  <c:v>34.28</c:v>
                </c:pt>
                <c:pt idx="1515">
                  <c:v>34.299999999999997</c:v>
                </c:pt>
                <c:pt idx="1516">
                  <c:v>34.32</c:v>
                </c:pt>
                <c:pt idx="1517">
                  <c:v>34.340000000000003</c:v>
                </c:pt>
                <c:pt idx="1518">
                  <c:v>34.36</c:v>
                </c:pt>
                <c:pt idx="1519">
                  <c:v>34.380000000000003</c:v>
                </c:pt>
                <c:pt idx="1520">
                  <c:v>34.4</c:v>
                </c:pt>
                <c:pt idx="1521">
                  <c:v>34.42</c:v>
                </c:pt>
                <c:pt idx="1522">
                  <c:v>34.44</c:v>
                </c:pt>
                <c:pt idx="1523">
                  <c:v>34.46</c:v>
                </c:pt>
                <c:pt idx="1524">
                  <c:v>34.479999999999997</c:v>
                </c:pt>
                <c:pt idx="1525">
                  <c:v>34.5</c:v>
                </c:pt>
                <c:pt idx="1526">
                  <c:v>34.520000000000003</c:v>
                </c:pt>
                <c:pt idx="1527">
                  <c:v>34.54</c:v>
                </c:pt>
                <c:pt idx="1528">
                  <c:v>34.56</c:v>
                </c:pt>
                <c:pt idx="1529">
                  <c:v>34.58</c:v>
                </c:pt>
                <c:pt idx="1530">
                  <c:v>34.6</c:v>
                </c:pt>
                <c:pt idx="1531">
                  <c:v>34.619999999999997</c:v>
                </c:pt>
                <c:pt idx="1532">
                  <c:v>34.64</c:v>
                </c:pt>
                <c:pt idx="1533">
                  <c:v>34.659999999999997</c:v>
                </c:pt>
                <c:pt idx="1534">
                  <c:v>34.68</c:v>
                </c:pt>
                <c:pt idx="1535">
                  <c:v>34.700000000000003</c:v>
                </c:pt>
                <c:pt idx="1536">
                  <c:v>34.72</c:v>
                </c:pt>
                <c:pt idx="1537">
                  <c:v>34.74</c:v>
                </c:pt>
                <c:pt idx="1538">
                  <c:v>34.76</c:v>
                </c:pt>
                <c:pt idx="1539">
                  <c:v>34.78</c:v>
                </c:pt>
                <c:pt idx="1540">
                  <c:v>34.799999999999997</c:v>
                </c:pt>
                <c:pt idx="1541">
                  <c:v>34.82</c:v>
                </c:pt>
                <c:pt idx="1542">
                  <c:v>34.840000000000003</c:v>
                </c:pt>
                <c:pt idx="1543">
                  <c:v>34.86</c:v>
                </c:pt>
                <c:pt idx="1544">
                  <c:v>34.880000000000003</c:v>
                </c:pt>
                <c:pt idx="1545">
                  <c:v>34.9</c:v>
                </c:pt>
                <c:pt idx="1546">
                  <c:v>34.92</c:v>
                </c:pt>
                <c:pt idx="1547">
                  <c:v>34.94</c:v>
                </c:pt>
                <c:pt idx="1548">
                  <c:v>34.96</c:v>
                </c:pt>
                <c:pt idx="1549">
                  <c:v>34.979999999999997</c:v>
                </c:pt>
                <c:pt idx="1550">
                  <c:v>35</c:v>
                </c:pt>
                <c:pt idx="1551">
                  <c:v>35.020000000000003</c:v>
                </c:pt>
                <c:pt idx="1552">
                  <c:v>35.04</c:v>
                </c:pt>
                <c:pt idx="1553">
                  <c:v>35.06</c:v>
                </c:pt>
                <c:pt idx="1554">
                  <c:v>35.08</c:v>
                </c:pt>
                <c:pt idx="1555">
                  <c:v>35.1</c:v>
                </c:pt>
                <c:pt idx="1556">
                  <c:v>35.119999999999997</c:v>
                </c:pt>
                <c:pt idx="1557">
                  <c:v>35.14</c:v>
                </c:pt>
                <c:pt idx="1558">
                  <c:v>35.159999999999997</c:v>
                </c:pt>
                <c:pt idx="1559">
                  <c:v>35.18</c:v>
                </c:pt>
                <c:pt idx="1560">
                  <c:v>35.200000000000003</c:v>
                </c:pt>
                <c:pt idx="1561">
                  <c:v>35.22</c:v>
                </c:pt>
                <c:pt idx="1562">
                  <c:v>35.24</c:v>
                </c:pt>
                <c:pt idx="1563">
                  <c:v>35.26</c:v>
                </c:pt>
                <c:pt idx="1564">
                  <c:v>35.28</c:v>
                </c:pt>
                <c:pt idx="1565">
                  <c:v>35.299999999999997</c:v>
                </c:pt>
                <c:pt idx="1566">
                  <c:v>35.32</c:v>
                </c:pt>
                <c:pt idx="1567">
                  <c:v>35.340000000000003</c:v>
                </c:pt>
                <c:pt idx="1568">
                  <c:v>35.36</c:v>
                </c:pt>
                <c:pt idx="1569">
                  <c:v>35.380000000000003</c:v>
                </c:pt>
                <c:pt idx="1570">
                  <c:v>35.4</c:v>
                </c:pt>
                <c:pt idx="1571">
                  <c:v>35.42</c:v>
                </c:pt>
                <c:pt idx="1572">
                  <c:v>35.44</c:v>
                </c:pt>
                <c:pt idx="1573">
                  <c:v>35.46</c:v>
                </c:pt>
                <c:pt idx="1574">
                  <c:v>35.479999999999997</c:v>
                </c:pt>
                <c:pt idx="1575">
                  <c:v>35.5</c:v>
                </c:pt>
                <c:pt idx="1576">
                  <c:v>35.520000000000003</c:v>
                </c:pt>
                <c:pt idx="1577">
                  <c:v>35.54</c:v>
                </c:pt>
                <c:pt idx="1578">
                  <c:v>35.56</c:v>
                </c:pt>
                <c:pt idx="1579">
                  <c:v>35.58</c:v>
                </c:pt>
                <c:pt idx="1580">
                  <c:v>35.6</c:v>
                </c:pt>
                <c:pt idx="1581">
                  <c:v>35.619999999999997</c:v>
                </c:pt>
                <c:pt idx="1582">
                  <c:v>35.64</c:v>
                </c:pt>
                <c:pt idx="1583">
                  <c:v>35.659999999999997</c:v>
                </c:pt>
                <c:pt idx="1584">
                  <c:v>35.68</c:v>
                </c:pt>
                <c:pt idx="1585">
                  <c:v>35.700000000000003</c:v>
                </c:pt>
                <c:pt idx="1586">
                  <c:v>35.72</c:v>
                </c:pt>
                <c:pt idx="1587">
                  <c:v>35.74</c:v>
                </c:pt>
                <c:pt idx="1588">
                  <c:v>35.76</c:v>
                </c:pt>
                <c:pt idx="1589">
                  <c:v>35.78</c:v>
                </c:pt>
                <c:pt idx="1590">
                  <c:v>35.799999999999997</c:v>
                </c:pt>
                <c:pt idx="1591">
                  <c:v>35.82</c:v>
                </c:pt>
                <c:pt idx="1592">
                  <c:v>35.840000000000003</c:v>
                </c:pt>
                <c:pt idx="1593">
                  <c:v>35.86</c:v>
                </c:pt>
                <c:pt idx="1594">
                  <c:v>35.880000000000003</c:v>
                </c:pt>
                <c:pt idx="1595">
                  <c:v>35.9</c:v>
                </c:pt>
                <c:pt idx="1596">
                  <c:v>35.92</c:v>
                </c:pt>
                <c:pt idx="1597">
                  <c:v>35.94</c:v>
                </c:pt>
                <c:pt idx="1598">
                  <c:v>35.96</c:v>
                </c:pt>
                <c:pt idx="1599">
                  <c:v>35.979999999999997</c:v>
                </c:pt>
                <c:pt idx="1600">
                  <c:v>36</c:v>
                </c:pt>
                <c:pt idx="1601">
                  <c:v>36.020000000000003</c:v>
                </c:pt>
                <c:pt idx="1602">
                  <c:v>36.04</c:v>
                </c:pt>
                <c:pt idx="1603">
                  <c:v>36.06</c:v>
                </c:pt>
                <c:pt idx="1604">
                  <c:v>36.08</c:v>
                </c:pt>
                <c:pt idx="1605">
                  <c:v>36.1</c:v>
                </c:pt>
                <c:pt idx="1606">
                  <c:v>36.119999999999997</c:v>
                </c:pt>
                <c:pt idx="1607">
                  <c:v>36.14</c:v>
                </c:pt>
                <c:pt idx="1608">
                  <c:v>36.159999999999997</c:v>
                </c:pt>
                <c:pt idx="1609">
                  <c:v>36.18</c:v>
                </c:pt>
                <c:pt idx="1610">
                  <c:v>36.200000000000003</c:v>
                </c:pt>
                <c:pt idx="1611">
                  <c:v>36.22</c:v>
                </c:pt>
                <c:pt idx="1612">
                  <c:v>36.24</c:v>
                </c:pt>
                <c:pt idx="1613">
                  <c:v>36.26</c:v>
                </c:pt>
                <c:pt idx="1614">
                  <c:v>36.28</c:v>
                </c:pt>
                <c:pt idx="1615">
                  <c:v>36.299999999999997</c:v>
                </c:pt>
                <c:pt idx="1616">
                  <c:v>36.32</c:v>
                </c:pt>
                <c:pt idx="1617">
                  <c:v>36.340000000000003</c:v>
                </c:pt>
                <c:pt idx="1618">
                  <c:v>36.36</c:v>
                </c:pt>
                <c:pt idx="1619">
                  <c:v>36.380000000000003</c:v>
                </c:pt>
                <c:pt idx="1620">
                  <c:v>36.4</c:v>
                </c:pt>
                <c:pt idx="1621">
                  <c:v>36.42</c:v>
                </c:pt>
                <c:pt idx="1622">
                  <c:v>36.44</c:v>
                </c:pt>
                <c:pt idx="1623">
                  <c:v>36.46</c:v>
                </c:pt>
                <c:pt idx="1624">
                  <c:v>36.479999999999997</c:v>
                </c:pt>
                <c:pt idx="1625">
                  <c:v>36.5</c:v>
                </c:pt>
                <c:pt idx="1626">
                  <c:v>36.520000000000003</c:v>
                </c:pt>
                <c:pt idx="1627">
                  <c:v>36.54</c:v>
                </c:pt>
                <c:pt idx="1628">
                  <c:v>36.56</c:v>
                </c:pt>
                <c:pt idx="1629">
                  <c:v>36.58</c:v>
                </c:pt>
                <c:pt idx="1630">
                  <c:v>36.6</c:v>
                </c:pt>
                <c:pt idx="1631">
                  <c:v>36.619999999999997</c:v>
                </c:pt>
                <c:pt idx="1632">
                  <c:v>36.64</c:v>
                </c:pt>
                <c:pt idx="1633">
                  <c:v>36.659999999999997</c:v>
                </c:pt>
                <c:pt idx="1634">
                  <c:v>36.68</c:v>
                </c:pt>
                <c:pt idx="1635">
                  <c:v>36.700000000000003</c:v>
                </c:pt>
                <c:pt idx="1636">
                  <c:v>36.72</c:v>
                </c:pt>
                <c:pt idx="1637">
                  <c:v>36.74</c:v>
                </c:pt>
                <c:pt idx="1638">
                  <c:v>36.76</c:v>
                </c:pt>
                <c:pt idx="1639">
                  <c:v>36.78</c:v>
                </c:pt>
                <c:pt idx="1640">
                  <c:v>36.799999999999997</c:v>
                </c:pt>
                <c:pt idx="1641">
                  <c:v>36.82</c:v>
                </c:pt>
                <c:pt idx="1642">
                  <c:v>36.840000000000003</c:v>
                </c:pt>
                <c:pt idx="1643">
                  <c:v>36.86</c:v>
                </c:pt>
                <c:pt idx="1644">
                  <c:v>36.880000000000003</c:v>
                </c:pt>
                <c:pt idx="1645">
                  <c:v>36.9</c:v>
                </c:pt>
                <c:pt idx="1646">
                  <c:v>36.92</c:v>
                </c:pt>
                <c:pt idx="1647">
                  <c:v>36.94</c:v>
                </c:pt>
                <c:pt idx="1648">
                  <c:v>36.96</c:v>
                </c:pt>
                <c:pt idx="1649">
                  <c:v>36.979999999999997</c:v>
                </c:pt>
                <c:pt idx="1650">
                  <c:v>37</c:v>
                </c:pt>
                <c:pt idx="1651">
                  <c:v>37.020000000000003</c:v>
                </c:pt>
                <c:pt idx="1652">
                  <c:v>37.04</c:v>
                </c:pt>
                <c:pt idx="1653">
                  <c:v>37.06</c:v>
                </c:pt>
                <c:pt idx="1654">
                  <c:v>37.08</c:v>
                </c:pt>
                <c:pt idx="1655">
                  <c:v>37.1</c:v>
                </c:pt>
                <c:pt idx="1656">
                  <c:v>37.119999999999997</c:v>
                </c:pt>
                <c:pt idx="1657">
                  <c:v>37.14</c:v>
                </c:pt>
                <c:pt idx="1658">
                  <c:v>37.159999999999997</c:v>
                </c:pt>
                <c:pt idx="1659">
                  <c:v>37.18</c:v>
                </c:pt>
                <c:pt idx="1660">
                  <c:v>37.200000000000003</c:v>
                </c:pt>
                <c:pt idx="1661">
                  <c:v>37.22</c:v>
                </c:pt>
                <c:pt idx="1662">
                  <c:v>37.24</c:v>
                </c:pt>
                <c:pt idx="1663">
                  <c:v>37.26</c:v>
                </c:pt>
                <c:pt idx="1664">
                  <c:v>37.28</c:v>
                </c:pt>
                <c:pt idx="1665">
                  <c:v>37.299999999999997</c:v>
                </c:pt>
                <c:pt idx="1666">
                  <c:v>37.32</c:v>
                </c:pt>
                <c:pt idx="1667">
                  <c:v>37.340000000000003</c:v>
                </c:pt>
                <c:pt idx="1668">
                  <c:v>37.36</c:v>
                </c:pt>
                <c:pt idx="1669">
                  <c:v>37.380000000000003</c:v>
                </c:pt>
                <c:pt idx="1670">
                  <c:v>37.4</c:v>
                </c:pt>
                <c:pt idx="1671">
                  <c:v>37.42</c:v>
                </c:pt>
                <c:pt idx="1672">
                  <c:v>37.44</c:v>
                </c:pt>
                <c:pt idx="1673">
                  <c:v>37.46</c:v>
                </c:pt>
                <c:pt idx="1674">
                  <c:v>37.479999999999997</c:v>
                </c:pt>
                <c:pt idx="1675">
                  <c:v>37.5</c:v>
                </c:pt>
                <c:pt idx="1676">
                  <c:v>37.520000000000003</c:v>
                </c:pt>
                <c:pt idx="1677">
                  <c:v>37.54</c:v>
                </c:pt>
                <c:pt idx="1678">
                  <c:v>37.56</c:v>
                </c:pt>
                <c:pt idx="1679">
                  <c:v>37.58</c:v>
                </c:pt>
                <c:pt idx="1680">
                  <c:v>37.6</c:v>
                </c:pt>
                <c:pt idx="1681">
                  <c:v>37.619999999999997</c:v>
                </c:pt>
                <c:pt idx="1682">
                  <c:v>37.64</c:v>
                </c:pt>
                <c:pt idx="1683">
                  <c:v>37.659999999999997</c:v>
                </c:pt>
                <c:pt idx="1684">
                  <c:v>37.68</c:v>
                </c:pt>
                <c:pt idx="1685">
                  <c:v>37.700000000000003</c:v>
                </c:pt>
                <c:pt idx="1686">
                  <c:v>37.72</c:v>
                </c:pt>
                <c:pt idx="1687">
                  <c:v>37.74</c:v>
                </c:pt>
                <c:pt idx="1688">
                  <c:v>37.76</c:v>
                </c:pt>
                <c:pt idx="1689">
                  <c:v>37.78</c:v>
                </c:pt>
                <c:pt idx="1690">
                  <c:v>37.799999999999997</c:v>
                </c:pt>
                <c:pt idx="1691">
                  <c:v>37.82</c:v>
                </c:pt>
                <c:pt idx="1692">
                  <c:v>37.840000000000003</c:v>
                </c:pt>
                <c:pt idx="1693">
                  <c:v>37.86</c:v>
                </c:pt>
                <c:pt idx="1694">
                  <c:v>37.880000000000003</c:v>
                </c:pt>
                <c:pt idx="1695">
                  <c:v>37.9</c:v>
                </c:pt>
                <c:pt idx="1696">
                  <c:v>37.92</c:v>
                </c:pt>
                <c:pt idx="1697">
                  <c:v>37.94</c:v>
                </c:pt>
                <c:pt idx="1698">
                  <c:v>37.96</c:v>
                </c:pt>
                <c:pt idx="1699">
                  <c:v>37.979999999999997</c:v>
                </c:pt>
                <c:pt idx="1700">
                  <c:v>38</c:v>
                </c:pt>
                <c:pt idx="1701">
                  <c:v>38.020000000000003</c:v>
                </c:pt>
                <c:pt idx="1702">
                  <c:v>38.04</c:v>
                </c:pt>
                <c:pt idx="1703">
                  <c:v>38.06</c:v>
                </c:pt>
                <c:pt idx="1704">
                  <c:v>38.08</c:v>
                </c:pt>
                <c:pt idx="1705">
                  <c:v>38.1</c:v>
                </c:pt>
                <c:pt idx="1706">
                  <c:v>38.119999999999997</c:v>
                </c:pt>
                <c:pt idx="1707">
                  <c:v>38.14</c:v>
                </c:pt>
                <c:pt idx="1708">
                  <c:v>38.159999999999997</c:v>
                </c:pt>
                <c:pt idx="1709">
                  <c:v>38.18</c:v>
                </c:pt>
                <c:pt idx="1710">
                  <c:v>38.200000000000003</c:v>
                </c:pt>
                <c:pt idx="1711">
                  <c:v>38.22</c:v>
                </c:pt>
                <c:pt idx="1712">
                  <c:v>38.24</c:v>
                </c:pt>
                <c:pt idx="1713">
                  <c:v>38.26</c:v>
                </c:pt>
                <c:pt idx="1714">
                  <c:v>38.28</c:v>
                </c:pt>
                <c:pt idx="1715">
                  <c:v>38.299999999999997</c:v>
                </c:pt>
                <c:pt idx="1716">
                  <c:v>38.32</c:v>
                </c:pt>
                <c:pt idx="1717">
                  <c:v>38.340000000000003</c:v>
                </c:pt>
                <c:pt idx="1718">
                  <c:v>38.36</c:v>
                </c:pt>
                <c:pt idx="1719">
                  <c:v>38.380000000000003</c:v>
                </c:pt>
                <c:pt idx="1720">
                  <c:v>38.4</c:v>
                </c:pt>
                <c:pt idx="1721">
                  <c:v>38.42</c:v>
                </c:pt>
                <c:pt idx="1722">
                  <c:v>38.44</c:v>
                </c:pt>
                <c:pt idx="1723">
                  <c:v>38.46</c:v>
                </c:pt>
                <c:pt idx="1724">
                  <c:v>38.479999999999997</c:v>
                </c:pt>
                <c:pt idx="1725">
                  <c:v>38.5</c:v>
                </c:pt>
                <c:pt idx="1726">
                  <c:v>38.520000000000003</c:v>
                </c:pt>
                <c:pt idx="1727">
                  <c:v>38.54</c:v>
                </c:pt>
                <c:pt idx="1728">
                  <c:v>38.56</c:v>
                </c:pt>
                <c:pt idx="1729">
                  <c:v>38.58</c:v>
                </c:pt>
                <c:pt idx="1730">
                  <c:v>38.6</c:v>
                </c:pt>
                <c:pt idx="1731">
                  <c:v>38.619999999999997</c:v>
                </c:pt>
                <c:pt idx="1732">
                  <c:v>38.64</c:v>
                </c:pt>
                <c:pt idx="1733">
                  <c:v>38.659999999999997</c:v>
                </c:pt>
                <c:pt idx="1734">
                  <c:v>38.68</c:v>
                </c:pt>
                <c:pt idx="1735">
                  <c:v>38.700000000000003</c:v>
                </c:pt>
                <c:pt idx="1736">
                  <c:v>38.72</c:v>
                </c:pt>
                <c:pt idx="1737">
                  <c:v>38.74</c:v>
                </c:pt>
                <c:pt idx="1738">
                  <c:v>38.76</c:v>
                </c:pt>
                <c:pt idx="1739">
                  <c:v>38.78</c:v>
                </c:pt>
                <c:pt idx="1740">
                  <c:v>38.799999999999997</c:v>
                </c:pt>
                <c:pt idx="1741">
                  <c:v>38.82</c:v>
                </c:pt>
                <c:pt idx="1742">
                  <c:v>38.840000000000003</c:v>
                </c:pt>
                <c:pt idx="1743">
                  <c:v>38.86</c:v>
                </c:pt>
                <c:pt idx="1744">
                  <c:v>38.880000000000003</c:v>
                </c:pt>
                <c:pt idx="1745">
                  <c:v>38.9</c:v>
                </c:pt>
                <c:pt idx="1746">
                  <c:v>38.92</c:v>
                </c:pt>
                <c:pt idx="1747">
                  <c:v>38.94</c:v>
                </c:pt>
                <c:pt idx="1748">
                  <c:v>38.96</c:v>
                </c:pt>
                <c:pt idx="1749">
                  <c:v>38.979999999999997</c:v>
                </c:pt>
                <c:pt idx="1750">
                  <c:v>39</c:v>
                </c:pt>
                <c:pt idx="1751">
                  <c:v>39.020000000000003</c:v>
                </c:pt>
                <c:pt idx="1752">
                  <c:v>39.04</c:v>
                </c:pt>
                <c:pt idx="1753">
                  <c:v>39.06</c:v>
                </c:pt>
                <c:pt idx="1754">
                  <c:v>39.08</c:v>
                </c:pt>
                <c:pt idx="1755">
                  <c:v>39.1</c:v>
                </c:pt>
                <c:pt idx="1756">
                  <c:v>39.119999999999997</c:v>
                </c:pt>
                <c:pt idx="1757">
                  <c:v>39.14</c:v>
                </c:pt>
                <c:pt idx="1758">
                  <c:v>39.159999999999997</c:v>
                </c:pt>
                <c:pt idx="1759">
                  <c:v>39.18</c:v>
                </c:pt>
                <c:pt idx="1760">
                  <c:v>39.200000000000003</c:v>
                </c:pt>
                <c:pt idx="1761">
                  <c:v>39.22</c:v>
                </c:pt>
                <c:pt idx="1762">
                  <c:v>39.24</c:v>
                </c:pt>
                <c:pt idx="1763">
                  <c:v>39.26</c:v>
                </c:pt>
                <c:pt idx="1764">
                  <c:v>39.28</c:v>
                </c:pt>
                <c:pt idx="1765">
                  <c:v>39.299999999999997</c:v>
                </c:pt>
                <c:pt idx="1766">
                  <c:v>39.32</c:v>
                </c:pt>
                <c:pt idx="1767">
                  <c:v>39.340000000000003</c:v>
                </c:pt>
                <c:pt idx="1768">
                  <c:v>39.36</c:v>
                </c:pt>
                <c:pt idx="1769">
                  <c:v>39.380000000000003</c:v>
                </c:pt>
                <c:pt idx="1770">
                  <c:v>39.4</c:v>
                </c:pt>
                <c:pt idx="1771">
                  <c:v>39.42</c:v>
                </c:pt>
                <c:pt idx="1772">
                  <c:v>39.44</c:v>
                </c:pt>
                <c:pt idx="1773">
                  <c:v>39.46</c:v>
                </c:pt>
                <c:pt idx="1774">
                  <c:v>39.479999999999997</c:v>
                </c:pt>
                <c:pt idx="1775">
                  <c:v>39.5</c:v>
                </c:pt>
                <c:pt idx="1776">
                  <c:v>39.520000000000003</c:v>
                </c:pt>
                <c:pt idx="1777">
                  <c:v>39.54</c:v>
                </c:pt>
                <c:pt idx="1778">
                  <c:v>39.56</c:v>
                </c:pt>
                <c:pt idx="1779">
                  <c:v>39.58</c:v>
                </c:pt>
                <c:pt idx="1780">
                  <c:v>39.6</c:v>
                </c:pt>
                <c:pt idx="1781">
                  <c:v>39.619999999999997</c:v>
                </c:pt>
                <c:pt idx="1782">
                  <c:v>39.64</c:v>
                </c:pt>
                <c:pt idx="1783">
                  <c:v>39.659999999999997</c:v>
                </c:pt>
                <c:pt idx="1784">
                  <c:v>39.68</c:v>
                </c:pt>
                <c:pt idx="1785">
                  <c:v>39.700000000000003</c:v>
                </c:pt>
                <c:pt idx="1786">
                  <c:v>39.72</c:v>
                </c:pt>
                <c:pt idx="1787">
                  <c:v>39.74</c:v>
                </c:pt>
                <c:pt idx="1788">
                  <c:v>39.76</c:v>
                </c:pt>
                <c:pt idx="1789">
                  <c:v>39.78</c:v>
                </c:pt>
                <c:pt idx="1790">
                  <c:v>39.799999999999997</c:v>
                </c:pt>
                <c:pt idx="1791">
                  <c:v>39.82</c:v>
                </c:pt>
                <c:pt idx="1792">
                  <c:v>39.840000000000003</c:v>
                </c:pt>
                <c:pt idx="1793">
                  <c:v>39.86</c:v>
                </c:pt>
                <c:pt idx="1794">
                  <c:v>39.880000000000003</c:v>
                </c:pt>
                <c:pt idx="1795">
                  <c:v>39.9</c:v>
                </c:pt>
                <c:pt idx="1796">
                  <c:v>39.92</c:v>
                </c:pt>
                <c:pt idx="1797">
                  <c:v>39.94</c:v>
                </c:pt>
                <c:pt idx="1798">
                  <c:v>39.96</c:v>
                </c:pt>
                <c:pt idx="1799">
                  <c:v>39.979999999999997</c:v>
                </c:pt>
                <c:pt idx="1800">
                  <c:v>40</c:v>
                </c:pt>
              </c:numCache>
            </c:numRef>
          </c:xVal>
          <c:yVal>
            <c:numRef>
              <c:f>'XRD Processed Data'!$D$2:$D$1802</c:f>
              <c:numCache>
                <c:formatCode>General</c:formatCode>
                <c:ptCount val="1801"/>
                <c:pt idx="0">
                  <c:v>75680</c:v>
                </c:pt>
                <c:pt idx="1">
                  <c:v>75688</c:v>
                </c:pt>
                <c:pt idx="2">
                  <c:v>75460</c:v>
                </c:pt>
                <c:pt idx="3">
                  <c:v>75572</c:v>
                </c:pt>
                <c:pt idx="4">
                  <c:v>75629</c:v>
                </c:pt>
                <c:pt idx="5">
                  <c:v>75365</c:v>
                </c:pt>
                <c:pt idx="6">
                  <c:v>75644</c:v>
                </c:pt>
                <c:pt idx="7">
                  <c:v>75484</c:v>
                </c:pt>
                <c:pt idx="8">
                  <c:v>75541</c:v>
                </c:pt>
                <c:pt idx="9">
                  <c:v>75501</c:v>
                </c:pt>
                <c:pt idx="10">
                  <c:v>75525</c:v>
                </c:pt>
                <c:pt idx="11">
                  <c:v>75423</c:v>
                </c:pt>
                <c:pt idx="12">
                  <c:v>75531</c:v>
                </c:pt>
                <c:pt idx="13">
                  <c:v>75609</c:v>
                </c:pt>
                <c:pt idx="14">
                  <c:v>75456</c:v>
                </c:pt>
                <c:pt idx="15">
                  <c:v>75554</c:v>
                </c:pt>
                <c:pt idx="16">
                  <c:v>75550</c:v>
                </c:pt>
                <c:pt idx="17">
                  <c:v>75537</c:v>
                </c:pt>
                <c:pt idx="18">
                  <c:v>75276</c:v>
                </c:pt>
                <c:pt idx="19">
                  <c:v>75339</c:v>
                </c:pt>
                <c:pt idx="20">
                  <c:v>75369</c:v>
                </c:pt>
                <c:pt idx="21">
                  <c:v>75425</c:v>
                </c:pt>
                <c:pt idx="22">
                  <c:v>75448</c:v>
                </c:pt>
                <c:pt idx="23">
                  <c:v>75302</c:v>
                </c:pt>
                <c:pt idx="24">
                  <c:v>75269</c:v>
                </c:pt>
                <c:pt idx="25">
                  <c:v>75290</c:v>
                </c:pt>
                <c:pt idx="26">
                  <c:v>75139</c:v>
                </c:pt>
                <c:pt idx="27">
                  <c:v>75261</c:v>
                </c:pt>
                <c:pt idx="28">
                  <c:v>75261</c:v>
                </c:pt>
                <c:pt idx="29">
                  <c:v>75329</c:v>
                </c:pt>
                <c:pt idx="30">
                  <c:v>75176</c:v>
                </c:pt>
                <c:pt idx="31">
                  <c:v>75237</c:v>
                </c:pt>
                <c:pt idx="32">
                  <c:v>75356</c:v>
                </c:pt>
                <c:pt idx="33">
                  <c:v>75285</c:v>
                </c:pt>
                <c:pt idx="34">
                  <c:v>75268</c:v>
                </c:pt>
                <c:pt idx="35">
                  <c:v>75194</c:v>
                </c:pt>
                <c:pt idx="36">
                  <c:v>75204</c:v>
                </c:pt>
                <c:pt idx="37">
                  <c:v>75237</c:v>
                </c:pt>
                <c:pt idx="38">
                  <c:v>75286</c:v>
                </c:pt>
                <c:pt idx="39">
                  <c:v>75265</c:v>
                </c:pt>
                <c:pt idx="40">
                  <c:v>75237</c:v>
                </c:pt>
                <c:pt idx="41">
                  <c:v>75312</c:v>
                </c:pt>
                <c:pt idx="42">
                  <c:v>75249</c:v>
                </c:pt>
                <c:pt idx="43">
                  <c:v>75073</c:v>
                </c:pt>
                <c:pt idx="44">
                  <c:v>75211</c:v>
                </c:pt>
                <c:pt idx="45">
                  <c:v>75385</c:v>
                </c:pt>
                <c:pt idx="46">
                  <c:v>75205</c:v>
                </c:pt>
                <c:pt idx="47">
                  <c:v>75296</c:v>
                </c:pt>
                <c:pt idx="48">
                  <c:v>75207</c:v>
                </c:pt>
                <c:pt idx="49">
                  <c:v>75102</c:v>
                </c:pt>
                <c:pt idx="50">
                  <c:v>75310</c:v>
                </c:pt>
                <c:pt idx="51">
                  <c:v>75261</c:v>
                </c:pt>
                <c:pt idx="52">
                  <c:v>75377</c:v>
                </c:pt>
                <c:pt idx="53">
                  <c:v>75181</c:v>
                </c:pt>
                <c:pt idx="54">
                  <c:v>75226</c:v>
                </c:pt>
                <c:pt idx="55">
                  <c:v>75382</c:v>
                </c:pt>
                <c:pt idx="56">
                  <c:v>75210</c:v>
                </c:pt>
                <c:pt idx="57">
                  <c:v>75179</c:v>
                </c:pt>
                <c:pt idx="58">
                  <c:v>75092</c:v>
                </c:pt>
                <c:pt idx="59">
                  <c:v>75267</c:v>
                </c:pt>
                <c:pt idx="60">
                  <c:v>75242</c:v>
                </c:pt>
                <c:pt idx="61">
                  <c:v>75269</c:v>
                </c:pt>
                <c:pt idx="62">
                  <c:v>75399</c:v>
                </c:pt>
                <c:pt idx="63">
                  <c:v>75548</c:v>
                </c:pt>
                <c:pt idx="64">
                  <c:v>75369</c:v>
                </c:pt>
                <c:pt idx="65">
                  <c:v>75335</c:v>
                </c:pt>
                <c:pt idx="66">
                  <c:v>75352</c:v>
                </c:pt>
                <c:pt idx="67">
                  <c:v>75279</c:v>
                </c:pt>
                <c:pt idx="68">
                  <c:v>75300</c:v>
                </c:pt>
                <c:pt idx="69">
                  <c:v>75383</c:v>
                </c:pt>
                <c:pt idx="70">
                  <c:v>75462</c:v>
                </c:pt>
                <c:pt idx="71">
                  <c:v>75413</c:v>
                </c:pt>
                <c:pt idx="72">
                  <c:v>75541</c:v>
                </c:pt>
                <c:pt idx="73">
                  <c:v>75547</c:v>
                </c:pt>
                <c:pt idx="74">
                  <c:v>75620</c:v>
                </c:pt>
                <c:pt idx="75">
                  <c:v>75534</c:v>
                </c:pt>
                <c:pt idx="76">
                  <c:v>75700</c:v>
                </c:pt>
                <c:pt idx="77">
                  <c:v>75810</c:v>
                </c:pt>
                <c:pt idx="78">
                  <c:v>75894</c:v>
                </c:pt>
                <c:pt idx="79">
                  <c:v>75987</c:v>
                </c:pt>
                <c:pt idx="80">
                  <c:v>76025</c:v>
                </c:pt>
                <c:pt idx="81">
                  <c:v>76133</c:v>
                </c:pt>
                <c:pt idx="82">
                  <c:v>76287</c:v>
                </c:pt>
                <c:pt idx="83">
                  <c:v>76567</c:v>
                </c:pt>
                <c:pt idx="84">
                  <c:v>76620</c:v>
                </c:pt>
                <c:pt idx="85">
                  <c:v>76701</c:v>
                </c:pt>
                <c:pt idx="86">
                  <c:v>77014</c:v>
                </c:pt>
                <c:pt idx="87">
                  <c:v>77295</c:v>
                </c:pt>
                <c:pt idx="88">
                  <c:v>77313</c:v>
                </c:pt>
                <c:pt idx="89">
                  <c:v>77800</c:v>
                </c:pt>
                <c:pt idx="90">
                  <c:v>78286</c:v>
                </c:pt>
                <c:pt idx="91">
                  <c:v>78347</c:v>
                </c:pt>
                <c:pt idx="92">
                  <c:v>78871</c:v>
                </c:pt>
                <c:pt idx="93">
                  <c:v>78867</c:v>
                </c:pt>
                <c:pt idx="94">
                  <c:v>79105</c:v>
                </c:pt>
                <c:pt idx="95">
                  <c:v>78988</c:v>
                </c:pt>
                <c:pt idx="96">
                  <c:v>78948</c:v>
                </c:pt>
                <c:pt idx="97">
                  <c:v>78641</c:v>
                </c:pt>
                <c:pt idx="98">
                  <c:v>78167</c:v>
                </c:pt>
                <c:pt idx="99">
                  <c:v>77672</c:v>
                </c:pt>
                <c:pt idx="100">
                  <c:v>77465</c:v>
                </c:pt>
                <c:pt idx="101">
                  <c:v>77278</c:v>
                </c:pt>
                <c:pt idx="102">
                  <c:v>76915</c:v>
                </c:pt>
                <c:pt idx="103">
                  <c:v>76784</c:v>
                </c:pt>
                <c:pt idx="104">
                  <c:v>76826</c:v>
                </c:pt>
                <c:pt idx="105">
                  <c:v>76325</c:v>
                </c:pt>
                <c:pt idx="106">
                  <c:v>76348</c:v>
                </c:pt>
                <c:pt idx="107">
                  <c:v>76166</c:v>
                </c:pt>
                <c:pt idx="108">
                  <c:v>75825</c:v>
                </c:pt>
                <c:pt idx="109">
                  <c:v>75644</c:v>
                </c:pt>
                <c:pt idx="110">
                  <c:v>75605</c:v>
                </c:pt>
                <c:pt idx="111">
                  <c:v>75224</c:v>
                </c:pt>
                <c:pt idx="112">
                  <c:v>75090</c:v>
                </c:pt>
                <c:pt idx="113">
                  <c:v>75091</c:v>
                </c:pt>
                <c:pt idx="114">
                  <c:v>74911</c:v>
                </c:pt>
                <c:pt idx="115">
                  <c:v>74847</c:v>
                </c:pt>
                <c:pt idx="116">
                  <c:v>74760</c:v>
                </c:pt>
                <c:pt idx="117">
                  <c:v>74819</c:v>
                </c:pt>
                <c:pt idx="118">
                  <c:v>74735</c:v>
                </c:pt>
                <c:pt idx="119">
                  <c:v>74719</c:v>
                </c:pt>
                <c:pt idx="120">
                  <c:v>74631</c:v>
                </c:pt>
                <c:pt idx="121">
                  <c:v>74685</c:v>
                </c:pt>
                <c:pt idx="122">
                  <c:v>74780</c:v>
                </c:pt>
                <c:pt idx="123">
                  <c:v>74831</c:v>
                </c:pt>
                <c:pt idx="124">
                  <c:v>74645</c:v>
                </c:pt>
                <c:pt idx="125">
                  <c:v>74533</c:v>
                </c:pt>
                <c:pt idx="126">
                  <c:v>74804</c:v>
                </c:pt>
                <c:pt idx="127">
                  <c:v>74632</c:v>
                </c:pt>
                <c:pt idx="128">
                  <c:v>74685</c:v>
                </c:pt>
                <c:pt idx="129">
                  <c:v>74678</c:v>
                </c:pt>
                <c:pt idx="130">
                  <c:v>74461</c:v>
                </c:pt>
                <c:pt idx="131">
                  <c:v>74632</c:v>
                </c:pt>
                <c:pt idx="132">
                  <c:v>74628</c:v>
                </c:pt>
                <c:pt idx="133">
                  <c:v>74573</c:v>
                </c:pt>
                <c:pt idx="134">
                  <c:v>74639</c:v>
                </c:pt>
                <c:pt idx="135">
                  <c:v>74569</c:v>
                </c:pt>
                <c:pt idx="136">
                  <c:v>74543</c:v>
                </c:pt>
                <c:pt idx="137">
                  <c:v>74575</c:v>
                </c:pt>
                <c:pt idx="138">
                  <c:v>74568</c:v>
                </c:pt>
                <c:pt idx="139">
                  <c:v>74470</c:v>
                </c:pt>
                <c:pt idx="140">
                  <c:v>74540</c:v>
                </c:pt>
                <c:pt idx="141">
                  <c:v>74519</c:v>
                </c:pt>
                <c:pt idx="142">
                  <c:v>74491</c:v>
                </c:pt>
                <c:pt idx="143">
                  <c:v>74551</c:v>
                </c:pt>
                <c:pt idx="144">
                  <c:v>74589</c:v>
                </c:pt>
                <c:pt idx="145">
                  <c:v>74601</c:v>
                </c:pt>
                <c:pt idx="146">
                  <c:v>74558</c:v>
                </c:pt>
                <c:pt idx="147">
                  <c:v>74646</c:v>
                </c:pt>
                <c:pt idx="148">
                  <c:v>74455</c:v>
                </c:pt>
                <c:pt idx="149">
                  <c:v>74368</c:v>
                </c:pt>
                <c:pt idx="150">
                  <c:v>74506</c:v>
                </c:pt>
                <c:pt idx="151">
                  <c:v>74409</c:v>
                </c:pt>
                <c:pt idx="152">
                  <c:v>74548</c:v>
                </c:pt>
                <c:pt idx="153">
                  <c:v>74594</c:v>
                </c:pt>
                <c:pt idx="154">
                  <c:v>74433</c:v>
                </c:pt>
                <c:pt idx="155">
                  <c:v>74421</c:v>
                </c:pt>
                <c:pt idx="156">
                  <c:v>74504</c:v>
                </c:pt>
                <c:pt idx="157">
                  <c:v>74478</c:v>
                </c:pt>
                <c:pt idx="158">
                  <c:v>74352</c:v>
                </c:pt>
                <c:pt idx="159">
                  <c:v>74517</c:v>
                </c:pt>
                <c:pt idx="160">
                  <c:v>74455</c:v>
                </c:pt>
                <c:pt idx="161">
                  <c:v>74459</c:v>
                </c:pt>
                <c:pt idx="162">
                  <c:v>74449</c:v>
                </c:pt>
                <c:pt idx="163">
                  <c:v>74406</c:v>
                </c:pt>
                <c:pt idx="164">
                  <c:v>74485</c:v>
                </c:pt>
                <c:pt idx="165">
                  <c:v>74379</c:v>
                </c:pt>
                <c:pt idx="166">
                  <c:v>74362</c:v>
                </c:pt>
                <c:pt idx="167">
                  <c:v>74473</c:v>
                </c:pt>
                <c:pt idx="168">
                  <c:v>74486</c:v>
                </c:pt>
                <c:pt idx="169">
                  <c:v>74296</c:v>
                </c:pt>
                <c:pt idx="170">
                  <c:v>74276</c:v>
                </c:pt>
                <c:pt idx="171">
                  <c:v>74348</c:v>
                </c:pt>
                <c:pt idx="172">
                  <c:v>74366</c:v>
                </c:pt>
                <c:pt idx="173">
                  <c:v>74443</c:v>
                </c:pt>
                <c:pt idx="174">
                  <c:v>74309</c:v>
                </c:pt>
                <c:pt idx="175">
                  <c:v>74439</c:v>
                </c:pt>
                <c:pt idx="176">
                  <c:v>74430</c:v>
                </c:pt>
                <c:pt idx="177">
                  <c:v>74240</c:v>
                </c:pt>
                <c:pt idx="178">
                  <c:v>74178</c:v>
                </c:pt>
                <c:pt idx="179">
                  <c:v>74431</c:v>
                </c:pt>
                <c:pt idx="180">
                  <c:v>74268</c:v>
                </c:pt>
                <c:pt idx="181">
                  <c:v>74493</c:v>
                </c:pt>
                <c:pt idx="182">
                  <c:v>74275</c:v>
                </c:pt>
                <c:pt idx="183">
                  <c:v>74199</c:v>
                </c:pt>
                <c:pt idx="184">
                  <c:v>74319</c:v>
                </c:pt>
                <c:pt idx="185">
                  <c:v>74401</c:v>
                </c:pt>
                <c:pt idx="186">
                  <c:v>74291</c:v>
                </c:pt>
                <c:pt idx="187">
                  <c:v>74275</c:v>
                </c:pt>
                <c:pt idx="188">
                  <c:v>74210</c:v>
                </c:pt>
                <c:pt idx="189">
                  <c:v>74172</c:v>
                </c:pt>
                <c:pt idx="190">
                  <c:v>74271</c:v>
                </c:pt>
                <c:pt idx="191">
                  <c:v>74289</c:v>
                </c:pt>
                <c:pt idx="192">
                  <c:v>74310</c:v>
                </c:pt>
                <c:pt idx="193">
                  <c:v>74199</c:v>
                </c:pt>
                <c:pt idx="194">
                  <c:v>74194</c:v>
                </c:pt>
                <c:pt idx="195">
                  <c:v>74176</c:v>
                </c:pt>
                <c:pt idx="196">
                  <c:v>74110</c:v>
                </c:pt>
                <c:pt idx="197">
                  <c:v>74227</c:v>
                </c:pt>
                <c:pt idx="198">
                  <c:v>74205</c:v>
                </c:pt>
                <c:pt idx="199">
                  <c:v>74160</c:v>
                </c:pt>
                <c:pt idx="200">
                  <c:v>74197</c:v>
                </c:pt>
                <c:pt idx="201">
                  <c:v>74243</c:v>
                </c:pt>
                <c:pt idx="202">
                  <c:v>74141</c:v>
                </c:pt>
                <c:pt idx="203">
                  <c:v>74163</c:v>
                </c:pt>
                <c:pt idx="204">
                  <c:v>74169</c:v>
                </c:pt>
                <c:pt idx="205">
                  <c:v>74198</c:v>
                </c:pt>
                <c:pt idx="206">
                  <c:v>74123</c:v>
                </c:pt>
                <c:pt idx="207">
                  <c:v>74138</c:v>
                </c:pt>
                <c:pt idx="208">
                  <c:v>74108</c:v>
                </c:pt>
                <c:pt idx="209">
                  <c:v>74152</c:v>
                </c:pt>
                <c:pt idx="210">
                  <c:v>74144</c:v>
                </c:pt>
                <c:pt idx="211">
                  <c:v>74201</c:v>
                </c:pt>
                <c:pt idx="212">
                  <c:v>74155</c:v>
                </c:pt>
                <c:pt idx="213">
                  <c:v>74121</c:v>
                </c:pt>
                <c:pt idx="214">
                  <c:v>74136</c:v>
                </c:pt>
                <c:pt idx="215">
                  <c:v>74109</c:v>
                </c:pt>
                <c:pt idx="216">
                  <c:v>74078</c:v>
                </c:pt>
                <c:pt idx="217">
                  <c:v>74147</c:v>
                </c:pt>
                <c:pt idx="218">
                  <c:v>74150</c:v>
                </c:pt>
                <c:pt idx="219">
                  <c:v>74134</c:v>
                </c:pt>
                <c:pt idx="220">
                  <c:v>74132</c:v>
                </c:pt>
                <c:pt idx="221">
                  <c:v>74081</c:v>
                </c:pt>
                <c:pt idx="222">
                  <c:v>74089</c:v>
                </c:pt>
                <c:pt idx="223">
                  <c:v>74029</c:v>
                </c:pt>
                <c:pt idx="224">
                  <c:v>74177</c:v>
                </c:pt>
                <c:pt idx="225">
                  <c:v>73935</c:v>
                </c:pt>
                <c:pt idx="226">
                  <c:v>73921</c:v>
                </c:pt>
                <c:pt idx="227">
                  <c:v>74055</c:v>
                </c:pt>
                <c:pt idx="228">
                  <c:v>74059</c:v>
                </c:pt>
                <c:pt idx="229">
                  <c:v>74059</c:v>
                </c:pt>
                <c:pt idx="230">
                  <c:v>74083</c:v>
                </c:pt>
                <c:pt idx="231">
                  <c:v>74016</c:v>
                </c:pt>
                <c:pt idx="232">
                  <c:v>74085</c:v>
                </c:pt>
                <c:pt idx="233">
                  <c:v>74075</c:v>
                </c:pt>
                <c:pt idx="234">
                  <c:v>73990</c:v>
                </c:pt>
                <c:pt idx="235">
                  <c:v>74085</c:v>
                </c:pt>
                <c:pt idx="236">
                  <c:v>73926</c:v>
                </c:pt>
                <c:pt idx="237">
                  <c:v>73998</c:v>
                </c:pt>
                <c:pt idx="238">
                  <c:v>73900</c:v>
                </c:pt>
                <c:pt idx="239">
                  <c:v>73916</c:v>
                </c:pt>
                <c:pt idx="240">
                  <c:v>73952</c:v>
                </c:pt>
                <c:pt idx="241">
                  <c:v>73994</c:v>
                </c:pt>
                <c:pt idx="242">
                  <c:v>73937</c:v>
                </c:pt>
                <c:pt idx="243">
                  <c:v>73891</c:v>
                </c:pt>
                <c:pt idx="244">
                  <c:v>73913</c:v>
                </c:pt>
                <c:pt idx="245">
                  <c:v>74042</c:v>
                </c:pt>
                <c:pt idx="246">
                  <c:v>73921</c:v>
                </c:pt>
                <c:pt idx="247">
                  <c:v>73972</c:v>
                </c:pt>
                <c:pt idx="248">
                  <c:v>73944</c:v>
                </c:pt>
                <c:pt idx="249">
                  <c:v>73908</c:v>
                </c:pt>
                <c:pt idx="250">
                  <c:v>73935</c:v>
                </c:pt>
                <c:pt idx="251">
                  <c:v>73886</c:v>
                </c:pt>
                <c:pt idx="252">
                  <c:v>73744</c:v>
                </c:pt>
                <c:pt idx="253">
                  <c:v>73923</c:v>
                </c:pt>
                <c:pt idx="254">
                  <c:v>73920</c:v>
                </c:pt>
                <c:pt idx="255">
                  <c:v>73940</c:v>
                </c:pt>
                <c:pt idx="256">
                  <c:v>73782</c:v>
                </c:pt>
                <c:pt idx="257">
                  <c:v>73842</c:v>
                </c:pt>
                <c:pt idx="258">
                  <c:v>73741</c:v>
                </c:pt>
                <c:pt idx="259">
                  <c:v>73793</c:v>
                </c:pt>
                <c:pt idx="260">
                  <c:v>73840</c:v>
                </c:pt>
                <c:pt idx="261">
                  <c:v>73756</c:v>
                </c:pt>
                <c:pt idx="262">
                  <c:v>73893</c:v>
                </c:pt>
                <c:pt idx="263">
                  <c:v>73751</c:v>
                </c:pt>
                <c:pt idx="264">
                  <c:v>73670</c:v>
                </c:pt>
                <c:pt idx="265">
                  <c:v>73964</c:v>
                </c:pt>
                <c:pt idx="266">
                  <c:v>73816</c:v>
                </c:pt>
                <c:pt idx="267">
                  <c:v>73821</c:v>
                </c:pt>
                <c:pt idx="268">
                  <c:v>73884</c:v>
                </c:pt>
                <c:pt idx="269">
                  <c:v>73814</c:v>
                </c:pt>
                <c:pt idx="270">
                  <c:v>73841</c:v>
                </c:pt>
                <c:pt idx="271">
                  <c:v>73791</c:v>
                </c:pt>
                <c:pt idx="272">
                  <c:v>73725</c:v>
                </c:pt>
                <c:pt idx="273">
                  <c:v>73677</c:v>
                </c:pt>
                <c:pt idx="274">
                  <c:v>73808</c:v>
                </c:pt>
                <c:pt idx="275">
                  <c:v>73809</c:v>
                </c:pt>
                <c:pt idx="276">
                  <c:v>73829</c:v>
                </c:pt>
                <c:pt idx="277">
                  <c:v>73700</c:v>
                </c:pt>
                <c:pt idx="278">
                  <c:v>73677</c:v>
                </c:pt>
                <c:pt idx="279">
                  <c:v>73602</c:v>
                </c:pt>
                <c:pt idx="280">
                  <c:v>73829</c:v>
                </c:pt>
                <c:pt idx="281">
                  <c:v>73752</c:v>
                </c:pt>
                <c:pt idx="282">
                  <c:v>73638</c:v>
                </c:pt>
                <c:pt idx="283">
                  <c:v>73684</c:v>
                </c:pt>
                <c:pt idx="284">
                  <c:v>73714</c:v>
                </c:pt>
                <c:pt idx="285">
                  <c:v>73695</c:v>
                </c:pt>
                <c:pt idx="286">
                  <c:v>73738</c:v>
                </c:pt>
                <c:pt idx="287">
                  <c:v>73652</c:v>
                </c:pt>
                <c:pt idx="288">
                  <c:v>73677</c:v>
                </c:pt>
                <c:pt idx="289">
                  <c:v>73664</c:v>
                </c:pt>
                <c:pt idx="290">
                  <c:v>73631</c:v>
                </c:pt>
                <c:pt idx="291">
                  <c:v>73608</c:v>
                </c:pt>
                <c:pt idx="292">
                  <c:v>73618</c:v>
                </c:pt>
                <c:pt idx="293">
                  <c:v>73577</c:v>
                </c:pt>
                <c:pt idx="294">
                  <c:v>73669</c:v>
                </c:pt>
                <c:pt idx="295">
                  <c:v>73597</c:v>
                </c:pt>
                <c:pt idx="296">
                  <c:v>73667</c:v>
                </c:pt>
                <c:pt idx="297">
                  <c:v>73613</c:v>
                </c:pt>
                <c:pt idx="298">
                  <c:v>73618</c:v>
                </c:pt>
                <c:pt idx="299">
                  <c:v>73621</c:v>
                </c:pt>
                <c:pt idx="300">
                  <c:v>73580</c:v>
                </c:pt>
                <c:pt idx="301">
                  <c:v>73619</c:v>
                </c:pt>
                <c:pt idx="302">
                  <c:v>73710</c:v>
                </c:pt>
                <c:pt idx="303">
                  <c:v>73662</c:v>
                </c:pt>
                <c:pt idx="304">
                  <c:v>73502</c:v>
                </c:pt>
                <c:pt idx="305">
                  <c:v>73593</c:v>
                </c:pt>
                <c:pt idx="306">
                  <c:v>73516</c:v>
                </c:pt>
                <c:pt idx="307">
                  <c:v>73632</c:v>
                </c:pt>
                <c:pt idx="308">
                  <c:v>73534</c:v>
                </c:pt>
                <c:pt idx="309">
                  <c:v>73627</c:v>
                </c:pt>
                <c:pt idx="310">
                  <c:v>73589</c:v>
                </c:pt>
                <c:pt idx="311">
                  <c:v>73576</c:v>
                </c:pt>
                <c:pt idx="312">
                  <c:v>73465</c:v>
                </c:pt>
                <c:pt idx="313">
                  <c:v>73519</c:v>
                </c:pt>
                <c:pt idx="314">
                  <c:v>73502</c:v>
                </c:pt>
                <c:pt idx="315">
                  <c:v>73515</c:v>
                </c:pt>
                <c:pt idx="316">
                  <c:v>73407</c:v>
                </c:pt>
                <c:pt idx="317">
                  <c:v>73438</c:v>
                </c:pt>
                <c:pt idx="318">
                  <c:v>73558</c:v>
                </c:pt>
                <c:pt idx="319">
                  <c:v>73467</c:v>
                </c:pt>
                <c:pt idx="320">
                  <c:v>73437</c:v>
                </c:pt>
                <c:pt idx="321">
                  <c:v>73401</c:v>
                </c:pt>
                <c:pt idx="322">
                  <c:v>73460</c:v>
                </c:pt>
                <c:pt idx="323">
                  <c:v>73516</c:v>
                </c:pt>
                <c:pt idx="324">
                  <c:v>73551</c:v>
                </c:pt>
                <c:pt idx="325">
                  <c:v>73388</c:v>
                </c:pt>
                <c:pt idx="326">
                  <c:v>73531</c:v>
                </c:pt>
                <c:pt idx="327">
                  <c:v>73339</c:v>
                </c:pt>
                <c:pt idx="328">
                  <c:v>73481</c:v>
                </c:pt>
                <c:pt idx="329">
                  <c:v>73474</c:v>
                </c:pt>
                <c:pt idx="330">
                  <c:v>73468</c:v>
                </c:pt>
                <c:pt idx="331">
                  <c:v>73382</c:v>
                </c:pt>
                <c:pt idx="332">
                  <c:v>73470</c:v>
                </c:pt>
                <c:pt idx="333">
                  <c:v>73304</c:v>
                </c:pt>
                <c:pt idx="334">
                  <c:v>73395</c:v>
                </c:pt>
                <c:pt idx="335">
                  <c:v>73371</c:v>
                </c:pt>
                <c:pt idx="336">
                  <c:v>73352</c:v>
                </c:pt>
                <c:pt idx="337">
                  <c:v>73434</c:v>
                </c:pt>
                <c:pt idx="338">
                  <c:v>73408</c:v>
                </c:pt>
                <c:pt idx="339">
                  <c:v>73419</c:v>
                </c:pt>
                <c:pt idx="340">
                  <c:v>73547</c:v>
                </c:pt>
                <c:pt idx="341">
                  <c:v>73446</c:v>
                </c:pt>
                <c:pt idx="342">
                  <c:v>73451</c:v>
                </c:pt>
                <c:pt idx="343">
                  <c:v>73588</c:v>
                </c:pt>
                <c:pt idx="344">
                  <c:v>73557</c:v>
                </c:pt>
                <c:pt idx="345">
                  <c:v>73449</c:v>
                </c:pt>
                <c:pt idx="346">
                  <c:v>73550</c:v>
                </c:pt>
                <c:pt idx="347">
                  <c:v>73555</c:v>
                </c:pt>
                <c:pt idx="348">
                  <c:v>73542</c:v>
                </c:pt>
                <c:pt idx="349">
                  <c:v>73545</c:v>
                </c:pt>
                <c:pt idx="350">
                  <c:v>73542</c:v>
                </c:pt>
                <c:pt idx="351">
                  <c:v>73397</c:v>
                </c:pt>
                <c:pt idx="352">
                  <c:v>73542</c:v>
                </c:pt>
                <c:pt idx="353">
                  <c:v>73675</c:v>
                </c:pt>
                <c:pt idx="354">
                  <c:v>73676</c:v>
                </c:pt>
                <c:pt idx="355">
                  <c:v>73543</c:v>
                </c:pt>
                <c:pt idx="356">
                  <c:v>73728</c:v>
                </c:pt>
                <c:pt idx="357">
                  <c:v>73695</c:v>
                </c:pt>
                <c:pt idx="358">
                  <c:v>73570</c:v>
                </c:pt>
                <c:pt idx="359">
                  <c:v>73707</c:v>
                </c:pt>
                <c:pt idx="360">
                  <c:v>73682</c:v>
                </c:pt>
                <c:pt idx="361">
                  <c:v>73616</c:v>
                </c:pt>
                <c:pt idx="362">
                  <c:v>73534</c:v>
                </c:pt>
                <c:pt idx="363">
                  <c:v>73541</c:v>
                </c:pt>
                <c:pt idx="364">
                  <c:v>73668</c:v>
                </c:pt>
                <c:pt idx="365">
                  <c:v>73631</c:v>
                </c:pt>
                <c:pt idx="366">
                  <c:v>73720</c:v>
                </c:pt>
                <c:pt idx="367">
                  <c:v>73697</c:v>
                </c:pt>
                <c:pt idx="368">
                  <c:v>73696</c:v>
                </c:pt>
                <c:pt idx="369">
                  <c:v>73810</c:v>
                </c:pt>
                <c:pt idx="370">
                  <c:v>73763</c:v>
                </c:pt>
                <c:pt idx="371">
                  <c:v>73682</c:v>
                </c:pt>
                <c:pt idx="372">
                  <c:v>73820</c:v>
                </c:pt>
                <c:pt idx="373">
                  <c:v>73836</c:v>
                </c:pt>
                <c:pt idx="374">
                  <c:v>73638</c:v>
                </c:pt>
                <c:pt idx="375">
                  <c:v>73679</c:v>
                </c:pt>
                <c:pt idx="376">
                  <c:v>73689</c:v>
                </c:pt>
                <c:pt idx="377">
                  <c:v>73592</c:v>
                </c:pt>
                <c:pt idx="378">
                  <c:v>73487</c:v>
                </c:pt>
                <c:pt idx="379">
                  <c:v>73503</c:v>
                </c:pt>
                <c:pt idx="380">
                  <c:v>73533</c:v>
                </c:pt>
                <c:pt idx="381">
                  <c:v>73402</c:v>
                </c:pt>
                <c:pt idx="382">
                  <c:v>73335</c:v>
                </c:pt>
                <c:pt idx="383">
                  <c:v>73356</c:v>
                </c:pt>
                <c:pt idx="384">
                  <c:v>73350</c:v>
                </c:pt>
                <c:pt idx="385">
                  <c:v>73265</c:v>
                </c:pt>
                <c:pt idx="386">
                  <c:v>73232</c:v>
                </c:pt>
                <c:pt idx="387">
                  <c:v>73098</c:v>
                </c:pt>
                <c:pt idx="388">
                  <c:v>73120</c:v>
                </c:pt>
                <c:pt idx="389">
                  <c:v>73226</c:v>
                </c:pt>
                <c:pt idx="390">
                  <c:v>73181</c:v>
                </c:pt>
                <c:pt idx="391">
                  <c:v>73092</c:v>
                </c:pt>
                <c:pt idx="392">
                  <c:v>73074</c:v>
                </c:pt>
                <c:pt idx="393">
                  <c:v>73159</c:v>
                </c:pt>
                <c:pt idx="394">
                  <c:v>73120</c:v>
                </c:pt>
                <c:pt idx="395">
                  <c:v>72969</c:v>
                </c:pt>
                <c:pt idx="396">
                  <c:v>73146</c:v>
                </c:pt>
                <c:pt idx="397">
                  <c:v>73019</c:v>
                </c:pt>
                <c:pt idx="398">
                  <c:v>73042</c:v>
                </c:pt>
                <c:pt idx="399">
                  <c:v>72962</c:v>
                </c:pt>
                <c:pt idx="400">
                  <c:v>73103</c:v>
                </c:pt>
                <c:pt idx="401">
                  <c:v>73030</c:v>
                </c:pt>
                <c:pt idx="402">
                  <c:v>73110</c:v>
                </c:pt>
                <c:pt idx="403">
                  <c:v>73043</c:v>
                </c:pt>
                <c:pt idx="404">
                  <c:v>72972</c:v>
                </c:pt>
                <c:pt idx="405">
                  <c:v>72945</c:v>
                </c:pt>
                <c:pt idx="406">
                  <c:v>72960</c:v>
                </c:pt>
                <c:pt idx="407">
                  <c:v>73063</c:v>
                </c:pt>
                <c:pt idx="408">
                  <c:v>72904</c:v>
                </c:pt>
                <c:pt idx="409">
                  <c:v>72920</c:v>
                </c:pt>
                <c:pt idx="410">
                  <c:v>73028</c:v>
                </c:pt>
                <c:pt idx="411">
                  <c:v>73019</c:v>
                </c:pt>
                <c:pt idx="412">
                  <c:v>72897</c:v>
                </c:pt>
                <c:pt idx="413">
                  <c:v>72921</c:v>
                </c:pt>
                <c:pt idx="414">
                  <c:v>72940</c:v>
                </c:pt>
                <c:pt idx="415">
                  <c:v>72986</c:v>
                </c:pt>
                <c:pt idx="416">
                  <c:v>72904</c:v>
                </c:pt>
                <c:pt idx="417">
                  <c:v>73038</c:v>
                </c:pt>
                <c:pt idx="418">
                  <c:v>72863</c:v>
                </c:pt>
                <c:pt idx="419">
                  <c:v>73046</c:v>
                </c:pt>
                <c:pt idx="420">
                  <c:v>72898</c:v>
                </c:pt>
                <c:pt idx="421">
                  <c:v>72910</c:v>
                </c:pt>
                <c:pt idx="422">
                  <c:v>72946</c:v>
                </c:pt>
                <c:pt idx="423">
                  <c:v>72872</c:v>
                </c:pt>
                <c:pt idx="424">
                  <c:v>72990</c:v>
                </c:pt>
                <c:pt idx="425">
                  <c:v>72943</c:v>
                </c:pt>
                <c:pt idx="426">
                  <c:v>72702</c:v>
                </c:pt>
                <c:pt idx="427">
                  <c:v>72940</c:v>
                </c:pt>
                <c:pt idx="428">
                  <c:v>72869</c:v>
                </c:pt>
                <c:pt idx="429">
                  <c:v>72871</c:v>
                </c:pt>
                <c:pt idx="430">
                  <c:v>72905</c:v>
                </c:pt>
                <c:pt idx="431">
                  <c:v>72871</c:v>
                </c:pt>
                <c:pt idx="432">
                  <c:v>72846</c:v>
                </c:pt>
                <c:pt idx="433">
                  <c:v>72851</c:v>
                </c:pt>
                <c:pt idx="434">
                  <c:v>72867</c:v>
                </c:pt>
                <c:pt idx="435">
                  <c:v>72762</c:v>
                </c:pt>
                <c:pt idx="436">
                  <c:v>72853</c:v>
                </c:pt>
                <c:pt idx="437">
                  <c:v>72800</c:v>
                </c:pt>
                <c:pt idx="438">
                  <c:v>72791</c:v>
                </c:pt>
                <c:pt idx="439">
                  <c:v>72834</c:v>
                </c:pt>
                <c:pt idx="440">
                  <c:v>72791</c:v>
                </c:pt>
                <c:pt idx="441">
                  <c:v>72860</c:v>
                </c:pt>
                <c:pt idx="442">
                  <c:v>72744</c:v>
                </c:pt>
                <c:pt idx="443">
                  <c:v>72686</c:v>
                </c:pt>
                <c:pt idx="444">
                  <c:v>72924</c:v>
                </c:pt>
                <c:pt idx="445">
                  <c:v>72790</c:v>
                </c:pt>
                <c:pt idx="446">
                  <c:v>72825</c:v>
                </c:pt>
                <c:pt idx="447">
                  <c:v>72784</c:v>
                </c:pt>
                <c:pt idx="448">
                  <c:v>72855</c:v>
                </c:pt>
                <c:pt idx="449">
                  <c:v>72810</c:v>
                </c:pt>
                <c:pt idx="450">
                  <c:v>72822</c:v>
                </c:pt>
                <c:pt idx="451">
                  <c:v>72820</c:v>
                </c:pt>
                <c:pt idx="452">
                  <c:v>72750</c:v>
                </c:pt>
                <c:pt idx="453">
                  <c:v>72775</c:v>
                </c:pt>
                <c:pt idx="454">
                  <c:v>72734</c:v>
                </c:pt>
                <c:pt idx="455">
                  <c:v>72706</c:v>
                </c:pt>
                <c:pt idx="456">
                  <c:v>72743</c:v>
                </c:pt>
                <c:pt idx="457">
                  <c:v>72699</c:v>
                </c:pt>
                <c:pt idx="458">
                  <c:v>72737</c:v>
                </c:pt>
                <c:pt idx="459">
                  <c:v>72791</c:v>
                </c:pt>
                <c:pt idx="460">
                  <c:v>72781</c:v>
                </c:pt>
                <c:pt idx="461">
                  <c:v>72802</c:v>
                </c:pt>
                <c:pt idx="462">
                  <c:v>72721</c:v>
                </c:pt>
                <c:pt idx="463">
                  <c:v>72704</c:v>
                </c:pt>
                <c:pt idx="464">
                  <c:v>72734</c:v>
                </c:pt>
                <c:pt idx="465">
                  <c:v>72868</c:v>
                </c:pt>
                <c:pt idx="466">
                  <c:v>72649</c:v>
                </c:pt>
                <c:pt idx="467">
                  <c:v>72650</c:v>
                </c:pt>
                <c:pt idx="468">
                  <c:v>72719</c:v>
                </c:pt>
                <c:pt idx="469">
                  <c:v>72710</c:v>
                </c:pt>
                <c:pt idx="470">
                  <c:v>72723</c:v>
                </c:pt>
                <c:pt idx="471">
                  <c:v>72763</c:v>
                </c:pt>
                <c:pt idx="472">
                  <c:v>72767</c:v>
                </c:pt>
                <c:pt idx="473">
                  <c:v>72744</c:v>
                </c:pt>
                <c:pt idx="474">
                  <c:v>72813</c:v>
                </c:pt>
                <c:pt idx="475">
                  <c:v>72765</c:v>
                </c:pt>
                <c:pt idx="476">
                  <c:v>72765</c:v>
                </c:pt>
                <c:pt idx="477">
                  <c:v>72796</c:v>
                </c:pt>
                <c:pt idx="478">
                  <c:v>72764</c:v>
                </c:pt>
                <c:pt idx="479">
                  <c:v>72742</c:v>
                </c:pt>
                <c:pt idx="480">
                  <c:v>72860</c:v>
                </c:pt>
                <c:pt idx="481">
                  <c:v>72792</c:v>
                </c:pt>
                <c:pt idx="482">
                  <c:v>72831</c:v>
                </c:pt>
                <c:pt idx="483">
                  <c:v>72847</c:v>
                </c:pt>
                <c:pt idx="484">
                  <c:v>72754</c:v>
                </c:pt>
                <c:pt idx="485">
                  <c:v>72799</c:v>
                </c:pt>
                <c:pt idx="486">
                  <c:v>72798</c:v>
                </c:pt>
                <c:pt idx="487">
                  <c:v>72764</c:v>
                </c:pt>
                <c:pt idx="488">
                  <c:v>72754</c:v>
                </c:pt>
                <c:pt idx="489">
                  <c:v>72832</c:v>
                </c:pt>
                <c:pt idx="490">
                  <c:v>72709</c:v>
                </c:pt>
                <c:pt idx="491">
                  <c:v>72678</c:v>
                </c:pt>
                <c:pt idx="492">
                  <c:v>72666</c:v>
                </c:pt>
                <c:pt idx="493">
                  <c:v>72593</c:v>
                </c:pt>
                <c:pt idx="494">
                  <c:v>72713</c:v>
                </c:pt>
                <c:pt idx="495">
                  <c:v>72660</c:v>
                </c:pt>
                <c:pt idx="496">
                  <c:v>72671</c:v>
                </c:pt>
                <c:pt idx="497">
                  <c:v>72569</c:v>
                </c:pt>
                <c:pt idx="498">
                  <c:v>72700</c:v>
                </c:pt>
                <c:pt idx="499">
                  <c:v>72604</c:v>
                </c:pt>
                <c:pt idx="500">
                  <c:v>72631</c:v>
                </c:pt>
                <c:pt idx="501">
                  <c:v>72646</c:v>
                </c:pt>
                <c:pt idx="502">
                  <c:v>72568</c:v>
                </c:pt>
                <c:pt idx="503">
                  <c:v>72639</c:v>
                </c:pt>
                <c:pt idx="504">
                  <c:v>72687</c:v>
                </c:pt>
                <c:pt idx="505">
                  <c:v>72704</c:v>
                </c:pt>
                <c:pt idx="506">
                  <c:v>72710</c:v>
                </c:pt>
                <c:pt idx="507">
                  <c:v>72682</c:v>
                </c:pt>
                <c:pt idx="508">
                  <c:v>72697</c:v>
                </c:pt>
                <c:pt idx="509">
                  <c:v>72718</c:v>
                </c:pt>
                <c:pt idx="510">
                  <c:v>72774</c:v>
                </c:pt>
                <c:pt idx="511">
                  <c:v>72853</c:v>
                </c:pt>
                <c:pt idx="512">
                  <c:v>72875</c:v>
                </c:pt>
                <c:pt idx="513">
                  <c:v>72922</c:v>
                </c:pt>
                <c:pt idx="514">
                  <c:v>72964</c:v>
                </c:pt>
                <c:pt idx="515">
                  <c:v>72930</c:v>
                </c:pt>
                <c:pt idx="516">
                  <c:v>72960</c:v>
                </c:pt>
                <c:pt idx="517">
                  <c:v>72979</c:v>
                </c:pt>
                <c:pt idx="518">
                  <c:v>72964</c:v>
                </c:pt>
                <c:pt idx="519">
                  <c:v>73160</c:v>
                </c:pt>
                <c:pt idx="520">
                  <c:v>73080</c:v>
                </c:pt>
                <c:pt idx="521">
                  <c:v>73146</c:v>
                </c:pt>
                <c:pt idx="522">
                  <c:v>72934</c:v>
                </c:pt>
                <c:pt idx="523">
                  <c:v>73007</c:v>
                </c:pt>
                <c:pt idx="524">
                  <c:v>72956</c:v>
                </c:pt>
                <c:pt idx="525">
                  <c:v>73052</c:v>
                </c:pt>
                <c:pt idx="526">
                  <c:v>72878</c:v>
                </c:pt>
                <c:pt idx="527">
                  <c:v>72958</c:v>
                </c:pt>
                <c:pt idx="528">
                  <c:v>72851</c:v>
                </c:pt>
                <c:pt idx="529">
                  <c:v>72844</c:v>
                </c:pt>
                <c:pt idx="530">
                  <c:v>72875</c:v>
                </c:pt>
                <c:pt idx="531">
                  <c:v>72773</c:v>
                </c:pt>
                <c:pt idx="532">
                  <c:v>72867</c:v>
                </c:pt>
                <c:pt idx="533">
                  <c:v>72807</c:v>
                </c:pt>
                <c:pt idx="534">
                  <c:v>72931</c:v>
                </c:pt>
                <c:pt idx="535">
                  <c:v>72882</c:v>
                </c:pt>
                <c:pt idx="536">
                  <c:v>72965</c:v>
                </c:pt>
                <c:pt idx="537">
                  <c:v>72975</c:v>
                </c:pt>
                <c:pt idx="538">
                  <c:v>73031</c:v>
                </c:pt>
                <c:pt idx="539">
                  <c:v>73057</c:v>
                </c:pt>
                <c:pt idx="540">
                  <c:v>73023</c:v>
                </c:pt>
                <c:pt idx="541">
                  <c:v>73082</c:v>
                </c:pt>
                <c:pt idx="542">
                  <c:v>73129</c:v>
                </c:pt>
                <c:pt idx="543">
                  <c:v>73252</c:v>
                </c:pt>
                <c:pt idx="544">
                  <c:v>73345</c:v>
                </c:pt>
                <c:pt idx="545">
                  <c:v>73445</c:v>
                </c:pt>
                <c:pt idx="546">
                  <c:v>73614</c:v>
                </c:pt>
                <c:pt idx="547">
                  <c:v>73646</c:v>
                </c:pt>
                <c:pt idx="548">
                  <c:v>73719</c:v>
                </c:pt>
                <c:pt idx="549">
                  <c:v>73885</c:v>
                </c:pt>
                <c:pt idx="550">
                  <c:v>73918</c:v>
                </c:pt>
                <c:pt idx="551">
                  <c:v>74111</c:v>
                </c:pt>
                <c:pt idx="552">
                  <c:v>74177</c:v>
                </c:pt>
                <c:pt idx="553">
                  <c:v>74510</c:v>
                </c:pt>
                <c:pt idx="554">
                  <c:v>74603</c:v>
                </c:pt>
                <c:pt idx="555">
                  <c:v>74828</c:v>
                </c:pt>
                <c:pt idx="556">
                  <c:v>74744</c:v>
                </c:pt>
                <c:pt idx="557">
                  <c:v>74778</c:v>
                </c:pt>
                <c:pt idx="558">
                  <c:v>74847</c:v>
                </c:pt>
                <c:pt idx="559">
                  <c:v>74773</c:v>
                </c:pt>
                <c:pt idx="560">
                  <c:v>74641</c:v>
                </c:pt>
                <c:pt idx="561">
                  <c:v>74389</c:v>
                </c:pt>
                <c:pt idx="562">
                  <c:v>74205</c:v>
                </c:pt>
                <c:pt idx="563">
                  <c:v>74174</c:v>
                </c:pt>
                <c:pt idx="564">
                  <c:v>73700</c:v>
                </c:pt>
                <c:pt idx="565">
                  <c:v>73652</c:v>
                </c:pt>
                <c:pt idx="566">
                  <c:v>73513</c:v>
                </c:pt>
                <c:pt idx="567">
                  <c:v>73328</c:v>
                </c:pt>
                <c:pt idx="568">
                  <c:v>73171</c:v>
                </c:pt>
                <c:pt idx="569">
                  <c:v>73029</c:v>
                </c:pt>
                <c:pt idx="570">
                  <c:v>72833</c:v>
                </c:pt>
                <c:pt idx="571">
                  <c:v>72850</c:v>
                </c:pt>
                <c:pt idx="572">
                  <c:v>72805</c:v>
                </c:pt>
                <c:pt idx="573">
                  <c:v>72782</c:v>
                </c:pt>
                <c:pt idx="574">
                  <c:v>72639</c:v>
                </c:pt>
                <c:pt idx="575">
                  <c:v>72631</c:v>
                </c:pt>
                <c:pt idx="576">
                  <c:v>72704</c:v>
                </c:pt>
                <c:pt idx="577">
                  <c:v>72601</c:v>
                </c:pt>
                <c:pt idx="578">
                  <c:v>72516</c:v>
                </c:pt>
                <c:pt idx="579">
                  <c:v>72530</c:v>
                </c:pt>
                <c:pt idx="580">
                  <c:v>72494</c:v>
                </c:pt>
                <c:pt idx="581">
                  <c:v>72487</c:v>
                </c:pt>
                <c:pt idx="582">
                  <c:v>72542</c:v>
                </c:pt>
                <c:pt idx="583">
                  <c:v>72544</c:v>
                </c:pt>
                <c:pt idx="584">
                  <c:v>72446</c:v>
                </c:pt>
                <c:pt idx="585">
                  <c:v>72494</c:v>
                </c:pt>
                <c:pt idx="586">
                  <c:v>72440</c:v>
                </c:pt>
                <c:pt idx="587">
                  <c:v>72481</c:v>
                </c:pt>
                <c:pt idx="588">
                  <c:v>72307</c:v>
                </c:pt>
                <c:pt idx="589">
                  <c:v>72493</c:v>
                </c:pt>
                <c:pt idx="590">
                  <c:v>72492</c:v>
                </c:pt>
                <c:pt idx="591">
                  <c:v>72429</c:v>
                </c:pt>
                <c:pt idx="592">
                  <c:v>72403</c:v>
                </c:pt>
                <c:pt idx="593">
                  <c:v>72309</c:v>
                </c:pt>
                <c:pt idx="594">
                  <c:v>72460</c:v>
                </c:pt>
                <c:pt idx="595">
                  <c:v>72333</c:v>
                </c:pt>
                <c:pt idx="596">
                  <c:v>72280</c:v>
                </c:pt>
                <c:pt idx="597">
                  <c:v>72282</c:v>
                </c:pt>
                <c:pt idx="598">
                  <c:v>72399</c:v>
                </c:pt>
                <c:pt idx="599">
                  <c:v>72337</c:v>
                </c:pt>
                <c:pt idx="600">
                  <c:v>72254</c:v>
                </c:pt>
                <c:pt idx="601">
                  <c:v>72267</c:v>
                </c:pt>
                <c:pt idx="602">
                  <c:v>72307</c:v>
                </c:pt>
                <c:pt idx="603">
                  <c:v>72313</c:v>
                </c:pt>
                <c:pt idx="604">
                  <c:v>72340</c:v>
                </c:pt>
                <c:pt idx="605">
                  <c:v>72329</c:v>
                </c:pt>
                <c:pt idx="606">
                  <c:v>72213</c:v>
                </c:pt>
                <c:pt idx="607">
                  <c:v>72199</c:v>
                </c:pt>
                <c:pt idx="608">
                  <c:v>72206</c:v>
                </c:pt>
                <c:pt idx="609">
                  <c:v>72264</c:v>
                </c:pt>
                <c:pt idx="610">
                  <c:v>72264</c:v>
                </c:pt>
                <c:pt idx="611">
                  <c:v>72234</c:v>
                </c:pt>
                <c:pt idx="612">
                  <c:v>72175</c:v>
                </c:pt>
                <c:pt idx="613">
                  <c:v>72179</c:v>
                </c:pt>
                <c:pt idx="614">
                  <c:v>72243</c:v>
                </c:pt>
                <c:pt idx="615">
                  <c:v>72145</c:v>
                </c:pt>
                <c:pt idx="616">
                  <c:v>72207</c:v>
                </c:pt>
                <c:pt idx="617">
                  <c:v>72280</c:v>
                </c:pt>
                <c:pt idx="618">
                  <c:v>72258</c:v>
                </c:pt>
                <c:pt idx="619">
                  <c:v>72260</c:v>
                </c:pt>
                <c:pt idx="620">
                  <c:v>72147</c:v>
                </c:pt>
                <c:pt idx="621">
                  <c:v>72260</c:v>
                </c:pt>
                <c:pt idx="622">
                  <c:v>72150</c:v>
                </c:pt>
                <c:pt idx="623">
                  <c:v>72272</c:v>
                </c:pt>
                <c:pt idx="624">
                  <c:v>72348</c:v>
                </c:pt>
                <c:pt idx="625">
                  <c:v>72211</c:v>
                </c:pt>
                <c:pt idx="626">
                  <c:v>72279</c:v>
                </c:pt>
                <c:pt idx="627">
                  <c:v>72229</c:v>
                </c:pt>
                <c:pt idx="628">
                  <c:v>72109</c:v>
                </c:pt>
                <c:pt idx="629">
                  <c:v>72119</c:v>
                </c:pt>
                <c:pt idx="630">
                  <c:v>72192</c:v>
                </c:pt>
                <c:pt idx="631">
                  <c:v>72198</c:v>
                </c:pt>
                <c:pt idx="632">
                  <c:v>72225</c:v>
                </c:pt>
                <c:pt idx="633">
                  <c:v>72211</c:v>
                </c:pt>
                <c:pt idx="634">
                  <c:v>72141</c:v>
                </c:pt>
                <c:pt idx="635">
                  <c:v>72246</c:v>
                </c:pt>
                <c:pt idx="636">
                  <c:v>72107</c:v>
                </c:pt>
                <c:pt idx="637">
                  <c:v>72182</c:v>
                </c:pt>
                <c:pt idx="638">
                  <c:v>72172</c:v>
                </c:pt>
                <c:pt idx="639">
                  <c:v>72216</c:v>
                </c:pt>
                <c:pt idx="640">
                  <c:v>72220</c:v>
                </c:pt>
                <c:pt idx="641">
                  <c:v>72208</c:v>
                </c:pt>
                <c:pt idx="642">
                  <c:v>72147</c:v>
                </c:pt>
                <c:pt idx="643">
                  <c:v>72250</c:v>
                </c:pt>
                <c:pt idx="644">
                  <c:v>72244</c:v>
                </c:pt>
                <c:pt idx="645">
                  <c:v>72188</c:v>
                </c:pt>
                <c:pt idx="646">
                  <c:v>72224</c:v>
                </c:pt>
                <c:pt idx="647">
                  <c:v>72259</c:v>
                </c:pt>
                <c:pt idx="648">
                  <c:v>72228</c:v>
                </c:pt>
                <c:pt idx="649">
                  <c:v>72233</c:v>
                </c:pt>
                <c:pt idx="650">
                  <c:v>72347</c:v>
                </c:pt>
                <c:pt idx="651">
                  <c:v>72338</c:v>
                </c:pt>
                <c:pt idx="652">
                  <c:v>72344</c:v>
                </c:pt>
                <c:pt idx="653">
                  <c:v>72462</c:v>
                </c:pt>
                <c:pt idx="654">
                  <c:v>72382</c:v>
                </c:pt>
                <c:pt idx="655">
                  <c:v>72428</c:v>
                </c:pt>
                <c:pt idx="656">
                  <c:v>72411</c:v>
                </c:pt>
                <c:pt idx="657">
                  <c:v>72432</c:v>
                </c:pt>
                <c:pt idx="658">
                  <c:v>72440</c:v>
                </c:pt>
                <c:pt idx="659">
                  <c:v>72513</c:v>
                </c:pt>
                <c:pt idx="660">
                  <c:v>72328</c:v>
                </c:pt>
                <c:pt idx="661">
                  <c:v>72439</c:v>
                </c:pt>
                <c:pt idx="662">
                  <c:v>72327</c:v>
                </c:pt>
                <c:pt idx="663">
                  <c:v>72400</c:v>
                </c:pt>
                <c:pt idx="664">
                  <c:v>72297</c:v>
                </c:pt>
                <c:pt idx="665">
                  <c:v>72260</c:v>
                </c:pt>
                <c:pt idx="666">
                  <c:v>72328</c:v>
                </c:pt>
                <c:pt idx="667">
                  <c:v>72230</c:v>
                </c:pt>
                <c:pt idx="668">
                  <c:v>72183</c:v>
                </c:pt>
                <c:pt idx="669">
                  <c:v>72143</c:v>
                </c:pt>
                <c:pt idx="670">
                  <c:v>72161</c:v>
                </c:pt>
                <c:pt idx="671">
                  <c:v>72148</c:v>
                </c:pt>
                <c:pt idx="672">
                  <c:v>72132</c:v>
                </c:pt>
                <c:pt idx="673">
                  <c:v>72127</c:v>
                </c:pt>
                <c:pt idx="674">
                  <c:v>72208</c:v>
                </c:pt>
                <c:pt idx="675">
                  <c:v>72233</c:v>
                </c:pt>
                <c:pt idx="676">
                  <c:v>72217</c:v>
                </c:pt>
                <c:pt idx="677">
                  <c:v>72154</c:v>
                </c:pt>
                <c:pt idx="678">
                  <c:v>72156</c:v>
                </c:pt>
                <c:pt idx="679">
                  <c:v>72000</c:v>
                </c:pt>
                <c:pt idx="680">
                  <c:v>72164</c:v>
                </c:pt>
                <c:pt idx="681">
                  <c:v>72224</c:v>
                </c:pt>
                <c:pt idx="682">
                  <c:v>72143</c:v>
                </c:pt>
                <c:pt idx="683">
                  <c:v>72208</c:v>
                </c:pt>
                <c:pt idx="684">
                  <c:v>72060</c:v>
                </c:pt>
                <c:pt idx="685">
                  <c:v>72220</c:v>
                </c:pt>
                <c:pt idx="686">
                  <c:v>72071</c:v>
                </c:pt>
                <c:pt idx="687">
                  <c:v>72189</c:v>
                </c:pt>
                <c:pt idx="688">
                  <c:v>72179</c:v>
                </c:pt>
                <c:pt idx="689">
                  <c:v>72112</c:v>
                </c:pt>
                <c:pt idx="690">
                  <c:v>72171</c:v>
                </c:pt>
                <c:pt idx="691">
                  <c:v>72157</c:v>
                </c:pt>
                <c:pt idx="692">
                  <c:v>72148</c:v>
                </c:pt>
                <c:pt idx="693">
                  <c:v>72144</c:v>
                </c:pt>
                <c:pt idx="694">
                  <c:v>72244</c:v>
                </c:pt>
                <c:pt idx="695">
                  <c:v>72110</c:v>
                </c:pt>
                <c:pt idx="696">
                  <c:v>72262</c:v>
                </c:pt>
                <c:pt idx="697">
                  <c:v>72282</c:v>
                </c:pt>
                <c:pt idx="698">
                  <c:v>72239</c:v>
                </c:pt>
                <c:pt idx="699">
                  <c:v>72320</c:v>
                </c:pt>
                <c:pt idx="700">
                  <c:v>72293</c:v>
                </c:pt>
                <c:pt idx="701">
                  <c:v>72436</c:v>
                </c:pt>
                <c:pt idx="702">
                  <c:v>72449</c:v>
                </c:pt>
                <c:pt idx="703">
                  <c:v>72470</c:v>
                </c:pt>
                <c:pt idx="704">
                  <c:v>72533</c:v>
                </c:pt>
                <c:pt idx="705">
                  <c:v>72559</c:v>
                </c:pt>
                <c:pt idx="706">
                  <c:v>72717</c:v>
                </c:pt>
                <c:pt idx="707">
                  <c:v>72854</c:v>
                </c:pt>
                <c:pt idx="708">
                  <c:v>72986</c:v>
                </c:pt>
                <c:pt idx="709">
                  <c:v>73059</c:v>
                </c:pt>
                <c:pt idx="710">
                  <c:v>73206</c:v>
                </c:pt>
                <c:pt idx="711">
                  <c:v>73535</c:v>
                </c:pt>
                <c:pt idx="712">
                  <c:v>73500</c:v>
                </c:pt>
                <c:pt idx="713">
                  <c:v>73574</c:v>
                </c:pt>
                <c:pt idx="714">
                  <c:v>73754</c:v>
                </c:pt>
                <c:pt idx="715">
                  <c:v>73852</c:v>
                </c:pt>
                <c:pt idx="716">
                  <c:v>73868</c:v>
                </c:pt>
                <c:pt idx="717">
                  <c:v>73888</c:v>
                </c:pt>
                <c:pt idx="718">
                  <c:v>73942</c:v>
                </c:pt>
                <c:pt idx="719">
                  <c:v>73919</c:v>
                </c:pt>
                <c:pt idx="720">
                  <c:v>73842</c:v>
                </c:pt>
                <c:pt idx="721">
                  <c:v>73561</c:v>
                </c:pt>
                <c:pt idx="722">
                  <c:v>73465</c:v>
                </c:pt>
                <c:pt idx="723">
                  <c:v>73304</c:v>
                </c:pt>
                <c:pt idx="724">
                  <c:v>73283</c:v>
                </c:pt>
                <c:pt idx="725">
                  <c:v>73156</c:v>
                </c:pt>
                <c:pt idx="726">
                  <c:v>72890</c:v>
                </c:pt>
                <c:pt idx="727">
                  <c:v>72814</c:v>
                </c:pt>
                <c:pt idx="728">
                  <c:v>72786</c:v>
                </c:pt>
                <c:pt idx="729">
                  <c:v>72620</c:v>
                </c:pt>
                <c:pt idx="730">
                  <c:v>72621</c:v>
                </c:pt>
                <c:pt idx="731">
                  <c:v>72622</c:v>
                </c:pt>
                <c:pt idx="732">
                  <c:v>72566</c:v>
                </c:pt>
                <c:pt idx="733">
                  <c:v>72498</c:v>
                </c:pt>
                <c:pt idx="734">
                  <c:v>72503</c:v>
                </c:pt>
                <c:pt idx="735">
                  <c:v>72585</c:v>
                </c:pt>
                <c:pt idx="736">
                  <c:v>72715</c:v>
                </c:pt>
                <c:pt idx="737">
                  <c:v>72750</c:v>
                </c:pt>
                <c:pt idx="738">
                  <c:v>72832</c:v>
                </c:pt>
                <c:pt idx="739">
                  <c:v>72855</c:v>
                </c:pt>
                <c:pt idx="740">
                  <c:v>72962</c:v>
                </c:pt>
                <c:pt idx="741">
                  <c:v>73096</c:v>
                </c:pt>
                <c:pt idx="742">
                  <c:v>73275</c:v>
                </c:pt>
                <c:pt idx="743">
                  <c:v>73334</c:v>
                </c:pt>
                <c:pt idx="744">
                  <c:v>73521</c:v>
                </c:pt>
                <c:pt idx="745">
                  <c:v>73789</c:v>
                </c:pt>
                <c:pt idx="746">
                  <c:v>73964</c:v>
                </c:pt>
                <c:pt idx="747">
                  <c:v>73920</c:v>
                </c:pt>
                <c:pt idx="748">
                  <c:v>73955</c:v>
                </c:pt>
                <c:pt idx="749">
                  <c:v>74071</c:v>
                </c:pt>
                <c:pt idx="750">
                  <c:v>73881</c:v>
                </c:pt>
                <c:pt idx="751">
                  <c:v>73872</c:v>
                </c:pt>
                <c:pt idx="752">
                  <c:v>73865</c:v>
                </c:pt>
                <c:pt idx="753">
                  <c:v>73537</c:v>
                </c:pt>
                <c:pt idx="754">
                  <c:v>73505</c:v>
                </c:pt>
                <c:pt idx="755">
                  <c:v>73504</c:v>
                </c:pt>
                <c:pt idx="756">
                  <c:v>73251</c:v>
                </c:pt>
                <c:pt idx="757">
                  <c:v>73095</c:v>
                </c:pt>
                <c:pt idx="758">
                  <c:v>72969</c:v>
                </c:pt>
                <c:pt idx="759">
                  <c:v>72893</c:v>
                </c:pt>
                <c:pt idx="760">
                  <c:v>72650</c:v>
                </c:pt>
                <c:pt idx="761">
                  <c:v>72703</c:v>
                </c:pt>
                <c:pt idx="762">
                  <c:v>72675</c:v>
                </c:pt>
                <c:pt idx="763">
                  <c:v>72516</c:v>
                </c:pt>
                <c:pt idx="764">
                  <c:v>72606</c:v>
                </c:pt>
                <c:pt idx="765">
                  <c:v>72664</c:v>
                </c:pt>
                <c:pt idx="766">
                  <c:v>72617</c:v>
                </c:pt>
                <c:pt idx="767">
                  <c:v>72537</c:v>
                </c:pt>
                <c:pt idx="768">
                  <c:v>72615</c:v>
                </c:pt>
                <c:pt idx="769">
                  <c:v>72736</c:v>
                </c:pt>
                <c:pt idx="770">
                  <c:v>72764</c:v>
                </c:pt>
                <c:pt idx="771">
                  <c:v>72716</c:v>
                </c:pt>
                <c:pt idx="772">
                  <c:v>72767</c:v>
                </c:pt>
                <c:pt idx="773">
                  <c:v>72861</c:v>
                </c:pt>
                <c:pt idx="774">
                  <c:v>72978</c:v>
                </c:pt>
                <c:pt idx="775">
                  <c:v>72977</c:v>
                </c:pt>
                <c:pt idx="776">
                  <c:v>73000</c:v>
                </c:pt>
                <c:pt idx="777">
                  <c:v>72986</c:v>
                </c:pt>
                <c:pt idx="778">
                  <c:v>72916</c:v>
                </c:pt>
                <c:pt idx="779">
                  <c:v>73018</c:v>
                </c:pt>
                <c:pt idx="780">
                  <c:v>73025</c:v>
                </c:pt>
                <c:pt idx="781">
                  <c:v>73097</c:v>
                </c:pt>
                <c:pt idx="782">
                  <c:v>72854</c:v>
                </c:pt>
                <c:pt idx="783">
                  <c:v>72983</c:v>
                </c:pt>
                <c:pt idx="784">
                  <c:v>72820</c:v>
                </c:pt>
                <c:pt idx="785">
                  <c:v>72794</c:v>
                </c:pt>
                <c:pt idx="786">
                  <c:v>72805</c:v>
                </c:pt>
                <c:pt idx="787">
                  <c:v>72802</c:v>
                </c:pt>
                <c:pt idx="788">
                  <c:v>72717</c:v>
                </c:pt>
                <c:pt idx="789">
                  <c:v>72670</c:v>
                </c:pt>
                <c:pt idx="790">
                  <c:v>72629</c:v>
                </c:pt>
                <c:pt idx="791">
                  <c:v>72652</c:v>
                </c:pt>
                <c:pt idx="792">
                  <c:v>72639</c:v>
                </c:pt>
                <c:pt idx="793">
                  <c:v>72536</c:v>
                </c:pt>
                <c:pt idx="794">
                  <c:v>72471</c:v>
                </c:pt>
                <c:pt idx="795">
                  <c:v>72534</c:v>
                </c:pt>
                <c:pt idx="796">
                  <c:v>72475</c:v>
                </c:pt>
                <c:pt idx="797">
                  <c:v>72401</c:v>
                </c:pt>
                <c:pt idx="798">
                  <c:v>72494</c:v>
                </c:pt>
                <c:pt idx="799">
                  <c:v>72454</c:v>
                </c:pt>
                <c:pt idx="800">
                  <c:v>72355</c:v>
                </c:pt>
                <c:pt idx="801">
                  <c:v>72433</c:v>
                </c:pt>
                <c:pt idx="802">
                  <c:v>72496</c:v>
                </c:pt>
                <c:pt idx="803">
                  <c:v>72420</c:v>
                </c:pt>
                <c:pt idx="804">
                  <c:v>72406</c:v>
                </c:pt>
                <c:pt idx="805">
                  <c:v>72474</c:v>
                </c:pt>
                <c:pt idx="806">
                  <c:v>72503</c:v>
                </c:pt>
                <c:pt idx="807">
                  <c:v>72577</c:v>
                </c:pt>
                <c:pt idx="808">
                  <c:v>72586</c:v>
                </c:pt>
                <c:pt idx="809">
                  <c:v>72661</c:v>
                </c:pt>
                <c:pt idx="810">
                  <c:v>72728</c:v>
                </c:pt>
                <c:pt idx="811">
                  <c:v>72743</c:v>
                </c:pt>
                <c:pt idx="812">
                  <c:v>72951</c:v>
                </c:pt>
                <c:pt idx="813">
                  <c:v>73096</c:v>
                </c:pt>
                <c:pt idx="814">
                  <c:v>73145</c:v>
                </c:pt>
                <c:pt idx="815">
                  <c:v>73455</c:v>
                </c:pt>
                <c:pt idx="816">
                  <c:v>73450</c:v>
                </c:pt>
                <c:pt idx="817">
                  <c:v>73765</c:v>
                </c:pt>
                <c:pt idx="818">
                  <c:v>73886</c:v>
                </c:pt>
                <c:pt idx="819">
                  <c:v>74139</c:v>
                </c:pt>
                <c:pt idx="820">
                  <c:v>74305</c:v>
                </c:pt>
                <c:pt idx="821">
                  <c:v>74312</c:v>
                </c:pt>
                <c:pt idx="822">
                  <c:v>74472</c:v>
                </c:pt>
                <c:pt idx="823">
                  <c:v>74430</c:v>
                </c:pt>
                <c:pt idx="824">
                  <c:v>74468</c:v>
                </c:pt>
                <c:pt idx="825">
                  <c:v>74307</c:v>
                </c:pt>
                <c:pt idx="826">
                  <c:v>74249</c:v>
                </c:pt>
                <c:pt idx="827">
                  <c:v>74211</c:v>
                </c:pt>
                <c:pt idx="828">
                  <c:v>74000</c:v>
                </c:pt>
                <c:pt idx="829">
                  <c:v>73873</c:v>
                </c:pt>
                <c:pt idx="830">
                  <c:v>73747</c:v>
                </c:pt>
                <c:pt idx="831">
                  <c:v>73578</c:v>
                </c:pt>
                <c:pt idx="832">
                  <c:v>73473</c:v>
                </c:pt>
                <c:pt idx="833">
                  <c:v>73288</c:v>
                </c:pt>
                <c:pt idx="834">
                  <c:v>73057</c:v>
                </c:pt>
                <c:pt idx="835">
                  <c:v>72945</c:v>
                </c:pt>
                <c:pt idx="836">
                  <c:v>72907</c:v>
                </c:pt>
                <c:pt idx="837">
                  <c:v>72848</c:v>
                </c:pt>
                <c:pt idx="838">
                  <c:v>72731</c:v>
                </c:pt>
                <c:pt idx="839">
                  <c:v>72744</c:v>
                </c:pt>
                <c:pt idx="840">
                  <c:v>72805</c:v>
                </c:pt>
                <c:pt idx="841">
                  <c:v>72769</c:v>
                </c:pt>
                <c:pt idx="842">
                  <c:v>72795</c:v>
                </c:pt>
                <c:pt idx="843">
                  <c:v>73014</c:v>
                </c:pt>
                <c:pt idx="844">
                  <c:v>72976</c:v>
                </c:pt>
                <c:pt idx="845">
                  <c:v>72993</c:v>
                </c:pt>
                <c:pt idx="846">
                  <c:v>73196</c:v>
                </c:pt>
                <c:pt idx="847">
                  <c:v>73318</c:v>
                </c:pt>
                <c:pt idx="848">
                  <c:v>73473</c:v>
                </c:pt>
                <c:pt idx="849">
                  <c:v>73670</c:v>
                </c:pt>
                <c:pt idx="850">
                  <c:v>73844</c:v>
                </c:pt>
                <c:pt idx="851">
                  <c:v>74068</c:v>
                </c:pt>
                <c:pt idx="852">
                  <c:v>74227</c:v>
                </c:pt>
                <c:pt idx="853">
                  <c:v>74329</c:v>
                </c:pt>
                <c:pt idx="854">
                  <c:v>74527</c:v>
                </c:pt>
                <c:pt idx="855">
                  <c:v>74709</c:v>
                </c:pt>
                <c:pt idx="856">
                  <c:v>74679</c:v>
                </c:pt>
                <c:pt idx="857">
                  <c:v>74850</c:v>
                </c:pt>
                <c:pt idx="858">
                  <c:v>74689</c:v>
                </c:pt>
                <c:pt idx="859">
                  <c:v>74564</c:v>
                </c:pt>
                <c:pt idx="860">
                  <c:v>74471</c:v>
                </c:pt>
                <c:pt idx="861">
                  <c:v>74205</c:v>
                </c:pt>
                <c:pt idx="862">
                  <c:v>74178</c:v>
                </c:pt>
                <c:pt idx="863">
                  <c:v>74073</c:v>
                </c:pt>
                <c:pt idx="864">
                  <c:v>73823</c:v>
                </c:pt>
                <c:pt idx="865">
                  <c:v>73780</c:v>
                </c:pt>
                <c:pt idx="866">
                  <c:v>73616</c:v>
                </c:pt>
                <c:pt idx="867">
                  <c:v>73615</c:v>
                </c:pt>
                <c:pt idx="868">
                  <c:v>73594</c:v>
                </c:pt>
                <c:pt idx="869">
                  <c:v>73455</c:v>
                </c:pt>
                <c:pt idx="870">
                  <c:v>73536</c:v>
                </c:pt>
                <c:pt idx="871">
                  <c:v>73527</c:v>
                </c:pt>
                <c:pt idx="872">
                  <c:v>73392</c:v>
                </c:pt>
                <c:pt idx="873">
                  <c:v>73488</c:v>
                </c:pt>
                <c:pt idx="874">
                  <c:v>73676</c:v>
                </c:pt>
                <c:pt idx="875">
                  <c:v>73675</c:v>
                </c:pt>
                <c:pt idx="876">
                  <c:v>73792</c:v>
                </c:pt>
                <c:pt idx="877">
                  <c:v>74009</c:v>
                </c:pt>
                <c:pt idx="878">
                  <c:v>74088</c:v>
                </c:pt>
                <c:pt idx="879">
                  <c:v>74194</c:v>
                </c:pt>
                <c:pt idx="880">
                  <c:v>74498</c:v>
                </c:pt>
                <c:pt idx="881">
                  <c:v>74783</c:v>
                </c:pt>
                <c:pt idx="882">
                  <c:v>75072</c:v>
                </c:pt>
                <c:pt idx="883">
                  <c:v>75246</c:v>
                </c:pt>
                <c:pt idx="884">
                  <c:v>75543</c:v>
                </c:pt>
                <c:pt idx="885">
                  <c:v>76199</c:v>
                </c:pt>
                <c:pt idx="886">
                  <c:v>76117</c:v>
                </c:pt>
                <c:pt idx="887">
                  <c:v>76629</c:v>
                </c:pt>
                <c:pt idx="888">
                  <c:v>76829</c:v>
                </c:pt>
                <c:pt idx="889">
                  <c:v>77232</c:v>
                </c:pt>
                <c:pt idx="890">
                  <c:v>77184</c:v>
                </c:pt>
                <c:pt idx="891">
                  <c:v>77304</c:v>
                </c:pt>
                <c:pt idx="892">
                  <c:v>77605</c:v>
                </c:pt>
                <c:pt idx="893">
                  <c:v>77407</c:v>
                </c:pt>
                <c:pt idx="894">
                  <c:v>77124</c:v>
                </c:pt>
                <c:pt idx="895">
                  <c:v>76948</c:v>
                </c:pt>
                <c:pt idx="896">
                  <c:v>76586</c:v>
                </c:pt>
                <c:pt idx="897">
                  <c:v>76366</c:v>
                </c:pt>
                <c:pt idx="898">
                  <c:v>76095</c:v>
                </c:pt>
                <c:pt idx="899">
                  <c:v>75647</c:v>
                </c:pt>
                <c:pt idx="900">
                  <c:v>75178</c:v>
                </c:pt>
                <c:pt idx="901">
                  <c:v>74880</c:v>
                </c:pt>
                <c:pt idx="902">
                  <c:v>74621</c:v>
                </c:pt>
                <c:pt idx="903">
                  <c:v>74401</c:v>
                </c:pt>
                <c:pt idx="904">
                  <c:v>74074</c:v>
                </c:pt>
                <c:pt idx="905">
                  <c:v>74001</c:v>
                </c:pt>
                <c:pt idx="906">
                  <c:v>73989</c:v>
                </c:pt>
                <c:pt idx="907">
                  <c:v>73826</c:v>
                </c:pt>
                <c:pt idx="908">
                  <c:v>73659</c:v>
                </c:pt>
                <c:pt idx="909">
                  <c:v>73600</c:v>
                </c:pt>
                <c:pt idx="910">
                  <c:v>73597</c:v>
                </c:pt>
                <c:pt idx="911">
                  <c:v>73706</c:v>
                </c:pt>
                <c:pt idx="912">
                  <c:v>73836</c:v>
                </c:pt>
                <c:pt idx="913">
                  <c:v>73824</c:v>
                </c:pt>
                <c:pt idx="914">
                  <c:v>73902</c:v>
                </c:pt>
                <c:pt idx="915">
                  <c:v>73783</c:v>
                </c:pt>
                <c:pt idx="916">
                  <c:v>73929</c:v>
                </c:pt>
                <c:pt idx="917">
                  <c:v>73849</c:v>
                </c:pt>
                <c:pt idx="918">
                  <c:v>73999</c:v>
                </c:pt>
                <c:pt idx="919">
                  <c:v>73990</c:v>
                </c:pt>
                <c:pt idx="920">
                  <c:v>73968</c:v>
                </c:pt>
                <c:pt idx="921">
                  <c:v>73921</c:v>
                </c:pt>
                <c:pt idx="922">
                  <c:v>74022</c:v>
                </c:pt>
                <c:pt idx="923">
                  <c:v>73956</c:v>
                </c:pt>
                <c:pt idx="924">
                  <c:v>73877</c:v>
                </c:pt>
                <c:pt idx="925">
                  <c:v>73970</c:v>
                </c:pt>
                <c:pt idx="926">
                  <c:v>74050</c:v>
                </c:pt>
                <c:pt idx="927">
                  <c:v>74030</c:v>
                </c:pt>
                <c:pt idx="928">
                  <c:v>74071</c:v>
                </c:pt>
                <c:pt idx="929">
                  <c:v>74382</c:v>
                </c:pt>
                <c:pt idx="930">
                  <c:v>74474</c:v>
                </c:pt>
                <c:pt idx="931">
                  <c:v>74792</c:v>
                </c:pt>
                <c:pt idx="932">
                  <c:v>74964</c:v>
                </c:pt>
                <c:pt idx="933">
                  <c:v>75420</c:v>
                </c:pt>
                <c:pt idx="934">
                  <c:v>75636</c:v>
                </c:pt>
                <c:pt idx="935">
                  <c:v>76182</c:v>
                </c:pt>
                <c:pt idx="936">
                  <c:v>76747</c:v>
                </c:pt>
                <c:pt idx="937">
                  <c:v>77249</c:v>
                </c:pt>
                <c:pt idx="938">
                  <c:v>77850</c:v>
                </c:pt>
                <c:pt idx="939">
                  <c:v>78564</c:v>
                </c:pt>
                <c:pt idx="940">
                  <c:v>79221</c:v>
                </c:pt>
                <c:pt idx="941">
                  <c:v>79811</c:v>
                </c:pt>
                <c:pt idx="942">
                  <c:v>80508</c:v>
                </c:pt>
                <c:pt idx="943">
                  <c:v>80983</c:v>
                </c:pt>
                <c:pt idx="944">
                  <c:v>81395</c:v>
                </c:pt>
                <c:pt idx="945">
                  <c:v>81669</c:v>
                </c:pt>
                <c:pt idx="946">
                  <c:v>81786</c:v>
                </c:pt>
                <c:pt idx="947">
                  <c:v>81789</c:v>
                </c:pt>
                <c:pt idx="948">
                  <c:v>81616</c:v>
                </c:pt>
                <c:pt idx="949">
                  <c:v>81403</c:v>
                </c:pt>
                <c:pt idx="950">
                  <c:v>80800</c:v>
                </c:pt>
                <c:pt idx="951">
                  <c:v>80011</c:v>
                </c:pt>
                <c:pt idx="952">
                  <c:v>79558</c:v>
                </c:pt>
                <c:pt idx="953">
                  <c:v>78974</c:v>
                </c:pt>
                <c:pt idx="954">
                  <c:v>78035</c:v>
                </c:pt>
                <c:pt idx="955">
                  <c:v>77439</c:v>
                </c:pt>
                <c:pt idx="956">
                  <c:v>76617</c:v>
                </c:pt>
                <c:pt idx="957">
                  <c:v>75977</c:v>
                </c:pt>
                <c:pt idx="958">
                  <c:v>75722</c:v>
                </c:pt>
                <c:pt idx="959">
                  <c:v>75150</c:v>
                </c:pt>
                <c:pt idx="960">
                  <c:v>74563</c:v>
                </c:pt>
                <c:pt idx="961">
                  <c:v>74393</c:v>
                </c:pt>
                <c:pt idx="962">
                  <c:v>74217</c:v>
                </c:pt>
                <c:pt idx="963">
                  <c:v>73842</c:v>
                </c:pt>
                <c:pt idx="964">
                  <c:v>73655</c:v>
                </c:pt>
                <c:pt idx="965">
                  <c:v>73568</c:v>
                </c:pt>
                <c:pt idx="966">
                  <c:v>73421</c:v>
                </c:pt>
                <c:pt idx="967">
                  <c:v>73218</c:v>
                </c:pt>
                <c:pt idx="968">
                  <c:v>73177</c:v>
                </c:pt>
                <c:pt idx="969">
                  <c:v>73258</c:v>
                </c:pt>
                <c:pt idx="970">
                  <c:v>73173</c:v>
                </c:pt>
                <c:pt idx="971">
                  <c:v>73192</c:v>
                </c:pt>
                <c:pt idx="972">
                  <c:v>73056</c:v>
                </c:pt>
                <c:pt idx="973">
                  <c:v>73144</c:v>
                </c:pt>
                <c:pt idx="974">
                  <c:v>73318</c:v>
                </c:pt>
                <c:pt idx="975">
                  <c:v>73344</c:v>
                </c:pt>
                <c:pt idx="976">
                  <c:v>73313</c:v>
                </c:pt>
                <c:pt idx="977">
                  <c:v>73429</c:v>
                </c:pt>
                <c:pt idx="978">
                  <c:v>73399</c:v>
                </c:pt>
                <c:pt idx="979">
                  <c:v>73310</c:v>
                </c:pt>
                <c:pt idx="980">
                  <c:v>73466</c:v>
                </c:pt>
                <c:pt idx="981">
                  <c:v>73466</c:v>
                </c:pt>
                <c:pt idx="982">
                  <c:v>73398</c:v>
                </c:pt>
                <c:pt idx="983">
                  <c:v>73387</c:v>
                </c:pt>
                <c:pt idx="984">
                  <c:v>73357</c:v>
                </c:pt>
                <c:pt idx="985">
                  <c:v>73389</c:v>
                </c:pt>
                <c:pt idx="986">
                  <c:v>73384</c:v>
                </c:pt>
                <c:pt idx="987">
                  <c:v>73318</c:v>
                </c:pt>
                <c:pt idx="988">
                  <c:v>73348</c:v>
                </c:pt>
                <c:pt idx="989">
                  <c:v>73303</c:v>
                </c:pt>
                <c:pt idx="990">
                  <c:v>73441</c:v>
                </c:pt>
                <c:pt idx="991">
                  <c:v>73424</c:v>
                </c:pt>
                <c:pt idx="992">
                  <c:v>73415</c:v>
                </c:pt>
                <c:pt idx="993">
                  <c:v>73412</c:v>
                </c:pt>
                <c:pt idx="994">
                  <c:v>73368</c:v>
                </c:pt>
                <c:pt idx="995">
                  <c:v>73476</c:v>
                </c:pt>
                <c:pt idx="996">
                  <c:v>73337</c:v>
                </c:pt>
                <c:pt idx="997">
                  <c:v>73364</c:v>
                </c:pt>
                <c:pt idx="998">
                  <c:v>73213</c:v>
                </c:pt>
                <c:pt idx="999">
                  <c:v>73221</c:v>
                </c:pt>
                <c:pt idx="1000">
                  <c:v>73099</c:v>
                </c:pt>
                <c:pt idx="1001">
                  <c:v>73084</c:v>
                </c:pt>
                <c:pt idx="1002">
                  <c:v>72825</c:v>
                </c:pt>
                <c:pt idx="1003">
                  <c:v>72656</c:v>
                </c:pt>
                <c:pt idx="1004">
                  <c:v>72548</c:v>
                </c:pt>
                <c:pt idx="1005">
                  <c:v>72506</c:v>
                </c:pt>
                <c:pt idx="1006">
                  <c:v>72390</c:v>
                </c:pt>
                <c:pt idx="1007">
                  <c:v>72402</c:v>
                </c:pt>
                <c:pt idx="1008">
                  <c:v>72339</c:v>
                </c:pt>
                <c:pt idx="1009">
                  <c:v>72292</c:v>
                </c:pt>
                <c:pt idx="1010">
                  <c:v>72213</c:v>
                </c:pt>
                <c:pt idx="1011">
                  <c:v>72157</c:v>
                </c:pt>
                <c:pt idx="1012">
                  <c:v>72188</c:v>
                </c:pt>
                <c:pt idx="1013">
                  <c:v>72134</c:v>
                </c:pt>
                <c:pt idx="1014">
                  <c:v>72171</c:v>
                </c:pt>
                <c:pt idx="1015">
                  <c:v>72191</c:v>
                </c:pt>
                <c:pt idx="1016">
                  <c:v>72080</c:v>
                </c:pt>
                <c:pt idx="1017">
                  <c:v>72073</c:v>
                </c:pt>
                <c:pt idx="1018">
                  <c:v>72196</c:v>
                </c:pt>
                <c:pt idx="1019">
                  <c:v>72134</c:v>
                </c:pt>
                <c:pt idx="1020">
                  <c:v>72232</c:v>
                </c:pt>
                <c:pt idx="1021">
                  <c:v>72185</c:v>
                </c:pt>
                <c:pt idx="1022">
                  <c:v>72266</c:v>
                </c:pt>
                <c:pt idx="1023">
                  <c:v>72237</c:v>
                </c:pt>
                <c:pt idx="1024">
                  <c:v>72356</c:v>
                </c:pt>
                <c:pt idx="1025">
                  <c:v>72284</c:v>
                </c:pt>
                <c:pt idx="1026">
                  <c:v>72410</c:v>
                </c:pt>
                <c:pt idx="1027">
                  <c:v>72377</c:v>
                </c:pt>
                <c:pt idx="1028">
                  <c:v>72347</c:v>
                </c:pt>
                <c:pt idx="1029">
                  <c:v>72430</c:v>
                </c:pt>
                <c:pt idx="1030">
                  <c:v>72372</c:v>
                </c:pt>
                <c:pt idx="1031">
                  <c:v>72581</c:v>
                </c:pt>
                <c:pt idx="1032">
                  <c:v>72492</c:v>
                </c:pt>
                <c:pt idx="1033">
                  <c:v>72628</c:v>
                </c:pt>
                <c:pt idx="1034">
                  <c:v>72525</c:v>
                </c:pt>
                <c:pt idx="1035">
                  <c:v>72481</c:v>
                </c:pt>
                <c:pt idx="1036">
                  <c:v>72510</c:v>
                </c:pt>
                <c:pt idx="1037">
                  <c:v>72488</c:v>
                </c:pt>
                <c:pt idx="1038">
                  <c:v>72506</c:v>
                </c:pt>
                <c:pt idx="1039">
                  <c:v>72373</c:v>
                </c:pt>
                <c:pt idx="1040">
                  <c:v>72350</c:v>
                </c:pt>
                <c:pt idx="1041">
                  <c:v>72386</c:v>
                </c:pt>
                <c:pt idx="1042">
                  <c:v>72392</c:v>
                </c:pt>
                <c:pt idx="1043">
                  <c:v>72371</c:v>
                </c:pt>
                <c:pt idx="1044">
                  <c:v>72320</c:v>
                </c:pt>
                <c:pt idx="1045">
                  <c:v>72280</c:v>
                </c:pt>
                <c:pt idx="1046">
                  <c:v>72262</c:v>
                </c:pt>
                <c:pt idx="1047">
                  <c:v>72216</c:v>
                </c:pt>
                <c:pt idx="1048">
                  <c:v>72207</c:v>
                </c:pt>
                <c:pt idx="1049">
                  <c:v>72226</c:v>
                </c:pt>
                <c:pt idx="1050">
                  <c:v>72259</c:v>
                </c:pt>
                <c:pt idx="1051">
                  <c:v>72284</c:v>
                </c:pt>
                <c:pt idx="1052">
                  <c:v>72319</c:v>
                </c:pt>
                <c:pt idx="1053">
                  <c:v>72401</c:v>
                </c:pt>
                <c:pt idx="1054">
                  <c:v>72479</c:v>
                </c:pt>
                <c:pt idx="1055">
                  <c:v>72464</c:v>
                </c:pt>
                <c:pt idx="1056">
                  <c:v>72568</c:v>
                </c:pt>
                <c:pt idx="1057">
                  <c:v>72664</c:v>
                </c:pt>
                <c:pt idx="1058">
                  <c:v>72833</c:v>
                </c:pt>
                <c:pt idx="1059">
                  <c:v>72991</c:v>
                </c:pt>
                <c:pt idx="1060">
                  <c:v>73038</c:v>
                </c:pt>
                <c:pt idx="1061">
                  <c:v>73173</c:v>
                </c:pt>
                <c:pt idx="1062">
                  <c:v>73453</c:v>
                </c:pt>
                <c:pt idx="1063">
                  <c:v>73661</c:v>
                </c:pt>
                <c:pt idx="1064">
                  <c:v>73846</c:v>
                </c:pt>
                <c:pt idx="1065">
                  <c:v>74090</c:v>
                </c:pt>
                <c:pt idx="1066">
                  <c:v>74134</c:v>
                </c:pt>
                <c:pt idx="1067">
                  <c:v>74340</c:v>
                </c:pt>
                <c:pt idx="1068">
                  <c:v>74506</c:v>
                </c:pt>
                <c:pt idx="1069">
                  <c:v>74433</c:v>
                </c:pt>
                <c:pt idx="1070">
                  <c:v>74574</c:v>
                </c:pt>
                <c:pt idx="1071">
                  <c:v>74611</c:v>
                </c:pt>
                <c:pt idx="1072">
                  <c:v>74565</c:v>
                </c:pt>
                <c:pt idx="1073">
                  <c:v>74358</c:v>
                </c:pt>
                <c:pt idx="1074">
                  <c:v>74350</c:v>
                </c:pt>
                <c:pt idx="1075">
                  <c:v>74236</c:v>
                </c:pt>
                <c:pt idx="1076">
                  <c:v>74001</c:v>
                </c:pt>
                <c:pt idx="1077">
                  <c:v>74014</c:v>
                </c:pt>
                <c:pt idx="1078">
                  <c:v>73857</c:v>
                </c:pt>
                <c:pt idx="1079">
                  <c:v>73764</c:v>
                </c:pt>
                <c:pt idx="1080">
                  <c:v>73602</c:v>
                </c:pt>
                <c:pt idx="1081">
                  <c:v>73500</c:v>
                </c:pt>
                <c:pt idx="1082">
                  <c:v>73407</c:v>
                </c:pt>
                <c:pt idx="1083">
                  <c:v>73375</c:v>
                </c:pt>
                <c:pt idx="1084">
                  <c:v>73192</c:v>
                </c:pt>
                <c:pt idx="1085">
                  <c:v>73079</c:v>
                </c:pt>
                <c:pt idx="1086">
                  <c:v>73071</c:v>
                </c:pt>
                <c:pt idx="1087">
                  <c:v>72943</c:v>
                </c:pt>
                <c:pt idx="1088">
                  <c:v>72826</c:v>
                </c:pt>
                <c:pt idx="1089">
                  <c:v>72797</c:v>
                </c:pt>
                <c:pt idx="1090">
                  <c:v>72620</c:v>
                </c:pt>
                <c:pt idx="1091">
                  <c:v>72565</c:v>
                </c:pt>
                <c:pt idx="1092">
                  <c:v>72469</c:v>
                </c:pt>
                <c:pt idx="1093">
                  <c:v>72362</c:v>
                </c:pt>
                <c:pt idx="1094">
                  <c:v>72370</c:v>
                </c:pt>
                <c:pt idx="1095">
                  <c:v>72096</c:v>
                </c:pt>
                <c:pt idx="1096">
                  <c:v>72202</c:v>
                </c:pt>
                <c:pt idx="1097">
                  <c:v>72078</c:v>
                </c:pt>
                <c:pt idx="1098">
                  <c:v>72011</c:v>
                </c:pt>
                <c:pt idx="1099">
                  <c:v>71949</c:v>
                </c:pt>
                <c:pt idx="1100">
                  <c:v>72013</c:v>
                </c:pt>
                <c:pt idx="1101">
                  <c:v>71919</c:v>
                </c:pt>
                <c:pt idx="1102">
                  <c:v>71976</c:v>
                </c:pt>
                <c:pt idx="1103">
                  <c:v>71845</c:v>
                </c:pt>
                <c:pt idx="1104">
                  <c:v>71832</c:v>
                </c:pt>
                <c:pt idx="1105">
                  <c:v>71814</c:v>
                </c:pt>
                <c:pt idx="1106">
                  <c:v>71941</c:v>
                </c:pt>
                <c:pt idx="1107">
                  <c:v>71952</c:v>
                </c:pt>
                <c:pt idx="1108">
                  <c:v>71899</c:v>
                </c:pt>
                <c:pt idx="1109">
                  <c:v>71859</c:v>
                </c:pt>
                <c:pt idx="1110">
                  <c:v>71956</c:v>
                </c:pt>
                <c:pt idx="1111">
                  <c:v>71834</c:v>
                </c:pt>
                <c:pt idx="1112">
                  <c:v>71907</c:v>
                </c:pt>
                <c:pt idx="1113">
                  <c:v>72036</c:v>
                </c:pt>
                <c:pt idx="1114">
                  <c:v>71935</c:v>
                </c:pt>
                <c:pt idx="1115">
                  <c:v>71875</c:v>
                </c:pt>
                <c:pt idx="1116">
                  <c:v>72035</c:v>
                </c:pt>
                <c:pt idx="1117">
                  <c:v>71938</c:v>
                </c:pt>
                <c:pt idx="1118">
                  <c:v>71925</c:v>
                </c:pt>
                <c:pt idx="1119">
                  <c:v>72070</c:v>
                </c:pt>
                <c:pt idx="1120">
                  <c:v>72124</c:v>
                </c:pt>
                <c:pt idx="1121">
                  <c:v>72015</c:v>
                </c:pt>
                <c:pt idx="1122">
                  <c:v>72110</c:v>
                </c:pt>
                <c:pt idx="1123">
                  <c:v>72119</c:v>
                </c:pt>
                <c:pt idx="1124">
                  <c:v>72075</c:v>
                </c:pt>
                <c:pt idx="1125">
                  <c:v>72168</c:v>
                </c:pt>
                <c:pt idx="1126">
                  <c:v>72145</c:v>
                </c:pt>
                <c:pt idx="1127">
                  <c:v>72239</c:v>
                </c:pt>
                <c:pt idx="1128">
                  <c:v>72198</c:v>
                </c:pt>
                <c:pt idx="1129">
                  <c:v>72130</c:v>
                </c:pt>
                <c:pt idx="1130">
                  <c:v>72159</c:v>
                </c:pt>
                <c:pt idx="1131">
                  <c:v>72096</c:v>
                </c:pt>
                <c:pt idx="1132">
                  <c:v>72115</c:v>
                </c:pt>
                <c:pt idx="1133">
                  <c:v>72169</c:v>
                </c:pt>
                <c:pt idx="1134">
                  <c:v>72228</c:v>
                </c:pt>
                <c:pt idx="1135">
                  <c:v>72202</c:v>
                </c:pt>
                <c:pt idx="1136">
                  <c:v>72211</c:v>
                </c:pt>
                <c:pt idx="1137">
                  <c:v>72172</c:v>
                </c:pt>
                <c:pt idx="1138">
                  <c:v>72190</c:v>
                </c:pt>
                <c:pt idx="1139">
                  <c:v>72214</c:v>
                </c:pt>
                <c:pt idx="1140">
                  <c:v>72199</c:v>
                </c:pt>
                <c:pt idx="1141">
                  <c:v>72254</c:v>
                </c:pt>
                <c:pt idx="1142">
                  <c:v>72270</c:v>
                </c:pt>
                <c:pt idx="1143">
                  <c:v>72296</c:v>
                </c:pt>
                <c:pt idx="1144">
                  <c:v>72219</c:v>
                </c:pt>
                <c:pt idx="1145">
                  <c:v>72289</c:v>
                </c:pt>
                <c:pt idx="1146">
                  <c:v>72279</c:v>
                </c:pt>
                <c:pt idx="1147">
                  <c:v>72388</c:v>
                </c:pt>
                <c:pt idx="1148">
                  <c:v>72432</c:v>
                </c:pt>
                <c:pt idx="1149">
                  <c:v>72429</c:v>
                </c:pt>
                <c:pt idx="1150">
                  <c:v>72582</c:v>
                </c:pt>
                <c:pt idx="1151">
                  <c:v>72589</c:v>
                </c:pt>
                <c:pt idx="1152">
                  <c:v>72706</c:v>
                </c:pt>
                <c:pt idx="1153">
                  <c:v>72772</c:v>
                </c:pt>
                <c:pt idx="1154">
                  <c:v>72915</c:v>
                </c:pt>
                <c:pt idx="1155">
                  <c:v>73101</c:v>
                </c:pt>
                <c:pt idx="1156">
                  <c:v>73144</c:v>
                </c:pt>
                <c:pt idx="1157">
                  <c:v>73200</c:v>
                </c:pt>
                <c:pt idx="1158">
                  <c:v>73305</c:v>
                </c:pt>
                <c:pt idx="1159">
                  <c:v>73400</c:v>
                </c:pt>
                <c:pt idx="1160">
                  <c:v>73536</c:v>
                </c:pt>
                <c:pt idx="1161">
                  <c:v>73507</c:v>
                </c:pt>
                <c:pt idx="1162">
                  <c:v>73453</c:v>
                </c:pt>
                <c:pt idx="1163">
                  <c:v>73462</c:v>
                </c:pt>
                <c:pt idx="1164">
                  <c:v>73407</c:v>
                </c:pt>
                <c:pt idx="1165">
                  <c:v>73379</c:v>
                </c:pt>
                <c:pt idx="1166">
                  <c:v>73220</c:v>
                </c:pt>
                <c:pt idx="1167">
                  <c:v>73195</c:v>
                </c:pt>
                <c:pt idx="1168">
                  <c:v>73177</c:v>
                </c:pt>
                <c:pt idx="1169">
                  <c:v>72889</c:v>
                </c:pt>
                <c:pt idx="1170">
                  <c:v>72940</c:v>
                </c:pt>
                <c:pt idx="1171">
                  <c:v>72838</c:v>
                </c:pt>
                <c:pt idx="1172">
                  <c:v>72762</c:v>
                </c:pt>
                <c:pt idx="1173">
                  <c:v>72723</c:v>
                </c:pt>
                <c:pt idx="1174">
                  <c:v>72565</c:v>
                </c:pt>
                <c:pt idx="1175">
                  <c:v>72423</c:v>
                </c:pt>
                <c:pt idx="1176">
                  <c:v>72509</c:v>
                </c:pt>
                <c:pt idx="1177">
                  <c:v>72384</c:v>
                </c:pt>
                <c:pt idx="1178">
                  <c:v>72166</c:v>
                </c:pt>
                <c:pt idx="1179">
                  <c:v>72202</c:v>
                </c:pt>
                <c:pt idx="1180">
                  <c:v>72054</c:v>
                </c:pt>
                <c:pt idx="1181">
                  <c:v>72048</c:v>
                </c:pt>
                <c:pt idx="1182">
                  <c:v>71990</c:v>
                </c:pt>
                <c:pt idx="1183">
                  <c:v>71951</c:v>
                </c:pt>
                <c:pt idx="1184">
                  <c:v>71999</c:v>
                </c:pt>
                <c:pt idx="1185">
                  <c:v>71871</c:v>
                </c:pt>
                <c:pt idx="1186">
                  <c:v>71887</c:v>
                </c:pt>
                <c:pt idx="1187">
                  <c:v>71892</c:v>
                </c:pt>
                <c:pt idx="1188">
                  <c:v>71873</c:v>
                </c:pt>
                <c:pt idx="1189">
                  <c:v>71887</c:v>
                </c:pt>
                <c:pt idx="1190">
                  <c:v>71876</c:v>
                </c:pt>
                <c:pt idx="1191">
                  <c:v>71891</c:v>
                </c:pt>
                <c:pt idx="1192">
                  <c:v>71856</c:v>
                </c:pt>
                <c:pt idx="1193">
                  <c:v>71854</c:v>
                </c:pt>
                <c:pt idx="1194">
                  <c:v>71901</c:v>
                </c:pt>
                <c:pt idx="1195">
                  <c:v>71891</c:v>
                </c:pt>
                <c:pt idx="1196">
                  <c:v>71858</c:v>
                </c:pt>
                <c:pt idx="1197">
                  <c:v>71862</c:v>
                </c:pt>
                <c:pt idx="1198">
                  <c:v>72056</c:v>
                </c:pt>
                <c:pt idx="1199">
                  <c:v>72025</c:v>
                </c:pt>
                <c:pt idx="1200">
                  <c:v>72066</c:v>
                </c:pt>
                <c:pt idx="1201">
                  <c:v>72080</c:v>
                </c:pt>
                <c:pt idx="1202">
                  <c:v>72193</c:v>
                </c:pt>
                <c:pt idx="1203">
                  <c:v>72250</c:v>
                </c:pt>
                <c:pt idx="1204">
                  <c:v>72380</c:v>
                </c:pt>
                <c:pt idx="1205">
                  <c:v>72433</c:v>
                </c:pt>
                <c:pt idx="1206">
                  <c:v>72383</c:v>
                </c:pt>
                <c:pt idx="1207">
                  <c:v>72545</c:v>
                </c:pt>
                <c:pt idx="1208">
                  <c:v>72663</c:v>
                </c:pt>
                <c:pt idx="1209">
                  <c:v>72762</c:v>
                </c:pt>
                <c:pt idx="1210">
                  <c:v>72809</c:v>
                </c:pt>
                <c:pt idx="1211">
                  <c:v>72797</c:v>
                </c:pt>
                <c:pt idx="1212">
                  <c:v>72903</c:v>
                </c:pt>
                <c:pt idx="1213">
                  <c:v>72685</c:v>
                </c:pt>
                <c:pt idx="1214">
                  <c:v>72779</c:v>
                </c:pt>
                <c:pt idx="1215">
                  <c:v>72782</c:v>
                </c:pt>
                <c:pt idx="1216">
                  <c:v>72666</c:v>
                </c:pt>
                <c:pt idx="1217">
                  <c:v>72661</c:v>
                </c:pt>
                <c:pt idx="1218">
                  <c:v>72538</c:v>
                </c:pt>
                <c:pt idx="1219">
                  <c:v>72523</c:v>
                </c:pt>
                <c:pt idx="1220">
                  <c:v>72451</c:v>
                </c:pt>
                <c:pt idx="1221">
                  <c:v>72439</c:v>
                </c:pt>
                <c:pt idx="1222">
                  <c:v>72250</c:v>
                </c:pt>
                <c:pt idx="1223">
                  <c:v>72320</c:v>
                </c:pt>
                <c:pt idx="1224">
                  <c:v>72137</c:v>
                </c:pt>
                <c:pt idx="1225">
                  <c:v>72062</c:v>
                </c:pt>
                <c:pt idx="1226">
                  <c:v>72049</c:v>
                </c:pt>
                <c:pt idx="1227">
                  <c:v>72031</c:v>
                </c:pt>
                <c:pt idx="1228">
                  <c:v>72020</c:v>
                </c:pt>
                <c:pt idx="1229">
                  <c:v>71971</c:v>
                </c:pt>
                <c:pt idx="1230">
                  <c:v>71992</c:v>
                </c:pt>
                <c:pt idx="1231">
                  <c:v>71990</c:v>
                </c:pt>
                <c:pt idx="1232">
                  <c:v>71997</c:v>
                </c:pt>
                <c:pt idx="1233">
                  <c:v>72021</c:v>
                </c:pt>
                <c:pt idx="1234">
                  <c:v>72014</c:v>
                </c:pt>
                <c:pt idx="1235">
                  <c:v>72061</c:v>
                </c:pt>
                <c:pt idx="1236">
                  <c:v>72114</c:v>
                </c:pt>
                <c:pt idx="1237">
                  <c:v>72181</c:v>
                </c:pt>
                <c:pt idx="1238">
                  <c:v>72175</c:v>
                </c:pt>
                <c:pt idx="1239">
                  <c:v>72117</c:v>
                </c:pt>
                <c:pt idx="1240">
                  <c:v>72114</c:v>
                </c:pt>
                <c:pt idx="1241">
                  <c:v>72203</c:v>
                </c:pt>
                <c:pt idx="1242">
                  <c:v>72207</c:v>
                </c:pt>
                <c:pt idx="1243">
                  <c:v>72193</c:v>
                </c:pt>
                <c:pt idx="1244">
                  <c:v>72244</c:v>
                </c:pt>
                <c:pt idx="1245">
                  <c:v>72265</c:v>
                </c:pt>
                <c:pt idx="1246">
                  <c:v>72161</c:v>
                </c:pt>
                <c:pt idx="1247">
                  <c:v>72183</c:v>
                </c:pt>
                <c:pt idx="1248">
                  <c:v>72139</c:v>
                </c:pt>
                <c:pt idx="1249">
                  <c:v>72173</c:v>
                </c:pt>
                <c:pt idx="1250">
                  <c:v>72094</c:v>
                </c:pt>
                <c:pt idx="1251">
                  <c:v>72248</c:v>
                </c:pt>
                <c:pt idx="1252">
                  <c:v>72045</c:v>
                </c:pt>
                <c:pt idx="1253">
                  <c:v>72134</c:v>
                </c:pt>
                <c:pt idx="1254">
                  <c:v>72169</c:v>
                </c:pt>
                <c:pt idx="1255">
                  <c:v>72194</c:v>
                </c:pt>
                <c:pt idx="1256">
                  <c:v>72168</c:v>
                </c:pt>
                <c:pt idx="1257">
                  <c:v>72120</c:v>
                </c:pt>
                <c:pt idx="1258">
                  <c:v>72069</c:v>
                </c:pt>
                <c:pt idx="1259">
                  <c:v>72046</c:v>
                </c:pt>
                <c:pt idx="1260">
                  <c:v>72039</c:v>
                </c:pt>
                <c:pt idx="1261">
                  <c:v>72026</c:v>
                </c:pt>
                <c:pt idx="1262">
                  <c:v>71942</c:v>
                </c:pt>
                <c:pt idx="1263">
                  <c:v>71935</c:v>
                </c:pt>
                <c:pt idx="1264">
                  <c:v>71938</c:v>
                </c:pt>
                <c:pt idx="1265">
                  <c:v>71883</c:v>
                </c:pt>
                <c:pt idx="1266">
                  <c:v>71802</c:v>
                </c:pt>
                <c:pt idx="1267">
                  <c:v>71775</c:v>
                </c:pt>
                <c:pt idx="1268">
                  <c:v>71761</c:v>
                </c:pt>
                <c:pt idx="1269">
                  <c:v>71853</c:v>
                </c:pt>
                <c:pt idx="1270">
                  <c:v>71597</c:v>
                </c:pt>
                <c:pt idx="1271">
                  <c:v>71627</c:v>
                </c:pt>
                <c:pt idx="1272">
                  <c:v>71595</c:v>
                </c:pt>
                <c:pt idx="1273">
                  <c:v>71568</c:v>
                </c:pt>
                <c:pt idx="1274">
                  <c:v>71574</c:v>
                </c:pt>
                <c:pt idx="1275">
                  <c:v>71531</c:v>
                </c:pt>
                <c:pt idx="1276">
                  <c:v>71574</c:v>
                </c:pt>
                <c:pt idx="1277">
                  <c:v>71551</c:v>
                </c:pt>
                <c:pt idx="1278">
                  <c:v>71541</c:v>
                </c:pt>
                <c:pt idx="1279">
                  <c:v>71470</c:v>
                </c:pt>
                <c:pt idx="1280">
                  <c:v>71509</c:v>
                </c:pt>
                <c:pt idx="1281">
                  <c:v>71486</c:v>
                </c:pt>
                <c:pt idx="1282">
                  <c:v>71559</c:v>
                </c:pt>
                <c:pt idx="1283">
                  <c:v>71540</c:v>
                </c:pt>
                <c:pt idx="1284">
                  <c:v>71606</c:v>
                </c:pt>
                <c:pt idx="1285">
                  <c:v>71440</c:v>
                </c:pt>
                <c:pt idx="1286">
                  <c:v>71589</c:v>
                </c:pt>
                <c:pt idx="1287">
                  <c:v>71413</c:v>
                </c:pt>
                <c:pt idx="1288">
                  <c:v>71527</c:v>
                </c:pt>
                <c:pt idx="1289">
                  <c:v>71499</c:v>
                </c:pt>
                <c:pt idx="1290">
                  <c:v>71573</c:v>
                </c:pt>
                <c:pt idx="1291">
                  <c:v>71448</c:v>
                </c:pt>
                <c:pt idx="1292">
                  <c:v>71516</c:v>
                </c:pt>
                <c:pt idx="1293">
                  <c:v>71470</c:v>
                </c:pt>
                <c:pt idx="1294">
                  <c:v>71514</c:v>
                </c:pt>
                <c:pt idx="1295">
                  <c:v>71439</c:v>
                </c:pt>
                <c:pt idx="1296">
                  <c:v>71545</c:v>
                </c:pt>
                <c:pt idx="1297">
                  <c:v>71599</c:v>
                </c:pt>
                <c:pt idx="1298">
                  <c:v>71623</c:v>
                </c:pt>
                <c:pt idx="1299">
                  <c:v>71557</c:v>
                </c:pt>
                <c:pt idx="1300">
                  <c:v>71630</c:v>
                </c:pt>
                <c:pt idx="1301">
                  <c:v>71640</c:v>
                </c:pt>
                <c:pt idx="1302">
                  <c:v>71626</c:v>
                </c:pt>
                <c:pt idx="1303">
                  <c:v>71691</c:v>
                </c:pt>
                <c:pt idx="1304">
                  <c:v>71640</c:v>
                </c:pt>
                <c:pt idx="1305">
                  <c:v>71698</c:v>
                </c:pt>
                <c:pt idx="1306">
                  <c:v>71748</c:v>
                </c:pt>
                <c:pt idx="1307">
                  <c:v>71784</c:v>
                </c:pt>
                <c:pt idx="1308">
                  <c:v>71873</c:v>
                </c:pt>
                <c:pt idx="1309">
                  <c:v>71987</c:v>
                </c:pt>
                <c:pt idx="1310">
                  <c:v>71927</c:v>
                </c:pt>
                <c:pt idx="1311">
                  <c:v>71910</c:v>
                </c:pt>
                <c:pt idx="1312">
                  <c:v>72026</c:v>
                </c:pt>
                <c:pt idx="1313">
                  <c:v>72100</c:v>
                </c:pt>
                <c:pt idx="1314">
                  <c:v>72091</c:v>
                </c:pt>
                <c:pt idx="1315">
                  <c:v>72172</c:v>
                </c:pt>
                <c:pt idx="1316">
                  <c:v>72195</c:v>
                </c:pt>
                <c:pt idx="1317">
                  <c:v>72202</c:v>
                </c:pt>
                <c:pt idx="1318">
                  <c:v>72174</c:v>
                </c:pt>
                <c:pt idx="1319">
                  <c:v>72161</c:v>
                </c:pt>
                <c:pt idx="1320">
                  <c:v>72232</c:v>
                </c:pt>
                <c:pt idx="1321">
                  <c:v>72236</c:v>
                </c:pt>
                <c:pt idx="1322">
                  <c:v>72166</c:v>
                </c:pt>
                <c:pt idx="1323">
                  <c:v>72150</c:v>
                </c:pt>
                <c:pt idx="1324">
                  <c:v>72256</c:v>
                </c:pt>
                <c:pt idx="1325">
                  <c:v>72236</c:v>
                </c:pt>
                <c:pt idx="1326">
                  <c:v>72206</c:v>
                </c:pt>
                <c:pt idx="1327">
                  <c:v>72302</c:v>
                </c:pt>
                <c:pt idx="1328">
                  <c:v>72245</c:v>
                </c:pt>
                <c:pt idx="1329">
                  <c:v>72215</c:v>
                </c:pt>
                <c:pt idx="1330">
                  <c:v>72240</c:v>
                </c:pt>
                <c:pt idx="1331">
                  <c:v>72192</c:v>
                </c:pt>
                <c:pt idx="1332">
                  <c:v>72185</c:v>
                </c:pt>
                <c:pt idx="1333">
                  <c:v>72200</c:v>
                </c:pt>
                <c:pt idx="1334">
                  <c:v>72148</c:v>
                </c:pt>
                <c:pt idx="1335">
                  <c:v>72118</c:v>
                </c:pt>
                <c:pt idx="1336">
                  <c:v>72095</c:v>
                </c:pt>
                <c:pt idx="1337">
                  <c:v>72007</c:v>
                </c:pt>
                <c:pt idx="1338">
                  <c:v>72003</c:v>
                </c:pt>
                <c:pt idx="1339">
                  <c:v>72014</c:v>
                </c:pt>
                <c:pt idx="1340">
                  <c:v>71986</c:v>
                </c:pt>
                <c:pt idx="1341">
                  <c:v>71963</c:v>
                </c:pt>
                <c:pt idx="1342">
                  <c:v>71958</c:v>
                </c:pt>
                <c:pt idx="1343">
                  <c:v>71873</c:v>
                </c:pt>
                <c:pt idx="1344">
                  <c:v>71925</c:v>
                </c:pt>
                <c:pt idx="1345">
                  <c:v>71834</c:v>
                </c:pt>
                <c:pt idx="1346">
                  <c:v>71826</c:v>
                </c:pt>
                <c:pt idx="1347">
                  <c:v>71810</c:v>
                </c:pt>
                <c:pt idx="1348">
                  <c:v>71849</c:v>
                </c:pt>
                <c:pt idx="1349">
                  <c:v>71801</c:v>
                </c:pt>
                <c:pt idx="1350">
                  <c:v>71623</c:v>
                </c:pt>
                <c:pt idx="1351">
                  <c:v>71768</c:v>
                </c:pt>
                <c:pt idx="1352">
                  <c:v>71709</c:v>
                </c:pt>
                <c:pt idx="1353">
                  <c:v>71645</c:v>
                </c:pt>
                <c:pt idx="1354">
                  <c:v>71655</c:v>
                </c:pt>
                <c:pt idx="1355">
                  <c:v>71643</c:v>
                </c:pt>
                <c:pt idx="1356">
                  <c:v>71552</c:v>
                </c:pt>
                <c:pt idx="1357">
                  <c:v>71601</c:v>
                </c:pt>
                <c:pt idx="1358">
                  <c:v>71557</c:v>
                </c:pt>
                <c:pt idx="1359">
                  <c:v>71483</c:v>
                </c:pt>
                <c:pt idx="1360">
                  <c:v>71440</c:v>
                </c:pt>
                <c:pt idx="1361">
                  <c:v>71545</c:v>
                </c:pt>
                <c:pt idx="1362">
                  <c:v>71516</c:v>
                </c:pt>
                <c:pt idx="1363">
                  <c:v>71506</c:v>
                </c:pt>
                <c:pt idx="1364">
                  <c:v>71512</c:v>
                </c:pt>
                <c:pt idx="1365">
                  <c:v>71472</c:v>
                </c:pt>
                <c:pt idx="1366">
                  <c:v>71453</c:v>
                </c:pt>
                <c:pt idx="1367">
                  <c:v>71464</c:v>
                </c:pt>
                <c:pt idx="1368">
                  <c:v>71479</c:v>
                </c:pt>
                <c:pt idx="1369">
                  <c:v>71521</c:v>
                </c:pt>
                <c:pt idx="1370">
                  <c:v>71444</c:v>
                </c:pt>
                <c:pt idx="1371">
                  <c:v>71378</c:v>
                </c:pt>
                <c:pt idx="1372">
                  <c:v>71463</c:v>
                </c:pt>
                <c:pt idx="1373">
                  <c:v>71436</c:v>
                </c:pt>
                <c:pt idx="1374">
                  <c:v>71424</c:v>
                </c:pt>
                <c:pt idx="1375">
                  <c:v>71450</c:v>
                </c:pt>
                <c:pt idx="1376">
                  <c:v>71463</c:v>
                </c:pt>
                <c:pt idx="1377">
                  <c:v>71531</c:v>
                </c:pt>
                <c:pt idx="1378">
                  <c:v>71405</c:v>
                </c:pt>
                <c:pt idx="1379">
                  <c:v>71420</c:v>
                </c:pt>
                <c:pt idx="1380">
                  <c:v>71517</c:v>
                </c:pt>
                <c:pt idx="1381">
                  <c:v>71546</c:v>
                </c:pt>
                <c:pt idx="1382">
                  <c:v>71512</c:v>
                </c:pt>
                <c:pt idx="1383">
                  <c:v>71473</c:v>
                </c:pt>
                <c:pt idx="1384">
                  <c:v>71606</c:v>
                </c:pt>
                <c:pt idx="1385">
                  <c:v>71684</c:v>
                </c:pt>
                <c:pt idx="1386">
                  <c:v>71652</c:v>
                </c:pt>
                <c:pt idx="1387">
                  <c:v>71657</c:v>
                </c:pt>
                <c:pt idx="1388">
                  <c:v>71686</c:v>
                </c:pt>
                <c:pt idx="1389">
                  <c:v>71853</c:v>
                </c:pt>
                <c:pt idx="1390">
                  <c:v>71845</c:v>
                </c:pt>
                <c:pt idx="1391">
                  <c:v>71851</c:v>
                </c:pt>
                <c:pt idx="1392">
                  <c:v>71921</c:v>
                </c:pt>
                <c:pt idx="1393">
                  <c:v>72041</c:v>
                </c:pt>
                <c:pt idx="1394">
                  <c:v>72034</c:v>
                </c:pt>
                <c:pt idx="1395">
                  <c:v>72070</c:v>
                </c:pt>
                <c:pt idx="1396">
                  <c:v>72016</c:v>
                </c:pt>
                <c:pt idx="1397">
                  <c:v>72137</c:v>
                </c:pt>
                <c:pt idx="1398">
                  <c:v>72171</c:v>
                </c:pt>
                <c:pt idx="1399">
                  <c:v>72118</c:v>
                </c:pt>
                <c:pt idx="1400">
                  <c:v>72182</c:v>
                </c:pt>
                <c:pt idx="1401">
                  <c:v>72136</c:v>
                </c:pt>
                <c:pt idx="1402">
                  <c:v>72045</c:v>
                </c:pt>
                <c:pt idx="1403">
                  <c:v>72089</c:v>
                </c:pt>
                <c:pt idx="1404">
                  <c:v>72132</c:v>
                </c:pt>
                <c:pt idx="1405">
                  <c:v>71969</c:v>
                </c:pt>
                <c:pt idx="1406">
                  <c:v>71916</c:v>
                </c:pt>
                <c:pt idx="1407">
                  <c:v>71898</c:v>
                </c:pt>
                <c:pt idx="1408">
                  <c:v>71916</c:v>
                </c:pt>
                <c:pt idx="1409">
                  <c:v>71788</c:v>
                </c:pt>
                <c:pt idx="1410">
                  <c:v>71779</c:v>
                </c:pt>
                <c:pt idx="1411">
                  <c:v>71788</c:v>
                </c:pt>
                <c:pt idx="1412">
                  <c:v>71698</c:v>
                </c:pt>
                <c:pt idx="1413">
                  <c:v>71780</c:v>
                </c:pt>
                <c:pt idx="1414">
                  <c:v>71655</c:v>
                </c:pt>
                <c:pt idx="1415">
                  <c:v>71647</c:v>
                </c:pt>
                <c:pt idx="1416">
                  <c:v>71610</c:v>
                </c:pt>
                <c:pt idx="1417">
                  <c:v>71563</c:v>
                </c:pt>
                <c:pt idx="1418">
                  <c:v>71592</c:v>
                </c:pt>
                <c:pt idx="1419">
                  <c:v>71766</c:v>
                </c:pt>
                <c:pt idx="1420">
                  <c:v>71608</c:v>
                </c:pt>
                <c:pt idx="1421">
                  <c:v>71599</c:v>
                </c:pt>
                <c:pt idx="1422">
                  <c:v>71617</c:v>
                </c:pt>
                <c:pt idx="1423">
                  <c:v>71563</c:v>
                </c:pt>
                <c:pt idx="1424">
                  <c:v>71696</c:v>
                </c:pt>
                <c:pt idx="1425">
                  <c:v>71604</c:v>
                </c:pt>
                <c:pt idx="1426">
                  <c:v>71608</c:v>
                </c:pt>
                <c:pt idx="1427">
                  <c:v>71572</c:v>
                </c:pt>
                <c:pt idx="1428">
                  <c:v>71634</c:v>
                </c:pt>
                <c:pt idx="1429">
                  <c:v>71588</c:v>
                </c:pt>
                <c:pt idx="1430">
                  <c:v>71508</c:v>
                </c:pt>
                <c:pt idx="1431">
                  <c:v>71625</c:v>
                </c:pt>
                <c:pt idx="1432">
                  <c:v>71541</c:v>
                </c:pt>
                <c:pt idx="1433">
                  <c:v>71554</c:v>
                </c:pt>
                <c:pt idx="1434">
                  <c:v>71550</c:v>
                </c:pt>
                <c:pt idx="1435">
                  <c:v>71574</c:v>
                </c:pt>
                <c:pt idx="1436">
                  <c:v>71465</c:v>
                </c:pt>
                <c:pt idx="1437">
                  <c:v>71467</c:v>
                </c:pt>
                <c:pt idx="1438">
                  <c:v>71479</c:v>
                </c:pt>
                <c:pt idx="1439">
                  <c:v>71434</c:v>
                </c:pt>
                <c:pt idx="1440">
                  <c:v>71494</c:v>
                </c:pt>
                <c:pt idx="1441">
                  <c:v>71521</c:v>
                </c:pt>
                <c:pt idx="1442">
                  <c:v>71412</c:v>
                </c:pt>
                <c:pt idx="1443">
                  <c:v>71512</c:v>
                </c:pt>
                <c:pt idx="1444">
                  <c:v>71519</c:v>
                </c:pt>
                <c:pt idx="1445">
                  <c:v>71493</c:v>
                </c:pt>
                <c:pt idx="1446">
                  <c:v>71465</c:v>
                </c:pt>
                <c:pt idx="1447">
                  <c:v>71522</c:v>
                </c:pt>
                <c:pt idx="1448">
                  <c:v>71471</c:v>
                </c:pt>
                <c:pt idx="1449">
                  <c:v>71612</c:v>
                </c:pt>
                <c:pt idx="1450">
                  <c:v>71577</c:v>
                </c:pt>
                <c:pt idx="1451">
                  <c:v>71566</c:v>
                </c:pt>
                <c:pt idx="1452">
                  <c:v>71573</c:v>
                </c:pt>
                <c:pt idx="1453">
                  <c:v>71576</c:v>
                </c:pt>
                <c:pt idx="1454">
                  <c:v>71624</c:v>
                </c:pt>
                <c:pt idx="1455">
                  <c:v>71614</c:v>
                </c:pt>
                <c:pt idx="1456">
                  <c:v>71619</c:v>
                </c:pt>
                <c:pt idx="1457">
                  <c:v>71677</c:v>
                </c:pt>
                <c:pt idx="1458">
                  <c:v>71632</c:v>
                </c:pt>
                <c:pt idx="1459">
                  <c:v>71686</c:v>
                </c:pt>
                <c:pt idx="1460">
                  <c:v>71584</c:v>
                </c:pt>
                <c:pt idx="1461">
                  <c:v>71599</c:v>
                </c:pt>
                <c:pt idx="1462">
                  <c:v>71673</c:v>
                </c:pt>
                <c:pt idx="1463">
                  <c:v>71523</c:v>
                </c:pt>
                <c:pt idx="1464">
                  <c:v>71554</c:v>
                </c:pt>
                <c:pt idx="1465">
                  <c:v>71562</c:v>
                </c:pt>
                <c:pt idx="1466">
                  <c:v>71678</c:v>
                </c:pt>
                <c:pt idx="1467">
                  <c:v>71643</c:v>
                </c:pt>
                <c:pt idx="1468">
                  <c:v>71579</c:v>
                </c:pt>
                <c:pt idx="1469">
                  <c:v>71616</c:v>
                </c:pt>
                <c:pt idx="1470">
                  <c:v>71600</c:v>
                </c:pt>
                <c:pt idx="1471">
                  <c:v>71539</c:v>
                </c:pt>
                <c:pt idx="1472">
                  <c:v>71458</c:v>
                </c:pt>
                <c:pt idx="1473">
                  <c:v>71514</c:v>
                </c:pt>
                <c:pt idx="1474">
                  <c:v>71447</c:v>
                </c:pt>
                <c:pt idx="1475">
                  <c:v>71448</c:v>
                </c:pt>
                <c:pt idx="1476">
                  <c:v>71521</c:v>
                </c:pt>
                <c:pt idx="1477">
                  <c:v>71443</c:v>
                </c:pt>
                <c:pt idx="1478">
                  <c:v>71358</c:v>
                </c:pt>
                <c:pt idx="1479">
                  <c:v>71371</c:v>
                </c:pt>
                <c:pt idx="1480">
                  <c:v>71340</c:v>
                </c:pt>
                <c:pt idx="1481">
                  <c:v>71315</c:v>
                </c:pt>
                <c:pt idx="1482">
                  <c:v>71399</c:v>
                </c:pt>
                <c:pt idx="1483">
                  <c:v>71378</c:v>
                </c:pt>
                <c:pt idx="1484">
                  <c:v>71288</c:v>
                </c:pt>
                <c:pt idx="1485">
                  <c:v>71359</c:v>
                </c:pt>
                <c:pt idx="1486">
                  <c:v>71416</c:v>
                </c:pt>
                <c:pt idx="1487">
                  <c:v>71373</c:v>
                </c:pt>
                <c:pt idx="1488">
                  <c:v>71446</c:v>
                </c:pt>
                <c:pt idx="1489">
                  <c:v>71380</c:v>
                </c:pt>
                <c:pt idx="1490">
                  <c:v>71394</c:v>
                </c:pt>
                <c:pt idx="1491">
                  <c:v>71426</c:v>
                </c:pt>
                <c:pt idx="1492">
                  <c:v>71440</c:v>
                </c:pt>
                <c:pt idx="1493">
                  <c:v>71440</c:v>
                </c:pt>
                <c:pt idx="1494">
                  <c:v>71411</c:v>
                </c:pt>
                <c:pt idx="1495">
                  <c:v>71430</c:v>
                </c:pt>
                <c:pt idx="1496">
                  <c:v>71479</c:v>
                </c:pt>
                <c:pt idx="1497">
                  <c:v>71620</c:v>
                </c:pt>
                <c:pt idx="1498">
                  <c:v>71517</c:v>
                </c:pt>
                <c:pt idx="1499">
                  <c:v>71490</c:v>
                </c:pt>
                <c:pt idx="1500">
                  <c:v>71576</c:v>
                </c:pt>
                <c:pt idx="1501">
                  <c:v>71526</c:v>
                </c:pt>
                <c:pt idx="1502">
                  <c:v>71493</c:v>
                </c:pt>
                <c:pt idx="1503">
                  <c:v>71585</c:v>
                </c:pt>
                <c:pt idx="1504">
                  <c:v>71418</c:v>
                </c:pt>
                <c:pt idx="1505">
                  <c:v>71469</c:v>
                </c:pt>
                <c:pt idx="1506">
                  <c:v>71524</c:v>
                </c:pt>
                <c:pt idx="1507">
                  <c:v>71533</c:v>
                </c:pt>
                <c:pt idx="1508">
                  <c:v>71484</c:v>
                </c:pt>
                <c:pt idx="1509">
                  <c:v>71455</c:v>
                </c:pt>
                <c:pt idx="1510">
                  <c:v>71482</c:v>
                </c:pt>
                <c:pt idx="1511">
                  <c:v>71433</c:v>
                </c:pt>
                <c:pt idx="1512">
                  <c:v>71603</c:v>
                </c:pt>
                <c:pt idx="1513">
                  <c:v>71564</c:v>
                </c:pt>
                <c:pt idx="1514">
                  <c:v>71595</c:v>
                </c:pt>
                <c:pt idx="1515">
                  <c:v>71655</c:v>
                </c:pt>
                <c:pt idx="1516">
                  <c:v>71629</c:v>
                </c:pt>
                <c:pt idx="1517">
                  <c:v>71634</c:v>
                </c:pt>
                <c:pt idx="1518">
                  <c:v>71633</c:v>
                </c:pt>
                <c:pt idx="1519">
                  <c:v>71641</c:v>
                </c:pt>
                <c:pt idx="1520">
                  <c:v>71628</c:v>
                </c:pt>
                <c:pt idx="1521">
                  <c:v>71630</c:v>
                </c:pt>
                <c:pt idx="1522">
                  <c:v>71662</c:v>
                </c:pt>
                <c:pt idx="1523">
                  <c:v>71634</c:v>
                </c:pt>
                <c:pt idx="1524">
                  <c:v>71733</c:v>
                </c:pt>
                <c:pt idx="1525">
                  <c:v>71694</c:v>
                </c:pt>
                <c:pt idx="1526">
                  <c:v>71654</c:v>
                </c:pt>
                <c:pt idx="1527">
                  <c:v>71590</c:v>
                </c:pt>
                <c:pt idx="1528">
                  <c:v>71675</c:v>
                </c:pt>
                <c:pt idx="1529">
                  <c:v>71627</c:v>
                </c:pt>
                <c:pt idx="1530">
                  <c:v>71643</c:v>
                </c:pt>
                <c:pt idx="1531">
                  <c:v>71623</c:v>
                </c:pt>
                <c:pt idx="1532">
                  <c:v>71563</c:v>
                </c:pt>
                <c:pt idx="1533">
                  <c:v>71646</c:v>
                </c:pt>
                <c:pt idx="1534">
                  <c:v>71609</c:v>
                </c:pt>
                <c:pt idx="1535">
                  <c:v>71625</c:v>
                </c:pt>
                <c:pt idx="1536">
                  <c:v>71671</c:v>
                </c:pt>
                <c:pt idx="1537">
                  <c:v>71602</c:v>
                </c:pt>
                <c:pt idx="1538">
                  <c:v>71605</c:v>
                </c:pt>
                <c:pt idx="1539">
                  <c:v>71587</c:v>
                </c:pt>
                <c:pt idx="1540">
                  <c:v>71596</c:v>
                </c:pt>
                <c:pt idx="1541">
                  <c:v>71544</c:v>
                </c:pt>
                <c:pt idx="1542">
                  <c:v>71546</c:v>
                </c:pt>
                <c:pt idx="1543">
                  <c:v>71536</c:v>
                </c:pt>
                <c:pt idx="1544">
                  <c:v>71473</c:v>
                </c:pt>
                <c:pt idx="1545">
                  <c:v>71523</c:v>
                </c:pt>
                <c:pt idx="1546">
                  <c:v>71463</c:v>
                </c:pt>
                <c:pt idx="1547">
                  <c:v>71462</c:v>
                </c:pt>
                <c:pt idx="1548">
                  <c:v>71441</c:v>
                </c:pt>
                <c:pt idx="1549">
                  <c:v>71497</c:v>
                </c:pt>
                <c:pt idx="1550">
                  <c:v>71354</c:v>
                </c:pt>
                <c:pt idx="1551">
                  <c:v>71432</c:v>
                </c:pt>
                <c:pt idx="1552">
                  <c:v>71316</c:v>
                </c:pt>
                <c:pt idx="1553">
                  <c:v>71384</c:v>
                </c:pt>
                <c:pt idx="1554">
                  <c:v>71365</c:v>
                </c:pt>
                <c:pt idx="1555">
                  <c:v>71396</c:v>
                </c:pt>
                <c:pt idx="1556">
                  <c:v>71369</c:v>
                </c:pt>
                <c:pt idx="1557">
                  <c:v>71438</c:v>
                </c:pt>
                <c:pt idx="1558">
                  <c:v>71418</c:v>
                </c:pt>
                <c:pt idx="1559">
                  <c:v>71352</c:v>
                </c:pt>
                <c:pt idx="1560">
                  <c:v>71391</c:v>
                </c:pt>
                <c:pt idx="1561">
                  <c:v>71438</c:v>
                </c:pt>
                <c:pt idx="1562">
                  <c:v>71401</c:v>
                </c:pt>
                <c:pt idx="1563">
                  <c:v>71347</c:v>
                </c:pt>
                <c:pt idx="1564">
                  <c:v>71416</c:v>
                </c:pt>
                <c:pt idx="1565">
                  <c:v>71370</c:v>
                </c:pt>
                <c:pt idx="1566">
                  <c:v>71349</c:v>
                </c:pt>
                <c:pt idx="1567">
                  <c:v>71372</c:v>
                </c:pt>
                <c:pt idx="1568">
                  <c:v>71348</c:v>
                </c:pt>
                <c:pt idx="1569">
                  <c:v>71365</c:v>
                </c:pt>
                <c:pt idx="1570">
                  <c:v>71364</c:v>
                </c:pt>
                <c:pt idx="1571">
                  <c:v>71338</c:v>
                </c:pt>
                <c:pt idx="1572">
                  <c:v>71316</c:v>
                </c:pt>
                <c:pt idx="1573">
                  <c:v>71442</c:v>
                </c:pt>
                <c:pt idx="1574">
                  <c:v>71428</c:v>
                </c:pt>
                <c:pt idx="1575">
                  <c:v>71475</c:v>
                </c:pt>
                <c:pt idx="1576">
                  <c:v>71439</c:v>
                </c:pt>
                <c:pt idx="1577">
                  <c:v>71364</c:v>
                </c:pt>
                <c:pt idx="1578">
                  <c:v>71453</c:v>
                </c:pt>
                <c:pt idx="1579">
                  <c:v>71367</c:v>
                </c:pt>
                <c:pt idx="1580">
                  <c:v>71399</c:v>
                </c:pt>
                <c:pt idx="1581">
                  <c:v>71462</c:v>
                </c:pt>
                <c:pt idx="1582">
                  <c:v>71350</c:v>
                </c:pt>
                <c:pt idx="1583">
                  <c:v>71409</c:v>
                </c:pt>
                <c:pt idx="1584">
                  <c:v>71445</c:v>
                </c:pt>
                <c:pt idx="1585">
                  <c:v>71375</c:v>
                </c:pt>
                <c:pt idx="1586">
                  <c:v>71409</c:v>
                </c:pt>
                <c:pt idx="1587">
                  <c:v>71412</c:v>
                </c:pt>
                <c:pt idx="1588">
                  <c:v>71343</c:v>
                </c:pt>
                <c:pt idx="1589">
                  <c:v>71335</c:v>
                </c:pt>
                <c:pt idx="1590">
                  <c:v>71399</c:v>
                </c:pt>
                <c:pt idx="1591">
                  <c:v>71286</c:v>
                </c:pt>
                <c:pt idx="1592">
                  <c:v>71332</c:v>
                </c:pt>
                <c:pt idx="1593">
                  <c:v>71349</c:v>
                </c:pt>
                <c:pt idx="1594">
                  <c:v>71368</c:v>
                </c:pt>
                <c:pt idx="1595">
                  <c:v>71358</c:v>
                </c:pt>
                <c:pt idx="1596">
                  <c:v>71323</c:v>
                </c:pt>
                <c:pt idx="1597">
                  <c:v>71285</c:v>
                </c:pt>
                <c:pt idx="1598">
                  <c:v>71319</c:v>
                </c:pt>
                <c:pt idx="1599">
                  <c:v>71314</c:v>
                </c:pt>
                <c:pt idx="1600">
                  <c:v>71316</c:v>
                </c:pt>
                <c:pt idx="1601">
                  <c:v>71361</c:v>
                </c:pt>
                <c:pt idx="1602">
                  <c:v>71333</c:v>
                </c:pt>
                <c:pt idx="1603">
                  <c:v>71220</c:v>
                </c:pt>
                <c:pt idx="1604">
                  <c:v>71268</c:v>
                </c:pt>
                <c:pt idx="1605">
                  <c:v>71336</c:v>
                </c:pt>
                <c:pt idx="1606">
                  <c:v>71250</c:v>
                </c:pt>
                <c:pt idx="1607">
                  <c:v>71232</c:v>
                </c:pt>
                <c:pt idx="1608">
                  <c:v>71155</c:v>
                </c:pt>
                <c:pt idx="1609">
                  <c:v>71271</c:v>
                </c:pt>
                <c:pt idx="1610">
                  <c:v>71275</c:v>
                </c:pt>
                <c:pt idx="1611">
                  <c:v>71247</c:v>
                </c:pt>
                <c:pt idx="1612">
                  <c:v>71191</c:v>
                </c:pt>
                <c:pt idx="1613">
                  <c:v>71267</c:v>
                </c:pt>
                <c:pt idx="1614">
                  <c:v>71188</c:v>
                </c:pt>
                <c:pt idx="1615">
                  <c:v>71235</c:v>
                </c:pt>
                <c:pt idx="1616">
                  <c:v>71168</c:v>
                </c:pt>
                <c:pt idx="1617">
                  <c:v>71162</c:v>
                </c:pt>
                <c:pt idx="1618">
                  <c:v>71261</c:v>
                </c:pt>
                <c:pt idx="1619">
                  <c:v>71228</c:v>
                </c:pt>
                <c:pt idx="1620">
                  <c:v>71205</c:v>
                </c:pt>
                <c:pt idx="1621">
                  <c:v>71170</c:v>
                </c:pt>
                <c:pt idx="1622">
                  <c:v>71242</c:v>
                </c:pt>
                <c:pt idx="1623">
                  <c:v>71266</c:v>
                </c:pt>
                <c:pt idx="1624">
                  <c:v>71275</c:v>
                </c:pt>
                <c:pt idx="1625">
                  <c:v>71244</c:v>
                </c:pt>
                <c:pt idx="1626">
                  <c:v>71281</c:v>
                </c:pt>
                <c:pt idx="1627">
                  <c:v>71250</c:v>
                </c:pt>
                <c:pt idx="1628">
                  <c:v>71240</c:v>
                </c:pt>
                <c:pt idx="1629">
                  <c:v>71235</c:v>
                </c:pt>
                <c:pt idx="1630">
                  <c:v>71347</c:v>
                </c:pt>
                <c:pt idx="1631">
                  <c:v>71283</c:v>
                </c:pt>
                <c:pt idx="1632">
                  <c:v>71292</c:v>
                </c:pt>
                <c:pt idx="1633">
                  <c:v>71348</c:v>
                </c:pt>
                <c:pt idx="1634">
                  <c:v>71357</c:v>
                </c:pt>
                <c:pt idx="1635">
                  <c:v>71291</c:v>
                </c:pt>
                <c:pt idx="1636">
                  <c:v>71413</c:v>
                </c:pt>
                <c:pt idx="1637">
                  <c:v>71421</c:v>
                </c:pt>
                <c:pt idx="1638">
                  <c:v>71410</c:v>
                </c:pt>
                <c:pt idx="1639">
                  <c:v>71325</c:v>
                </c:pt>
                <c:pt idx="1640">
                  <c:v>71389</c:v>
                </c:pt>
                <c:pt idx="1641">
                  <c:v>71352</c:v>
                </c:pt>
                <c:pt idx="1642">
                  <c:v>71436</c:v>
                </c:pt>
                <c:pt idx="1643">
                  <c:v>71368</c:v>
                </c:pt>
                <c:pt idx="1644">
                  <c:v>71531</c:v>
                </c:pt>
                <c:pt idx="1645">
                  <c:v>71445</c:v>
                </c:pt>
                <c:pt idx="1646">
                  <c:v>71396</c:v>
                </c:pt>
                <c:pt idx="1647">
                  <c:v>71349</c:v>
                </c:pt>
                <c:pt idx="1648">
                  <c:v>71352</c:v>
                </c:pt>
                <c:pt idx="1649">
                  <c:v>71404</c:v>
                </c:pt>
                <c:pt idx="1650">
                  <c:v>71342</c:v>
                </c:pt>
                <c:pt idx="1651">
                  <c:v>71353</c:v>
                </c:pt>
                <c:pt idx="1652">
                  <c:v>71371</c:v>
                </c:pt>
                <c:pt idx="1653">
                  <c:v>71353</c:v>
                </c:pt>
                <c:pt idx="1654">
                  <c:v>71430</c:v>
                </c:pt>
                <c:pt idx="1655">
                  <c:v>71378</c:v>
                </c:pt>
                <c:pt idx="1656">
                  <c:v>71422</c:v>
                </c:pt>
                <c:pt idx="1657">
                  <c:v>71376</c:v>
                </c:pt>
                <c:pt idx="1658">
                  <c:v>71319</c:v>
                </c:pt>
                <c:pt idx="1659">
                  <c:v>71397</c:v>
                </c:pt>
                <c:pt idx="1660">
                  <c:v>71389</c:v>
                </c:pt>
                <c:pt idx="1661">
                  <c:v>71336</c:v>
                </c:pt>
                <c:pt idx="1662">
                  <c:v>71375</c:v>
                </c:pt>
                <c:pt idx="1663">
                  <c:v>71375</c:v>
                </c:pt>
                <c:pt idx="1664">
                  <c:v>71310</c:v>
                </c:pt>
                <c:pt idx="1665">
                  <c:v>71448</c:v>
                </c:pt>
                <c:pt idx="1666">
                  <c:v>71336</c:v>
                </c:pt>
                <c:pt idx="1667">
                  <c:v>71356</c:v>
                </c:pt>
                <c:pt idx="1668">
                  <c:v>71327</c:v>
                </c:pt>
                <c:pt idx="1669">
                  <c:v>71330</c:v>
                </c:pt>
                <c:pt idx="1670">
                  <c:v>71333</c:v>
                </c:pt>
                <c:pt idx="1671">
                  <c:v>71253</c:v>
                </c:pt>
                <c:pt idx="1672">
                  <c:v>71301</c:v>
                </c:pt>
                <c:pt idx="1673">
                  <c:v>71269</c:v>
                </c:pt>
                <c:pt idx="1674">
                  <c:v>71349</c:v>
                </c:pt>
                <c:pt idx="1675">
                  <c:v>71290</c:v>
                </c:pt>
                <c:pt idx="1676">
                  <c:v>71347</c:v>
                </c:pt>
                <c:pt idx="1677">
                  <c:v>71303</c:v>
                </c:pt>
                <c:pt idx="1678">
                  <c:v>71330</c:v>
                </c:pt>
                <c:pt idx="1679">
                  <c:v>71244</c:v>
                </c:pt>
                <c:pt idx="1680">
                  <c:v>71248</c:v>
                </c:pt>
                <c:pt idx="1681">
                  <c:v>71251</c:v>
                </c:pt>
                <c:pt idx="1682">
                  <c:v>71290</c:v>
                </c:pt>
                <c:pt idx="1683">
                  <c:v>71243</c:v>
                </c:pt>
                <c:pt idx="1684">
                  <c:v>71251</c:v>
                </c:pt>
                <c:pt idx="1685">
                  <c:v>71265</c:v>
                </c:pt>
                <c:pt idx="1686">
                  <c:v>71329</c:v>
                </c:pt>
                <c:pt idx="1687">
                  <c:v>71318</c:v>
                </c:pt>
                <c:pt idx="1688">
                  <c:v>71319</c:v>
                </c:pt>
                <c:pt idx="1689">
                  <c:v>71331</c:v>
                </c:pt>
                <c:pt idx="1690">
                  <c:v>71313</c:v>
                </c:pt>
                <c:pt idx="1691">
                  <c:v>71297</c:v>
                </c:pt>
                <c:pt idx="1692">
                  <c:v>71376</c:v>
                </c:pt>
                <c:pt idx="1693">
                  <c:v>71373</c:v>
                </c:pt>
                <c:pt idx="1694">
                  <c:v>71357</c:v>
                </c:pt>
                <c:pt idx="1695">
                  <c:v>71305</c:v>
                </c:pt>
                <c:pt idx="1696">
                  <c:v>71345</c:v>
                </c:pt>
                <c:pt idx="1697">
                  <c:v>71390</c:v>
                </c:pt>
                <c:pt idx="1698">
                  <c:v>71402</c:v>
                </c:pt>
                <c:pt idx="1699">
                  <c:v>71380</c:v>
                </c:pt>
                <c:pt idx="1700">
                  <c:v>71460</c:v>
                </c:pt>
                <c:pt idx="1701">
                  <c:v>71419</c:v>
                </c:pt>
                <c:pt idx="1702">
                  <c:v>71315</c:v>
                </c:pt>
                <c:pt idx="1703">
                  <c:v>71386</c:v>
                </c:pt>
                <c:pt idx="1704">
                  <c:v>71381</c:v>
                </c:pt>
                <c:pt idx="1705">
                  <c:v>71273</c:v>
                </c:pt>
                <c:pt idx="1706">
                  <c:v>71390</c:v>
                </c:pt>
                <c:pt idx="1707">
                  <c:v>71349</c:v>
                </c:pt>
                <c:pt idx="1708">
                  <c:v>71324</c:v>
                </c:pt>
                <c:pt idx="1709">
                  <c:v>71326</c:v>
                </c:pt>
                <c:pt idx="1710">
                  <c:v>71307</c:v>
                </c:pt>
                <c:pt idx="1711">
                  <c:v>71288</c:v>
                </c:pt>
                <c:pt idx="1712">
                  <c:v>71312</c:v>
                </c:pt>
                <c:pt idx="1713">
                  <c:v>71262</c:v>
                </c:pt>
                <c:pt idx="1714">
                  <c:v>71291</c:v>
                </c:pt>
                <c:pt idx="1715">
                  <c:v>71213</c:v>
                </c:pt>
                <c:pt idx="1716">
                  <c:v>71353</c:v>
                </c:pt>
                <c:pt idx="1717">
                  <c:v>71324</c:v>
                </c:pt>
                <c:pt idx="1718">
                  <c:v>71304</c:v>
                </c:pt>
                <c:pt idx="1719">
                  <c:v>71325</c:v>
                </c:pt>
                <c:pt idx="1720">
                  <c:v>71304</c:v>
                </c:pt>
                <c:pt idx="1721">
                  <c:v>71258</c:v>
                </c:pt>
                <c:pt idx="1722">
                  <c:v>71324</c:v>
                </c:pt>
                <c:pt idx="1723">
                  <c:v>71312</c:v>
                </c:pt>
                <c:pt idx="1724">
                  <c:v>71293</c:v>
                </c:pt>
                <c:pt idx="1725">
                  <c:v>71331</c:v>
                </c:pt>
                <c:pt idx="1726">
                  <c:v>71273</c:v>
                </c:pt>
                <c:pt idx="1727">
                  <c:v>71364</c:v>
                </c:pt>
                <c:pt idx="1728">
                  <c:v>71289</c:v>
                </c:pt>
                <c:pt idx="1729">
                  <c:v>71321</c:v>
                </c:pt>
                <c:pt idx="1730">
                  <c:v>71280</c:v>
                </c:pt>
                <c:pt idx="1731">
                  <c:v>71283</c:v>
                </c:pt>
                <c:pt idx="1732">
                  <c:v>71345</c:v>
                </c:pt>
                <c:pt idx="1733">
                  <c:v>71385</c:v>
                </c:pt>
                <c:pt idx="1734">
                  <c:v>71312</c:v>
                </c:pt>
                <c:pt idx="1735">
                  <c:v>71355</c:v>
                </c:pt>
                <c:pt idx="1736">
                  <c:v>71293</c:v>
                </c:pt>
                <c:pt idx="1737">
                  <c:v>71316</c:v>
                </c:pt>
                <c:pt idx="1738">
                  <c:v>71297</c:v>
                </c:pt>
                <c:pt idx="1739">
                  <c:v>71310</c:v>
                </c:pt>
                <c:pt idx="1740">
                  <c:v>71355</c:v>
                </c:pt>
                <c:pt idx="1741">
                  <c:v>71266</c:v>
                </c:pt>
                <c:pt idx="1742">
                  <c:v>71317</c:v>
                </c:pt>
                <c:pt idx="1743">
                  <c:v>71211</c:v>
                </c:pt>
                <c:pt idx="1744">
                  <c:v>71310</c:v>
                </c:pt>
                <c:pt idx="1745">
                  <c:v>71298</c:v>
                </c:pt>
                <c:pt idx="1746">
                  <c:v>71253</c:v>
                </c:pt>
                <c:pt idx="1747">
                  <c:v>71250</c:v>
                </c:pt>
                <c:pt idx="1748">
                  <c:v>71246</c:v>
                </c:pt>
                <c:pt idx="1749">
                  <c:v>71233</c:v>
                </c:pt>
                <c:pt idx="1750">
                  <c:v>71265</c:v>
                </c:pt>
                <c:pt idx="1751">
                  <c:v>71302</c:v>
                </c:pt>
                <c:pt idx="1752">
                  <c:v>71286</c:v>
                </c:pt>
                <c:pt idx="1753">
                  <c:v>71372</c:v>
                </c:pt>
                <c:pt idx="1754">
                  <c:v>71338</c:v>
                </c:pt>
                <c:pt idx="1755">
                  <c:v>71223</c:v>
                </c:pt>
                <c:pt idx="1756">
                  <c:v>71316</c:v>
                </c:pt>
                <c:pt idx="1757">
                  <c:v>71299</c:v>
                </c:pt>
                <c:pt idx="1758">
                  <c:v>71293</c:v>
                </c:pt>
                <c:pt idx="1759">
                  <c:v>71304</c:v>
                </c:pt>
                <c:pt idx="1760">
                  <c:v>71357</c:v>
                </c:pt>
                <c:pt idx="1761">
                  <c:v>71317</c:v>
                </c:pt>
                <c:pt idx="1762">
                  <c:v>71354</c:v>
                </c:pt>
                <c:pt idx="1763">
                  <c:v>71364</c:v>
                </c:pt>
                <c:pt idx="1764">
                  <c:v>71324</c:v>
                </c:pt>
                <c:pt idx="1765">
                  <c:v>71360</c:v>
                </c:pt>
                <c:pt idx="1766">
                  <c:v>71325</c:v>
                </c:pt>
                <c:pt idx="1767">
                  <c:v>71349</c:v>
                </c:pt>
                <c:pt idx="1768">
                  <c:v>71339</c:v>
                </c:pt>
                <c:pt idx="1769">
                  <c:v>71378</c:v>
                </c:pt>
                <c:pt idx="1770">
                  <c:v>71372</c:v>
                </c:pt>
                <c:pt idx="1771">
                  <c:v>71294</c:v>
                </c:pt>
                <c:pt idx="1772">
                  <c:v>71273</c:v>
                </c:pt>
                <c:pt idx="1773">
                  <c:v>71290</c:v>
                </c:pt>
                <c:pt idx="1774">
                  <c:v>71280</c:v>
                </c:pt>
                <c:pt idx="1775">
                  <c:v>71211</c:v>
                </c:pt>
                <c:pt idx="1776">
                  <c:v>71250</c:v>
                </c:pt>
                <c:pt idx="1777">
                  <c:v>71231</c:v>
                </c:pt>
                <c:pt idx="1778">
                  <c:v>71311</c:v>
                </c:pt>
                <c:pt idx="1779">
                  <c:v>71198</c:v>
                </c:pt>
                <c:pt idx="1780">
                  <c:v>71275</c:v>
                </c:pt>
                <c:pt idx="1781">
                  <c:v>71215</c:v>
                </c:pt>
                <c:pt idx="1782">
                  <c:v>71302</c:v>
                </c:pt>
                <c:pt idx="1783">
                  <c:v>71284</c:v>
                </c:pt>
                <c:pt idx="1784">
                  <c:v>71263</c:v>
                </c:pt>
                <c:pt idx="1785">
                  <c:v>71260</c:v>
                </c:pt>
                <c:pt idx="1786">
                  <c:v>71243</c:v>
                </c:pt>
                <c:pt idx="1787">
                  <c:v>71236</c:v>
                </c:pt>
                <c:pt idx="1788">
                  <c:v>71304</c:v>
                </c:pt>
                <c:pt idx="1789">
                  <c:v>71339</c:v>
                </c:pt>
                <c:pt idx="1790">
                  <c:v>71323</c:v>
                </c:pt>
                <c:pt idx="1791">
                  <c:v>71321</c:v>
                </c:pt>
                <c:pt idx="1792">
                  <c:v>71310</c:v>
                </c:pt>
                <c:pt idx="1793">
                  <c:v>71344</c:v>
                </c:pt>
                <c:pt idx="1794">
                  <c:v>71260</c:v>
                </c:pt>
                <c:pt idx="1795">
                  <c:v>71342</c:v>
                </c:pt>
                <c:pt idx="1796">
                  <c:v>71305</c:v>
                </c:pt>
                <c:pt idx="1797">
                  <c:v>71319</c:v>
                </c:pt>
                <c:pt idx="1798">
                  <c:v>71342</c:v>
                </c:pt>
                <c:pt idx="1799">
                  <c:v>71365</c:v>
                </c:pt>
                <c:pt idx="1800">
                  <c:v>713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143-407F-B1A1-9A54FD0A96A6}"/>
            </c:ext>
          </c:extLst>
        </c:ser>
        <c:ser>
          <c:idx val="3"/>
          <c:order val="3"/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XRD Processed Data'!$A$2:$A$1802</c:f>
              <c:numCache>
                <c:formatCode>General</c:formatCode>
                <c:ptCount val="1801"/>
                <c:pt idx="0">
                  <c:v>4</c:v>
                </c:pt>
                <c:pt idx="1">
                  <c:v>4.0199999999999996</c:v>
                </c:pt>
                <c:pt idx="2">
                  <c:v>4.04</c:v>
                </c:pt>
                <c:pt idx="3">
                  <c:v>4.0599999999999996</c:v>
                </c:pt>
                <c:pt idx="4">
                  <c:v>4.08</c:v>
                </c:pt>
                <c:pt idx="5">
                  <c:v>4.0999999999999996</c:v>
                </c:pt>
                <c:pt idx="6">
                  <c:v>4.12</c:v>
                </c:pt>
                <c:pt idx="7">
                  <c:v>4.1399999999999997</c:v>
                </c:pt>
                <c:pt idx="8">
                  <c:v>4.16</c:v>
                </c:pt>
                <c:pt idx="9">
                  <c:v>4.18</c:v>
                </c:pt>
                <c:pt idx="10">
                  <c:v>4.2</c:v>
                </c:pt>
                <c:pt idx="11">
                  <c:v>4.22</c:v>
                </c:pt>
                <c:pt idx="12">
                  <c:v>4.24</c:v>
                </c:pt>
                <c:pt idx="13">
                  <c:v>4.26</c:v>
                </c:pt>
                <c:pt idx="14">
                  <c:v>4.28</c:v>
                </c:pt>
                <c:pt idx="15">
                  <c:v>4.3</c:v>
                </c:pt>
                <c:pt idx="16">
                  <c:v>4.32</c:v>
                </c:pt>
                <c:pt idx="17">
                  <c:v>4.34</c:v>
                </c:pt>
                <c:pt idx="18">
                  <c:v>4.3600000000000003</c:v>
                </c:pt>
                <c:pt idx="19">
                  <c:v>4.38</c:v>
                </c:pt>
                <c:pt idx="20">
                  <c:v>4.4000000000000004</c:v>
                </c:pt>
                <c:pt idx="21">
                  <c:v>4.42</c:v>
                </c:pt>
                <c:pt idx="22">
                  <c:v>4.4400000000000004</c:v>
                </c:pt>
                <c:pt idx="23">
                  <c:v>4.46</c:v>
                </c:pt>
                <c:pt idx="24">
                  <c:v>4.4800000000000004</c:v>
                </c:pt>
                <c:pt idx="25">
                  <c:v>4.5</c:v>
                </c:pt>
                <c:pt idx="26">
                  <c:v>4.5199999999999996</c:v>
                </c:pt>
                <c:pt idx="27">
                  <c:v>4.54</c:v>
                </c:pt>
                <c:pt idx="28">
                  <c:v>4.5599999999999996</c:v>
                </c:pt>
                <c:pt idx="29">
                  <c:v>4.58</c:v>
                </c:pt>
                <c:pt idx="30">
                  <c:v>4.5999999999999996</c:v>
                </c:pt>
                <c:pt idx="31">
                  <c:v>4.62</c:v>
                </c:pt>
                <c:pt idx="32">
                  <c:v>4.6399999999999997</c:v>
                </c:pt>
                <c:pt idx="33">
                  <c:v>4.66</c:v>
                </c:pt>
                <c:pt idx="34">
                  <c:v>4.68</c:v>
                </c:pt>
                <c:pt idx="35">
                  <c:v>4.7</c:v>
                </c:pt>
                <c:pt idx="36">
                  <c:v>4.72</c:v>
                </c:pt>
                <c:pt idx="37">
                  <c:v>4.74</c:v>
                </c:pt>
                <c:pt idx="38">
                  <c:v>4.76</c:v>
                </c:pt>
                <c:pt idx="39">
                  <c:v>4.78</c:v>
                </c:pt>
                <c:pt idx="40">
                  <c:v>4.8</c:v>
                </c:pt>
                <c:pt idx="41">
                  <c:v>4.82</c:v>
                </c:pt>
                <c:pt idx="42">
                  <c:v>4.84</c:v>
                </c:pt>
                <c:pt idx="43">
                  <c:v>4.8600000000000003</c:v>
                </c:pt>
                <c:pt idx="44">
                  <c:v>4.88</c:v>
                </c:pt>
                <c:pt idx="45">
                  <c:v>4.9000000000000004</c:v>
                </c:pt>
                <c:pt idx="46">
                  <c:v>4.92</c:v>
                </c:pt>
                <c:pt idx="47">
                  <c:v>4.9400000000000004</c:v>
                </c:pt>
                <c:pt idx="48">
                  <c:v>4.96</c:v>
                </c:pt>
                <c:pt idx="49">
                  <c:v>4.9800000000000004</c:v>
                </c:pt>
                <c:pt idx="50">
                  <c:v>5</c:v>
                </c:pt>
                <c:pt idx="51">
                  <c:v>5.0199999999999996</c:v>
                </c:pt>
                <c:pt idx="52">
                  <c:v>5.04</c:v>
                </c:pt>
                <c:pt idx="53">
                  <c:v>5.0599999999999996</c:v>
                </c:pt>
                <c:pt idx="54">
                  <c:v>5.08</c:v>
                </c:pt>
                <c:pt idx="55">
                  <c:v>5.0999999999999996</c:v>
                </c:pt>
                <c:pt idx="56">
                  <c:v>5.12</c:v>
                </c:pt>
                <c:pt idx="57">
                  <c:v>5.14</c:v>
                </c:pt>
                <c:pt idx="58">
                  <c:v>5.16</c:v>
                </c:pt>
                <c:pt idx="59">
                  <c:v>5.18</c:v>
                </c:pt>
                <c:pt idx="60">
                  <c:v>5.2</c:v>
                </c:pt>
                <c:pt idx="61">
                  <c:v>5.22</c:v>
                </c:pt>
                <c:pt idx="62">
                  <c:v>5.24</c:v>
                </c:pt>
                <c:pt idx="63">
                  <c:v>5.26</c:v>
                </c:pt>
                <c:pt idx="64">
                  <c:v>5.28</c:v>
                </c:pt>
                <c:pt idx="65">
                  <c:v>5.3</c:v>
                </c:pt>
                <c:pt idx="66">
                  <c:v>5.32</c:v>
                </c:pt>
                <c:pt idx="67">
                  <c:v>5.34</c:v>
                </c:pt>
                <c:pt idx="68">
                  <c:v>5.36</c:v>
                </c:pt>
                <c:pt idx="69">
                  <c:v>5.38</c:v>
                </c:pt>
                <c:pt idx="70">
                  <c:v>5.4</c:v>
                </c:pt>
                <c:pt idx="71">
                  <c:v>5.42</c:v>
                </c:pt>
                <c:pt idx="72">
                  <c:v>5.44</c:v>
                </c:pt>
                <c:pt idx="73">
                  <c:v>5.46</c:v>
                </c:pt>
                <c:pt idx="74">
                  <c:v>5.48</c:v>
                </c:pt>
                <c:pt idx="75">
                  <c:v>5.5</c:v>
                </c:pt>
                <c:pt idx="76">
                  <c:v>5.52</c:v>
                </c:pt>
                <c:pt idx="77">
                  <c:v>5.54</c:v>
                </c:pt>
                <c:pt idx="78">
                  <c:v>5.56</c:v>
                </c:pt>
                <c:pt idx="79">
                  <c:v>5.58</c:v>
                </c:pt>
                <c:pt idx="80">
                  <c:v>5.6</c:v>
                </c:pt>
                <c:pt idx="81">
                  <c:v>5.62</c:v>
                </c:pt>
                <c:pt idx="82">
                  <c:v>5.64</c:v>
                </c:pt>
                <c:pt idx="83">
                  <c:v>5.66</c:v>
                </c:pt>
                <c:pt idx="84">
                  <c:v>5.68</c:v>
                </c:pt>
                <c:pt idx="85">
                  <c:v>5.7</c:v>
                </c:pt>
                <c:pt idx="86">
                  <c:v>5.72</c:v>
                </c:pt>
                <c:pt idx="87">
                  <c:v>5.74</c:v>
                </c:pt>
                <c:pt idx="88">
                  <c:v>5.76</c:v>
                </c:pt>
                <c:pt idx="89">
                  <c:v>5.78</c:v>
                </c:pt>
                <c:pt idx="90">
                  <c:v>5.8</c:v>
                </c:pt>
                <c:pt idx="91">
                  <c:v>5.82</c:v>
                </c:pt>
                <c:pt idx="92">
                  <c:v>5.84</c:v>
                </c:pt>
                <c:pt idx="93">
                  <c:v>5.86</c:v>
                </c:pt>
                <c:pt idx="94">
                  <c:v>5.88</c:v>
                </c:pt>
                <c:pt idx="95">
                  <c:v>5.9</c:v>
                </c:pt>
                <c:pt idx="96">
                  <c:v>5.92</c:v>
                </c:pt>
                <c:pt idx="97">
                  <c:v>5.94</c:v>
                </c:pt>
                <c:pt idx="98">
                  <c:v>5.96</c:v>
                </c:pt>
                <c:pt idx="99">
                  <c:v>5.98</c:v>
                </c:pt>
                <c:pt idx="100">
                  <c:v>6</c:v>
                </c:pt>
                <c:pt idx="101">
                  <c:v>6.02</c:v>
                </c:pt>
                <c:pt idx="102">
                  <c:v>6.04</c:v>
                </c:pt>
                <c:pt idx="103">
                  <c:v>6.06</c:v>
                </c:pt>
                <c:pt idx="104">
                  <c:v>6.08</c:v>
                </c:pt>
                <c:pt idx="105">
                  <c:v>6.1</c:v>
                </c:pt>
                <c:pt idx="106">
                  <c:v>6.12</c:v>
                </c:pt>
                <c:pt idx="107">
                  <c:v>6.14</c:v>
                </c:pt>
                <c:pt idx="108">
                  <c:v>6.16</c:v>
                </c:pt>
                <c:pt idx="109">
                  <c:v>6.18</c:v>
                </c:pt>
                <c:pt idx="110">
                  <c:v>6.2</c:v>
                </c:pt>
                <c:pt idx="111">
                  <c:v>6.22</c:v>
                </c:pt>
                <c:pt idx="112">
                  <c:v>6.24</c:v>
                </c:pt>
                <c:pt idx="113">
                  <c:v>6.26</c:v>
                </c:pt>
                <c:pt idx="114">
                  <c:v>6.28</c:v>
                </c:pt>
                <c:pt idx="115">
                  <c:v>6.3</c:v>
                </c:pt>
                <c:pt idx="116">
                  <c:v>6.32</c:v>
                </c:pt>
                <c:pt idx="117">
                  <c:v>6.34</c:v>
                </c:pt>
                <c:pt idx="118">
                  <c:v>6.36</c:v>
                </c:pt>
                <c:pt idx="119">
                  <c:v>6.38</c:v>
                </c:pt>
                <c:pt idx="120">
                  <c:v>6.4</c:v>
                </c:pt>
                <c:pt idx="121">
                  <c:v>6.42</c:v>
                </c:pt>
                <c:pt idx="122">
                  <c:v>6.44</c:v>
                </c:pt>
                <c:pt idx="123">
                  <c:v>6.46</c:v>
                </c:pt>
                <c:pt idx="124">
                  <c:v>6.48</c:v>
                </c:pt>
                <c:pt idx="125">
                  <c:v>6.5</c:v>
                </c:pt>
                <c:pt idx="126">
                  <c:v>6.52</c:v>
                </c:pt>
                <c:pt idx="127">
                  <c:v>6.54</c:v>
                </c:pt>
                <c:pt idx="128">
                  <c:v>6.56</c:v>
                </c:pt>
                <c:pt idx="129">
                  <c:v>6.58</c:v>
                </c:pt>
                <c:pt idx="130">
                  <c:v>6.6</c:v>
                </c:pt>
                <c:pt idx="131">
                  <c:v>6.62</c:v>
                </c:pt>
                <c:pt idx="132">
                  <c:v>6.64</c:v>
                </c:pt>
                <c:pt idx="133">
                  <c:v>6.66</c:v>
                </c:pt>
                <c:pt idx="134">
                  <c:v>6.68</c:v>
                </c:pt>
                <c:pt idx="135">
                  <c:v>6.7</c:v>
                </c:pt>
                <c:pt idx="136">
                  <c:v>6.72</c:v>
                </c:pt>
                <c:pt idx="137">
                  <c:v>6.74</c:v>
                </c:pt>
                <c:pt idx="138">
                  <c:v>6.76</c:v>
                </c:pt>
                <c:pt idx="139">
                  <c:v>6.78</c:v>
                </c:pt>
                <c:pt idx="140">
                  <c:v>6.8</c:v>
                </c:pt>
                <c:pt idx="141">
                  <c:v>6.82</c:v>
                </c:pt>
                <c:pt idx="142">
                  <c:v>6.84</c:v>
                </c:pt>
                <c:pt idx="143">
                  <c:v>6.86</c:v>
                </c:pt>
                <c:pt idx="144">
                  <c:v>6.88</c:v>
                </c:pt>
                <c:pt idx="145">
                  <c:v>6.9</c:v>
                </c:pt>
                <c:pt idx="146">
                  <c:v>6.92</c:v>
                </c:pt>
                <c:pt idx="147">
                  <c:v>6.94</c:v>
                </c:pt>
                <c:pt idx="148">
                  <c:v>6.96</c:v>
                </c:pt>
                <c:pt idx="149">
                  <c:v>6.98</c:v>
                </c:pt>
                <c:pt idx="150">
                  <c:v>7</c:v>
                </c:pt>
                <c:pt idx="151">
                  <c:v>7.02</c:v>
                </c:pt>
                <c:pt idx="152">
                  <c:v>7.04</c:v>
                </c:pt>
                <c:pt idx="153">
                  <c:v>7.06</c:v>
                </c:pt>
                <c:pt idx="154">
                  <c:v>7.08</c:v>
                </c:pt>
                <c:pt idx="155">
                  <c:v>7.1</c:v>
                </c:pt>
                <c:pt idx="156">
                  <c:v>7.12</c:v>
                </c:pt>
                <c:pt idx="157">
                  <c:v>7.14</c:v>
                </c:pt>
                <c:pt idx="158">
                  <c:v>7.16</c:v>
                </c:pt>
                <c:pt idx="159">
                  <c:v>7.18</c:v>
                </c:pt>
                <c:pt idx="160">
                  <c:v>7.2</c:v>
                </c:pt>
                <c:pt idx="161">
                  <c:v>7.22</c:v>
                </c:pt>
                <c:pt idx="162">
                  <c:v>7.24</c:v>
                </c:pt>
                <c:pt idx="163">
                  <c:v>7.26</c:v>
                </c:pt>
                <c:pt idx="164">
                  <c:v>7.28</c:v>
                </c:pt>
                <c:pt idx="165">
                  <c:v>7.3</c:v>
                </c:pt>
                <c:pt idx="166">
                  <c:v>7.32</c:v>
                </c:pt>
                <c:pt idx="167">
                  <c:v>7.34</c:v>
                </c:pt>
                <c:pt idx="168">
                  <c:v>7.36</c:v>
                </c:pt>
                <c:pt idx="169">
                  <c:v>7.38</c:v>
                </c:pt>
                <c:pt idx="170">
                  <c:v>7.4</c:v>
                </c:pt>
                <c:pt idx="171">
                  <c:v>7.42</c:v>
                </c:pt>
                <c:pt idx="172">
                  <c:v>7.44</c:v>
                </c:pt>
                <c:pt idx="173">
                  <c:v>7.46</c:v>
                </c:pt>
                <c:pt idx="174">
                  <c:v>7.48</c:v>
                </c:pt>
                <c:pt idx="175">
                  <c:v>7.5</c:v>
                </c:pt>
                <c:pt idx="176">
                  <c:v>7.52</c:v>
                </c:pt>
                <c:pt idx="177">
                  <c:v>7.54</c:v>
                </c:pt>
                <c:pt idx="178">
                  <c:v>7.56</c:v>
                </c:pt>
                <c:pt idx="179">
                  <c:v>7.58</c:v>
                </c:pt>
                <c:pt idx="180">
                  <c:v>7.6</c:v>
                </c:pt>
                <c:pt idx="181">
                  <c:v>7.62</c:v>
                </c:pt>
                <c:pt idx="182">
                  <c:v>7.64</c:v>
                </c:pt>
                <c:pt idx="183">
                  <c:v>7.66</c:v>
                </c:pt>
                <c:pt idx="184">
                  <c:v>7.68</c:v>
                </c:pt>
                <c:pt idx="185">
                  <c:v>7.7</c:v>
                </c:pt>
                <c:pt idx="186">
                  <c:v>7.72</c:v>
                </c:pt>
                <c:pt idx="187">
                  <c:v>7.74</c:v>
                </c:pt>
                <c:pt idx="188">
                  <c:v>7.76</c:v>
                </c:pt>
                <c:pt idx="189">
                  <c:v>7.78</c:v>
                </c:pt>
                <c:pt idx="190">
                  <c:v>7.8</c:v>
                </c:pt>
                <c:pt idx="191">
                  <c:v>7.82</c:v>
                </c:pt>
                <c:pt idx="192">
                  <c:v>7.84</c:v>
                </c:pt>
                <c:pt idx="193">
                  <c:v>7.86</c:v>
                </c:pt>
                <c:pt idx="194">
                  <c:v>7.88</c:v>
                </c:pt>
                <c:pt idx="195">
                  <c:v>7.9</c:v>
                </c:pt>
                <c:pt idx="196">
                  <c:v>7.92</c:v>
                </c:pt>
                <c:pt idx="197">
                  <c:v>7.94</c:v>
                </c:pt>
                <c:pt idx="198">
                  <c:v>7.96</c:v>
                </c:pt>
                <c:pt idx="199">
                  <c:v>7.98</c:v>
                </c:pt>
                <c:pt idx="200">
                  <c:v>8</c:v>
                </c:pt>
                <c:pt idx="201">
                  <c:v>8.02</c:v>
                </c:pt>
                <c:pt idx="202">
                  <c:v>8.0399999999999991</c:v>
                </c:pt>
                <c:pt idx="203">
                  <c:v>8.06</c:v>
                </c:pt>
                <c:pt idx="204">
                  <c:v>8.08</c:v>
                </c:pt>
                <c:pt idx="205">
                  <c:v>8.1</c:v>
                </c:pt>
                <c:pt idx="206">
                  <c:v>8.1199999999999992</c:v>
                </c:pt>
                <c:pt idx="207">
                  <c:v>8.14</c:v>
                </c:pt>
                <c:pt idx="208">
                  <c:v>8.16</c:v>
                </c:pt>
                <c:pt idx="209">
                  <c:v>8.18</c:v>
                </c:pt>
                <c:pt idx="210">
                  <c:v>8.1999999999999993</c:v>
                </c:pt>
                <c:pt idx="211">
                  <c:v>8.2200000000000006</c:v>
                </c:pt>
                <c:pt idx="212">
                  <c:v>8.24</c:v>
                </c:pt>
                <c:pt idx="213">
                  <c:v>8.26</c:v>
                </c:pt>
                <c:pt idx="214">
                  <c:v>8.2799999999999994</c:v>
                </c:pt>
                <c:pt idx="215">
                  <c:v>8.3000000000000007</c:v>
                </c:pt>
                <c:pt idx="216">
                  <c:v>8.32</c:v>
                </c:pt>
                <c:pt idx="217">
                  <c:v>8.34</c:v>
                </c:pt>
                <c:pt idx="218">
                  <c:v>8.36</c:v>
                </c:pt>
                <c:pt idx="219">
                  <c:v>8.3800000000000008</c:v>
                </c:pt>
                <c:pt idx="220">
                  <c:v>8.4</c:v>
                </c:pt>
                <c:pt idx="221">
                  <c:v>8.42</c:v>
                </c:pt>
                <c:pt idx="222">
                  <c:v>8.44</c:v>
                </c:pt>
                <c:pt idx="223">
                  <c:v>8.4600000000000009</c:v>
                </c:pt>
                <c:pt idx="224">
                  <c:v>8.48</c:v>
                </c:pt>
                <c:pt idx="225">
                  <c:v>8.5</c:v>
                </c:pt>
                <c:pt idx="226">
                  <c:v>8.52</c:v>
                </c:pt>
                <c:pt idx="227">
                  <c:v>8.5399999999999991</c:v>
                </c:pt>
                <c:pt idx="228">
                  <c:v>8.56</c:v>
                </c:pt>
                <c:pt idx="229">
                  <c:v>8.58</c:v>
                </c:pt>
                <c:pt idx="230">
                  <c:v>8.6</c:v>
                </c:pt>
                <c:pt idx="231">
                  <c:v>8.6199999999999992</c:v>
                </c:pt>
                <c:pt idx="232">
                  <c:v>8.64</c:v>
                </c:pt>
                <c:pt idx="233">
                  <c:v>8.66</c:v>
                </c:pt>
                <c:pt idx="234">
                  <c:v>8.68</c:v>
                </c:pt>
                <c:pt idx="235">
                  <c:v>8.6999999999999993</c:v>
                </c:pt>
                <c:pt idx="236">
                  <c:v>8.7200000000000006</c:v>
                </c:pt>
                <c:pt idx="237">
                  <c:v>8.74</c:v>
                </c:pt>
                <c:pt idx="238">
                  <c:v>8.76</c:v>
                </c:pt>
                <c:pt idx="239">
                  <c:v>8.7799999999999994</c:v>
                </c:pt>
                <c:pt idx="240">
                  <c:v>8.8000000000000007</c:v>
                </c:pt>
                <c:pt idx="241">
                  <c:v>8.82</c:v>
                </c:pt>
                <c:pt idx="242">
                  <c:v>8.84</c:v>
                </c:pt>
                <c:pt idx="243">
                  <c:v>8.86</c:v>
                </c:pt>
                <c:pt idx="244">
                  <c:v>8.8800000000000008</c:v>
                </c:pt>
                <c:pt idx="245">
                  <c:v>8.9</c:v>
                </c:pt>
                <c:pt idx="246">
                  <c:v>8.92</c:v>
                </c:pt>
                <c:pt idx="247">
                  <c:v>8.94</c:v>
                </c:pt>
                <c:pt idx="248">
                  <c:v>8.9600000000000009</c:v>
                </c:pt>
                <c:pt idx="249">
                  <c:v>8.98</c:v>
                </c:pt>
                <c:pt idx="250">
                  <c:v>9</c:v>
                </c:pt>
                <c:pt idx="251">
                  <c:v>9.02</c:v>
                </c:pt>
                <c:pt idx="252">
                  <c:v>9.0399999999999991</c:v>
                </c:pt>
                <c:pt idx="253">
                  <c:v>9.06</c:v>
                </c:pt>
                <c:pt idx="254">
                  <c:v>9.08</c:v>
                </c:pt>
                <c:pt idx="255">
                  <c:v>9.1</c:v>
                </c:pt>
                <c:pt idx="256">
                  <c:v>9.1199999999999992</c:v>
                </c:pt>
                <c:pt idx="257">
                  <c:v>9.14</c:v>
                </c:pt>
                <c:pt idx="258">
                  <c:v>9.16</c:v>
                </c:pt>
                <c:pt idx="259">
                  <c:v>9.18</c:v>
                </c:pt>
                <c:pt idx="260">
                  <c:v>9.1999999999999993</c:v>
                </c:pt>
                <c:pt idx="261">
                  <c:v>9.2200000000000006</c:v>
                </c:pt>
                <c:pt idx="262">
                  <c:v>9.24</c:v>
                </c:pt>
                <c:pt idx="263">
                  <c:v>9.26</c:v>
                </c:pt>
                <c:pt idx="264">
                  <c:v>9.2799999999999994</c:v>
                </c:pt>
                <c:pt idx="265">
                  <c:v>9.3000000000000007</c:v>
                </c:pt>
                <c:pt idx="266">
                  <c:v>9.32</c:v>
                </c:pt>
                <c:pt idx="267">
                  <c:v>9.34</c:v>
                </c:pt>
                <c:pt idx="268">
                  <c:v>9.36</c:v>
                </c:pt>
                <c:pt idx="269">
                  <c:v>9.3800000000000008</c:v>
                </c:pt>
                <c:pt idx="270">
                  <c:v>9.4</c:v>
                </c:pt>
                <c:pt idx="271">
                  <c:v>9.42</c:v>
                </c:pt>
                <c:pt idx="272">
                  <c:v>9.44</c:v>
                </c:pt>
                <c:pt idx="273">
                  <c:v>9.4600000000000009</c:v>
                </c:pt>
                <c:pt idx="274">
                  <c:v>9.48</c:v>
                </c:pt>
                <c:pt idx="275">
                  <c:v>9.5</c:v>
                </c:pt>
                <c:pt idx="276">
                  <c:v>9.52</c:v>
                </c:pt>
                <c:pt idx="277">
                  <c:v>9.5399999999999991</c:v>
                </c:pt>
                <c:pt idx="278">
                  <c:v>9.56</c:v>
                </c:pt>
                <c:pt idx="279">
                  <c:v>9.58</c:v>
                </c:pt>
                <c:pt idx="280">
                  <c:v>9.6</c:v>
                </c:pt>
                <c:pt idx="281">
                  <c:v>9.6199999999999992</c:v>
                </c:pt>
                <c:pt idx="282">
                  <c:v>9.64</c:v>
                </c:pt>
                <c:pt idx="283">
                  <c:v>9.66</c:v>
                </c:pt>
                <c:pt idx="284">
                  <c:v>9.68</c:v>
                </c:pt>
                <c:pt idx="285">
                  <c:v>9.6999999999999993</c:v>
                </c:pt>
                <c:pt idx="286">
                  <c:v>9.7200000000000006</c:v>
                </c:pt>
                <c:pt idx="287">
                  <c:v>9.74</c:v>
                </c:pt>
                <c:pt idx="288">
                  <c:v>9.76</c:v>
                </c:pt>
                <c:pt idx="289">
                  <c:v>9.7799999999999994</c:v>
                </c:pt>
                <c:pt idx="290">
                  <c:v>9.8000000000000007</c:v>
                </c:pt>
                <c:pt idx="291">
                  <c:v>9.82</c:v>
                </c:pt>
                <c:pt idx="292">
                  <c:v>9.84</c:v>
                </c:pt>
                <c:pt idx="293">
                  <c:v>9.86</c:v>
                </c:pt>
                <c:pt idx="294">
                  <c:v>9.8800000000000008</c:v>
                </c:pt>
                <c:pt idx="295">
                  <c:v>9.9</c:v>
                </c:pt>
                <c:pt idx="296">
                  <c:v>9.92</c:v>
                </c:pt>
                <c:pt idx="297">
                  <c:v>9.94</c:v>
                </c:pt>
                <c:pt idx="298">
                  <c:v>9.9600000000000009</c:v>
                </c:pt>
                <c:pt idx="299">
                  <c:v>9.98</c:v>
                </c:pt>
                <c:pt idx="300">
                  <c:v>10</c:v>
                </c:pt>
                <c:pt idx="301">
                  <c:v>10.02</c:v>
                </c:pt>
                <c:pt idx="302">
                  <c:v>10.039999999999999</c:v>
                </c:pt>
                <c:pt idx="303">
                  <c:v>10.06</c:v>
                </c:pt>
                <c:pt idx="304">
                  <c:v>10.08</c:v>
                </c:pt>
                <c:pt idx="305">
                  <c:v>10.1</c:v>
                </c:pt>
                <c:pt idx="306">
                  <c:v>10.119999999999999</c:v>
                </c:pt>
                <c:pt idx="307">
                  <c:v>10.14</c:v>
                </c:pt>
                <c:pt idx="308">
                  <c:v>10.16</c:v>
                </c:pt>
                <c:pt idx="309">
                  <c:v>10.18</c:v>
                </c:pt>
                <c:pt idx="310">
                  <c:v>10.199999999999999</c:v>
                </c:pt>
                <c:pt idx="311">
                  <c:v>10.220000000000001</c:v>
                </c:pt>
                <c:pt idx="312">
                  <c:v>10.24</c:v>
                </c:pt>
                <c:pt idx="313">
                  <c:v>10.26</c:v>
                </c:pt>
                <c:pt idx="314">
                  <c:v>10.28</c:v>
                </c:pt>
                <c:pt idx="315">
                  <c:v>10.3</c:v>
                </c:pt>
                <c:pt idx="316">
                  <c:v>10.32</c:v>
                </c:pt>
                <c:pt idx="317">
                  <c:v>10.34</c:v>
                </c:pt>
                <c:pt idx="318">
                  <c:v>10.36</c:v>
                </c:pt>
                <c:pt idx="319">
                  <c:v>10.38</c:v>
                </c:pt>
                <c:pt idx="320">
                  <c:v>10.4</c:v>
                </c:pt>
                <c:pt idx="321">
                  <c:v>10.42</c:v>
                </c:pt>
                <c:pt idx="322">
                  <c:v>10.44</c:v>
                </c:pt>
                <c:pt idx="323">
                  <c:v>10.46</c:v>
                </c:pt>
                <c:pt idx="324">
                  <c:v>10.48</c:v>
                </c:pt>
                <c:pt idx="325">
                  <c:v>10.5</c:v>
                </c:pt>
                <c:pt idx="326">
                  <c:v>10.52</c:v>
                </c:pt>
                <c:pt idx="327">
                  <c:v>10.54</c:v>
                </c:pt>
                <c:pt idx="328">
                  <c:v>10.56</c:v>
                </c:pt>
                <c:pt idx="329">
                  <c:v>10.58</c:v>
                </c:pt>
                <c:pt idx="330">
                  <c:v>10.6</c:v>
                </c:pt>
                <c:pt idx="331">
                  <c:v>10.62</c:v>
                </c:pt>
                <c:pt idx="332">
                  <c:v>10.64</c:v>
                </c:pt>
                <c:pt idx="333">
                  <c:v>10.66</c:v>
                </c:pt>
                <c:pt idx="334">
                  <c:v>10.68</c:v>
                </c:pt>
                <c:pt idx="335">
                  <c:v>10.7</c:v>
                </c:pt>
                <c:pt idx="336">
                  <c:v>10.72</c:v>
                </c:pt>
                <c:pt idx="337">
                  <c:v>10.74</c:v>
                </c:pt>
                <c:pt idx="338">
                  <c:v>10.76</c:v>
                </c:pt>
                <c:pt idx="339">
                  <c:v>10.78</c:v>
                </c:pt>
                <c:pt idx="340">
                  <c:v>10.8</c:v>
                </c:pt>
                <c:pt idx="341">
                  <c:v>10.82</c:v>
                </c:pt>
                <c:pt idx="342">
                  <c:v>10.84</c:v>
                </c:pt>
                <c:pt idx="343">
                  <c:v>10.86</c:v>
                </c:pt>
                <c:pt idx="344">
                  <c:v>10.88</c:v>
                </c:pt>
                <c:pt idx="345">
                  <c:v>10.9</c:v>
                </c:pt>
                <c:pt idx="346">
                  <c:v>10.92</c:v>
                </c:pt>
                <c:pt idx="347">
                  <c:v>10.94</c:v>
                </c:pt>
                <c:pt idx="348">
                  <c:v>10.96</c:v>
                </c:pt>
                <c:pt idx="349">
                  <c:v>10.98</c:v>
                </c:pt>
                <c:pt idx="350">
                  <c:v>11</c:v>
                </c:pt>
                <c:pt idx="351">
                  <c:v>11.02</c:v>
                </c:pt>
                <c:pt idx="352">
                  <c:v>11.04</c:v>
                </c:pt>
                <c:pt idx="353">
                  <c:v>11.06</c:v>
                </c:pt>
                <c:pt idx="354">
                  <c:v>11.08</c:v>
                </c:pt>
                <c:pt idx="355">
                  <c:v>11.1</c:v>
                </c:pt>
                <c:pt idx="356">
                  <c:v>11.12</c:v>
                </c:pt>
                <c:pt idx="357">
                  <c:v>11.14</c:v>
                </c:pt>
                <c:pt idx="358">
                  <c:v>11.16</c:v>
                </c:pt>
                <c:pt idx="359">
                  <c:v>11.18</c:v>
                </c:pt>
                <c:pt idx="360">
                  <c:v>11.2</c:v>
                </c:pt>
                <c:pt idx="361">
                  <c:v>11.22</c:v>
                </c:pt>
                <c:pt idx="362">
                  <c:v>11.24</c:v>
                </c:pt>
                <c:pt idx="363">
                  <c:v>11.26</c:v>
                </c:pt>
                <c:pt idx="364">
                  <c:v>11.28</c:v>
                </c:pt>
                <c:pt idx="365">
                  <c:v>11.3</c:v>
                </c:pt>
                <c:pt idx="366">
                  <c:v>11.32</c:v>
                </c:pt>
                <c:pt idx="367">
                  <c:v>11.34</c:v>
                </c:pt>
                <c:pt idx="368">
                  <c:v>11.36</c:v>
                </c:pt>
                <c:pt idx="369">
                  <c:v>11.38</c:v>
                </c:pt>
                <c:pt idx="370">
                  <c:v>11.4</c:v>
                </c:pt>
                <c:pt idx="371">
                  <c:v>11.42</c:v>
                </c:pt>
                <c:pt idx="372">
                  <c:v>11.44</c:v>
                </c:pt>
                <c:pt idx="373">
                  <c:v>11.46</c:v>
                </c:pt>
                <c:pt idx="374">
                  <c:v>11.48</c:v>
                </c:pt>
                <c:pt idx="375">
                  <c:v>11.5</c:v>
                </c:pt>
                <c:pt idx="376">
                  <c:v>11.52</c:v>
                </c:pt>
                <c:pt idx="377">
                  <c:v>11.54</c:v>
                </c:pt>
                <c:pt idx="378">
                  <c:v>11.56</c:v>
                </c:pt>
                <c:pt idx="379">
                  <c:v>11.58</c:v>
                </c:pt>
                <c:pt idx="380">
                  <c:v>11.6</c:v>
                </c:pt>
                <c:pt idx="381">
                  <c:v>11.62</c:v>
                </c:pt>
                <c:pt idx="382">
                  <c:v>11.64</c:v>
                </c:pt>
                <c:pt idx="383">
                  <c:v>11.66</c:v>
                </c:pt>
                <c:pt idx="384">
                  <c:v>11.68</c:v>
                </c:pt>
                <c:pt idx="385">
                  <c:v>11.7</c:v>
                </c:pt>
                <c:pt idx="386">
                  <c:v>11.72</c:v>
                </c:pt>
                <c:pt idx="387">
                  <c:v>11.74</c:v>
                </c:pt>
                <c:pt idx="388">
                  <c:v>11.76</c:v>
                </c:pt>
                <c:pt idx="389">
                  <c:v>11.78</c:v>
                </c:pt>
                <c:pt idx="390">
                  <c:v>11.8</c:v>
                </c:pt>
                <c:pt idx="391">
                  <c:v>11.82</c:v>
                </c:pt>
                <c:pt idx="392">
                  <c:v>11.84</c:v>
                </c:pt>
                <c:pt idx="393">
                  <c:v>11.86</c:v>
                </c:pt>
                <c:pt idx="394">
                  <c:v>11.88</c:v>
                </c:pt>
                <c:pt idx="395">
                  <c:v>11.9</c:v>
                </c:pt>
                <c:pt idx="396">
                  <c:v>11.92</c:v>
                </c:pt>
                <c:pt idx="397">
                  <c:v>11.94</c:v>
                </c:pt>
                <c:pt idx="398">
                  <c:v>11.96</c:v>
                </c:pt>
                <c:pt idx="399">
                  <c:v>11.98</c:v>
                </c:pt>
                <c:pt idx="400">
                  <c:v>12</c:v>
                </c:pt>
                <c:pt idx="401">
                  <c:v>12.02</c:v>
                </c:pt>
                <c:pt idx="402">
                  <c:v>12.04</c:v>
                </c:pt>
                <c:pt idx="403">
                  <c:v>12.06</c:v>
                </c:pt>
                <c:pt idx="404">
                  <c:v>12.08</c:v>
                </c:pt>
                <c:pt idx="405">
                  <c:v>12.1</c:v>
                </c:pt>
                <c:pt idx="406">
                  <c:v>12.12</c:v>
                </c:pt>
                <c:pt idx="407">
                  <c:v>12.14</c:v>
                </c:pt>
                <c:pt idx="408">
                  <c:v>12.16</c:v>
                </c:pt>
                <c:pt idx="409">
                  <c:v>12.18</c:v>
                </c:pt>
                <c:pt idx="410">
                  <c:v>12.2</c:v>
                </c:pt>
                <c:pt idx="411">
                  <c:v>12.22</c:v>
                </c:pt>
                <c:pt idx="412">
                  <c:v>12.24</c:v>
                </c:pt>
                <c:pt idx="413">
                  <c:v>12.26</c:v>
                </c:pt>
                <c:pt idx="414">
                  <c:v>12.28</c:v>
                </c:pt>
                <c:pt idx="415">
                  <c:v>12.3</c:v>
                </c:pt>
                <c:pt idx="416">
                  <c:v>12.32</c:v>
                </c:pt>
                <c:pt idx="417">
                  <c:v>12.34</c:v>
                </c:pt>
                <c:pt idx="418">
                  <c:v>12.36</c:v>
                </c:pt>
                <c:pt idx="419">
                  <c:v>12.38</c:v>
                </c:pt>
                <c:pt idx="420">
                  <c:v>12.4</c:v>
                </c:pt>
                <c:pt idx="421">
                  <c:v>12.42</c:v>
                </c:pt>
                <c:pt idx="422">
                  <c:v>12.44</c:v>
                </c:pt>
                <c:pt idx="423">
                  <c:v>12.46</c:v>
                </c:pt>
                <c:pt idx="424">
                  <c:v>12.48</c:v>
                </c:pt>
                <c:pt idx="425">
                  <c:v>12.5</c:v>
                </c:pt>
                <c:pt idx="426">
                  <c:v>12.52</c:v>
                </c:pt>
                <c:pt idx="427">
                  <c:v>12.54</c:v>
                </c:pt>
                <c:pt idx="428">
                  <c:v>12.56</c:v>
                </c:pt>
                <c:pt idx="429">
                  <c:v>12.58</c:v>
                </c:pt>
                <c:pt idx="430">
                  <c:v>12.6</c:v>
                </c:pt>
                <c:pt idx="431">
                  <c:v>12.62</c:v>
                </c:pt>
                <c:pt idx="432">
                  <c:v>12.64</c:v>
                </c:pt>
                <c:pt idx="433">
                  <c:v>12.66</c:v>
                </c:pt>
                <c:pt idx="434">
                  <c:v>12.68</c:v>
                </c:pt>
                <c:pt idx="435">
                  <c:v>12.7</c:v>
                </c:pt>
                <c:pt idx="436">
                  <c:v>12.72</c:v>
                </c:pt>
                <c:pt idx="437">
                  <c:v>12.74</c:v>
                </c:pt>
                <c:pt idx="438">
                  <c:v>12.76</c:v>
                </c:pt>
                <c:pt idx="439">
                  <c:v>12.78</c:v>
                </c:pt>
                <c:pt idx="440">
                  <c:v>12.8</c:v>
                </c:pt>
                <c:pt idx="441">
                  <c:v>12.82</c:v>
                </c:pt>
                <c:pt idx="442">
                  <c:v>12.84</c:v>
                </c:pt>
                <c:pt idx="443">
                  <c:v>12.86</c:v>
                </c:pt>
                <c:pt idx="444">
                  <c:v>12.88</c:v>
                </c:pt>
                <c:pt idx="445">
                  <c:v>12.9</c:v>
                </c:pt>
                <c:pt idx="446">
                  <c:v>12.92</c:v>
                </c:pt>
                <c:pt idx="447">
                  <c:v>12.94</c:v>
                </c:pt>
                <c:pt idx="448">
                  <c:v>12.96</c:v>
                </c:pt>
                <c:pt idx="449">
                  <c:v>12.98</c:v>
                </c:pt>
                <c:pt idx="450">
                  <c:v>13</c:v>
                </c:pt>
                <c:pt idx="451">
                  <c:v>13.02</c:v>
                </c:pt>
                <c:pt idx="452">
                  <c:v>13.04</c:v>
                </c:pt>
                <c:pt idx="453">
                  <c:v>13.06</c:v>
                </c:pt>
                <c:pt idx="454">
                  <c:v>13.08</c:v>
                </c:pt>
                <c:pt idx="455">
                  <c:v>13.1</c:v>
                </c:pt>
                <c:pt idx="456">
                  <c:v>13.12</c:v>
                </c:pt>
                <c:pt idx="457">
                  <c:v>13.14</c:v>
                </c:pt>
                <c:pt idx="458">
                  <c:v>13.16</c:v>
                </c:pt>
                <c:pt idx="459">
                  <c:v>13.18</c:v>
                </c:pt>
                <c:pt idx="460">
                  <c:v>13.2</c:v>
                </c:pt>
                <c:pt idx="461">
                  <c:v>13.22</c:v>
                </c:pt>
                <c:pt idx="462">
                  <c:v>13.24</c:v>
                </c:pt>
                <c:pt idx="463">
                  <c:v>13.26</c:v>
                </c:pt>
                <c:pt idx="464">
                  <c:v>13.28</c:v>
                </c:pt>
                <c:pt idx="465">
                  <c:v>13.3</c:v>
                </c:pt>
                <c:pt idx="466">
                  <c:v>13.32</c:v>
                </c:pt>
                <c:pt idx="467">
                  <c:v>13.34</c:v>
                </c:pt>
                <c:pt idx="468">
                  <c:v>13.36</c:v>
                </c:pt>
                <c:pt idx="469">
                  <c:v>13.38</c:v>
                </c:pt>
                <c:pt idx="470">
                  <c:v>13.4</c:v>
                </c:pt>
                <c:pt idx="471">
                  <c:v>13.42</c:v>
                </c:pt>
                <c:pt idx="472">
                  <c:v>13.44</c:v>
                </c:pt>
                <c:pt idx="473">
                  <c:v>13.46</c:v>
                </c:pt>
                <c:pt idx="474">
                  <c:v>13.48</c:v>
                </c:pt>
                <c:pt idx="475">
                  <c:v>13.5</c:v>
                </c:pt>
                <c:pt idx="476">
                  <c:v>13.52</c:v>
                </c:pt>
                <c:pt idx="477">
                  <c:v>13.54</c:v>
                </c:pt>
                <c:pt idx="478">
                  <c:v>13.56</c:v>
                </c:pt>
                <c:pt idx="479">
                  <c:v>13.58</c:v>
                </c:pt>
                <c:pt idx="480">
                  <c:v>13.6</c:v>
                </c:pt>
                <c:pt idx="481">
                  <c:v>13.62</c:v>
                </c:pt>
                <c:pt idx="482">
                  <c:v>13.64</c:v>
                </c:pt>
                <c:pt idx="483">
                  <c:v>13.66</c:v>
                </c:pt>
                <c:pt idx="484">
                  <c:v>13.68</c:v>
                </c:pt>
                <c:pt idx="485">
                  <c:v>13.7</c:v>
                </c:pt>
                <c:pt idx="486">
                  <c:v>13.72</c:v>
                </c:pt>
                <c:pt idx="487">
                  <c:v>13.74</c:v>
                </c:pt>
                <c:pt idx="488">
                  <c:v>13.76</c:v>
                </c:pt>
                <c:pt idx="489">
                  <c:v>13.78</c:v>
                </c:pt>
                <c:pt idx="490">
                  <c:v>13.8</c:v>
                </c:pt>
                <c:pt idx="491">
                  <c:v>13.82</c:v>
                </c:pt>
                <c:pt idx="492">
                  <c:v>13.84</c:v>
                </c:pt>
                <c:pt idx="493">
                  <c:v>13.86</c:v>
                </c:pt>
                <c:pt idx="494">
                  <c:v>13.88</c:v>
                </c:pt>
                <c:pt idx="495">
                  <c:v>13.9</c:v>
                </c:pt>
                <c:pt idx="496">
                  <c:v>13.92</c:v>
                </c:pt>
                <c:pt idx="497">
                  <c:v>13.94</c:v>
                </c:pt>
                <c:pt idx="498">
                  <c:v>13.96</c:v>
                </c:pt>
                <c:pt idx="499">
                  <c:v>13.98</c:v>
                </c:pt>
                <c:pt idx="500">
                  <c:v>14</c:v>
                </c:pt>
                <c:pt idx="501">
                  <c:v>14.02</c:v>
                </c:pt>
                <c:pt idx="502">
                  <c:v>14.04</c:v>
                </c:pt>
                <c:pt idx="503">
                  <c:v>14.06</c:v>
                </c:pt>
                <c:pt idx="504">
                  <c:v>14.08</c:v>
                </c:pt>
                <c:pt idx="505">
                  <c:v>14.1</c:v>
                </c:pt>
                <c:pt idx="506">
                  <c:v>14.12</c:v>
                </c:pt>
                <c:pt idx="507">
                  <c:v>14.14</c:v>
                </c:pt>
                <c:pt idx="508">
                  <c:v>14.16</c:v>
                </c:pt>
                <c:pt idx="509">
                  <c:v>14.18</c:v>
                </c:pt>
                <c:pt idx="510">
                  <c:v>14.2</c:v>
                </c:pt>
                <c:pt idx="511">
                  <c:v>14.22</c:v>
                </c:pt>
                <c:pt idx="512">
                  <c:v>14.24</c:v>
                </c:pt>
                <c:pt idx="513">
                  <c:v>14.26</c:v>
                </c:pt>
                <c:pt idx="514">
                  <c:v>14.28</c:v>
                </c:pt>
                <c:pt idx="515">
                  <c:v>14.3</c:v>
                </c:pt>
                <c:pt idx="516">
                  <c:v>14.32</c:v>
                </c:pt>
                <c:pt idx="517">
                  <c:v>14.34</c:v>
                </c:pt>
                <c:pt idx="518">
                  <c:v>14.36</c:v>
                </c:pt>
                <c:pt idx="519">
                  <c:v>14.38</c:v>
                </c:pt>
                <c:pt idx="520">
                  <c:v>14.4</c:v>
                </c:pt>
                <c:pt idx="521">
                  <c:v>14.42</c:v>
                </c:pt>
                <c:pt idx="522">
                  <c:v>14.44</c:v>
                </c:pt>
                <c:pt idx="523">
                  <c:v>14.46</c:v>
                </c:pt>
                <c:pt idx="524">
                  <c:v>14.48</c:v>
                </c:pt>
                <c:pt idx="525">
                  <c:v>14.5</c:v>
                </c:pt>
                <c:pt idx="526">
                  <c:v>14.52</c:v>
                </c:pt>
                <c:pt idx="527">
                  <c:v>14.54</c:v>
                </c:pt>
                <c:pt idx="528">
                  <c:v>14.56</c:v>
                </c:pt>
                <c:pt idx="529">
                  <c:v>14.58</c:v>
                </c:pt>
                <c:pt idx="530">
                  <c:v>14.6</c:v>
                </c:pt>
                <c:pt idx="531">
                  <c:v>14.62</c:v>
                </c:pt>
                <c:pt idx="532">
                  <c:v>14.64</c:v>
                </c:pt>
                <c:pt idx="533">
                  <c:v>14.66</c:v>
                </c:pt>
                <c:pt idx="534">
                  <c:v>14.68</c:v>
                </c:pt>
                <c:pt idx="535">
                  <c:v>14.7</c:v>
                </c:pt>
                <c:pt idx="536">
                  <c:v>14.72</c:v>
                </c:pt>
                <c:pt idx="537">
                  <c:v>14.74</c:v>
                </c:pt>
                <c:pt idx="538">
                  <c:v>14.76</c:v>
                </c:pt>
                <c:pt idx="539">
                  <c:v>14.78</c:v>
                </c:pt>
                <c:pt idx="540">
                  <c:v>14.8</c:v>
                </c:pt>
                <c:pt idx="541">
                  <c:v>14.82</c:v>
                </c:pt>
                <c:pt idx="542">
                  <c:v>14.84</c:v>
                </c:pt>
                <c:pt idx="543">
                  <c:v>14.86</c:v>
                </c:pt>
                <c:pt idx="544">
                  <c:v>14.88</c:v>
                </c:pt>
                <c:pt idx="545">
                  <c:v>14.9</c:v>
                </c:pt>
                <c:pt idx="546">
                  <c:v>14.92</c:v>
                </c:pt>
                <c:pt idx="547">
                  <c:v>14.94</c:v>
                </c:pt>
                <c:pt idx="548">
                  <c:v>14.96</c:v>
                </c:pt>
                <c:pt idx="549">
                  <c:v>14.98</c:v>
                </c:pt>
                <c:pt idx="550">
                  <c:v>15</c:v>
                </c:pt>
                <c:pt idx="551">
                  <c:v>15.02</c:v>
                </c:pt>
                <c:pt idx="552">
                  <c:v>15.04</c:v>
                </c:pt>
                <c:pt idx="553">
                  <c:v>15.06</c:v>
                </c:pt>
                <c:pt idx="554">
                  <c:v>15.08</c:v>
                </c:pt>
                <c:pt idx="555">
                  <c:v>15.1</c:v>
                </c:pt>
                <c:pt idx="556">
                  <c:v>15.12</c:v>
                </c:pt>
                <c:pt idx="557">
                  <c:v>15.14</c:v>
                </c:pt>
                <c:pt idx="558">
                  <c:v>15.16</c:v>
                </c:pt>
                <c:pt idx="559">
                  <c:v>15.18</c:v>
                </c:pt>
                <c:pt idx="560">
                  <c:v>15.2</c:v>
                </c:pt>
                <c:pt idx="561">
                  <c:v>15.22</c:v>
                </c:pt>
                <c:pt idx="562">
                  <c:v>15.24</c:v>
                </c:pt>
                <c:pt idx="563">
                  <c:v>15.26</c:v>
                </c:pt>
                <c:pt idx="564">
                  <c:v>15.28</c:v>
                </c:pt>
                <c:pt idx="565">
                  <c:v>15.3</c:v>
                </c:pt>
                <c:pt idx="566">
                  <c:v>15.32</c:v>
                </c:pt>
                <c:pt idx="567">
                  <c:v>15.34</c:v>
                </c:pt>
                <c:pt idx="568">
                  <c:v>15.36</c:v>
                </c:pt>
                <c:pt idx="569">
                  <c:v>15.38</c:v>
                </c:pt>
                <c:pt idx="570">
                  <c:v>15.4</c:v>
                </c:pt>
                <c:pt idx="571">
                  <c:v>15.42</c:v>
                </c:pt>
                <c:pt idx="572">
                  <c:v>15.44</c:v>
                </c:pt>
                <c:pt idx="573">
                  <c:v>15.46</c:v>
                </c:pt>
                <c:pt idx="574">
                  <c:v>15.48</c:v>
                </c:pt>
                <c:pt idx="575">
                  <c:v>15.5</c:v>
                </c:pt>
                <c:pt idx="576">
                  <c:v>15.52</c:v>
                </c:pt>
                <c:pt idx="577">
                  <c:v>15.54</c:v>
                </c:pt>
                <c:pt idx="578">
                  <c:v>15.56</c:v>
                </c:pt>
                <c:pt idx="579">
                  <c:v>15.58</c:v>
                </c:pt>
                <c:pt idx="580">
                  <c:v>15.6</c:v>
                </c:pt>
                <c:pt idx="581">
                  <c:v>15.62</c:v>
                </c:pt>
                <c:pt idx="582">
                  <c:v>15.64</c:v>
                </c:pt>
                <c:pt idx="583">
                  <c:v>15.66</c:v>
                </c:pt>
                <c:pt idx="584">
                  <c:v>15.68</c:v>
                </c:pt>
                <c:pt idx="585">
                  <c:v>15.7</c:v>
                </c:pt>
                <c:pt idx="586">
                  <c:v>15.72</c:v>
                </c:pt>
                <c:pt idx="587">
                  <c:v>15.74</c:v>
                </c:pt>
                <c:pt idx="588">
                  <c:v>15.76</c:v>
                </c:pt>
                <c:pt idx="589">
                  <c:v>15.78</c:v>
                </c:pt>
                <c:pt idx="590">
                  <c:v>15.8</c:v>
                </c:pt>
                <c:pt idx="591">
                  <c:v>15.82</c:v>
                </c:pt>
                <c:pt idx="592">
                  <c:v>15.84</c:v>
                </c:pt>
                <c:pt idx="593">
                  <c:v>15.86</c:v>
                </c:pt>
                <c:pt idx="594">
                  <c:v>15.88</c:v>
                </c:pt>
                <c:pt idx="595">
                  <c:v>15.9</c:v>
                </c:pt>
                <c:pt idx="596">
                  <c:v>15.92</c:v>
                </c:pt>
                <c:pt idx="597">
                  <c:v>15.94</c:v>
                </c:pt>
                <c:pt idx="598">
                  <c:v>15.96</c:v>
                </c:pt>
                <c:pt idx="599">
                  <c:v>15.98</c:v>
                </c:pt>
                <c:pt idx="600">
                  <c:v>16</c:v>
                </c:pt>
                <c:pt idx="601">
                  <c:v>16.02</c:v>
                </c:pt>
                <c:pt idx="602">
                  <c:v>16.04</c:v>
                </c:pt>
                <c:pt idx="603">
                  <c:v>16.059999999999999</c:v>
                </c:pt>
                <c:pt idx="604">
                  <c:v>16.079999999999998</c:v>
                </c:pt>
                <c:pt idx="605">
                  <c:v>16.100000000000001</c:v>
                </c:pt>
                <c:pt idx="606">
                  <c:v>16.12</c:v>
                </c:pt>
                <c:pt idx="607">
                  <c:v>16.14</c:v>
                </c:pt>
                <c:pt idx="608">
                  <c:v>16.16</c:v>
                </c:pt>
                <c:pt idx="609">
                  <c:v>16.18</c:v>
                </c:pt>
                <c:pt idx="610">
                  <c:v>16.2</c:v>
                </c:pt>
                <c:pt idx="611">
                  <c:v>16.22</c:v>
                </c:pt>
                <c:pt idx="612">
                  <c:v>16.239999999999998</c:v>
                </c:pt>
                <c:pt idx="613">
                  <c:v>16.260000000000002</c:v>
                </c:pt>
                <c:pt idx="614">
                  <c:v>16.28</c:v>
                </c:pt>
                <c:pt idx="615">
                  <c:v>16.3</c:v>
                </c:pt>
                <c:pt idx="616">
                  <c:v>16.32</c:v>
                </c:pt>
                <c:pt idx="617">
                  <c:v>16.34</c:v>
                </c:pt>
                <c:pt idx="618">
                  <c:v>16.36</c:v>
                </c:pt>
                <c:pt idx="619">
                  <c:v>16.38</c:v>
                </c:pt>
                <c:pt idx="620">
                  <c:v>16.399999999999999</c:v>
                </c:pt>
                <c:pt idx="621">
                  <c:v>16.420000000000002</c:v>
                </c:pt>
                <c:pt idx="622">
                  <c:v>16.440000000000001</c:v>
                </c:pt>
                <c:pt idx="623">
                  <c:v>16.46</c:v>
                </c:pt>
                <c:pt idx="624">
                  <c:v>16.48</c:v>
                </c:pt>
                <c:pt idx="625">
                  <c:v>16.5</c:v>
                </c:pt>
                <c:pt idx="626">
                  <c:v>16.52</c:v>
                </c:pt>
                <c:pt idx="627">
                  <c:v>16.54</c:v>
                </c:pt>
                <c:pt idx="628">
                  <c:v>16.559999999999999</c:v>
                </c:pt>
                <c:pt idx="629">
                  <c:v>16.579999999999998</c:v>
                </c:pt>
                <c:pt idx="630">
                  <c:v>16.600000000000001</c:v>
                </c:pt>
                <c:pt idx="631">
                  <c:v>16.62</c:v>
                </c:pt>
                <c:pt idx="632">
                  <c:v>16.64</c:v>
                </c:pt>
                <c:pt idx="633">
                  <c:v>16.66</c:v>
                </c:pt>
                <c:pt idx="634">
                  <c:v>16.68</c:v>
                </c:pt>
                <c:pt idx="635">
                  <c:v>16.7</c:v>
                </c:pt>
                <c:pt idx="636">
                  <c:v>16.72</c:v>
                </c:pt>
                <c:pt idx="637">
                  <c:v>16.739999999999998</c:v>
                </c:pt>
                <c:pt idx="638">
                  <c:v>16.760000000000002</c:v>
                </c:pt>
                <c:pt idx="639">
                  <c:v>16.78</c:v>
                </c:pt>
                <c:pt idx="640">
                  <c:v>16.8</c:v>
                </c:pt>
                <c:pt idx="641">
                  <c:v>16.82</c:v>
                </c:pt>
                <c:pt idx="642">
                  <c:v>16.84</c:v>
                </c:pt>
                <c:pt idx="643">
                  <c:v>16.86</c:v>
                </c:pt>
                <c:pt idx="644">
                  <c:v>16.88</c:v>
                </c:pt>
                <c:pt idx="645">
                  <c:v>16.899999999999999</c:v>
                </c:pt>
                <c:pt idx="646">
                  <c:v>16.920000000000002</c:v>
                </c:pt>
                <c:pt idx="647">
                  <c:v>16.940000000000001</c:v>
                </c:pt>
                <c:pt idx="648">
                  <c:v>16.96</c:v>
                </c:pt>
                <c:pt idx="649">
                  <c:v>16.98</c:v>
                </c:pt>
                <c:pt idx="650">
                  <c:v>17</c:v>
                </c:pt>
                <c:pt idx="651">
                  <c:v>17.02</c:v>
                </c:pt>
                <c:pt idx="652">
                  <c:v>17.04</c:v>
                </c:pt>
                <c:pt idx="653">
                  <c:v>17.059999999999999</c:v>
                </c:pt>
                <c:pt idx="654">
                  <c:v>17.079999999999998</c:v>
                </c:pt>
                <c:pt idx="655">
                  <c:v>17.100000000000001</c:v>
                </c:pt>
                <c:pt idx="656">
                  <c:v>17.12</c:v>
                </c:pt>
                <c:pt idx="657">
                  <c:v>17.14</c:v>
                </c:pt>
                <c:pt idx="658">
                  <c:v>17.16</c:v>
                </c:pt>
                <c:pt idx="659">
                  <c:v>17.18</c:v>
                </c:pt>
                <c:pt idx="660">
                  <c:v>17.2</c:v>
                </c:pt>
                <c:pt idx="661">
                  <c:v>17.22</c:v>
                </c:pt>
                <c:pt idx="662">
                  <c:v>17.239999999999998</c:v>
                </c:pt>
                <c:pt idx="663">
                  <c:v>17.260000000000002</c:v>
                </c:pt>
                <c:pt idx="664">
                  <c:v>17.28</c:v>
                </c:pt>
                <c:pt idx="665">
                  <c:v>17.3</c:v>
                </c:pt>
                <c:pt idx="666">
                  <c:v>17.32</c:v>
                </c:pt>
                <c:pt idx="667">
                  <c:v>17.34</c:v>
                </c:pt>
                <c:pt idx="668">
                  <c:v>17.36</c:v>
                </c:pt>
                <c:pt idx="669">
                  <c:v>17.38</c:v>
                </c:pt>
                <c:pt idx="670">
                  <c:v>17.399999999999999</c:v>
                </c:pt>
                <c:pt idx="671">
                  <c:v>17.420000000000002</c:v>
                </c:pt>
                <c:pt idx="672">
                  <c:v>17.440000000000001</c:v>
                </c:pt>
                <c:pt idx="673">
                  <c:v>17.46</c:v>
                </c:pt>
                <c:pt idx="674">
                  <c:v>17.48</c:v>
                </c:pt>
                <c:pt idx="675">
                  <c:v>17.5</c:v>
                </c:pt>
                <c:pt idx="676">
                  <c:v>17.52</c:v>
                </c:pt>
                <c:pt idx="677">
                  <c:v>17.54</c:v>
                </c:pt>
                <c:pt idx="678">
                  <c:v>17.559999999999999</c:v>
                </c:pt>
                <c:pt idx="679">
                  <c:v>17.579999999999998</c:v>
                </c:pt>
                <c:pt idx="680">
                  <c:v>17.600000000000001</c:v>
                </c:pt>
                <c:pt idx="681">
                  <c:v>17.62</c:v>
                </c:pt>
                <c:pt idx="682">
                  <c:v>17.64</c:v>
                </c:pt>
                <c:pt idx="683">
                  <c:v>17.66</c:v>
                </c:pt>
                <c:pt idx="684">
                  <c:v>17.68</c:v>
                </c:pt>
                <c:pt idx="685">
                  <c:v>17.7</c:v>
                </c:pt>
                <c:pt idx="686">
                  <c:v>17.72</c:v>
                </c:pt>
                <c:pt idx="687">
                  <c:v>17.739999999999998</c:v>
                </c:pt>
                <c:pt idx="688">
                  <c:v>17.760000000000002</c:v>
                </c:pt>
                <c:pt idx="689">
                  <c:v>17.78</c:v>
                </c:pt>
                <c:pt idx="690">
                  <c:v>17.8</c:v>
                </c:pt>
                <c:pt idx="691">
                  <c:v>17.82</c:v>
                </c:pt>
                <c:pt idx="692">
                  <c:v>17.84</c:v>
                </c:pt>
                <c:pt idx="693">
                  <c:v>17.86</c:v>
                </c:pt>
                <c:pt idx="694">
                  <c:v>17.88</c:v>
                </c:pt>
                <c:pt idx="695">
                  <c:v>17.899999999999999</c:v>
                </c:pt>
                <c:pt idx="696">
                  <c:v>17.920000000000002</c:v>
                </c:pt>
                <c:pt idx="697">
                  <c:v>17.940000000000001</c:v>
                </c:pt>
                <c:pt idx="698">
                  <c:v>17.96</c:v>
                </c:pt>
                <c:pt idx="699">
                  <c:v>17.98</c:v>
                </c:pt>
                <c:pt idx="700">
                  <c:v>18</c:v>
                </c:pt>
                <c:pt idx="701">
                  <c:v>18.02</c:v>
                </c:pt>
                <c:pt idx="702">
                  <c:v>18.04</c:v>
                </c:pt>
                <c:pt idx="703">
                  <c:v>18.059999999999999</c:v>
                </c:pt>
                <c:pt idx="704">
                  <c:v>18.079999999999998</c:v>
                </c:pt>
                <c:pt idx="705">
                  <c:v>18.100000000000001</c:v>
                </c:pt>
                <c:pt idx="706">
                  <c:v>18.12</c:v>
                </c:pt>
                <c:pt idx="707">
                  <c:v>18.14</c:v>
                </c:pt>
                <c:pt idx="708">
                  <c:v>18.16</c:v>
                </c:pt>
                <c:pt idx="709">
                  <c:v>18.18</c:v>
                </c:pt>
                <c:pt idx="710">
                  <c:v>18.2</c:v>
                </c:pt>
                <c:pt idx="711">
                  <c:v>18.22</c:v>
                </c:pt>
                <c:pt idx="712">
                  <c:v>18.239999999999998</c:v>
                </c:pt>
                <c:pt idx="713">
                  <c:v>18.260000000000002</c:v>
                </c:pt>
                <c:pt idx="714">
                  <c:v>18.28</c:v>
                </c:pt>
                <c:pt idx="715">
                  <c:v>18.3</c:v>
                </c:pt>
                <c:pt idx="716">
                  <c:v>18.32</c:v>
                </c:pt>
                <c:pt idx="717">
                  <c:v>18.34</c:v>
                </c:pt>
                <c:pt idx="718">
                  <c:v>18.36</c:v>
                </c:pt>
                <c:pt idx="719">
                  <c:v>18.38</c:v>
                </c:pt>
                <c:pt idx="720">
                  <c:v>18.399999999999999</c:v>
                </c:pt>
                <c:pt idx="721">
                  <c:v>18.420000000000002</c:v>
                </c:pt>
                <c:pt idx="722">
                  <c:v>18.440000000000001</c:v>
                </c:pt>
                <c:pt idx="723">
                  <c:v>18.46</c:v>
                </c:pt>
                <c:pt idx="724">
                  <c:v>18.48</c:v>
                </c:pt>
                <c:pt idx="725">
                  <c:v>18.5</c:v>
                </c:pt>
                <c:pt idx="726">
                  <c:v>18.52</c:v>
                </c:pt>
                <c:pt idx="727">
                  <c:v>18.54</c:v>
                </c:pt>
                <c:pt idx="728">
                  <c:v>18.559999999999999</c:v>
                </c:pt>
                <c:pt idx="729">
                  <c:v>18.579999999999998</c:v>
                </c:pt>
                <c:pt idx="730">
                  <c:v>18.600000000000001</c:v>
                </c:pt>
                <c:pt idx="731">
                  <c:v>18.62</c:v>
                </c:pt>
                <c:pt idx="732">
                  <c:v>18.64</c:v>
                </c:pt>
                <c:pt idx="733">
                  <c:v>18.66</c:v>
                </c:pt>
                <c:pt idx="734">
                  <c:v>18.68</c:v>
                </c:pt>
                <c:pt idx="735">
                  <c:v>18.7</c:v>
                </c:pt>
                <c:pt idx="736">
                  <c:v>18.72</c:v>
                </c:pt>
                <c:pt idx="737">
                  <c:v>18.739999999999998</c:v>
                </c:pt>
                <c:pt idx="738">
                  <c:v>18.760000000000002</c:v>
                </c:pt>
                <c:pt idx="739">
                  <c:v>18.78</c:v>
                </c:pt>
                <c:pt idx="740">
                  <c:v>18.8</c:v>
                </c:pt>
                <c:pt idx="741">
                  <c:v>18.82</c:v>
                </c:pt>
                <c:pt idx="742">
                  <c:v>18.84</c:v>
                </c:pt>
                <c:pt idx="743">
                  <c:v>18.86</c:v>
                </c:pt>
                <c:pt idx="744">
                  <c:v>18.88</c:v>
                </c:pt>
                <c:pt idx="745">
                  <c:v>18.899999999999999</c:v>
                </c:pt>
                <c:pt idx="746">
                  <c:v>18.920000000000002</c:v>
                </c:pt>
                <c:pt idx="747">
                  <c:v>18.940000000000001</c:v>
                </c:pt>
                <c:pt idx="748">
                  <c:v>18.96</c:v>
                </c:pt>
                <c:pt idx="749">
                  <c:v>18.98</c:v>
                </c:pt>
                <c:pt idx="750">
                  <c:v>19</c:v>
                </c:pt>
                <c:pt idx="751">
                  <c:v>19.02</c:v>
                </c:pt>
                <c:pt idx="752">
                  <c:v>19.04</c:v>
                </c:pt>
                <c:pt idx="753">
                  <c:v>19.059999999999999</c:v>
                </c:pt>
                <c:pt idx="754">
                  <c:v>19.079999999999998</c:v>
                </c:pt>
                <c:pt idx="755">
                  <c:v>19.100000000000001</c:v>
                </c:pt>
                <c:pt idx="756">
                  <c:v>19.12</c:v>
                </c:pt>
                <c:pt idx="757">
                  <c:v>19.14</c:v>
                </c:pt>
                <c:pt idx="758">
                  <c:v>19.16</c:v>
                </c:pt>
                <c:pt idx="759">
                  <c:v>19.18</c:v>
                </c:pt>
                <c:pt idx="760">
                  <c:v>19.2</c:v>
                </c:pt>
                <c:pt idx="761">
                  <c:v>19.22</c:v>
                </c:pt>
                <c:pt idx="762">
                  <c:v>19.239999999999998</c:v>
                </c:pt>
                <c:pt idx="763">
                  <c:v>19.260000000000002</c:v>
                </c:pt>
                <c:pt idx="764">
                  <c:v>19.28</c:v>
                </c:pt>
                <c:pt idx="765">
                  <c:v>19.3</c:v>
                </c:pt>
                <c:pt idx="766">
                  <c:v>19.32</c:v>
                </c:pt>
                <c:pt idx="767">
                  <c:v>19.34</c:v>
                </c:pt>
                <c:pt idx="768">
                  <c:v>19.36</c:v>
                </c:pt>
                <c:pt idx="769">
                  <c:v>19.38</c:v>
                </c:pt>
                <c:pt idx="770">
                  <c:v>19.399999999999999</c:v>
                </c:pt>
                <c:pt idx="771">
                  <c:v>19.420000000000002</c:v>
                </c:pt>
                <c:pt idx="772">
                  <c:v>19.440000000000001</c:v>
                </c:pt>
                <c:pt idx="773">
                  <c:v>19.46</c:v>
                </c:pt>
                <c:pt idx="774">
                  <c:v>19.48</c:v>
                </c:pt>
                <c:pt idx="775">
                  <c:v>19.5</c:v>
                </c:pt>
                <c:pt idx="776">
                  <c:v>19.52</c:v>
                </c:pt>
                <c:pt idx="777">
                  <c:v>19.54</c:v>
                </c:pt>
                <c:pt idx="778">
                  <c:v>19.559999999999999</c:v>
                </c:pt>
                <c:pt idx="779">
                  <c:v>19.579999999999998</c:v>
                </c:pt>
                <c:pt idx="780">
                  <c:v>19.600000000000001</c:v>
                </c:pt>
                <c:pt idx="781">
                  <c:v>19.62</c:v>
                </c:pt>
                <c:pt idx="782">
                  <c:v>19.64</c:v>
                </c:pt>
                <c:pt idx="783">
                  <c:v>19.66</c:v>
                </c:pt>
                <c:pt idx="784">
                  <c:v>19.68</c:v>
                </c:pt>
                <c:pt idx="785">
                  <c:v>19.7</c:v>
                </c:pt>
                <c:pt idx="786">
                  <c:v>19.72</c:v>
                </c:pt>
                <c:pt idx="787">
                  <c:v>19.739999999999998</c:v>
                </c:pt>
                <c:pt idx="788">
                  <c:v>19.760000000000002</c:v>
                </c:pt>
                <c:pt idx="789">
                  <c:v>19.78</c:v>
                </c:pt>
                <c:pt idx="790">
                  <c:v>19.8</c:v>
                </c:pt>
                <c:pt idx="791">
                  <c:v>19.82</c:v>
                </c:pt>
                <c:pt idx="792">
                  <c:v>19.84</c:v>
                </c:pt>
                <c:pt idx="793">
                  <c:v>19.86</c:v>
                </c:pt>
                <c:pt idx="794">
                  <c:v>19.88</c:v>
                </c:pt>
                <c:pt idx="795">
                  <c:v>19.899999999999999</c:v>
                </c:pt>
                <c:pt idx="796">
                  <c:v>19.920000000000002</c:v>
                </c:pt>
                <c:pt idx="797">
                  <c:v>19.940000000000001</c:v>
                </c:pt>
                <c:pt idx="798">
                  <c:v>19.96</c:v>
                </c:pt>
                <c:pt idx="799">
                  <c:v>19.98</c:v>
                </c:pt>
                <c:pt idx="800">
                  <c:v>20</c:v>
                </c:pt>
                <c:pt idx="801">
                  <c:v>20.02</c:v>
                </c:pt>
                <c:pt idx="802">
                  <c:v>20.04</c:v>
                </c:pt>
                <c:pt idx="803">
                  <c:v>20.059999999999999</c:v>
                </c:pt>
                <c:pt idx="804">
                  <c:v>20.079999999999998</c:v>
                </c:pt>
                <c:pt idx="805">
                  <c:v>20.100000000000001</c:v>
                </c:pt>
                <c:pt idx="806">
                  <c:v>20.12</c:v>
                </c:pt>
                <c:pt idx="807">
                  <c:v>20.14</c:v>
                </c:pt>
                <c:pt idx="808">
                  <c:v>20.16</c:v>
                </c:pt>
                <c:pt idx="809">
                  <c:v>20.18</c:v>
                </c:pt>
                <c:pt idx="810">
                  <c:v>20.2</c:v>
                </c:pt>
                <c:pt idx="811">
                  <c:v>20.22</c:v>
                </c:pt>
                <c:pt idx="812">
                  <c:v>20.239999999999998</c:v>
                </c:pt>
                <c:pt idx="813">
                  <c:v>20.260000000000002</c:v>
                </c:pt>
                <c:pt idx="814">
                  <c:v>20.28</c:v>
                </c:pt>
                <c:pt idx="815">
                  <c:v>20.3</c:v>
                </c:pt>
                <c:pt idx="816">
                  <c:v>20.32</c:v>
                </c:pt>
                <c:pt idx="817">
                  <c:v>20.34</c:v>
                </c:pt>
                <c:pt idx="818">
                  <c:v>20.36</c:v>
                </c:pt>
                <c:pt idx="819">
                  <c:v>20.38</c:v>
                </c:pt>
                <c:pt idx="820">
                  <c:v>20.399999999999999</c:v>
                </c:pt>
                <c:pt idx="821">
                  <c:v>20.420000000000002</c:v>
                </c:pt>
                <c:pt idx="822">
                  <c:v>20.440000000000001</c:v>
                </c:pt>
                <c:pt idx="823">
                  <c:v>20.46</c:v>
                </c:pt>
                <c:pt idx="824">
                  <c:v>20.48</c:v>
                </c:pt>
                <c:pt idx="825">
                  <c:v>20.5</c:v>
                </c:pt>
                <c:pt idx="826">
                  <c:v>20.52</c:v>
                </c:pt>
                <c:pt idx="827">
                  <c:v>20.54</c:v>
                </c:pt>
                <c:pt idx="828">
                  <c:v>20.56</c:v>
                </c:pt>
                <c:pt idx="829">
                  <c:v>20.58</c:v>
                </c:pt>
                <c:pt idx="830">
                  <c:v>20.6</c:v>
                </c:pt>
                <c:pt idx="831">
                  <c:v>20.62</c:v>
                </c:pt>
                <c:pt idx="832">
                  <c:v>20.64</c:v>
                </c:pt>
                <c:pt idx="833">
                  <c:v>20.66</c:v>
                </c:pt>
                <c:pt idx="834">
                  <c:v>20.68</c:v>
                </c:pt>
                <c:pt idx="835">
                  <c:v>20.7</c:v>
                </c:pt>
                <c:pt idx="836">
                  <c:v>20.72</c:v>
                </c:pt>
                <c:pt idx="837">
                  <c:v>20.74</c:v>
                </c:pt>
                <c:pt idx="838">
                  <c:v>20.76</c:v>
                </c:pt>
                <c:pt idx="839">
                  <c:v>20.78</c:v>
                </c:pt>
                <c:pt idx="840">
                  <c:v>20.8</c:v>
                </c:pt>
                <c:pt idx="841">
                  <c:v>20.82</c:v>
                </c:pt>
                <c:pt idx="842">
                  <c:v>20.84</c:v>
                </c:pt>
                <c:pt idx="843">
                  <c:v>20.86</c:v>
                </c:pt>
                <c:pt idx="844">
                  <c:v>20.88</c:v>
                </c:pt>
                <c:pt idx="845">
                  <c:v>20.9</c:v>
                </c:pt>
                <c:pt idx="846">
                  <c:v>20.92</c:v>
                </c:pt>
                <c:pt idx="847">
                  <c:v>20.94</c:v>
                </c:pt>
                <c:pt idx="848">
                  <c:v>20.96</c:v>
                </c:pt>
                <c:pt idx="849">
                  <c:v>20.98</c:v>
                </c:pt>
                <c:pt idx="850">
                  <c:v>21</c:v>
                </c:pt>
                <c:pt idx="851">
                  <c:v>21.02</c:v>
                </c:pt>
                <c:pt idx="852">
                  <c:v>21.04</c:v>
                </c:pt>
                <c:pt idx="853">
                  <c:v>21.06</c:v>
                </c:pt>
                <c:pt idx="854">
                  <c:v>21.08</c:v>
                </c:pt>
                <c:pt idx="855">
                  <c:v>21.1</c:v>
                </c:pt>
                <c:pt idx="856">
                  <c:v>21.12</c:v>
                </c:pt>
                <c:pt idx="857">
                  <c:v>21.14</c:v>
                </c:pt>
                <c:pt idx="858">
                  <c:v>21.16</c:v>
                </c:pt>
                <c:pt idx="859">
                  <c:v>21.18</c:v>
                </c:pt>
                <c:pt idx="860">
                  <c:v>21.2</c:v>
                </c:pt>
                <c:pt idx="861">
                  <c:v>21.22</c:v>
                </c:pt>
                <c:pt idx="862">
                  <c:v>21.24</c:v>
                </c:pt>
                <c:pt idx="863">
                  <c:v>21.26</c:v>
                </c:pt>
                <c:pt idx="864">
                  <c:v>21.28</c:v>
                </c:pt>
                <c:pt idx="865">
                  <c:v>21.3</c:v>
                </c:pt>
                <c:pt idx="866">
                  <c:v>21.32</c:v>
                </c:pt>
                <c:pt idx="867">
                  <c:v>21.34</c:v>
                </c:pt>
                <c:pt idx="868">
                  <c:v>21.36</c:v>
                </c:pt>
                <c:pt idx="869">
                  <c:v>21.38</c:v>
                </c:pt>
                <c:pt idx="870">
                  <c:v>21.4</c:v>
                </c:pt>
                <c:pt idx="871">
                  <c:v>21.42</c:v>
                </c:pt>
                <c:pt idx="872">
                  <c:v>21.44</c:v>
                </c:pt>
                <c:pt idx="873">
                  <c:v>21.46</c:v>
                </c:pt>
                <c:pt idx="874">
                  <c:v>21.48</c:v>
                </c:pt>
                <c:pt idx="875">
                  <c:v>21.5</c:v>
                </c:pt>
                <c:pt idx="876">
                  <c:v>21.52</c:v>
                </c:pt>
                <c:pt idx="877">
                  <c:v>21.54</c:v>
                </c:pt>
                <c:pt idx="878">
                  <c:v>21.56</c:v>
                </c:pt>
                <c:pt idx="879">
                  <c:v>21.58</c:v>
                </c:pt>
                <c:pt idx="880">
                  <c:v>21.6</c:v>
                </c:pt>
                <c:pt idx="881">
                  <c:v>21.62</c:v>
                </c:pt>
                <c:pt idx="882">
                  <c:v>21.64</c:v>
                </c:pt>
                <c:pt idx="883">
                  <c:v>21.66</c:v>
                </c:pt>
                <c:pt idx="884">
                  <c:v>21.68</c:v>
                </c:pt>
                <c:pt idx="885">
                  <c:v>21.7</c:v>
                </c:pt>
                <c:pt idx="886">
                  <c:v>21.72</c:v>
                </c:pt>
                <c:pt idx="887">
                  <c:v>21.74</c:v>
                </c:pt>
                <c:pt idx="888">
                  <c:v>21.76</c:v>
                </c:pt>
                <c:pt idx="889">
                  <c:v>21.78</c:v>
                </c:pt>
                <c:pt idx="890">
                  <c:v>21.8</c:v>
                </c:pt>
                <c:pt idx="891">
                  <c:v>21.82</c:v>
                </c:pt>
                <c:pt idx="892">
                  <c:v>21.84</c:v>
                </c:pt>
                <c:pt idx="893">
                  <c:v>21.86</c:v>
                </c:pt>
                <c:pt idx="894">
                  <c:v>21.88</c:v>
                </c:pt>
                <c:pt idx="895">
                  <c:v>21.9</c:v>
                </c:pt>
                <c:pt idx="896">
                  <c:v>21.92</c:v>
                </c:pt>
                <c:pt idx="897">
                  <c:v>21.94</c:v>
                </c:pt>
                <c:pt idx="898">
                  <c:v>21.96</c:v>
                </c:pt>
                <c:pt idx="899">
                  <c:v>21.98</c:v>
                </c:pt>
                <c:pt idx="900">
                  <c:v>22</c:v>
                </c:pt>
                <c:pt idx="901">
                  <c:v>22.02</c:v>
                </c:pt>
                <c:pt idx="902">
                  <c:v>22.04</c:v>
                </c:pt>
                <c:pt idx="903">
                  <c:v>22.06</c:v>
                </c:pt>
                <c:pt idx="904">
                  <c:v>22.08</c:v>
                </c:pt>
                <c:pt idx="905">
                  <c:v>22.1</c:v>
                </c:pt>
                <c:pt idx="906">
                  <c:v>22.12</c:v>
                </c:pt>
                <c:pt idx="907">
                  <c:v>22.14</c:v>
                </c:pt>
                <c:pt idx="908">
                  <c:v>22.16</c:v>
                </c:pt>
                <c:pt idx="909">
                  <c:v>22.18</c:v>
                </c:pt>
                <c:pt idx="910">
                  <c:v>22.2</c:v>
                </c:pt>
                <c:pt idx="911">
                  <c:v>22.22</c:v>
                </c:pt>
                <c:pt idx="912">
                  <c:v>22.24</c:v>
                </c:pt>
                <c:pt idx="913">
                  <c:v>22.26</c:v>
                </c:pt>
                <c:pt idx="914">
                  <c:v>22.28</c:v>
                </c:pt>
                <c:pt idx="915">
                  <c:v>22.3</c:v>
                </c:pt>
                <c:pt idx="916">
                  <c:v>22.32</c:v>
                </c:pt>
                <c:pt idx="917">
                  <c:v>22.34</c:v>
                </c:pt>
                <c:pt idx="918">
                  <c:v>22.36</c:v>
                </c:pt>
                <c:pt idx="919">
                  <c:v>22.38</c:v>
                </c:pt>
                <c:pt idx="920">
                  <c:v>22.4</c:v>
                </c:pt>
                <c:pt idx="921">
                  <c:v>22.42</c:v>
                </c:pt>
                <c:pt idx="922">
                  <c:v>22.44</c:v>
                </c:pt>
                <c:pt idx="923">
                  <c:v>22.46</c:v>
                </c:pt>
                <c:pt idx="924">
                  <c:v>22.48</c:v>
                </c:pt>
                <c:pt idx="925">
                  <c:v>22.5</c:v>
                </c:pt>
                <c:pt idx="926">
                  <c:v>22.52</c:v>
                </c:pt>
                <c:pt idx="927">
                  <c:v>22.54</c:v>
                </c:pt>
                <c:pt idx="928">
                  <c:v>22.56</c:v>
                </c:pt>
                <c:pt idx="929">
                  <c:v>22.58</c:v>
                </c:pt>
                <c:pt idx="930">
                  <c:v>22.6</c:v>
                </c:pt>
                <c:pt idx="931">
                  <c:v>22.62</c:v>
                </c:pt>
                <c:pt idx="932">
                  <c:v>22.64</c:v>
                </c:pt>
                <c:pt idx="933">
                  <c:v>22.66</c:v>
                </c:pt>
                <c:pt idx="934">
                  <c:v>22.68</c:v>
                </c:pt>
                <c:pt idx="935">
                  <c:v>22.7</c:v>
                </c:pt>
                <c:pt idx="936">
                  <c:v>22.72</c:v>
                </c:pt>
                <c:pt idx="937">
                  <c:v>22.74</c:v>
                </c:pt>
                <c:pt idx="938">
                  <c:v>22.76</c:v>
                </c:pt>
                <c:pt idx="939">
                  <c:v>22.78</c:v>
                </c:pt>
                <c:pt idx="940">
                  <c:v>22.8</c:v>
                </c:pt>
                <c:pt idx="941">
                  <c:v>22.82</c:v>
                </c:pt>
                <c:pt idx="942">
                  <c:v>22.84</c:v>
                </c:pt>
                <c:pt idx="943">
                  <c:v>22.86</c:v>
                </c:pt>
                <c:pt idx="944">
                  <c:v>22.88</c:v>
                </c:pt>
                <c:pt idx="945">
                  <c:v>22.9</c:v>
                </c:pt>
                <c:pt idx="946">
                  <c:v>22.92</c:v>
                </c:pt>
                <c:pt idx="947">
                  <c:v>22.94</c:v>
                </c:pt>
                <c:pt idx="948">
                  <c:v>22.96</c:v>
                </c:pt>
                <c:pt idx="949">
                  <c:v>22.98</c:v>
                </c:pt>
                <c:pt idx="950">
                  <c:v>23</c:v>
                </c:pt>
                <c:pt idx="951">
                  <c:v>23.02</c:v>
                </c:pt>
                <c:pt idx="952">
                  <c:v>23.04</c:v>
                </c:pt>
                <c:pt idx="953">
                  <c:v>23.06</c:v>
                </c:pt>
                <c:pt idx="954">
                  <c:v>23.08</c:v>
                </c:pt>
                <c:pt idx="955">
                  <c:v>23.1</c:v>
                </c:pt>
                <c:pt idx="956">
                  <c:v>23.12</c:v>
                </c:pt>
                <c:pt idx="957">
                  <c:v>23.14</c:v>
                </c:pt>
                <c:pt idx="958">
                  <c:v>23.16</c:v>
                </c:pt>
                <c:pt idx="959">
                  <c:v>23.18</c:v>
                </c:pt>
                <c:pt idx="960">
                  <c:v>23.2</c:v>
                </c:pt>
                <c:pt idx="961">
                  <c:v>23.22</c:v>
                </c:pt>
                <c:pt idx="962">
                  <c:v>23.24</c:v>
                </c:pt>
                <c:pt idx="963">
                  <c:v>23.26</c:v>
                </c:pt>
                <c:pt idx="964">
                  <c:v>23.28</c:v>
                </c:pt>
                <c:pt idx="965">
                  <c:v>23.3</c:v>
                </c:pt>
                <c:pt idx="966">
                  <c:v>23.32</c:v>
                </c:pt>
                <c:pt idx="967">
                  <c:v>23.34</c:v>
                </c:pt>
                <c:pt idx="968">
                  <c:v>23.36</c:v>
                </c:pt>
                <c:pt idx="969">
                  <c:v>23.38</c:v>
                </c:pt>
                <c:pt idx="970">
                  <c:v>23.4</c:v>
                </c:pt>
                <c:pt idx="971">
                  <c:v>23.42</c:v>
                </c:pt>
                <c:pt idx="972">
                  <c:v>23.44</c:v>
                </c:pt>
                <c:pt idx="973">
                  <c:v>23.46</c:v>
                </c:pt>
                <c:pt idx="974">
                  <c:v>23.48</c:v>
                </c:pt>
                <c:pt idx="975">
                  <c:v>23.5</c:v>
                </c:pt>
                <c:pt idx="976">
                  <c:v>23.52</c:v>
                </c:pt>
                <c:pt idx="977">
                  <c:v>23.54</c:v>
                </c:pt>
                <c:pt idx="978">
                  <c:v>23.56</c:v>
                </c:pt>
                <c:pt idx="979">
                  <c:v>23.58</c:v>
                </c:pt>
                <c:pt idx="980">
                  <c:v>23.6</c:v>
                </c:pt>
                <c:pt idx="981">
                  <c:v>23.62</c:v>
                </c:pt>
                <c:pt idx="982">
                  <c:v>23.64</c:v>
                </c:pt>
                <c:pt idx="983">
                  <c:v>23.66</c:v>
                </c:pt>
                <c:pt idx="984">
                  <c:v>23.68</c:v>
                </c:pt>
                <c:pt idx="985">
                  <c:v>23.7</c:v>
                </c:pt>
                <c:pt idx="986">
                  <c:v>23.72</c:v>
                </c:pt>
                <c:pt idx="987">
                  <c:v>23.74</c:v>
                </c:pt>
                <c:pt idx="988">
                  <c:v>23.76</c:v>
                </c:pt>
                <c:pt idx="989">
                  <c:v>23.78</c:v>
                </c:pt>
                <c:pt idx="990">
                  <c:v>23.8</c:v>
                </c:pt>
                <c:pt idx="991">
                  <c:v>23.82</c:v>
                </c:pt>
                <c:pt idx="992">
                  <c:v>23.84</c:v>
                </c:pt>
                <c:pt idx="993">
                  <c:v>23.86</c:v>
                </c:pt>
                <c:pt idx="994">
                  <c:v>23.88</c:v>
                </c:pt>
                <c:pt idx="995">
                  <c:v>23.9</c:v>
                </c:pt>
                <c:pt idx="996">
                  <c:v>23.92</c:v>
                </c:pt>
                <c:pt idx="997">
                  <c:v>23.94</c:v>
                </c:pt>
                <c:pt idx="998">
                  <c:v>23.96</c:v>
                </c:pt>
                <c:pt idx="999">
                  <c:v>23.98</c:v>
                </c:pt>
                <c:pt idx="1000">
                  <c:v>24</c:v>
                </c:pt>
                <c:pt idx="1001">
                  <c:v>24.02</c:v>
                </c:pt>
                <c:pt idx="1002">
                  <c:v>24.04</c:v>
                </c:pt>
                <c:pt idx="1003">
                  <c:v>24.06</c:v>
                </c:pt>
                <c:pt idx="1004">
                  <c:v>24.08</c:v>
                </c:pt>
                <c:pt idx="1005">
                  <c:v>24.1</c:v>
                </c:pt>
                <c:pt idx="1006">
                  <c:v>24.12</c:v>
                </c:pt>
                <c:pt idx="1007">
                  <c:v>24.14</c:v>
                </c:pt>
                <c:pt idx="1008">
                  <c:v>24.16</c:v>
                </c:pt>
                <c:pt idx="1009">
                  <c:v>24.18</c:v>
                </c:pt>
                <c:pt idx="1010">
                  <c:v>24.2</c:v>
                </c:pt>
                <c:pt idx="1011">
                  <c:v>24.22</c:v>
                </c:pt>
                <c:pt idx="1012">
                  <c:v>24.24</c:v>
                </c:pt>
                <c:pt idx="1013">
                  <c:v>24.26</c:v>
                </c:pt>
                <c:pt idx="1014">
                  <c:v>24.28</c:v>
                </c:pt>
                <c:pt idx="1015">
                  <c:v>24.3</c:v>
                </c:pt>
                <c:pt idx="1016">
                  <c:v>24.32</c:v>
                </c:pt>
                <c:pt idx="1017">
                  <c:v>24.34</c:v>
                </c:pt>
                <c:pt idx="1018">
                  <c:v>24.36</c:v>
                </c:pt>
                <c:pt idx="1019">
                  <c:v>24.38</c:v>
                </c:pt>
                <c:pt idx="1020">
                  <c:v>24.4</c:v>
                </c:pt>
                <c:pt idx="1021">
                  <c:v>24.42</c:v>
                </c:pt>
                <c:pt idx="1022">
                  <c:v>24.44</c:v>
                </c:pt>
                <c:pt idx="1023">
                  <c:v>24.46</c:v>
                </c:pt>
                <c:pt idx="1024">
                  <c:v>24.48</c:v>
                </c:pt>
                <c:pt idx="1025">
                  <c:v>24.5</c:v>
                </c:pt>
                <c:pt idx="1026">
                  <c:v>24.52</c:v>
                </c:pt>
                <c:pt idx="1027">
                  <c:v>24.54</c:v>
                </c:pt>
                <c:pt idx="1028">
                  <c:v>24.56</c:v>
                </c:pt>
                <c:pt idx="1029">
                  <c:v>24.58</c:v>
                </c:pt>
                <c:pt idx="1030">
                  <c:v>24.6</c:v>
                </c:pt>
                <c:pt idx="1031">
                  <c:v>24.62</c:v>
                </c:pt>
                <c:pt idx="1032">
                  <c:v>24.64</c:v>
                </c:pt>
                <c:pt idx="1033">
                  <c:v>24.66</c:v>
                </c:pt>
                <c:pt idx="1034">
                  <c:v>24.68</c:v>
                </c:pt>
                <c:pt idx="1035">
                  <c:v>24.7</c:v>
                </c:pt>
                <c:pt idx="1036">
                  <c:v>24.72</c:v>
                </c:pt>
                <c:pt idx="1037">
                  <c:v>24.74</c:v>
                </c:pt>
                <c:pt idx="1038">
                  <c:v>24.76</c:v>
                </c:pt>
                <c:pt idx="1039">
                  <c:v>24.78</c:v>
                </c:pt>
                <c:pt idx="1040">
                  <c:v>24.8</c:v>
                </c:pt>
                <c:pt idx="1041">
                  <c:v>24.82</c:v>
                </c:pt>
                <c:pt idx="1042">
                  <c:v>24.84</c:v>
                </c:pt>
                <c:pt idx="1043">
                  <c:v>24.86</c:v>
                </c:pt>
                <c:pt idx="1044">
                  <c:v>24.88</c:v>
                </c:pt>
                <c:pt idx="1045">
                  <c:v>24.9</c:v>
                </c:pt>
                <c:pt idx="1046">
                  <c:v>24.92</c:v>
                </c:pt>
                <c:pt idx="1047">
                  <c:v>24.94</c:v>
                </c:pt>
                <c:pt idx="1048">
                  <c:v>24.96</c:v>
                </c:pt>
                <c:pt idx="1049">
                  <c:v>24.98</c:v>
                </c:pt>
                <c:pt idx="1050">
                  <c:v>25</c:v>
                </c:pt>
                <c:pt idx="1051">
                  <c:v>25.02</c:v>
                </c:pt>
                <c:pt idx="1052">
                  <c:v>25.04</c:v>
                </c:pt>
                <c:pt idx="1053">
                  <c:v>25.06</c:v>
                </c:pt>
                <c:pt idx="1054">
                  <c:v>25.08</c:v>
                </c:pt>
                <c:pt idx="1055">
                  <c:v>25.1</c:v>
                </c:pt>
                <c:pt idx="1056">
                  <c:v>25.12</c:v>
                </c:pt>
                <c:pt idx="1057">
                  <c:v>25.14</c:v>
                </c:pt>
                <c:pt idx="1058">
                  <c:v>25.16</c:v>
                </c:pt>
                <c:pt idx="1059">
                  <c:v>25.18</c:v>
                </c:pt>
                <c:pt idx="1060">
                  <c:v>25.2</c:v>
                </c:pt>
                <c:pt idx="1061">
                  <c:v>25.22</c:v>
                </c:pt>
                <c:pt idx="1062">
                  <c:v>25.24</c:v>
                </c:pt>
                <c:pt idx="1063">
                  <c:v>25.26</c:v>
                </c:pt>
                <c:pt idx="1064">
                  <c:v>25.28</c:v>
                </c:pt>
                <c:pt idx="1065">
                  <c:v>25.3</c:v>
                </c:pt>
                <c:pt idx="1066">
                  <c:v>25.32</c:v>
                </c:pt>
                <c:pt idx="1067">
                  <c:v>25.34</c:v>
                </c:pt>
                <c:pt idx="1068">
                  <c:v>25.36</c:v>
                </c:pt>
                <c:pt idx="1069">
                  <c:v>25.38</c:v>
                </c:pt>
                <c:pt idx="1070">
                  <c:v>25.4</c:v>
                </c:pt>
                <c:pt idx="1071">
                  <c:v>25.42</c:v>
                </c:pt>
                <c:pt idx="1072">
                  <c:v>25.44</c:v>
                </c:pt>
                <c:pt idx="1073">
                  <c:v>25.46</c:v>
                </c:pt>
                <c:pt idx="1074">
                  <c:v>25.48</c:v>
                </c:pt>
                <c:pt idx="1075">
                  <c:v>25.5</c:v>
                </c:pt>
                <c:pt idx="1076">
                  <c:v>25.52</c:v>
                </c:pt>
                <c:pt idx="1077">
                  <c:v>25.54</c:v>
                </c:pt>
                <c:pt idx="1078">
                  <c:v>25.56</c:v>
                </c:pt>
                <c:pt idx="1079">
                  <c:v>25.58</c:v>
                </c:pt>
                <c:pt idx="1080">
                  <c:v>25.6</c:v>
                </c:pt>
                <c:pt idx="1081">
                  <c:v>25.62</c:v>
                </c:pt>
                <c:pt idx="1082">
                  <c:v>25.64</c:v>
                </c:pt>
                <c:pt idx="1083">
                  <c:v>25.66</c:v>
                </c:pt>
                <c:pt idx="1084">
                  <c:v>25.68</c:v>
                </c:pt>
                <c:pt idx="1085">
                  <c:v>25.7</c:v>
                </c:pt>
                <c:pt idx="1086">
                  <c:v>25.72</c:v>
                </c:pt>
                <c:pt idx="1087">
                  <c:v>25.74</c:v>
                </c:pt>
                <c:pt idx="1088">
                  <c:v>25.76</c:v>
                </c:pt>
                <c:pt idx="1089">
                  <c:v>25.78</c:v>
                </c:pt>
                <c:pt idx="1090">
                  <c:v>25.8</c:v>
                </c:pt>
                <c:pt idx="1091">
                  <c:v>25.82</c:v>
                </c:pt>
                <c:pt idx="1092">
                  <c:v>25.84</c:v>
                </c:pt>
                <c:pt idx="1093">
                  <c:v>25.86</c:v>
                </c:pt>
                <c:pt idx="1094">
                  <c:v>25.88</c:v>
                </c:pt>
                <c:pt idx="1095">
                  <c:v>25.9</c:v>
                </c:pt>
                <c:pt idx="1096">
                  <c:v>25.92</c:v>
                </c:pt>
                <c:pt idx="1097">
                  <c:v>25.94</c:v>
                </c:pt>
                <c:pt idx="1098">
                  <c:v>25.96</c:v>
                </c:pt>
                <c:pt idx="1099">
                  <c:v>25.98</c:v>
                </c:pt>
                <c:pt idx="1100">
                  <c:v>26</c:v>
                </c:pt>
                <c:pt idx="1101">
                  <c:v>26.02</c:v>
                </c:pt>
                <c:pt idx="1102">
                  <c:v>26.04</c:v>
                </c:pt>
                <c:pt idx="1103">
                  <c:v>26.06</c:v>
                </c:pt>
                <c:pt idx="1104">
                  <c:v>26.08</c:v>
                </c:pt>
                <c:pt idx="1105">
                  <c:v>26.1</c:v>
                </c:pt>
                <c:pt idx="1106">
                  <c:v>26.12</c:v>
                </c:pt>
                <c:pt idx="1107">
                  <c:v>26.14</c:v>
                </c:pt>
                <c:pt idx="1108">
                  <c:v>26.16</c:v>
                </c:pt>
                <c:pt idx="1109">
                  <c:v>26.18</c:v>
                </c:pt>
                <c:pt idx="1110">
                  <c:v>26.2</c:v>
                </c:pt>
                <c:pt idx="1111">
                  <c:v>26.22</c:v>
                </c:pt>
                <c:pt idx="1112">
                  <c:v>26.24</c:v>
                </c:pt>
                <c:pt idx="1113">
                  <c:v>26.26</c:v>
                </c:pt>
                <c:pt idx="1114">
                  <c:v>26.28</c:v>
                </c:pt>
                <c:pt idx="1115">
                  <c:v>26.3</c:v>
                </c:pt>
                <c:pt idx="1116">
                  <c:v>26.32</c:v>
                </c:pt>
                <c:pt idx="1117">
                  <c:v>26.34</c:v>
                </c:pt>
                <c:pt idx="1118">
                  <c:v>26.36</c:v>
                </c:pt>
                <c:pt idx="1119">
                  <c:v>26.38</c:v>
                </c:pt>
                <c:pt idx="1120">
                  <c:v>26.4</c:v>
                </c:pt>
                <c:pt idx="1121">
                  <c:v>26.42</c:v>
                </c:pt>
                <c:pt idx="1122">
                  <c:v>26.44</c:v>
                </c:pt>
                <c:pt idx="1123">
                  <c:v>26.46</c:v>
                </c:pt>
                <c:pt idx="1124">
                  <c:v>26.48</c:v>
                </c:pt>
                <c:pt idx="1125">
                  <c:v>26.5</c:v>
                </c:pt>
                <c:pt idx="1126">
                  <c:v>26.52</c:v>
                </c:pt>
                <c:pt idx="1127">
                  <c:v>26.54</c:v>
                </c:pt>
                <c:pt idx="1128">
                  <c:v>26.56</c:v>
                </c:pt>
                <c:pt idx="1129">
                  <c:v>26.58</c:v>
                </c:pt>
                <c:pt idx="1130">
                  <c:v>26.6</c:v>
                </c:pt>
                <c:pt idx="1131">
                  <c:v>26.62</c:v>
                </c:pt>
                <c:pt idx="1132">
                  <c:v>26.64</c:v>
                </c:pt>
                <c:pt idx="1133">
                  <c:v>26.66</c:v>
                </c:pt>
                <c:pt idx="1134">
                  <c:v>26.68</c:v>
                </c:pt>
                <c:pt idx="1135">
                  <c:v>26.7</c:v>
                </c:pt>
                <c:pt idx="1136">
                  <c:v>26.72</c:v>
                </c:pt>
                <c:pt idx="1137">
                  <c:v>26.74</c:v>
                </c:pt>
                <c:pt idx="1138">
                  <c:v>26.76</c:v>
                </c:pt>
                <c:pt idx="1139">
                  <c:v>26.78</c:v>
                </c:pt>
                <c:pt idx="1140">
                  <c:v>26.8</c:v>
                </c:pt>
                <c:pt idx="1141">
                  <c:v>26.82</c:v>
                </c:pt>
                <c:pt idx="1142">
                  <c:v>26.84</c:v>
                </c:pt>
                <c:pt idx="1143">
                  <c:v>26.86</c:v>
                </c:pt>
                <c:pt idx="1144">
                  <c:v>26.88</c:v>
                </c:pt>
                <c:pt idx="1145">
                  <c:v>26.9</c:v>
                </c:pt>
                <c:pt idx="1146">
                  <c:v>26.92</c:v>
                </c:pt>
                <c:pt idx="1147">
                  <c:v>26.94</c:v>
                </c:pt>
                <c:pt idx="1148">
                  <c:v>26.96</c:v>
                </c:pt>
                <c:pt idx="1149">
                  <c:v>26.98</c:v>
                </c:pt>
                <c:pt idx="1150">
                  <c:v>27</c:v>
                </c:pt>
                <c:pt idx="1151">
                  <c:v>27.02</c:v>
                </c:pt>
                <c:pt idx="1152">
                  <c:v>27.04</c:v>
                </c:pt>
                <c:pt idx="1153">
                  <c:v>27.06</c:v>
                </c:pt>
                <c:pt idx="1154">
                  <c:v>27.08</c:v>
                </c:pt>
                <c:pt idx="1155">
                  <c:v>27.1</c:v>
                </c:pt>
                <c:pt idx="1156">
                  <c:v>27.12</c:v>
                </c:pt>
                <c:pt idx="1157">
                  <c:v>27.14</c:v>
                </c:pt>
                <c:pt idx="1158">
                  <c:v>27.16</c:v>
                </c:pt>
                <c:pt idx="1159">
                  <c:v>27.18</c:v>
                </c:pt>
                <c:pt idx="1160">
                  <c:v>27.2</c:v>
                </c:pt>
                <c:pt idx="1161">
                  <c:v>27.22</c:v>
                </c:pt>
                <c:pt idx="1162">
                  <c:v>27.24</c:v>
                </c:pt>
                <c:pt idx="1163">
                  <c:v>27.26</c:v>
                </c:pt>
                <c:pt idx="1164">
                  <c:v>27.28</c:v>
                </c:pt>
                <c:pt idx="1165">
                  <c:v>27.3</c:v>
                </c:pt>
                <c:pt idx="1166">
                  <c:v>27.32</c:v>
                </c:pt>
                <c:pt idx="1167">
                  <c:v>27.34</c:v>
                </c:pt>
                <c:pt idx="1168">
                  <c:v>27.36</c:v>
                </c:pt>
                <c:pt idx="1169">
                  <c:v>27.38</c:v>
                </c:pt>
                <c:pt idx="1170">
                  <c:v>27.4</c:v>
                </c:pt>
                <c:pt idx="1171">
                  <c:v>27.42</c:v>
                </c:pt>
                <c:pt idx="1172">
                  <c:v>27.44</c:v>
                </c:pt>
                <c:pt idx="1173">
                  <c:v>27.46</c:v>
                </c:pt>
                <c:pt idx="1174">
                  <c:v>27.48</c:v>
                </c:pt>
                <c:pt idx="1175">
                  <c:v>27.5</c:v>
                </c:pt>
                <c:pt idx="1176">
                  <c:v>27.52</c:v>
                </c:pt>
                <c:pt idx="1177">
                  <c:v>27.54</c:v>
                </c:pt>
                <c:pt idx="1178">
                  <c:v>27.56</c:v>
                </c:pt>
                <c:pt idx="1179">
                  <c:v>27.58</c:v>
                </c:pt>
                <c:pt idx="1180">
                  <c:v>27.6</c:v>
                </c:pt>
                <c:pt idx="1181">
                  <c:v>27.62</c:v>
                </c:pt>
                <c:pt idx="1182">
                  <c:v>27.64</c:v>
                </c:pt>
                <c:pt idx="1183">
                  <c:v>27.66</c:v>
                </c:pt>
                <c:pt idx="1184">
                  <c:v>27.68</c:v>
                </c:pt>
                <c:pt idx="1185">
                  <c:v>27.7</c:v>
                </c:pt>
                <c:pt idx="1186">
                  <c:v>27.72</c:v>
                </c:pt>
                <c:pt idx="1187">
                  <c:v>27.74</c:v>
                </c:pt>
                <c:pt idx="1188">
                  <c:v>27.76</c:v>
                </c:pt>
                <c:pt idx="1189">
                  <c:v>27.78</c:v>
                </c:pt>
                <c:pt idx="1190">
                  <c:v>27.8</c:v>
                </c:pt>
                <c:pt idx="1191">
                  <c:v>27.82</c:v>
                </c:pt>
                <c:pt idx="1192">
                  <c:v>27.84</c:v>
                </c:pt>
                <c:pt idx="1193">
                  <c:v>27.86</c:v>
                </c:pt>
                <c:pt idx="1194">
                  <c:v>27.88</c:v>
                </c:pt>
                <c:pt idx="1195">
                  <c:v>27.9</c:v>
                </c:pt>
                <c:pt idx="1196">
                  <c:v>27.92</c:v>
                </c:pt>
                <c:pt idx="1197">
                  <c:v>27.94</c:v>
                </c:pt>
                <c:pt idx="1198">
                  <c:v>27.96</c:v>
                </c:pt>
                <c:pt idx="1199">
                  <c:v>27.98</c:v>
                </c:pt>
                <c:pt idx="1200">
                  <c:v>28</c:v>
                </c:pt>
                <c:pt idx="1201">
                  <c:v>28.02</c:v>
                </c:pt>
                <c:pt idx="1202">
                  <c:v>28.04</c:v>
                </c:pt>
                <c:pt idx="1203">
                  <c:v>28.06</c:v>
                </c:pt>
                <c:pt idx="1204">
                  <c:v>28.08</c:v>
                </c:pt>
                <c:pt idx="1205">
                  <c:v>28.1</c:v>
                </c:pt>
                <c:pt idx="1206">
                  <c:v>28.12</c:v>
                </c:pt>
                <c:pt idx="1207">
                  <c:v>28.14</c:v>
                </c:pt>
                <c:pt idx="1208">
                  <c:v>28.16</c:v>
                </c:pt>
                <c:pt idx="1209">
                  <c:v>28.18</c:v>
                </c:pt>
                <c:pt idx="1210">
                  <c:v>28.2</c:v>
                </c:pt>
                <c:pt idx="1211">
                  <c:v>28.22</c:v>
                </c:pt>
                <c:pt idx="1212">
                  <c:v>28.24</c:v>
                </c:pt>
                <c:pt idx="1213">
                  <c:v>28.26</c:v>
                </c:pt>
                <c:pt idx="1214">
                  <c:v>28.28</c:v>
                </c:pt>
                <c:pt idx="1215">
                  <c:v>28.3</c:v>
                </c:pt>
                <c:pt idx="1216">
                  <c:v>28.32</c:v>
                </c:pt>
                <c:pt idx="1217">
                  <c:v>28.34</c:v>
                </c:pt>
                <c:pt idx="1218">
                  <c:v>28.36</c:v>
                </c:pt>
                <c:pt idx="1219">
                  <c:v>28.38</c:v>
                </c:pt>
                <c:pt idx="1220">
                  <c:v>28.4</c:v>
                </c:pt>
                <c:pt idx="1221">
                  <c:v>28.42</c:v>
                </c:pt>
                <c:pt idx="1222">
                  <c:v>28.44</c:v>
                </c:pt>
                <c:pt idx="1223">
                  <c:v>28.46</c:v>
                </c:pt>
                <c:pt idx="1224">
                  <c:v>28.48</c:v>
                </c:pt>
                <c:pt idx="1225">
                  <c:v>28.5</c:v>
                </c:pt>
                <c:pt idx="1226">
                  <c:v>28.52</c:v>
                </c:pt>
                <c:pt idx="1227">
                  <c:v>28.54</c:v>
                </c:pt>
                <c:pt idx="1228">
                  <c:v>28.56</c:v>
                </c:pt>
                <c:pt idx="1229">
                  <c:v>28.58</c:v>
                </c:pt>
                <c:pt idx="1230">
                  <c:v>28.6</c:v>
                </c:pt>
                <c:pt idx="1231">
                  <c:v>28.62</c:v>
                </c:pt>
                <c:pt idx="1232">
                  <c:v>28.64</c:v>
                </c:pt>
                <c:pt idx="1233">
                  <c:v>28.66</c:v>
                </c:pt>
                <c:pt idx="1234">
                  <c:v>28.68</c:v>
                </c:pt>
                <c:pt idx="1235">
                  <c:v>28.7</c:v>
                </c:pt>
                <c:pt idx="1236">
                  <c:v>28.72</c:v>
                </c:pt>
                <c:pt idx="1237">
                  <c:v>28.74</c:v>
                </c:pt>
                <c:pt idx="1238">
                  <c:v>28.76</c:v>
                </c:pt>
                <c:pt idx="1239">
                  <c:v>28.78</c:v>
                </c:pt>
                <c:pt idx="1240">
                  <c:v>28.8</c:v>
                </c:pt>
                <c:pt idx="1241">
                  <c:v>28.82</c:v>
                </c:pt>
                <c:pt idx="1242">
                  <c:v>28.84</c:v>
                </c:pt>
                <c:pt idx="1243">
                  <c:v>28.86</c:v>
                </c:pt>
                <c:pt idx="1244">
                  <c:v>28.88</c:v>
                </c:pt>
                <c:pt idx="1245">
                  <c:v>28.9</c:v>
                </c:pt>
                <c:pt idx="1246">
                  <c:v>28.92</c:v>
                </c:pt>
                <c:pt idx="1247">
                  <c:v>28.94</c:v>
                </c:pt>
                <c:pt idx="1248">
                  <c:v>28.96</c:v>
                </c:pt>
                <c:pt idx="1249">
                  <c:v>28.98</c:v>
                </c:pt>
                <c:pt idx="1250">
                  <c:v>29</c:v>
                </c:pt>
                <c:pt idx="1251">
                  <c:v>29.02</c:v>
                </c:pt>
                <c:pt idx="1252">
                  <c:v>29.04</c:v>
                </c:pt>
                <c:pt idx="1253">
                  <c:v>29.06</c:v>
                </c:pt>
                <c:pt idx="1254">
                  <c:v>29.08</c:v>
                </c:pt>
                <c:pt idx="1255">
                  <c:v>29.1</c:v>
                </c:pt>
                <c:pt idx="1256">
                  <c:v>29.12</c:v>
                </c:pt>
                <c:pt idx="1257">
                  <c:v>29.14</c:v>
                </c:pt>
                <c:pt idx="1258">
                  <c:v>29.16</c:v>
                </c:pt>
                <c:pt idx="1259">
                  <c:v>29.18</c:v>
                </c:pt>
                <c:pt idx="1260">
                  <c:v>29.2</c:v>
                </c:pt>
                <c:pt idx="1261">
                  <c:v>29.22</c:v>
                </c:pt>
                <c:pt idx="1262">
                  <c:v>29.24</c:v>
                </c:pt>
                <c:pt idx="1263">
                  <c:v>29.26</c:v>
                </c:pt>
                <c:pt idx="1264">
                  <c:v>29.28</c:v>
                </c:pt>
                <c:pt idx="1265">
                  <c:v>29.3</c:v>
                </c:pt>
                <c:pt idx="1266">
                  <c:v>29.32</c:v>
                </c:pt>
                <c:pt idx="1267">
                  <c:v>29.34</c:v>
                </c:pt>
                <c:pt idx="1268">
                  <c:v>29.36</c:v>
                </c:pt>
                <c:pt idx="1269">
                  <c:v>29.38</c:v>
                </c:pt>
                <c:pt idx="1270">
                  <c:v>29.4</c:v>
                </c:pt>
                <c:pt idx="1271">
                  <c:v>29.42</c:v>
                </c:pt>
                <c:pt idx="1272">
                  <c:v>29.44</c:v>
                </c:pt>
                <c:pt idx="1273">
                  <c:v>29.46</c:v>
                </c:pt>
                <c:pt idx="1274">
                  <c:v>29.48</c:v>
                </c:pt>
                <c:pt idx="1275">
                  <c:v>29.5</c:v>
                </c:pt>
                <c:pt idx="1276">
                  <c:v>29.52</c:v>
                </c:pt>
                <c:pt idx="1277">
                  <c:v>29.54</c:v>
                </c:pt>
                <c:pt idx="1278">
                  <c:v>29.56</c:v>
                </c:pt>
                <c:pt idx="1279">
                  <c:v>29.58</c:v>
                </c:pt>
                <c:pt idx="1280">
                  <c:v>29.6</c:v>
                </c:pt>
                <c:pt idx="1281">
                  <c:v>29.62</c:v>
                </c:pt>
                <c:pt idx="1282">
                  <c:v>29.64</c:v>
                </c:pt>
                <c:pt idx="1283">
                  <c:v>29.66</c:v>
                </c:pt>
                <c:pt idx="1284">
                  <c:v>29.68</c:v>
                </c:pt>
                <c:pt idx="1285">
                  <c:v>29.7</c:v>
                </c:pt>
                <c:pt idx="1286">
                  <c:v>29.72</c:v>
                </c:pt>
                <c:pt idx="1287">
                  <c:v>29.74</c:v>
                </c:pt>
                <c:pt idx="1288">
                  <c:v>29.76</c:v>
                </c:pt>
                <c:pt idx="1289">
                  <c:v>29.78</c:v>
                </c:pt>
                <c:pt idx="1290">
                  <c:v>29.8</c:v>
                </c:pt>
                <c:pt idx="1291">
                  <c:v>29.82</c:v>
                </c:pt>
                <c:pt idx="1292">
                  <c:v>29.84</c:v>
                </c:pt>
                <c:pt idx="1293">
                  <c:v>29.86</c:v>
                </c:pt>
                <c:pt idx="1294">
                  <c:v>29.88</c:v>
                </c:pt>
                <c:pt idx="1295">
                  <c:v>29.9</c:v>
                </c:pt>
                <c:pt idx="1296">
                  <c:v>29.92</c:v>
                </c:pt>
                <c:pt idx="1297">
                  <c:v>29.94</c:v>
                </c:pt>
                <c:pt idx="1298">
                  <c:v>29.96</c:v>
                </c:pt>
                <c:pt idx="1299">
                  <c:v>29.98</c:v>
                </c:pt>
                <c:pt idx="1300">
                  <c:v>30</c:v>
                </c:pt>
                <c:pt idx="1301">
                  <c:v>30.02</c:v>
                </c:pt>
                <c:pt idx="1302">
                  <c:v>30.04</c:v>
                </c:pt>
                <c:pt idx="1303">
                  <c:v>30.06</c:v>
                </c:pt>
                <c:pt idx="1304">
                  <c:v>30.08</c:v>
                </c:pt>
                <c:pt idx="1305">
                  <c:v>30.1</c:v>
                </c:pt>
                <c:pt idx="1306">
                  <c:v>30.12</c:v>
                </c:pt>
                <c:pt idx="1307">
                  <c:v>30.14</c:v>
                </c:pt>
                <c:pt idx="1308">
                  <c:v>30.16</c:v>
                </c:pt>
                <c:pt idx="1309">
                  <c:v>30.18</c:v>
                </c:pt>
                <c:pt idx="1310">
                  <c:v>30.2</c:v>
                </c:pt>
                <c:pt idx="1311">
                  <c:v>30.22</c:v>
                </c:pt>
                <c:pt idx="1312">
                  <c:v>30.24</c:v>
                </c:pt>
                <c:pt idx="1313">
                  <c:v>30.26</c:v>
                </c:pt>
                <c:pt idx="1314">
                  <c:v>30.28</c:v>
                </c:pt>
                <c:pt idx="1315">
                  <c:v>30.3</c:v>
                </c:pt>
                <c:pt idx="1316">
                  <c:v>30.32</c:v>
                </c:pt>
                <c:pt idx="1317">
                  <c:v>30.34</c:v>
                </c:pt>
                <c:pt idx="1318">
                  <c:v>30.36</c:v>
                </c:pt>
                <c:pt idx="1319">
                  <c:v>30.38</c:v>
                </c:pt>
                <c:pt idx="1320">
                  <c:v>30.4</c:v>
                </c:pt>
                <c:pt idx="1321">
                  <c:v>30.42</c:v>
                </c:pt>
                <c:pt idx="1322">
                  <c:v>30.44</c:v>
                </c:pt>
                <c:pt idx="1323">
                  <c:v>30.46</c:v>
                </c:pt>
                <c:pt idx="1324">
                  <c:v>30.48</c:v>
                </c:pt>
                <c:pt idx="1325">
                  <c:v>30.5</c:v>
                </c:pt>
                <c:pt idx="1326">
                  <c:v>30.52</c:v>
                </c:pt>
                <c:pt idx="1327">
                  <c:v>30.54</c:v>
                </c:pt>
                <c:pt idx="1328">
                  <c:v>30.56</c:v>
                </c:pt>
                <c:pt idx="1329">
                  <c:v>30.58</c:v>
                </c:pt>
                <c:pt idx="1330">
                  <c:v>30.6</c:v>
                </c:pt>
                <c:pt idx="1331">
                  <c:v>30.62</c:v>
                </c:pt>
                <c:pt idx="1332">
                  <c:v>30.64</c:v>
                </c:pt>
                <c:pt idx="1333">
                  <c:v>30.66</c:v>
                </c:pt>
                <c:pt idx="1334">
                  <c:v>30.68</c:v>
                </c:pt>
                <c:pt idx="1335">
                  <c:v>30.7</c:v>
                </c:pt>
                <c:pt idx="1336">
                  <c:v>30.72</c:v>
                </c:pt>
                <c:pt idx="1337">
                  <c:v>30.74</c:v>
                </c:pt>
                <c:pt idx="1338">
                  <c:v>30.76</c:v>
                </c:pt>
                <c:pt idx="1339">
                  <c:v>30.78</c:v>
                </c:pt>
                <c:pt idx="1340">
                  <c:v>30.8</c:v>
                </c:pt>
                <c:pt idx="1341">
                  <c:v>30.82</c:v>
                </c:pt>
                <c:pt idx="1342">
                  <c:v>30.84</c:v>
                </c:pt>
                <c:pt idx="1343">
                  <c:v>30.86</c:v>
                </c:pt>
                <c:pt idx="1344">
                  <c:v>30.88</c:v>
                </c:pt>
                <c:pt idx="1345">
                  <c:v>30.9</c:v>
                </c:pt>
                <c:pt idx="1346">
                  <c:v>30.92</c:v>
                </c:pt>
                <c:pt idx="1347">
                  <c:v>30.94</c:v>
                </c:pt>
                <c:pt idx="1348">
                  <c:v>30.96</c:v>
                </c:pt>
                <c:pt idx="1349">
                  <c:v>30.98</c:v>
                </c:pt>
                <c:pt idx="1350">
                  <c:v>31</c:v>
                </c:pt>
                <c:pt idx="1351">
                  <c:v>31.02</c:v>
                </c:pt>
                <c:pt idx="1352">
                  <c:v>31.04</c:v>
                </c:pt>
                <c:pt idx="1353">
                  <c:v>31.06</c:v>
                </c:pt>
                <c:pt idx="1354">
                  <c:v>31.08</c:v>
                </c:pt>
                <c:pt idx="1355">
                  <c:v>31.1</c:v>
                </c:pt>
                <c:pt idx="1356">
                  <c:v>31.12</c:v>
                </c:pt>
                <c:pt idx="1357">
                  <c:v>31.14</c:v>
                </c:pt>
                <c:pt idx="1358">
                  <c:v>31.16</c:v>
                </c:pt>
                <c:pt idx="1359">
                  <c:v>31.18</c:v>
                </c:pt>
                <c:pt idx="1360">
                  <c:v>31.2</c:v>
                </c:pt>
                <c:pt idx="1361">
                  <c:v>31.22</c:v>
                </c:pt>
                <c:pt idx="1362">
                  <c:v>31.24</c:v>
                </c:pt>
                <c:pt idx="1363">
                  <c:v>31.26</c:v>
                </c:pt>
                <c:pt idx="1364">
                  <c:v>31.28</c:v>
                </c:pt>
                <c:pt idx="1365">
                  <c:v>31.3</c:v>
                </c:pt>
                <c:pt idx="1366">
                  <c:v>31.32</c:v>
                </c:pt>
                <c:pt idx="1367">
                  <c:v>31.34</c:v>
                </c:pt>
                <c:pt idx="1368">
                  <c:v>31.36</c:v>
                </c:pt>
                <c:pt idx="1369">
                  <c:v>31.38</c:v>
                </c:pt>
                <c:pt idx="1370">
                  <c:v>31.4</c:v>
                </c:pt>
                <c:pt idx="1371">
                  <c:v>31.42</c:v>
                </c:pt>
                <c:pt idx="1372">
                  <c:v>31.44</c:v>
                </c:pt>
                <c:pt idx="1373">
                  <c:v>31.46</c:v>
                </c:pt>
                <c:pt idx="1374">
                  <c:v>31.48</c:v>
                </c:pt>
                <c:pt idx="1375">
                  <c:v>31.5</c:v>
                </c:pt>
                <c:pt idx="1376">
                  <c:v>31.52</c:v>
                </c:pt>
                <c:pt idx="1377">
                  <c:v>31.54</c:v>
                </c:pt>
                <c:pt idx="1378">
                  <c:v>31.56</c:v>
                </c:pt>
                <c:pt idx="1379">
                  <c:v>31.58</c:v>
                </c:pt>
                <c:pt idx="1380">
                  <c:v>31.6</c:v>
                </c:pt>
                <c:pt idx="1381">
                  <c:v>31.62</c:v>
                </c:pt>
                <c:pt idx="1382">
                  <c:v>31.64</c:v>
                </c:pt>
                <c:pt idx="1383">
                  <c:v>31.66</c:v>
                </c:pt>
                <c:pt idx="1384">
                  <c:v>31.68</c:v>
                </c:pt>
                <c:pt idx="1385">
                  <c:v>31.7</c:v>
                </c:pt>
                <c:pt idx="1386">
                  <c:v>31.72</c:v>
                </c:pt>
                <c:pt idx="1387">
                  <c:v>31.74</c:v>
                </c:pt>
                <c:pt idx="1388">
                  <c:v>31.76</c:v>
                </c:pt>
                <c:pt idx="1389">
                  <c:v>31.78</c:v>
                </c:pt>
                <c:pt idx="1390">
                  <c:v>31.8</c:v>
                </c:pt>
                <c:pt idx="1391">
                  <c:v>31.82</c:v>
                </c:pt>
                <c:pt idx="1392">
                  <c:v>31.84</c:v>
                </c:pt>
                <c:pt idx="1393">
                  <c:v>31.86</c:v>
                </c:pt>
                <c:pt idx="1394">
                  <c:v>31.88</c:v>
                </c:pt>
                <c:pt idx="1395">
                  <c:v>31.9</c:v>
                </c:pt>
                <c:pt idx="1396">
                  <c:v>31.92</c:v>
                </c:pt>
                <c:pt idx="1397">
                  <c:v>31.94</c:v>
                </c:pt>
                <c:pt idx="1398">
                  <c:v>31.96</c:v>
                </c:pt>
                <c:pt idx="1399">
                  <c:v>31.98</c:v>
                </c:pt>
                <c:pt idx="1400">
                  <c:v>32</c:v>
                </c:pt>
                <c:pt idx="1401">
                  <c:v>32.020000000000003</c:v>
                </c:pt>
                <c:pt idx="1402">
                  <c:v>32.04</c:v>
                </c:pt>
                <c:pt idx="1403">
                  <c:v>32.06</c:v>
                </c:pt>
                <c:pt idx="1404">
                  <c:v>32.08</c:v>
                </c:pt>
                <c:pt idx="1405">
                  <c:v>32.1</c:v>
                </c:pt>
                <c:pt idx="1406">
                  <c:v>32.119999999999997</c:v>
                </c:pt>
                <c:pt idx="1407">
                  <c:v>32.14</c:v>
                </c:pt>
                <c:pt idx="1408">
                  <c:v>32.159999999999997</c:v>
                </c:pt>
                <c:pt idx="1409">
                  <c:v>32.18</c:v>
                </c:pt>
                <c:pt idx="1410">
                  <c:v>32.200000000000003</c:v>
                </c:pt>
                <c:pt idx="1411">
                  <c:v>32.22</c:v>
                </c:pt>
                <c:pt idx="1412">
                  <c:v>32.24</c:v>
                </c:pt>
                <c:pt idx="1413">
                  <c:v>32.26</c:v>
                </c:pt>
                <c:pt idx="1414">
                  <c:v>32.28</c:v>
                </c:pt>
                <c:pt idx="1415">
                  <c:v>32.299999999999997</c:v>
                </c:pt>
                <c:pt idx="1416">
                  <c:v>32.32</c:v>
                </c:pt>
                <c:pt idx="1417">
                  <c:v>32.340000000000003</c:v>
                </c:pt>
                <c:pt idx="1418">
                  <c:v>32.36</c:v>
                </c:pt>
                <c:pt idx="1419">
                  <c:v>32.380000000000003</c:v>
                </c:pt>
                <c:pt idx="1420">
                  <c:v>32.4</c:v>
                </c:pt>
                <c:pt idx="1421">
                  <c:v>32.42</c:v>
                </c:pt>
                <c:pt idx="1422">
                  <c:v>32.44</c:v>
                </c:pt>
                <c:pt idx="1423">
                  <c:v>32.46</c:v>
                </c:pt>
                <c:pt idx="1424">
                  <c:v>32.479999999999997</c:v>
                </c:pt>
                <c:pt idx="1425">
                  <c:v>32.5</c:v>
                </c:pt>
                <c:pt idx="1426">
                  <c:v>32.520000000000003</c:v>
                </c:pt>
                <c:pt idx="1427">
                  <c:v>32.54</c:v>
                </c:pt>
                <c:pt idx="1428">
                  <c:v>32.56</c:v>
                </c:pt>
                <c:pt idx="1429">
                  <c:v>32.58</c:v>
                </c:pt>
                <c:pt idx="1430">
                  <c:v>32.6</c:v>
                </c:pt>
                <c:pt idx="1431">
                  <c:v>32.619999999999997</c:v>
                </c:pt>
                <c:pt idx="1432">
                  <c:v>32.64</c:v>
                </c:pt>
                <c:pt idx="1433">
                  <c:v>32.659999999999997</c:v>
                </c:pt>
                <c:pt idx="1434">
                  <c:v>32.68</c:v>
                </c:pt>
                <c:pt idx="1435">
                  <c:v>32.700000000000003</c:v>
                </c:pt>
                <c:pt idx="1436">
                  <c:v>32.72</c:v>
                </c:pt>
                <c:pt idx="1437">
                  <c:v>32.74</c:v>
                </c:pt>
                <c:pt idx="1438">
                  <c:v>32.76</c:v>
                </c:pt>
                <c:pt idx="1439">
                  <c:v>32.78</c:v>
                </c:pt>
                <c:pt idx="1440">
                  <c:v>32.799999999999997</c:v>
                </c:pt>
                <c:pt idx="1441">
                  <c:v>32.82</c:v>
                </c:pt>
                <c:pt idx="1442">
                  <c:v>32.840000000000003</c:v>
                </c:pt>
                <c:pt idx="1443">
                  <c:v>32.86</c:v>
                </c:pt>
                <c:pt idx="1444">
                  <c:v>32.880000000000003</c:v>
                </c:pt>
                <c:pt idx="1445">
                  <c:v>32.9</c:v>
                </c:pt>
                <c:pt idx="1446">
                  <c:v>32.92</c:v>
                </c:pt>
                <c:pt idx="1447">
                  <c:v>32.94</c:v>
                </c:pt>
                <c:pt idx="1448">
                  <c:v>32.96</c:v>
                </c:pt>
                <c:pt idx="1449">
                  <c:v>32.979999999999997</c:v>
                </c:pt>
                <c:pt idx="1450">
                  <c:v>33</c:v>
                </c:pt>
                <c:pt idx="1451">
                  <c:v>33.020000000000003</c:v>
                </c:pt>
                <c:pt idx="1452">
                  <c:v>33.04</c:v>
                </c:pt>
                <c:pt idx="1453">
                  <c:v>33.06</c:v>
                </c:pt>
                <c:pt idx="1454">
                  <c:v>33.08</c:v>
                </c:pt>
                <c:pt idx="1455">
                  <c:v>33.1</c:v>
                </c:pt>
                <c:pt idx="1456">
                  <c:v>33.119999999999997</c:v>
                </c:pt>
                <c:pt idx="1457">
                  <c:v>33.14</c:v>
                </c:pt>
                <c:pt idx="1458">
                  <c:v>33.159999999999997</c:v>
                </c:pt>
                <c:pt idx="1459">
                  <c:v>33.18</c:v>
                </c:pt>
                <c:pt idx="1460">
                  <c:v>33.200000000000003</c:v>
                </c:pt>
                <c:pt idx="1461">
                  <c:v>33.22</c:v>
                </c:pt>
                <c:pt idx="1462">
                  <c:v>33.24</c:v>
                </c:pt>
                <c:pt idx="1463">
                  <c:v>33.26</c:v>
                </c:pt>
                <c:pt idx="1464">
                  <c:v>33.28</c:v>
                </c:pt>
                <c:pt idx="1465">
                  <c:v>33.299999999999997</c:v>
                </c:pt>
                <c:pt idx="1466">
                  <c:v>33.32</c:v>
                </c:pt>
                <c:pt idx="1467">
                  <c:v>33.340000000000003</c:v>
                </c:pt>
                <c:pt idx="1468">
                  <c:v>33.36</c:v>
                </c:pt>
                <c:pt idx="1469">
                  <c:v>33.380000000000003</c:v>
                </c:pt>
                <c:pt idx="1470">
                  <c:v>33.4</c:v>
                </c:pt>
                <c:pt idx="1471">
                  <c:v>33.42</c:v>
                </c:pt>
                <c:pt idx="1472">
                  <c:v>33.44</c:v>
                </c:pt>
                <c:pt idx="1473">
                  <c:v>33.46</c:v>
                </c:pt>
                <c:pt idx="1474">
                  <c:v>33.479999999999997</c:v>
                </c:pt>
                <c:pt idx="1475">
                  <c:v>33.5</c:v>
                </c:pt>
                <c:pt idx="1476">
                  <c:v>33.520000000000003</c:v>
                </c:pt>
                <c:pt idx="1477">
                  <c:v>33.54</c:v>
                </c:pt>
                <c:pt idx="1478">
                  <c:v>33.56</c:v>
                </c:pt>
                <c:pt idx="1479">
                  <c:v>33.58</c:v>
                </c:pt>
                <c:pt idx="1480">
                  <c:v>33.6</c:v>
                </c:pt>
                <c:pt idx="1481">
                  <c:v>33.619999999999997</c:v>
                </c:pt>
                <c:pt idx="1482">
                  <c:v>33.64</c:v>
                </c:pt>
                <c:pt idx="1483">
                  <c:v>33.659999999999997</c:v>
                </c:pt>
                <c:pt idx="1484">
                  <c:v>33.68</c:v>
                </c:pt>
                <c:pt idx="1485">
                  <c:v>33.700000000000003</c:v>
                </c:pt>
                <c:pt idx="1486">
                  <c:v>33.72</c:v>
                </c:pt>
                <c:pt idx="1487">
                  <c:v>33.74</c:v>
                </c:pt>
                <c:pt idx="1488">
                  <c:v>33.76</c:v>
                </c:pt>
                <c:pt idx="1489">
                  <c:v>33.78</c:v>
                </c:pt>
                <c:pt idx="1490">
                  <c:v>33.799999999999997</c:v>
                </c:pt>
                <c:pt idx="1491">
                  <c:v>33.82</c:v>
                </c:pt>
                <c:pt idx="1492">
                  <c:v>33.840000000000003</c:v>
                </c:pt>
                <c:pt idx="1493">
                  <c:v>33.86</c:v>
                </c:pt>
                <c:pt idx="1494">
                  <c:v>33.880000000000003</c:v>
                </c:pt>
                <c:pt idx="1495">
                  <c:v>33.9</c:v>
                </c:pt>
                <c:pt idx="1496">
                  <c:v>33.92</c:v>
                </c:pt>
                <c:pt idx="1497">
                  <c:v>33.94</c:v>
                </c:pt>
                <c:pt idx="1498">
                  <c:v>33.96</c:v>
                </c:pt>
                <c:pt idx="1499">
                  <c:v>33.979999999999997</c:v>
                </c:pt>
                <c:pt idx="1500">
                  <c:v>34</c:v>
                </c:pt>
                <c:pt idx="1501">
                  <c:v>34.020000000000003</c:v>
                </c:pt>
                <c:pt idx="1502">
                  <c:v>34.04</c:v>
                </c:pt>
                <c:pt idx="1503">
                  <c:v>34.06</c:v>
                </c:pt>
                <c:pt idx="1504">
                  <c:v>34.08</c:v>
                </c:pt>
                <c:pt idx="1505">
                  <c:v>34.1</c:v>
                </c:pt>
                <c:pt idx="1506">
                  <c:v>34.119999999999997</c:v>
                </c:pt>
                <c:pt idx="1507">
                  <c:v>34.14</c:v>
                </c:pt>
                <c:pt idx="1508">
                  <c:v>34.159999999999997</c:v>
                </c:pt>
                <c:pt idx="1509">
                  <c:v>34.18</c:v>
                </c:pt>
                <c:pt idx="1510">
                  <c:v>34.200000000000003</c:v>
                </c:pt>
                <c:pt idx="1511">
                  <c:v>34.22</c:v>
                </c:pt>
                <c:pt idx="1512">
                  <c:v>34.24</c:v>
                </c:pt>
                <c:pt idx="1513">
                  <c:v>34.26</c:v>
                </c:pt>
                <c:pt idx="1514">
                  <c:v>34.28</c:v>
                </c:pt>
                <c:pt idx="1515">
                  <c:v>34.299999999999997</c:v>
                </c:pt>
                <c:pt idx="1516">
                  <c:v>34.32</c:v>
                </c:pt>
                <c:pt idx="1517">
                  <c:v>34.340000000000003</c:v>
                </c:pt>
                <c:pt idx="1518">
                  <c:v>34.36</c:v>
                </c:pt>
                <c:pt idx="1519">
                  <c:v>34.380000000000003</c:v>
                </c:pt>
                <c:pt idx="1520">
                  <c:v>34.4</c:v>
                </c:pt>
                <c:pt idx="1521">
                  <c:v>34.42</c:v>
                </c:pt>
                <c:pt idx="1522">
                  <c:v>34.44</c:v>
                </c:pt>
                <c:pt idx="1523">
                  <c:v>34.46</c:v>
                </c:pt>
                <c:pt idx="1524">
                  <c:v>34.479999999999997</c:v>
                </c:pt>
                <c:pt idx="1525">
                  <c:v>34.5</c:v>
                </c:pt>
                <c:pt idx="1526">
                  <c:v>34.520000000000003</c:v>
                </c:pt>
                <c:pt idx="1527">
                  <c:v>34.54</c:v>
                </c:pt>
                <c:pt idx="1528">
                  <c:v>34.56</c:v>
                </c:pt>
                <c:pt idx="1529">
                  <c:v>34.58</c:v>
                </c:pt>
                <c:pt idx="1530">
                  <c:v>34.6</c:v>
                </c:pt>
                <c:pt idx="1531">
                  <c:v>34.619999999999997</c:v>
                </c:pt>
                <c:pt idx="1532">
                  <c:v>34.64</c:v>
                </c:pt>
                <c:pt idx="1533">
                  <c:v>34.659999999999997</c:v>
                </c:pt>
                <c:pt idx="1534">
                  <c:v>34.68</c:v>
                </c:pt>
                <c:pt idx="1535">
                  <c:v>34.700000000000003</c:v>
                </c:pt>
                <c:pt idx="1536">
                  <c:v>34.72</c:v>
                </c:pt>
                <c:pt idx="1537">
                  <c:v>34.74</c:v>
                </c:pt>
                <c:pt idx="1538">
                  <c:v>34.76</c:v>
                </c:pt>
                <c:pt idx="1539">
                  <c:v>34.78</c:v>
                </c:pt>
                <c:pt idx="1540">
                  <c:v>34.799999999999997</c:v>
                </c:pt>
                <c:pt idx="1541">
                  <c:v>34.82</c:v>
                </c:pt>
                <c:pt idx="1542">
                  <c:v>34.840000000000003</c:v>
                </c:pt>
                <c:pt idx="1543">
                  <c:v>34.86</c:v>
                </c:pt>
                <c:pt idx="1544">
                  <c:v>34.880000000000003</c:v>
                </c:pt>
                <c:pt idx="1545">
                  <c:v>34.9</c:v>
                </c:pt>
                <c:pt idx="1546">
                  <c:v>34.92</c:v>
                </c:pt>
                <c:pt idx="1547">
                  <c:v>34.94</c:v>
                </c:pt>
                <c:pt idx="1548">
                  <c:v>34.96</c:v>
                </c:pt>
                <c:pt idx="1549">
                  <c:v>34.979999999999997</c:v>
                </c:pt>
                <c:pt idx="1550">
                  <c:v>35</c:v>
                </c:pt>
                <c:pt idx="1551">
                  <c:v>35.020000000000003</c:v>
                </c:pt>
                <c:pt idx="1552">
                  <c:v>35.04</c:v>
                </c:pt>
                <c:pt idx="1553">
                  <c:v>35.06</c:v>
                </c:pt>
                <c:pt idx="1554">
                  <c:v>35.08</c:v>
                </c:pt>
                <c:pt idx="1555">
                  <c:v>35.1</c:v>
                </c:pt>
                <c:pt idx="1556">
                  <c:v>35.119999999999997</c:v>
                </c:pt>
                <c:pt idx="1557">
                  <c:v>35.14</c:v>
                </c:pt>
                <c:pt idx="1558">
                  <c:v>35.159999999999997</c:v>
                </c:pt>
                <c:pt idx="1559">
                  <c:v>35.18</c:v>
                </c:pt>
                <c:pt idx="1560">
                  <c:v>35.200000000000003</c:v>
                </c:pt>
                <c:pt idx="1561">
                  <c:v>35.22</c:v>
                </c:pt>
                <c:pt idx="1562">
                  <c:v>35.24</c:v>
                </c:pt>
                <c:pt idx="1563">
                  <c:v>35.26</c:v>
                </c:pt>
                <c:pt idx="1564">
                  <c:v>35.28</c:v>
                </c:pt>
                <c:pt idx="1565">
                  <c:v>35.299999999999997</c:v>
                </c:pt>
                <c:pt idx="1566">
                  <c:v>35.32</c:v>
                </c:pt>
                <c:pt idx="1567">
                  <c:v>35.340000000000003</c:v>
                </c:pt>
                <c:pt idx="1568">
                  <c:v>35.36</c:v>
                </c:pt>
                <c:pt idx="1569">
                  <c:v>35.380000000000003</c:v>
                </c:pt>
                <c:pt idx="1570">
                  <c:v>35.4</c:v>
                </c:pt>
                <c:pt idx="1571">
                  <c:v>35.42</c:v>
                </c:pt>
                <c:pt idx="1572">
                  <c:v>35.44</c:v>
                </c:pt>
                <c:pt idx="1573">
                  <c:v>35.46</c:v>
                </c:pt>
                <c:pt idx="1574">
                  <c:v>35.479999999999997</c:v>
                </c:pt>
                <c:pt idx="1575">
                  <c:v>35.5</c:v>
                </c:pt>
                <c:pt idx="1576">
                  <c:v>35.520000000000003</c:v>
                </c:pt>
                <c:pt idx="1577">
                  <c:v>35.54</c:v>
                </c:pt>
                <c:pt idx="1578">
                  <c:v>35.56</c:v>
                </c:pt>
                <c:pt idx="1579">
                  <c:v>35.58</c:v>
                </c:pt>
                <c:pt idx="1580">
                  <c:v>35.6</c:v>
                </c:pt>
                <c:pt idx="1581">
                  <c:v>35.619999999999997</c:v>
                </c:pt>
                <c:pt idx="1582">
                  <c:v>35.64</c:v>
                </c:pt>
                <c:pt idx="1583">
                  <c:v>35.659999999999997</c:v>
                </c:pt>
                <c:pt idx="1584">
                  <c:v>35.68</c:v>
                </c:pt>
                <c:pt idx="1585">
                  <c:v>35.700000000000003</c:v>
                </c:pt>
                <c:pt idx="1586">
                  <c:v>35.72</c:v>
                </c:pt>
                <c:pt idx="1587">
                  <c:v>35.74</c:v>
                </c:pt>
                <c:pt idx="1588">
                  <c:v>35.76</c:v>
                </c:pt>
                <c:pt idx="1589">
                  <c:v>35.78</c:v>
                </c:pt>
                <c:pt idx="1590">
                  <c:v>35.799999999999997</c:v>
                </c:pt>
                <c:pt idx="1591">
                  <c:v>35.82</c:v>
                </c:pt>
                <c:pt idx="1592">
                  <c:v>35.840000000000003</c:v>
                </c:pt>
                <c:pt idx="1593">
                  <c:v>35.86</c:v>
                </c:pt>
                <c:pt idx="1594">
                  <c:v>35.880000000000003</c:v>
                </c:pt>
                <c:pt idx="1595">
                  <c:v>35.9</c:v>
                </c:pt>
                <c:pt idx="1596">
                  <c:v>35.92</c:v>
                </c:pt>
                <c:pt idx="1597">
                  <c:v>35.94</c:v>
                </c:pt>
                <c:pt idx="1598">
                  <c:v>35.96</c:v>
                </c:pt>
                <c:pt idx="1599">
                  <c:v>35.979999999999997</c:v>
                </c:pt>
                <c:pt idx="1600">
                  <c:v>36</c:v>
                </c:pt>
                <c:pt idx="1601">
                  <c:v>36.020000000000003</c:v>
                </c:pt>
                <c:pt idx="1602">
                  <c:v>36.04</c:v>
                </c:pt>
                <c:pt idx="1603">
                  <c:v>36.06</c:v>
                </c:pt>
                <c:pt idx="1604">
                  <c:v>36.08</c:v>
                </c:pt>
                <c:pt idx="1605">
                  <c:v>36.1</c:v>
                </c:pt>
                <c:pt idx="1606">
                  <c:v>36.119999999999997</c:v>
                </c:pt>
                <c:pt idx="1607">
                  <c:v>36.14</c:v>
                </c:pt>
                <c:pt idx="1608">
                  <c:v>36.159999999999997</c:v>
                </c:pt>
                <c:pt idx="1609">
                  <c:v>36.18</c:v>
                </c:pt>
                <c:pt idx="1610">
                  <c:v>36.200000000000003</c:v>
                </c:pt>
                <c:pt idx="1611">
                  <c:v>36.22</c:v>
                </c:pt>
                <c:pt idx="1612">
                  <c:v>36.24</c:v>
                </c:pt>
                <c:pt idx="1613">
                  <c:v>36.26</c:v>
                </c:pt>
                <c:pt idx="1614">
                  <c:v>36.28</c:v>
                </c:pt>
                <c:pt idx="1615">
                  <c:v>36.299999999999997</c:v>
                </c:pt>
                <c:pt idx="1616">
                  <c:v>36.32</c:v>
                </c:pt>
                <c:pt idx="1617">
                  <c:v>36.340000000000003</c:v>
                </c:pt>
                <c:pt idx="1618">
                  <c:v>36.36</c:v>
                </c:pt>
                <c:pt idx="1619">
                  <c:v>36.380000000000003</c:v>
                </c:pt>
                <c:pt idx="1620">
                  <c:v>36.4</c:v>
                </c:pt>
                <c:pt idx="1621">
                  <c:v>36.42</c:v>
                </c:pt>
                <c:pt idx="1622">
                  <c:v>36.44</c:v>
                </c:pt>
                <c:pt idx="1623">
                  <c:v>36.46</c:v>
                </c:pt>
                <c:pt idx="1624">
                  <c:v>36.479999999999997</c:v>
                </c:pt>
                <c:pt idx="1625">
                  <c:v>36.5</c:v>
                </c:pt>
                <c:pt idx="1626">
                  <c:v>36.520000000000003</c:v>
                </c:pt>
                <c:pt idx="1627">
                  <c:v>36.54</c:v>
                </c:pt>
                <c:pt idx="1628">
                  <c:v>36.56</c:v>
                </c:pt>
                <c:pt idx="1629">
                  <c:v>36.58</c:v>
                </c:pt>
                <c:pt idx="1630">
                  <c:v>36.6</c:v>
                </c:pt>
                <c:pt idx="1631">
                  <c:v>36.619999999999997</c:v>
                </c:pt>
                <c:pt idx="1632">
                  <c:v>36.64</c:v>
                </c:pt>
                <c:pt idx="1633">
                  <c:v>36.659999999999997</c:v>
                </c:pt>
                <c:pt idx="1634">
                  <c:v>36.68</c:v>
                </c:pt>
                <c:pt idx="1635">
                  <c:v>36.700000000000003</c:v>
                </c:pt>
                <c:pt idx="1636">
                  <c:v>36.72</c:v>
                </c:pt>
                <c:pt idx="1637">
                  <c:v>36.74</c:v>
                </c:pt>
                <c:pt idx="1638">
                  <c:v>36.76</c:v>
                </c:pt>
                <c:pt idx="1639">
                  <c:v>36.78</c:v>
                </c:pt>
                <c:pt idx="1640">
                  <c:v>36.799999999999997</c:v>
                </c:pt>
                <c:pt idx="1641">
                  <c:v>36.82</c:v>
                </c:pt>
                <c:pt idx="1642">
                  <c:v>36.840000000000003</c:v>
                </c:pt>
                <c:pt idx="1643">
                  <c:v>36.86</c:v>
                </c:pt>
                <c:pt idx="1644">
                  <c:v>36.880000000000003</c:v>
                </c:pt>
                <c:pt idx="1645">
                  <c:v>36.9</c:v>
                </c:pt>
                <c:pt idx="1646">
                  <c:v>36.92</c:v>
                </c:pt>
                <c:pt idx="1647">
                  <c:v>36.94</c:v>
                </c:pt>
                <c:pt idx="1648">
                  <c:v>36.96</c:v>
                </c:pt>
                <c:pt idx="1649">
                  <c:v>36.979999999999997</c:v>
                </c:pt>
                <c:pt idx="1650">
                  <c:v>37</c:v>
                </c:pt>
                <c:pt idx="1651">
                  <c:v>37.020000000000003</c:v>
                </c:pt>
                <c:pt idx="1652">
                  <c:v>37.04</c:v>
                </c:pt>
                <c:pt idx="1653">
                  <c:v>37.06</c:v>
                </c:pt>
                <c:pt idx="1654">
                  <c:v>37.08</c:v>
                </c:pt>
                <c:pt idx="1655">
                  <c:v>37.1</c:v>
                </c:pt>
                <c:pt idx="1656">
                  <c:v>37.119999999999997</c:v>
                </c:pt>
                <c:pt idx="1657">
                  <c:v>37.14</c:v>
                </c:pt>
                <c:pt idx="1658">
                  <c:v>37.159999999999997</c:v>
                </c:pt>
                <c:pt idx="1659">
                  <c:v>37.18</c:v>
                </c:pt>
                <c:pt idx="1660">
                  <c:v>37.200000000000003</c:v>
                </c:pt>
                <c:pt idx="1661">
                  <c:v>37.22</c:v>
                </c:pt>
                <c:pt idx="1662">
                  <c:v>37.24</c:v>
                </c:pt>
                <c:pt idx="1663">
                  <c:v>37.26</c:v>
                </c:pt>
                <c:pt idx="1664">
                  <c:v>37.28</c:v>
                </c:pt>
                <c:pt idx="1665">
                  <c:v>37.299999999999997</c:v>
                </c:pt>
                <c:pt idx="1666">
                  <c:v>37.32</c:v>
                </c:pt>
                <c:pt idx="1667">
                  <c:v>37.340000000000003</c:v>
                </c:pt>
                <c:pt idx="1668">
                  <c:v>37.36</c:v>
                </c:pt>
                <c:pt idx="1669">
                  <c:v>37.380000000000003</c:v>
                </c:pt>
                <c:pt idx="1670">
                  <c:v>37.4</c:v>
                </c:pt>
                <c:pt idx="1671">
                  <c:v>37.42</c:v>
                </c:pt>
                <c:pt idx="1672">
                  <c:v>37.44</c:v>
                </c:pt>
                <c:pt idx="1673">
                  <c:v>37.46</c:v>
                </c:pt>
                <c:pt idx="1674">
                  <c:v>37.479999999999997</c:v>
                </c:pt>
                <c:pt idx="1675">
                  <c:v>37.5</c:v>
                </c:pt>
                <c:pt idx="1676">
                  <c:v>37.520000000000003</c:v>
                </c:pt>
                <c:pt idx="1677">
                  <c:v>37.54</c:v>
                </c:pt>
                <c:pt idx="1678">
                  <c:v>37.56</c:v>
                </c:pt>
                <c:pt idx="1679">
                  <c:v>37.58</c:v>
                </c:pt>
                <c:pt idx="1680">
                  <c:v>37.6</c:v>
                </c:pt>
                <c:pt idx="1681">
                  <c:v>37.619999999999997</c:v>
                </c:pt>
                <c:pt idx="1682">
                  <c:v>37.64</c:v>
                </c:pt>
                <c:pt idx="1683">
                  <c:v>37.659999999999997</c:v>
                </c:pt>
                <c:pt idx="1684">
                  <c:v>37.68</c:v>
                </c:pt>
                <c:pt idx="1685">
                  <c:v>37.700000000000003</c:v>
                </c:pt>
                <c:pt idx="1686">
                  <c:v>37.72</c:v>
                </c:pt>
                <c:pt idx="1687">
                  <c:v>37.74</c:v>
                </c:pt>
                <c:pt idx="1688">
                  <c:v>37.76</c:v>
                </c:pt>
                <c:pt idx="1689">
                  <c:v>37.78</c:v>
                </c:pt>
                <c:pt idx="1690">
                  <c:v>37.799999999999997</c:v>
                </c:pt>
                <c:pt idx="1691">
                  <c:v>37.82</c:v>
                </c:pt>
                <c:pt idx="1692">
                  <c:v>37.840000000000003</c:v>
                </c:pt>
                <c:pt idx="1693">
                  <c:v>37.86</c:v>
                </c:pt>
                <c:pt idx="1694">
                  <c:v>37.880000000000003</c:v>
                </c:pt>
                <c:pt idx="1695">
                  <c:v>37.9</c:v>
                </c:pt>
                <c:pt idx="1696">
                  <c:v>37.92</c:v>
                </c:pt>
                <c:pt idx="1697">
                  <c:v>37.94</c:v>
                </c:pt>
                <c:pt idx="1698">
                  <c:v>37.96</c:v>
                </c:pt>
                <c:pt idx="1699">
                  <c:v>37.979999999999997</c:v>
                </c:pt>
                <c:pt idx="1700">
                  <c:v>38</c:v>
                </c:pt>
                <c:pt idx="1701">
                  <c:v>38.020000000000003</c:v>
                </c:pt>
                <c:pt idx="1702">
                  <c:v>38.04</c:v>
                </c:pt>
                <c:pt idx="1703">
                  <c:v>38.06</c:v>
                </c:pt>
                <c:pt idx="1704">
                  <c:v>38.08</c:v>
                </c:pt>
                <c:pt idx="1705">
                  <c:v>38.1</c:v>
                </c:pt>
                <c:pt idx="1706">
                  <c:v>38.119999999999997</c:v>
                </c:pt>
                <c:pt idx="1707">
                  <c:v>38.14</c:v>
                </c:pt>
                <c:pt idx="1708">
                  <c:v>38.159999999999997</c:v>
                </c:pt>
                <c:pt idx="1709">
                  <c:v>38.18</c:v>
                </c:pt>
                <c:pt idx="1710">
                  <c:v>38.200000000000003</c:v>
                </c:pt>
                <c:pt idx="1711">
                  <c:v>38.22</c:v>
                </c:pt>
                <c:pt idx="1712">
                  <c:v>38.24</c:v>
                </c:pt>
                <c:pt idx="1713">
                  <c:v>38.26</c:v>
                </c:pt>
                <c:pt idx="1714">
                  <c:v>38.28</c:v>
                </c:pt>
                <c:pt idx="1715">
                  <c:v>38.299999999999997</c:v>
                </c:pt>
                <c:pt idx="1716">
                  <c:v>38.32</c:v>
                </c:pt>
                <c:pt idx="1717">
                  <c:v>38.340000000000003</c:v>
                </c:pt>
                <c:pt idx="1718">
                  <c:v>38.36</c:v>
                </c:pt>
                <c:pt idx="1719">
                  <c:v>38.380000000000003</c:v>
                </c:pt>
                <c:pt idx="1720">
                  <c:v>38.4</c:v>
                </c:pt>
                <c:pt idx="1721">
                  <c:v>38.42</c:v>
                </c:pt>
                <c:pt idx="1722">
                  <c:v>38.44</c:v>
                </c:pt>
                <c:pt idx="1723">
                  <c:v>38.46</c:v>
                </c:pt>
                <c:pt idx="1724">
                  <c:v>38.479999999999997</c:v>
                </c:pt>
                <c:pt idx="1725">
                  <c:v>38.5</c:v>
                </c:pt>
                <c:pt idx="1726">
                  <c:v>38.520000000000003</c:v>
                </c:pt>
                <c:pt idx="1727">
                  <c:v>38.54</c:v>
                </c:pt>
                <c:pt idx="1728">
                  <c:v>38.56</c:v>
                </c:pt>
                <c:pt idx="1729">
                  <c:v>38.58</c:v>
                </c:pt>
                <c:pt idx="1730">
                  <c:v>38.6</c:v>
                </c:pt>
                <c:pt idx="1731">
                  <c:v>38.619999999999997</c:v>
                </c:pt>
                <c:pt idx="1732">
                  <c:v>38.64</c:v>
                </c:pt>
                <c:pt idx="1733">
                  <c:v>38.659999999999997</c:v>
                </c:pt>
                <c:pt idx="1734">
                  <c:v>38.68</c:v>
                </c:pt>
                <c:pt idx="1735">
                  <c:v>38.700000000000003</c:v>
                </c:pt>
                <c:pt idx="1736">
                  <c:v>38.72</c:v>
                </c:pt>
                <c:pt idx="1737">
                  <c:v>38.74</c:v>
                </c:pt>
                <c:pt idx="1738">
                  <c:v>38.76</c:v>
                </c:pt>
                <c:pt idx="1739">
                  <c:v>38.78</c:v>
                </c:pt>
                <c:pt idx="1740">
                  <c:v>38.799999999999997</c:v>
                </c:pt>
                <c:pt idx="1741">
                  <c:v>38.82</c:v>
                </c:pt>
                <c:pt idx="1742">
                  <c:v>38.840000000000003</c:v>
                </c:pt>
                <c:pt idx="1743">
                  <c:v>38.86</c:v>
                </c:pt>
                <c:pt idx="1744">
                  <c:v>38.880000000000003</c:v>
                </c:pt>
                <c:pt idx="1745">
                  <c:v>38.9</c:v>
                </c:pt>
                <c:pt idx="1746">
                  <c:v>38.92</c:v>
                </c:pt>
                <c:pt idx="1747">
                  <c:v>38.94</c:v>
                </c:pt>
                <c:pt idx="1748">
                  <c:v>38.96</c:v>
                </c:pt>
                <c:pt idx="1749">
                  <c:v>38.979999999999997</c:v>
                </c:pt>
                <c:pt idx="1750">
                  <c:v>39</c:v>
                </c:pt>
                <c:pt idx="1751">
                  <c:v>39.020000000000003</c:v>
                </c:pt>
                <c:pt idx="1752">
                  <c:v>39.04</c:v>
                </c:pt>
                <c:pt idx="1753">
                  <c:v>39.06</c:v>
                </c:pt>
                <c:pt idx="1754">
                  <c:v>39.08</c:v>
                </c:pt>
                <c:pt idx="1755">
                  <c:v>39.1</c:v>
                </c:pt>
                <c:pt idx="1756">
                  <c:v>39.119999999999997</c:v>
                </c:pt>
                <c:pt idx="1757">
                  <c:v>39.14</c:v>
                </c:pt>
                <c:pt idx="1758">
                  <c:v>39.159999999999997</c:v>
                </c:pt>
                <c:pt idx="1759">
                  <c:v>39.18</c:v>
                </c:pt>
                <c:pt idx="1760">
                  <c:v>39.200000000000003</c:v>
                </c:pt>
                <c:pt idx="1761">
                  <c:v>39.22</c:v>
                </c:pt>
                <c:pt idx="1762">
                  <c:v>39.24</c:v>
                </c:pt>
                <c:pt idx="1763">
                  <c:v>39.26</c:v>
                </c:pt>
                <c:pt idx="1764">
                  <c:v>39.28</c:v>
                </c:pt>
                <c:pt idx="1765">
                  <c:v>39.299999999999997</c:v>
                </c:pt>
                <c:pt idx="1766">
                  <c:v>39.32</c:v>
                </c:pt>
                <c:pt idx="1767">
                  <c:v>39.340000000000003</c:v>
                </c:pt>
                <c:pt idx="1768">
                  <c:v>39.36</c:v>
                </c:pt>
                <c:pt idx="1769">
                  <c:v>39.380000000000003</c:v>
                </c:pt>
                <c:pt idx="1770">
                  <c:v>39.4</c:v>
                </c:pt>
                <c:pt idx="1771">
                  <c:v>39.42</c:v>
                </c:pt>
                <c:pt idx="1772">
                  <c:v>39.44</c:v>
                </c:pt>
                <c:pt idx="1773">
                  <c:v>39.46</c:v>
                </c:pt>
                <c:pt idx="1774">
                  <c:v>39.479999999999997</c:v>
                </c:pt>
                <c:pt idx="1775">
                  <c:v>39.5</c:v>
                </c:pt>
                <c:pt idx="1776">
                  <c:v>39.520000000000003</c:v>
                </c:pt>
                <c:pt idx="1777">
                  <c:v>39.54</c:v>
                </c:pt>
                <c:pt idx="1778">
                  <c:v>39.56</c:v>
                </c:pt>
                <c:pt idx="1779">
                  <c:v>39.58</c:v>
                </c:pt>
                <c:pt idx="1780">
                  <c:v>39.6</c:v>
                </c:pt>
                <c:pt idx="1781">
                  <c:v>39.619999999999997</c:v>
                </c:pt>
                <c:pt idx="1782">
                  <c:v>39.64</c:v>
                </c:pt>
                <c:pt idx="1783">
                  <c:v>39.659999999999997</c:v>
                </c:pt>
                <c:pt idx="1784">
                  <c:v>39.68</c:v>
                </c:pt>
                <c:pt idx="1785">
                  <c:v>39.700000000000003</c:v>
                </c:pt>
                <c:pt idx="1786">
                  <c:v>39.72</c:v>
                </c:pt>
                <c:pt idx="1787">
                  <c:v>39.74</c:v>
                </c:pt>
                <c:pt idx="1788">
                  <c:v>39.76</c:v>
                </c:pt>
                <c:pt idx="1789">
                  <c:v>39.78</c:v>
                </c:pt>
                <c:pt idx="1790">
                  <c:v>39.799999999999997</c:v>
                </c:pt>
                <c:pt idx="1791">
                  <c:v>39.82</c:v>
                </c:pt>
                <c:pt idx="1792">
                  <c:v>39.840000000000003</c:v>
                </c:pt>
                <c:pt idx="1793">
                  <c:v>39.86</c:v>
                </c:pt>
                <c:pt idx="1794">
                  <c:v>39.880000000000003</c:v>
                </c:pt>
                <c:pt idx="1795">
                  <c:v>39.9</c:v>
                </c:pt>
                <c:pt idx="1796">
                  <c:v>39.92</c:v>
                </c:pt>
                <c:pt idx="1797">
                  <c:v>39.94</c:v>
                </c:pt>
                <c:pt idx="1798">
                  <c:v>39.96</c:v>
                </c:pt>
                <c:pt idx="1799">
                  <c:v>39.979999999999997</c:v>
                </c:pt>
                <c:pt idx="1800">
                  <c:v>40</c:v>
                </c:pt>
              </c:numCache>
            </c:numRef>
          </c:xVal>
          <c:yVal>
            <c:numRef>
              <c:f>'XRD Processed Data'!$E$2:$E$1802</c:f>
              <c:numCache>
                <c:formatCode>General</c:formatCode>
                <c:ptCount val="1801"/>
                <c:pt idx="0">
                  <c:v>115358</c:v>
                </c:pt>
                <c:pt idx="1">
                  <c:v>115445</c:v>
                </c:pt>
                <c:pt idx="2">
                  <c:v>115273</c:v>
                </c:pt>
                <c:pt idx="3">
                  <c:v>115322</c:v>
                </c:pt>
                <c:pt idx="4">
                  <c:v>115099</c:v>
                </c:pt>
                <c:pt idx="5">
                  <c:v>115285</c:v>
                </c:pt>
                <c:pt idx="6">
                  <c:v>115364</c:v>
                </c:pt>
                <c:pt idx="7">
                  <c:v>114936</c:v>
                </c:pt>
                <c:pt idx="8">
                  <c:v>114964</c:v>
                </c:pt>
                <c:pt idx="9">
                  <c:v>115074</c:v>
                </c:pt>
                <c:pt idx="10">
                  <c:v>115025</c:v>
                </c:pt>
                <c:pt idx="11">
                  <c:v>114937</c:v>
                </c:pt>
                <c:pt idx="12">
                  <c:v>114511</c:v>
                </c:pt>
                <c:pt idx="13">
                  <c:v>114765</c:v>
                </c:pt>
                <c:pt idx="14">
                  <c:v>114765</c:v>
                </c:pt>
                <c:pt idx="15">
                  <c:v>114727</c:v>
                </c:pt>
                <c:pt idx="16">
                  <c:v>114642</c:v>
                </c:pt>
                <c:pt idx="17">
                  <c:v>114583</c:v>
                </c:pt>
                <c:pt idx="18">
                  <c:v>114633</c:v>
                </c:pt>
                <c:pt idx="19">
                  <c:v>115119</c:v>
                </c:pt>
                <c:pt idx="20">
                  <c:v>114778</c:v>
                </c:pt>
                <c:pt idx="21">
                  <c:v>114660</c:v>
                </c:pt>
                <c:pt idx="22">
                  <c:v>114704</c:v>
                </c:pt>
                <c:pt idx="23">
                  <c:v>114425</c:v>
                </c:pt>
                <c:pt idx="24">
                  <c:v>114613</c:v>
                </c:pt>
                <c:pt idx="25">
                  <c:v>114456</c:v>
                </c:pt>
                <c:pt idx="26">
                  <c:v>114607</c:v>
                </c:pt>
                <c:pt idx="27">
                  <c:v>114529</c:v>
                </c:pt>
                <c:pt idx="28">
                  <c:v>114443</c:v>
                </c:pt>
                <c:pt idx="29">
                  <c:v>114756</c:v>
                </c:pt>
                <c:pt idx="30">
                  <c:v>114911</c:v>
                </c:pt>
                <c:pt idx="31">
                  <c:v>115057</c:v>
                </c:pt>
                <c:pt idx="32">
                  <c:v>115109</c:v>
                </c:pt>
                <c:pt idx="33">
                  <c:v>115037</c:v>
                </c:pt>
                <c:pt idx="34">
                  <c:v>114951</c:v>
                </c:pt>
                <c:pt idx="35">
                  <c:v>114676</c:v>
                </c:pt>
                <c:pt idx="36">
                  <c:v>114664</c:v>
                </c:pt>
                <c:pt idx="37">
                  <c:v>114709</c:v>
                </c:pt>
                <c:pt idx="38">
                  <c:v>114889</c:v>
                </c:pt>
                <c:pt idx="39">
                  <c:v>114782</c:v>
                </c:pt>
                <c:pt idx="40">
                  <c:v>115516</c:v>
                </c:pt>
                <c:pt idx="41">
                  <c:v>116185</c:v>
                </c:pt>
                <c:pt idx="42">
                  <c:v>115542</c:v>
                </c:pt>
                <c:pt idx="43">
                  <c:v>115610</c:v>
                </c:pt>
                <c:pt idx="44">
                  <c:v>115516</c:v>
                </c:pt>
                <c:pt idx="45">
                  <c:v>115367</c:v>
                </c:pt>
                <c:pt idx="46">
                  <c:v>115296</c:v>
                </c:pt>
                <c:pt idx="47">
                  <c:v>115454</c:v>
                </c:pt>
                <c:pt idx="48">
                  <c:v>115855</c:v>
                </c:pt>
                <c:pt idx="49">
                  <c:v>117154</c:v>
                </c:pt>
                <c:pt idx="50">
                  <c:v>117551</c:v>
                </c:pt>
                <c:pt idx="51">
                  <c:v>118168</c:v>
                </c:pt>
                <c:pt idx="52">
                  <c:v>118185</c:v>
                </c:pt>
                <c:pt idx="53">
                  <c:v>118903</c:v>
                </c:pt>
                <c:pt idx="54">
                  <c:v>118467</c:v>
                </c:pt>
                <c:pt idx="55">
                  <c:v>119329</c:v>
                </c:pt>
                <c:pt idx="56">
                  <c:v>120057</c:v>
                </c:pt>
                <c:pt idx="57">
                  <c:v>120969</c:v>
                </c:pt>
                <c:pt idx="58">
                  <c:v>121746</c:v>
                </c:pt>
                <c:pt idx="59">
                  <c:v>121732</c:v>
                </c:pt>
                <c:pt idx="60">
                  <c:v>122916</c:v>
                </c:pt>
                <c:pt idx="61">
                  <c:v>124527</c:v>
                </c:pt>
                <c:pt idx="62">
                  <c:v>126203</c:v>
                </c:pt>
                <c:pt idx="63">
                  <c:v>127993</c:v>
                </c:pt>
                <c:pt idx="64">
                  <c:v>128919</c:v>
                </c:pt>
                <c:pt idx="65">
                  <c:v>131304</c:v>
                </c:pt>
                <c:pt idx="66">
                  <c:v>133139</c:v>
                </c:pt>
                <c:pt idx="67">
                  <c:v>135858</c:v>
                </c:pt>
                <c:pt idx="68">
                  <c:v>139569</c:v>
                </c:pt>
                <c:pt idx="69">
                  <c:v>144382</c:v>
                </c:pt>
                <c:pt idx="70">
                  <c:v>149846</c:v>
                </c:pt>
                <c:pt idx="71">
                  <c:v>156266</c:v>
                </c:pt>
                <c:pt idx="72">
                  <c:v>162670</c:v>
                </c:pt>
                <c:pt idx="73">
                  <c:v>171585</c:v>
                </c:pt>
                <c:pt idx="74">
                  <c:v>185281</c:v>
                </c:pt>
                <c:pt idx="75">
                  <c:v>207053</c:v>
                </c:pt>
                <c:pt idx="76">
                  <c:v>230952</c:v>
                </c:pt>
                <c:pt idx="77">
                  <c:v>261767</c:v>
                </c:pt>
                <c:pt idx="78">
                  <c:v>279113</c:v>
                </c:pt>
                <c:pt idx="79">
                  <c:v>277732</c:v>
                </c:pt>
                <c:pt idx="80">
                  <c:v>252810</c:v>
                </c:pt>
                <c:pt idx="81">
                  <c:v>224077</c:v>
                </c:pt>
                <c:pt idx="82">
                  <c:v>192593</c:v>
                </c:pt>
                <c:pt idx="83">
                  <c:v>162174</c:v>
                </c:pt>
                <c:pt idx="84">
                  <c:v>145000</c:v>
                </c:pt>
                <c:pt idx="85">
                  <c:v>132538</c:v>
                </c:pt>
                <c:pt idx="86">
                  <c:v>123753</c:v>
                </c:pt>
                <c:pt idx="87">
                  <c:v>118856</c:v>
                </c:pt>
                <c:pt idx="88">
                  <c:v>116800</c:v>
                </c:pt>
                <c:pt idx="89">
                  <c:v>115400</c:v>
                </c:pt>
                <c:pt idx="90">
                  <c:v>114970</c:v>
                </c:pt>
                <c:pt idx="91">
                  <c:v>114383</c:v>
                </c:pt>
                <c:pt idx="92">
                  <c:v>114086</c:v>
                </c:pt>
                <c:pt idx="93">
                  <c:v>113647</c:v>
                </c:pt>
                <c:pt idx="94">
                  <c:v>113782</c:v>
                </c:pt>
                <c:pt idx="95">
                  <c:v>113686</c:v>
                </c:pt>
                <c:pt idx="96">
                  <c:v>113688</c:v>
                </c:pt>
                <c:pt idx="97">
                  <c:v>113457</c:v>
                </c:pt>
                <c:pt idx="98">
                  <c:v>113174</c:v>
                </c:pt>
                <c:pt idx="99">
                  <c:v>113073</c:v>
                </c:pt>
                <c:pt idx="100">
                  <c:v>113360</c:v>
                </c:pt>
                <c:pt idx="101">
                  <c:v>113102</c:v>
                </c:pt>
                <c:pt idx="102">
                  <c:v>113373</c:v>
                </c:pt>
                <c:pt idx="103">
                  <c:v>113011</c:v>
                </c:pt>
                <c:pt idx="104">
                  <c:v>112728</c:v>
                </c:pt>
                <c:pt idx="105">
                  <c:v>112861</c:v>
                </c:pt>
                <c:pt idx="106">
                  <c:v>112645</c:v>
                </c:pt>
                <c:pt idx="107">
                  <c:v>112727</c:v>
                </c:pt>
                <c:pt idx="108">
                  <c:v>112557</c:v>
                </c:pt>
                <c:pt idx="109">
                  <c:v>112662</c:v>
                </c:pt>
                <c:pt idx="110">
                  <c:v>112295</c:v>
                </c:pt>
                <c:pt idx="111">
                  <c:v>112471</c:v>
                </c:pt>
                <c:pt idx="112">
                  <c:v>112341</c:v>
                </c:pt>
                <c:pt idx="113">
                  <c:v>112136</c:v>
                </c:pt>
                <c:pt idx="114">
                  <c:v>112017</c:v>
                </c:pt>
                <c:pt idx="115">
                  <c:v>112541</c:v>
                </c:pt>
                <c:pt idx="116">
                  <c:v>111710</c:v>
                </c:pt>
                <c:pt idx="117">
                  <c:v>111740</c:v>
                </c:pt>
                <c:pt idx="118">
                  <c:v>111937</c:v>
                </c:pt>
                <c:pt idx="119">
                  <c:v>111719</c:v>
                </c:pt>
                <c:pt idx="120">
                  <c:v>111815</c:v>
                </c:pt>
                <c:pt idx="121">
                  <c:v>111853</c:v>
                </c:pt>
                <c:pt idx="122">
                  <c:v>111605</c:v>
                </c:pt>
                <c:pt idx="123">
                  <c:v>111895</c:v>
                </c:pt>
                <c:pt idx="124">
                  <c:v>111629</c:v>
                </c:pt>
                <c:pt idx="125">
                  <c:v>111473</c:v>
                </c:pt>
                <c:pt idx="126">
                  <c:v>111482</c:v>
                </c:pt>
                <c:pt idx="127">
                  <c:v>111405</c:v>
                </c:pt>
                <c:pt idx="128">
                  <c:v>111613</c:v>
                </c:pt>
                <c:pt idx="129">
                  <c:v>111400</c:v>
                </c:pt>
                <c:pt idx="130">
                  <c:v>111239</c:v>
                </c:pt>
                <c:pt idx="131">
                  <c:v>111547</c:v>
                </c:pt>
                <c:pt idx="132">
                  <c:v>111016</c:v>
                </c:pt>
                <c:pt idx="133">
                  <c:v>111120</c:v>
                </c:pt>
                <c:pt idx="134">
                  <c:v>111087</c:v>
                </c:pt>
                <c:pt idx="135">
                  <c:v>111248</c:v>
                </c:pt>
                <c:pt idx="136">
                  <c:v>111102</c:v>
                </c:pt>
                <c:pt idx="137">
                  <c:v>110985</c:v>
                </c:pt>
                <c:pt idx="138">
                  <c:v>111136</c:v>
                </c:pt>
                <c:pt idx="139">
                  <c:v>111057</c:v>
                </c:pt>
                <c:pt idx="140">
                  <c:v>110866</c:v>
                </c:pt>
                <c:pt idx="141">
                  <c:v>111051</c:v>
                </c:pt>
                <c:pt idx="142">
                  <c:v>111019</c:v>
                </c:pt>
                <c:pt idx="143">
                  <c:v>110682</c:v>
                </c:pt>
                <c:pt idx="144">
                  <c:v>110787</c:v>
                </c:pt>
                <c:pt idx="145">
                  <c:v>110770</c:v>
                </c:pt>
                <c:pt idx="146">
                  <c:v>110613</c:v>
                </c:pt>
                <c:pt idx="147">
                  <c:v>110646</c:v>
                </c:pt>
                <c:pt idx="148">
                  <c:v>110869</c:v>
                </c:pt>
                <c:pt idx="149">
                  <c:v>110641</c:v>
                </c:pt>
                <c:pt idx="150">
                  <c:v>110391</c:v>
                </c:pt>
                <c:pt idx="151">
                  <c:v>110363</c:v>
                </c:pt>
                <c:pt idx="152">
                  <c:v>110703</c:v>
                </c:pt>
                <c:pt idx="153">
                  <c:v>110519</c:v>
                </c:pt>
                <c:pt idx="154">
                  <c:v>110409</c:v>
                </c:pt>
                <c:pt idx="155">
                  <c:v>110607</c:v>
                </c:pt>
                <c:pt idx="156">
                  <c:v>110532</c:v>
                </c:pt>
                <c:pt idx="157">
                  <c:v>110286</c:v>
                </c:pt>
                <c:pt idx="158">
                  <c:v>110408</c:v>
                </c:pt>
                <c:pt idx="159">
                  <c:v>110441</c:v>
                </c:pt>
                <c:pt idx="160">
                  <c:v>110379</c:v>
                </c:pt>
                <c:pt idx="161">
                  <c:v>110189</c:v>
                </c:pt>
                <c:pt idx="162">
                  <c:v>110100</c:v>
                </c:pt>
                <c:pt idx="163">
                  <c:v>110299</c:v>
                </c:pt>
                <c:pt idx="164">
                  <c:v>110308</c:v>
                </c:pt>
                <c:pt idx="165">
                  <c:v>110164</c:v>
                </c:pt>
                <c:pt idx="166">
                  <c:v>110059</c:v>
                </c:pt>
                <c:pt idx="167">
                  <c:v>109975</c:v>
                </c:pt>
                <c:pt idx="168">
                  <c:v>110029</c:v>
                </c:pt>
                <c:pt idx="169">
                  <c:v>109888</c:v>
                </c:pt>
                <c:pt idx="170">
                  <c:v>110148</c:v>
                </c:pt>
                <c:pt idx="171">
                  <c:v>109934</c:v>
                </c:pt>
                <c:pt idx="172">
                  <c:v>110081</c:v>
                </c:pt>
                <c:pt idx="173">
                  <c:v>109928</c:v>
                </c:pt>
                <c:pt idx="174">
                  <c:v>110157</c:v>
                </c:pt>
                <c:pt idx="175">
                  <c:v>110021</c:v>
                </c:pt>
                <c:pt idx="176">
                  <c:v>110046</c:v>
                </c:pt>
                <c:pt idx="177">
                  <c:v>109980</c:v>
                </c:pt>
                <c:pt idx="178">
                  <c:v>109890</c:v>
                </c:pt>
                <c:pt idx="179">
                  <c:v>109698</c:v>
                </c:pt>
                <c:pt idx="180">
                  <c:v>109778</c:v>
                </c:pt>
                <c:pt idx="181">
                  <c:v>109686</c:v>
                </c:pt>
                <c:pt idx="182">
                  <c:v>109756</c:v>
                </c:pt>
                <c:pt idx="183">
                  <c:v>109843</c:v>
                </c:pt>
                <c:pt idx="184">
                  <c:v>109531</c:v>
                </c:pt>
                <c:pt idx="185">
                  <c:v>109752</c:v>
                </c:pt>
                <c:pt idx="186">
                  <c:v>109771</c:v>
                </c:pt>
                <c:pt idx="187">
                  <c:v>109853</c:v>
                </c:pt>
                <c:pt idx="188">
                  <c:v>109751</c:v>
                </c:pt>
                <c:pt idx="189">
                  <c:v>109608</c:v>
                </c:pt>
                <c:pt idx="190">
                  <c:v>109712</c:v>
                </c:pt>
                <c:pt idx="191">
                  <c:v>109676</c:v>
                </c:pt>
                <c:pt idx="192">
                  <c:v>109565</c:v>
                </c:pt>
                <c:pt idx="193">
                  <c:v>109383</c:v>
                </c:pt>
                <c:pt idx="194">
                  <c:v>109504</c:v>
                </c:pt>
                <c:pt idx="195">
                  <c:v>109536</c:v>
                </c:pt>
                <c:pt idx="196">
                  <c:v>109410</c:v>
                </c:pt>
                <c:pt idx="197">
                  <c:v>109396</c:v>
                </c:pt>
                <c:pt idx="198">
                  <c:v>109368</c:v>
                </c:pt>
                <c:pt idx="199">
                  <c:v>109406</c:v>
                </c:pt>
                <c:pt idx="200">
                  <c:v>109459</c:v>
                </c:pt>
                <c:pt idx="201">
                  <c:v>109509</c:v>
                </c:pt>
                <c:pt idx="202">
                  <c:v>109614</c:v>
                </c:pt>
                <c:pt idx="203">
                  <c:v>109539</c:v>
                </c:pt>
                <c:pt idx="204">
                  <c:v>109347</c:v>
                </c:pt>
                <c:pt idx="205">
                  <c:v>109523</c:v>
                </c:pt>
                <c:pt idx="206">
                  <c:v>109487</c:v>
                </c:pt>
                <c:pt idx="207">
                  <c:v>109288</c:v>
                </c:pt>
                <c:pt idx="208">
                  <c:v>109334</c:v>
                </c:pt>
                <c:pt idx="209">
                  <c:v>109281</c:v>
                </c:pt>
                <c:pt idx="210">
                  <c:v>109494</c:v>
                </c:pt>
                <c:pt idx="211">
                  <c:v>109298</c:v>
                </c:pt>
                <c:pt idx="212">
                  <c:v>109493</c:v>
                </c:pt>
                <c:pt idx="213">
                  <c:v>109147</c:v>
                </c:pt>
                <c:pt idx="214">
                  <c:v>109103</c:v>
                </c:pt>
                <c:pt idx="215">
                  <c:v>109266</c:v>
                </c:pt>
                <c:pt idx="216">
                  <c:v>109456</c:v>
                </c:pt>
                <c:pt idx="217">
                  <c:v>108966</c:v>
                </c:pt>
                <c:pt idx="218">
                  <c:v>109309</c:v>
                </c:pt>
                <c:pt idx="219">
                  <c:v>109041</c:v>
                </c:pt>
                <c:pt idx="220">
                  <c:v>109222</c:v>
                </c:pt>
                <c:pt idx="221">
                  <c:v>108914</c:v>
                </c:pt>
                <c:pt idx="222">
                  <c:v>109247</c:v>
                </c:pt>
                <c:pt idx="223">
                  <c:v>109216</c:v>
                </c:pt>
                <c:pt idx="224">
                  <c:v>109007</c:v>
                </c:pt>
                <c:pt idx="225">
                  <c:v>109057</c:v>
                </c:pt>
                <c:pt idx="226">
                  <c:v>108951</c:v>
                </c:pt>
                <c:pt idx="227">
                  <c:v>108812</c:v>
                </c:pt>
                <c:pt idx="228">
                  <c:v>109176</c:v>
                </c:pt>
                <c:pt idx="229">
                  <c:v>108957</c:v>
                </c:pt>
                <c:pt idx="230">
                  <c:v>108909</c:v>
                </c:pt>
                <c:pt idx="231">
                  <c:v>108947</c:v>
                </c:pt>
                <c:pt idx="232">
                  <c:v>108791</c:v>
                </c:pt>
                <c:pt idx="233">
                  <c:v>108685</c:v>
                </c:pt>
                <c:pt idx="234">
                  <c:v>108805</c:v>
                </c:pt>
                <c:pt idx="235">
                  <c:v>108732</c:v>
                </c:pt>
                <c:pt idx="236">
                  <c:v>109043</c:v>
                </c:pt>
                <c:pt idx="237">
                  <c:v>108801</c:v>
                </c:pt>
                <c:pt idx="238">
                  <c:v>108925</c:v>
                </c:pt>
                <c:pt idx="239">
                  <c:v>108823</c:v>
                </c:pt>
                <c:pt idx="240">
                  <c:v>108690</c:v>
                </c:pt>
                <c:pt idx="241">
                  <c:v>108638</c:v>
                </c:pt>
                <c:pt idx="242">
                  <c:v>108712</c:v>
                </c:pt>
                <c:pt idx="243">
                  <c:v>108830</c:v>
                </c:pt>
                <c:pt idx="244">
                  <c:v>108681</c:v>
                </c:pt>
                <c:pt idx="245">
                  <c:v>108684</c:v>
                </c:pt>
                <c:pt idx="246">
                  <c:v>108757</c:v>
                </c:pt>
                <c:pt idx="247">
                  <c:v>108606</c:v>
                </c:pt>
                <c:pt idx="248">
                  <c:v>108491</c:v>
                </c:pt>
                <c:pt idx="249">
                  <c:v>108630</c:v>
                </c:pt>
                <c:pt idx="250">
                  <c:v>108558</c:v>
                </c:pt>
                <c:pt idx="251">
                  <c:v>108664</c:v>
                </c:pt>
                <c:pt idx="252">
                  <c:v>108657</c:v>
                </c:pt>
                <c:pt idx="253">
                  <c:v>108655</c:v>
                </c:pt>
                <c:pt idx="254">
                  <c:v>108569</c:v>
                </c:pt>
                <c:pt idx="255">
                  <c:v>108494</c:v>
                </c:pt>
                <c:pt idx="256">
                  <c:v>108349</c:v>
                </c:pt>
                <c:pt idx="257">
                  <c:v>108504</c:v>
                </c:pt>
                <c:pt idx="258">
                  <c:v>108410</c:v>
                </c:pt>
                <c:pt idx="259">
                  <c:v>108338</c:v>
                </c:pt>
                <c:pt idx="260">
                  <c:v>108404</c:v>
                </c:pt>
                <c:pt idx="261">
                  <c:v>108742</c:v>
                </c:pt>
                <c:pt idx="262">
                  <c:v>108511</c:v>
                </c:pt>
                <c:pt idx="263">
                  <c:v>108334</c:v>
                </c:pt>
                <c:pt idx="264">
                  <c:v>108422</c:v>
                </c:pt>
                <c:pt idx="265">
                  <c:v>108369</c:v>
                </c:pt>
                <c:pt idx="266">
                  <c:v>108465</c:v>
                </c:pt>
                <c:pt idx="267">
                  <c:v>108396</c:v>
                </c:pt>
                <c:pt idx="268">
                  <c:v>108258</c:v>
                </c:pt>
                <c:pt idx="269">
                  <c:v>108558</c:v>
                </c:pt>
                <c:pt idx="270">
                  <c:v>108327</c:v>
                </c:pt>
                <c:pt idx="271">
                  <c:v>108352</c:v>
                </c:pt>
                <c:pt idx="272">
                  <c:v>108430</c:v>
                </c:pt>
                <c:pt idx="273">
                  <c:v>108163</c:v>
                </c:pt>
                <c:pt idx="274">
                  <c:v>108433</c:v>
                </c:pt>
                <c:pt idx="275">
                  <c:v>108216</c:v>
                </c:pt>
                <c:pt idx="276">
                  <c:v>108229</c:v>
                </c:pt>
                <c:pt idx="277">
                  <c:v>108484</c:v>
                </c:pt>
                <c:pt idx="278">
                  <c:v>108363</c:v>
                </c:pt>
                <c:pt idx="279">
                  <c:v>108217</c:v>
                </c:pt>
                <c:pt idx="280">
                  <c:v>108140</c:v>
                </c:pt>
                <c:pt idx="281">
                  <c:v>108108</c:v>
                </c:pt>
                <c:pt idx="282">
                  <c:v>107974</c:v>
                </c:pt>
                <c:pt idx="283">
                  <c:v>107993</c:v>
                </c:pt>
                <c:pt idx="284">
                  <c:v>108072</c:v>
                </c:pt>
                <c:pt idx="285">
                  <c:v>108197</c:v>
                </c:pt>
                <c:pt idx="286">
                  <c:v>108059</c:v>
                </c:pt>
                <c:pt idx="287">
                  <c:v>108066</c:v>
                </c:pt>
                <c:pt idx="288">
                  <c:v>108135</c:v>
                </c:pt>
                <c:pt idx="289">
                  <c:v>108230</c:v>
                </c:pt>
                <c:pt idx="290">
                  <c:v>107689</c:v>
                </c:pt>
                <c:pt idx="291">
                  <c:v>108031</c:v>
                </c:pt>
                <c:pt idx="292">
                  <c:v>108057</c:v>
                </c:pt>
                <c:pt idx="293">
                  <c:v>108107</c:v>
                </c:pt>
                <c:pt idx="294">
                  <c:v>108131</c:v>
                </c:pt>
                <c:pt idx="295">
                  <c:v>107992</c:v>
                </c:pt>
                <c:pt idx="296">
                  <c:v>107896</c:v>
                </c:pt>
                <c:pt idx="297">
                  <c:v>108126</c:v>
                </c:pt>
                <c:pt idx="298">
                  <c:v>107974</c:v>
                </c:pt>
                <c:pt idx="299">
                  <c:v>108060</c:v>
                </c:pt>
                <c:pt idx="300">
                  <c:v>108082</c:v>
                </c:pt>
                <c:pt idx="301">
                  <c:v>108065</c:v>
                </c:pt>
                <c:pt idx="302">
                  <c:v>108125</c:v>
                </c:pt>
                <c:pt idx="303">
                  <c:v>108018</c:v>
                </c:pt>
                <c:pt idx="304">
                  <c:v>108156</c:v>
                </c:pt>
                <c:pt idx="305">
                  <c:v>108033</c:v>
                </c:pt>
                <c:pt idx="306">
                  <c:v>107992</c:v>
                </c:pt>
                <c:pt idx="307">
                  <c:v>107936</c:v>
                </c:pt>
                <c:pt idx="308">
                  <c:v>107850</c:v>
                </c:pt>
                <c:pt idx="309">
                  <c:v>107784</c:v>
                </c:pt>
                <c:pt idx="310">
                  <c:v>108064</c:v>
                </c:pt>
                <c:pt idx="311">
                  <c:v>107997</c:v>
                </c:pt>
                <c:pt idx="312">
                  <c:v>107815</c:v>
                </c:pt>
                <c:pt idx="313">
                  <c:v>107644</c:v>
                </c:pt>
                <c:pt idx="314">
                  <c:v>107787</c:v>
                </c:pt>
                <c:pt idx="315">
                  <c:v>107696</c:v>
                </c:pt>
                <c:pt idx="316">
                  <c:v>107710</c:v>
                </c:pt>
                <c:pt idx="317">
                  <c:v>107667</c:v>
                </c:pt>
                <c:pt idx="318">
                  <c:v>107729</c:v>
                </c:pt>
                <c:pt idx="319">
                  <c:v>107743</c:v>
                </c:pt>
                <c:pt idx="320">
                  <c:v>107584</c:v>
                </c:pt>
                <c:pt idx="321">
                  <c:v>107929</c:v>
                </c:pt>
                <c:pt idx="322">
                  <c:v>107822</c:v>
                </c:pt>
                <c:pt idx="323">
                  <c:v>107690</c:v>
                </c:pt>
                <c:pt idx="324">
                  <c:v>107827</c:v>
                </c:pt>
                <c:pt idx="325">
                  <c:v>107903</c:v>
                </c:pt>
                <c:pt idx="326">
                  <c:v>107763</c:v>
                </c:pt>
                <c:pt idx="327">
                  <c:v>107847</c:v>
                </c:pt>
                <c:pt idx="328">
                  <c:v>107809</c:v>
                </c:pt>
                <c:pt idx="329">
                  <c:v>107943</c:v>
                </c:pt>
                <c:pt idx="330">
                  <c:v>108010</c:v>
                </c:pt>
                <c:pt idx="331">
                  <c:v>108250</c:v>
                </c:pt>
                <c:pt idx="332">
                  <c:v>108301</c:v>
                </c:pt>
                <c:pt idx="333">
                  <c:v>108046</c:v>
                </c:pt>
                <c:pt idx="334">
                  <c:v>108325</c:v>
                </c:pt>
                <c:pt idx="335">
                  <c:v>108458</c:v>
                </c:pt>
                <c:pt idx="336">
                  <c:v>108801</c:v>
                </c:pt>
                <c:pt idx="337">
                  <c:v>109079</c:v>
                </c:pt>
                <c:pt idx="338">
                  <c:v>109368</c:v>
                </c:pt>
                <c:pt idx="339">
                  <c:v>109554</c:v>
                </c:pt>
                <c:pt idx="340">
                  <c:v>109582</c:v>
                </c:pt>
                <c:pt idx="341">
                  <c:v>109777</c:v>
                </c:pt>
                <c:pt idx="342">
                  <c:v>109835</c:v>
                </c:pt>
                <c:pt idx="343">
                  <c:v>110301</c:v>
                </c:pt>
                <c:pt idx="344">
                  <c:v>110552</c:v>
                </c:pt>
                <c:pt idx="345">
                  <c:v>110837</c:v>
                </c:pt>
                <c:pt idx="346">
                  <c:v>111003</c:v>
                </c:pt>
                <c:pt idx="347">
                  <c:v>111638</c:v>
                </c:pt>
                <c:pt idx="348">
                  <c:v>112073</c:v>
                </c:pt>
                <c:pt idx="349">
                  <c:v>112391</c:v>
                </c:pt>
                <c:pt idx="350">
                  <c:v>113388</c:v>
                </c:pt>
                <c:pt idx="351">
                  <c:v>114804</c:v>
                </c:pt>
                <c:pt idx="352">
                  <c:v>117233</c:v>
                </c:pt>
                <c:pt idx="353">
                  <c:v>119874</c:v>
                </c:pt>
                <c:pt idx="354">
                  <c:v>123588</c:v>
                </c:pt>
                <c:pt idx="355">
                  <c:v>127823</c:v>
                </c:pt>
                <c:pt idx="356">
                  <c:v>130874</c:v>
                </c:pt>
                <c:pt idx="357">
                  <c:v>132365</c:v>
                </c:pt>
                <c:pt idx="358">
                  <c:v>129606</c:v>
                </c:pt>
                <c:pt idx="359">
                  <c:v>125276</c:v>
                </c:pt>
                <c:pt idx="360">
                  <c:v>120824</c:v>
                </c:pt>
                <c:pt idx="361">
                  <c:v>116842</c:v>
                </c:pt>
                <c:pt idx="362">
                  <c:v>113543</c:v>
                </c:pt>
                <c:pt idx="363">
                  <c:v>111186</c:v>
                </c:pt>
                <c:pt idx="364">
                  <c:v>109308</c:v>
                </c:pt>
                <c:pt idx="365">
                  <c:v>108406</c:v>
                </c:pt>
                <c:pt idx="366">
                  <c:v>107826</c:v>
                </c:pt>
                <c:pt idx="367">
                  <c:v>107449</c:v>
                </c:pt>
                <c:pt idx="368">
                  <c:v>107542</c:v>
                </c:pt>
                <c:pt idx="369">
                  <c:v>107450</c:v>
                </c:pt>
                <c:pt idx="370">
                  <c:v>107259</c:v>
                </c:pt>
                <c:pt idx="371">
                  <c:v>107231</c:v>
                </c:pt>
                <c:pt idx="372">
                  <c:v>107300</c:v>
                </c:pt>
                <c:pt idx="373">
                  <c:v>107228</c:v>
                </c:pt>
                <c:pt idx="374">
                  <c:v>107183</c:v>
                </c:pt>
                <c:pt idx="375">
                  <c:v>107246</c:v>
                </c:pt>
                <c:pt idx="376">
                  <c:v>107016</c:v>
                </c:pt>
                <c:pt idx="377">
                  <c:v>107229</c:v>
                </c:pt>
                <c:pt idx="378">
                  <c:v>107208</c:v>
                </c:pt>
                <c:pt idx="379">
                  <c:v>107076</c:v>
                </c:pt>
                <c:pt idx="380">
                  <c:v>107125</c:v>
                </c:pt>
                <c:pt idx="381">
                  <c:v>107091</c:v>
                </c:pt>
                <c:pt idx="382">
                  <c:v>106897</c:v>
                </c:pt>
                <c:pt idx="383">
                  <c:v>107013</c:v>
                </c:pt>
                <c:pt idx="384">
                  <c:v>106955</c:v>
                </c:pt>
                <c:pt idx="385">
                  <c:v>107050</c:v>
                </c:pt>
                <c:pt idx="386">
                  <c:v>106865</c:v>
                </c:pt>
                <c:pt idx="387">
                  <c:v>107194</c:v>
                </c:pt>
                <c:pt idx="388">
                  <c:v>107107</c:v>
                </c:pt>
                <c:pt idx="389">
                  <c:v>106899</c:v>
                </c:pt>
                <c:pt idx="390">
                  <c:v>106738</c:v>
                </c:pt>
                <c:pt idx="391">
                  <c:v>106940</c:v>
                </c:pt>
                <c:pt idx="392">
                  <c:v>106930</c:v>
                </c:pt>
                <c:pt idx="393">
                  <c:v>106774</c:v>
                </c:pt>
                <c:pt idx="394">
                  <c:v>106797</c:v>
                </c:pt>
                <c:pt idx="395">
                  <c:v>106701</c:v>
                </c:pt>
                <c:pt idx="396">
                  <c:v>106843</c:v>
                </c:pt>
                <c:pt idx="397">
                  <c:v>106788</c:v>
                </c:pt>
                <c:pt idx="398">
                  <c:v>106632</c:v>
                </c:pt>
                <c:pt idx="399">
                  <c:v>106675</c:v>
                </c:pt>
                <c:pt idx="400">
                  <c:v>106757</c:v>
                </c:pt>
                <c:pt idx="401">
                  <c:v>106779</c:v>
                </c:pt>
                <c:pt idx="402">
                  <c:v>106773</c:v>
                </c:pt>
                <c:pt idx="403">
                  <c:v>106807</c:v>
                </c:pt>
                <c:pt idx="404">
                  <c:v>106681</c:v>
                </c:pt>
                <c:pt idx="405">
                  <c:v>106668</c:v>
                </c:pt>
                <c:pt idx="406">
                  <c:v>106815</c:v>
                </c:pt>
                <c:pt idx="407">
                  <c:v>106674</c:v>
                </c:pt>
                <c:pt idx="408">
                  <c:v>106528</c:v>
                </c:pt>
                <c:pt idx="409">
                  <c:v>106574</c:v>
                </c:pt>
                <c:pt idx="410">
                  <c:v>106527</c:v>
                </c:pt>
                <c:pt idx="411">
                  <c:v>106704</c:v>
                </c:pt>
                <c:pt idx="412">
                  <c:v>106554</c:v>
                </c:pt>
                <c:pt idx="413">
                  <c:v>106793</c:v>
                </c:pt>
                <c:pt idx="414">
                  <c:v>106524</c:v>
                </c:pt>
                <c:pt idx="415">
                  <c:v>106504</c:v>
                </c:pt>
                <c:pt idx="416">
                  <c:v>106528</c:v>
                </c:pt>
                <c:pt idx="417">
                  <c:v>106414</c:v>
                </c:pt>
                <c:pt idx="418">
                  <c:v>106618</c:v>
                </c:pt>
                <c:pt idx="419">
                  <c:v>106341</c:v>
                </c:pt>
                <c:pt idx="420">
                  <c:v>106503</c:v>
                </c:pt>
                <c:pt idx="421">
                  <c:v>106482</c:v>
                </c:pt>
                <c:pt idx="422">
                  <c:v>106665</c:v>
                </c:pt>
                <c:pt idx="423">
                  <c:v>106549</c:v>
                </c:pt>
                <c:pt idx="424">
                  <c:v>106463</c:v>
                </c:pt>
                <c:pt idx="425">
                  <c:v>106424</c:v>
                </c:pt>
                <c:pt idx="426">
                  <c:v>106463</c:v>
                </c:pt>
                <c:pt idx="427">
                  <c:v>106381</c:v>
                </c:pt>
                <c:pt idx="428">
                  <c:v>106433</c:v>
                </c:pt>
                <c:pt idx="429">
                  <c:v>106295</c:v>
                </c:pt>
                <c:pt idx="430">
                  <c:v>106378</c:v>
                </c:pt>
                <c:pt idx="431">
                  <c:v>106276</c:v>
                </c:pt>
                <c:pt idx="432">
                  <c:v>106421</c:v>
                </c:pt>
                <c:pt idx="433">
                  <c:v>106286</c:v>
                </c:pt>
                <c:pt idx="434">
                  <c:v>106214</c:v>
                </c:pt>
                <c:pt idx="435">
                  <c:v>106423</c:v>
                </c:pt>
                <c:pt idx="436">
                  <c:v>106223</c:v>
                </c:pt>
                <c:pt idx="437">
                  <c:v>106307</c:v>
                </c:pt>
                <c:pt idx="438">
                  <c:v>106166</c:v>
                </c:pt>
                <c:pt idx="439">
                  <c:v>106236</c:v>
                </c:pt>
                <c:pt idx="440">
                  <c:v>106173</c:v>
                </c:pt>
                <c:pt idx="441">
                  <c:v>106213</c:v>
                </c:pt>
                <c:pt idx="442">
                  <c:v>106134</c:v>
                </c:pt>
                <c:pt idx="443">
                  <c:v>106143</c:v>
                </c:pt>
                <c:pt idx="444">
                  <c:v>106295</c:v>
                </c:pt>
                <c:pt idx="445">
                  <c:v>106155</c:v>
                </c:pt>
                <c:pt idx="446">
                  <c:v>106213</c:v>
                </c:pt>
                <c:pt idx="447">
                  <c:v>106221</c:v>
                </c:pt>
                <c:pt idx="448">
                  <c:v>106087</c:v>
                </c:pt>
                <c:pt idx="449">
                  <c:v>106164</c:v>
                </c:pt>
                <c:pt idx="450">
                  <c:v>106108</c:v>
                </c:pt>
                <c:pt idx="451">
                  <c:v>106171</c:v>
                </c:pt>
                <c:pt idx="452">
                  <c:v>106123</c:v>
                </c:pt>
                <c:pt idx="453">
                  <c:v>106136</c:v>
                </c:pt>
                <c:pt idx="454">
                  <c:v>106116</c:v>
                </c:pt>
                <c:pt idx="455">
                  <c:v>106127</c:v>
                </c:pt>
                <c:pt idx="456">
                  <c:v>106162</c:v>
                </c:pt>
                <c:pt idx="457">
                  <c:v>106114</c:v>
                </c:pt>
                <c:pt idx="458">
                  <c:v>105977</c:v>
                </c:pt>
                <c:pt idx="459">
                  <c:v>106135</c:v>
                </c:pt>
                <c:pt idx="460">
                  <c:v>106171</c:v>
                </c:pt>
                <c:pt idx="461">
                  <c:v>105886</c:v>
                </c:pt>
                <c:pt idx="462">
                  <c:v>106012</c:v>
                </c:pt>
                <c:pt idx="463">
                  <c:v>106079</c:v>
                </c:pt>
                <c:pt idx="464">
                  <c:v>106078</c:v>
                </c:pt>
                <c:pt idx="465">
                  <c:v>106027</c:v>
                </c:pt>
                <c:pt idx="466">
                  <c:v>105982</c:v>
                </c:pt>
                <c:pt idx="467">
                  <c:v>106175</c:v>
                </c:pt>
                <c:pt idx="468">
                  <c:v>106228</c:v>
                </c:pt>
                <c:pt idx="469">
                  <c:v>106183</c:v>
                </c:pt>
                <c:pt idx="470">
                  <c:v>106131</c:v>
                </c:pt>
                <c:pt idx="471">
                  <c:v>106036</c:v>
                </c:pt>
                <c:pt idx="472">
                  <c:v>106106</c:v>
                </c:pt>
                <c:pt idx="473">
                  <c:v>106270</c:v>
                </c:pt>
                <c:pt idx="474">
                  <c:v>106362</c:v>
                </c:pt>
                <c:pt idx="475">
                  <c:v>106518</c:v>
                </c:pt>
                <c:pt idx="476">
                  <c:v>106456</c:v>
                </c:pt>
                <c:pt idx="477">
                  <c:v>106514</c:v>
                </c:pt>
                <c:pt idx="478">
                  <c:v>106857</c:v>
                </c:pt>
                <c:pt idx="479">
                  <c:v>106687</c:v>
                </c:pt>
                <c:pt idx="480">
                  <c:v>106833</c:v>
                </c:pt>
                <c:pt idx="481">
                  <c:v>106685</c:v>
                </c:pt>
                <c:pt idx="482">
                  <c:v>106275</c:v>
                </c:pt>
                <c:pt idx="483">
                  <c:v>106398</c:v>
                </c:pt>
                <c:pt idx="484">
                  <c:v>106111</c:v>
                </c:pt>
                <c:pt idx="485">
                  <c:v>106068</c:v>
                </c:pt>
                <c:pt idx="486">
                  <c:v>106049</c:v>
                </c:pt>
                <c:pt idx="487">
                  <c:v>105816</c:v>
                </c:pt>
                <c:pt idx="488">
                  <c:v>105813</c:v>
                </c:pt>
                <c:pt idx="489">
                  <c:v>105790</c:v>
                </c:pt>
                <c:pt idx="490">
                  <c:v>105801</c:v>
                </c:pt>
                <c:pt idx="491">
                  <c:v>105907</c:v>
                </c:pt>
                <c:pt idx="492">
                  <c:v>105937</c:v>
                </c:pt>
                <c:pt idx="493">
                  <c:v>105832</c:v>
                </c:pt>
                <c:pt idx="494">
                  <c:v>105992</c:v>
                </c:pt>
                <c:pt idx="495">
                  <c:v>105719</c:v>
                </c:pt>
                <c:pt idx="496">
                  <c:v>105923</c:v>
                </c:pt>
                <c:pt idx="497">
                  <c:v>105892</c:v>
                </c:pt>
                <c:pt idx="498">
                  <c:v>105767</c:v>
                </c:pt>
                <c:pt idx="499">
                  <c:v>105909</c:v>
                </c:pt>
                <c:pt idx="500">
                  <c:v>105869</c:v>
                </c:pt>
                <c:pt idx="501">
                  <c:v>105824</c:v>
                </c:pt>
                <c:pt idx="502">
                  <c:v>105827</c:v>
                </c:pt>
                <c:pt idx="503">
                  <c:v>105735</c:v>
                </c:pt>
                <c:pt idx="504">
                  <c:v>105908</c:v>
                </c:pt>
                <c:pt idx="505">
                  <c:v>105979</c:v>
                </c:pt>
                <c:pt idx="506">
                  <c:v>105999</c:v>
                </c:pt>
                <c:pt idx="507">
                  <c:v>106147</c:v>
                </c:pt>
                <c:pt idx="508">
                  <c:v>106306</c:v>
                </c:pt>
                <c:pt idx="509">
                  <c:v>106500</c:v>
                </c:pt>
                <c:pt idx="510">
                  <c:v>106384</c:v>
                </c:pt>
                <c:pt idx="511">
                  <c:v>106497</c:v>
                </c:pt>
                <c:pt idx="512">
                  <c:v>106824</c:v>
                </c:pt>
                <c:pt idx="513">
                  <c:v>107068</c:v>
                </c:pt>
                <c:pt idx="514">
                  <c:v>107312</c:v>
                </c:pt>
                <c:pt idx="515">
                  <c:v>107609</c:v>
                </c:pt>
                <c:pt idx="516">
                  <c:v>108247</c:v>
                </c:pt>
                <c:pt idx="517">
                  <c:v>108595</c:v>
                </c:pt>
                <c:pt idx="518">
                  <c:v>108838</c:v>
                </c:pt>
                <c:pt idx="519">
                  <c:v>108968</c:v>
                </c:pt>
                <c:pt idx="520">
                  <c:v>109197</c:v>
                </c:pt>
                <c:pt idx="521">
                  <c:v>109565</c:v>
                </c:pt>
                <c:pt idx="522">
                  <c:v>109594</c:v>
                </c:pt>
                <c:pt idx="523">
                  <c:v>109622</c:v>
                </c:pt>
                <c:pt idx="524">
                  <c:v>109818</c:v>
                </c:pt>
                <c:pt idx="525">
                  <c:v>109675</c:v>
                </c:pt>
                <c:pt idx="526">
                  <c:v>109259</c:v>
                </c:pt>
                <c:pt idx="527">
                  <c:v>108851</c:v>
                </c:pt>
                <c:pt idx="528">
                  <c:v>108280</c:v>
                </c:pt>
                <c:pt idx="529">
                  <c:v>107912</c:v>
                </c:pt>
                <c:pt idx="530">
                  <c:v>107234</c:v>
                </c:pt>
                <c:pt idx="531">
                  <c:v>106679</c:v>
                </c:pt>
                <c:pt idx="532">
                  <c:v>106651</c:v>
                </c:pt>
                <c:pt idx="533">
                  <c:v>106547</c:v>
                </c:pt>
                <c:pt idx="534">
                  <c:v>106425</c:v>
                </c:pt>
                <c:pt idx="535">
                  <c:v>106500</c:v>
                </c:pt>
                <c:pt idx="536">
                  <c:v>106842</c:v>
                </c:pt>
                <c:pt idx="537">
                  <c:v>107161</c:v>
                </c:pt>
                <c:pt idx="538">
                  <c:v>107137</c:v>
                </c:pt>
                <c:pt idx="539">
                  <c:v>107374</c:v>
                </c:pt>
                <c:pt idx="540">
                  <c:v>107870</c:v>
                </c:pt>
                <c:pt idx="541">
                  <c:v>108352</c:v>
                </c:pt>
                <c:pt idx="542">
                  <c:v>109168</c:v>
                </c:pt>
                <c:pt idx="543">
                  <c:v>110130</c:v>
                </c:pt>
                <c:pt idx="544">
                  <c:v>111260</c:v>
                </c:pt>
                <c:pt idx="545">
                  <c:v>112689</c:v>
                </c:pt>
                <c:pt idx="546">
                  <c:v>114028</c:v>
                </c:pt>
                <c:pt idx="547">
                  <c:v>115940</c:v>
                </c:pt>
                <c:pt idx="548">
                  <c:v>117737</c:v>
                </c:pt>
                <c:pt idx="549">
                  <c:v>118869</c:v>
                </c:pt>
                <c:pt idx="550">
                  <c:v>118744</c:v>
                </c:pt>
                <c:pt idx="551">
                  <c:v>117626</c:v>
                </c:pt>
                <c:pt idx="552">
                  <c:v>115612</c:v>
                </c:pt>
                <c:pt idx="553">
                  <c:v>113093</c:v>
                </c:pt>
                <c:pt idx="554">
                  <c:v>111515</c:v>
                </c:pt>
                <c:pt idx="555">
                  <c:v>109602</c:v>
                </c:pt>
                <c:pt idx="556">
                  <c:v>108081</c:v>
                </c:pt>
                <c:pt idx="557">
                  <c:v>107133</c:v>
                </c:pt>
                <c:pt idx="558">
                  <c:v>106365</c:v>
                </c:pt>
                <c:pt idx="559">
                  <c:v>106054</c:v>
                </c:pt>
                <c:pt idx="560">
                  <c:v>105916</c:v>
                </c:pt>
                <c:pt idx="561">
                  <c:v>105573</c:v>
                </c:pt>
                <c:pt idx="562">
                  <c:v>105608</c:v>
                </c:pt>
                <c:pt idx="563">
                  <c:v>105703</c:v>
                </c:pt>
                <c:pt idx="564">
                  <c:v>105757</c:v>
                </c:pt>
                <c:pt idx="565">
                  <c:v>105689</c:v>
                </c:pt>
                <c:pt idx="566">
                  <c:v>105637</c:v>
                </c:pt>
                <c:pt idx="567">
                  <c:v>105865</c:v>
                </c:pt>
                <c:pt idx="568">
                  <c:v>105710</c:v>
                </c:pt>
                <c:pt idx="569">
                  <c:v>105812</c:v>
                </c:pt>
                <c:pt idx="570">
                  <c:v>105983</c:v>
                </c:pt>
                <c:pt idx="571">
                  <c:v>106145</c:v>
                </c:pt>
                <c:pt idx="572">
                  <c:v>106178</c:v>
                </c:pt>
                <c:pt idx="573">
                  <c:v>106660</c:v>
                </c:pt>
                <c:pt idx="574">
                  <c:v>106666</c:v>
                </c:pt>
                <c:pt idx="575">
                  <c:v>106862</c:v>
                </c:pt>
                <c:pt idx="576">
                  <c:v>107060</c:v>
                </c:pt>
                <c:pt idx="577">
                  <c:v>106901</c:v>
                </c:pt>
                <c:pt idx="578">
                  <c:v>106689</c:v>
                </c:pt>
                <c:pt idx="579">
                  <c:v>106409</c:v>
                </c:pt>
                <c:pt idx="580">
                  <c:v>106141</c:v>
                </c:pt>
                <c:pt idx="581">
                  <c:v>105966</c:v>
                </c:pt>
                <c:pt idx="582">
                  <c:v>105810</c:v>
                </c:pt>
                <c:pt idx="583">
                  <c:v>105556</c:v>
                </c:pt>
                <c:pt idx="584">
                  <c:v>105563</c:v>
                </c:pt>
                <c:pt idx="585">
                  <c:v>105358</c:v>
                </c:pt>
                <c:pt idx="586">
                  <c:v>105180</c:v>
                </c:pt>
                <c:pt idx="587">
                  <c:v>105252</c:v>
                </c:pt>
                <c:pt idx="588">
                  <c:v>105357</c:v>
                </c:pt>
                <c:pt idx="589">
                  <c:v>105168</c:v>
                </c:pt>
                <c:pt idx="590">
                  <c:v>105321</c:v>
                </c:pt>
                <c:pt idx="591">
                  <c:v>105222</c:v>
                </c:pt>
                <c:pt idx="592">
                  <c:v>105295</c:v>
                </c:pt>
                <c:pt idx="593">
                  <c:v>105176</c:v>
                </c:pt>
                <c:pt idx="594">
                  <c:v>105124</c:v>
                </c:pt>
                <c:pt idx="595">
                  <c:v>105067</c:v>
                </c:pt>
                <c:pt idx="596">
                  <c:v>105031</c:v>
                </c:pt>
                <c:pt idx="597">
                  <c:v>105199</c:v>
                </c:pt>
                <c:pt idx="598">
                  <c:v>105185</c:v>
                </c:pt>
                <c:pt idx="599">
                  <c:v>105048</c:v>
                </c:pt>
                <c:pt idx="600">
                  <c:v>105189</c:v>
                </c:pt>
                <c:pt idx="601">
                  <c:v>105162</c:v>
                </c:pt>
                <c:pt idx="602">
                  <c:v>105064</c:v>
                </c:pt>
                <c:pt idx="603">
                  <c:v>105018</c:v>
                </c:pt>
                <c:pt idx="604">
                  <c:v>105089</c:v>
                </c:pt>
                <c:pt idx="605">
                  <c:v>105117</c:v>
                </c:pt>
                <c:pt idx="606">
                  <c:v>105160</c:v>
                </c:pt>
                <c:pt idx="607">
                  <c:v>105089</c:v>
                </c:pt>
                <c:pt idx="608">
                  <c:v>105097</c:v>
                </c:pt>
                <c:pt idx="609">
                  <c:v>104907</c:v>
                </c:pt>
                <c:pt idx="610">
                  <c:v>105195</c:v>
                </c:pt>
                <c:pt idx="611">
                  <c:v>105199</c:v>
                </c:pt>
                <c:pt idx="612">
                  <c:v>104944</c:v>
                </c:pt>
                <c:pt idx="613">
                  <c:v>105093</c:v>
                </c:pt>
                <c:pt idx="614">
                  <c:v>105095</c:v>
                </c:pt>
                <c:pt idx="615">
                  <c:v>105094</c:v>
                </c:pt>
                <c:pt idx="616">
                  <c:v>105022</c:v>
                </c:pt>
                <c:pt idx="617">
                  <c:v>105223</c:v>
                </c:pt>
                <c:pt idx="618">
                  <c:v>105101</c:v>
                </c:pt>
                <c:pt idx="619">
                  <c:v>105109</c:v>
                </c:pt>
                <c:pt idx="620">
                  <c:v>105364</c:v>
                </c:pt>
                <c:pt idx="621">
                  <c:v>105294</c:v>
                </c:pt>
                <c:pt idx="622">
                  <c:v>105078</c:v>
                </c:pt>
                <c:pt idx="623">
                  <c:v>104912</c:v>
                </c:pt>
                <c:pt idx="624">
                  <c:v>105215</c:v>
                </c:pt>
                <c:pt idx="625">
                  <c:v>105173</c:v>
                </c:pt>
                <c:pt idx="626">
                  <c:v>105040</c:v>
                </c:pt>
                <c:pt idx="627">
                  <c:v>105236</c:v>
                </c:pt>
                <c:pt idx="628">
                  <c:v>105171</c:v>
                </c:pt>
                <c:pt idx="629">
                  <c:v>105400</c:v>
                </c:pt>
                <c:pt idx="630">
                  <c:v>105535</c:v>
                </c:pt>
                <c:pt idx="631">
                  <c:v>105514</c:v>
                </c:pt>
                <c:pt idx="632">
                  <c:v>105658</c:v>
                </c:pt>
                <c:pt idx="633">
                  <c:v>105835</c:v>
                </c:pt>
                <c:pt idx="634">
                  <c:v>106394</c:v>
                </c:pt>
                <c:pt idx="635">
                  <c:v>106536</c:v>
                </c:pt>
                <c:pt idx="636">
                  <c:v>106831</c:v>
                </c:pt>
                <c:pt idx="637">
                  <c:v>106887</c:v>
                </c:pt>
                <c:pt idx="638">
                  <c:v>106840</c:v>
                </c:pt>
                <c:pt idx="639">
                  <c:v>106514</c:v>
                </c:pt>
                <c:pt idx="640">
                  <c:v>106328</c:v>
                </c:pt>
                <c:pt idx="641">
                  <c:v>105666</c:v>
                </c:pt>
                <c:pt idx="642">
                  <c:v>105563</c:v>
                </c:pt>
                <c:pt idx="643">
                  <c:v>105399</c:v>
                </c:pt>
                <c:pt idx="644">
                  <c:v>105224</c:v>
                </c:pt>
                <c:pt idx="645">
                  <c:v>105428</c:v>
                </c:pt>
                <c:pt idx="646">
                  <c:v>105412</c:v>
                </c:pt>
                <c:pt idx="647">
                  <c:v>105203</c:v>
                </c:pt>
                <c:pt idx="648">
                  <c:v>105417</c:v>
                </c:pt>
                <c:pt idx="649">
                  <c:v>105547</c:v>
                </c:pt>
                <c:pt idx="650">
                  <c:v>105734</c:v>
                </c:pt>
                <c:pt idx="651">
                  <c:v>106113</c:v>
                </c:pt>
                <c:pt idx="652">
                  <c:v>106338</c:v>
                </c:pt>
                <c:pt idx="653">
                  <c:v>106435</c:v>
                </c:pt>
                <c:pt idx="654">
                  <c:v>106684</c:v>
                </c:pt>
                <c:pt idx="655">
                  <c:v>106542</c:v>
                </c:pt>
                <c:pt idx="656">
                  <c:v>106485</c:v>
                </c:pt>
                <c:pt idx="657">
                  <c:v>106305</c:v>
                </c:pt>
                <c:pt idx="658">
                  <c:v>106052</c:v>
                </c:pt>
                <c:pt idx="659">
                  <c:v>105662</c:v>
                </c:pt>
                <c:pt idx="660">
                  <c:v>105299</c:v>
                </c:pt>
                <c:pt idx="661">
                  <c:v>105107</c:v>
                </c:pt>
                <c:pt idx="662">
                  <c:v>104995</c:v>
                </c:pt>
                <c:pt idx="663">
                  <c:v>104944</c:v>
                </c:pt>
                <c:pt idx="664">
                  <c:v>104947</c:v>
                </c:pt>
                <c:pt idx="665">
                  <c:v>104888</c:v>
                </c:pt>
                <c:pt idx="666">
                  <c:v>104889</c:v>
                </c:pt>
                <c:pt idx="667">
                  <c:v>104874</c:v>
                </c:pt>
                <c:pt idx="668">
                  <c:v>104875</c:v>
                </c:pt>
                <c:pt idx="669">
                  <c:v>104858</c:v>
                </c:pt>
                <c:pt idx="670">
                  <c:v>104859</c:v>
                </c:pt>
                <c:pt idx="671">
                  <c:v>104910</c:v>
                </c:pt>
                <c:pt idx="672">
                  <c:v>104804</c:v>
                </c:pt>
                <c:pt idx="673">
                  <c:v>104851</c:v>
                </c:pt>
                <c:pt idx="674">
                  <c:v>104909</c:v>
                </c:pt>
                <c:pt idx="675">
                  <c:v>105098</c:v>
                </c:pt>
                <c:pt idx="676">
                  <c:v>104961</c:v>
                </c:pt>
                <c:pt idx="677">
                  <c:v>104742</c:v>
                </c:pt>
                <c:pt idx="678">
                  <c:v>104947</c:v>
                </c:pt>
                <c:pt idx="679">
                  <c:v>104898</c:v>
                </c:pt>
                <c:pt idx="680">
                  <c:v>104913</c:v>
                </c:pt>
                <c:pt idx="681">
                  <c:v>105037</c:v>
                </c:pt>
                <c:pt idx="682">
                  <c:v>104964</c:v>
                </c:pt>
                <c:pt idx="683">
                  <c:v>104919</c:v>
                </c:pt>
                <c:pt idx="684">
                  <c:v>104935</c:v>
                </c:pt>
                <c:pt idx="685">
                  <c:v>104879</c:v>
                </c:pt>
                <c:pt idx="686">
                  <c:v>104963</c:v>
                </c:pt>
                <c:pt idx="687">
                  <c:v>105068</c:v>
                </c:pt>
                <c:pt idx="688">
                  <c:v>105394</c:v>
                </c:pt>
                <c:pt idx="689">
                  <c:v>105314</c:v>
                </c:pt>
                <c:pt idx="690">
                  <c:v>105363</c:v>
                </c:pt>
                <c:pt idx="691">
                  <c:v>105590</c:v>
                </c:pt>
                <c:pt idx="692">
                  <c:v>105819</c:v>
                </c:pt>
                <c:pt idx="693">
                  <c:v>106192</c:v>
                </c:pt>
                <c:pt idx="694">
                  <c:v>106467</c:v>
                </c:pt>
                <c:pt idx="695">
                  <c:v>106909</c:v>
                </c:pt>
                <c:pt idx="696">
                  <c:v>107082</c:v>
                </c:pt>
                <c:pt idx="697">
                  <c:v>107832</c:v>
                </c:pt>
                <c:pt idx="698">
                  <c:v>108379</c:v>
                </c:pt>
                <c:pt idx="699">
                  <c:v>109360</c:v>
                </c:pt>
                <c:pt idx="700">
                  <c:v>110287</c:v>
                </c:pt>
                <c:pt idx="701">
                  <c:v>111730</c:v>
                </c:pt>
                <c:pt idx="702">
                  <c:v>113470</c:v>
                </c:pt>
                <c:pt idx="703">
                  <c:v>115555</c:v>
                </c:pt>
                <c:pt idx="704">
                  <c:v>116480</c:v>
                </c:pt>
                <c:pt idx="705">
                  <c:v>117238</c:v>
                </c:pt>
                <c:pt idx="706">
                  <c:v>117143</c:v>
                </c:pt>
                <c:pt idx="707">
                  <c:v>116470</c:v>
                </c:pt>
                <c:pt idx="708">
                  <c:v>114892</c:v>
                </c:pt>
                <c:pt idx="709">
                  <c:v>112312</c:v>
                </c:pt>
                <c:pt idx="710">
                  <c:v>110379</c:v>
                </c:pt>
                <c:pt idx="711">
                  <c:v>108839</c:v>
                </c:pt>
                <c:pt idx="712">
                  <c:v>107387</c:v>
                </c:pt>
                <c:pt idx="713">
                  <c:v>106400</c:v>
                </c:pt>
                <c:pt idx="714">
                  <c:v>105870</c:v>
                </c:pt>
                <c:pt idx="715">
                  <c:v>105629</c:v>
                </c:pt>
                <c:pt idx="716">
                  <c:v>105575</c:v>
                </c:pt>
                <c:pt idx="717">
                  <c:v>105504</c:v>
                </c:pt>
                <c:pt idx="718">
                  <c:v>105714</c:v>
                </c:pt>
                <c:pt idx="719">
                  <c:v>105844</c:v>
                </c:pt>
                <c:pt idx="720">
                  <c:v>105972</c:v>
                </c:pt>
                <c:pt idx="721">
                  <c:v>106318</c:v>
                </c:pt>
                <c:pt idx="722">
                  <c:v>106881</c:v>
                </c:pt>
                <c:pt idx="723">
                  <c:v>107303</c:v>
                </c:pt>
                <c:pt idx="724">
                  <c:v>107907</c:v>
                </c:pt>
                <c:pt idx="725">
                  <c:v>108867</c:v>
                </c:pt>
                <c:pt idx="726">
                  <c:v>109244</c:v>
                </c:pt>
                <c:pt idx="727">
                  <c:v>109756</c:v>
                </c:pt>
                <c:pt idx="728">
                  <c:v>110249</c:v>
                </c:pt>
                <c:pt idx="729">
                  <c:v>110468</c:v>
                </c:pt>
                <c:pt idx="730">
                  <c:v>109716</c:v>
                </c:pt>
                <c:pt idx="731">
                  <c:v>109227</c:v>
                </c:pt>
                <c:pt idx="732">
                  <c:v>108233</c:v>
                </c:pt>
                <c:pt idx="733">
                  <c:v>107468</c:v>
                </c:pt>
                <c:pt idx="734">
                  <c:v>106647</c:v>
                </c:pt>
                <c:pt idx="735">
                  <c:v>105931</c:v>
                </c:pt>
                <c:pt idx="736">
                  <c:v>105400</c:v>
                </c:pt>
                <c:pt idx="737">
                  <c:v>105369</c:v>
                </c:pt>
                <c:pt idx="738">
                  <c:v>105010</c:v>
                </c:pt>
                <c:pt idx="739">
                  <c:v>104900</c:v>
                </c:pt>
                <c:pt idx="740">
                  <c:v>104891</c:v>
                </c:pt>
                <c:pt idx="741">
                  <c:v>105083</c:v>
                </c:pt>
                <c:pt idx="742">
                  <c:v>104805</c:v>
                </c:pt>
                <c:pt idx="743">
                  <c:v>104820</c:v>
                </c:pt>
                <c:pt idx="744">
                  <c:v>104786</c:v>
                </c:pt>
                <c:pt idx="745">
                  <c:v>104939</c:v>
                </c:pt>
                <c:pt idx="746">
                  <c:v>105173</c:v>
                </c:pt>
                <c:pt idx="747">
                  <c:v>105150</c:v>
                </c:pt>
                <c:pt idx="748">
                  <c:v>105101</c:v>
                </c:pt>
                <c:pt idx="749">
                  <c:v>105326</c:v>
                </c:pt>
                <c:pt idx="750">
                  <c:v>105349</c:v>
                </c:pt>
                <c:pt idx="751">
                  <c:v>105491</c:v>
                </c:pt>
                <c:pt idx="752">
                  <c:v>105814</c:v>
                </c:pt>
                <c:pt idx="753">
                  <c:v>105740</c:v>
                </c:pt>
                <c:pt idx="754">
                  <c:v>106008</c:v>
                </c:pt>
                <c:pt idx="755">
                  <c:v>106542</c:v>
                </c:pt>
                <c:pt idx="756">
                  <c:v>106789</c:v>
                </c:pt>
                <c:pt idx="757">
                  <c:v>107064</c:v>
                </c:pt>
                <c:pt idx="758">
                  <c:v>107392</c:v>
                </c:pt>
                <c:pt idx="759">
                  <c:v>107277</c:v>
                </c:pt>
                <c:pt idx="760">
                  <c:v>106857</c:v>
                </c:pt>
                <c:pt idx="761">
                  <c:v>106214</c:v>
                </c:pt>
                <c:pt idx="762">
                  <c:v>106156</c:v>
                </c:pt>
                <c:pt idx="763">
                  <c:v>105551</c:v>
                </c:pt>
                <c:pt idx="764">
                  <c:v>105285</c:v>
                </c:pt>
                <c:pt idx="765">
                  <c:v>105259</c:v>
                </c:pt>
                <c:pt idx="766">
                  <c:v>105085</c:v>
                </c:pt>
                <c:pt idx="767">
                  <c:v>105016</c:v>
                </c:pt>
                <c:pt idx="768">
                  <c:v>104973</c:v>
                </c:pt>
                <c:pt idx="769">
                  <c:v>105173</c:v>
                </c:pt>
                <c:pt idx="770">
                  <c:v>105119</c:v>
                </c:pt>
                <c:pt idx="771">
                  <c:v>104982</c:v>
                </c:pt>
                <c:pt idx="772">
                  <c:v>105092</c:v>
                </c:pt>
                <c:pt idx="773">
                  <c:v>105107</c:v>
                </c:pt>
                <c:pt idx="774">
                  <c:v>105114</c:v>
                </c:pt>
                <c:pt idx="775">
                  <c:v>104962</c:v>
                </c:pt>
                <c:pt idx="776">
                  <c:v>105045</c:v>
                </c:pt>
                <c:pt idx="777">
                  <c:v>105030</c:v>
                </c:pt>
                <c:pt idx="778">
                  <c:v>104978</c:v>
                </c:pt>
                <c:pt idx="779">
                  <c:v>105151</c:v>
                </c:pt>
                <c:pt idx="780">
                  <c:v>105042</c:v>
                </c:pt>
                <c:pt idx="781">
                  <c:v>105178</c:v>
                </c:pt>
                <c:pt idx="782">
                  <c:v>105084</c:v>
                </c:pt>
                <c:pt idx="783">
                  <c:v>105126</c:v>
                </c:pt>
                <c:pt idx="784">
                  <c:v>105283</c:v>
                </c:pt>
                <c:pt idx="785">
                  <c:v>105271</c:v>
                </c:pt>
                <c:pt idx="786">
                  <c:v>105351</c:v>
                </c:pt>
                <c:pt idx="787">
                  <c:v>105525</c:v>
                </c:pt>
                <c:pt idx="788">
                  <c:v>105795</c:v>
                </c:pt>
                <c:pt idx="789">
                  <c:v>105751</c:v>
                </c:pt>
                <c:pt idx="790">
                  <c:v>106101</c:v>
                </c:pt>
                <c:pt idx="791">
                  <c:v>106444</c:v>
                </c:pt>
                <c:pt idx="792">
                  <c:v>107249</c:v>
                </c:pt>
                <c:pt idx="793">
                  <c:v>107806</c:v>
                </c:pt>
                <c:pt idx="794">
                  <c:v>108708</c:v>
                </c:pt>
                <c:pt idx="795">
                  <c:v>109225</c:v>
                </c:pt>
                <c:pt idx="796">
                  <c:v>110062</c:v>
                </c:pt>
                <c:pt idx="797">
                  <c:v>111058</c:v>
                </c:pt>
                <c:pt idx="798">
                  <c:v>111753</c:v>
                </c:pt>
                <c:pt idx="799">
                  <c:v>112181</c:v>
                </c:pt>
                <c:pt idx="800">
                  <c:v>113155</c:v>
                </c:pt>
                <c:pt idx="801">
                  <c:v>113959</c:v>
                </c:pt>
                <c:pt idx="802">
                  <c:v>115500</c:v>
                </c:pt>
                <c:pt idx="803">
                  <c:v>117807</c:v>
                </c:pt>
                <c:pt idx="804">
                  <c:v>120563</c:v>
                </c:pt>
                <c:pt idx="805">
                  <c:v>124166</c:v>
                </c:pt>
                <c:pt idx="806">
                  <c:v>127998</c:v>
                </c:pt>
                <c:pt idx="807">
                  <c:v>133106</c:v>
                </c:pt>
                <c:pt idx="808">
                  <c:v>135835</c:v>
                </c:pt>
                <c:pt idx="809">
                  <c:v>135555</c:v>
                </c:pt>
                <c:pt idx="810">
                  <c:v>134800</c:v>
                </c:pt>
                <c:pt idx="811">
                  <c:v>130437</c:v>
                </c:pt>
                <c:pt idx="812">
                  <c:v>125872</c:v>
                </c:pt>
                <c:pt idx="813">
                  <c:v>121114</c:v>
                </c:pt>
                <c:pt idx="814">
                  <c:v>116587</c:v>
                </c:pt>
                <c:pt idx="815">
                  <c:v>112963</c:v>
                </c:pt>
                <c:pt idx="816">
                  <c:v>110324</c:v>
                </c:pt>
                <c:pt idx="817">
                  <c:v>108624</c:v>
                </c:pt>
                <c:pt idx="818">
                  <c:v>107353</c:v>
                </c:pt>
                <c:pt idx="819">
                  <c:v>106433</c:v>
                </c:pt>
                <c:pt idx="820">
                  <c:v>105773</c:v>
                </c:pt>
                <c:pt idx="821">
                  <c:v>105417</c:v>
                </c:pt>
                <c:pt idx="822">
                  <c:v>105485</c:v>
                </c:pt>
                <c:pt idx="823">
                  <c:v>105283</c:v>
                </c:pt>
                <c:pt idx="824">
                  <c:v>105027</c:v>
                </c:pt>
                <c:pt idx="825">
                  <c:v>105196</c:v>
                </c:pt>
                <c:pt idx="826">
                  <c:v>105149</c:v>
                </c:pt>
                <c:pt idx="827">
                  <c:v>105040</c:v>
                </c:pt>
                <c:pt idx="828">
                  <c:v>105073</c:v>
                </c:pt>
                <c:pt idx="829">
                  <c:v>105045</c:v>
                </c:pt>
                <c:pt idx="830">
                  <c:v>104995</c:v>
                </c:pt>
                <c:pt idx="831">
                  <c:v>105260</c:v>
                </c:pt>
                <c:pt idx="832">
                  <c:v>105145</c:v>
                </c:pt>
                <c:pt idx="833">
                  <c:v>105135</c:v>
                </c:pt>
                <c:pt idx="834">
                  <c:v>105385</c:v>
                </c:pt>
                <c:pt idx="835">
                  <c:v>105653</c:v>
                </c:pt>
                <c:pt idx="836">
                  <c:v>105928</c:v>
                </c:pt>
                <c:pt idx="837">
                  <c:v>106146</c:v>
                </c:pt>
                <c:pt idx="838">
                  <c:v>106476</c:v>
                </c:pt>
                <c:pt idx="839">
                  <c:v>106767</c:v>
                </c:pt>
                <c:pt idx="840">
                  <c:v>107394</c:v>
                </c:pt>
                <c:pt idx="841">
                  <c:v>108061</c:v>
                </c:pt>
                <c:pt idx="842">
                  <c:v>108837</c:v>
                </c:pt>
                <c:pt idx="843">
                  <c:v>109558</c:v>
                </c:pt>
                <c:pt idx="844">
                  <c:v>110916</c:v>
                </c:pt>
                <c:pt idx="845">
                  <c:v>113092</c:v>
                </c:pt>
                <c:pt idx="846">
                  <c:v>115275</c:v>
                </c:pt>
                <c:pt idx="847">
                  <c:v>117611</c:v>
                </c:pt>
                <c:pt idx="848">
                  <c:v>119486</c:v>
                </c:pt>
                <c:pt idx="849">
                  <c:v>122031</c:v>
                </c:pt>
                <c:pt idx="850">
                  <c:v>122466</c:v>
                </c:pt>
                <c:pt idx="851">
                  <c:v>122215</c:v>
                </c:pt>
                <c:pt idx="852">
                  <c:v>121139</c:v>
                </c:pt>
                <c:pt idx="853">
                  <c:v>118993</c:v>
                </c:pt>
                <c:pt idx="854">
                  <c:v>115806</c:v>
                </c:pt>
                <c:pt idx="855">
                  <c:v>113410</c:v>
                </c:pt>
                <c:pt idx="856">
                  <c:v>111440</c:v>
                </c:pt>
                <c:pt idx="857">
                  <c:v>109453</c:v>
                </c:pt>
                <c:pt idx="858">
                  <c:v>108217</c:v>
                </c:pt>
                <c:pt idx="859">
                  <c:v>107403</c:v>
                </c:pt>
                <c:pt idx="860">
                  <c:v>106733</c:v>
                </c:pt>
                <c:pt idx="861">
                  <c:v>106228</c:v>
                </c:pt>
                <c:pt idx="862">
                  <c:v>105893</c:v>
                </c:pt>
                <c:pt idx="863">
                  <c:v>105698</c:v>
                </c:pt>
                <c:pt idx="864">
                  <c:v>105515</c:v>
                </c:pt>
                <c:pt idx="865">
                  <c:v>105458</c:v>
                </c:pt>
                <c:pt idx="866">
                  <c:v>105457</c:v>
                </c:pt>
                <c:pt idx="867">
                  <c:v>105682</c:v>
                </c:pt>
                <c:pt idx="868">
                  <c:v>105948</c:v>
                </c:pt>
                <c:pt idx="869">
                  <c:v>106000</c:v>
                </c:pt>
                <c:pt idx="870">
                  <c:v>106267</c:v>
                </c:pt>
                <c:pt idx="871">
                  <c:v>106597</c:v>
                </c:pt>
                <c:pt idx="872">
                  <c:v>107033</c:v>
                </c:pt>
                <c:pt idx="873">
                  <c:v>107626</c:v>
                </c:pt>
                <c:pt idx="874">
                  <c:v>108364</c:v>
                </c:pt>
                <c:pt idx="875">
                  <c:v>109124</c:v>
                </c:pt>
                <c:pt idx="876">
                  <c:v>110593</c:v>
                </c:pt>
                <c:pt idx="877">
                  <c:v>112218</c:v>
                </c:pt>
                <c:pt idx="878">
                  <c:v>114229</c:v>
                </c:pt>
                <c:pt idx="879">
                  <c:v>116225</c:v>
                </c:pt>
                <c:pt idx="880">
                  <c:v>117772</c:v>
                </c:pt>
                <c:pt idx="881">
                  <c:v>119327</c:v>
                </c:pt>
                <c:pt idx="882">
                  <c:v>119829</c:v>
                </c:pt>
                <c:pt idx="883">
                  <c:v>118696</c:v>
                </c:pt>
                <c:pt idx="884">
                  <c:v>118130</c:v>
                </c:pt>
                <c:pt idx="885">
                  <c:v>115952</c:v>
                </c:pt>
                <c:pt idx="886">
                  <c:v>113832</c:v>
                </c:pt>
                <c:pt idx="887">
                  <c:v>111586</c:v>
                </c:pt>
                <c:pt idx="888">
                  <c:v>109550</c:v>
                </c:pt>
                <c:pt idx="889">
                  <c:v>108593</c:v>
                </c:pt>
                <c:pt idx="890">
                  <c:v>107801</c:v>
                </c:pt>
                <c:pt idx="891">
                  <c:v>107489</c:v>
                </c:pt>
                <c:pt idx="892">
                  <c:v>107630</c:v>
                </c:pt>
                <c:pt idx="893">
                  <c:v>107904</c:v>
                </c:pt>
                <c:pt idx="894">
                  <c:v>108303</c:v>
                </c:pt>
                <c:pt idx="895">
                  <c:v>109285</c:v>
                </c:pt>
                <c:pt idx="896">
                  <c:v>110387</c:v>
                </c:pt>
                <c:pt idx="897">
                  <c:v>111694</c:v>
                </c:pt>
                <c:pt idx="898">
                  <c:v>113922</c:v>
                </c:pt>
                <c:pt idx="899">
                  <c:v>115761</c:v>
                </c:pt>
                <c:pt idx="900">
                  <c:v>117416</c:v>
                </c:pt>
                <c:pt idx="901">
                  <c:v>118760</c:v>
                </c:pt>
                <c:pt idx="902">
                  <c:v>119581</c:v>
                </c:pt>
                <c:pt idx="903">
                  <c:v>119548</c:v>
                </c:pt>
                <c:pt idx="904">
                  <c:v>118136</c:v>
                </c:pt>
                <c:pt idx="905">
                  <c:v>116781</c:v>
                </c:pt>
                <c:pt idx="906">
                  <c:v>114753</c:v>
                </c:pt>
                <c:pt idx="907">
                  <c:v>113702</c:v>
                </c:pt>
                <c:pt idx="908">
                  <c:v>113153</c:v>
                </c:pt>
                <c:pt idx="909">
                  <c:v>112763</c:v>
                </c:pt>
                <c:pt idx="910">
                  <c:v>112940</c:v>
                </c:pt>
                <c:pt idx="911">
                  <c:v>113296</c:v>
                </c:pt>
                <c:pt idx="912">
                  <c:v>113322</c:v>
                </c:pt>
                <c:pt idx="913">
                  <c:v>113295</c:v>
                </c:pt>
                <c:pt idx="914">
                  <c:v>113165</c:v>
                </c:pt>
                <c:pt idx="915">
                  <c:v>113474</c:v>
                </c:pt>
                <c:pt idx="916">
                  <c:v>113382</c:v>
                </c:pt>
                <c:pt idx="917">
                  <c:v>113352</c:v>
                </c:pt>
                <c:pt idx="918">
                  <c:v>113005</c:v>
                </c:pt>
                <c:pt idx="919">
                  <c:v>112899</c:v>
                </c:pt>
                <c:pt idx="920">
                  <c:v>111694</c:v>
                </c:pt>
                <c:pt idx="921">
                  <c:v>110924</c:v>
                </c:pt>
                <c:pt idx="922">
                  <c:v>110047</c:v>
                </c:pt>
                <c:pt idx="923">
                  <c:v>108916</c:v>
                </c:pt>
                <c:pt idx="924">
                  <c:v>107843</c:v>
                </c:pt>
                <c:pt idx="925">
                  <c:v>106822</c:v>
                </c:pt>
                <c:pt idx="926">
                  <c:v>106370</c:v>
                </c:pt>
                <c:pt idx="927">
                  <c:v>106069</c:v>
                </c:pt>
                <c:pt idx="928">
                  <c:v>105660</c:v>
                </c:pt>
                <c:pt idx="929">
                  <c:v>105478</c:v>
                </c:pt>
                <c:pt idx="930">
                  <c:v>105216</c:v>
                </c:pt>
                <c:pt idx="931">
                  <c:v>105434</c:v>
                </c:pt>
                <c:pt idx="932">
                  <c:v>105311</c:v>
                </c:pt>
                <c:pt idx="933">
                  <c:v>105277</c:v>
                </c:pt>
                <c:pt idx="934">
                  <c:v>105410</c:v>
                </c:pt>
                <c:pt idx="935">
                  <c:v>105419</c:v>
                </c:pt>
                <c:pt idx="936">
                  <c:v>105686</c:v>
                </c:pt>
                <c:pt idx="937">
                  <c:v>105861</c:v>
                </c:pt>
                <c:pt idx="938">
                  <c:v>106004</c:v>
                </c:pt>
                <c:pt idx="939">
                  <c:v>106060</c:v>
                </c:pt>
                <c:pt idx="940">
                  <c:v>106501</c:v>
                </c:pt>
                <c:pt idx="941">
                  <c:v>107211</c:v>
                </c:pt>
                <c:pt idx="942">
                  <c:v>107269</c:v>
                </c:pt>
                <c:pt idx="943">
                  <c:v>108138</c:v>
                </c:pt>
                <c:pt idx="944">
                  <c:v>108693</c:v>
                </c:pt>
                <c:pt idx="945">
                  <c:v>109600</c:v>
                </c:pt>
                <c:pt idx="946">
                  <c:v>111332</c:v>
                </c:pt>
                <c:pt idx="947">
                  <c:v>113063</c:v>
                </c:pt>
                <c:pt idx="948">
                  <c:v>115095</c:v>
                </c:pt>
                <c:pt idx="949">
                  <c:v>117964</c:v>
                </c:pt>
                <c:pt idx="950">
                  <c:v>121559</c:v>
                </c:pt>
                <c:pt idx="951">
                  <c:v>128055</c:v>
                </c:pt>
                <c:pt idx="952">
                  <c:v>135170</c:v>
                </c:pt>
                <c:pt idx="953">
                  <c:v>141608</c:v>
                </c:pt>
                <c:pt idx="954">
                  <c:v>148909</c:v>
                </c:pt>
                <c:pt idx="955">
                  <c:v>154036</c:v>
                </c:pt>
                <c:pt idx="956">
                  <c:v>155613</c:v>
                </c:pt>
                <c:pt idx="957">
                  <c:v>154639</c:v>
                </c:pt>
                <c:pt idx="958">
                  <c:v>150003</c:v>
                </c:pt>
                <c:pt idx="959">
                  <c:v>143847</c:v>
                </c:pt>
                <c:pt idx="960">
                  <c:v>136663</c:v>
                </c:pt>
                <c:pt idx="961">
                  <c:v>128839</c:v>
                </c:pt>
                <c:pt idx="962">
                  <c:v>121586</c:v>
                </c:pt>
                <c:pt idx="963">
                  <c:v>116479</c:v>
                </c:pt>
                <c:pt idx="964">
                  <c:v>112648</c:v>
                </c:pt>
                <c:pt idx="965">
                  <c:v>109560</c:v>
                </c:pt>
                <c:pt idx="966">
                  <c:v>108154</c:v>
                </c:pt>
                <c:pt idx="967">
                  <c:v>106991</c:v>
                </c:pt>
                <c:pt idx="968">
                  <c:v>106513</c:v>
                </c:pt>
                <c:pt idx="969">
                  <c:v>106252</c:v>
                </c:pt>
                <c:pt idx="970">
                  <c:v>106095</c:v>
                </c:pt>
                <c:pt idx="971">
                  <c:v>106123</c:v>
                </c:pt>
                <c:pt idx="972">
                  <c:v>106066</c:v>
                </c:pt>
                <c:pt idx="973">
                  <c:v>106375</c:v>
                </c:pt>
                <c:pt idx="974">
                  <c:v>106364</c:v>
                </c:pt>
                <c:pt idx="975">
                  <c:v>106624</c:v>
                </c:pt>
                <c:pt idx="976">
                  <c:v>107116</c:v>
                </c:pt>
                <c:pt idx="977">
                  <c:v>107184</c:v>
                </c:pt>
                <c:pt idx="978">
                  <c:v>108007</c:v>
                </c:pt>
                <c:pt idx="979">
                  <c:v>108100</c:v>
                </c:pt>
                <c:pt idx="980">
                  <c:v>108879</c:v>
                </c:pt>
                <c:pt idx="981">
                  <c:v>109757</c:v>
                </c:pt>
                <c:pt idx="982">
                  <c:v>110203</c:v>
                </c:pt>
                <c:pt idx="983">
                  <c:v>110997</c:v>
                </c:pt>
                <c:pt idx="984">
                  <c:v>111853</c:v>
                </c:pt>
                <c:pt idx="985">
                  <c:v>113585</c:v>
                </c:pt>
                <c:pt idx="986">
                  <c:v>114613</c:v>
                </c:pt>
                <c:pt idx="987">
                  <c:v>116479</c:v>
                </c:pt>
                <c:pt idx="988">
                  <c:v>118733</c:v>
                </c:pt>
                <c:pt idx="989">
                  <c:v>120670</c:v>
                </c:pt>
                <c:pt idx="990">
                  <c:v>120549</c:v>
                </c:pt>
                <c:pt idx="991">
                  <c:v>118189</c:v>
                </c:pt>
                <c:pt idx="992">
                  <c:v>117271</c:v>
                </c:pt>
                <c:pt idx="993">
                  <c:v>115509</c:v>
                </c:pt>
                <c:pt idx="994">
                  <c:v>113158</c:v>
                </c:pt>
                <c:pt idx="995">
                  <c:v>111252</c:v>
                </c:pt>
                <c:pt idx="996">
                  <c:v>110324</c:v>
                </c:pt>
                <c:pt idx="997">
                  <c:v>109760</c:v>
                </c:pt>
                <c:pt idx="998">
                  <c:v>110035</c:v>
                </c:pt>
                <c:pt idx="999">
                  <c:v>110054</c:v>
                </c:pt>
                <c:pt idx="1000">
                  <c:v>110471</c:v>
                </c:pt>
                <c:pt idx="1001">
                  <c:v>110181</c:v>
                </c:pt>
                <c:pt idx="1002">
                  <c:v>110023</c:v>
                </c:pt>
                <c:pt idx="1003">
                  <c:v>109740</c:v>
                </c:pt>
                <c:pt idx="1004">
                  <c:v>109472</c:v>
                </c:pt>
                <c:pt idx="1005">
                  <c:v>108541</c:v>
                </c:pt>
                <c:pt idx="1006">
                  <c:v>108348</c:v>
                </c:pt>
                <c:pt idx="1007">
                  <c:v>108560</c:v>
                </c:pt>
                <c:pt idx="1008">
                  <c:v>108751</c:v>
                </c:pt>
                <c:pt idx="1009">
                  <c:v>109635</c:v>
                </c:pt>
                <c:pt idx="1010">
                  <c:v>110765</c:v>
                </c:pt>
                <c:pt idx="1011">
                  <c:v>111864</c:v>
                </c:pt>
                <c:pt idx="1012">
                  <c:v>112732</c:v>
                </c:pt>
                <c:pt idx="1013">
                  <c:v>112856</c:v>
                </c:pt>
                <c:pt idx="1014">
                  <c:v>112961</c:v>
                </c:pt>
                <c:pt idx="1015">
                  <c:v>112102</c:v>
                </c:pt>
                <c:pt idx="1016">
                  <c:v>110515</c:v>
                </c:pt>
                <c:pt idx="1017">
                  <c:v>109599</c:v>
                </c:pt>
                <c:pt idx="1018">
                  <c:v>108572</c:v>
                </c:pt>
                <c:pt idx="1019">
                  <c:v>107453</c:v>
                </c:pt>
                <c:pt idx="1020">
                  <c:v>106500</c:v>
                </c:pt>
                <c:pt idx="1021">
                  <c:v>105941</c:v>
                </c:pt>
                <c:pt idx="1022">
                  <c:v>105388</c:v>
                </c:pt>
                <c:pt idx="1023">
                  <c:v>105281</c:v>
                </c:pt>
                <c:pt idx="1024">
                  <c:v>104989</c:v>
                </c:pt>
                <c:pt idx="1025">
                  <c:v>104752</c:v>
                </c:pt>
                <c:pt idx="1026">
                  <c:v>104865</c:v>
                </c:pt>
                <c:pt idx="1027">
                  <c:v>104898</c:v>
                </c:pt>
                <c:pt idx="1028">
                  <c:v>104758</c:v>
                </c:pt>
                <c:pt idx="1029">
                  <c:v>104864</c:v>
                </c:pt>
                <c:pt idx="1030">
                  <c:v>104641</c:v>
                </c:pt>
                <c:pt idx="1031">
                  <c:v>104743</c:v>
                </c:pt>
                <c:pt idx="1032">
                  <c:v>104747</c:v>
                </c:pt>
                <c:pt idx="1033">
                  <c:v>104902</c:v>
                </c:pt>
                <c:pt idx="1034">
                  <c:v>104736</c:v>
                </c:pt>
                <c:pt idx="1035">
                  <c:v>104582</c:v>
                </c:pt>
                <c:pt idx="1036">
                  <c:v>104681</c:v>
                </c:pt>
                <c:pt idx="1037">
                  <c:v>104733</c:v>
                </c:pt>
                <c:pt idx="1038">
                  <c:v>104773</c:v>
                </c:pt>
                <c:pt idx="1039">
                  <c:v>104713</c:v>
                </c:pt>
                <c:pt idx="1040">
                  <c:v>104692</c:v>
                </c:pt>
                <c:pt idx="1041">
                  <c:v>104752</c:v>
                </c:pt>
                <c:pt idx="1042">
                  <c:v>104907</c:v>
                </c:pt>
                <c:pt idx="1043">
                  <c:v>104799</c:v>
                </c:pt>
                <c:pt idx="1044">
                  <c:v>104947</c:v>
                </c:pt>
                <c:pt idx="1045">
                  <c:v>104926</c:v>
                </c:pt>
                <c:pt idx="1046">
                  <c:v>105061</c:v>
                </c:pt>
                <c:pt idx="1047">
                  <c:v>105356</c:v>
                </c:pt>
                <c:pt idx="1048">
                  <c:v>105654</c:v>
                </c:pt>
                <c:pt idx="1049">
                  <c:v>105938</c:v>
                </c:pt>
                <c:pt idx="1050">
                  <c:v>106157</c:v>
                </c:pt>
                <c:pt idx="1051">
                  <c:v>106732</c:v>
                </c:pt>
                <c:pt idx="1052">
                  <c:v>107525</c:v>
                </c:pt>
                <c:pt idx="1053">
                  <c:v>107931</c:v>
                </c:pt>
                <c:pt idx="1054">
                  <c:v>108542</c:v>
                </c:pt>
                <c:pt idx="1055">
                  <c:v>108890</c:v>
                </c:pt>
                <c:pt idx="1056">
                  <c:v>109233</c:v>
                </c:pt>
                <c:pt idx="1057">
                  <c:v>109805</c:v>
                </c:pt>
                <c:pt idx="1058">
                  <c:v>110704</c:v>
                </c:pt>
                <c:pt idx="1059">
                  <c:v>111882</c:v>
                </c:pt>
                <c:pt idx="1060">
                  <c:v>113336</c:v>
                </c:pt>
                <c:pt idx="1061">
                  <c:v>114936</c:v>
                </c:pt>
                <c:pt idx="1062">
                  <c:v>116346</c:v>
                </c:pt>
                <c:pt idx="1063">
                  <c:v>117084</c:v>
                </c:pt>
                <c:pt idx="1064">
                  <c:v>116747</c:v>
                </c:pt>
                <c:pt idx="1065">
                  <c:v>116334</c:v>
                </c:pt>
                <c:pt idx="1066">
                  <c:v>116208</c:v>
                </c:pt>
                <c:pt idx="1067">
                  <c:v>115572</c:v>
                </c:pt>
                <c:pt idx="1068">
                  <c:v>114892</c:v>
                </c:pt>
                <c:pt idx="1069">
                  <c:v>115759</c:v>
                </c:pt>
                <c:pt idx="1070">
                  <c:v>116691</c:v>
                </c:pt>
                <c:pt idx="1071">
                  <c:v>117967</c:v>
                </c:pt>
                <c:pt idx="1072">
                  <c:v>119366</c:v>
                </c:pt>
                <c:pt idx="1073">
                  <c:v>119511</c:v>
                </c:pt>
                <c:pt idx="1074">
                  <c:v>119236</c:v>
                </c:pt>
                <c:pt idx="1075">
                  <c:v>118714</c:v>
                </c:pt>
                <c:pt idx="1076">
                  <c:v>118227</c:v>
                </c:pt>
                <c:pt idx="1077">
                  <c:v>116689</c:v>
                </c:pt>
                <c:pt idx="1078">
                  <c:v>114874</c:v>
                </c:pt>
                <c:pt idx="1079">
                  <c:v>113637</c:v>
                </c:pt>
                <c:pt idx="1080">
                  <c:v>112014</c:v>
                </c:pt>
                <c:pt idx="1081">
                  <c:v>110602</c:v>
                </c:pt>
                <c:pt idx="1082">
                  <c:v>109195</c:v>
                </c:pt>
                <c:pt idx="1083">
                  <c:v>108016</c:v>
                </c:pt>
                <c:pt idx="1084">
                  <c:v>106573</c:v>
                </c:pt>
                <c:pt idx="1085">
                  <c:v>106156</c:v>
                </c:pt>
                <c:pt idx="1086">
                  <c:v>105563</c:v>
                </c:pt>
                <c:pt idx="1087">
                  <c:v>105051</c:v>
                </c:pt>
                <c:pt idx="1088">
                  <c:v>104893</c:v>
                </c:pt>
                <c:pt idx="1089">
                  <c:v>104630</c:v>
                </c:pt>
                <c:pt idx="1090">
                  <c:v>104593</c:v>
                </c:pt>
                <c:pt idx="1091">
                  <c:v>104457</c:v>
                </c:pt>
                <c:pt idx="1092">
                  <c:v>104469</c:v>
                </c:pt>
                <c:pt idx="1093">
                  <c:v>104453</c:v>
                </c:pt>
                <c:pt idx="1094">
                  <c:v>104424</c:v>
                </c:pt>
                <c:pt idx="1095">
                  <c:v>104341</c:v>
                </c:pt>
                <c:pt idx="1096">
                  <c:v>104320</c:v>
                </c:pt>
                <c:pt idx="1097">
                  <c:v>104340</c:v>
                </c:pt>
                <c:pt idx="1098">
                  <c:v>104402</c:v>
                </c:pt>
                <c:pt idx="1099">
                  <c:v>104336</c:v>
                </c:pt>
                <c:pt idx="1100">
                  <c:v>104111</c:v>
                </c:pt>
                <c:pt idx="1101">
                  <c:v>104251</c:v>
                </c:pt>
                <c:pt idx="1102">
                  <c:v>104265</c:v>
                </c:pt>
                <c:pt idx="1103">
                  <c:v>104458</c:v>
                </c:pt>
                <c:pt idx="1104">
                  <c:v>104194</c:v>
                </c:pt>
                <c:pt idx="1105">
                  <c:v>104321</c:v>
                </c:pt>
                <c:pt idx="1106">
                  <c:v>104311</c:v>
                </c:pt>
                <c:pt idx="1107">
                  <c:v>104399</c:v>
                </c:pt>
                <c:pt idx="1108">
                  <c:v>104411</c:v>
                </c:pt>
                <c:pt idx="1109">
                  <c:v>104423</c:v>
                </c:pt>
                <c:pt idx="1110">
                  <c:v>104226</c:v>
                </c:pt>
                <c:pt idx="1111">
                  <c:v>104235</c:v>
                </c:pt>
                <c:pt idx="1112">
                  <c:v>104215</c:v>
                </c:pt>
                <c:pt idx="1113">
                  <c:v>104427</c:v>
                </c:pt>
                <c:pt idx="1114">
                  <c:v>104329</c:v>
                </c:pt>
                <c:pt idx="1115">
                  <c:v>104348</c:v>
                </c:pt>
                <c:pt idx="1116">
                  <c:v>104359</c:v>
                </c:pt>
                <c:pt idx="1117">
                  <c:v>104515</c:v>
                </c:pt>
                <c:pt idx="1118">
                  <c:v>104508</c:v>
                </c:pt>
                <c:pt idx="1119">
                  <c:v>104546</c:v>
                </c:pt>
                <c:pt idx="1120">
                  <c:v>104730</c:v>
                </c:pt>
                <c:pt idx="1121">
                  <c:v>104847</c:v>
                </c:pt>
                <c:pt idx="1122">
                  <c:v>105017</c:v>
                </c:pt>
                <c:pt idx="1123">
                  <c:v>105249</c:v>
                </c:pt>
                <c:pt idx="1124">
                  <c:v>105331</c:v>
                </c:pt>
                <c:pt idx="1125">
                  <c:v>105803</c:v>
                </c:pt>
                <c:pt idx="1126">
                  <c:v>106078</c:v>
                </c:pt>
                <c:pt idx="1127">
                  <c:v>106342</c:v>
                </c:pt>
                <c:pt idx="1128">
                  <c:v>106128</c:v>
                </c:pt>
                <c:pt idx="1129">
                  <c:v>106234</c:v>
                </c:pt>
                <c:pt idx="1130">
                  <c:v>105910</c:v>
                </c:pt>
                <c:pt idx="1131">
                  <c:v>105984</c:v>
                </c:pt>
                <c:pt idx="1132">
                  <c:v>105702</c:v>
                </c:pt>
                <c:pt idx="1133">
                  <c:v>105774</c:v>
                </c:pt>
                <c:pt idx="1134">
                  <c:v>105947</c:v>
                </c:pt>
                <c:pt idx="1135">
                  <c:v>106107</c:v>
                </c:pt>
                <c:pt idx="1136">
                  <c:v>106661</c:v>
                </c:pt>
                <c:pt idx="1137">
                  <c:v>106980</c:v>
                </c:pt>
                <c:pt idx="1138">
                  <c:v>107666</c:v>
                </c:pt>
                <c:pt idx="1139">
                  <c:v>108379</c:v>
                </c:pt>
                <c:pt idx="1140">
                  <c:v>108896</c:v>
                </c:pt>
                <c:pt idx="1141">
                  <c:v>109509</c:v>
                </c:pt>
                <c:pt idx="1142">
                  <c:v>110539</c:v>
                </c:pt>
                <c:pt idx="1143">
                  <c:v>111421</c:v>
                </c:pt>
                <c:pt idx="1144">
                  <c:v>112529</c:v>
                </c:pt>
                <c:pt idx="1145">
                  <c:v>114304</c:v>
                </c:pt>
                <c:pt idx="1146">
                  <c:v>115410</c:v>
                </c:pt>
                <c:pt idx="1147">
                  <c:v>116633</c:v>
                </c:pt>
                <c:pt idx="1148">
                  <c:v>116380</c:v>
                </c:pt>
                <c:pt idx="1149">
                  <c:v>116263</c:v>
                </c:pt>
                <c:pt idx="1150">
                  <c:v>115543</c:v>
                </c:pt>
                <c:pt idx="1151">
                  <c:v>114526</c:v>
                </c:pt>
                <c:pt idx="1152">
                  <c:v>113472</c:v>
                </c:pt>
                <c:pt idx="1153">
                  <c:v>112612</c:v>
                </c:pt>
                <c:pt idx="1154">
                  <c:v>112353</c:v>
                </c:pt>
                <c:pt idx="1155">
                  <c:v>112798</c:v>
                </c:pt>
                <c:pt idx="1156">
                  <c:v>113105</c:v>
                </c:pt>
                <c:pt idx="1157">
                  <c:v>114006</c:v>
                </c:pt>
                <c:pt idx="1158">
                  <c:v>114901</c:v>
                </c:pt>
                <c:pt idx="1159">
                  <c:v>114443</c:v>
                </c:pt>
                <c:pt idx="1160">
                  <c:v>113991</c:v>
                </c:pt>
                <c:pt idx="1161">
                  <c:v>112603</c:v>
                </c:pt>
                <c:pt idx="1162">
                  <c:v>111138</c:v>
                </c:pt>
                <c:pt idx="1163">
                  <c:v>109576</c:v>
                </c:pt>
                <c:pt idx="1164">
                  <c:v>108361</c:v>
                </c:pt>
                <c:pt idx="1165">
                  <c:v>107041</c:v>
                </c:pt>
                <c:pt idx="1166">
                  <c:v>105964</c:v>
                </c:pt>
                <c:pt idx="1167">
                  <c:v>105369</c:v>
                </c:pt>
                <c:pt idx="1168">
                  <c:v>105174</c:v>
                </c:pt>
                <c:pt idx="1169">
                  <c:v>104965</c:v>
                </c:pt>
                <c:pt idx="1170">
                  <c:v>104631</c:v>
                </c:pt>
                <c:pt idx="1171">
                  <c:v>104642</c:v>
                </c:pt>
                <c:pt idx="1172">
                  <c:v>104657</c:v>
                </c:pt>
                <c:pt idx="1173">
                  <c:v>104686</c:v>
                </c:pt>
                <c:pt idx="1174">
                  <c:v>104510</c:v>
                </c:pt>
                <c:pt idx="1175">
                  <c:v>104559</c:v>
                </c:pt>
                <c:pt idx="1176">
                  <c:v>104718</c:v>
                </c:pt>
                <c:pt idx="1177">
                  <c:v>104746</c:v>
                </c:pt>
                <c:pt idx="1178">
                  <c:v>104742</c:v>
                </c:pt>
                <c:pt idx="1179">
                  <c:v>104823</c:v>
                </c:pt>
                <c:pt idx="1180">
                  <c:v>104640</c:v>
                </c:pt>
                <c:pt idx="1181">
                  <c:v>104690</c:v>
                </c:pt>
                <c:pt idx="1182">
                  <c:v>104497</c:v>
                </c:pt>
                <c:pt idx="1183">
                  <c:v>104408</c:v>
                </c:pt>
                <c:pt idx="1184">
                  <c:v>104256</c:v>
                </c:pt>
                <c:pt idx="1185">
                  <c:v>104418</c:v>
                </c:pt>
                <c:pt idx="1186">
                  <c:v>104067</c:v>
                </c:pt>
                <c:pt idx="1187">
                  <c:v>104057</c:v>
                </c:pt>
                <c:pt idx="1188">
                  <c:v>104133</c:v>
                </c:pt>
                <c:pt idx="1189">
                  <c:v>104013</c:v>
                </c:pt>
                <c:pt idx="1190">
                  <c:v>103955</c:v>
                </c:pt>
                <c:pt idx="1191">
                  <c:v>103817</c:v>
                </c:pt>
                <c:pt idx="1192">
                  <c:v>103862</c:v>
                </c:pt>
                <c:pt idx="1193">
                  <c:v>103965</c:v>
                </c:pt>
                <c:pt idx="1194">
                  <c:v>103998</c:v>
                </c:pt>
                <c:pt idx="1195">
                  <c:v>104007</c:v>
                </c:pt>
                <c:pt idx="1196">
                  <c:v>104068</c:v>
                </c:pt>
                <c:pt idx="1197">
                  <c:v>103954</c:v>
                </c:pt>
                <c:pt idx="1198">
                  <c:v>104177</c:v>
                </c:pt>
                <c:pt idx="1199">
                  <c:v>104226</c:v>
                </c:pt>
                <c:pt idx="1200">
                  <c:v>104394</c:v>
                </c:pt>
                <c:pt idx="1201">
                  <c:v>104513</c:v>
                </c:pt>
                <c:pt idx="1202">
                  <c:v>104819</c:v>
                </c:pt>
                <c:pt idx="1203">
                  <c:v>104926</c:v>
                </c:pt>
                <c:pt idx="1204">
                  <c:v>105125</c:v>
                </c:pt>
                <c:pt idx="1205">
                  <c:v>105186</c:v>
                </c:pt>
                <c:pt idx="1206">
                  <c:v>105327</c:v>
                </c:pt>
                <c:pt idx="1207">
                  <c:v>105539</c:v>
                </c:pt>
                <c:pt idx="1208">
                  <c:v>105918</c:v>
                </c:pt>
                <c:pt idx="1209">
                  <c:v>106067</c:v>
                </c:pt>
                <c:pt idx="1210">
                  <c:v>106678</c:v>
                </c:pt>
                <c:pt idx="1211">
                  <c:v>107548</c:v>
                </c:pt>
                <c:pt idx="1212">
                  <c:v>108343</c:v>
                </c:pt>
                <c:pt idx="1213">
                  <c:v>108634</c:v>
                </c:pt>
                <c:pt idx="1214">
                  <c:v>108997</c:v>
                </c:pt>
                <c:pt idx="1215">
                  <c:v>108995</c:v>
                </c:pt>
                <c:pt idx="1216">
                  <c:v>108519</c:v>
                </c:pt>
                <c:pt idx="1217">
                  <c:v>108138</c:v>
                </c:pt>
                <c:pt idx="1218">
                  <c:v>107441</c:v>
                </c:pt>
                <c:pt idx="1219">
                  <c:v>106808</c:v>
                </c:pt>
                <c:pt idx="1220">
                  <c:v>106131</c:v>
                </c:pt>
                <c:pt idx="1221">
                  <c:v>105552</c:v>
                </c:pt>
                <c:pt idx="1222">
                  <c:v>105128</c:v>
                </c:pt>
                <c:pt idx="1223">
                  <c:v>105019</c:v>
                </c:pt>
                <c:pt idx="1224">
                  <c:v>104989</c:v>
                </c:pt>
                <c:pt idx="1225">
                  <c:v>105141</c:v>
                </c:pt>
                <c:pt idx="1226">
                  <c:v>105246</c:v>
                </c:pt>
                <c:pt idx="1227">
                  <c:v>105477</c:v>
                </c:pt>
                <c:pt idx="1228">
                  <c:v>105784</c:v>
                </c:pt>
                <c:pt idx="1229">
                  <c:v>105897</c:v>
                </c:pt>
                <c:pt idx="1230">
                  <c:v>105758</c:v>
                </c:pt>
                <c:pt idx="1231">
                  <c:v>106044</c:v>
                </c:pt>
                <c:pt idx="1232">
                  <c:v>106177</c:v>
                </c:pt>
                <c:pt idx="1233">
                  <c:v>105992</c:v>
                </c:pt>
                <c:pt idx="1234">
                  <c:v>105935</c:v>
                </c:pt>
                <c:pt idx="1235">
                  <c:v>106531</c:v>
                </c:pt>
                <c:pt idx="1236">
                  <c:v>106614</c:v>
                </c:pt>
                <c:pt idx="1237">
                  <c:v>107029</c:v>
                </c:pt>
                <c:pt idx="1238">
                  <c:v>107087</c:v>
                </c:pt>
                <c:pt idx="1239">
                  <c:v>107088</c:v>
                </c:pt>
                <c:pt idx="1240">
                  <c:v>106464</c:v>
                </c:pt>
                <c:pt idx="1241">
                  <c:v>106254</c:v>
                </c:pt>
                <c:pt idx="1242">
                  <c:v>105866</c:v>
                </c:pt>
                <c:pt idx="1243">
                  <c:v>105504</c:v>
                </c:pt>
                <c:pt idx="1244">
                  <c:v>105003</c:v>
                </c:pt>
                <c:pt idx="1245">
                  <c:v>104605</c:v>
                </c:pt>
                <c:pt idx="1246">
                  <c:v>104466</c:v>
                </c:pt>
                <c:pt idx="1247">
                  <c:v>104470</c:v>
                </c:pt>
                <c:pt idx="1248">
                  <c:v>104536</c:v>
                </c:pt>
                <c:pt idx="1249">
                  <c:v>104849</c:v>
                </c:pt>
                <c:pt idx="1250">
                  <c:v>105413</c:v>
                </c:pt>
                <c:pt idx="1251">
                  <c:v>105494</c:v>
                </c:pt>
                <c:pt idx="1252">
                  <c:v>105987</c:v>
                </c:pt>
                <c:pt idx="1253">
                  <c:v>106126</c:v>
                </c:pt>
                <c:pt idx="1254">
                  <c:v>106450</c:v>
                </c:pt>
                <c:pt idx="1255">
                  <c:v>106156</c:v>
                </c:pt>
                <c:pt idx="1256">
                  <c:v>106035</c:v>
                </c:pt>
                <c:pt idx="1257">
                  <c:v>105664</c:v>
                </c:pt>
                <c:pt idx="1258">
                  <c:v>105210</c:v>
                </c:pt>
                <c:pt idx="1259">
                  <c:v>104912</c:v>
                </c:pt>
                <c:pt idx="1260">
                  <c:v>104616</c:v>
                </c:pt>
                <c:pt idx="1261">
                  <c:v>104322</c:v>
                </c:pt>
                <c:pt idx="1262">
                  <c:v>104369</c:v>
                </c:pt>
                <c:pt idx="1263">
                  <c:v>104167</c:v>
                </c:pt>
                <c:pt idx="1264">
                  <c:v>104036</c:v>
                </c:pt>
                <c:pt idx="1265">
                  <c:v>103732</c:v>
                </c:pt>
                <c:pt idx="1266">
                  <c:v>103784</c:v>
                </c:pt>
                <c:pt idx="1267">
                  <c:v>103751</c:v>
                </c:pt>
                <c:pt idx="1268">
                  <c:v>103638</c:v>
                </c:pt>
                <c:pt idx="1269">
                  <c:v>103606</c:v>
                </c:pt>
                <c:pt idx="1270">
                  <c:v>103645</c:v>
                </c:pt>
                <c:pt idx="1271">
                  <c:v>103599</c:v>
                </c:pt>
                <c:pt idx="1272">
                  <c:v>103718</c:v>
                </c:pt>
                <c:pt idx="1273">
                  <c:v>103493</c:v>
                </c:pt>
                <c:pt idx="1274">
                  <c:v>103613</c:v>
                </c:pt>
                <c:pt idx="1275">
                  <c:v>103572</c:v>
                </c:pt>
                <c:pt idx="1276">
                  <c:v>103590</c:v>
                </c:pt>
                <c:pt idx="1277">
                  <c:v>103595</c:v>
                </c:pt>
                <c:pt idx="1278">
                  <c:v>103584</c:v>
                </c:pt>
                <c:pt idx="1279">
                  <c:v>103584</c:v>
                </c:pt>
                <c:pt idx="1280">
                  <c:v>103492</c:v>
                </c:pt>
                <c:pt idx="1281">
                  <c:v>103540</c:v>
                </c:pt>
                <c:pt idx="1282">
                  <c:v>103563</c:v>
                </c:pt>
                <c:pt idx="1283">
                  <c:v>103503</c:v>
                </c:pt>
                <c:pt idx="1284">
                  <c:v>103482</c:v>
                </c:pt>
                <c:pt idx="1285">
                  <c:v>103602</c:v>
                </c:pt>
                <c:pt idx="1286">
                  <c:v>103394</c:v>
                </c:pt>
                <c:pt idx="1287">
                  <c:v>103509</c:v>
                </c:pt>
                <c:pt idx="1288">
                  <c:v>103430</c:v>
                </c:pt>
                <c:pt idx="1289">
                  <c:v>103564</c:v>
                </c:pt>
                <c:pt idx="1290">
                  <c:v>103487</c:v>
                </c:pt>
                <c:pt idx="1291">
                  <c:v>103384</c:v>
                </c:pt>
                <c:pt idx="1292">
                  <c:v>103489</c:v>
                </c:pt>
                <c:pt idx="1293">
                  <c:v>103459</c:v>
                </c:pt>
                <c:pt idx="1294">
                  <c:v>103483</c:v>
                </c:pt>
                <c:pt idx="1295">
                  <c:v>103515</c:v>
                </c:pt>
                <c:pt idx="1296">
                  <c:v>103474</c:v>
                </c:pt>
                <c:pt idx="1297">
                  <c:v>103461</c:v>
                </c:pt>
                <c:pt idx="1298">
                  <c:v>103605</c:v>
                </c:pt>
                <c:pt idx="1299">
                  <c:v>103703</c:v>
                </c:pt>
                <c:pt idx="1300">
                  <c:v>103915</c:v>
                </c:pt>
                <c:pt idx="1301">
                  <c:v>103863</c:v>
                </c:pt>
                <c:pt idx="1302">
                  <c:v>104051</c:v>
                </c:pt>
                <c:pt idx="1303">
                  <c:v>104429</c:v>
                </c:pt>
                <c:pt idx="1304">
                  <c:v>104556</c:v>
                </c:pt>
                <c:pt idx="1305">
                  <c:v>105070</c:v>
                </c:pt>
                <c:pt idx="1306">
                  <c:v>105470</c:v>
                </c:pt>
                <c:pt idx="1307">
                  <c:v>105898</c:v>
                </c:pt>
                <c:pt idx="1308">
                  <c:v>106268</c:v>
                </c:pt>
                <c:pt idx="1309">
                  <c:v>106620</c:v>
                </c:pt>
                <c:pt idx="1310">
                  <c:v>107088</c:v>
                </c:pt>
                <c:pt idx="1311">
                  <c:v>107213</c:v>
                </c:pt>
                <c:pt idx="1312">
                  <c:v>107089</c:v>
                </c:pt>
                <c:pt idx="1313">
                  <c:v>107051</c:v>
                </c:pt>
                <c:pt idx="1314">
                  <c:v>106844</c:v>
                </c:pt>
                <c:pt idx="1315">
                  <c:v>106303</c:v>
                </c:pt>
                <c:pt idx="1316">
                  <c:v>106297</c:v>
                </c:pt>
                <c:pt idx="1317">
                  <c:v>106030</c:v>
                </c:pt>
                <c:pt idx="1318">
                  <c:v>105511</c:v>
                </c:pt>
                <c:pt idx="1319">
                  <c:v>105232</c:v>
                </c:pt>
                <c:pt idx="1320">
                  <c:v>105070</c:v>
                </c:pt>
                <c:pt idx="1321">
                  <c:v>105041</c:v>
                </c:pt>
                <c:pt idx="1322">
                  <c:v>104855</c:v>
                </c:pt>
                <c:pt idx="1323">
                  <c:v>104536</c:v>
                </c:pt>
                <c:pt idx="1324">
                  <c:v>104524</c:v>
                </c:pt>
                <c:pt idx="1325">
                  <c:v>104444</c:v>
                </c:pt>
                <c:pt idx="1326">
                  <c:v>104285</c:v>
                </c:pt>
                <c:pt idx="1327">
                  <c:v>104082</c:v>
                </c:pt>
                <c:pt idx="1328">
                  <c:v>104017</c:v>
                </c:pt>
                <c:pt idx="1329">
                  <c:v>103944</c:v>
                </c:pt>
                <c:pt idx="1330">
                  <c:v>103811</c:v>
                </c:pt>
                <c:pt idx="1331">
                  <c:v>103809</c:v>
                </c:pt>
                <c:pt idx="1332">
                  <c:v>103597</c:v>
                </c:pt>
                <c:pt idx="1333">
                  <c:v>103692</c:v>
                </c:pt>
                <c:pt idx="1334">
                  <c:v>103510</c:v>
                </c:pt>
                <c:pt idx="1335">
                  <c:v>103543</c:v>
                </c:pt>
                <c:pt idx="1336">
                  <c:v>103489</c:v>
                </c:pt>
                <c:pt idx="1337">
                  <c:v>103450</c:v>
                </c:pt>
                <c:pt idx="1338">
                  <c:v>103253</c:v>
                </c:pt>
                <c:pt idx="1339">
                  <c:v>103349</c:v>
                </c:pt>
                <c:pt idx="1340">
                  <c:v>103319</c:v>
                </c:pt>
                <c:pt idx="1341">
                  <c:v>103367</c:v>
                </c:pt>
                <c:pt idx="1342">
                  <c:v>103415</c:v>
                </c:pt>
                <c:pt idx="1343">
                  <c:v>103317</c:v>
                </c:pt>
                <c:pt idx="1344">
                  <c:v>103416</c:v>
                </c:pt>
                <c:pt idx="1345">
                  <c:v>103467</c:v>
                </c:pt>
                <c:pt idx="1346">
                  <c:v>103414</c:v>
                </c:pt>
                <c:pt idx="1347">
                  <c:v>103435</c:v>
                </c:pt>
                <c:pt idx="1348">
                  <c:v>103495</c:v>
                </c:pt>
                <c:pt idx="1349">
                  <c:v>103517</c:v>
                </c:pt>
                <c:pt idx="1350">
                  <c:v>103704</c:v>
                </c:pt>
                <c:pt idx="1351">
                  <c:v>103912</c:v>
                </c:pt>
                <c:pt idx="1352">
                  <c:v>103806</c:v>
                </c:pt>
                <c:pt idx="1353">
                  <c:v>104100</c:v>
                </c:pt>
                <c:pt idx="1354">
                  <c:v>103926</c:v>
                </c:pt>
                <c:pt idx="1355">
                  <c:v>104091</c:v>
                </c:pt>
                <c:pt idx="1356">
                  <c:v>104009</c:v>
                </c:pt>
                <c:pt idx="1357">
                  <c:v>103979</c:v>
                </c:pt>
                <c:pt idx="1358">
                  <c:v>103937</c:v>
                </c:pt>
                <c:pt idx="1359">
                  <c:v>103767</c:v>
                </c:pt>
                <c:pt idx="1360">
                  <c:v>103916</c:v>
                </c:pt>
                <c:pt idx="1361">
                  <c:v>103652</c:v>
                </c:pt>
                <c:pt idx="1362">
                  <c:v>103804</c:v>
                </c:pt>
                <c:pt idx="1363">
                  <c:v>103700</c:v>
                </c:pt>
                <c:pt idx="1364">
                  <c:v>103877</c:v>
                </c:pt>
                <c:pt idx="1365">
                  <c:v>103997</c:v>
                </c:pt>
                <c:pt idx="1366">
                  <c:v>104041</c:v>
                </c:pt>
                <c:pt idx="1367">
                  <c:v>104248</c:v>
                </c:pt>
                <c:pt idx="1368">
                  <c:v>104401</c:v>
                </c:pt>
                <c:pt idx="1369">
                  <c:v>104603</c:v>
                </c:pt>
                <c:pt idx="1370">
                  <c:v>104892</c:v>
                </c:pt>
                <c:pt idx="1371">
                  <c:v>105571</c:v>
                </c:pt>
                <c:pt idx="1372">
                  <c:v>105977</c:v>
                </c:pt>
                <c:pt idx="1373">
                  <c:v>106854</c:v>
                </c:pt>
                <c:pt idx="1374">
                  <c:v>107526</c:v>
                </c:pt>
                <c:pt idx="1375">
                  <c:v>108226</c:v>
                </c:pt>
                <c:pt idx="1376">
                  <c:v>108702</c:v>
                </c:pt>
                <c:pt idx="1377">
                  <c:v>109038</c:v>
                </c:pt>
                <c:pt idx="1378">
                  <c:v>109301</c:v>
                </c:pt>
                <c:pt idx="1379">
                  <c:v>109242</c:v>
                </c:pt>
                <c:pt idx="1380">
                  <c:v>108649</c:v>
                </c:pt>
                <c:pt idx="1381">
                  <c:v>107987</c:v>
                </c:pt>
                <c:pt idx="1382">
                  <c:v>107468</c:v>
                </c:pt>
                <c:pt idx="1383">
                  <c:v>106763</c:v>
                </c:pt>
                <c:pt idx="1384">
                  <c:v>106565</c:v>
                </c:pt>
                <c:pt idx="1385">
                  <c:v>105697</c:v>
                </c:pt>
                <c:pt idx="1386">
                  <c:v>105093</c:v>
                </c:pt>
                <c:pt idx="1387">
                  <c:v>104726</c:v>
                </c:pt>
                <c:pt idx="1388">
                  <c:v>104479</c:v>
                </c:pt>
                <c:pt idx="1389">
                  <c:v>104226</c:v>
                </c:pt>
                <c:pt idx="1390">
                  <c:v>104116</c:v>
                </c:pt>
                <c:pt idx="1391">
                  <c:v>103797</c:v>
                </c:pt>
                <c:pt idx="1392">
                  <c:v>103936</c:v>
                </c:pt>
                <c:pt idx="1393">
                  <c:v>104005</c:v>
                </c:pt>
                <c:pt idx="1394">
                  <c:v>104324</c:v>
                </c:pt>
                <c:pt idx="1395">
                  <c:v>104305</c:v>
                </c:pt>
                <c:pt idx="1396">
                  <c:v>104913</c:v>
                </c:pt>
                <c:pt idx="1397">
                  <c:v>105054</c:v>
                </c:pt>
                <c:pt idx="1398">
                  <c:v>105728</c:v>
                </c:pt>
                <c:pt idx="1399">
                  <c:v>106458</c:v>
                </c:pt>
                <c:pt idx="1400">
                  <c:v>107053</c:v>
                </c:pt>
                <c:pt idx="1401">
                  <c:v>107275</c:v>
                </c:pt>
                <c:pt idx="1402">
                  <c:v>107639</c:v>
                </c:pt>
                <c:pt idx="1403">
                  <c:v>107679</c:v>
                </c:pt>
                <c:pt idx="1404">
                  <c:v>107516</c:v>
                </c:pt>
                <c:pt idx="1405">
                  <c:v>106769</c:v>
                </c:pt>
                <c:pt idx="1406">
                  <c:v>106439</c:v>
                </c:pt>
                <c:pt idx="1407">
                  <c:v>105675</c:v>
                </c:pt>
                <c:pt idx="1408">
                  <c:v>105224</c:v>
                </c:pt>
                <c:pt idx="1409">
                  <c:v>104646</c:v>
                </c:pt>
                <c:pt idx="1410">
                  <c:v>104433</c:v>
                </c:pt>
                <c:pt idx="1411">
                  <c:v>103993</c:v>
                </c:pt>
                <c:pt idx="1412">
                  <c:v>103872</c:v>
                </c:pt>
                <c:pt idx="1413">
                  <c:v>103735</c:v>
                </c:pt>
                <c:pt idx="1414">
                  <c:v>103758</c:v>
                </c:pt>
                <c:pt idx="1415">
                  <c:v>103671</c:v>
                </c:pt>
                <c:pt idx="1416">
                  <c:v>103509</c:v>
                </c:pt>
                <c:pt idx="1417">
                  <c:v>103552</c:v>
                </c:pt>
                <c:pt idx="1418">
                  <c:v>103672</c:v>
                </c:pt>
                <c:pt idx="1419">
                  <c:v>103609</c:v>
                </c:pt>
                <c:pt idx="1420">
                  <c:v>103746</c:v>
                </c:pt>
                <c:pt idx="1421">
                  <c:v>103966</c:v>
                </c:pt>
                <c:pt idx="1422">
                  <c:v>104051</c:v>
                </c:pt>
                <c:pt idx="1423">
                  <c:v>104260</c:v>
                </c:pt>
                <c:pt idx="1424">
                  <c:v>104288</c:v>
                </c:pt>
                <c:pt idx="1425">
                  <c:v>104595</c:v>
                </c:pt>
                <c:pt idx="1426">
                  <c:v>104556</c:v>
                </c:pt>
                <c:pt idx="1427">
                  <c:v>104563</c:v>
                </c:pt>
                <c:pt idx="1428">
                  <c:v>104535</c:v>
                </c:pt>
                <c:pt idx="1429">
                  <c:v>104432</c:v>
                </c:pt>
                <c:pt idx="1430">
                  <c:v>104250</c:v>
                </c:pt>
                <c:pt idx="1431">
                  <c:v>104122</c:v>
                </c:pt>
                <c:pt idx="1432">
                  <c:v>104063</c:v>
                </c:pt>
                <c:pt idx="1433">
                  <c:v>104243</c:v>
                </c:pt>
                <c:pt idx="1434">
                  <c:v>104303</c:v>
                </c:pt>
                <c:pt idx="1435">
                  <c:v>104403</c:v>
                </c:pt>
                <c:pt idx="1436">
                  <c:v>104713</c:v>
                </c:pt>
                <c:pt idx="1437">
                  <c:v>104766</c:v>
                </c:pt>
                <c:pt idx="1438">
                  <c:v>104945</c:v>
                </c:pt>
                <c:pt idx="1439">
                  <c:v>105130</c:v>
                </c:pt>
                <c:pt idx="1440">
                  <c:v>105038</c:v>
                </c:pt>
                <c:pt idx="1441">
                  <c:v>104844</c:v>
                </c:pt>
                <c:pt idx="1442">
                  <c:v>104829</c:v>
                </c:pt>
                <c:pt idx="1443">
                  <c:v>104672</c:v>
                </c:pt>
                <c:pt idx="1444">
                  <c:v>104391</c:v>
                </c:pt>
                <c:pt idx="1445">
                  <c:v>104091</c:v>
                </c:pt>
                <c:pt idx="1446">
                  <c:v>103784</c:v>
                </c:pt>
                <c:pt idx="1447">
                  <c:v>103815</c:v>
                </c:pt>
                <c:pt idx="1448">
                  <c:v>103711</c:v>
                </c:pt>
                <c:pt idx="1449">
                  <c:v>103497</c:v>
                </c:pt>
                <c:pt idx="1450">
                  <c:v>103577</c:v>
                </c:pt>
                <c:pt idx="1451">
                  <c:v>103686</c:v>
                </c:pt>
                <c:pt idx="1452">
                  <c:v>103841</c:v>
                </c:pt>
                <c:pt idx="1453">
                  <c:v>103896</c:v>
                </c:pt>
                <c:pt idx="1454">
                  <c:v>104095</c:v>
                </c:pt>
                <c:pt idx="1455">
                  <c:v>103920</c:v>
                </c:pt>
                <c:pt idx="1456">
                  <c:v>104041</c:v>
                </c:pt>
                <c:pt idx="1457">
                  <c:v>104083</c:v>
                </c:pt>
                <c:pt idx="1458">
                  <c:v>104033</c:v>
                </c:pt>
                <c:pt idx="1459">
                  <c:v>103992</c:v>
                </c:pt>
                <c:pt idx="1460">
                  <c:v>103902</c:v>
                </c:pt>
                <c:pt idx="1461">
                  <c:v>104059</c:v>
                </c:pt>
                <c:pt idx="1462">
                  <c:v>103877</c:v>
                </c:pt>
                <c:pt idx="1463">
                  <c:v>104208</c:v>
                </c:pt>
                <c:pt idx="1464">
                  <c:v>104124</c:v>
                </c:pt>
                <c:pt idx="1465">
                  <c:v>104227</c:v>
                </c:pt>
                <c:pt idx="1466">
                  <c:v>104166</c:v>
                </c:pt>
                <c:pt idx="1467">
                  <c:v>104367</c:v>
                </c:pt>
                <c:pt idx="1468">
                  <c:v>104166</c:v>
                </c:pt>
                <c:pt idx="1469">
                  <c:v>104101</c:v>
                </c:pt>
                <c:pt idx="1470">
                  <c:v>103956</c:v>
                </c:pt>
                <c:pt idx="1471">
                  <c:v>103967</c:v>
                </c:pt>
                <c:pt idx="1472">
                  <c:v>103729</c:v>
                </c:pt>
                <c:pt idx="1473">
                  <c:v>103462</c:v>
                </c:pt>
                <c:pt idx="1474">
                  <c:v>103350</c:v>
                </c:pt>
                <c:pt idx="1475">
                  <c:v>103336</c:v>
                </c:pt>
                <c:pt idx="1476">
                  <c:v>103217</c:v>
                </c:pt>
                <c:pt idx="1477">
                  <c:v>103192</c:v>
                </c:pt>
                <c:pt idx="1478">
                  <c:v>103180</c:v>
                </c:pt>
                <c:pt idx="1479">
                  <c:v>103250</c:v>
                </c:pt>
                <c:pt idx="1480">
                  <c:v>103105</c:v>
                </c:pt>
                <c:pt idx="1481">
                  <c:v>103275</c:v>
                </c:pt>
                <c:pt idx="1482">
                  <c:v>103362</c:v>
                </c:pt>
                <c:pt idx="1483">
                  <c:v>103262</c:v>
                </c:pt>
                <c:pt idx="1484">
                  <c:v>103484</c:v>
                </c:pt>
                <c:pt idx="1485">
                  <c:v>103586</c:v>
                </c:pt>
                <c:pt idx="1486">
                  <c:v>103737</c:v>
                </c:pt>
                <c:pt idx="1487">
                  <c:v>104088</c:v>
                </c:pt>
                <c:pt idx="1488">
                  <c:v>104695</c:v>
                </c:pt>
                <c:pt idx="1489">
                  <c:v>105281</c:v>
                </c:pt>
                <c:pt idx="1490">
                  <c:v>105686</c:v>
                </c:pt>
                <c:pt idx="1491">
                  <c:v>106102</c:v>
                </c:pt>
                <c:pt idx="1492">
                  <c:v>106214</c:v>
                </c:pt>
                <c:pt idx="1493">
                  <c:v>106121</c:v>
                </c:pt>
                <c:pt idx="1494">
                  <c:v>106362</c:v>
                </c:pt>
                <c:pt idx="1495">
                  <c:v>105979</c:v>
                </c:pt>
                <c:pt idx="1496">
                  <c:v>105823</c:v>
                </c:pt>
                <c:pt idx="1497">
                  <c:v>105268</c:v>
                </c:pt>
                <c:pt idx="1498">
                  <c:v>104810</c:v>
                </c:pt>
                <c:pt idx="1499">
                  <c:v>104323</c:v>
                </c:pt>
                <c:pt idx="1500">
                  <c:v>104050</c:v>
                </c:pt>
                <c:pt idx="1501">
                  <c:v>103850</c:v>
                </c:pt>
                <c:pt idx="1502">
                  <c:v>103542</c:v>
                </c:pt>
                <c:pt idx="1503">
                  <c:v>103418</c:v>
                </c:pt>
                <c:pt idx="1504">
                  <c:v>103265</c:v>
                </c:pt>
                <c:pt idx="1505">
                  <c:v>103259</c:v>
                </c:pt>
                <c:pt idx="1506">
                  <c:v>103158</c:v>
                </c:pt>
                <c:pt idx="1507">
                  <c:v>103254</c:v>
                </c:pt>
                <c:pt idx="1508">
                  <c:v>103113</c:v>
                </c:pt>
                <c:pt idx="1509">
                  <c:v>103271</c:v>
                </c:pt>
                <c:pt idx="1510">
                  <c:v>103217</c:v>
                </c:pt>
                <c:pt idx="1511">
                  <c:v>103228</c:v>
                </c:pt>
                <c:pt idx="1512">
                  <c:v>103223</c:v>
                </c:pt>
                <c:pt idx="1513">
                  <c:v>103451</c:v>
                </c:pt>
                <c:pt idx="1514">
                  <c:v>103616</c:v>
                </c:pt>
                <c:pt idx="1515">
                  <c:v>103683</c:v>
                </c:pt>
                <c:pt idx="1516">
                  <c:v>103901</c:v>
                </c:pt>
                <c:pt idx="1517">
                  <c:v>104100</c:v>
                </c:pt>
                <c:pt idx="1518">
                  <c:v>104425</c:v>
                </c:pt>
                <c:pt idx="1519">
                  <c:v>104408</c:v>
                </c:pt>
                <c:pt idx="1520">
                  <c:v>104663</c:v>
                </c:pt>
                <c:pt idx="1521">
                  <c:v>104914</c:v>
                </c:pt>
                <c:pt idx="1522">
                  <c:v>104886</c:v>
                </c:pt>
                <c:pt idx="1523">
                  <c:v>104779</c:v>
                </c:pt>
                <c:pt idx="1524">
                  <c:v>105028</c:v>
                </c:pt>
                <c:pt idx="1525">
                  <c:v>105164</c:v>
                </c:pt>
                <c:pt idx="1526">
                  <c:v>105478</c:v>
                </c:pt>
                <c:pt idx="1527">
                  <c:v>105795</c:v>
                </c:pt>
                <c:pt idx="1528">
                  <c:v>106023</c:v>
                </c:pt>
                <c:pt idx="1529">
                  <c:v>106230</c:v>
                </c:pt>
                <c:pt idx="1530">
                  <c:v>106501</c:v>
                </c:pt>
                <c:pt idx="1531">
                  <c:v>106683</c:v>
                </c:pt>
                <c:pt idx="1532">
                  <c:v>106373</c:v>
                </c:pt>
                <c:pt idx="1533">
                  <c:v>106290</c:v>
                </c:pt>
                <c:pt idx="1534">
                  <c:v>105956</c:v>
                </c:pt>
                <c:pt idx="1535">
                  <c:v>105451</c:v>
                </c:pt>
                <c:pt idx="1536">
                  <c:v>105211</c:v>
                </c:pt>
                <c:pt idx="1537">
                  <c:v>104875</c:v>
                </c:pt>
                <c:pt idx="1538">
                  <c:v>104422</c:v>
                </c:pt>
                <c:pt idx="1539">
                  <c:v>104192</c:v>
                </c:pt>
                <c:pt idx="1540">
                  <c:v>103890</c:v>
                </c:pt>
                <c:pt idx="1541">
                  <c:v>103783</c:v>
                </c:pt>
                <c:pt idx="1542">
                  <c:v>103495</c:v>
                </c:pt>
                <c:pt idx="1543">
                  <c:v>103372</c:v>
                </c:pt>
                <c:pt idx="1544">
                  <c:v>103356</c:v>
                </c:pt>
                <c:pt idx="1545">
                  <c:v>103281</c:v>
                </c:pt>
                <c:pt idx="1546">
                  <c:v>103295</c:v>
                </c:pt>
                <c:pt idx="1547">
                  <c:v>103305</c:v>
                </c:pt>
                <c:pt idx="1548">
                  <c:v>103263</c:v>
                </c:pt>
                <c:pt idx="1549">
                  <c:v>103411</c:v>
                </c:pt>
                <c:pt idx="1550">
                  <c:v>103599</c:v>
                </c:pt>
                <c:pt idx="1551">
                  <c:v>103829</c:v>
                </c:pt>
                <c:pt idx="1552">
                  <c:v>104238</c:v>
                </c:pt>
                <c:pt idx="1553">
                  <c:v>104894</c:v>
                </c:pt>
                <c:pt idx="1554">
                  <c:v>105456</c:v>
                </c:pt>
                <c:pt idx="1555">
                  <c:v>106291</c:v>
                </c:pt>
                <c:pt idx="1556">
                  <c:v>106974</c:v>
                </c:pt>
                <c:pt idx="1557">
                  <c:v>107591</c:v>
                </c:pt>
                <c:pt idx="1558">
                  <c:v>107696</c:v>
                </c:pt>
                <c:pt idx="1559">
                  <c:v>107512</c:v>
                </c:pt>
                <c:pt idx="1560">
                  <c:v>107093</c:v>
                </c:pt>
                <c:pt idx="1561">
                  <c:v>106817</c:v>
                </c:pt>
                <c:pt idx="1562">
                  <c:v>106078</c:v>
                </c:pt>
                <c:pt idx="1563">
                  <c:v>105584</c:v>
                </c:pt>
                <c:pt idx="1564">
                  <c:v>104962</c:v>
                </c:pt>
                <c:pt idx="1565">
                  <c:v>104506</c:v>
                </c:pt>
                <c:pt idx="1566">
                  <c:v>103948</c:v>
                </c:pt>
                <c:pt idx="1567">
                  <c:v>103565</c:v>
                </c:pt>
                <c:pt idx="1568">
                  <c:v>103469</c:v>
                </c:pt>
                <c:pt idx="1569">
                  <c:v>103359</c:v>
                </c:pt>
                <c:pt idx="1570">
                  <c:v>103134</c:v>
                </c:pt>
                <c:pt idx="1571">
                  <c:v>103101</c:v>
                </c:pt>
                <c:pt idx="1572">
                  <c:v>103053</c:v>
                </c:pt>
                <c:pt idx="1573">
                  <c:v>103102</c:v>
                </c:pt>
                <c:pt idx="1574">
                  <c:v>103057</c:v>
                </c:pt>
                <c:pt idx="1575">
                  <c:v>102962</c:v>
                </c:pt>
                <c:pt idx="1576">
                  <c:v>102964</c:v>
                </c:pt>
                <c:pt idx="1577">
                  <c:v>103231</c:v>
                </c:pt>
                <c:pt idx="1578">
                  <c:v>103168</c:v>
                </c:pt>
                <c:pt idx="1579">
                  <c:v>103100</c:v>
                </c:pt>
                <c:pt idx="1580">
                  <c:v>103264</c:v>
                </c:pt>
                <c:pt idx="1581">
                  <c:v>103304</c:v>
                </c:pt>
                <c:pt idx="1582">
                  <c:v>103239</c:v>
                </c:pt>
                <c:pt idx="1583">
                  <c:v>103343</c:v>
                </c:pt>
                <c:pt idx="1584">
                  <c:v>103295</c:v>
                </c:pt>
                <c:pt idx="1585">
                  <c:v>103225</c:v>
                </c:pt>
                <c:pt idx="1586">
                  <c:v>103129</c:v>
                </c:pt>
                <c:pt idx="1587">
                  <c:v>103258</c:v>
                </c:pt>
                <c:pt idx="1588">
                  <c:v>103172</c:v>
                </c:pt>
                <c:pt idx="1589">
                  <c:v>103230</c:v>
                </c:pt>
                <c:pt idx="1590">
                  <c:v>103363</c:v>
                </c:pt>
                <c:pt idx="1591">
                  <c:v>103253</c:v>
                </c:pt>
                <c:pt idx="1592">
                  <c:v>103464</c:v>
                </c:pt>
                <c:pt idx="1593">
                  <c:v>103312</c:v>
                </c:pt>
                <c:pt idx="1594">
                  <c:v>103607</c:v>
                </c:pt>
                <c:pt idx="1595">
                  <c:v>103637</c:v>
                </c:pt>
                <c:pt idx="1596">
                  <c:v>103688</c:v>
                </c:pt>
                <c:pt idx="1597">
                  <c:v>103482</c:v>
                </c:pt>
                <c:pt idx="1598">
                  <c:v>103501</c:v>
                </c:pt>
                <c:pt idx="1599">
                  <c:v>103580</c:v>
                </c:pt>
                <c:pt idx="1600">
                  <c:v>103607</c:v>
                </c:pt>
                <c:pt idx="1601">
                  <c:v>103543</c:v>
                </c:pt>
                <c:pt idx="1602">
                  <c:v>103435</c:v>
                </c:pt>
                <c:pt idx="1603">
                  <c:v>103499</c:v>
                </c:pt>
                <c:pt idx="1604">
                  <c:v>103434</c:v>
                </c:pt>
                <c:pt idx="1605">
                  <c:v>103445</c:v>
                </c:pt>
                <c:pt idx="1606">
                  <c:v>103336</c:v>
                </c:pt>
                <c:pt idx="1607">
                  <c:v>103267</c:v>
                </c:pt>
                <c:pt idx="1608">
                  <c:v>103139</c:v>
                </c:pt>
                <c:pt idx="1609">
                  <c:v>103123</c:v>
                </c:pt>
                <c:pt idx="1610">
                  <c:v>103068</c:v>
                </c:pt>
                <c:pt idx="1611">
                  <c:v>103022</c:v>
                </c:pt>
                <c:pt idx="1612">
                  <c:v>103048</c:v>
                </c:pt>
                <c:pt idx="1613">
                  <c:v>102977</c:v>
                </c:pt>
                <c:pt idx="1614">
                  <c:v>102951</c:v>
                </c:pt>
                <c:pt idx="1615">
                  <c:v>102804</c:v>
                </c:pt>
                <c:pt idx="1616">
                  <c:v>102758</c:v>
                </c:pt>
                <c:pt idx="1617">
                  <c:v>102823</c:v>
                </c:pt>
                <c:pt idx="1618">
                  <c:v>102779</c:v>
                </c:pt>
                <c:pt idx="1619">
                  <c:v>102861</c:v>
                </c:pt>
                <c:pt idx="1620">
                  <c:v>102810</c:v>
                </c:pt>
                <c:pt idx="1621">
                  <c:v>102847</c:v>
                </c:pt>
                <c:pt idx="1622">
                  <c:v>102744</c:v>
                </c:pt>
                <c:pt idx="1623">
                  <c:v>102765</c:v>
                </c:pt>
                <c:pt idx="1624">
                  <c:v>102833</c:v>
                </c:pt>
                <c:pt idx="1625">
                  <c:v>102864</c:v>
                </c:pt>
                <c:pt idx="1626">
                  <c:v>102780</c:v>
                </c:pt>
                <c:pt idx="1627">
                  <c:v>102914</c:v>
                </c:pt>
                <c:pt idx="1628">
                  <c:v>102898</c:v>
                </c:pt>
                <c:pt idx="1629">
                  <c:v>102801</c:v>
                </c:pt>
                <c:pt idx="1630">
                  <c:v>102948</c:v>
                </c:pt>
                <c:pt idx="1631">
                  <c:v>103257</c:v>
                </c:pt>
                <c:pt idx="1632">
                  <c:v>103175</c:v>
                </c:pt>
                <c:pt idx="1633">
                  <c:v>103358</c:v>
                </c:pt>
                <c:pt idx="1634">
                  <c:v>103341</c:v>
                </c:pt>
                <c:pt idx="1635">
                  <c:v>103434</c:v>
                </c:pt>
                <c:pt idx="1636">
                  <c:v>103199</c:v>
                </c:pt>
                <c:pt idx="1637">
                  <c:v>103101</c:v>
                </c:pt>
                <c:pt idx="1638">
                  <c:v>103183</c:v>
                </c:pt>
                <c:pt idx="1639">
                  <c:v>103279</c:v>
                </c:pt>
                <c:pt idx="1640">
                  <c:v>103182</c:v>
                </c:pt>
                <c:pt idx="1641">
                  <c:v>103107</c:v>
                </c:pt>
                <c:pt idx="1642">
                  <c:v>102984</c:v>
                </c:pt>
                <c:pt idx="1643">
                  <c:v>103030</c:v>
                </c:pt>
                <c:pt idx="1644">
                  <c:v>103142</c:v>
                </c:pt>
                <c:pt idx="1645">
                  <c:v>103224</c:v>
                </c:pt>
                <c:pt idx="1646">
                  <c:v>103432</c:v>
                </c:pt>
                <c:pt idx="1647">
                  <c:v>103569</c:v>
                </c:pt>
                <c:pt idx="1648">
                  <c:v>103704</c:v>
                </c:pt>
                <c:pt idx="1649">
                  <c:v>103911</c:v>
                </c:pt>
                <c:pt idx="1650">
                  <c:v>103985</c:v>
                </c:pt>
                <c:pt idx="1651">
                  <c:v>104449</c:v>
                </c:pt>
                <c:pt idx="1652">
                  <c:v>104514</c:v>
                </c:pt>
                <c:pt idx="1653">
                  <c:v>104418</c:v>
                </c:pt>
                <c:pt idx="1654">
                  <c:v>104580</c:v>
                </c:pt>
                <c:pt idx="1655">
                  <c:v>104462</c:v>
                </c:pt>
                <c:pt idx="1656">
                  <c:v>104505</c:v>
                </c:pt>
                <c:pt idx="1657">
                  <c:v>104345</c:v>
                </c:pt>
                <c:pt idx="1658">
                  <c:v>104158</c:v>
                </c:pt>
                <c:pt idx="1659">
                  <c:v>104031</c:v>
                </c:pt>
                <c:pt idx="1660">
                  <c:v>103863</c:v>
                </c:pt>
                <c:pt idx="1661">
                  <c:v>103825</c:v>
                </c:pt>
                <c:pt idx="1662">
                  <c:v>103674</c:v>
                </c:pt>
                <c:pt idx="1663">
                  <c:v>103790</c:v>
                </c:pt>
                <c:pt idx="1664">
                  <c:v>103782</c:v>
                </c:pt>
                <c:pt idx="1665">
                  <c:v>103912</c:v>
                </c:pt>
                <c:pt idx="1666">
                  <c:v>104171</c:v>
                </c:pt>
                <c:pt idx="1667">
                  <c:v>104255</c:v>
                </c:pt>
                <c:pt idx="1668">
                  <c:v>104529</c:v>
                </c:pt>
                <c:pt idx="1669">
                  <c:v>104638</c:v>
                </c:pt>
                <c:pt idx="1670">
                  <c:v>104545</c:v>
                </c:pt>
                <c:pt idx="1671">
                  <c:v>104468</c:v>
                </c:pt>
                <c:pt idx="1672">
                  <c:v>104335</c:v>
                </c:pt>
                <c:pt idx="1673">
                  <c:v>104238</c:v>
                </c:pt>
                <c:pt idx="1674">
                  <c:v>104097</c:v>
                </c:pt>
                <c:pt idx="1675">
                  <c:v>104121</c:v>
                </c:pt>
                <c:pt idx="1676">
                  <c:v>104041</c:v>
                </c:pt>
                <c:pt idx="1677">
                  <c:v>103751</c:v>
                </c:pt>
                <c:pt idx="1678">
                  <c:v>103909</c:v>
                </c:pt>
                <c:pt idx="1679">
                  <c:v>103849</c:v>
                </c:pt>
                <c:pt idx="1680">
                  <c:v>103718</c:v>
                </c:pt>
                <c:pt idx="1681">
                  <c:v>103741</c:v>
                </c:pt>
                <c:pt idx="1682">
                  <c:v>103581</c:v>
                </c:pt>
                <c:pt idx="1683">
                  <c:v>103419</c:v>
                </c:pt>
                <c:pt idx="1684">
                  <c:v>103236</c:v>
                </c:pt>
                <c:pt idx="1685">
                  <c:v>103155</c:v>
                </c:pt>
                <c:pt idx="1686">
                  <c:v>103033</c:v>
                </c:pt>
                <c:pt idx="1687">
                  <c:v>102935</c:v>
                </c:pt>
                <c:pt idx="1688">
                  <c:v>102919</c:v>
                </c:pt>
                <c:pt idx="1689">
                  <c:v>102887</c:v>
                </c:pt>
                <c:pt idx="1690">
                  <c:v>102855</c:v>
                </c:pt>
                <c:pt idx="1691">
                  <c:v>102923</c:v>
                </c:pt>
                <c:pt idx="1692">
                  <c:v>102945</c:v>
                </c:pt>
                <c:pt idx="1693">
                  <c:v>102992</c:v>
                </c:pt>
                <c:pt idx="1694">
                  <c:v>103086</c:v>
                </c:pt>
                <c:pt idx="1695">
                  <c:v>103297</c:v>
                </c:pt>
                <c:pt idx="1696">
                  <c:v>103347</c:v>
                </c:pt>
                <c:pt idx="1697">
                  <c:v>103450</c:v>
                </c:pt>
                <c:pt idx="1698">
                  <c:v>103583</c:v>
                </c:pt>
                <c:pt idx="1699">
                  <c:v>103702</c:v>
                </c:pt>
                <c:pt idx="1700">
                  <c:v>103826</c:v>
                </c:pt>
                <c:pt idx="1701">
                  <c:v>103855</c:v>
                </c:pt>
                <c:pt idx="1702">
                  <c:v>104035</c:v>
                </c:pt>
                <c:pt idx="1703">
                  <c:v>104260</c:v>
                </c:pt>
                <c:pt idx="1704">
                  <c:v>104242</c:v>
                </c:pt>
                <c:pt idx="1705">
                  <c:v>104059</c:v>
                </c:pt>
                <c:pt idx="1706">
                  <c:v>104114</c:v>
                </c:pt>
                <c:pt idx="1707">
                  <c:v>104078</c:v>
                </c:pt>
                <c:pt idx="1708">
                  <c:v>103869</c:v>
                </c:pt>
                <c:pt idx="1709">
                  <c:v>103816</c:v>
                </c:pt>
                <c:pt idx="1710">
                  <c:v>103623</c:v>
                </c:pt>
                <c:pt idx="1711">
                  <c:v>103475</c:v>
                </c:pt>
                <c:pt idx="1712">
                  <c:v>103188</c:v>
                </c:pt>
                <c:pt idx="1713">
                  <c:v>103042</c:v>
                </c:pt>
                <c:pt idx="1714">
                  <c:v>103033</c:v>
                </c:pt>
                <c:pt idx="1715">
                  <c:v>102936</c:v>
                </c:pt>
                <c:pt idx="1716">
                  <c:v>103114</c:v>
                </c:pt>
                <c:pt idx="1717">
                  <c:v>103088</c:v>
                </c:pt>
                <c:pt idx="1718">
                  <c:v>103016</c:v>
                </c:pt>
                <c:pt idx="1719">
                  <c:v>103234</c:v>
                </c:pt>
                <c:pt idx="1720">
                  <c:v>103087</c:v>
                </c:pt>
                <c:pt idx="1721">
                  <c:v>103165</c:v>
                </c:pt>
                <c:pt idx="1722">
                  <c:v>103044</c:v>
                </c:pt>
                <c:pt idx="1723">
                  <c:v>103223</c:v>
                </c:pt>
                <c:pt idx="1724">
                  <c:v>103102</c:v>
                </c:pt>
                <c:pt idx="1725">
                  <c:v>103088</c:v>
                </c:pt>
                <c:pt idx="1726">
                  <c:v>102993</c:v>
                </c:pt>
                <c:pt idx="1727">
                  <c:v>103022</c:v>
                </c:pt>
                <c:pt idx="1728">
                  <c:v>103000</c:v>
                </c:pt>
                <c:pt idx="1729">
                  <c:v>102924</c:v>
                </c:pt>
                <c:pt idx="1730">
                  <c:v>102888</c:v>
                </c:pt>
                <c:pt idx="1731">
                  <c:v>102654</c:v>
                </c:pt>
                <c:pt idx="1732">
                  <c:v>102752</c:v>
                </c:pt>
                <c:pt idx="1733">
                  <c:v>102650</c:v>
                </c:pt>
                <c:pt idx="1734">
                  <c:v>102710</c:v>
                </c:pt>
                <c:pt idx="1735">
                  <c:v>102802</c:v>
                </c:pt>
                <c:pt idx="1736">
                  <c:v>102744</c:v>
                </c:pt>
                <c:pt idx="1737">
                  <c:v>102749</c:v>
                </c:pt>
                <c:pt idx="1738">
                  <c:v>102852</c:v>
                </c:pt>
                <c:pt idx="1739">
                  <c:v>102996</c:v>
                </c:pt>
                <c:pt idx="1740">
                  <c:v>103206</c:v>
                </c:pt>
                <c:pt idx="1741">
                  <c:v>103294</c:v>
                </c:pt>
                <c:pt idx="1742">
                  <c:v>103347</c:v>
                </c:pt>
                <c:pt idx="1743">
                  <c:v>103454</c:v>
                </c:pt>
                <c:pt idx="1744">
                  <c:v>103576</c:v>
                </c:pt>
                <c:pt idx="1745">
                  <c:v>103466</c:v>
                </c:pt>
                <c:pt idx="1746">
                  <c:v>103439</c:v>
                </c:pt>
                <c:pt idx="1747">
                  <c:v>103333</c:v>
                </c:pt>
                <c:pt idx="1748">
                  <c:v>103301</c:v>
                </c:pt>
                <c:pt idx="1749">
                  <c:v>103110</c:v>
                </c:pt>
                <c:pt idx="1750">
                  <c:v>103150</c:v>
                </c:pt>
                <c:pt idx="1751">
                  <c:v>103028</c:v>
                </c:pt>
                <c:pt idx="1752">
                  <c:v>102772</c:v>
                </c:pt>
                <c:pt idx="1753">
                  <c:v>102728</c:v>
                </c:pt>
                <c:pt idx="1754">
                  <c:v>102760</c:v>
                </c:pt>
                <c:pt idx="1755">
                  <c:v>102779</c:v>
                </c:pt>
                <c:pt idx="1756">
                  <c:v>102809</c:v>
                </c:pt>
                <c:pt idx="1757">
                  <c:v>102903</c:v>
                </c:pt>
                <c:pt idx="1758">
                  <c:v>102892</c:v>
                </c:pt>
                <c:pt idx="1759">
                  <c:v>102937</c:v>
                </c:pt>
                <c:pt idx="1760">
                  <c:v>103076</c:v>
                </c:pt>
                <c:pt idx="1761">
                  <c:v>103213</c:v>
                </c:pt>
                <c:pt idx="1762">
                  <c:v>103588</c:v>
                </c:pt>
                <c:pt idx="1763">
                  <c:v>103751</c:v>
                </c:pt>
                <c:pt idx="1764">
                  <c:v>103963</c:v>
                </c:pt>
                <c:pt idx="1765">
                  <c:v>104087</c:v>
                </c:pt>
                <c:pt idx="1766">
                  <c:v>104385</c:v>
                </c:pt>
                <c:pt idx="1767">
                  <c:v>104357</c:v>
                </c:pt>
                <c:pt idx="1768">
                  <c:v>104205</c:v>
                </c:pt>
                <c:pt idx="1769">
                  <c:v>104470</c:v>
                </c:pt>
                <c:pt idx="1770">
                  <c:v>104302</c:v>
                </c:pt>
                <c:pt idx="1771">
                  <c:v>104176</c:v>
                </c:pt>
                <c:pt idx="1772">
                  <c:v>104240</c:v>
                </c:pt>
                <c:pt idx="1773">
                  <c:v>104225</c:v>
                </c:pt>
                <c:pt idx="1774">
                  <c:v>104127</c:v>
                </c:pt>
                <c:pt idx="1775">
                  <c:v>104143</c:v>
                </c:pt>
                <c:pt idx="1776">
                  <c:v>103958</c:v>
                </c:pt>
                <c:pt idx="1777">
                  <c:v>104042</c:v>
                </c:pt>
                <c:pt idx="1778">
                  <c:v>103910</c:v>
                </c:pt>
                <c:pt idx="1779">
                  <c:v>104015</c:v>
                </c:pt>
                <c:pt idx="1780">
                  <c:v>103914</c:v>
                </c:pt>
                <c:pt idx="1781">
                  <c:v>104084</c:v>
                </c:pt>
                <c:pt idx="1782">
                  <c:v>104075</c:v>
                </c:pt>
                <c:pt idx="1783">
                  <c:v>104199</c:v>
                </c:pt>
                <c:pt idx="1784">
                  <c:v>104206</c:v>
                </c:pt>
                <c:pt idx="1785">
                  <c:v>104134</c:v>
                </c:pt>
                <c:pt idx="1786">
                  <c:v>104122</c:v>
                </c:pt>
                <c:pt idx="1787">
                  <c:v>103965</c:v>
                </c:pt>
                <c:pt idx="1788">
                  <c:v>103818</c:v>
                </c:pt>
                <c:pt idx="1789">
                  <c:v>103749</c:v>
                </c:pt>
                <c:pt idx="1790">
                  <c:v>103628</c:v>
                </c:pt>
                <c:pt idx="1791">
                  <c:v>103398</c:v>
                </c:pt>
                <c:pt idx="1792">
                  <c:v>103387</c:v>
                </c:pt>
                <c:pt idx="1793">
                  <c:v>103379</c:v>
                </c:pt>
                <c:pt idx="1794">
                  <c:v>103250</c:v>
                </c:pt>
                <c:pt idx="1795">
                  <c:v>103203</c:v>
                </c:pt>
                <c:pt idx="1796">
                  <c:v>103154</c:v>
                </c:pt>
                <c:pt idx="1797">
                  <c:v>103219</c:v>
                </c:pt>
                <c:pt idx="1798">
                  <c:v>103363</c:v>
                </c:pt>
                <c:pt idx="1799">
                  <c:v>103301</c:v>
                </c:pt>
                <c:pt idx="1800">
                  <c:v>1036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143-407F-B1A1-9A54FD0A96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0880624"/>
        <c:axId val="390885216"/>
      </c:scatterChart>
      <c:valAx>
        <c:axId val="390880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2 thet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885216"/>
        <c:crosses val="autoZero"/>
        <c:crossBetween val="midCat"/>
      </c:valAx>
      <c:valAx>
        <c:axId val="3908852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snity</a:t>
                </a:r>
              </a:p>
            </c:rich>
          </c:tx>
          <c:layout>
            <c:manualLayout>
              <c:xMode val="edge"/>
              <c:yMode val="edge"/>
              <c:x val="2.1652668416447945E-2"/>
              <c:y val="0.346253541412016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8806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Relationship Id="rId4" Type="http://schemas.openxmlformats.org/officeDocument/2006/relationships/image" Target="../media/image4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521</cdr:x>
      <cdr:y>0.56027</cdr:y>
    </cdr:from>
    <cdr:to>
      <cdr:x>0.87729</cdr:x>
      <cdr:y>0.6546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64B34F57-D902-4557-975D-66E0CC47A82F}"/>
            </a:ext>
          </a:extLst>
        </cdr:cNvPr>
        <cdr:cNvSpPr txBox="1"/>
      </cdr:nvSpPr>
      <cdr:spPr>
        <a:xfrm xmlns:a="http://schemas.openxmlformats.org/drawingml/2006/main">
          <a:off x="3677859" y="1511861"/>
          <a:ext cx="538655" cy="2547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55826</cdr:x>
      <cdr:y>0.73034</cdr:y>
    </cdr:from>
    <cdr:to>
      <cdr:x>1</cdr:x>
      <cdr:y>0.8392</cdr:y>
    </cdr:to>
    <cdr:pic>
      <cdr:nvPicPr>
        <cdr:cNvPr id="4" name="chart">
          <a:extLst xmlns:a="http://schemas.openxmlformats.org/drawingml/2006/main">
            <a:ext uri="{FF2B5EF4-FFF2-40B4-BE49-F238E27FC236}">
              <a16:creationId xmlns:a16="http://schemas.microsoft.com/office/drawing/2014/main" id="{B70A9E11-D4BE-451D-BDF8-27B247C4E140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238313" y="2455633"/>
          <a:ext cx="2562412" cy="366023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0898</cdr:x>
      <cdr:y>0.66539</cdr:y>
    </cdr:from>
    <cdr:to>
      <cdr:x>0.81579</cdr:x>
      <cdr:y>0.77425</cdr:y>
    </cdr:to>
    <cdr:pic>
      <cdr:nvPicPr>
        <cdr:cNvPr id="5" name="chart">
          <a:extLst xmlns:a="http://schemas.openxmlformats.org/drawingml/2006/main">
            <a:ext uri="{FF2B5EF4-FFF2-40B4-BE49-F238E27FC236}">
              <a16:creationId xmlns:a16="http://schemas.microsoft.com/office/drawing/2014/main" id="{A76F10BE-661F-4A6B-BC60-4C75D21D06A0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4112618" y="2237246"/>
          <a:ext cx="619575" cy="366023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0904</cdr:x>
      <cdr:y>0.57195</cdr:y>
    </cdr:from>
    <cdr:to>
      <cdr:x>0.81179</cdr:x>
      <cdr:y>0.68266</cdr:y>
    </cdr:to>
    <cdr:pic>
      <cdr:nvPicPr>
        <cdr:cNvPr id="6" name="chart">
          <a:extLst xmlns:a="http://schemas.openxmlformats.org/drawingml/2006/main">
            <a:ext uri="{FF2B5EF4-FFF2-40B4-BE49-F238E27FC236}">
              <a16:creationId xmlns:a16="http://schemas.microsoft.com/office/drawing/2014/main" id="{8BD80000-4510-4C13-9ED7-A26BDFB4050A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3"/>
        <a:stretch xmlns:a="http://schemas.openxmlformats.org/drawingml/2006/main">
          <a:fillRect/>
        </a:stretch>
      </cdr:blipFill>
      <cdr:spPr>
        <a:xfrm xmlns:a="http://schemas.openxmlformats.org/drawingml/2006/main">
          <a:off x="4112966" y="1923075"/>
          <a:ext cx="596024" cy="372243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5902</cdr:x>
      <cdr:y>0.46064</cdr:y>
    </cdr:from>
    <cdr:to>
      <cdr:x>0.92549</cdr:x>
      <cdr:y>0.59054</cdr:y>
    </cdr:to>
    <cdr:sp macro="" textlink="">
      <cdr:nvSpPr>
        <cdr:cNvPr id="7" name="TextBox 6">
          <a:extLst xmlns:a="http://schemas.openxmlformats.org/drawingml/2006/main">
            <a:ext uri="{FF2B5EF4-FFF2-40B4-BE49-F238E27FC236}">
              <a16:creationId xmlns:a16="http://schemas.microsoft.com/office/drawing/2014/main" id="{588EE0A2-9C92-4AFF-91EF-B4A8DACF2C1E}"/>
            </a:ext>
          </a:extLst>
        </cdr:cNvPr>
        <cdr:cNvSpPr txBox="1"/>
      </cdr:nvSpPr>
      <cdr:spPr>
        <a:xfrm xmlns:a="http://schemas.openxmlformats.org/drawingml/2006/main">
          <a:off x="3648076" y="1243013"/>
          <a:ext cx="800100" cy="3505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62148</cdr:x>
      <cdr:y>0.47158</cdr:y>
    </cdr:from>
    <cdr:to>
      <cdr:x>0.93986</cdr:x>
      <cdr:y>0.58229</cdr:y>
    </cdr:to>
    <cdr:pic>
      <cdr:nvPicPr>
        <cdr:cNvPr id="8" name="chart">
          <a:extLst xmlns:a="http://schemas.openxmlformats.org/drawingml/2006/main">
            <a:ext uri="{FF2B5EF4-FFF2-40B4-BE49-F238E27FC236}">
              <a16:creationId xmlns:a16="http://schemas.microsoft.com/office/drawing/2014/main" id="{7F676FDF-8954-433E-ACCC-366EB20C6B6D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4"/>
        <a:stretch xmlns:a="http://schemas.openxmlformats.org/drawingml/2006/main">
          <a:fillRect/>
        </a:stretch>
      </cdr:blipFill>
      <cdr:spPr>
        <a:xfrm xmlns:a="http://schemas.openxmlformats.org/drawingml/2006/main">
          <a:off x="2987040" y="1272540"/>
          <a:ext cx="1530229" cy="29873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2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V Bhujbal</dc:creator>
  <cp:keywords/>
  <dc:description/>
  <cp:lastModifiedBy>Zhou, Qi</cp:lastModifiedBy>
  <cp:revision>4</cp:revision>
  <dcterms:created xsi:type="dcterms:W3CDTF">2020-11-05T20:34:00Z</dcterms:created>
  <dcterms:modified xsi:type="dcterms:W3CDTF">2020-11-11T02:19:00Z</dcterms:modified>
</cp:coreProperties>
</file>